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9324D9" w14:textId="77777777" w:rsidR="00A43472" w:rsidRPr="00F128D3" w:rsidRDefault="00A43472" w:rsidP="00A165FC">
      <w:pPr>
        <w:spacing w:line="480" w:lineRule="auto"/>
        <w:jc w:val="left"/>
        <w:rPr>
          <w:b/>
          <w:lang w:val="en-GB"/>
        </w:rPr>
      </w:pPr>
      <w:r w:rsidRPr="00F128D3">
        <w:rPr>
          <w:b/>
          <w:lang w:val="en-GB"/>
        </w:rPr>
        <w:t>Supplementary Information</w:t>
      </w:r>
    </w:p>
    <w:p w14:paraId="1B7A7BE0" w14:textId="77777777" w:rsidR="00A44766" w:rsidRPr="00F128D3" w:rsidRDefault="00A44766" w:rsidP="00A44766">
      <w:pPr>
        <w:adjustRightInd w:val="0"/>
        <w:spacing w:line="480" w:lineRule="auto"/>
        <w:ind w:left="360" w:hanging="360"/>
        <w:jc w:val="left"/>
        <w:outlineLvl w:val="0"/>
        <w:rPr>
          <w:b/>
          <w:lang w:val="en-GB"/>
        </w:rPr>
      </w:pPr>
    </w:p>
    <w:p w14:paraId="36090B15" w14:textId="13FAE6F2" w:rsidR="00A44766" w:rsidRPr="00F128D3" w:rsidRDefault="00A44766" w:rsidP="00A44766">
      <w:pPr>
        <w:adjustRightInd w:val="0"/>
        <w:spacing w:line="480" w:lineRule="auto"/>
        <w:ind w:left="360" w:hanging="360"/>
        <w:jc w:val="left"/>
        <w:outlineLvl w:val="0"/>
        <w:rPr>
          <w:b/>
          <w:lang w:val="en-GB"/>
        </w:rPr>
      </w:pPr>
      <w:r w:rsidRPr="00F128D3">
        <w:rPr>
          <w:b/>
          <w:lang w:val="en-GB"/>
        </w:rPr>
        <w:t>Greater Reliance on Proprioceptive Information During a Reaching Task with</w:t>
      </w:r>
    </w:p>
    <w:p w14:paraId="4E6B308D" w14:textId="42C5B6F7" w:rsidR="00A44766" w:rsidRPr="00F128D3" w:rsidRDefault="00A44766" w:rsidP="00A44766">
      <w:pPr>
        <w:adjustRightInd w:val="0"/>
        <w:spacing w:line="480" w:lineRule="auto"/>
        <w:ind w:left="360" w:hanging="360"/>
        <w:jc w:val="left"/>
        <w:outlineLvl w:val="0"/>
        <w:rPr>
          <w:b/>
          <w:lang w:val="en-GB"/>
        </w:rPr>
      </w:pPr>
      <w:r w:rsidRPr="00F128D3">
        <w:rPr>
          <w:b/>
          <w:lang w:val="en-GB"/>
        </w:rPr>
        <w:t>Perspective Manipulation Among Children with Autism Spectrum Disorders</w:t>
      </w:r>
    </w:p>
    <w:p w14:paraId="05959E3F" w14:textId="77777777" w:rsidR="00A44766" w:rsidRPr="00F128D3" w:rsidRDefault="00A44766" w:rsidP="00A44766">
      <w:pPr>
        <w:adjustRightInd w:val="0"/>
        <w:spacing w:line="480" w:lineRule="auto"/>
        <w:ind w:left="360" w:hanging="360"/>
        <w:jc w:val="left"/>
        <w:outlineLvl w:val="0"/>
        <w:rPr>
          <w:b/>
          <w:lang w:val="en-GB"/>
        </w:rPr>
      </w:pPr>
    </w:p>
    <w:p w14:paraId="6A16B9BF" w14:textId="77777777" w:rsidR="000E20A0" w:rsidRPr="00F128D3" w:rsidRDefault="00A44766" w:rsidP="00126A34">
      <w:pPr>
        <w:adjustRightInd w:val="0"/>
        <w:spacing w:line="480" w:lineRule="auto"/>
        <w:ind w:left="360" w:hanging="360"/>
        <w:jc w:val="left"/>
        <w:outlineLvl w:val="0"/>
        <w:rPr>
          <w:lang w:val="en-GB"/>
        </w:rPr>
      </w:pPr>
      <w:r w:rsidRPr="00F128D3">
        <w:rPr>
          <w:lang w:val="en-GB"/>
        </w:rPr>
        <w:t>Masahiro Hirai, Takeshi Sakurada</w:t>
      </w:r>
      <w:bookmarkStart w:id="0" w:name="_GoBack"/>
      <w:bookmarkEnd w:id="0"/>
      <w:r w:rsidRPr="00F128D3">
        <w:rPr>
          <w:lang w:val="en-GB"/>
        </w:rPr>
        <w:t xml:space="preserve">, Jun Izawa, Takahiro Ikeda, Yukifumi </w:t>
      </w:r>
      <w:proofErr w:type="spellStart"/>
      <w:r w:rsidRPr="00F128D3">
        <w:rPr>
          <w:lang w:val="en-GB"/>
        </w:rPr>
        <w:t>Monden</w:t>
      </w:r>
      <w:proofErr w:type="spellEnd"/>
      <w:r w:rsidRPr="00F128D3">
        <w:rPr>
          <w:lang w:val="en-GB"/>
        </w:rPr>
        <w:t>,</w:t>
      </w:r>
    </w:p>
    <w:p w14:paraId="59BC6707" w14:textId="3D96AC92" w:rsidR="00A165FC" w:rsidRPr="00F128D3" w:rsidRDefault="00A44766" w:rsidP="00126A34">
      <w:pPr>
        <w:adjustRightInd w:val="0"/>
        <w:spacing w:line="480" w:lineRule="auto"/>
        <w:ind w:left="360" w:hanging="360"/>
        <w:jc w:val="left"/>
        <w:outlineLvl w:val="0"/>
        <w:rPr>
          <w:lang w:val="en-GB"/>
        </w:rPr>
      </w:pPr>
      <w:r w:rsidRPr="00F128D3">
        <w:rPr>
          <w:lang w:val="en-GB"/>
        </w:rPr>
        <w:t xml:space="preserve">Hideo </w:t>
      </w:r>
      <w:proofErr w:type="spellStart"/>
      <w:r w:rsidRPr="00F128D3">
        <w:rPr>
          <w:lang w:val="en-GB"/>
        </w:rPr>
        <w:t>Shimoizumi</w:t>
      </w:r>
      <w:proofErr w:type="spellEnd"/>
      <w:r w:rsidRPr="00F128D3">
        <w:rPr>
          <w:lang w:val="en-GB"/>
        </w:rPr>
        <w:t xml:space="preserve">, </w:t>
      </w:r>
      <w:proofErr w:type="spellStart"/>
      <w:r w:rsidRPr="00F128D3">
        <w:rPr>
          <w:lang w:val="en-GB"/>
        </w:rPr>
        <w:t>Takanori</w:t>
      </w:r>
      <w:proofErr w:type="spellEnd"/>
      <w:r w:rsidRPr="00F128D3">
        <w:rPr>
          <w:lang w:val="en-GB"/>
        </w:rPr>
        <w:t xml:space="preserve"> Yamagata</w:t>
      </w:r>
    </w:p>
    <w:p w14:paraId="6913F31E" w14:textId="77777777" w:rsidR="00A165FC" w:rsidRPr="00F128D3" w:rsidRDefault="00A165FC" w:rsidP="00126A34">
      <w:pPr>
        <w:adjustRightInd w:val="0"/>
        <w:spacing w:line="480" w:lineRule="auto"/>
        <w:ind w:left="360" w:hanging="360"/>
        <w:jc w:val="left"/>
        <w:outlineLvl w:val="0"/>
        <w:rPr>
          <w:lang w:val="en-GB"/>
        </w:rPr>
      </w:pPr>
    </w:p>
    <w:p w14:paraId="5EC18770" w14:textId="56DC4A47" w:rsidR="005130BD" w:rsidRPr="00F128D3" w:rsidRDefault="005130BD" w:rsidP="00126A34">
      <w:pPr>
        <w:pStyle w:val="ListParagraph"/>
        <w:numPr>
          <w:ilvl w:val="0"/>
          <w:numId w:val="20"/>
        </w:numPr>
        <w:adjustRightInd w:val="0"/>
        <w:spacing w:line="480" w:lineRule="auto"/>
        <w:ind w:leftChars="0"/>
        <w:jc w:val="left"/>
        <w:outlineLvl w:val="0"/>
        <w:rPr>
          <w:b/>
          <w:i/>
          <w:lang w:val="en-GB"/>
        </w:rPr>
      </w:pPr>
      <w:r w:rsidRPr="00F128D3">
        <w:rPr>
          <w:b/>
          <w:i/>
          <w:lang w:val="en-GB"/>
        </w:rPr>
        <w:t>Data Analys</w:t>
      </w:r>
      <w:r w:rsidR="00F01F29" w:rsidRPr="00F128D3">
        <w:rPr>
          <w:b/>
          <w:i/>
          <w:lang w:val="en-GB"/>
        </w:rPr>
        <w:t>e</w:t>
      </w:r>
      <w:r w:rsidRPr="00F128D3">
        <w:rPr>
          <w:b/>
          <w:i/>
          <w:lang w:val="en-GB"/>
        </w:rPr>
        <w:t>s</w:t>
      </w:r>
    </w:p>
    <w:p w14:paraId="0BE594D8" w14:textId="6B476B9E" w:rsidR="00C60279" w:rsidRPr="00F128D3" w:rsidRDefault="00343BDE" w:rsidP="00126A34">
      <w:pPr>
        <w:pStyle w:val="ListParagraph"/>
        <w:numPr>
          <w:ilvl w:val="1"/>
          <w:numId w:val="20"/>
        </w:numPr>
        <w:adjustRightInd w:val="0"/>
        <w:spacing w:line="480" w:lineRule="auto"/>
        <w:ind w:leftChars="0"/>
        <w:jc w:val="left"/>
        <w:rPr>
          <w:i/>
          <w:iCs/>
          <w:lang w:val="en-GB"/>
        </w:rPr>
      </w:pPr>
      <w:bookmarkStart w:id="1" w:name="_Hlk32498941"/>
      <w:r w:rsidRPr="00F128D3">
        <w:rPr>
          <w:i/>
          <w:iCs/>
          <w:lang w:val="en-GB"/>
        </w:rPr>
        <w:t>Baseline task</w:t>
      </w:r>
    </w:p>
    <w:p w14:paraId="3A3013DC" w14:textId="737D6EB6" w:rsidR="00024BD2" w:rsidRPr="00F128D3" w:rsidRDefault="00245893" w:rsidP="009D4C95">
      <w:pPr>
        <w:adjustRightInd w:val="0"/>
        <w:spacing w:line="480" w:lineRule="auto"/>
        <w:ind w:firstLine="720"/>
        <w:jc w:val="left"/>
        <w:rPr>
          <w:lang w:val="en-GB"/>
        </w:rPr>
      </w:pPr>
      <w:r w:rsidRPr="00F128D3">
        <w:rPr>
          <w:lang w:val="en-GB"/>
        </w:rPr>
        <w:t xml:space="preserve">For the group analyses, we first compared endpoint </w:t>
      </w:r>
      <w:r w:rsidR="00860395" w:rsidRPr="00F128D3">
        <w:rPr>
          <w:lang w:val="en-GB"/>
        </w:rPr>
        <w:t xml:space="preserve">bias </w:t>
      </w:r>
      <w:r w:rsidRPr="00F128D3">
        <w:rPr>
          <w:lang w:val="en-GB"/>
        </w:rPr>
        <w:t>and RTs.</w:t>
      </w:r>
      <w:r w:rsidR="00D73AB6" w:rsidRPr="00F128D3">
        <w:rPr>
          <w:lang w:val="en-GB"/>
        </w:rPr>
        <w:t xml:space="preserve"> </w:t>
      </w:r>
      <w:r w:rsidR="00EE7122" w:rsidRPr="00F128D3">
        <w:rPr>
          <w:lang w:val="en-GB"/>
        </w:rPr>
        <w:t>For</w:t>
      </w:r>
      <w:r w:rsidR="001F00A2" w:rsidRPr="00F128D3">
        <w:rPr>
          <w:lang w:val="en-GB"/>
        </w:rPr>
        <w:t xml:space="preserve"> </w:t>
      </w:r>
      <w:r w:rsidR="00C913C3" w:rsidRPr="00F128D3">
        <w:rPr>
          <w:lang w:val="en-GB"/>
        </w:rPr>
        <w:t xml:space="preserve">the </w:t>
      </w:r>
      <w:r w:rsidR="001F00A2" w:rsidRPr="00F128D3">
        <w:rPr>
          <w:lang w:val="en-GB"/>
        </w:rPr>
        <w:t xml:space="preserve">endpoint bias, </w:t>
      </w:r>
      <w:r w:rsidR="00D7650B" w:rsidRPr="00F128D3">
        <w:rPr>
          <w:lang w:val="en-GB"/>
        </w:rPr>
        <w:t xml:space="preserve">a </w:t>
      </w:r>
      <w:r w:rsidR="0054033C" w:rsidRPr="00F128D3">
        <w:rPr>
          <w:lang w:val="en-GB"/>
        </w:rPr>
        <w:t>Kolmogorov</w:t>
      </w:r>
      <w:r w:rsidR="00C60279" w:rsidRPr="00F128D3">
        <w:rPr>
          <w:lang w:val="en-GB"/>
        </w:rPr>
        <w:t>–</w:t>
      </w:r>
      <w:r w:rsidR="0054033C" w:rsidRPr="00F128D3">
        <w:rPr>
          <w:lang w:val="en-GB"/>
        </w:rPr>
        <w:t xml:space="preserve">Smirnov test </w:t>
      </w:r>
      <w:r w:rsidR="00D7650B" w:rsidRPr="00F128D3">
        <w:rPr>
          <w:lang w:val="en-GB"/>
        </w:rPr>
        <w:t xml:space="preserve">was </w:t>
      </w:r>
      <w:r w:rsidR="001F00A2" w:rsidRPr="00F128D3">
        <w:rPr>
          <w:lang w:val="en-GB"/>
        </w:rPr>
        <w:t xml:space="preserve">used to examine </w:t>
      </w:r>
      <w:r w:rsidR="00D7650B" w:rsidRPr="00F128D3">
        <w:rPr>
          <w:lang w:val="en-GB"/>
        </w:rPr>
        <w:t>data normality</w:t>
      </w:r>
      <w:r w:rsidR="00433C71" w:rsidRPr="00F128D3">
        <w:rPr>
          <w:lang w:val="en-GB"/>
        </w:rPr>
        <w:t>.</w:t>
      </w:r>
      <w:r w:rsidR="00EE7122" w:rsidRPr="00F128D3">
        <w:rPr>
          <w:lang w:val="en-GB"/>
        </w:rPr>
        <w:t xml:space="preserve"> </w:t>
      </w:r>
      <w:r w:rsidR="00433C71" w:rsidRPr="00F128D3">
        <w:rPr>
          <w:lang w:val="en-GB"/>
        </w:rPr>
        <w:t>N</w:t>
      </w:r>
      <w:r w:rsidR="00D7650B" w:rsidRPr="00F128D3">
        <w:rPr>
          <w:lang w:val="en-GB"/>
        </w:rPr>
        <w:t xml:space="preserve">o significant differences were found </w:t>
      </w:r>
      <w:r w:rsidR="001F00A2" w:rsidRPr="00F128D3">
        <w:rPr>
          <w:lang w:val="en-GB"/>
        </w:rPr>
        <w:t xml:space="preserve">in </w:t>
      </w:r>
      <w:r w:rsidR="00EE7122" w:rsidRPr="00F128D3">
        <w:rPr>
          <w:lang w:val="en-GB"/>
        </w:rPr>
        <w:t xml:space="preserve">any </w:t>
      </w:r>
      <w:r w:rsidR="001F00A2" w:rsidRPr="00F128D3">
        <w:rPr>
          <w:lang w:val="en-GB"/>
        </w:rPr>
        <w:t>conditions</w:t>
      </w:r>
      <w:r w:rsidR="00EE7122" w:rsidRPr="00F128D3">
        <w:rPr>
          <w:lang w:val="en-GB"/>
        </w:rPr>
        <w:t>:</w:t>
      </w:r>
      <w:r w:rsidR="001F00A2" w:rsidRPr="00F128D3">
        <w:rPr>
          <w:lang w:val="en-GB"/>
        </w:rPr>
        <w:t xml:space="preserve"> </w:t>
      </w:r>
      <w:r w:rsidR="00D7650B" w:rsidRPr="00F128D3">
        <w:rPr>
          <w:lang w:val="en-GB"/>
        </w:rPr>
        <w:t>Baseline–ASD</w:t>
      </w:r>
      <w:r w:rsidR="001F00A2" w:rsidRPr="00F128D3">
        <w:rPr>
          <w:lang w:val="en-GB"/>
        </w:rPr>
        <w:t xml:space="preserve"> </w:t>
      </w:r>
      <w:r w:rsidR="00A902CC" w:rsidRPr="00F128D3">
        <w:rPr>
          <w:lang w:val="en-GB"/>
        </w:rPr>
        <w:t>[</w:t>
      </w:r>
      <w:r w:rsidR="001F00A2" w:rsidRPr="00F128D3">
        <w:rPr>
          <w:lang w:val="en-GB"/>
        </w:rPr>
        <w:t xml:space="preserve">Target 1: </w:t>
      </w:r>
      <w:r w:rsidR="001F00A2" w:rsidRPr="00F128D3">
        <w:rPr>
          <w:i/>
          <w:lang w:val="en-GB"/>
        </w:rPr>
        <w:t>D</w:t>
      </w:r>
      <w:r w:rsidR="00A902CC" w:rsidRPr="00F128D3">
        <w:rPr>
          <w:lang w:val="en-GB"/>
        </w:rPr>
        <w:t>(</w:t>
      </w:r>
      <w:r w:rsidR="001F00A2" w:rsidRPr="00F128D3">
        <w:rPr>
          <w:lang w:val="en-GB"/>
        </w:rPr>
        <w:t>24</w:t>
      </w:r>
      <w:r w:rsidR="00A902CC" w:rsidRPr="00F128D3">
        <w:rPr>
          <w:lang w:val="en-GB"/>
        </w:rPr>
        <w:t>)</w:t>
      </w:r>
      <w:r w:rsidR="001F00A2" w:rsidRPr="00F128D3">
        <w:rPr>
          <w:lang w:val="en-GB"/>
        </w:rPr>
        <w:t xml:space="preserve"> = 0.13, </w:t>
      </w:r>
      <w:r w:rsidR="00903043" w:rsidRPr="00F128D3">
        <w:rPr>
          <w:i/>
          <w:lang w:val="en-GB"/>
        </w:rPr>
        <w:t>p = .</w:t>
      </w:r>
      <w:r w:rsidR="001F00A2" w:rsidRPr="00F128D3">
        <w:rPr>
          <w:lang w:val="en-GB"/>
        </w:rPr>
        <w:t xml:space="preserve">79; Target 2: </w:t>
      </w:r>
      <w:r w:rsidR="001F00A2" w:rsidRPr="00F128D3">
        <w:rPr>
          <w:i/>
          <w:lang w:val="en-GB"/>
        </w:rPr>
        <w:t>D</w:t>
      </w:r>
      <w:r w:rsidR="00A902CC" w:rsidRPr="00F128D3">
        <w:rPr>
          <w:lang w:val="en-GB"/>
        </w:rPr>
        <w:t>(</w:t>
      </w:r>
      <w:r w:rsidR="001F00A2" w:rsidRPr="00F128D3">
        <w:rPr>
          <w:lang w:val="en-GB"/>
        </w:rPr>
        <w:t>24</w:t>
      </w:r>
      <w:r w:rsidR="00A902CC" w:rsidRPr="00F128D3">
        <w:rPr>
          <w:lang w:val="en-GB"/>
        </w:rPr>
        <w:t>)</w:t>
      </w:r>
      <w:r w:rsidR="001F00A2" w:rsidRPr="00F128D3">
        <w:rPr>
          <w:lang w:val="en-GB"/>
        </w:rPr>
        <w:t xml:space="preserve"> = 0.15, </w:t>
      </w:r>
      <w:r w:rsidR="00903043" w:rsidRPr="00F128D3">
        <w:rPr>
          <w:i/>
          <w:lang w:val="en-GB"/>
        </w:rPr>
        <w:t>p = .</w:t>
      </w:r>
      <w:r w:rsidR="001F00A2" w:rsidRPr="00F128D3">
        <w:rPr>
          <w:lang w:val="en-GB"/>
        </w:rPr>
        <w:t>60</w:t>
      </w:r>
      <w:r w:rsidR="00433C71" w:rsidRPr="00F128D3">
        <w:rPr>
          <w:lang w:val="en-GB"/>
        </w:rPr>
        <w:t>;</w:t>
      </w:r>
      <w:r w:rsidR="001F00A2" w:rsidRPr="00F128D3">
        <w:rPr>
          <w:lang w:val="en-GB"/>
        </w:rPr>
        <w:t xml:space="preserve"> Target 3: </w:t>
      </w:r>
      <w:r w:rsidR="001F00A2" w:rsidRPr="00F128D3">
        <w:rPr>
          <w:i/>
          <w:lang w:val="en-GB"/>
        </w:rPr>
        <w:t>D</w:t>
      </w:r>
      <w:r w:rsidR="00A902CC" w:rsidRPr="00F128D3">
        <w:rPr>
          <w:lang w:val="en-GB"/>
        </w:rPr>
        <w:t>(</w:t>
      </w:r>
      <w:r w:rsidR="001F00A2" w:rsidRPr="00F128D3">
        <w:rPr>
          <w:lang w:val="en-GB"/>
        </w:rPr>
        <w:t>24</w:t>
      </w:r>
      <w:r w:rsidR="00A902CC" w:rsidRPr="00F128D3">
        <w:rPr>
          <w:lang w:val="en-GB"/>
        </w:rPr>
        <w:t>)</w:t>
      </w:r>
      <w:r w:rsidR="001F00A2" w:rsidRPr="00F128D3">
        <w:rPr>
          <w:lang w:val="en-GB"/>
        </w:rPr>
        <w:t xml:space="preserve"> = 0.13, </w:t>
      </w:r>
      <w:r w:rsidR="00903043" w:rsidRPr="00F128D3">
        <w:rPr>
          <w:i/>
          <w:lang w:val="en-GB"/>
        </w:rPr>
        <w:t>p = .</w:t>
      </w:r>
      <w:r w:rsidR="001F00A2" w:rsidRPr="00F128D3">
        <w:rPr>
          <w:lang w:val="en-GB"/>
        </w:rPr>
        <w:t>71</w:t>
      </w:r>
      <w:r w:rsidR="00A902CC" w:rsidRPr="00F128D3">
        <w:rPr>
          <w:lang w:val="en-GB"/>
        </w:rPr>
        <w:t>]</w:t>
      </w:r>
      <w:r w:rsidR="00433C71" w:rsidRPr="00F128D3">
        <w:rPr>
          <w:lang w:val="en-GB"/>
        </w:rPr>
        <w:t>;</w:t>
      </w:r>
      <w:r w:rsidR="001F00A2" w:rsidRPr="00F128D3">
        <w:rPr>
          <w:lang w:val="en-GB"/>
        </w:rPr>
        <w:t xml:space="preserve"> TD </w:t>
      </w:r>
      <w:r w:rsidR="002B78AE" w:rsidRPr="00F128D3">
        <w:rPr>
          <w:lang w:val="en-GB"/>
        </w:rPr>
        <w:t>[</w:t>
      </w:r>
      <w:r w:rsidR="001F00A2" w:rsidRPr="00F128D3">
        <w:rPr>
          <w:lang w:val="en-GB"/>
        </w:rPr>
        <w:t xml:space="preserve">Target 1: </w:t>
      </w:r>
      <w:r w:rsidR="001F00A2" w:rsidRPr="00F128D3">
        <w:rPr>
          <w:i/>
          <w:lang w:val="en-GB"/>
        </w:rPr>
        <w:t>D</w:t>
      </w:r>
      <w:r w:rsidR="002B78AE" w:rsidRPr="00F128D3">
        <w:rPr>
          <w:lang w:val="en-GB"/>
        </w:rPr>
        <w:t>(</w:t>
      </w:r>
      <w:r w:rsidR="001F00A2" w:rsidRPr="00F128D3">
        <w:rPr>
          <w:lang w:val="en-GB"/>
        </w:rPr>
        <w:t>24</w:t>
      </w:r>
      <w:r w:rsidR="002B78AE" w:rsidRPr="00F128D3">
        <w:rPr>
          <w:lang w:val="en-GB"/>
        </w:rPr>
        <w:t>)</w:t>
      </w:r>
      <w:r w:rsidR="001F00A2" w:rsidRPr="00F128D3">
        <w:rPr>
          <w:lang w:val="en-GB"/>
        </w:rPr>
        <w:t xml:space="preserve"> = 0.10, </w:t>
      </w:r>
      <w:r w:rsidR="00903043" w:rsidRPr="00F128D3">
        <w:rPr>
          <w:i/>
          <w:lang w:val="en-GB"/>
        </w:rPr>
        <w:t>p = .</w:t>
      </w:r>
      <w:r w:rsidR="001F00A2" w:rsidRPr="00F128D3">
        <w:rPr>
          <w:lang w:val="en-GB"/>
        </w:rPr>
        <w:t xml:space="preserve">94; Target 2: </w:t>
      </w:r>
      <w:r w:rsidR="001F00A2" w:rsidRPr="00F128D3">
        <w:rPr>
          <w:i/>
          <w:lang w:val="en-GB"/>
        </w:rPr>
        <w:t>D</w:t>
      </w:r>
      <w:r w:rsidR="002B78AE" w:rsidRPr="00F128D3">
        <w:rPr>
          <w:lang w:val="en-GB"/>
        </w:rPr>
        <w:t>(</w:t>
      </w:r>
      <w:r w:rsidR="001F00A2" w:rsidRPr="00F128D3">
        <w:rPr>
          <w:lang w:val="en-GB"/>
        </w:rPr>
        <w:t>24</w:t>
      </w:r>
      <w:r w:rsidR="002B78AE" w:rsidRPr="00F128D3">
        <w:rPr>
          <w:lang w:val="en-GB"/>
        </w:rPr>
        <w:t>)</w:t>
      </w:r>
      <w:r w:rsidR="001F00A2" w:rsidRPr="00F128D3">
        <w:rPr>
          <w:lang w:val="en-GB"/>
        </w:rPr>
        <w:t xml:space="preserve"> = 0.11, </w:t>
      </w:r>
      <w:r w:rsidR="00903043" w:rsidRPr="00F128D3">
        <w:rPr>
          <w:i/>
          <w:lang w:val="en-GB"/>
        </w:rPr>
        <w:t>p = .</w:t>
      </w:r>
      <w:r w:rsidR="001F00A2" w:rsidRPr="00F128D3">
        <w:rPr>
          <w:lang w:val="en-GB"/>
        </w:rPr>
        <w:t>92</w:t>
      </w:r>
      <w:r w:rsidR="00433C71" w:rsidRPr="00F128D3">
        <w:rPr>
          <w:lang w:val="en-GB"/>
        </w:rPr>
        <w:t>;</w:t>
      </w:r>
      <w:r w:rsidR="001F00A2" w:rsidRPr="00F128D3">
        <w:rPr>
          <w:lang w:val="en-GB"/>
        </w:rPr>
        <w:t xml:space="preserve"> Target 3: </w:t>
      </w:r>
      <w:r w:rsidR="001F00A2" w:rsidRPr="00F128D3">
        <w:rPr>
          <w:i/>
          <w:lang w:val="en-GB"/>
        </w:rPr>
        <w:t>D</w:t>
      </w:r>
      <w:r w:rsidR="002B78AE" w:rsidRPr="00F128D3">
        <w:rPr>
          <w:lang w:val="en-GB"/>
        </w:rPr>
        <w:t>(</w:t>
      </w:r>
      <w:r w:rsidR="001F00A2" w:rsidRPr="00F128D3">
        <w:rPr>
          <w:lang w:val="en-GB"/>
        </w:rPr>
        <w:t>24</w:t>
      </w:r>
      <w:r w:rsidR="002B78AE" w:rsidRPr="00F128D3">
        <w:rPr>
          <w:lang w:val="en-GB"/>
        </w:rPr>
        <w:t>)</w:t>
      </w:r>
      <w:r w:rsidR="001F00A2" w:rsidRPr="00F128D3">
        <w:rPr>
          <w:lang w:val="en-GB"/>
        </w:rPr>
        <w:t xml:space="preserve"> = 0.15, </w:t>
      </w:r>
      <w:r w:rsidR="00903043" w:rsidRPr="00F128D3">
        <w:rPr>
          <w:i/>
          <w:lang w:val="en-GB"/>
        </w:rPr>
        <w:t>p = .</w:t>
      </w:r>
      <w:r w:rsidR="001F00A2" w:rsidRPr="00F128D3">
        <w:rPr>
          <w:lang w:val="en-GB"/>
        </w:rPr>
        <w:t>62</w:t>
      </w:r>
      <w:r w:rsidR="002B78AE" w:rsidRPr="00F128D3">
        <w:rPr>
          <w:lang w:val="en-GB"/>
        </w:rPr>
        <w:t>]</w:t>
      </w:r>
      <w:r w:rsidR="00733D0E" w:rsidRPr="00F128D3">
        <w:rPr>
          <w:lang w:val="en-GB"/>
        </w:rPr>
        <w:t xml:space="preserve">. </w:t>
      </w:r>
      <w:r w:rsidR="00582871" w:rsidRPr="00F128D3">
        <w:rPr>
          <w:lang w:val="en-GB"/>
        </w:rPr>
        <w:t>Regarding</w:t>
      </w:r>
      <w:r w:rsidR="001F00A2" w:rsidRPr="00F128D3">
        <w:rPr>
          <w:lang w:val="en-GB"/>
        </w:rPr>
        <w:t xml:space="preserve"> the RTs, </w:t>
      </w:r>
      <w:r w:rsidR="00A279D2" w:rsidRPr="00F128D3">
        <w:rPr>
          <w:lang w:val="en-GB"/>
        </w:rPr>
        <w:t xml:space="preserve">the results of </w:t>
      </w:r>
      <w:r w:rsidR="00D7650B" w:rsidRPr="00F128D3">
        <w:rPr>
          <w:lang w:val="en-GB"/>
        </w:rPr>
        <w:t xml:space="preserve">the </w:t>
      </w:r>
      <w:r w:rsidR="00A279D2" w:rsidRPr="00F128D3">
        <w:rPr>
          <w:lang w:val="en-GB"/>
        </w:rPr>
        <w:t>Kolmogorov</w:t>
      </w:r>
      <w:r w:rsidR="00C60279" w:rsidRPr="00F128D3">
        <w:rPr>
          <w:lang w:val="en-GB"/>
        </w:rPr>
        <w:t>–</w:t>
      </w:r>
      <w:r w:rsidR="00A279D2" w:rsidRPr="00F128D3">
        <w:rPr>
          <w:lang w:val="en-GB"/>
        </w:rPr>
        <w:t xml:space="preserve">Smirnov test </w:t>
      </w:r>
      <w:r w:rsidR="003A5A9D" w:rsidRPr="00F128D3">
        <w:rPr>
          <w:lang w:val="en-GB"/>
        </w:rPr>
        <w:t xml:space="preserve">did not yield any significant differences in </w:t>
      </w:r>
      <w:r w:rsidR="00EE7122" w:rsidRPr="00F128D3">
        <w:rPr>
          <w:lang w:val="en-GB"/>
        </w:rPr>
        <w:t xml:space="preserve">any </w:t>
      </w:r>
      <w:r w:rsidR="003A5A9D" w:rsidRPr="00F128D3">
        <w:rPr>
          <w:lang w:val="en-GB"/>
        </w:rPr>
        <w:t>conditions</w:t>
      </w:r>
      <w:r w:rsidR="00A279D2" w:rsidRPr="00F128D3">
        <w:rPr>
          <w:lang w:val="en-GB"/>
        </w:rPr>
        <w:t xml:space="preserve">: </w:t>
      </w:r>
      <w:r w:rsidR="00D7650B" w:rsidRPr="00F128D3">
        <w:rPr>
          <w:lang w:val="en-GB"/>
        </w:rPr>
        <w:t>Baseline</w:t>
      </w:r>
      <w:r w:rsidR="00433C71" w:rsidRPr="00F128D3">
        <w:rPr>
          <w:lang w:val="en-GB"/>
        </w:rPr>
        <w:t>-</w:t>
      </w:r>
      <w:r w:rsidR="00D7650B" w:rsidRPr="00F128D3">
        <w:rPr>
          <w:lang w:val="en-GB"/>
        </w:rPr>
        <w:t>ASD</w:t>
      </w:r>
      <w:r w:rsidR="001F00A2" w:rsidRPr="00F128D3">
        <w:rPr>
          <w:lang w:val="en-GB"/>
        </w:rPr>
        <w:t xml:space="preserve"> </w:t>
      </w:r>
      <w:r w:rsidR="002B78AE" w:rsidRPr="00F128D3">
        <w:rPr>
          <w:lang w:val="en-GB"/>
        </w:rPr>
        <w:t>[</w:t>
      </w:r>
      <w:r w:rsidR="001F00A2" w:rsidRPr="00F128D3">
        <w:rPr>
          <w:lang w:val="en-GB"/>
        </w:rPr>
        <w:t xml:space="preserve">Target 1: </w:t>
      </w:r>
      <w:r w:rsidR="001F00A2" w:rsidRPr="00F128D3">
        <w:rPr>
          <w:i/>
          <w:lang w:val="en-GB"/>
        </w:rPr>
        <w:t>D</w:t>
      </w:r>
      <w:r w:rsidR="002B78AE" w:rsidRPr="00F128D3">
        <w:rPr>
          <w:lang w:val="en-GB"/>
        </w:rPr>
        <w:t>(</w:t>
      </w:r>
      <w:r w:rsidR="001F00A2" w:rsidRPr="00F128D3">
        <w:rPr>
          <w:lang w:val="en-GB"/>
        </w:rPr>
        <w:t>24</w:t>
      </w:r>
      <w:r w:rsidR="002B78AE" w:rsidRPr="00F128D3">
        <w:rPr>
          <w:lang w:val="en-GB"/>
        </w:rPr>
        <w:t>)</w:t>
      </w:r>
      <w:r w:rsidR="001F00A2" w:rsidRPr="00F128D3">
        <w:rPr>
          <w:lang w:val="en-GB"/>
        </w:rPr>
        <w:t xml:space="preserve"> = 0.09, </w:t>
      </w:r>
      <w:r w:rsidR="00903043" w:rsidRPr="00F128D3">
        <w:rPr>
          <w:i/>
          <w:lang w:val="en-GB"/>
        </w:rPr>
        <w:t>p = .</w:t>
      </w:r>
      <w:r w:rsidR="001F00A2" w:rsidRPr="00F128D3">
        <w:rPr>
          <w:lang w:val="en-GB"/>
        </w:rPr>
        <w:t xml:space="preserve">98; Target 2: </w:t>
      </w:r>
      <w:r w:rsidR="001F00A2" w:rsidRPr="00F128D3">
        <w:rPr>
          <w:i/>
          <w:lang w:val="en-GB"/>
        </w:rPr>
        <w:t>D</w:t>
      </w:r>
      <w:r w:rsidR="002B78AE" w:rsidRPr="00F128D3">
        <w:rPr>
          <w:lang w:val="en-GB"/>
        </w:rPr>
        <w:t>(</w:t>
      </w:r>
      <w:r w:rsidR="001F00A2" w:rsidRPr="00F128D3">
        <w:rPr>
          <w:lang w:val="en-GB"/>
        </w:rPr>
        <w:t>24</w:t>
      </w:r>
      <w:r w:rsidR="002B78AE" w:rsidRPr="00F128D3">
        <w:rPr>
          <w:lang w:val="en-GB"/>
        </w:rPr>
        <w:t>)</w:t>
      </w:r>
      <w:r w:rsidR="001F00A2" w:rsidRPr="00F128D3">
        <w:rPr>
          <w:lang w:val="en-GB"/>
        </w:rPr>
        <w:t xml:space="preserve"> = 0.16, </w:t>
      </w:r>
      <w:r w:rsidR="00903043" w:rsidRPr="00F128D3">
        <w:rPr>
          <w:i/>
          <w:lang w:val="en-GB"/>
        </w:rPr>
        <w:t>p = .</w:t>
      </w:r>
      <w:r w:rsidR="001F00A2" w:rsidRPr="00F128D3">
        <w:rPr>
          <w:lang w:val="en-GB"/>
        </w:rPr>
        <w:t>57</w:t>
      </w:r>
      <w:r w:rsidR="00433C71" w:rsidRPr="00F128D3">
        <w:rPr>
          <w:lang w:val="en-GB"/>
        </w:rPr>
        <w:t>;</w:t>
      </w:r>
      <w:r w:rsidR="001F00A2" w:rsidRPr="00F128D3">
        <w:rPr>
          <w:lang w:val="en-GB"/>
        </w:rPr>
        <w:t xml:space="preserve"> Target 3: </w:t>
      </w:r>
      <w:r w:rsidR="001F00A2" w:rsidRPr="00F128D3">
        <w:rPr>
          <w:i/>
          <w:lang w:val="en-GB"/>
        </w:rPr>
        <w:t>D</w:t>
      </w:r>
      <w:r w:rsidR="002B78AE" w:rsidRPr="00F128D3">
        <w:rPr>
          <w:lang w:val="en-GB"/>
        </w:rPr>
        <w:t>(</w:t>
      </w:r>
      <w:r w:rsidR="001F00A2" w:rsidRPr="00F128D3">
        <w:rPr>
          <w:lang w:val="en-GB"/>
        </w:rPr>
        <w:t>24</w:t>
      </w:r>
      <w:r w:rsidR="002B78AE" w:rsidRPr="00F128D3">
        <w:rPr>
          <w:lang w:val="en-GB"/>
        </w:rPr>
        <w:t>)</w:t>
      </w:r>
      <w:r w:rsidR="001F00A2" w:rsidRPr="00F128D3">
        <w:rPr>
          <w:lang w:val="en-GB"/>
        </w:rPr>
        <w:t xml:space="preserve"> = 0.11, </w:t>
      </w:r>
      <w:r w:rsidR="00903043" w:rsidRPr="00F128D3">
        <w:rPr>
          <w:i/>
          <w:lang w:val="en-GB"/>
        </w:rPr>
        <w:t>p = .</w:t>
      </w:r>
      <w:r w:rsidR="001F00A2" w:rsidRPr="00F128D3">
        <w:rPr>
          <w:lang w:val="en-GB"/>
        </w:rPr>
        <w:t>92</w:t>
      </w:r>
      <w:r w:rsidR="002B78AE" w:rsidRPr="00F128D3">
        <w:rPr>
          <w:lang w:val="en-GB"/>
        </w:rPr>
        <w:t>]</w:t>
      </w:r>
      <w:r w:rsidR="00433C71" w:rsidRPr="00F128D3">
        <w:rPr>
          <w:lang w:val="en-GB"/>
        </w:rPr>
        <w:t>;</w:t>
      </w:r>
      <w:r w:rsidR="001F00A2" w:rsidRPr="00F128D3">
        <w:rPr>
          <w:lang w:val="en-GB"/>
        </w:rPr>
        <w:t xml:space="preserve"> TD </w:t>
      </w:r>
      <w:r w:rsidR="002B78AE" w:rsidRPr="00F128D3">
        <w:rPr>
          <w:lang w:val="en-GB"/>
        </w:rPr>
        <w:t>[</w:t>
      </w:r>
      <w:r w:rsidR="001F00A2" w:rsidRPr="00F128D3">
        <w:rPr>
          <w:lang w:val="en-GB"/>
        </w:rPr>
        <w:t xml:space="preserve">Target 1: </w:t>
      </w:r>
      <w:r w:rsidR="001F00A2" w:rsidRPr="00F128D3">
        <w:rPr>
          <w:i/>
          <w:lang w:val="en-GB"/>
        </w:rPr>
        <w:t>D</w:t>
      </w:r>
      <w:r w:rsidR="002B78AE" w:rsidRPr="00F128D3">
        <w:rPr>
          <w:lang w:val="en-GB"/>
        </w:rPr>
        <w:t>(</w:t>
      </w:r>
      <w:r w:rsidR="001F00A2" w:rsidRPr="00F128D3">
        <w:rPr>
          <w:lang w:val="en-GB"/>
        </w:rPr>
        <w:t>24</w:t>
      </w:r>
      <w:r w:rsidR="002B78AE" w:rsidRPr="00F128D3">
        <w:rPr>
          <w:lang w:val="en-GB"/>
        </w:rPr>
        <w:t>)</w:t>
      </w:r>
      <w:r w:rsidR="001F00A2" w:rsidRPr="00F128D3">
        <w:rPr>
          <w:lang w:val="en-GB"/>
        </w:rPr>
        <w:t xml:space="preserve"> = 0.13, </w:t>
      </w:r>
      <w:r w:rsidR="00903043" w:rsidRPr="00F128D3">
        <w:rPr>
          <w:i/>
          <w:lang w:val="en-GB"/>
        </w:rPr>
        <w:t>p = .</w:t>
      </w:r>
      <w:r w:rsidR="001F00A2" w:rsidRPr="00F128D3">
        <w:rPr>
          <w:lang w:val="en-GB"/>
        </w:rPr>
        <w:t xml:space="preserve">80; Target 2: </w:t>
      </w:r>
      <w:r w:rsidR="001F00A2" w:rsidRPr="00F128D3">
        <w:rPr>
          <w:i/>
          <w:lang w:val="en-GB"/>
        </w:rPr>
        <w:t>D</w:t>
      </w:r>
      <w:r w:rsidR="002B78AE" w:rsidRPr="00F128D3">
        <w:rPr>
          <w:lang w:val="en-GB"/>
        </w:rPr>
        <w:t>(</w:t>
      </w:r>
      <w:r w:rsidR="001F00A2" w:rsidRPr="00F128D3">
        <w:rPr>
          <w:lang w:val="en-GB"/>
        </w:rPr>
        <w:t>24</w:t>
      </w:r>
      <w:r w:rsidR="002B78AE" w:rsidRPr="00F128D3">
        <w:rPr>
          <w:lang w:val="en-GB"/>
        </w:rPr>
        <w:t>)</w:t>
      </w:r>
      <w:r w:rsidR="001F00A2" w:rsidRPr="00F128D3">
        <w:rPr>
          <w:lang w:val="en-GB"/>
        </w:rPr>
        <w:t xml:space="preserve"> = 0.11, </w:t>
      </w:r>
      <w:r w:rsidR="00903043" w:rsidRPr="00F128D3">
        <w:rPr>
          <w:i/>
          <w:lang w:val="en-GB"/>
        </w:rPr>
        <w:t>p = .</w:t>
      </w:r>
      <w:r w:rsidR="001F00A2" w:rsidRPr="00F128D3">
        <w:rPr>
          <w:lang w:val="en-GB"/>
        </w:rPr>
        <w:t>89</w:t>
      </w:r>
      <w:r w:rsidR="00433C71" w:rsidRPr="00F128D3">
        <w:rPr>
          <w:lang w:val="en-GB"/>
        </w:rPr>
        <w:t>;</w:t>
      </w:r>
      <w:r w:rsidR="001F00A2" w:rsidRPr="00F128D3">
        <w:rPr>
          <w:lang w:val="en-GB"/>
        </w:rPr>
        <w:t xml:space="preserve"> Target 3: </w:t>
      </w:r>
      <w:r w:rsidR="001F00A2" w:rsidRPr="00F128D3">
        <w:rPr>
          <w:i/>
          <w:lang w:val="en-GB"/>
        </w:rPr>
        <w:t>D</w:t>
      </w:r>
      <w:r w:rsidR="002B78AE" w:rsidRPr="00F128D3">
        <w:rPr>
          <w:lang w:val="en-GB"/>
        </w:rPr>
        <w:t>(</w:t>
      </w:r>
      <w:r w:rsidR="001F00A2" w:rsidRPr="00F128D3">
        <w:rPr>
          <w:lang w:val="en-GB"/>
        </w:rPr>
        <w:t>24</w:t>
      </w:r>
      <w:r w:rsidR="002B78AE" w:rsidRPr="00F128D3">
        <w:rPr>
          <w:lang w:val="en-GB"/>
        </w:rPr>
        <w:t>)</w:t>
      </w:r>
      <w:r w:rsidR="001F00A2" w:rsidRPr="00F128D3">
        <w:rPr>
          <w:lang w:val="en-GB"/>
        </w:rPr>
        <w:t xml:space="preserve"> = 0.11, </w:t>
      </w:r>
      <w:r w:rsidR="00903043" w:rsidRPr="00F128D3">
        <w:rPr>
          <w:i/>
          <w:lang w:val="en-GB"/>
        </w:rPr>
        <w:t>p = .</w:t>
      </w:r>
      <w:r w:rsidR="001F00A2" w:rsidRPr="00F128D3">
        <w:rPr>
          <w:lang w:val="en-GB"/>
        </w:rPr>
        <w:t>89</w:t>
      </w:r>
      <w:r w:rsidR="002B78AE" w:rsidRPr="00F128D3">
        <w:rPr>
          <w:lang w:val="en-GB"/>
        </w:rPr>
        <w:t>]</w:t>
      </w:r>
      <w:r w:rsidR="00587D6F" w:rsidRPr="00F128D3">
        <w:rPr>
          <w:lang w:val="en-GB"/>
        </w:rPr>
        <w:t>.</w:t>
      </w:r>
      <w:r w:rsidR="009D4C95" w:rsidRPr="00F128D3">
        <w:rPr>
          <w:lang w:val="en-GB"/>
        </w:rPr>
        <w:t xml:space="preserve"> </w:t>
      </w:r>
    </w:p>
    <w:p w14:paraId="67E7D4F7" w14:textId="77777777" w:rsidR="006E7966" w:rsidRPr="00F128D3" w:rsidRDefault="006E7966" w:rsidP="00C94E7A">
      <w:pPr>
        <w:adjustRightInd w:val="0"/>
        <w:spacing w:line="480" w:lineRule="auto"/>
        <w:ind w:firstLine="720"/>
        <w:jc w:val="left"/>
        <w:rPr>
          <w:lang w:val="en-GB"/>
        </w:rPr>
      </w:pPr>
    </w:p>
    <w:p w14:paraId="550C7F60" w14:textId="64A14390" w:rsidR="00C60279" w:rsidRPr="00F128D3" w:rsidRDefault="00245893" w:rsidP="00126A34">
      <w:pPr>
        <w:pStyle w:val="ListParagraph"/>
        <w:numPr>
          <w:ilvl w:val="1"/>
          <w:numId w:val="20"/>
        </w:numPr>
        <w:adjustRightInd w:val="0"/>
        <w:spacing w:line="480" w:lineRule="auto"/>
        <w:ind w:leftChars="0"/>
        <w:jc w:val="left"/>
        <w:rPr>
          <w:i/>
          <w:lang w:val="en-GB"/>
        </w:rPr>
      </w:pPr>
      <w:r w:rsidRPr="00F128D3">
        <w:rPr>
          <w:i/>
          <w:iCs/>
          <w:lang w:val="en-GB"/>
        </w:rPr>
        <w:t>Perspective-transformed task</w:t>
      </w:r>
    </w:p>
    <w:p w14:paraId="18026D4D" w14:textId="451ABA73" w:rsidR="00B0721E" w:rsidRPr="00F128D3" w:rsidRDefault="00E42EC5" w:rsidP="00B0721E">
      <w:pPr>
        <w:spacing w:line="480" w:lineRule="auto"/>
        <w:ind w:firstLine="720"/>
        <w:jc w:val="left"/>
        <w:rPr>
          <w:lang w:val="en-GB"/>
        </w:rPr>
      </w:pPr>
      <w:r w:rsidRPr="00F128D3">
        <w:rPr>
          <w:lang w:val="en-GB"/>
        </w:rPr>
        <w:t>For</w:t>
      </w:r>
      <w:r w:rsidR="00B0721E" w:rsidRPr="00F128D3">
        <w:rPr>
          <w:lang w:val="en-GB"/>
        </w:rPr>
        <w:t xml:space="preserve"> the endpoint </w:t>
      </w:r>
      <w:r w:rsidR="009941C9" w:rsidRPr="00F128D3">
        <w:rPr>
          <w:lang w:val="en-GB"/>
        </w:rPr>
        <w:t>bias</w:t>
      </w:r>
      <w:r w:rsidR="00B0721E" w:rsidRPr="00F128D3">
        <w:rPr>
          <w:lang w:val="en-GB"/>
        </w:rPr>
        <w:t>, Kolmogorov</w:t>
      </w:r>
      <w:r w:rsidR="00C60279" w:rsidRPr="00F128D3">
        <w:rPr>
          <w:lang w:val="en-GB"/>
        </w:rPr>
        <w:t>–</w:t>
      </w:r>
      <w:r w:rsidR="00B0721E" w:rsidRPr="00F128D3">
        <w:rPr>
          <w:lang w:val="en-GB"/>
        </w:rPr>
        <w:t>Smirnov test</w:t>
      </w:r>
      <w:r w:rsidR="003A5A9D" w:rsidRPr="00F128D3">
        <w:rPr>
          <w:lang w:val="en-GB"/>
        </w:rPr>
        <w:t>s were</w:t>
      </w:r>
      <w:r w:rsidR="00B0721E" w:rsidRPr="00F128D3">
        <w:rPr>
          <w:lang w:val="en-GB"/>
        </w:rPr>
        <w:t xml:space="preserve"> </w:t>
      </w:r>
      <w:r w:rsidR="003A5A9D" w:rsidRPr="00F128D3">
        <w:rPr>
          <w:lang w:val="en-GB"/>
        </w:rPr>
        <w:t xml:space="preserve">conducted </w:t>
      </w:r>
      <w:r w:rsidR="00B0721E" w:rsidRPr="00F128D3">
        <w:rPr>
          <w:lang w:val="en-GB"/>
        </w:rPr>
        <w:t xml:space="preserve">to examine </w:t>
      </w:r>
      <w:r w:rsidR="00D7650B" w:rsidRPr="00F128D3">
        <w:rPr>
          <w:lang w:val="en-GB"/>
        </w:rPr>
        <w:t>data normality</w:t>
      </w:r>
      <w:r w:rsidR="003A5A9D" w:rsidRPr="00F128D3">
        <w:rPr>
          <w:lang w:val="en-GB"/>
        </w:rPr>
        <w:t xml:space="preserve">. However, no significant differences were found </w:t>
      </w:r>
      <w:r w:rsidR="00B0721E" w:rsidRPr="00F128D3">
        <w:rPr>
          <w:lang w:val="en-GB"/>
        </w:rPr>
        <w:t xml:space="preserve">in </w:t>
      </w:r>
      <w:r w:rsidR="00EE7122" w:rsidRPr="00F128D3">
        <w:rPr>
          <w:lang w:val="en-GB"/>
        </w:rPr>
        <w:t xml:space="preserve">any </w:t>
      </w:r>
      <w:r w:rsidR="00F00061" w:rsidRPr="00F128D3">
        <w:rPr>
          <w:lang w:val="en-GB"/>
        </w:rPr>
        <w:t>conditions</w:t>
      </w:r>
      <w:r w:rsidR="00B0721E" w:rsidRPr="00F128D3">
        <w:rPr>
          <w:lang w:val="en-GB"/>
        </w:rPr>
        <w:t xml:space="preserve">: </w:t>
      </w:r>
      <w:r w:rsidR="00D7650B" w:rsidRPr="00F128D3">
        <w:rPr>
          <w:lang w:val="en-GB"/>
        </w:rPr>
        <w:t>First half phase–ASD</w:t>
      </w:r>
      <w:r w:rsidR="00B0721E" w:rsidRPr="00F128D3">
        <w:rPr>
          <w:lang w:val="en-GB"/>
        </w:rPr>
        <w:t xml:space="preserve"> </w:t>
      </w:r>
      <w:r w:rsidR="00693C43" w:rsidRPr="00F128D3">
        <w:rPr>
          <w:lang w:val="en-GB"/>
        </w:rPr>
        <w:t>[</w:t>
      </w:r>
      <w:r w:rsidR="00B0721E" w:rsidRPr="00F128D3">
        <w:rPr>
          <w:lang w:val="en-GB"/>
        </w:rPr>
        <w:t xml:space="preserve">Target 1: </w:t>
      </w:r>
      <w:r w:rsidR="00B0721E" w:rsidRPr="00F128D3">
        <w:rPr>
          <w:i/>
          <w:lang w:val="en-GB"/>
        </w:rPr>
        <w:t>D</w:t>
      </w:r>
      <w:r w:rsidR="00693C43" w:rsidRPr="00F128D3">
        <w:rPr>
          <w:lang w:val="en-GB"/>
        </w:rPr>
        <w:t>(</w:t>
      </w:r>
      <w:r w:rsidR="0049232D" w:rsidRPr="00F128D3">
        <w:rPr>
          <w:lang w:val="en-GB"/>
        </w:rPr>
        <w:t>24</w:t>
      </w:r>
      <w:r w:rsidR="00693C43" w:rsidRPr="00F128D3">
        <w:rPr>
          <w:lang w:val="en-GB"/>
        </w:rPr>
        <w:t>)</w:t>
      </w:r>
      <w:r w:rsidR="00B0721E" w:rsidRPr="00F128D3">
        <w:rPr>
          <w:lang w:val="en-GB"/>
        </w:rPr>
        <w:t xml:space="preserve"> = 0.11, </w:t>
      </w:r>
      <w:r w:rsidR="00903043" w:rsidRPr="00F128D3">
        <w:rPr>
          <w:i/>
          <w:lang w:val="en-GB"/>
        </w:rPr>
        <w:t>p = .</w:t>
      </w:r>
      <w:r w:rsidR="00B0721E" w:rsidRPr="00F128D3">
        <w:rPr>
          <w:lang w:val="en-GB"/>
        </w:rPr>
        <w:t xml:space="preserve">91; Target 2: </w:t>
      </w:r>
      <w:r w:rsidR="00B0721E" w:rsidRPr="00F128D3">
        <w:rPr>
          <w:i/>
          <w:lang w:val="en-GB"/>
        </w:rPr>
        <w:t>D</w:t>
      </w:r>
      <w:r w:rsidR="00693C43" w:rsidRPr="00F128D3">
        <w:rPr>
          <w:lang w:val="en-GB"/>
        </w:rPr>
        <w:t>(</w:t>
      </w:r>
      <w:r w:rsidR="0049232D" w:rsidRPr="00F128D3">
        <w:rPr>
          <w:lang w:val="en-GB"/>
        </w:rPr>
        <w:t>24</w:t>
      </w:r>
      <w:r w:rsidR="00693C43" w:rsidRPr="00F128D3">
        <w:rPr>
          <w:lang w:val="en-GB"/>
        </w:rPr>
        <w:t>)</w:t>
      </w:r>
      <w:r w:rsidR="00B0721E" w:rsidRPr="00F128D3">
        <w:rPr>
          <w:lang w:val="en-GB"/>
        </w:rPr>
        <w:t xml:space="preserve"> = 0.14, </w:t>
      </w:r>
      <w:r w:rsidR="00903043" w:rsidRPr="00F128D3">
        <w:rPr>
          <w:i/>
          <w:lang w:val="en-GB"/>
        </w:rPr>
        <w:t>p = .</w:t>
      </w:r>
      <w:r w:rsidR="00B0721E" w:rsidRPr="00F128D3">
        <w:rPr>
          <w:lang w:val="en-GB"/>
        </w:rPr>
        <w:t>70</w:t>
      </w:r>
      <w:r w:rsidR="00433C71" w:rsidRPr="00F128D3">
        <w:rPr>
          <w:lang w:val="en-GB"/>
        </w:rPr>
        <w:t>;</w:t>
      </w:r>
      <w:r w:rsidR="00B0721E" w:rsidRPr="00F128D3">
        <w:rPr>
          <w:lang w:val="en-GB"/>
        </w:rPr>
        <w:t xml:space="preserve"> Target 3: </w:t>
      </w:r>
      <w:r w:rsidR="00B0721E" w:rsidRPr="00F128D3">
        <w:rPr>
          <w:i/>
          <w:lang w:val="en-GB"/>
        </w:rPr>
        <w:t>D</w:t>
      </w:r>
      <w:r w:rsidR="00693C43" w:rsidRPr="00F128D3">
        <w:rPr>
          <w:lang w:val="en-GB"/>
        </w:rPr>
        <w:t>(</w:t>
      </w:r>
      <w:r w:rsidR="0049232D" w:rsidRPr="00F128D3">
        <w:rPr>
          <w:lang w:val="en-GB"/>
        </w:rPr>
        <w:t>24</w:t>
      </w:r>
      <w:r w:rsidR="00693C43" w:rsidRPr="00F128D3">
        <w:rPr>
          <w:lang w:val="en-GB"/>
        </w:rPr>
        <w:t>)</w:t>
      </w:r>
      <w:r w:rsidR="00B0721E" w:rsidRPr="00F128D3">
        <w:rPr>
          <w:lang w:val="en-GB"/>
        </w:rPr>
        <w:t xml:space="preserve"> = 0.10, </w:t>
      </w:r>
      <w:r w:rsidR="00903043" w:rsidRPr="00F128D3">
        <w:rPr>
          <w:i/>
          <w:lang w:val="en-GB"/>
        </w:rPr>
        <w:t>p = .</w:t>
      </w:r>
      <w:r w:rsidR="00B0721E" w:rsidRPr="00F128D3">
        <w:rPr>
          <w:lang w:val="en-GB"/>
        </w:rPr>
        <w:t>94</w:t>
      </w:r>
      <w:r w:rsidR="00693C43" w:rsidRPr="00F128D3">
        <w:rPr>
          <w:lang w:val="en-GB"/>
        </w:rPr>
        <w:t>]</w:t>
      </w:r>
      <w:r w:rsidR="00433C71" w:rsidRPr="00F128D3">
        <w:rPr>
          <w:lang w:val="en-GB"/>
        </w:rPr>
        <w:t>,</w:t>
      </w:r>
      <w:r w:rsidR="00B0721E" w:rsidRPr="00F128D3">
        <w:rPr>
          <w:lang w:val="en-GB"/>
        </w:rPr>
        <w:t xml:space="preserve"> TD </w:t>
      </w:r>
      <w:r w:rsidR="00693C43" w:rsidRPr="00F128D3">
        <w:rPr>
          <w:lang w:val="en-GB"/>
        </w:rPr>
        <w:t>[</w:t>
      </w:r>
      <w:r w:rsidR="00B0721E" w:rsidRPr="00F128D3">
        <w:rPr>
          <w:lang w:val="en-GB"/>
        </w:rPr>
        <w:t xml:space="preserve">Target 1: </w:t>
      </w:r>
      <w:r w:rsidR="00637DFB" w:rsidRPr="00F128D3">
        <w:rPr>
          <w:i/>
          <w:lang w:val="en-GB"/>
        </w:rPr>
        <w:t>D</w:t>
      </w:r>
      <w:r w:rsidR="00693C43" w:rsidRPr="00F128D3">
        <w:rPr>
          <w:lang w:val="en-GB"/>
        </w:rPr>
        <w:t>(</w:t>
      </w:r>
      <w:r w:rsidR="0049232D" w:rsidRPr="00F128D3">
        <w:rPr>
          <w:lang w:val="en-GB"/>
        </w:rPr>
        <w:t>24</w:t>
      </w:r>
      <w:r w:rsidR="00693C43" w:rsidRPr="00F128D3">
        <w:rPr>
          <w:lang w:val="en-GB"/>
        </w:rPr>
        <w:t>)</w:t>
      </w:r>
      <w:r w:rsidR="00B0721E" w:rsidRPr="00F128D3">
        <w:rPr>
          <w:lang w:val="en-GB"/>
        </w:rPr>
        <w:t xml:space="preserve"> = 0.15, </w:t>
      </w:r>
      <w:r w:rsidR="00903043" w:rsidRPr="00F128D3">
        <w:rPr>
          <w:i/>
          <w:lang w:val="en-GB"/>
        </w:rPr>
        <w:t>p = .</w:t>
      </w:r>
      <w:r w:rsidR="00B0721E" w:rsidRPr="00F128D3">
        <w:rPr>
          <w:lang w:val="en-GB"/>
        </w:rPr>
        <w:t xml:space="preserve">61; Target 2: </w:t>
      </w:r>
      <w:r w:rsidR="00B0721E" w:rsidRPr="00F128D3">
        <w:rPr>
          <w:i/>
          <w:lang w:val="en-GB"/>
        </w:rPr>
        <w:t>D</w:t>
      </w:r>
      <w:r w:rsidR="00693C43" w:rsidRPr="00F128D3">
        <w:rPr>
          <w:lang w:val="en-GB"/>
        </w:rPr>
        <w:t>(</w:t>
      </w:r>
      <w:r w:rsidR="0049232D" w:rsidRPr="00F128D3">
        <w:rPr>
          <w:lang w:val="en-GB"/>
        </w:rPr>
        <w:t>24</w:t>
      </w:r>
      <w:r w:rsidR="00693C43" w:rsidRPr="00F128D3">
        <w:rPr>
          <w:lang w:val="en-GB"/>
        </w:rPr>
        <w:t>)</w:t>
      </w:r>
      <w:r w:rsidR="00B0721E" w:rsidRPr="00F128D3">
        <w:rPr>
          <w:lang w:val="en-GB"/>
        </w:rPr>
        <w:t xml:space="preserve"> = 0.19, </w:t>
      </w:r>
      <w:r w:rsidR="00903043" w:rsidRPr="00F128D3">
        <w:rPr>
          <w:i/>
          <w:lang w:val="en-GB"/>
        </w:rPr>
        <w:t>p = .</w:t>
      </w:r>
      <w:r w:rsidR="00B0721E" w:rsidRPr="00F128D3">
        <w:rPr>
          <w:lang w:val="en-GB"/>
        </w:rPr>
        <w:t>33</w:t>
      </w:r>
      <w:r w:rsidR="00433C71" w:rsidRPr="00F128D3">
        <w:rPr>
          <w:lang w:val="en-GB"/>
        </w:rPr>
        <w:t>;</w:t>
      </w:r>
      <w:r w:rsidR="00B0721E" w:rsidRPr="00F128D3">
        <w:rPr>
          <w:lang w:val="en-GB"/>
        </w:rPr>
        <w:t xml:space="preserve"> </w:t>
      </w:r>
      <w:r w:rsidR="00B0721E" w:rsidRPr="00F128D3">
        <w:rPr>
          <w:lang w:val="en-GB"/>
        </w:rPr>
        <w:lastRenderedPageBreak/>
        <w:t xml:space="preserve">Target 3: </w:t>
      </w:r>
      <w:r w:rsidR="00B0721E" w:rsidRPr="00F128D3">
        <w:rPr>
          <w:i/>
          <w:lang w:val="en-GB"/>
        </w:rPr>
        <w:t>D</w:t>
      </w:r>
      <w:r w:rsidR="00B0721E" w:rsidRPr="00F128D3">
        <w:rPr>
          <w:lang w:val="en-GB"/>
        </w:rPr>
        <w:t>(</w:t>
      </w:r>
      <w:r w:rsidR="0049232D" w:rsidRPr="00F128D3">
        <w:rPr>
          <w:lang w:val="en-GB"/>
        </w:rPr>
        <w:t>24</w:t>
      </w:r>
      <w:r w:rsidR="00B0721E" w:rsidRPr="00F128D3">
        <w:rPr>
          <w:lang w:val="en-GB"/>
        </w:rPr>
        <w:t xml:space="preserve">) = 0.20, </w:t>
      </w:r>
      <w:r w:rsidR="00903043" w:rsidRPr="00F128D3">
        <w:rPr>
          <w:i/>
          <w:lang w:val="en-GB"/>
        </w:rPr>
        <w:t>p = .</w:t>
      </w:r>
      <w:r w:rsidR="00B0721E" w:rsidRPr="00F128D3">
        <w:rPr>
          <w:lang w:val="en-GB"/>
        </w:rPr>
        <w:t>25</w:t>
      </w:r>
      <w:r w:rsidR="00693C43" w:rsidRPr="00F128D3">
        <w:rPr>
          <w:lang w:val="en-GB"/>
        </w:rPr>
        <w:t>]</w:t>
      </w:r>
      <w:r w:rsidR="00B0721E" w:rsidRPr="00F128D3">
        <w:rPr>
          <w:lang w:val="en-GB"/>
        </w:rPr>
        <w:t xml:space="preserve">; </w:t>
      </w:r>
      <w:r w:rsidR="00D7650B" w:rsidRPr="00F128D3">
        <w:rPr>
          <w:lang w:val="en-GB"/>
        </w:rPr>
        <w:t>Second half phase–ASD</w:t>
      </w:r>
      <w:r w:rsidR="00B0721E" w:rsidRPr="00F128D3">
        <w:rPr>
          <w:lang w:val="en-GB"/>
        </w:rPr>
        <w:t xml:space="preserve"> </w:t>
      </w:r>
      <w:r w:rsidR="00693C43" w:rsidRPr="00F128D3">
        <w:rPr>
          <w:lang w:val="en-GB"/>
        </w:rPr>
        <w:t>[</w:t>
      </w:r>
      <w:r w:rsidR="00B0721E" w:rsidRPr="00F128D3">
        <w:rPr>
          <w:lang w:val="en-GB"/>
        </w:rPr>
        <w:t xml:space="preserve">Target 1: </w:t>
      </w:r>
      <w:r w:rsidR="00B0721E" w:rsidRPr="00F128D3">
        <w:rPr>
          <w:i/>
          <w:lang w:val="en-GB"/>
        </w:rPr>
        <w:t>D</w:t>
      </w:r>
      <w:r w:rsidR="00693C43" w:rsidRPr="00F128D3">
        <w:rPr>
          <w:lang w:val="en-GB"/>
        </w:rPr>
        <w:t>(</w:t>
      </w:r>
      <w:r w:rsidR="0049232D" w:rsidRPr="00F128D3">
        <w:rPr>
          <w:lang w:val="en-GB"/>
        </w:rPr>
        <w:t>24</w:t>
      </w:r>
      <w:r w:rsidR="00693C43" w:rsidRPr="00F128D3">
        <w:rPr>
          <w:lang w:val="en-GB"/>
        </w:rPr>
        <w:t>)</w:t>
      </w:r>
      <w:r w:rsidR="00B0721E" w:rsidRPr="00F128D3">
        <w:rPr>
          <w:lang w:val="en-GB"/>
        </w:rPr>
        <w:t xml:space="preserve"> = 0.10, </w:t>
      </w:r>
      <w:r w:rsidR="00903043" w:rsidRPr="00F128D3">
        <w:rPr>
          <w:i/>
          <w:lang w:val="en-GB"/>
        </w:rPr>
        <w:t>p = .</w:t>
      </w:r>
      <w:r w:rsidR="00B0721E" w:rsidRPr="00F128D3">
        <w:rPr>
          <w:lang w:val="en-GB"/>
        </w:rPr>
        <w:t xml:space="preserve">95; Target 2: </w:t>
      </w:r>
      <w:r w:rsidR="00B0721E" w:rsidRPr="00F128D3">
        <w:rPr>
          <w:i/>
          <w:lang w:val="en-GB"/>
        </w:rPr>
        <w:t>D</w:t>
      </w:r>
      <w:r w:rsidR="00693C43" w:rsidRPr="00F128D3">
        <w:rPr>
          <w:lang w:val="en-GB"/>
        </w:rPr>
        <w:t>(</w:t>
      </w:r>
      <w:r w:rsidR="0049232D" w:rsidRPr="00F128D3">
        <w:rPr>
          <w:lang w:val="en-GB"/>
        </w:rPr>
        <w:t>24</w:t>
      </w:r>
      <w:r w:rsidR="00693C43" w:rsidRPr="00F128D3">
        <w:rPr>
          <w:lang w:val="en-GB"/>
        </w:rPr>
        <w:t>)</w:t>
      </w:r>
      <w:r w:rsidR="00B0721E" w:rsidRPr="00F128D3">
        <w:rPr>
          <w:lang w:val="en-GB"/>
        </w:rPr>
        <w:t xml:space="preserve"> = 0.11, </w:t>
      </w:r>
      <w:r w:rsidR="00903043" w:rsidRPr="00F128D3">
        <w:rPr>
          <w:i/>
          <w:lang w:val="en-GB"/>
        </w:rPr>
        <w:t>p = .</w:t>
      </w:r>
      <w:r w:rsidR="00B0721E" w:rsidRPr="00F128D3">
        <w:rPr>
          <w:lang w:val="en-GB"/>
        </w:rPr>
        <w:t>91</w:t>
      </w:r>
      <w:r w:rsidR="00433C71" w:rsidRPr="00F128D3">
        <w:rPr>
          <w:lang w:val="en-GB"/>
        </w:rPr>
        <w:t>;</w:t>
      </w:r>
      <w:r w:rsidR="00B0721E" w:rsidRPr="00F128D3">
        <w:rPr>
          <w:lang w:val="en-GB"/>
        </w:rPr>
        <w:t xml:space="preserve"> Target 3: </w:t>
      </w:r>
      <w:r w:rsidR="00B0721E" w:rsidRPr="00F128D3">
        <w:rPr>
          <w:i/>
          <w:lang w:val="en-GB"/>
        </w:rPr>
        <w:t>D</w:t>
      </w:r>
      <w:r w:rsidR="00693C43" w:rsidRPr="00F128D3">
        <w:rPr>
          <w:lang w:val="en-GB"/>
        </w:rPr>
        <w:t>(</w:t>
      </w:r>
      <w:r w:rsidR="0049232D" w:rsidRPr="00F128D3">
        <w:rPr>
          <w:lang w:val="en-GB"/>
        </w:rPr>
        <w:t>24</w:t>
      </w:r>
      <w:r w:rsidR="00693C43" w:rsidRPr="00F128D3">
        <w:rPr>
          <w:lang w:val="en-GB"/>
        </w:rPr>
        <w:t>)</w:t>
      </w:r>
      <w:r w:rsidR="00B0721E" w:rsidRPr="00F128D3">
        <w:rPr>
          <w:lang w:val="en-GB"/>
        </w:rPr>
        <w:t xml:space="preserve"> = 0.09, </w:t>
      </w:r>
      <w:r w:rsidR="00903043" w:rsidRPr="00F128D3">
        <w:rPr>
          <w:i/>
          <w:lang w:val="en-GB"/>
        </w:rPr>
        <w:t>p = .</w:t>
      </w:r>
      <w:r w:rsidR="00B0721E" w:rsidRPr="00F128D3">
        <w:rPr>
          <w:lang w:val="en-GB"/>
        </w:rPr>
        <w:t>97</w:t>
      </w:r>
      <w:r w:rsidR="00693C43" w:rsidRPr="00F128D3">
        <w:rPr>
          <w:lang w:val="en-GB"/>
        </w:rPr>
        <w:t>]</w:t>
      </w:r>
      <w:r w:rsidR="00B0721E" w:rsidRPr="00F128D3">
        <w:rPr>
          <w:lang w:val="en-GB"/>
        </w:rPr>
        <w:t xml:space="preserve">, TD </w:t>
      </w:r>
      <w:r w:rsidR="00693C43" w:rsidRPr="00F128D3">
        <w:rPr>
          <w:lang w:val="en-GB"/>
        </w:rPr>
        <w:t>[</w:t>
      </w:r>
      <w:r w:rsidR="00B0721E" w:rsidRPr="00F128D3">
        <w:rPr>
          <w:lang w:val="en-GB"/>
        </w:rPr>
        <w:t xml:space="preserve">Target 1: </w:t>
      </w:r>
      <w:r w:rsidR="00B0721E" w:rsidRPr="00F128D3">
        <w:rPr>
          <w:i/>
          <w:lang w:val="en-GB"/>
        </w:rPr>
        <w:t>D</w:t>
      </w:r>
      <w:r w:rsidR="00693C43" w:rsidRPr="00F128D3">
        <w:rPr>
          <w:lang w:val="en-GB"/>
        </w:rPr>
        <w:t>(</w:t>
      </w:r>
      <w:r w:rsidR="0049232D" w:rsidRPr="00F128D3">
        <w:rPr>
          <w:lang w:val="en-GB"/>
        </w:rPr>
        <w:t>24</w:t>
      </w:r>
      <w:r w:rsidR="00693C43" w:rsidRPr="00F128D3">
        <w:rPr>
          <w:lang w:val="en-GB"/>
        </w:rPr>
        <w:t>)</w:t>
      </w:r>
      <w:r w:rsidR="00B0721E" w:rsidRPr="00F128D3">
        <w:rPr>
          <w:lang w:val="en-GB"/>
        </w:rPr>
        <w:t xml:space="preserve"> = 0.13, </w:t>
      </w:r>
      <w:r w:rsidR="00903043" w:rsidRPr="00F128D3">
        <w:rPr>
          <w:i/>
          <w:lang w:val="en-GB"/>
        </w:rPr>
        <w:t>p = .</w:t>
      </w:r>
      <w:r w:rsidR="00B0721E" w:rsidRPr="00F128D3">
        <w:rPr>
          <w:lang w:val="en-GB"/>
        </w:rPr>
        <w:t xml:space="preserve">79; Target 2: </w:t>
      </w:r>
      <w:r w:rsidR="00B0721E" w:rsidRPr="00F128D3">
        <w:rPr>
          <w:i/>
          <w:lang w:val="en-GB"/>
        </w:rPr>
        <w:t>D</w:t>
      </w:r>
      <w:r w:rsidR="00693C43" w:rsidRPr="00F128D3">
        <w:rPr>
          <w:lang w:val="en-GB"/>
        </w:rPr>
        <w:t>(</w:t>
      </w:r>
      <w:r w:rsidR="0049232D" w:rsidRPr="00F128D3">
        <w:rPr>
          <w:lang w:val="en-GB"/>
        </w:rPr>
        <w:t>24</w:t>
      </w:r>
      <w:r w:rsidR="00693C43" w:rsidRPr="00F128D3">
        <w:rPr>
          <w:lang w:val="en-GB"/>
        </w:rPr>
        <w:t>)</w:t>
      </w:r>
      <w:r w:rsidR="00B0721E" w:rsidRPr="00F128D3">
        <w:rPr>
          <w:lang w:val="en-GB"/>
        </w:rPr>
        <w:t xml:space="preserve"> = 0.18, </w:t>
      </w:r>
      <w:r w:rsidR="00903043" w:rsidRPr="00F128D3">
        <w:rPr>
          <w:i/>
          <w:lang w:val="en-GB"/>
        </w:rPr>
        <w:t>p = .</w:t>
      </w:r>
      <w:r w:rsidR="00B0721E" w:rsidRPr="00F128D3">
        <w:rPr>
          <w:lang w:val="en-GB"/>
        </w:rPr>
        <w:t>36</w:t>
      </w:r>
      <w:r w:rsidR="00433C71" w:rsidRPr="00F128D3">
        <w:rPr>
          <w:lang w:val="en-GB"/>
        </w:rPr>
        <w:t>;</w:t>
      </w:r>
      <w:r w:rsidR="00B0721E" w:rsidRPr="00F128D3">
        <w:rPr>
          <w:lang w:val="en-GB"/>
        </w:rPr>
        <w:t xml:space="preserve"> Target 3: </w:t>
      </w:r>
      <w:r w:rsidR="00B0721E" w:rsidRPr="00F128D3">
        <w:rPr>
          <w:i/>
          <w:lang w:val="en-GB"/>
        </w:rPr>
        <w:t>D</w:t>
      </w:r>
      <w:r w:rsidR="00693C43" w:rsidRPr="00F128D3">
        <w:rPr>
          <w:lang w:val="en-GB"/>
        </w:rPr>
        <w:t>(</w:t>
      </w:r>
      <w:r w:rsidR="0049232D" w:rsidRPr="00F128D3">
        <w:rPr>
          <w:lang w:val="en-GB"/>
        </w:rPr>
        <w:t>24</w:t>
      </w:r>
      <w:r w:rsidR="00693C43" w:rsidRPr="00F128D3">
        <w:rPr>
          <w:lang w:val="en-GB"/>
        </w:rPr>
        <w:t>)</w:t>
      </w:r>
      <w:r w:rsidR="00B0721E" w:rsidRPr="00F128D3">
        <w:rPr>
          <w:lang w:val="en-GB"/>
        </w:rPr>
        <w:t xml:space="preserve"> = 0.13, </w:t>
      </w:r>
      <w:r w:rsidR="00903043" w:rsidRPr="00F128D3">
        <w:rPr>
          <w:i/>
          <w:lang w:val="en-GB"/>
        </w:rPr>
        <w:t>p = .</w:t>
      </w:r>
      <w:r w:rsidR="00B0721E" w:rsidRPr="00F128D3">
        <w:rPr>
          <w:lang w:val="en-GB"/>
        </w:rPr>
        <w:t>80</w:t>
      </w:r>
      <w:r w:rsidR="00693C43" w:rsidRPr="00F128D3">
        <w:rPr>
          <w:lang w:val="en-GB"/>
        </w:rPr>
        <w:t>]</w:t>
      </w:r>
      <w:r w:rsidR="00B0721E" w:rsidRPr="00F128D3">
        <w:rPr>
          <w:lang w:val="en-GB"/>
        </w:rPr>
        <w:t>.</w:t>
      </w:r>
      <w:r w:rsidR="006A1203" w:rsidRPr="00F128D3">
        <w:rPr>
          <w:lang w:val="en-GB"/>
        </w:rPr>
        <w:t xml:space="preserve"> </w:t>
      </w:r>
    </w:p>
    <w:p w14:paraId="1AE5AB75" w14:textId="2607E415" w:rsidR="007F0C08" w:rsidRPr="00F128D3" w:rsidRDefault="00582871" w:rsidP="00063E70">
      <w:pPr>
        <w:adjustRightInd w:val="0"/>
        <w:spacing w:line="480" w:lineRule="auto"/>
        <w:ind w:firstLine="720"/>
        <w:jc w:val="left"/>
        <w:rPr>
          <w:lang w:val="en-GB"/>
        </w:rPr>
      </w:pPr>
      <w:r w:rsidRPr="00F128D3">
        <w:rPr>
          <w:lang w:val="en-GB"/>
        </w:rPr>
        <w:t>Regarding</w:t>
      </w:r>
      <w:r w:rsidR="00B862D6" w:rsidRPr="00F128D3">
        <w:rPr>
          <w:lang w:val="en-GB"/>
        </w:rPr>
        <w:t xml:space="preserve"> the RTs, </w:t>
      </w:r>
      <w:r w:rsidR="00D802B5" w:rsidRPr="00F128D3">
        <w:rPr>
          <w:lang w:val="en-GB"/>
        </w:rPr>
        <w:t xml:space="preserve">the </w:t>
      </w:r>
      <w:r w:rsidR="006E0E34" w:rsidRPr="00F128D3">
        <w:rPr>
          <w:lang w:val="en-GB"/>
        </w:rPr>
        <w:t>Kolmogorov</w:t>
      </w:r>
      <w:r w:rsidR="00C60279" w:rsidRPr="00F128D3">
        <w:rPr>
          <w:lang w:val="en-GB"/>
        </w:rPr>
        <w:t>–</w:t>
      </w:r>
      <w:r w:rsidR="006E0E34" w:rsidRPr="00F128D3">
        <w:rPr>
          <w:lang w:val="en-GB"/>
        </w:rPr>
        <w:t xml:space="preserve">Smirnov tests </w:t>
      </w:r>
      <w:r w:rsidR="003A5A9D" w:rsidRPr="00F128D3">
        <w:rPr>
          <w:lang w:val="en-GB"/>
        </w:rPr>
        <w:t xml:space="preserve">yielded no significant differences in </w:t>
      </w:r>
      <w:r w:rsidR="00EE7122" w:rsidRPr="00F128D3">
        <w:rPr>
          <w:lang w:val="en-GB"/>
        </w:rPr>
        <w:t xml:space="preserve">any </w:t>
      </w:r>
      <w:r w:rsidR="003A5A9D" w:rsidRPr="00F128D3">
        <w:rPr>
          <w:lang w:val="en-GB"/>
        </w:rPr>
        <w:t>conditions</w:t>
      </w:r>
      <w:r w:rsidR="006E0E34" w:rsidRPr="00F128D3">
        <w:rPr>
          <w:lang w:val="en-GB"/>
        </w:rPr>
        <w:t xml:space="preserve">: </w:t>
      </w:r>
      <w:r w:rsidR="00D7650B" w:rsidRPr="00F128D3">
        <w:rPr>
          <w:lang w:val="en-GB"/>
        </w:rPr>
        <w:t>First half phase–ASD</w:t>
      </w:r>
      <w:r w:rsidR="00D61B59" w:rsidRPr="00F128D3">
        <w:rPr>
          <w:lang w:val="en-GB"/>
        </w:rPr>
        <w:t xml:space="preserve"> </w:t>
      </w:r>
      <w:r w:rsidR="00A63CDD" w:rsidRPr="00F128D3">
        <w:rPr>
          <w:lang w:val="en-GB"/>
        </w:rPr>
        <w:t>[</w:t>
      </w:r>
      <w:r w:rsidR="00D61B59" w:rsidRPr="00F128D3">
        <w:rPr>
          <w:lang w:val="en-GB"/>
        </w:rPr>
        <w:t xml:space="preserve">Target 1: </w:t>
      </w:r>
      <w:r w:rsidR="00D61B59" w:rsidRPr="00F128D3">
        <w:rPr>
          <w:i/>
          <w:lang w:val="en-GB"/>
        </w:rPr>
        <w:t>D</w:t>
      </w:r>
      <w:r w:rsidR="00A63CDD" w:rsidRPr="00F128D3">
        <w:rPr>
          <w:lang w:val="en-GB"/>
        </w:rPr>
        <w:t>(</w:t>
      </w:r>
      <w:r w:rsidR="00D03212" w:rsidRPr="00F128D3">
        <w:rPr>
          <w:lang w:val="en-GB"/>
        </w:rPr>
        <w:t>24</w:t>
      </w:r>
      <w:r w:rsidR="00A63CDD" w:rsidRPr="00F128D3">
        <w:rPr>
          <w:lang w:val="en-GB"/>
        </w:rPr>
        <w:t>)</w:t>
      </w:r>
      <w:r w:rsidR="00D61B59" w:rsidRPr="00F128D3">
        <w:rPr>
          <w:lang w:val="en-GB"/>
        </w:rPr>
        <w:t xml:space="preserve"> =</w:t>
      </w:r>
      <w:r w:rsidR="00142B3A" w:rsidRPr="00F128D3">
        <w:rPr>
          <w:lang w:val="en-GB"/>
        </w:rPr>
        <w:t xml:space="preserve"> 0.2</w:t>
      </w:r>
      <w:r w:rsidR="00EB731E" w:rsidRPr="00F128D3">
        <w:rPr>
          <w:lang w:val="en-GB"/>
        </w:rPr>
        <w:t>6</w:t>
      </w:r>
      <w:r w:rsidR="00D61B59" w:rsidRPr="00F128D3">
        <w:rPr>
          <w:lang w:val="en-GB"/>
        </w:rPr>
        <w:t xml:space="preserve">, </w:t>
      </w:r>
      <w:r w:rsidR="00903043" w:rsidRPr="00F128D3">
        <w:rPr>
          <w:i/>
          <w:lang w:val="en-GB"/>
        </w:rPr>
        <w:t>p = .</w:t>
      </w:r>
      <w:r w:rsidR="00EB731E" w:rsidRPr="00F128D3">
        <w:rPr>
          <w:lang w:val="en-GB"/>
        </w:rPr>
        <w:t>09</w:t>
      </w:r>
      <w:r w:rsidR="00D61B59" w:rsidRPr="00F128D3">
        <w:rPr>
          <w:lang w:val="en-GB"/>
        </w:rPr>
        <w:t xml:space="preserve">; Target 2: </w:t>
      </w:r>
      <w:r w:rsidR="00D61B59" w:rsidRPr="00F128D3">
        <w:rPr>
          <w:i/>
          <w:lang w:val="en-GB"/>
        </w:rPr>
        <w:t>D</w:t>
      </w:r>
      <w:r w:rsidR="00A63CDD" w:rsidRPr="00F128D3">
        <w:rPr>
          <w:lang w:val="en-GB"/>
        </w:rPr>
        <w:t>(</w:t>
      </w:r>
      <w:r w:rsidR="00D03212" w:rsidRPr="00F128D3">
        <w:rPr>
          <w:lang w:val="en-GB"/>
        </w:rPr>
        <w:t>24</w:t>
      </w:r>
      <w:r w:rsidR="00A63CDD" w:rsidRPr="00F128D3">
        <w:rPr>
          <w:lang w:val="en-GB"/>
        </w:rPr>
        <w:t>)</w:t>
      </w:r>
      <w:r w:rsidR="00D61B59" w:rsidRPr="00F128D3">
        <w:rPr>
          <w:lang w:val="en-GB"/>
        </w:rPr>
        <w:t xml:space="preserve"> =</w:t>
      </w:r>
      <w:r w:rsidR="005D0A71" w:rsidRPr="00F128D3">
        <w:rPr>
          <w:lang w:val="en-GB"/>
        </w:rPr>
        <w:t xml:space="preserve"> 0.</w:t>
      </w:r>
      <w:r w:rsidR="00CE71F4" w:rsidRPr="00F128D3">
        <w:rPr>
          <w:lang w:val="en-GB"/>
        </w:rPr>
        <w:t>19</w:t>
      </w:r>
      <w:r w:rsidR="00D61B59" w:rsidRPr="00F128D3">
        <w:rPr>
          <w:lang w:val="en-GB"/>
        </w:rPr>
        <w:t xml:space="preserve">, </w:t>
      </w:r>
      <w:r w:rsidR="00903043" w:rsidRPr="00F128D3">
        <w:rPr>
          <w:i/>
          <w:lang w:val="en-GB"/>
        </w:rPr>
        <w:t>p = .</w:t>
      </w:r>
      <w:r w:rsidR="00CE71F4" w:rsidRPr="00F128D3">
        <w:rPr>
          <w:lang w:val="en-GB"/>
        </w:rPr>
        <w:t>29</w:t>
      </w:r>
      <w:r w:rsidR="00433C71" w:rsidRPr="00F128D3">
        <w:rPr>
          <w:lang w:val="en-GB"/>
        </w:rPr>
        <w:t>;</w:t>
      </w:r>
      <w:r w:rsidR="00D61B59" w:rsidRPr="00F128D3">
        <w:rPr>
          <w:lang w:val="en-GB"/>
        </w:rPr>
        <w:t xml:space="preserve"> Target 3: </w:t>
      </w:r>
      <w:r w:rsidR="00D61B59" w:rsidRPr="00F128D3">
        <w:rPr>
          <w:i/>
          <w:lang w:val="en-GB"/>
        </w:rPr>
        <w:t>D</w:t>
      </w:r>
      <w:r w:rsidR="00A63CDD" w:rsidRPr="00F128D3">
        <w:rPr>
          <w:lang w:val="en-GB"/>
        </w:rPr>
        <w:t>(</w:t>
      </w:r>
      <w:r w:rsidR="00D03212" w:rsidRPr="00F128D3">
        <w:rPr>
          <w:lang w:val="en-GB"/>
        </w:rPr>
        <w:t>24</w:t>
      </w:r>
      <w:r w:rsidR="003C0D82" w:rsidRPr="00F128D3">
        <w:rPr>
          <w:lang w:val="en-GB"/>
        </w:rPr>
        <w:t>)</w:t>
      </w:r>
      <w:r w:rsidR="00D61B59" w:rsidRPr="00F128D3">
        <w:rPr>
          <w:lang w:val="en-GB"/>
        </w:rPr>
        <w:t xml:space="preserve"> =</w:t>
      </w:r>
      <w:r w:rsidR="00562EC8" w:rsidRPr="00F128D3">
        <w:rPr>
          <w:lang w:val="en-GB"/>
        </w:rPr>
        <w:t xml:space="preserve"> 0.</w:t>
      </w:r>
      <w:r w:rsidR="00A76CF0" w:rsidRPr="00F128D3">
        <w:rPr>
          <w:lang w:val="en-GB"/>
        </w:rPr>
        <w:t>25</w:t>
      </w:r>
      <w:r w:rsidR="00D61B59" w:rsidRPr="00F128D3">
        <w:rPr>
          <w:lang w:val="en-GB"/>
        </w:rPr>
        <w:t xml:space="preserve">, </w:t>
      </w:r>
      <w:r w:rsidR="00903043" w:rsidRPr="00F128D3">
        <w:rPr>
          <w:i/>
          <w:lang w:val="en-GB"/>
        </w:rPr>
        <w:t>p = .</w:t>
      </w:r>
      <w:r w:rsidR="00A76CF0" w:rsidRPr="00F128D3">
        <w:rPr>
          <w:lang w:val="en-GB"/>
        </w:rPr>
        <w:t>09</w:t>
      </w:r>
      <w:r w:rsidR="00A63CDD" w:rsidRPr="00F128D3">
        <w:rPr>
          <w:lang w:val="en-GB"/>
        </w:rPr>
        <w:t>]</w:t>
      </w:r>
      <w:r w:rsidR="00D61B59" w:rsidRPr="00F128D3">
        <w:rPr>
          <w:lang w:val="en-GB"/>
        </w:rPr>
        <w:t xml:space="preserve">, TD </w:t>
      </w:r>
      <w:r w:rsidR="00A63CDD" w:rsidRPr="00F128D3">
        <w:rPr>
          <w:lang w:val="en-GB"/>
        </w:rPr>
        <w:t>[</w:t>
      </w:r>
      <w:r w:rsidR="00D61B59" w:rsidRPr="00F128D3">
        <w:rPr>
          <w:lang w:val="en-GB"/>
        </w:rPr>
        <w:t xml:space="preserve">Target 1: </w:t>
      </w:r>
      <w:r w:rsidR="00D61B59" w:rsidRPr="00F128D3">
        <w:rPr>
          <w:i/>
          <w:lang w:val="en-GB"/>
        </w:rPr>
        <w:t>D</w:t>
      </w:r>
      <w:r w:rsidR="00A63CDD" w:rsidRPr="00F128D3">
        <w:rPr>
          <w:lang w:val="en-GB"/>
        </w:rPr>
        <w:t>(</w:t>
      </w:r>
      <w:r w:rsidR="00D03212" w:rsidRPr="00F128D3">
        <w:rPr>
          <w:lang w:val="en-GB"/>
        </w:rPr>
        <w:t>24</w:t>
      </w:r>
      <w:r w:rsidR="00A63CDD" w:rsidRPr="00F128D3">
        <w:rPr>
          <w:lang w:val="en-GB"/>
        </w:rPr>
        <w:t>)</w:t>
      </w:r>
      <w:r w:rsidR="00D61B59" w:rsidRPr="00F128D3">
        <w:rPr>
          <w:lang w:val="en-GB"/>
        </w:rPr>
        <w:t xml:space="preserve"> =</w:t>
      </w:r>
      <w:r w:rsidR="00454E29" w:rsidRPr="00F128D3">
        <w:rPr>
          <w:lang w:val="en-GB"/>
        </w:rPr>
        <w:t xml:space="preserve"> 0.21</w:t>
      </w:r>
      <w:r w:rsidR="00D61B59" w:rsidRPr="00F128D3">
        <w:rPr>
          <w:lang w:val="en-GB"/>
        </w:rPr>
        <w:t xml:space="preserve">, </w:t>
      </w:r>
      <w:r w:rsidR="00903043" w:rsidRPr="00F128D3">
        <w:rPr>
          <w:i/>
          <w:lang w:val="en-GB"/>
        </w:rPr>
        <w:t>p = .</w:t>
      </w:r>
      <w:r w:rsidR="00454E29" w:rsidRPr="00F128D3">
        <w:rPr>
          <w:lang w:val="en-GB"/>
        </w:rPr>
        <w:t>22</w:t>
      </w:r>
      <w:r w:rsidR="00D61B59" w:rsidRPr="00F128D3">
        <w:rPr>
          <w:lang w:val="en-GB"/>
        </w:rPr>
        <w:t xml:space="preserve">; Target 2: </w:t>
      </w:r>
      <w:r w:rsidR="00D61B59" w:rsidRPr="00F128D3">
        <w:rPr>
          <w:i/>
          <w:lang w:val="en-GB"/>
        </w:rPr>
        <w:t>D</w:t>
      </w:r>
      <w:r w:rsidR="00A63CDD" w:rsidRPr="00F128D3">
        <w:rPr>
          <w:lang w:val="en-GB"/>
        </w:rPr>
        <w:t>(</w:t>
      </w:r>
      <w:r w:rsidR="00D03212" w:rsidRPr="00F128D3">
        <w:rPr>
          <w:lang w:val="en-GB"/>
        </w:rPr>
        <w:t>24</w:t>
      </w:r>
      <w:r w:rsidR="00A63CDD" w:rsidRPr="00F128D3">
        <w:rPr>
          <w:lang w:val="en-GB"/>
        </w:rPr>
        <w:t>)</w:t>
      </w:r>
      <w:r w:rsidR="00D61B59" w:rsidRPr="00F128D3">
        <w:rPr>
          <w:lang w:val="en-GB"/>
        </w:rPr>
        <w:t xml:space="preserve"> =</w:t>
      </w:r>
      <w:r w:rsidR="004615D0" w:rsidRPr="00F128D3">
        <w:rPr>
          <w:lang w:val="en-GB"/>
        </w:rPr>
        <w:t xml:space="preserve"> 0.25</w:t>
      </w:r>
      <w:r w:rsidR="00D61B59" w:rsidRPr="00F128D3">
        <w:rPr>
          <w:lang w:val="en-GB"/>
        </w:rPr>
        <w:t xml:space="preserve">, </w:t>
      </w:r>
      <w:r w:rsidR="00903043" w:rsidRPr="00F128D3">
        <w:rPr>
          <w:i/>
          <w:lang w:val="en-GB"/>
        </w:rPr>
        <w:t>p = .</w:t>
      </w:r>
      <w:r w:rsidR="004615D0" w:rsidRPr="00F128D3">
        <w:rPr>
          <w:lang w:val="en-GB"/>
        </w:rPr>
        <w:t>08</w:t>
      </w:r>
      <w:r w:rsidR="00433C71" w:rsidRPr="00F128D3">
        <w:rPr>
          <w:lang w:val="en-GB"/>
        </w:rPr>
        <w:t>;</w:t>
      </w:r>
      <w:r w:rsidR="00D61B59" w:rsidRPr="00F128D3">
        <w:rPr>
          <w:lang w:val="en-GB"/>
        </w:rPr>
        <w:t xml:space="preserve"> Target 3: </w:t>
      </w:r>
      <w:r w:rsidR="00D61B59" w:rsidRPr="00F128D3">
        <w:rPr>
          <w:i/>
          <w:lang w:val="en-GB"/>
        </w:rPr>
        <w:t>D</w:t>
      </w:r>
      <w:r w:rsidR="00A63CDD" w:rsidRPr="00F128D3">
        <w:rPr>
          <w:lang w:val="en-GB"/>
        </w:rPr>
        <w:t>(</w:t>
      </w:r>
      <w:r w:rsidR="00D03212" w:rsidRPr="00F128D3">
        <w:rPr>
          <w:lang w:val="en-GB"/>
        </w:rPr>
        <w:t>24</w:t>
      </w:r>
      <w:r w:rsidR="00A63CDD" w:rsidRPr="00F128D3">
        <w:rPr>
          <w:lang w:val="en-GB"/>
        </w:rPr>
        <w:t>)</w:t>
      </w:r>
      <w:r w:rsidR="00D61B59" w:rsidRPr="00F128D3">
        <w:rPr>
          <w:lang w:val="en-GB"/>
        </w:rPr>
        <w:t xml:space="preserve"> =</w:t>
      </w:r>
      <w:r w:rsidR="000949DA" w:rsidRPr="00F128D3">
        <w:rPr>
          <w:lang w:val="en-GB"/>
        </w:rPr>
        <w:t xml:space="preserve"> 0.13</w:t>
      </w:r>
      <w:r w:rsidR="00D61B59" w:rsidRPr="00F128D3">
        <w:rPr>
          <w:lang w:val="en-GB"/>
        </w:rPr>
        <w:t xml:space="preserve">, </w:t>
      </w:r>
      <w:r w:rsidR="00903043" w:rsidRPr="00F128D3">
        <w:rPr>
          <w:i/>
          <w:lang w:val="en-GB"/>
        </w:rPr>
        <w:t>p = .</w:t>
      </w:r>
      <w:r w:rsidR="000949DA" w:rsidRPr="00F128D3">
        <w:rPr>
          <w:lang w:val="en-GB"/>
        </w:rPr>
        <w:t>82</w:t>
      </w:r>
      <w:r w:rsidR="00A63CDD" w:rsidRPr="00F128D3">
        <w:rPr>
          <w:lang w:val="en-GB"/>
        </w:rPr>
        <w:t>]</w:t>
      </w:r>
      <w:r w:rsidR="00D61B59" w:rsidRPr="00F128D3">
        <w:rPr>
          <w:lang w:val="en-GB"/>
        </w:rPr>
        <w:t xml:space="preserve">; </w:t>
      </w:r>
      <w:r w:rsidR="00D7650B" w:rsidRPr="00F128D3">
        <w:rPr>
          <w:lang w:val="en-GB"/>
        </w:rPr>
        <w:t>Second half phase–ASD</w:t>
      </w:r>
      <w:r w:rsidR="00D61B59" w:rsidRPr="00F128D3">
        <w:rPr>
          <w:lang w:val="en-GB"/>
        </w:rPr>
        <w:t xml:space="preserve"> </w:t>
      </w:r>
      <w:r w:rsidR="001A6611" w:rsidRPr="00F128D3">
        <w:rPr>
          <w:lang w:val="en-GB"/>
        </w:rPr>
        <w:t>[</w:t>
      </w:r>
      <w:r w:rsidR="00D61B59" w:rsidRPr="00F128D3">
        <w:rPr>
          <w:lang w:val="en-GB"/>
        </w:rPr>
        <w:t xml:space="preserve">Target 1: </w:t>
      </w:r>
      <w:r w:rsidR="00D61B59" w:rsidRPr="00F128D3">
        <w:rPr>
          <w:i/>
          <w:lang w:val="en-GB"/>
        </w:rPr>
        <w:t>D</w:t>
      </w:r>
      <w:r w:rsidR="001A6611" w:rsidRPr="00F128D3">
        <w:rPr>
          <w:lang w:val="en-GB"/>
        </w:rPr>
        <w:t>(</w:t>
      </w:r>
      <w:r w:rsidR="00D03212" w:rsidRPr="00F128D3">
        <w:rPr>
          <w:lang w:val="en-GB"/>
        </w:rPr>
        <w:t>24</w:t>
      </w:r>
      <w:r w:rsidR="001A6611" w:rsidRPr="00F128D3">
        <w:rPr>
          <w:lang w:val="en-GB"/>
        </w:rPr>
        <w:t>)</w:t>
      </w:r>
      <w:r w:rsidR="00D61B59" w:rsidRPr="00F128D3">
        <w:rPr>
          <w:lang w:val="en-GB"/>
        </w:rPr>
        <w:t xml:space="preserve"> =</w:t>
      </w:r>
      <w:r w:rsidR="007D0E10" w:rsidRPr="00F128D3">
        <w:rPr>
          <w:lang w:val="en-GB"/>
        </w:rPr>
        <w:t xml:space="preserve"> 0.13</w:t>
      </w:r>
      <w:r w:rsidR="00D61B59" w:rsidRPr="00F128D3">
        <w:rPr>
          <w:lang w:val="en-GB"/>
        </w:rPr>
        <w:t xml:space="preserve">, </w:t>
      </w:r>
      <w:r w:rsidR="00903043" w:rsidRPr="00F128D3">
        <w:rPr>
          <w:i/>
          <w:lang w:val="en-GB"/>
        </w:rPr>
        <w:t>p = .</w:t>
      </w:r>
      <w:r w:rsidR="007D0E10" w:rsidRPr="00F128D3">
        <w:rPr>
          <w:lang w:val="en-GB"/>
        </w:rPr>
        <w:t>81</w:t>
      </w:r>
      <w:r w:rsidR="00D61B59" w:rsidRPr="00F128D3">
        <w:rPr>
          <w:lang w:val="en-GB"/>
        </w:rPr>
        <w:t xml:space="preserve">; Target 2: </w:t>
      </w:r>
      <w:r w:rsidR="00D61B59" w:rsidRPr="00F128D3">
        <w:rPr>
          <w:i/>
          <w:lang w:val="en-GB"/>
        </w:rPr>
        <w:t>D</w:t>
      </w:r>
      <w:r w:rsidR="001A6611" w:rsidRPr="00F128D3">
        <w:rPr>
          <w:lang w:val="en-GB"/>
        </w:rPr>
        <w:t>(</w:t>
      </w:r>
      <w:r w:rsidR="00D03212" w:rsidRPr="00F128D3">
        <w:rPr>
          <w:lang w:val="en-GB"/>
        </w:rPr>
        <w:t>24</w:t>
      </w:r>
      <w:r w:rsidR="001A6611" w:rsidRPr="00F128D3">
        <w:rPr>
          <w:lang w:val="en-GB"/>
        </w:rPr>
        <w:t>)</w:t>
      </w:r>
      <w:r w:rsidR="00D61B59" w:rsidRPr="00F128D3">
        <w:rPr>
          <w:lang w:val="en-GB"/>
        </w:rPr>
        <w:t xml:space="preserve"> =</w:t>
      </w:r>
      <w:r w:rsidR="008C33B7" w:rsidRPr="00F128D3">
        <w:rPr>
          <w:lang w:val="en-GB"/>
        </w:rPr>
        <w:t xml:space="preserve"> 0.16</w:t>
      </w:r>
      <w:r w:rsidR="00D61B59" w:rsidRPr="00F128D3">
        <w:rPr>
          <w:lang w:val="en-GB"/>
        </w:rPr>
        <w:t xml:space="preserve">, </w:t>
      </w:r>
      <w:r w:rsidR="00903043" w:rsidRPr="00F128D3">
        <w:rPr>
          <w:i/>
          <w:lang w:val="en-GB"/>
        </w:rPr>
        <w:t>p = .</w:t>
      </w:r>
      <w:r w:rsidR="008C33B7" w:rsidRPr="00F128D3">
        <w:rPr>
          <w:lang w:val="en-GB"/>
        </w:rPr>
        <w:t>53</w:t>
      </w:r>
      <w:r w:rsidR="00433C71" w:rsidRPr="00F128D3">
        <w:rPr>
          <w:lang w:val="en-GB"/>
        </w:rPr>
        <w:t>;</w:t>
      </w:r>
      <w:r w:rsidR="00D61B59" w:rsidRPr="00F128D3">
        <w:rPr>
          <w:lang w:val="en-GB"/>
        </w:rPr>
        <w:t xml:space="preserve"> Target 3: </w:t>
      </w:r>
      <w:r w:rsidR="00D61B59" w:rsidRPr="00F128D3">
        <w:rPr>
          <w:i/>
          <w:lang w:val="en-GB"/>
        </w:rPr>
        <w:t>D</w:t>
      </w:r>
      <w:r w:rsidR="001A6611" w:rsidRPr="00F128D3">
        <w:rPr>
          <w:lang w:val="en-GB"/>
        </w:rPr>
        <w:t>(</w:t>
      </w:r>
      <w:r w:rsidR="00D03212" w:rsidRPr="00F128D3">
        <w:rPr>
          <w:lang w:val="en-GB"/>
        </w:rPr>
        <w:t>24</w:t>
      </w:r>
      <w:r w:rsidR="001A6611" w:rsidRPr="00F128D3">
        <w:rPr>
          <w:lang w:val="en-GB"/>
        </w:rPr>
        <w:t>)</w:t>
      </w:r>
      <w:r w:rsidR="00D61B59" w:rsidRPr="00F128D3">
        <w:rPr>
          <w:lang w:val="en-GB"/>
        </w:rPr>
        <w:t xml:space="preserve"> =</w:t>
      </w:r>
      <w:r w:rsidR="007F4389" w:rsidRPr="00F128D3">
        <w:rPr>
          <w:lang w:val="en-GB"/>
        </w:rPr>
        <w:t xml:space="preserve"> 0.18</w:t>
      </w:r>
      <w:r w:rsidR="00D61B59" w:rsidRPr="00F128D3">
        <w:rPr>
          <w:lang w:val="en-GB"/>
        </w:rPr>
        <w:t xml:space="preserve">, </w:t>
      </w:r>
      <w:r w:rsidR="00903043" w:rsidRPr="00F128D3">
        <w:rPr>
          <w:i/>
          <w:lang w:val="en-GB"/>
        </w:rPr>
        <w:t>p = .</w:t>
      </w:r>
      <w:r w:rsidR="00CB4357" w:rsidRPr="00F128D3">
        <w:rPr>
          <w:lang w:val="en-GB"/>
        </w:rPr>
        <w:t>40</w:t>
      </w:r>
      <w:r w:rsidR="001A6611" w:rsidRPr="00F128D3">
        <w:rPr>
          <w:lang w:val="en-GB"/>
        </w:rPr>
        <w:t>]</w:t>
      </w:r>
      <w:r w:rsidR="00D61B59" w:rsidRPr="00F128D3">
        <w:rPr>
          <w:lang w:val="en-GB"/>
        </w:rPr>
        <w:t>, TD</w:t>
      </w:r>
      <w:r w:rsidR="00EE7122" w:rsidRPr="00F128D3">
        <w:rPr>
          <w:lang w:val="en-GB"/>
        </w:rPr>
        <w:t xml:space="preserve"> </w:t>
      </w:r>
      <w:r w:rsidR="001A6611" w:rsidRPr="00F128D3">
        <w:rPr>
          <w:lang w:val="en-GB"/>
        </w:rPr>
        <w:t>[</w:t>
      </w:r>
      <w:r w:rsidR="00D61B59" w:rsidRPr="00F128D3">
        <w:rPr>
          <w:lang w:val="en-GB"/>
        </w:rPr>
        <w:t xml:space="preserve">Target 1: </w:t>
      </w:r>
      <w:r w:rsidR="00D61B59" w:rsidRPr="00F128D3">
        <w:rPr>
          <w:i/>
          <w:lang w:val="en-GB"/>
        </w:rPr>
        <w:t>D</w:t>
      </w:r>
      <w:r w:rsidR="001A6611" w:rsidRPr="00F128D3">
        <w:rPr>
          <w:lang w:val="en-GB"/>
        </w:rPr>
        <w:t>(</w:t>
      </w:r>
      <w:r w:rsidR="00D03212" w:rsidRPr="00F128D3">
        <w:rPr>
          <w:lang w:val="en-GB"/>
        </w:rPr>
        <w:t>24</w:t>
      </w:r>
      <w:r w:rsidR="001A6611" w:rsidRPr="00F128D3">
        <w:rPr>
          <w:lang w:val="en-GB"/>
        </w:rPr>
        <w:t>)</w:t>
      </w:r>
      <w:r w:rsidR="00D61B59" w:rsidRPr="00F128D3">
        <w:rPr>
          <w:lang w:val="en-GB"/>
        </w:rPr>
        <w:t xml:space="preserve"> =</w:t>
      </w:r>
      <w:r w:rsidR="00CF3486" w:rsidRPr="00F128D3">
        <w:rPr>
          <w:lang w:val="en-GB"/>
        </w:rPr>
        <w:t xml:space="preserve"> 0.17</w:t>
      </w:r>
      <w:r w:rsidR="00D61B59" w:rsidRPr="00F128D3">
        <w:rPr>
          <w:lang w:val="en-GB"/>
        </w:rPr>
        <w:t xml:space="preserve">, </w:t>
      </w:r>
      <w:r w:rsidR="00903043" w:rsidRPr="00F128D3">
        <w:rPr>
          <w:i/>
          <w:lang w:val="en-GB"/>
        </w:rPr>
        <w:t>p = .</w:t>
      </w:r>
      <w:r w:rsidR="00CF3486" w:rsidRPr="00F128D3">
        <w:rPr>
          <w:lang w:val="en-GB"/>
        </w:rPr>
        <w:t>45</w:t>
      </w:r>
      <w:r w:rsidR="00D61B59" w:rsidRPr="00F128D3">
        <w:rPr>
          <w:lang w:val="en-GB"/>
        </w:rPr>
        <w:t xml:space="preserve">; Target 2: </w:t>
      </w:r>
      <w:r w:rsidR="00D61B59" w:rsidRPr="00F128D3">
        <w:rPr>
          <w:i/>
          <w:lang w:val="en-GB"/>
        </w:rPr>
        <w:t>D</w:t>
      </w:r>
      <w:r w:rsidR="00664C38" w:rsidRPr="00F128D3">
        <w:rPr>
          <w:lang w:val="en-GB"/>
        </w:rPr>
        <w:t>(</w:t>
      </w:r>
      <w:r w:rsidR="00D03212" w:rsidRPr="00F128D3">
        <w:rPr>
          <w:lang w:val="en-GB"/>
        </w:rPr>
        <w:t>24</w:t>
      </w:r>
      <w:r w:rsidR="00664C38" w:rsidRPr="00F128D3">
        <w:rPr>
          <w:lang w:val="en-GB"/>
        </w:rPr>
        <w:t>)</w:t>
      </w:r>
      <w:r w:rsidR="00D61B59" w:rsidRPr="00F128D3">
        <w:rPr>
          <w:lang w:val="en-GB"/>
        </w:rPr>
        <w:t xml:space="preserve"> =</w:t>
      </w:r>
      <w:r w:rsidR="00131D15" w:rsidRPr="00F128D3">
        <w:rPr>
          <w:lang w:val="en-GB"/>
        </w:rPr>
        <w:t xml:space="preserve"> 0.22</w:t>
      </w:r>
      <w:r w:rsidR="00D61B59" w:rsidRPr="00F128D3">
        <w:rPr>
          <w:lang w:val="en-GB"/>
        </w:rPr>
        <w:t xml:space="preserve">, </w:t>
      </w:r>
      <w:r w:rsidR="00903043" w:rsidRPr="00F128D3">
        <w:rPr>
          <w:i/>
          <w:lang w:val="en-GB"/>
        </w:rPr>
        <w:t>p = .</w:t>
      </w:r>
      <w:r w:rsidR="00131D15" w:rsidRPr="00F128D3">
        <w:rPr>
          <w:lang w:val="en-GB"/>
        </w:rPr>
        <w:t>16</w:t>
      </w:r>
      <w:r w:rsidR="00433C71" w:rsidRPr="00F128D3">
        <w:rPr>
          <w:lang w:val="en-GB"/>
        </w:rPr>
        <w:t>;</w:t>
      </w:r>
      <w:r w:rsidR="00D61B59" w:rsidRPr="00F128D3">
        <w:rPr>
          <w:lang w:val="en-GB"/>
        </w:rPr>
        <w:t xml:space="preserve"> Target 3: </w:t>
      </w:r>
      <w:r w:rsidR="00D61B59" w:rsidRPr="00F128D3">
        <w:rPr>
          <w:i/>
          <w:lang w:val="en-GB"/>
        </w:rPr>
        <w:t>D</w:t>
      </w:r>
      <w:r w:rsidR="00D01FA6" w:rsidRPr="00F128D3">
        <w:rPr>
          <w:lang w:val="en-GB"/>
        </w:rPr>
        <w:t>(</w:t>
      </w:r>
      <w:r w:rsidR="001A559A" w:rsidRPr="00F128D3">
        <w:rPr>
          <w:lang w:val="en-GB"/>
        </w:rPr>
        <w:t>24</w:t>
      </w:r>
      <w:r w:rsidR="00D01FA6" w:rsidRPr="00F128D3">
        <w:rPr>
          <w:lang w:val="en-GB"/>
        </w:rPr>
        <w:t>)</w:t>
      </w:r>
      <w:r w:rsidR="00D61B59" w:rsidRPr="00F128D3">
        <w:rPr>
          <w:lang w:val="en-GB"/>
        </w:rPr>
        <w:t xml:space="preserve"> =</w:t>
      </w:r>
      <w:r w:rsidR="00C42501" w:rsidRPr="00F128D3">
        <w:rPr>
          <w:lang w:val="en-GB"/>
        </w:rPr>
        <w:t xml:space="preserve"> 0.18</w:t>
      </w:r>
      <w:r w:rsidR="00D61B59" w:rsidRPr="00F128D3">
        <w:rPr>
          <w:lang w:val="en-GB"/>
        </w:rPr>
        <w:t xml:space="preserve">, </w:t>
      </w:r>
      <w:r w:rsidR="00903043" w:rsidRPr="00F128D3">
        <w:rPr>
          <w:i/>
          <w:lang w:val="en-GB"/>
        </w:rPr>
        <w:t>p = .</w:t>
      </w:r>
      <w:r w:rsidR="00C42501" w:rsidRPr="00F128D3">
        <w:rPr>
          <w:lang w:val="en-GB"/>
        </w:rPr>
        <w:t>36</w:t>
      </w:r>
      <w:r w:rsidR="00D01FA6" w:rsidRPr="00F128D3">
        <w:rPr>
          <w:lang w:val="en-GB"/>
        </w:rPr>
        <w:t>]</w:t>
      </w:r>
      <w:r w:rsidR="00D61B59" w:rsidRPr="00F128D3">
        <w:rPr>
          <w:lang w:val="en-GB"/>
        </w:rPr>
        <w:t>.</w:t>
      </w:r>
      <w:bookmarkEnd w:id="1"/>
    </w:p>
    <w:p w14:paraId="17C5C2D6" w14:textId="634D12F2" w:rsidR="00406DF0" w:rsidRPr="00F128D3" w:rsidRDefault="00406DF0" w:rsidP="00852355">
      <w:pPr>
        <w:adjustRightInd w:val="0"/>
        <w:spacing w:line="480" w:lineRule="auto"/>
        <w:jc w:val="left"/>
        <w:rPr>
          <w:lang w:val="en-GB"/>
        </w:rPr>
      </w:pPr>
    </w:p>
    <w:p w14:paraId="09C7C4A2" w14:textId="2C27CB00" w:rsidR="00852355" w:rsidRPr="004F29AF" w:rsidRDefault="00852355" w:rsidP="00852355">
      <w:pPr>
        <w:pStyle w:val="ListParagraph"/>
        <w:numPr>
          <w:ilvl w:val="0"/>
          <w:numId w:val="20"/>
        </w:numPr>
        <w:adjustRightInd w:val="0"/>
        <w:spacing w:line="480" w:lineRule="auto"/>
        <w:ind w:leftChars="0"/>
        <w:jc w:val="left"/>
        <w:outlineLvl w:val="0"/>
        <w:rPr>
          <w:b/>
          <w:i/>
          <w:lang w:val="en-GB"/>
        </w:rPr>
      </w:pPr>
      <w:r w:rsidRPr="004F29AF">
        <w:rPr>
          <w:b/>
          <w:i/>
          <w:lang w:val="en-GB"/>
        </w:rPr>
        <w:t>Data Analyses (including a task as a within-</w:t>
      </w:r>
      <w:r w:rsidR="00F128D3" w:rsidRPr="004F29AF">
        <w:rPr>
          <w:b/>
          <w:i/>
          <w:lang w:val="en-GB"/>
        </w:rPr>
        <w:t xml:space="preserve">subject </w:t>
      </w:r>
      <w:r w:rsidRPr="004F29AF">
        <w:rPr>
          <w:b/>
          <w:i/>
          <w:lang w:val="en-GB"/>
        </w:rPr>
        <w:t>factor)</w:t>
      </w:r>
    </w:p>
    <w:p w14:paraId="4FCF3EF6" w14:textId="4FA45ED9" w:rsidR="00852355" w:rsidRPr="004F29AF" w:rsidRDefault="00852355" w:rsidP="00852355">
      <w:pPr>
        <w:adjustRightInd w:val="0"/>
        <w:spacing w:line="480" w:lineRule="auto"/>
        <w:ind w:firstLine="360"/>
        <w:jc w:val="left"/>
        <w:outlineLvl w:val="0"/>
        <w:rPr>
          <w:lang w:val="en-GB"/>
        </w:rPr>
      </w:pPr>
      <w:r w:rsidRPr="004F29AF">
        <w:rPr>
          <w:lang w:val="en-GB"/>
        </w:rPr>
        <w:t>For the group analyses, we first compared both endpoint biases and RTs using a mixed-design repeated</w:t>
      </w:r>
      <w:r w:rsidR="00F128D3" w:rsidRPr="004F29AF">
        <w:rPr>
          <w:lang w:val="en-GB"/>
        </w:rPr>
        <w:t>-</w:t>
      </w:r>
      <w:r w:rsidRPr="004F29AF">
        <w:rPr>
          <w:lang w:val="en-GB"/>
        </w:rPr>
        <w:t>measures analysis of variance (ANOVA) with Greenhouse-</w:t>
      </w:r>
      <w:proofErr w:type="spellStart"/>
      <w:r w:rsidRPr="004F29AF">
        <w:rPr>
          <w:lang w:val="en-GB"/>
        </w:rPr>
        <w:t>Geisser</w:t>
      </w:r>
      <w:proofErr w:type="spellEnd"/>
      <w:r w:rsidRPr="004F29AF">
        <w:rPr>
          <w:lang w:val="en-GB"/>
        </w:rPr>
        <w:t xml:space="preserve"> epsilon corrections for non</w:t>
      </w:r>
      <w:r w:rsidR="00F128D3" w:rsidRPr="004F29AF">
        <w:rPr>
          <w:lang w:val="en-GB"/>
        </w:rPr>
        <w:t>-</w:t>
      </w:r>
      <w:proofErr w:type="spellStart"/>
      <w:r w:rsidRPr="004F29AF">
        <w:rPr>
          <w:lang w:val="en-GB"/>
        </w:rPr>
        <w:t>sphericity</w:t>
      </w:r>
      <w:proofErr w:type="spellEnd"/>
      <w:r w:rsidRPr="004F29AF">
        <w:rPr>
          <w:lang w:val="en-GB"/>
        </w:rPr>
        <w:t xml:space="preserve">. A three-way ANOVA was applied to the endpoint bias and RT data within the participant group (ASD vs. TD) as a between-subjects factor and </w:t>
      </w:r>
      <w:r w:rsidR="00AA4B1F" w:rsidRPr="004F29AF">
        <w:rPr>
          <w:lang w:val="en-GB"/>
        </w:rPr>
        <w:t>T</w:t>
      </w:r>
      <w:r w:rsidRPr="004F29AF">
        <w:rPr>
          <w:lang w:val="en-GB"/>
        </w:rPr>
        <w:t xml:space="preserve">ask (Baseline, Test </w:t>
      </w:r>
      <w:r w:rsidR="00F128D3" w:rsidRPr="004F29AF">
        <w:rPr>
          <w:lang w:val="en-GB"/>
        </w:rPr>
        <w:t>[</w:t>
      </w:r>
      <w:r w:rsidRPr="004F29AF">
        <w:rPr>
          <w:lang w:val="en-GB"/>
        </w:rPr>
        <w:t>first</w:t>
      </w:r>
      <w:r w:rsidR="00F128D3" w:rsidRPr="004F29AF">
        <w:rPr>
          <w:lang w:val="en-GB"/>
        </w:rPr>
        <w:t>-</w:t>
      </w:r>
      <w:r w:rsidRPr="004F29AF">
        <w:rPr>
          <w:lang w:val="en-GB"/>
        </w:rPr>
        <w:t>half phase</w:t>
      </w:r>
      <w:r w:rsidR="00F128D3" w:rsidRPr="004F29AF">
        <w:rPr>
          <w:lang w:val="en-GB"/>
        </w:rPr>
        <w:t>]</w:t>
      </w:r>
      <w:r w:rsidRPr="004F29AF">
        <w:rPr>
          <w:lang w:val="en-GB"/>
        </w:rPr>
        <w:t>, Test</w:t>
      </w:r>
      <w:r w:rsidR="00F128D3" w:rsidRPr="004F29AF">
        <w:rPr>
          <w:lang w:val="en-GB"/>
        </w:rPr>
        <w:t xml:space="preserve"> [</w:t>
      </w:r>
      <w:r w:rsidRPr="004F29AF">
        <w:rPr>
          <w:lang w:val="en-GB"/>
        </w:rPr>
        <w:t>second</w:t>
      </w:r>
      <w:r w:rsidR="00F128D3" w:rsidRPr="004F29AF">
        <w:rPr>
          <w:lang w:val="en-GB"/>
        </w:rPr>
        <w:t>-</w:t>
      </w:r>
      <w:r w:rsidRPr="004F29AF">
        <w:rPr>
          <w:lang w:val="en-GB"/>
        </w:rPr>
        <w:t>half phase</w:t>
      </w:r>
      <w:r w:rsidR="00F128D3" w:rsidRPr="004F29AF">
        <w:rPr>
          <w:lang w:val="en-GB"/>
        </w:rPr>
        <w:t>]</w:t>
      </w:r>
      <w:r w:rsidRPr="004F29AF">
        <w:rPr>
          <w:lang w:val="en-GB"/>
        </w:rPr>
        <w:t xml:space="preserve">) and Target (Target 1, Target 2, and Target 3) as within-subject factors. </w:t>
      </w:r>
    </w:p>
    <w:p w14:paraId="5CAF417A" w14:textId="77777777" w:rsidR="00852355" w:rsidRPr="004F29AF" w:rsidRDefault="00852355" w:rsidP="00852355">
      <w:pPr>
        <w:adjustRightInd w:val="0"/>
        <w:spacing w:line="480" w:lineRule="auto"/>
        <w:ind w:firstLine="360"/>
        <w:jc w:val="left"/>
        <w:outlineLvl w:val="0"/>
        <w:rPr>
          <w:b/>
          <w:i/>
          <w:lang w:val="en-GB"/>
        </w:rPr>
      </w:pPr>
    </w:p>
    <w:p w14:paraId="4A6FC48E" w14:textId="77777777" w:rsidR="00852355" w:rsidRPr="004F29AF" w:rsidRDefault="00852355" w:rsidP="00852355">
      <w:pPr>
        <w:pStyle w:val="ListParagraph"/>
        <w:numPr>
          <w:ilvl w:val="0"/>
          <w:numId w:val="20"/>
        </w:numPr>
        <w:adjustRightInd w:val="0"/>
        <w:spacing w:line="480" w:lineRule="auto"/>
        <w:ind w:leftChars="0"/>
        <w:jc w:val="left"/>
        <w:rPr>
          <w:b/>
          <w:i/>
          <w:lang w:val="en-GB"/>
        </w:rPr>
      </w:pPr>
      <w:r w:rsidRPr="004F29AF">
        <w:rPr>
          <w:b/>
          <w:i/>
          <w:lang w:val="en-GB"/>
        </w:rPr>
        <w:t>Group Analyses</w:t>
      </w:r>
    </w:p>
    <w:p w14:paraId="3CD45041" w14:textId="6FD77CCD" w:rsidR="00852355" w:rsidRPr="004F29AF" w:rsidRDefault="00852355" w:rsidP="00852355">
      <w:pPr>
        <w:adjustRightInd w:val="0"/>
        <w:spacing w:line="480" w:lineRule="auto"/>
        <w:jc w:val="left"/>
        <w:rPr>
          <w:lang w:val="en-GB"/>
        </w:rPr>
      </w:pPr>
      <w:r w:rsidRPr="004F29AF">
        <w:rPr>
          <w:lang w:val="en-GB"/>
        </w:rPr>
        <w:t>We first analy</w:t>
      </w:r>
      <w:r w:rsidR="00AA4B1F" w:rsidRPr="004F29AF">
        <w:rPr>
          <w:lang w:val="en-GB"/>
        </w:rPr>
        <w:t>s</w:t>
      </w:r>
      <w:r w:rsidRPr="004F29AF">
        <w:rPr>
          <w:lang w:val="en-GB"/>
        </w:rPr>
        <w:t>ed group differences in endpoint biases and RTs during both the baseline and perspective-transformed tasks.</w:t>
      </w:r>
    </w:p>
    <w:p w14:paraId="0F100293" w14:textId="77777777" w:rsidR="009E5CB5" w:rsidRPr="004F29AF" w:rsidRDefault="009E5CB5" w:rsidP="00852355">
      <w:pPr>
        <w:adjustRightInd w:val="0"/>
        <w:spacing w:line="480" w:lineRule="auto"/>
        <w:jc w:val="left"/>
        <w:rPr>
          <w:b/>
          <w:i/>
          <w:lang w:val="en-GB"/>
        </w:rPr>
      </w:pPr>
    </w:p>
    <w:p w14:paraId="3817B132" w14:textId="77777777" w:rsidR="00852355" w:rsidRPr="004F29AF" w:rsidRDefault="00852355" w:rsidP="00852355">
      <w:pPr>
        <w:pStyle w:val="ListParagraph"/>
        <w:numPr>
          <w:ilvl w:val="1"/>
          <w:numId w:val="20"/>
        </w:numPr>
        <w:adjustRightInd w:val="0"/>
        <w:spacing w:line="480" w:lineRule="auto"/>
        <w:ind w:leftChars="0"/>
        <w:jc w:val="left"/>
        <w:rPr>
          <w:bCs/>
          <w:i/>
          <w:lang w:val="en-GB"/>
        </w:rPr>
      </w:pPr>
      <w:r w:rsidRPr="004F29AF">
        <w:rPr>
          <w:bCs/>
          <w:i/>
          <w:lang w:val="en-GB"/>
        </w:rPr>
        <w:t>Endpoint biases</w:t>
      </w:r>
    </w:p>
    <w:p w14:paraId="7FF58DFF" w14:textId="60714579" w:rsidR="00852355" w:rsidRPr="004F29AF" w:rsidRDefault="00852355" w:rsidP="00852355">
      <w:pPr>
        <w:spacing w:line="480" w:lineRule="auto"/>
        <w:ind w:firstLine="360"/>
        <w:jc w:val="left"/>
        <w:rPr>
          <w:lang w:val="en-GB"/>
        </w:rPr>
      </w:pPr>
      <w:r w:rsidRPr="004F29AF">
        <w:rPr>
          <w:lang w:val="en-GB"/>
        </w:rPr>
        <w:t xml:space="preserve">For the endpoint biases, we found significant main effects of Group, </w:t>
      </w:r>
      <w:proofErr w:type="gramStart"/>
      <w:r w:rsidRPr="004F29AF">
        <w:rPr>
          <w:i/>
          <w:lang w:val="en-GB"/>
        </w:rPr>
        <w:t>F</w:t>
      </w:r>
      <w:r w:rsidRPr="004F29AF">
        <w:rPr>
          <w:lang w:val="en-GB"/>
        </w:rPr>
        <w:t>(</w:t>
      </w:r>
      <w:proofErr w:type="gramEnd"/>
      <w:r w:rsidRPr="004F29AF">
        <w:rPr>
          <w:lang w:val="en-GB"/>
        </w:rPr>
        <w:t xml:space="preserve">1, 46) = 9.15, </w:t>
      </w:r>
      <w:r w:rsidRPr="004F29AF">
        <w:rPr>
          <w:i/>
          <w:lang w:val="en-GB"/>
        </w:rPr>
        <w:t xml:space="preserve">p </w:t>
      </w:r>
      <w:r w:rsidRPr="004F29AF">
        <w:rPr>
          <w:lang w:val="en-GB"/>
        </w:rPr>
        <w:lastRenderedPageBreak/>
        <w:t>= .004, η</w:t>
      </w:r>
      <w:r w:rsidRPr="004F29AF">
        <w:rPr>
          <w:i/>
          <w:vertAlign w:val="subscript"/>
          <w:lang w:val="en-GB"/>
        </w:rPr>
        <w:t>p</w:t>
      </w:r>
      <w:r w:rsidRPr="004F29AF">
        <w:rPr>
          <w:i/>
          <w:vertAlign w:val="superscript"/>
          <w:lang w:val="en-GB"/>
        </w:rPr>
        <w:t xml:space="preserve">2 </w:t>
      </w:r>
      <w:r w:rsidR="00BE541E" w:rsidRPr="004F29AF">
        <w:rPr>
          <w:lang w:val="en-GB"/>
        </w:rPr>
        <w:t xml:space="preserve">= </w:t>
      </w:r>
      <w:r w:rsidRPr="004F29AF">
        <w:rPr>
          <w:lang w:val="en-GB"/>
        </w:rPr>
        <w:t xml:space="preserve">.17, Task, </w:t>
      </w:r>
      <w:r w:rsidRPr="004F29AF">
        <w:rPr>
          <w:i/>
          <w:lang w:val="en-GB"/>
        </w:rPr>
        <w:t>F</w:t>
      </w:r>
      <w:r w:rsidRPr="004F29AF">
        <w:rPr>
          <w:lang w:val="en-GB"/>
        </w:rPr>
        <w:t xml:space="preserve">(1.43, 65.59) = 17.35, </w:t>
      </w:r>
      <w:r w:rsidRPr="004F29AF">
        <w:rPr>
          <w:i/>
          <w:lang w:val="en-GB"/>
        </w:rPr>
        <w:t xml:space="preserve">p </w:t>
      </w:r>
      <w:r w:rsidRPr="004F29AF">
        <w:rPr>
          <w:lang w:val="en-GB"/>
        </w:rPr>
        <w:t>&lt; .001, η</w:t>
      </w:r>
      <w:r w:rsidRPr="004F29AF">
        <w:rPr>
          <w:i/>
          <w:vertAlign w:val="subscript"/>
          <w:lang w:val="en-GB"/>
        </w:rPr>
        <w:t>p</w:t>
      </w:r>
      <w:r w:rsidRPr="004F29AF">
        <w:rPr>
          <w:i/>
          <w:vertAlign w:val="superscript"/>
          <w:lang w:val="en-GB"/>
        </w:rPr>
        <w:t xml:space="preserve">2 </w:t>
      </w:r>
      <w:r w:rsidRPr="004F29AF">
        <w:rPr>
          <w:lang w:val="en-GB"/>
        </w:rPr>
        <w:t xml:space="preserve">= .27, and Target, </w:t>
      </w:r>
      <w:r w:rsidRPr="004F29AF">
        <w:rPr>
          <w:i/>
          <w:lang w:val="en-GB"/>
        </w:rPr>
        <w:t>F</w:t>
      </w:r>
      <w:r w:rsidRPr="004F29AF">
        <w:rPr>
          <w:lang w:val="en-GB"/>
        </w:rPr>
        <w:t xml:space="preserve">(1.37, 63.22) = 15.51, </w:t>
      </w:r>
      <w:r w:rsidRPr="004F29AF">
        <w:rPr>
          <w:i/>
          <w:lang w:val="en-GB"/>
        </w:rPr>
        <w:t xml:space="preserve">p </w:t>
      </w:r>
      <w:r w:rsidRPr="004F29AF">
        <w:rPr>
          <w:lang w:val="en-GB"/>
        </w:rPr>
        <w:t>&lt; .001, η</w:t>
      </w:r>
      <w:r w:rsidRPr="004F29AF">
        <w:rPr>
          <w:i/>
          <w:vertAlign w:val="subscript"/>
          <w:lang w:val="en-GB"/>
        </w:rPr>
        <w:t>p</w:t>
      </w:r>
      <w:r w:rsidRPr="004F29AF">
        <w:rPr>
          <w:i/>
          <w:vertAlign w:val="superscript"/>
          <w:lang w:val="en-GB"/>
        </w:rPr>
        <w:t xml:space="preserve">2 </w:t>
      </w:r>
      <w:r w:rsidRPr="004F29AF">
        <w:rPr>
          <w:lang w:val="en-GB"/>
        </w:rPr>
        <w:t xml:space="preserve">= .25. Moreover, the two-way interactions of Task × Target, </w:t>
      </w:r>
      <w:r w:rsidRPr="004F29AF">
        <w:rPr>
          <w:i/>
          <w:lang w:val="en-GB"/>
        </w:rPr>
        <w:t>F</w:t>
      </w:r>
      <w:r w:rsidRPr="004F29AF">
        <w:rPr>
          <w:lang w:val="en-GB"/>
        </w:rPr>
        <w:t xml:space="preserve">(2.12, 97.79) = 11.15, </w:t>
      </w:r>
      <w:r w:rsidRPr="004F29AF">
        <w:rPr>
          <w:i/>
          <w:lang w:val="en-GB"/>
        </w:rPr>
        <w:t xml:space="preserve">p </w:t>
      </w:r>
      <w:r w:rsidRPr="004F29AF">
        <w:rPr>
          <w:lang w:val="en-GB"/>
        </w:rPr>
        <w:t>&lt; .001, η</w:t>
      </w:r>
      <w:r w:rsidRPr="004F29AF">
        <w:rPr>
          <w:i/>
          <w:vertAlign w:val="subscript"/>
          <w:lang w:val="en-GB"/>
        </w:rPr>
        <w:t>p</w:t>
      </w:r>
      <w:r w:rsidRPr="004F29AF">
        <w:rPr>
          <w:i/>
          <w:vertAlign w:val="superscript"/>
          <w:lang w:val="en-GB"/>
        </w:rPr>
        <w:t xml:space="preserve">2 </w:t>
      </w:r>
      <w:r w:rsidRPr="004F29AF">
        <w:rPr>
          <w:lang w:val="en-GB"/>
        </w:rPr>
        <w:t xml:space="preserve">= .20, and Group × Task, </w:t>
      </w:r>
      <w:r w:rsidRPr="004F29AF">
        <w:rPr>
          <w:i/>
          <w:lang w:val="en-GB"/>
        </w:rPr>
        <w:t>F</w:t>
      </w:r>
      <w:r w:rsidRPr="004F29AF">
        <w:rPr>
          <w:lang w:val="en-GB"/>
        </w:rPr>
        <w:t xml:space="preserve">(1.43, 65.59) = 6.98, </w:t>
      </w:r>
      <w:r w:rsidRPr="004F29AF">
        <w:rPr>
          <w:i/>
          <w:lang w:val="en-GB"/>
        </w:rPr>
        <w:t xml:space="preserve">p </w:t>
      </w:r>
      <w:r w:rsidRPr="004F29AF">
        <w:rPr>
          <w:lang w:val="en-GB"/>
        </w:rPr>
        <w:t>= .005, η</w:t>
      </w:r>
      <w:r w:rsidRPr="004F29AF">
        <w:rPr>
          <w:i/>
          <w:vertAlign w:val="subscript"/>
          <w:lang w:val="en-GB"/>
        </w:rPr>
        <w:t>p</w:t>
      </w:r>
      <w:r w:rsidRPr="004F29AF">
        <w:rPr>
          <w:i/>
          <w:vertAlign w:val="superscript"/>
          <w:lang w:val="en-GB"/>
        </w:rPr>
        <w:t xml:space="preserve">2 </w:t>
      </w:r>
      <w:r w:rsidRPr="004F29AF">
        <w:rPr>
          <w:lang w:val="en-GB"/>
        </w:rPr>
        <w:t>= .13, were significant. However, the other interactions were not (</w:t>
      </w:r>
      <w:r w:rsidRPr="004F29AF">
        <w:rPr>
          <w:i/>
          <w:lang w:val="en-GB"/>
        </w:rPr>
        <w:t>F</w:t>
      </w:r>
      <w:r w:rsidRPr="004F29AF">
        <w:rPr>
          <w:lang w:val="en-GB"/>
        </w:rPr>
        <w:t>s</w:t>
      </w:r>
      <w:r w:rsidRPr="004F29AF">
        <w:rPr>
          <w:i/>
          <w:lang w:val="en-GB"/>
        </w:rPr>
        <w:t xml:space="preserve"> </w:t>
      </w:r>
      <w:r w:rsidRPr="004F29AF">
        <w:rPr>
          <w:lang w:val="en-GB"/>
        </w:rPr>
        <w:t xml:space="preserve">&lt; 0.45; </w:t>
      </w:r>
      <w:proofErr w:type="spellStart"/>
      <w:r w:rsidRPr="004F29AF">
        <w:rPr>
          <w:i/>
          <w:lang w:val="en-GB"/>
        </w:rPr>
        <w:t>p</w:t>
      </w:r>
      <w:r w:rsidRPr="004F29AF">
        <w:rPr>
          <w:lang w:val="en-GB"/>
        </w:rPr>
        <w:t>s</w:t>
      </w:r>
      <w:proofErr w:type="spellEnd"/>
      <w:r w:rsidRPr="004F29AF">
        <w:rPr>
          <w:i/>
          <w:lang w:val="en-GB"/>
        </w:rPr>
        <w:t xml:space="preserve"> </w:t>
      </w:r>
      <w:r w:rsidRPr="004F29AF">
        <w:rPr>
          <w:lang w:val="en-GB"/>
        </w:rPr>
        <w:t xml:space="preserve">&gt; .64). </w:t>
      </w:r>
    </w:p>
    <w:p w14:paraId="0A5570BE" w14:textId="1B5829F2" w:rsidR="00852355" w:rsidRPr="004F29AF" w:rsidRDefault="00AA4B1F" w:rsidP="00852355">
      <w:pPr>
        <w:spacing w:line="480" w:lineRule="auto"/>
        <w:ind w:firstLine="360"/>
        <w:jc w:val="left"/>
        <w:rPr>
          <w:lang w:val="en-GB"/>
        </w:rPr>
      </w:pPr>
      <w:r w:rsidRPr="004F29AF">
        <w:rPr>
          <w:lang w:val="en-GB"/>
        </w:rPr>
        <w:t>T</w:t>
      </w:r>
      <w:r w:rsidR="00852355" w:rsidRPr="004F29AF">
        <w:rPr>
          <w:lang w:val="en-GB"/>
        </w:rPr>
        <w:t xml:space="preserve">he significant interaction of Group × Task suggests that the endpoint bias across tasks was significant in the TD group, </w:t>
      </w:r>
      <w:proofErr w:type="gramStart"/>
      <w:r w:rsidR="00852355" w:rsidRPr="004F29AF">
        <w:rPr>
          <w:i/>
          <w:lang w:val="en-GB"/>
        </w:rPr>
        <w:t>F</w:t>
      </w:r>
      <w:r w:rsidR="00852355" w:rsidRPr="004F29AF">
        <w:rPr>
          <w:lang w:val="en-GB"/>
        </w:rPr>
        <w:t>(</w:t>
      </w:r>
      <w:proofErr w:type="gramEnd"/>
      <w:r w:rsidR="00852355" w:rsidRPr="004F29AF">
        <w:rPr>
          <w:lang w:val="en-GB"/>
        </w:rPr>
        <w:t xml:space="preserve">1.21, 27.93) = 14.79, </w:t>
      </w:r>
      <w:r w:rsidR="00852355" w:rsidRPr="004F29AF">
        <w:rPr>
          <w:i/>
          <w:lang w:val="en-GB"/>
        </w:rPr>
        <w:t xml:space="preserve">p </w:t>
      </w:r>
      <w:r w:rsidR="00852355" w:rsidRPr="004F29AF">
        <w:rPr>
          <w:lang w:val="en-GB"/>
        </w:rPr>
        <w:t>&lt; .001, η</w:t>
      </w:r>
      <w:r w:rsidR="00852355" w:rsidRPr="004F29AF">
        <w:rPr>
          <w:i/>
          <w:vertAlign w:val="subscript"/>
          <w:lang w:val="en-GB"/>
        </w:rPr>
        <w:t>p</w:t>
      </w:r>
      <w:r w:rsidR="00852355" w:rsidRPr="004F29AF">
        <w:rPr>
          <w:i/>
          <w:vertAlign w:val="superscript"/>
          <w:lang w:val="en-GB"/>
        </w:rPr>
        <w:t xml:space="preserve">2 </w:t>
      </w:r>
      <w:r w:rsidR="00852355" w:rsidRPr="004F29AF">
        <w:rPr>
          <w:lang w:val="en-GB"/>
        </w:rPr>
        <w:t xml:space="preserve">= .39, but not the ASD group, </w:t>
      </w:r>
      <w:r w:rsidR="00852355" w:rsidRPr="004F29AF">
        <w:rPr>
          <w:i/>
          <w:lang w:val="en-GB"/>
        </w:rPr>
        <w:t>F</w:t>
      </w:r>
      <w:r w:rsidR="00852355" w:rsidRPr="004F29AF">
        <w:rPr>
          <w:lang w:val="en-GB"/>
        </w:rPr>
        <w:t xml:space="preserve">(2, 45.97) = 2.68, </w:t>
      </w:r>
      <w:r w:rsidR="00852355" w:rsidRPr="004F29AF">
        <w:rPr>
          <w:i/>
          <w:lang w:val="en-GB"/>
        </w:rPr>
        <w:t xml:space="preserve">p </w:t>
      </w:r>
      <w:r w:rsidR="00852355" w:rsidRPr="004F29AF">
        <w:rPr>
          <w:lang w:val="en-GB"/>
        </w:rPr>
        <w:t>= .08, η</w:t>
      </w:r>
      <w:r w:rsidR="00852355" w:rsidRPr="004F29AF">
        <w:rPr>
          <w:i/>
          <w:vertAlign w:val="subscript"/>
          <w:lang w:val="en-GB"/>
        </w:rPr>
        <w:t>p</w:t>
      </w:r>
      <w:r w:rsidR="00852355" w:rsidRPr="004F29AF">
        <w:rPr>
          <w:i/>
          <w:vertAlign w:val="superscript"/>
          <w:lang w:val="en-GB"/>
        </w:rPr>
        <w:t xml:space="preserve">2 </w:t>
      </w:r>
      <w:r w:rsidR="00852355" w:rsidRPr="004F29AF">
        <w:rPr>
          <w:lang w:val="en-GB"/>
        </w:rPr>
        <w:t>= .10. In the TD group, the endpoint biases in the first</w:t>
      </w:r>
      <w:r w:rsidRPr="004F29AF">
        <w:rPr>
          <w:lang w:val="en-GB"/>
        </w:rPr>
        <w:t>-</w:t>
      </w:r>
      <w:r w:rsidR="00852355" w:rsidRPr="004F29AF">
        <w:rPr>
          <w:lang w:val="en-GB"/>
        </w:rPr>
        <w:t>[</w:t>
      </w:r>
      <w:proofErr w:type="gramStart"/>
      <w:r w:rsidR="00852355" w:rsidRPr="004F29AF">
        <w:rPr>
          <w:lang w:val="en-GB"/>
        </w:rPr>
        <w:t>t(</w:t>
      </w:r>
      <w:proofErr w:type="gramEnd"/>
      <w:r w:rsidR="00852355" w:rsidRPr="004F29AF">
        <w:rPr>
          <w:lang w:val="en-GB"/>
        </w:rPr>
        <w:t>23) = 3.72, p = 0.011] and second</w:t>
      </w:r>
      <w:r w:rsidRPr="004F29AF">
        <w:rPr>
          <w:lang w:val="en-GB"/>
        </w:rPr>
        <w:t>-</w:t>
      </w:r>
      <w:r w:rsidR="00852355" w:rsidRPr="004F29AF">
        <w:rPr>
          <w:lang w:val="en-GB"/>
        </w:rPr>
        <w:t xml:space="preserve">half [t(23) = 4.28, p = 0.0003] </w:t>
      </w:r>
      <w:r w:rsidRPr="004F29AF">
        <w:rPr>
          <w:lang w:val="en-GB"/>
        </w:rPr>
        <w:t xml:space="preserve">phases </w:t>
      </w:r>
      <w:r w:rsidR="00852355" w:rsidRPr="004F29AF">
        <w:rPr>
          <w:lang w:val="en-GB"/>
        </w:rPr>
        <w:t>of perspective-transformed task were significantly higher than in the baseline task. Moreover, the endpoint biases in the TD group were significantly higher than those in the ASD group during the first</w:t>
      </w:r>
      <w:r w:rsidRPr="004F29AF">
        <w:rPr>
          <w:lang w:val="en-GB"/>
        </w:rPr>
        <w:t>-</w:t>
      </w:r>
      <w:r w:rsidR="00852355" w:rsidRPr="004F29AF">
        <w:rPr>
          <w:lang w:val="en-GB"/>
        </w:rPr>
        <w:t>[</w:t>
      </w:r>
      <w:proofErr w:type="gramStart"/>
      <w:r w:rsidR="00852355" w:rsidRPr="004F29AF">
        <w:rPr>
          <w:i/>
          <w:lang w:val="en-GB"/>
        </w:rPr>
        <w:t>F</w:t>
      </w:r>
      <w:r w:rsidR="00852355" w:rsidRPr="004F29AF">
        <w:rPr>
          <w:lang w:val="en-GB"/>
        </w:rPr>
        <w:t>(</w:t>
      </w:r>
      <w:proofErr w:type="gramEnd"/>
      <w:r w:rsidR="00852355" w:rsidRPr="004F29AF">
        <w:rPr>
          <w:lang w:val="en-GB"/>
        </w:rPr>
        <w:t xml:space="preserve">1, 46) = 7.30, </w:t>
      </w:r>
      <w:r w:rsidR="00852355" w:rsidRPr="004F29AF">
        <w:rPr>
          <w:i/>
          <w:lang w:val="en-GB"/>
        </w:rPr>
        <w:t xml:space="preserve">p </w:t>
      </w:r>
      <w:r w:rsidR="00852355" w:rsidRPr="004F29AF">
        <w:rPr>
          <w:lang w:val="en-GB"/>
        </w:rPr>
        <w:t>&lt; .01, η</w:t>
      </w:r>
      <w:r w:rsidR="00852355" w:rsidRPr="004F29AF">
        <w:rPr>
          <w:i/>
          <w:vertAlign w:val="subscript"/>
          <w:lang w:val="en-GB"/>
        </w:rPr>
        <w:t>p</w:t>
      </w:r>
      <w:r w:rsidR="00852355" w:rsidRPr="004F29AF">
        <w:rPr>
          <w:i/>
          <w:vertAlign w:val="superscript"/>
          <w:lang w:val="en-GB"/>
        </w:rPr>
        <w:t xml:space="preserve">2 </w:t>
      </w:r>
      <w:r w:rsidR="00852355" w:rsidRPr="004F29AF">
        <w:rPr>
          <w:lang w:val="en-GB"/>
        </w:rPr>
        <w:t>= 0.137] and second</w:t>
      </w:r>
      <w:r w:rsidRPr="004F29AF">
        <w:rPr>
          <w:lang w:val="en-GB"/>
        </w:rPr>
        <w:t>-</w:t>
      </w:r>
      <w:r w:rsidR="00852355" w:rsidRPr="004F29AF">
        <w:rPr>
          <w:lang w:val="en-GB"/>
        </w:rPr>
        <w:t>half [</w:t>
      </w:r>
      <w:r w:rsidR="00852355" w:rsidRPr="004F29AF">
        <w:rPr>
          <w:i/>
          <w:lang w:val="en-GB"/>
        </w:rPr>
        <w:t>F</w:t>
      </w:r>
      <w:r w:rsidR="00852355" w:rsidRPr="004F29AF">
        <w:rPr>
          <w:lang w:val="en-GB"/>
        </w:rPr>
        <w:t xml:space="preserve">(1, 46) = 9.54, </w:t>
      </w:r>
      <w:r w:rsidR="00852355" w:rsidRPr="004F29AF">
        <w:rPr>
          <w:i/>
          <w:lang w:val="en-GB"/>
        </w:rPr>
        <w:t xml:space="preserve">p </w:t>
      </w:r>
      <w:r w:rsidR="00852355" w:rsidRPr="004F29AF">
        <w:rPr>
          <w:lang w:val="en-GB"/>
        </w:rPr>
        <w:t>= .003, η</w:t>
      </w:r>
      <w:r w:rsidR="00852355" w:rsidRPr="004F29AF">
        <w:rPr>
          <w:i/>
          <w:vertAlign w:val="subscript"/>
          <w:lang w:val="en-GB"/>
        </w:rPr>
        <w:t>p</w:t>
      </w:r>
      <w:r w:rsidR="00852355" w:rsidRPr="004F29AF">
        <w:rPr>
          <w:i/>
          <w:vertAlign w:val="superscript"/>
          <w:lang w:val="en-GB"/>
        </w:rPr>
        <w:t xml:space="preserve">2 </w:t>
      </w:r>
      <w:r w:rsidR="00852355" w:rsidRPr="004F29AF">
        <w:rPr>
          <w:lang w:val="en-GB"/>
        </w:rPr>
        <w:t xml:space="preserve">= 0.172] </w:t>
      </w:r>
      <w:r w:rsidRPr="004F29AF">
        <w:rPr>
          <w:lang w:val="en-GB"/>
        </w:rPr>
        <w:t xml:space="preserve">phases </w:t>
      </w:r>
      <w:r w:rsidR="00852355" w:rsidRPr="004F29AF">
        <w:rPr>
          <w:lang w:val="en-GB"/>
        </w:rPr>
        <w:t>of the perspective-transformed task, but not in the baseline task [</w:t>
      </w:r>
      <w:r w:rsidR="00852355" w:rsidRPr="004F29AF">
        <w:rPr>
          <w:i/>
          <w:lang w:val="en-GB"/>
        </w:rPr>
        <w:t>F</w:t>
      </w:r>
      <w:r w:rsidR="00852355" w:rsidRPr="004F29AF">
        <w:rPr>
          <w:lang w:val="en-GB"/>
        </w:rPr>
        <w:t xml:space="preserve">(1, 46) = 1.87, </w:t>
      </w:r>
      <w:r w:rsidR="00852355" w:rsidRPr="004F29AF">
        <w:rPr>
          <w:i/>
          <w:lang w:val="en-GB"/>
        </w:rPr>
        <w:t xml:space="preserve">p </w:t>
      </w:r>
      <w:r w:rsidR="00852355" w:rsidRPr="004F29AF">
        <w:rPr>
          <w:lang w:val="en-GB"/>
        </w:rPr>
        <w:t>= .18, η</w:t>
      </w:r>
      <w:r w:rsidR="00852355" w:rsidRPr="004F29AF">
        <w:rPr>
          <w:i/>
          <w:vertAlign w:val="subscript"/>
          <w:lang w:val="en-GB"/>
        </w:rPr>
        <w:t>p</w:t>
      </w:r>
      <w:r w:rsidR="00852355" w:rsidRPr="004F29AF">
        <w:rPr>
          <w:i/>
          <w:vertAlign w:val="superscript"/>
          <w:lang w:val="en-GB"/>
        </w:rPr>
        <w:t xml:space="preserve">2 </w:t>
      </w:r>
      <w:r w:rsidR="00852355" w:rsidRPr="004F29AF">
        <w:rPr>
          <w:lang w:val="en-GB"/>
        </w:rPr>
        <w:t>= .039. This suggests that the endpoint in the TD group was shifted towards the location of the camera, implying that the transformed visual perspective affected motor planning in the TD group more than in the ASD group.</w:t>
      </w:r>
    </w:p>
    <w:p w14:paraId="0AD2DB4E" w14:textId="5236E7B6" w:rsidR="00852355" w:rsidRPr="004F29AF" w:rsidRDefault="00852355" w:rsidP="00852355">
      <w:pPr>
        <w:spacing w:line="480" w:lineRule="auto"/>
        <w:ind w:firstLine="360"/>
        <w:jc w:val="left"/>
        <w:rPr>
          <w:lang w:val="en-GB"/>
        </w:rPr>
      </w:pPr>
      <w:r w:rsidRPr="004F29AF">
        <w:rPr>
          <w:lang w:val="en-GB"/>
        </w:rPr>
        <w:t>As for the significant interaction of Task × Target, the endpoint bias</w:t>
      </w:r>
      <w:r w:rsidR="00AA4B1F" w:rsidRPr="004F29AF">
        <w:rPr>
          <w:lang w:val="en-GB"/>
        </w:rPr>
        <w:t>es</w:t>
      </w:r>
      <w:r w:rsidRPr="004F29AF">
        <w:rPr>
          <w:lang w:val="en-GB"/>
        </w:rPr>
        <w:t xml:space="preserve"> in the first</w:t>
      </w:r>
      <w:r w:rsidR="00AA4B1F" w:rsidRPr="004F29AF">
        <w:rPr>
          <w:lang w:val="en-GB"/>
        </w:rPr>
        <w:t xml:space="preserve">- </w:t>
      </w:r>
      <w:r w:rsidRPr="004F29AF">
        <w:rPr>
          <w:lang w:val="en-GB"/>
        </w:rPr>
        <w:t>and second</w:t>
      </w:r>
      <w:r w:rsidR="00AA4B1F" w:rsidRPr="004F29AF">
        <w:rPr>
          <w:lang w:val="en-GB"/>
        </w:rPr>
        <w:t>-</w:t>
      </w:r>
      <w:r w:rsidRPr="004F29AF">
        <w:rPr>
          <w:lang w:val="en-GB"/>
        </w:rPr>
        <w:t>half phase</w:t>
      </w:r>
      <w:r w:rsidR="00AA4B1F" w:rsidRPr="004F29AF">
        <w:rPr>
          <w:lang w:val="en-GB"/>
        </w:rPr>
        <w:t>s</w:t>
      </w:r>
      <w:r w:rsidRPr="004F29AF">
        <w:rPr>
          <w:lang w:val="en-GB"/>
        </w:rPr>
        <w:t xml:space="preserve"> of the perspective taking were significantly higher than those in the baseline phase across all targets [Target 1: first</w:t>
      </w:r>
      <w:r w:rsidR="00AA4B1F" w:rsidRPr="004F29AF">
        <w:rPr>
          <w:lang w:val="en-GB"/>
        </w:rPr>
        <w:t>-</w:t>
      </w:r>
      <w:r w:rsidRPr="004F29AF">
        <w:rPr>
          <w:lang w:val="en-GB"/>
        </w:rPr>
        <w:t xml:space="preserve">half phase </w:t>
      </w:r>
      <w:r w:rsidRPr="004F29AF">
        <w:rPr>
          <w:i/>
          <w:lang w:val="en-GB"/>
        </w:rPr>
        <w:t>t</w:t>
      </w:r>
      <w:r w:rsidRPr="004F29AF">
        <w:rPr>
          <w:lang w:val="en-GB"/>
        </w:rPr>
        <w:t xml:space="preserve">(46) = 6.41, </w:t>
      </w:r>
      <w:r w:rsidRPr="004F29AF">
        <w:rPr>
          <w:i/>
          <w:lang w:val="en-GB"/>
        </w:rPr>
        <w:t>p</w:t>
      </w:r>
      <w:r w:rsidRPr="004F29AF">
        <w:rPr>
          <w:lang w:val="en-GB"/>
        </w:rPr>
        <w:t xml:space="preserve"> &lt; .001, second</w:t>
      </w:r>
      <w:r w:rsidR="00AA4B1F" w:rsidRPr="004F29AF">
        <w:rPr>
          <w:lang w:val="en-GB"/>
        </w:rPr>
        <w:t>-</w:t>
      </w:r>
      <w:r w:rsidRPr="004F29AF">
        <w:rPr>
          <w:lang w:val="en-GB"/>
        </w:rPr>
        <w:t xml:space="preserve">half phase </w:t>
      </w:r>
      <w:r w:rsidRPr="004F29AF">
        <w:rPr>
          <w:i/>
          <w:lang w:val="en-GB"/>
        </w:rPr>
        <w:t>t</w:t>
      </w:r>
      <w:r w:rsidRPr="004F29AF">
        <w:rPr>
          <w:lang w:val="en-GB"/>
        </w:rPr>
        <w:t xml:space="preserve">(46) = 7.46, </w:t>
      </w:r>
      <w:r w:rsidRPr="004F29AF">
        <w:rPr>
          <w:i/>
          <w:lang w:val="en-GB"/>
        </w:rPr>
        <w:t>p</w:t>
      </w:r>
      <w:r w:rsidRPr="004F29AF">
        <w:rPr>
          <w:lang w:val="en-GB"/>
        </w:rPr>
        <w:t xml:space="preserve"> &lt; .001; Target 2: first</w:t>
      </w:r>
      <w:r w:rsidR="00AA4B1F" w:rsidRPr="004F29AF">
        <w:rPr>
          <w:lang w:val="en-GB"/>
        </w:rPr>
        <w:t>-</w:t>
      </w:r>
      <w:r w:rsidRPr="004F29AF">
        <w:rPr>
          <w:lang w:val="en-GB"/>
        </w:rPr>
        <w:t xml:space="preserve">half phase </w:t>
      </w:r>
      <w:r w:rsidRPr="004F29AF">
        <w:rPr>
          <w:i/>
          <w:lang w:val="en-GB"/>
        </w:rPr>
        <w:t>t</w:t>
      </w:r>
      <w:r w:rsidRPr="004F29AF">
        <w:rPr>
          <w:lang w:val="en-GB"/>
        </w:rPr>
        <w:t xml:space="preserve">(46) = 2.94, </w:t>
      </w:r>
      <w:r w:rsidRPr="004F29AF">
        <w:rPr>
          <w:i/>
          <w:lang w:val="en-GB"/>
        </w:rPr>
        <w:t>p</w:t>
      </w:r>
      <w:r w:rsidRPr="004F29AF">
        <w:rPr>
          <w:lang w:val="en-GB"/>
        </w:rPr>
        <w:t xml:space="preserve"> &lt; .01, second</w:t>
      </w:r>
      <w:r w:rsidR="00AA4B1F" w:rsidRPr="004F29AF">
        <w:rPr>
          <w:lang w:val="en-GB"/>
        </w:rPr>
        <w:t>-</w:t>
      </w:r>
      <w:r w:rsidRPr="004F29AF">
        <w:rPr>
          <w:lang w:val="en-GB"/>
        </w:rPr>
        <w:t xml:space="preserve">half phase </w:t>
      </w:r>
      <w:r w:rsidRPr="004F29AF">
        <w:rPr>
          <w:i/>
          <w:lang w:val="en-GB"/>
        </w:rPr>
        <w:t>t</w:t>
      </w:r>
      <w:r w:rsidRPr="004F29AF">
        <w:rPr>
          <w:lang w:val="en-GB"/>
        </w:rPr>
        <w:t xml:space="preserve">(46) = 3.16, </w:t>
      </w:r>
      <w:r w:rsidRPr="004F29AF">
        <w:rPr>
          <w:i/>
          <w:lang w:val="en-GB"/>
        </w:rPr>
        <w:t>p</w:t>
      </w:r>
      <w:r w:rsidRPr="004F29AF">
        <w:rPr>
          <w:lang w:val="en-GB"/>
        </w:rPr>
        <w:t xml:space="preserve"> &lt; .01; Target 3: first</w:t>
      </w:r>
      <w:r w:rsidR="00AA4B1F" w:rsidRPr="004F29AF">
        <w:rPr>
          <w:lang w:val="en-GB"/>
        </w:rPr>
        <w:t>-</w:t>
      </w:r>
      <w:r w:rsidRPr="004F29AF">
        <w:rPr>
          <w:lang w:val="en-GB"/>
        </w:rPr>
        <w:t xml:space="preserve">half phase </w:t>
      </w:r>
      <w:r w:rsidRPr="004F29AF">
        <w:rPr>
          <w:i/>
          <w:lang w:val="en-GB"/>
        </w:rPr>
        <w:t>t</w:t>
      </w:r>
      <w:r w:rsidRPr="004F29AF">
        <w:rPr>
          <w:lang w:val="en-GB"/>
        </w:rPr>
        <w:t xml:space="preserve">(46) = 2.70, </w:t>
      </w:r>
      <w:r w:rsidRPr="004F29AF">
        <w:rPr>
          <w:i/>
          <w:lang w:val="en-GB"/>
        </w:rPr>
        <w:t>p</w:t>
      </w:r>
      <w:r w:rsidRPr="004F29AF">
        <w:rPr>
          <w:lang w:val="en-GB"/>
        </w:rPr>
        <w:t xml:space="preserve"> = .01, second</w:t>
      </w:r>
      <w:r w:rsidR="00AA4B1F" w:rsidRPr="004F29AF">
        <w:rPr>
          <w:lang w:val="en-GB"/>
        </w:rPr>
        <w:t>-</w:t>
      </w:r>
      <w:r w:rsidRPr="004F29AF">
        <w:rPr>
          <w:lang w:val="en-GB"/>
        </w:rPr>
        <w:t xml:space="preserve">half phase </w:t>
      </w:r>
      <w:r w:rsidRPr="004F29AF">
        <w:rPr>
          <w:i/>
          <w:lang w:val="en-GB"/>
        </w:rPr>
        <w:t>t</w:t>
      </w:r>
      <w:r w:rsidRPr="004F29AF">
        <w:rPr>
          <w:lang w:val="en-GB"/>
        </w:rPr>
        <w:t xml:space="preserve">(46) = 2.58, </w:t>
      </w:r>
      <w:r w:rsidRPr="004F29AF">
        <w:rPr>
          <w:i/>
          <w:lang w:val="en-GB"/>
        </w:rPr>
        <w:t>p</w:t>
      </w:r>
      <w:r w:rsidRPr="004F29AF">
        <w:rPr>
          <w:lang w:val="en-GB"/>
        </w:rPr>
        <w:t xml:space="preserve"> = .01]. Moreover, the endpoint biases at Target 1 [</w:t>
      </w:r>
      <w:r w:rsidRPr="004F29AF">
        <w:rPr>
          <w:i/>
          <w:lang w:val="en-GB"/>
        </w:rPr>
        <w:t>t</w:t>
      </w:r>
      <w:r w:rsidRPr="004F29AF">
        <w:rPr>
          <w:lang w:val="en-GB"/>
        </w:rPr>
        <w:t xml:space="preserve">(46) = 5.51, </w:t>
      </w:r>
      <w:r w:rsidRPr="004F29AF">
        <w:rPr>
          <w:i/>
          <w:lang w:val="en-GB"/>
        </w:rPr>
        <w:t>p</w:t>
      </w:r>
      <w:r w:rsidRPr="004F29AF">
        <w:rPr>
          <w:lang w:val="en-GB"/>
        </w:rPr>
        <w:t xml:space="preserve"> &lt; .001] and 2 [</w:t>
      </w:r>
      <w:r w:rsidRPr="004F29AF">
        <w:rPr>
          <w:i/>
          <w:lang w:val="en-GB"/>
        </w:rPr>
        <w:t>t</w:t>
      </w:r>
      <w:r w:rsidRPr="004F29AF">
        <w:rPr>
          <w:lang w:val="en-GB"/>
        </w:rPr>
        <w:t xml:space="preserve">(46) = 3.55, </w:t>
      </w:r>
      <w:r w:rsidRPr="004F29AF">
        <w:rPr>
          <w:i/>
          <w:lang w:val="en-GB"/>
        </w:rPr>
        <w:t>p</w:t>
      </w:r>
      <w:r w:rsidRPr="004F29AF">
        <w:rPr>
          <w:lang w:val="en-GB"/>
        </w:rPr>
        <w:t xml:space="preserve"> &lt; .001] were significantly higher than those at Target 3, and the endpoint bias at Target 2 was significantly higher than that at Target 1 [</w:t>
      </w:r>
      <w:r w:rsidRPr="004F29AF">
        <w:rPr>
          <w:i/>
          <w:lang w:val="en-GB"/>
        </w:rPr>
        <w:t>t</w:t>
      </w:r>
      <w:r w:rsidRPr="004F29AF">
        <w:rPr>
          <w:lang w:val="en-GB"/>
        </w:rPr>
        <w:t xml:space="preserve">(46) = 2.78, </w:t>
      </w:r>
      <w:r w:rsidRPr="004F29AF">
        <w:rPr>
          <w:i/>
          <w:lang w:val="en-GB"/>
        </w:rPr>
        <w:t>p</w:t>
      </w:r>
      <w:r w:rsidRPr="004F29AF">
        <w:rPr>
          <w:lang w:val="en-GB"/>
        </w:rPr>
        <w:t xml:space="preserve"> = .01] during the baseline task. During both first</w:t>
      </w:r>
      <w:r w:rsidR="00AA4B1F" w:rsidRPr="004F29AF">
        <w:rPr>
          <w:lang w:val="en-GB"/>
        </w:rPr>
        <w:t>-</w:t>
      </w:r>
      <w:r w:rsidRPr="004F29AF">
        <w:rPr>
          <w:lang w:val="en-GB"/>
        </w:rPr>
        <w:t xml:space="preserve"> and second</w:t>
      </w:r>
      <w:r w:rsidR="00AA4B1F" w:rsidRPr="004F29AF">
        <w:rPr>
          <w:lang w:val="en-GB"/>
        </w:rPr>
        <w:t>-</w:t>
      </w:r>
      <w:r w:rsidRPr="004F29AF">
        <w:rPr>
          <w:lang w:val="en-GB"/>
        </w:rPr>
        <w:t>half phase</w:t>
      </w:r>
      <w:r w:rsidR="00AA4B1F" w:rsidRPr="004F29AF">
        <w:rPr>
          <w:lang w:val="en-GB"/>
        </w:rPr>
        <w:t>s</w:t>
      </w:r>
      <w:r w:rsidRPr="004F29AF">
        <w:rPr>
          <w:lang w:val="en-GB"/>
        </w:rPr>
        <w:t>, the endpoint biases at Target 1 were significantly higher than those at Target</w:t>
      </w:r>
      <w:r w:rsidR="00AA4B1F" w:rsidRPr="004F29AF">
        <w:rPr>
          <w:lang w:val="en-GB"/>
        </w:rPr>
        <w:t>s</w:t>
      </w:r>
      <w:r w:rsidRPr="004F29AF">
        <w:rPr>
          <w:lang w:val="en-GB"/>
        </w:rPr>
        <w:t xml:space="preserve"> 2 [first</w:t>
      </w:r>
      <w:r w:rsidR="00AA4B1F" w:rsidRPr="004F29AF">
        <w:rPr>
          <w:lang w:val="en-GB"/>
        </w:rPr>
        <w:t>-</w:t>
      </w:r>
      <w:r w:rsidRPr="004F29AF">
        <w:rPr>
          <w:lang w:val="en-GB"/>
        </w:rPr>
        <w:t xml:space="preserve">half phase: </w:t>
      </w:r>
      <w:proofErr w:type="gramStart"/>
      <w:r w:rsidRPr="004F29AF">
        <w:rPr>
          <w:i/>
          <w:lang w:val="en-GB"/>
        </w:rPr>
        <w:t>t</w:t>
      </w:r>
      <w:r w:rsidRPr="004F29AF">
        <w:rPr>
          <w:lang w:val="en-GB"/>
        </w:rPr>
        <w:t>(</w:t>
      </w:r>
      <w:proofErr w:type="gramEnd"/>
      <w:r w:rsidRPr="004F29AF">
        <w:rPr>
          <w:lang w:val="en-GB"/>
        </w:rPr>
        <w:t xml:space="preserve">46) = 2.45, </w:t>
      </w:r>
      <w:r w:rsidRPr="004F29AF">
        <w:rPr>
          <w:i/>
          <w:lang w:val="en-GB"/>
        </w:rPr>
        <w:t>p</w:t>
      </w:r>
      <w:r w:rsidRPr="004F29AF">
        <w:rPr>
          <w:lang w:val="en-GB"/>
        </w:rPr>
        <w:t xml:space="preserve"> = .02; second</w:t>
      </w:r>
      <w:r w:rsidR="00AA4B1F" w:rsidRPr="004F29AF">
        <w:rPr>
          <w:lang w:val="en-GB"/>
        </w:rPr>
        <w:t>-</w:t>
      </w:r>
      <w:r w:rsidRPr="004F29AF">
        <w:rPr>
          <w:lang w:val="en-GB"/>
        </w:rPr>
        <w:t xml:space="preserve">half </w:t>
      </w:r>
      <w:r w:rsidRPr="004F29AF">
        <w:rPr>
          <w:lang w:val="en-GB"/>
        </w:rPr>
        <w:lastRenderedPageBreak/>
        <w:t xml:space="preserve">phase: </w:t>
      </w:r>
      <w:r w:rsidRPr="004F29AF">
        <w:rPr>
          <w:i/>
          <w:lang w:val="en-GB"/>
        </w:rPr>
        <w:t>t</w:t>
      </w:r>
      <w:r w:rsidRPr="004F29AF">
        <w:rPr>
          <w:lang w:val="en-GB"/>
        </w:rPr>
        <w:t xml:space="preserve">(46) = 2.58, </w:t>
      </w:r>
      <w:r w:rsidRPr="004F29AF">
        <w:rPr>
          <w:i/>
          <w:lang w:val="en-GB"/>
        </w:rPr>
        <w:t>p</w:t>
      </w:r>
      <w:r w:rsidRPr="004F29AF">
        <w:rPr>
          <w:lang w:val="en-GB"/>
        </w:rPr>
        <w:t xml:space="preserve"> = .01] and 3 [first</w:t>
      </w:r>
      <w:r w:rsidR="00AA4B1F" w:rsidRPr="004F29AF">
        <w:rPr>
          <w:lang w:val="en-GB"/>
        </w:rPr>
        <w:t>-</w:t>
      </w:r>
      <w:r w:rsidRPr="004F29AF">
        <w:rPr>
          <w:lang w:val="en-GB"/>
        </w:rPr>
        <w:t xml:space="preserve">half phase: </w:t>
      </w:r>
      <w:r w:rsidRPr="004F29AF">
        <w:rPr>
          <w:i/>
          <w:lang w:val="en-GB"/>
        </w:rPr>
        <w:t>t</w:t>
      </w:r>
      <w:r w:rsidRPr="004F29AF">
        <w:rPr>
          <w:lang w:val="en-GB"/>
        </w:rPr>
        <w:t xml:space="preserve">(46) = 5.33, </w:t>
      </w:r>
      <w:r w:rsidRPr="004F29AF">
        <w:rPr>
          <w:i/>
          <w:lang w:val="en-GB"/>
        </w:rPr>
        <w:t>p</w:t>
      </w:r>
      <w:r w:rsidRPr="004F29AF">
        <w:rPr>
          <w:lang w:val="en-GB"/>
        </w:rPr>
        <w:t xml:space="preserve"> &lt; .001; second</w:t>
      </w:r>
      <w:r w:rsidR="00AA4B1F" w:rsidRPr="004F29AF">
        <w:rPr>
          <w:lang w:val="en-GB"/>
        </w:rPr>
        <w:t>-</w:t>
      </w:r>
      <w:r w:rsidRPr="004F29AF">
        <w:rPr>
          <w:lang w:val="en-GB"/>
        </w:rPr>
        <w:t xml:space="preserve">half phase: </w:t>
      </w:r>
      <w:r w:rsidRPr="004F29AF">
        <w:rPr>
          <w:i/>
          <w:lang w:val="en-GB"/>
        </w:rPr>
        <w:t>t</w:t>
      </w:r>
      <w:r w:rsidRPr="004F29AF">
        <w:rPr>
          <w:lang w:val="en-GB"/>
        </w:rPr>
        <w:t xml:space="preserve">(46) = 7.04, </w:t>
      </w:r>
      <w:r w:rsidRPr="004F29AF">
        <w:rPr>
          <w:i/>
          <w:lang w:val="en-GB"/>
        </w:rPr>
        <w:t>p</w:t>
      </w:r>
      <w:r w:rsidRPr="004F29AF">
        <w:rPr>
          <w:lang w:val="en-GB"/>
        </w:rPr>
        <w:t xml:space="preserve"> &lt; .001]. Moreover, the endpoint bias at Target 2 was significantly higher than that at Target 3 [first</w:t>
      </w:r>
      <w:r w:rsidR="00AA4B1F" w:rsidRPr="004F29AF">
        <w:rPr>
          <w:lang w:val="en-GB"/>
        </w:rPr>
        <w:t>-</w:t>
      </w:r>
      <w:r w:rsidRPr="004F29AF">
        <w:rPr>
          <w:lang w:val="en-GB"/>
        </w:rPr>
        <w:t xml:space="preserve">half phase: </w:t>
      </w:r>
      <w:proofErr w:type="gramStart"/>
      <w:r w:rsidRPr="004F29AF">
        <w:rPr>
          <w:i/>
          <w:lang w:val="en-GB"/>
        </w:rPr>
        <w:t>t</w:t>
      </w:r>
      <w:r w:rsidRPr="004F29AF">
        <w:rPr>
          <w:lang w:val="en-GB"/>
        </w:rPr>
        <w:t>(</w:t>
      </w:r>
      <w:proofErr w:type="gramEnd"/>
      <w:r w:rsidRPr="004F29AF">
        <w:rPr>
          <w:lang w:val="en-GB"/>
        </w:rPr>
        <w:t xml:space="preserve">46) = 2.70, </w:t>
      </w:r>
      <w:r w:rsidRPr="004F29AF">
        <w:rPr>
          <w:i/>
          <w:lang w:val="en-GB"/>
        </w:rPr>
        <w:t>p</w:t>
      </w:r>
      <w:r w:rsidRPr="004F29AF">
        <w:rPr>
          <w:lang w:val="en-GB"/>
        </w:rPr>
        <w:t xml:space="preserve"> = .03; second</w:t>
      </w:r>
      <w:r w:rsidR="00AA4B1F" w:rsidRPr="004F29AF">
        <w:rPr>
          <w:lang w:val="en-GB"/>
        </w:rPr>
        <w:t>-</w:t>
      </w:r>
      <w:r w:rsidRPr="004F29AF">
        <w:rPr>
          <w:lang w:val="en-GB"/>
        </w:rPr>
        <w:t xml:space="preserve">half phase: </w:t>
      </w:r>
      <w:r w:rsidRPr="004F29AF">
        <w:rPr>
          <w:i/>
          <w:lang w:val="en-GB"/>
        </w:rPr>
        <w:t>t</w:t>
      </w:r>
      <w:r w:rsidRPr="004F29AF">
        <w:rPr>
          <w:lang w:val="en-GB"/>
        </w:rPr>
        <w:t xml:space="preserve">(46) = 2.54, </w:t>
      </w:r>
      <w:r w:rsidRPr="004F29AF">
        <w:rPr>
          <w:i/>
          <w:lang w:val="en-GB"/>
        </w:rPr>
        <w:t>p</w:t>
      </w:r>
      <w:r w:rsidRPr="004F29AF">
        <w:rPr>
          <w:lang w:val="en-GB"/>
        </w:rPr>
        <w:t xml:space="preserve"> = .01].</w:t>
      </w:r>
    </w:p>
    <w:p w14:paraId="5633EE3D" w14:textId="77777777" w:rsidR="00852355" w:rsidRPr="004F29AF" w:rsidRDefault="00852355" w:rsidP="00852355">
      <w:pPr>
        <w:spacing w:line="480" w:lineRule="auto"/>
        <w:jc w:val="left"/>
        <w:rPr>
          <w:i/>
          <w:lang w:val="en-GB"/>
        </w:rPr>
      </w:pPr>
    </w:p>
    <w:p w14:paraId="21478F20" w14:textId="77777777" w:rsidR="00852355" w:rsidRPr="004F29AF" w:rsidRDefault="00852355" w:rsidP="00852355">
      <w:pPr>
        <w:pStyle w:val="ListParagraph"/>
        <w:numPr>
          <w:ilvl w:val="1"/>
          <w:numId w:val="20"/>
        </w:numPr>
        <w:adjustRightInd w:val="0"/>
        <w:spacing w:line="480" w:lineRule="auto"/>
        <w:ind w:leftChars="0"/>
        <w:jc w:val="left"/>
        <w:rPr>
          <w:bCs/>
          <w:i/>
          <w:lang w:val="en-GB"/>
        </w:rPr>
      </w:pPr>
      <w:r w:rsidRPr="004F29AF">
        <w:rPr>
          <w:bCs/>
          <w:i/>
          <w:lang w:val="en-GB"/>
        </w:rPr>
        <w:t>RTs</w:t>
      </w:r>
    </w:p>
    <w:p w14:paraId="514A86DB" w14:textId="24B944BD" w:rsidR="00852355" w:rsidRPr="004F29AF" w:rsidRDefault="00852355" w:rsidP="00852355">
      <w:pPr>
        <w:spacing w:line="480" w:lineRule="auto"/>
        <w:ind w:firstLine="360"/>
        <w:jc w:val="left"/>
        <w:rPr>
          <w:lang w:val="en-GB"/>
        </w:rPr>
      </w:pPr>
      <w:r w:rsidRPr="004F29AF">
        <w:rPr>
          <w:lang w:val="en-GB"/>
        </w:rPr>
        <w:t xml:space="preserve">Regarding RTs, we observed a significant main effect of Task, </w:t>
      </w:r>
      <w:r w:rsidRPr="004F29AF">
        <w:rPr>
          <w:i/>
          <w:lang w:val="en-GB"/>
        </w:rPr>
        <w:t>F</w:t>
      </w:r>
      <w:r w:rsidRPr="004F29AF">
        <w:rPr>
          <w:lang w:val="en-GB"/>
        </w:rPr>
        <w:t xml:space="preserve">(1.6, 73.66) = 134.87, </w:t>
      </w:r>
      <w:r w:rsidRPr="004F29AF">
        <w:rPr>
          <w:i/>
          <w:lang w:val="en-GB"/>
        </w:rPr>
        <w:t xml:space="preserve">p </w:t>
      </w:r>
      <w:r w:rsidRPr="004F29AF">
        <w:rPr>
          <w:lang w:val="en-GB"/>
        </w:rPr>
        <w:t>&lt; .001, η</w:t>
      </w:r>
      <w:r w:rsidRPr="004F29AF">
        <w:rPr>
          <w:i/>
          <w:vertAlign w:val="subscript"/>
          <w:lang w:val="en-GB"/>
        </w:rPr>
        <w:t>p</w:t>
      </w:r>
      <w:r w:rsidRPr="004F29AF">
        <w:rPr>
          <w:i/>
          <w:vertAlign w:val="superscript"/>
          <w:lang w:val="en-GB"/>
        </w:rPr>
        <w:t xml:space="preserve">2 </w:t>
      </w:r>
      <w:r w:rsidRPr="004F29AF">
        <w:rPr>
          <w:lang w:val="en-GB"/>
        </w:rPr>
        <w:t xml:space="preserve">= .746. This suggests that RTs during the perspective-transformed task </w:t>
      </w:r>
      <w:r w:rsidR="009E5CB5" w:rsidRPr="004F29AF">
        <w:rPr>
          <w:lang w:val="en-GB"/>
        </w:rPr>
        <w:t xml:space="preserve">in </w:t>
      </w:r>
      <w:r w:rsidRPr="004F29AF">
        <w:rPr>
          <w:lang w:val="en-GB"/>
        </w:rPr>
        <w:t>the first</w:t>
      </w:r>
      <w:r w:rsidR="009E5CB5" w:rsidRPr="004F29AF">
        <w:rPr>
          <w:lang w:val="en-GB"/>
        </w:rPr>
        <w:t>-</w:t>
      </w:r>
      <w:r w:rsidRPr="004F29AF">
        <w:rPr>
          <w:lang w:val="en-GB"/>
        </w:rPr>
        <w:t>[</w:t>
      </w:r>
      <w:proofErr w:type="gramStart"/>
      <w:r w:rsidRPr="004F29AF">
        <w:rPr>
          <w:i/>
          <w:lang w:val="en-GB"/>
        </w:rPr>
        <w:t>t</w:t>
      </w:r>
      <w:r w:rsidRPr="004F29AF">
        <w:rPr>
          <w:lang w:val="en-GB"/>
        </w:rPr>
        <w:t>(</w:t>
      </w:r>
      <w:proofErr w:type="gramEnd"/>
      <w:r w:rsidRPr="004F29AF">
        <w:rPr>
          <w:lang w:val="en-GB"/>
        </w:rPr>
        <w:t xml:space="preserve">46) = 13.00, </w:t>
      </w:r>
      <w:r w:rsidRPr="004F29AF">
        <w:rPr>
          <w:i/>
          <w:lang w:val="en-GB"/>
        </w:rPr>
        <w:t>p</w:t>
      </w:r>
      <w:r w:rsidRPr="004F29AF">
        <w:rPr>
          <w:lang w:val="en-GB"/>
        </w:rPr>
        <w:t xml:space="preserve"> &lt; 0.001] and second</w:t>
      </w:r>
      <w:r w:rsidR="009E5CB5" w:rsidRPr="004F29AF">
        <w:rPr>
          <w:lang w:val="en-GB"/>
        </w:rPr>
        <w:t>-</w:t>
      </w:r>
      <w:r w:rsidRPr="004F29AF">
        <w:rPr>
          <w:lang w:val="en-GB"/>
        </w:rPr>
        <w:t>half [</w:t>
      </w:r>
      <w:r w:rsidRPr="004F29AF">
        <w:rPr>
          <w:i/>
          <w:lang w:val="en-GB"/>
        </w:rPr>
        <w:t>t</w:t>
      </w:r>
      <w:r w:rsidRPr="004F29AF">
        <w:rPr>
          <w:lang w:val="en-GB"/>
        </w:rPr>
        <w:t xml:space="preserve">(46) = 16.52, </w:t>
      </w:r>
      <w:r w:rsidRPr="004F29AF">
        <w:rPr>
          <w:i/>
          <w:lang w:val="en-GB"/>
        </w:rPr>
        <w:t>p</w:t>
      </w:r>
      <w:r w:rsidRPr="004F29AF">
        <w:rPr>
          <w:lang w:val="en-GB"/>
        </w:rPr>
        <w:t xml:space="preserve"> &lt; 0.001] </w:t>
      </w:r>
      <w:r w:rsidR="009E5CB5" w:rsidRPr="004F29AF">
        <w:rPr>
          <w:lang w:val="en-GB"/>
        </w:rPr>
        <w:t xml:space="preserve">phases </w:t>
      </w:r>
      <w:r w:rsidRPr="004F29AF">
        <w:rPr>
          <w:lang w:val="en-GB"/>
        </w:rPr>
        <w:t>were significantly longer than during the baseline task. Moreover, the RTs during the first</w:t>
      </w:r>
      <w:r w:rsidR="009E5CB5" w:rsidRPr="004F29AF">
        <w:rPr>
          <w:lang w:val="en-GB"/>
        </w:rPr>
        <w:t>-</w:t>
      </w:r>
      <w:r w:rsidRPr="004F29AF">
        <w:rPr>
          <w:lang w:val="en-GB"/>
        </w:rPr>
        <w:t>half phase were significantly shorter than those during the second</w:t>
      </w:r>
      <w:r w:rsidR="009E5CB5" w:rsidRPr="004F29AF">
        <w:rPr>
          <w:lang w:val="en-GB"/>
        </w:rPr>
        <w:t>-</w:t>
      </w:r>
      <w:r w:rsidRPr="004F29AF">
        <w:rPr>
          <w:lang w:val="en-GB"/>
        </w:rPr>
        <w:t>half phase [</w:t>
      </w:r>
      <w:proofErr w:type="gramStart"/>
      <w:r w:rsidRPr="004F29AF">
        <w:rPr>
          <w:i/>
          <w:lang w:val="en-GB"/>
        </w:rPr>
        <w:t>t</w:t>
      </w:r>
      <w:r w:rsidRPr="004F29AF">
        <w:rPr>
          <w:lang w:val="en-GB"/>
        </w:rPr>
        <w:t>(</w:t>
      </w:r>
      <w:proofErr w:type="gramEnd"/>
      <w:r w:rsidRPr="004F29AF">
        <w:rPr>
          <w:lang w:val="en-GB"/>
        </w:rPr>
        <w:t xml:space="preserve">46) = 3.06, </w:t>
      </w:r>
      <w:r w:rsidRPr="004F29AF">
        <w:rPr>
          <w:i/>
          <w:lang w:val="en-GB"/>
        </w:rPr>
        <w:t>p</w:t>
      </w:r>
      <w:r w:rsidRPr="004F29AF">
        <w:rPr>
          <w:lang w:val="en-GB"/>
        </w:rPr>
        <w:t xml:space="preserve"> = 0.004]. No other main effects or interactions were significant (</w:t>
      </w:r>
      <w:r w:rsidRPr="004F29AF">
        <w:rPr>
          <w:i/>
          <w:lang w:val="en-GB"/>
        </w:rPr>
        <w:t>F</w:t>
      </w:r>
      <w:r w:rsidRPr="004F29AF">
        <w:rPr>
          <w:lang w:val="en-GB"/>
        </w:rPr>
        <w:t>s</w:t>
      </w:r>
      <w:r w:rsidRPr="004F29AF">
        <w:rPr>
          <w:i/>
          <w:lang w:val="en-GB"/>
        </w:rPr>
        <w:t xml:space="preserve"> </w:t>
      </w:r>
      <w:r w:rsidRPr="004F29AF">
        <w:rPr>
          <w:lang w:val="en-GB"/>
        </w:rPr>
        <w:t xml:space="preserve">&lt; 1.40, </w:t>
      </w:r>
      <w:proofErr w:type="spellStart"/>
      <w:r w:rsidRPr="004F29AF">
        <w:rPr>
          <w:i/>
          <w:lang w:val="en-GB"/>
        </w:rPr>
        <w:t>p</w:t>
      </w:r>
      <w:r w:rsidRPr="004F29AF">
        <w:rPr>
          <w:lang w:val="en-GB"/>
        </w:rPr>
        <w:t>s</w:t>
      </w:r>
      <w:proofErr w:type="spellEnd"/>
      <w:r w:rsidRPr="004F29AF">
        <w:rPr>
          <w:i/>
          <w:lang w:val="en-GB"/>
        </w:rPr>
        <w:t xml:space="preserve"> </w:t>
      </w:r>
      <w:r w:rsidRPr="004F29AF">
        <w:rPr>
          <w:lang w:val="en-GB"/>
        </w:rPr>
        <w:t>&gt;</w:t>
      </w:r>
      <w:r w:rsidR="009E5CB5" w:rsidRPr="004F29AF">
        <w:rPr>
          <w:lang w:val="en-GB"/>
        </w:rPr>
        <w:t xml:space="preserve"> </w:t>
      </w:r>
      <w:r w:rsidRPr="004F29AF">
        <w:rPr>
          <w:lang w:val="en-GB"/>
        </w:rPr>
        <w:t>.25).</w:t>
      </w:r>
    </w:p>
    <w:p w14:paraId="1EDCB697" w14:textId="77777777" w:rsidR="00852355" w:rsidRPr="00F128D3" w:rsidRDefault="00852355" w:rsidP="00852355">
      <w:pPr>
        <w:adjustRightInd w:val="0"/>
        <w:spacing w:line="480" w:lineRule="auto"/>
        <w:jc w:val="left"/>
        <w:rPr>
          <w:lang w:val="en-GB"/>
        </w:rPr>
      </w:pPr>
    </w:p>
    <w:sectPr w:rsidR="00852355" w:rsidRPr="00F128D3" w:rsidSect="00290B87">
      <w:headerReference w:type="even" r:id="rId9"/>
      <w:headerReference w:type="default" r:id="rId10"/>
      <w:footerReference w:type="even" r:id="rId11"/>
      <w:footerReference w:type="default" r:id="rId12"/>
      <w:headerReference w:type="first" r:id="rId13"/>
      <w:pgSz w:w="11900" w:h="16840"/>
      <w:pgMar w:top="1440" w:right="1440" w:bottom="1440" w:left="1440" w:header="851" w:footer="992" w:gutter="0"/>
      <w:cols w:space="425"/>
      <w:titlePg/>
      <w:docGrid w:type="linesAndChars" w:linePitch="328" w:charSpace="-452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E0A568" w14:textId="77777777" w:rsidR="000951F3" w:rsidRDefault="000951F3">
      <w:r>
        <w:separator/>
      </w:r>
    </w:p>
  </w:endnote>
  <w:endnote w:type="continuationSeparator" w:id="0">
    <w:p w14:paraId="16F52A2A" w14:textId="77777777" w:rsidR="000951F3" w:rsidRDefault="000951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angal">
    <w:altName w:val="Courier New"/>
    <w:panose1 w:val="00000400000000000000"/>
    <w:charset w:val="01"/>
    <w:family w:val="roman"/>
    <w:notTrueType/>
    <w:pitch w:val="variable"/>
    <w:sig w:usb0="00002000" w:usb1="00000000" w:usb2="00000000" w:usb3="00000000" w:csb0="00000000" w:csb1="00000000"/>
  </w:font>
  <w:font w:name="Lucida Grande">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712F88" w14:textId="77777777" w:rsidR="00571A83" w:rsidRDefault="00571A8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395D61" w14:textId="77777777" w:rsidR="00571A83" w:rsidRDefault="00571A8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9143CA" w14:textId="77777777" w:rsidR="00571A83" w:rsidRPr="00B07E4D" w:rsidRDefault="00571A83" w:rsidP="00C03EE1">
    <w:pPr>
      <w:pStyle w:val="Footer"/>
      <w:framePr w:wrap="around" w:vAnchor="text" w:hAnchor="margin" w:xAlign="center" w:y="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552BFC" w14:textId="77777777" w:rsidR="000951F3" w:rsidRDefault="000951F3">
      <w:r>
        <w:separator/>
      </w:r>
    </w:p>
  </w:footnote>
  <w:footnote w:type="continuationSeparator" w:id="0">
    <w:p w14:paraId="32FAAFB4" w14:textId="77777777" w:rsidR="000951F3" w:rsidRDefault="000951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F0501B" w14:textId="77777777" w:rsidR="00571A83" w:rsidRDefault="00571A83" w:rsidP="00D317A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3E072E" w14:textId="77777777" w:rsidR="00571A83" w:rsidRDefault="00571A83" w:rsidP="00EE6FFC">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0CC49F" w14:textId="47DD5772" w:rsidR="00571A83" w:rsidRPr="00B07E4D" w:rsidRDefault="00571A83" w:rsidP="00D317A7">
    <w:pPr>
      <w:pStyle w:val="Header"/>
      <w:framePr w:wrap="around" w:vAnchor="text" w:hAnchor="margin" w:xAlign="right" w:y="1"/>
      <w:rPr>
        <w:rStyle w:val="PageNumber"/>
      </w:rPr>
    </w:pPr>
    <w:r w:rsidRPr="00B07E4D">
      <w:rPr>
        <w:rStyle w:val="PageNumber"/>
      </w:rPr>
      <w:fldChar w:fldCharType="begin"/>
    </w:r>
    <w:r w:rsidRPr="00B07E4D">
      <w:rPr>
        <w:rStyle w:val="PageNumber"/>
      </w:rPr>
      <w:instrText xml:space="preserve">PAGE  </w:instrText>
    </w:r>
    <w:r w:rsidRPr="00B07E4D">
      <w:rPr>
        <w:rStyle w:val="PageNumber"/>
      </w:rPr>
      <w:fldChar w:fldCharType="separate"/>
    </w:r>
    <w:r w:rsidR="00290B87">
      <w:rPr>
        <w:rStyle w:val="PageNumber"/>
        <w:noProof/>
      </w:rPr>
      <w:t>4</w:t>
    </w:r>
    <w:r w:rsidRPr="00B07E4D">
      <w:rPr>
        <w:rStyle w:val="PageNumber"/>
      </w:rPr>
      <w:fldChar w:fldCharType="end"/>
    </w:r>
  </w:p>
  <w:p w14:paraId="1CE0074B" w14:textId="1242F0AC" w:rsidR="00571A83" w:rsidRPr="00B07E4D" w:rsidRDefault="00571A83" w:rsidP="00B72EDB">
    <w:pPr>
      <w:pStyle w:val="Header"/>
      <w:ind w:right="360"/>
    </w:pPr>
    <w:r w:rsidRPr="00B07E4D">
      <w:t>EGOCENTRIC REACHING IN AUTISM</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22260720"/>
      <w:docPartObj>
        <w:docPartGallery w:val="Page Numbers (Top of Page)"/>
        <w:docPartUnique/>
      </w:docPartObj>
    </w:sdtPr>
    <w:sdtEndPr>
      <w:rPr>
        <w:rStyle w:val="PageNumber"/>
      </w:rPr>
    </w:sdtEndPr>
    <w:sdtContent>
      <w:p w14:paraId="2EF19AFE" w14:textId="3AEC6A15" w:rsidR="00571A83" w:rsidRPr="00B07E4D" w:rsidRDefault="00571A83" w:rsidP="00FE2A88">
        <w:pPr>
          <w:pStyle w:val="Header"/>
          <w:framePr w:wrap="none" w:vAnchor="text" w:hAnchor="margin" w:xAlign="right" w:y="1"/>
          <w:rPr>
            <w:rStyle w:val="PageNumber"/>
          </w:rPr>
        </w:pPr>
        <w:r w:rsidRPr="00B07E4D">
          <w:rPr>
            <w:rStyle w:val="PageNumber"/>
          </w:rPr>
          <w:fldChar w:fldCharType="begin"/>
        </w:r>
        <w:r w:rsidRPr="00B07E4D">
          <w:rPr>
            <w:rStyle w:val="PageNumber"/>
          </w:rPr>
          <w:instrText xml:space="preserve"> PAGE </w:instrText>
        </w:r>
        <w:r w:rsidRPr="00B07E4D">
          <w:rPr>
            <w:rStyle w:val="PageNumber"/>
          </w:rPr>
          <w:fldChar w:fldCharType="separate"/>
        </w:r>
        <w:r w:rsidR="00290B87">
          <w:rPr>
            <w:rStyle w:val="PageNumber"/>
            <w:noProof/>
          </w:rPr>
          <w:t>1</w:t>
        </w:r>
        <w:r w:rsidRPr="00B07E4D">
          <w:rPr>
            <w:rStyle w:val="PageNumber"/>
          </w:rPr>
          <w:fldChar w:fldCharType="end"/>
        </w:r>
      </w:p>
    </w:sdtContent>
  </w:sdt>
  <w:p w14:paraId="055A77C5" w14:textId="644A5777" w:rsidR="00571A83" w:rsidRPr="00B07E4D" w:rsidRDefault="00571A83" w:rsidP="009B301B">
    <w:pPr>
      <w:widowControl/>
      <w:snapToGrid/>
      <w:ind w:right="360"/>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3E00D53A"/>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977A2E"/>
    <w:multiLevelType w:val="multilevel"/>
    <w:tmpl w:val="0409001F"/>
    <w:styleLink w:val="111111"/>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 w15:restartNumberingAfterBreak="0">
    <w:nsid w:val="088338CC"/>
    <w:multiLevelType w:val="multilevel"/>
    <w:tmpl w:val="03C84706"/>
    <w:lvl w:ilvl="0">
      <w:start w:val="1"/>
      <w:numFmt w:val="decimal"/>
      <w:lvlText w:val="%1."/>
      <w:lvlJc w:val="left"/>
      <w:pPr>
        <w:ind w:left="360" w:hanging="360"/>
      </w:pPr>
    </w:lvl>
    <w:lvl w:ilvl="1">
      <w:start w:val="1"/>
      <w:numFmt w:val="decimal"/>
      <w:lvlText w:val="%1.%2."/>
      <w:lvlJc w:val="left"/>
      <w:pPr>
        <w:ind w:left="792" w:hanging="432"/>
      </w:pPr>
      <w:rPr>
        <w:b w:val="0"/>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E643E7A"/>
    <w:multiLevelType w:val="hybridMultilevel"/>
    <w:tmpl w:val="3DB24D30"/>
    <w:lvl w:ilvl="0" w:tplc="95C2DED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DE4DDA"/>
    <w:multiLevelType w:val="hybridMultilevel"/>
    <w:tmpl w:val="CC72CFF2"/>
    <w:lvl w:ilvl="0" w:tplc="8FFC4C4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151A52"/>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6" w15:restartNumberingAfterBreak="0">
    <w:nsid w:val="2B005A21"/>
    <w:multiLevelType w:val="hybridMultilevel"/>
    <w:tmpl w:val="F25694B2"/>
    <w:lvl w:ilvl="0" w:tplc="FA5413E6">
      <w:start w:val="1"/>
      <w:numFmt w:val="bullet"/>
      <w:lvlText w:val=""/>
      <w:lvlJc w:val="left"/>
      <w:pPr>
        <w:ind w:left="480" w:hanging="480"/>
      </w:pPr>
      <w:rPr>
        <w:rFonts w:ascii="Symbol" w:hAnsi="Symbol" w:hint="default"/>
        <w:color w:val="auto"/>
      </w:rPr>
    </w:lvl>
    <w:lvl w:ilvl="1" w:tplc="553C6680">
      <w:numFmt w:val="bullet"/>
      <w:lvlText w:val="・"/>
      <w:lvlJc w:val="left"/>
      <w:pPr>
        <w:ind w:left="840" w:hanging="360"/>
      </w:pPr>
      <w:rPr>
        <w:rFonts w:ascii="MS Mincho" w:eastAsia="MS Mincho" w:hAnsi="MS Mincho" w:cs="Times New Roman" w:hint="eastAsia"/>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7" w15:restartNumberingAfterBreak="0">
    <w:nsid w:val="40582A3A"/>
    <w:multiLevelType w:val="hybridMultilevel"/>
    <w:tmpl w:val="639826A8"/>
    <w:lvl w:ilvl="0" w:tplc="04090001">
      <w:start w:val="1"/>
      <w:numFmt w:val="bullet"/>
      <w:lvlText w:val=""/>
      <w:lvlJc w:val="left"/>
      <w:pPr>
        <w:ind w:left="1440" w:hanging="480"/>
      </w:pPr>
      <w:rPr>
        <w:rFonts w:ascii="Wingdings" w:hAnsi="Wingdings" w:hint="default"/>
      </w:rPr>
    </w:lvl>
    <w:lvl w:ilvl="1" w:tplc="0409000B" w:tentative="1">
      <w:start w:val="1"/>
      <w:numFmt w:val="bullet"/>
      <w:lvlText w:val=""/>
      <w:lvlJc w:val="left"/>
      <w:pPr>
        <w:ind w:left="1920" w:hanging="480"/>
      </w:pPr>
      <w:rPr>
        <w:rFonts w:ascii="Wingdings" w:hAnsi="Wingdings" w:hint="default"/>
      </w:rPr>
    </w:lvl>
    <w:lvl w:ilvl="2" w:tplc="0409000D"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B" w:tentative="1">
      <w:start w:val="1"/>
      <w:numFmt w:val="bullet"/>
      <w:lvlText w:val=""/>
      <w:lvlJc w:val="left"/>
      <w:pPr>
        <w:ind w:left="3360" w:hanging="480"/>
      </w:pPr>
      <w:rPr>
        <w:rFonts w:ascii="Wingdings" w:hAnsi="Wingdings" w:hint="default"/>
      </w:rPr>
    </w:lvl>
    <w:lvl w:ilvl="5" w:tplc="0409000D"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B" w:tentative="1">
      <w:start w:val="1"/>
      <w:numFmt w:val="bullet"/>
      <w:lvlText w:val=""/>
      <w:lvlJc w:val="left"/>
      <w:pPr>
        <w:ind w:left="4800" w:hanging="480"/>
      </w:pPr>
      <w:rPr>
        <w:rFonts w:ascii="Wingdings" w:hAnsi="Wingdings" w:hint="default"/>
      </w:rPr>
    </w:lvl>
    <w:lvl w:ilvl="8" w:tplc="0409000D" w:tentative="1">
      <w:start w:val="1"/>
      <w:numFmt w:val="bullet"/>
      <w:lvlText w:val=""/>
      <w:lvlJc w:val="left"/>
      <w:pPr>
        <w:ind w:left="5280" w:hanging="480"/>
      </w:pPr>
      <w:rPr>
        <w:rFonts w:ascii="Wingdings" w:hAnsi="Wingdings" w:hint="default"/>
      </w:rPr>
    </w:lvl>
  </w:abstractNum>
  <w:abstractNum w:abstractNumId="8" w15:restartNumberingAfterBreak="0">
    <w:nsid w:val="43845BE4"/>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 w15:restartNumberingAfterBreak="0">
    <w:nsid w:val="46365059"/>
    <w:multiLevelType w:val="multilevel"/>
    <w:tmpl w:val="0409001F"/>
    <w:lvl w:ilvl="0">
      <w:start w:val="1"/>
      <w:numFmt w:val="decimal"/>
      <w:lvlText w:val="%1."/>
      <w:lvlJc w:val="left"/>
      <w:pPr>
        <w:ind w:left="425" w:hanging="425"/>
      </w:pPr>
      <w:rPr>
        <w:rFonts w:hint="default"/>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0" w15:restartNumberingAfterBreak="0">
    <w:nsid w:val="4E432C4C"/>
    <w:multiLevelType w:val="multilevel"/>
    <w:tmpl w:val="2E469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33A22A0"/>
    <w:multiLevelType w:val="hybridMultilevel"/>
    <w:tmpl w:val="7A84A600"/>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2" w15:restartNumberingAfterBreak="0">
    <w:nsid w:val="53F643F5"/>
    <w:multiLevelType w:val="hybridMultilevel"/>
    <w:tmpl w:val="88DA99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C6016C"/>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4" w15:restartNumberingAfterBreak="0">
    <w:nsid w:val="6CF425EB"/>
    <w:multiLevelType w:val="hybridMultilevel"/>
    <w:tmpl w:val="A3B84B6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733175C6"/>
    <w:multiLevelType w:val="hybridMultilevel"/>
    <w:tmpl w:val="16368164"/>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6" w15:restartNumberingAfterBreak="0">
    <w:nsid w:val="73CD4886"/>
    <w:multiLevelType w:val="hybridMultilevel"/>
    <w:tmpl w:val="A7304C44"/>
    <w:lvl w:ilvl="0" w:tplc="3A764242">
      <w:start w:val="1"/>
      <w:numFmt w:val="decimal"/>
      <w:lvlText w:val="%1."/>
      <w:lvlJc w:val="left"/>
      <w:pPr>
        <w:ind w:left="720" w:hanging="360"/>
      </w:pPr>
      <w:rPr>
        <w:rFonts w:ascii="Arial" w:eastAsia="Times New Roman" w:hAnsi="Arial" w:cs="Arial"/>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84422B2"/>
    <w:multiLevelType w:val="multilevel"/>
    <w:tmpl w:val="0409001D"/>
    <w:lvl w:ilvl="0">
      <w:start w:val="1"/>
      <w:numFmt w:val="decimal"/>
      <w:lvlText w:val="%1"/>
      <w:lvlJc w:val="left"/>
      <w:pPr>
        <w:ind w:left="425" w:hanging="425"/>
      </w:pPr>
      <w:rPr>
        <w:rFonts w:hint="default"/>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8" w15:restartNumberingAfterBreak="0">
    <w:nsid w:val="7AD93384"/>
    <w:multiLevelType w:val="hybridMultilevel"/>
    <w:tmpl w:val="3556AF16"/>
    <w:lvl w:ilvl="0" w:tplc="E23223B4">
      <w:numFmt w:val="bullet"/>
      <w:lvlText w:val="・"/>
      <w:lvlJc w:val="left"/>
      <w:pPr>
        <w:ind w:left="1320" w:hanging="360"/>
      </w:pPr>
      <w:rPr>
        <w:rFonts w:ascii="MS Mincho" w:eastAsia="MS Mincho" w:hAnsi="MS Mincho" w:cs="Times New Roman" w:hint="eastAsia"/>
      </w:rPr>
    </w:lvl>
    <w:lvl w:ilvl="1" w:tplc="0409000B" w:tentative="1">
      <w:start w:val="1"/>
      <w:numFmt w:val="bullet"/>
      <w:lvlText w:val=""/>
      <w:lvlJc w:val="left"/>
      <w:pPr>
        <w:ind w:left="1920" w:hanging="480"/>
      </w:pPr>
      <w:rPr>
        <w:rFonts w:ascii="Wingdings" w:hAnsi="Wingdings" w:hint="default"/>
      </w:rPr>
    </w:lvl>
    <w:lvl w:ilvl="2" w:tplc="0409000D" w:tentative="1">
      <w:start w:val="1"/>
      <w:numFmt w:val="bullet"/>
      <w:lvlText w:val=""/>
      <w:lvlJc w:val="left"/>
      <w:pPr>
        <w:ind w:left="2400" w:hanging="480"/>
      </w:pPr>
      <w:rPr>
        <w:rFonts w:ascii="Wingdings" w:hAnsi="Wingdings" w:hint="default"/>
      </w:rPr>
    </w:lvl>
    <w:lvl w:ilvl="3" w:tplc="04090001" w:tentative="1">
      <w:start w:val="1"/>
      <w:numFmt w:val="bullet"/>
      <w:lvlText w:val=""/>
      <w:lvlJc w:val="left"/>
      <w:pPr>
        <w:ind w:left="2880" w:hanging="480"/>
      </w:pPr>
      <w:rPr>
        <w:rFonts w:ascii="Wingdings" w:hAnsi="Wingdings" w:hint="default"/>
      </w:rPr>
    </w:lvl>
    <w:lvl w:ilvl="4" w:tplc="0409000B" w:tentative="1">
      <w:start w:val="1"/>
      <w:numFmt w:val="bullet"/>
      <w:lvlText w:val=""/>
      <w:lvlJc w:val="left"/>
      <w:pPr>
        <w:ind w:left="3360" w:hanging="480"/>
      </w:pPr>
      <w:rPr>
        <w:rFonts w:ascii="Wingdings" w:hAnsi="Wingdings" w:hint="default"/>
      </w:rPr>
    </w:lvl>
    <w:lvl w:ilvl="5" w:tplc="0409000D" w:tentative="1">
      <w:start w:val="1"/>
      <w:numFmt w:val="bullet"/>
      <w:lvlText w:val=""/>
      <w:lvlJc w:val="left"/>
      <w:pPr>
        <w:ind w:left="3840" w:hanging="480"/>
      </w:pPr>
      <w:rPr>
        <w:rFonts w:ascii="Wingdings" w:hAnsi="Wingdings" w:hint="default"/>
      </w:rPr>
    </w:lvl>
    <w:lvl w:ilvl="6" w:tplc="04090001" w:tentative="1">
      <w:start w:val="1"/>
      <w:numFmt w:val="bullet"/>
      <w:lvlText w:val=""/>
      <w:lvlJc w:val="left"/>
      <w:pPr>
        <w:ind w:left="4320" w:hanging="480"/>
      </w:pPr>
      <w:rPr>
        <w:rFonts w:ascii="Wingdings" w:hAnsi="Wingdings" w:hint="default"/>
      </w:rPr>
    </w:lvl>
    <w:lvl w:ilvl="7" w:tplc="0409000B" w:tentative="1">
      <w:start w:val="1"/>
      <w:numFmt w:val="bullet"/>
      <w:lvlText w:val=""/>
      <w:lvlJc w:val="left"/>
      <w:pPr>
        <w:ind w:left="4800" w:hanging="480"/>
      </w:pPr>
      <w:rPr>
        <w:rFonts w:ascii="Wingdings" w:hAnsi="Wingdings" w:hint="default"/>
      </w:rPr>
    </w:lvl>
    <w:lvl w:ilvl="8" w:tplc="0409000D" w:tentative="1">
      <w:start w:val="1"/>
      <w:numFmt w:val="bullet"/>
      <w:lvlText w:val=""/>
      <w:lvlJc w:val="left"/>
      <w:pPr>
        <w:ind w:left="5280" w:hanging="480"/>
      </w:pPr>
      <w:rPr>
        <w:rFonts w:ascii="Wingdings" w:hAnsi="Wingdings" w:hint="default"/>
      </w:rPr>
    </w:lvl>
  </w:abstractNum>
  <w:abstractNum w:abstractNumId="19" w15:restartNumberingAfterBreak="0">
    <w:nsid w:val="7F522F71"/>
    <w:multiLevelType w:val="multilevel"/>
    <w:tmpl w:val="0409001F"/>
    <w:numStyleLink w:val="111111"/>
  </w:abstractNum>
  <w:num w:numId="1">
    <w:abstractNumId w:val="15"/>
  </w:num>
  <w:num w:numId="2">
    <w:abstractNumId w:val="11"/>
  </w:num>
  <w:num w:numId="3">
    <w:abstractNumId w:val="13"/>
  </w:num>
  <w:num w:numId="4">
    <w:abstractNumId w:val="8"/>
  </w:num>
  <w:num w:numId="5">
    <w:abstractNumId w:val="5"/>
  </w:num>
  <w:num w:numId="6">
    <w:abstractNumId w:val="19"/>
  </w:num>
  <w:num w:numId="7">
    <w:abstractNumId w:val="1"/>
  </w:num>
  <w:num w:numId="8">
    <w:abstractNumId w:val="17"/>
  </w:num>
  <w:num w:numId="9">
    <w:abstractNumId w:val="9"/>
  </w:num>
  <w:num w:numId="10">
    <w:abstractNumId w:val="0"/>
  </w:num>
  <w:num w:numId="11">
    <w:abstractNumId w:val="18"/>
  </w:num>
  <w:num w:numId="12">
    <w:abstractNumId w:val="7"/>
  </w:num>
  <w:num w:numId="13">
    <w:abstractNumId w:val="10"/>
  </w:num>
  <w:num w:numId="14">
    <w:abstractNumId w:val="3"/>
  </w:num>
  <w:num w:numId="15">
    <w:abstractNumId w:val="6"/>
  </w:num>
  <w:num w:numId="16">
    <w:abstractNumId w:val="14"/>
  </w:num>
  <w:num w:numId="17">
    <w:abstractNumId w:val="12"/>
  </w:num>
  <w:num w:numId="18">
    <w:abstractNumId w:val="16"/>
  </w:num>
  <w:num w:numId="19">
    <w:abstractNumId w:val="4"/>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ja-JP" w:vendorID="64" w:dllVersion="6" w:nlCheck="1" w:checkStyle="1"/>
  <w:activeWritingStyle w:appName="MSWord" w:lang="en-US" w:vendorID="64" w:dllVersion="4096" w:nlCheck="1" w:checkStyle="0"/>
  <w:activeWritingStyle w:appName="MSWord" w:lang="ja-JP" w:vendorID="64" w:dllVersion="0" w:nlCheck="1" w:checkStyle="1"/>
  <w:activeWritingStyle w:appName="MSWord" w:lang="en-GB" w:vendorID="64" w:dllVersion="4096" w:nlCheck="1" w:checkStyle="0"/>
  <w:activeWritingStyle w:appName="MSWord" w:lang="pl-PL" w:vendorID="64" w:dllVersion="4096" w:nlCheck="1" w:checkStyle="0"/>
  <w:activeWritingStyle w:appName="MSWord" w:lang="en-GB" w:vendorID="64" w:dllVersion="131078" w:nlCheck="1" w:checkStyle="1"/>
  <w:proofState w:spelling="clean" w:grammar="clean"/>
  <w:defaultTabStop w:val="960"/>
  <w:drawingGridHorizontalSpacing w:val="109"/>
  <w:drawingGridVerticalSpacing w:val="164"/>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ortex&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0ztvfxpk5tzd7ezwe9xtzxvpvtrwsefet9z&quot;&gt;DownloadPaper&lt;record-ids&gt;&lt;item&gt;12&lt;/item&gt;&lt;item&gt;890&lt;/item&gt;&lt;item&gt;1316&lt;/item&gt;&lt;item&gt;1843&lt;/item&gt;&lt;item&gt;2045&lt;/item&gt;&lt;item&gt;2107&lt;/item&gt;&lt;item&gt;2167&lt;/item&gt;&lt;item&gt;2239&lt;/item&gt;&lt;item&gt;2385&lt;/item&gt;&lt;item&gt;2502&lt;/item&gt;&lt;item&gt;2549&lt;/item&gt;&lt;item&gt;2611&lt;/item&gt;&lt;item&gt;2654&lt;/item&gt;&lt;item&gt;2674&lt;/item&gt;&lt;item&gt;2802&lt;/item&gt;&lt;item&gt;2803&lt;/item&gt;&lt;item&gt;2829&lt;/item&gt;&lt;item&gt;2998&lt;/item&gt;&lt;item&gt;3315&lt;/item&gt;&lt;item&gt;3452&lt;/item&gt;&lt;item&gt;3782&lt;/item&gt;&lt;item&gt;5160&lt;/item&gt;&lt;item&gt;8311&lt;/item&gt;&lt;item&gt;8312&lt;/item&gt;&lt;item&gt;9665&lt;/item&gt;&lt;item&gt;9666&lt;/item&gt;&lt;item&gt;9667&lt;/item&gt;&lt;item&gt;10630&lt;/item&gt;&lt;item&gt;11841&lt;/item&gt;&lt;item&gt;12421&lt;/item&gt;&lt;item&gt;12620&lt;/item&gt;&lt;item&gt;12690&lt;/item&gt;&lt;item&gt;12998&lt;/item&gt;&lt;item&gt;13006&lt;/item&gt;&lt;item&gt;13007&lt;/item&gt;&lt;item&gt;13015&lt;/item&gt;&lt;item&gt;13018&lt;/item&gt;&lt;item&gt;13022&lt;/item&gt;&lt;item&gt;13054&lt;/item&gt;&lt;item&gt;13055&lt;/item&gt;&lt;item&gt;13157&lt;/item&gt;&lt;item&gt;13610&lt;/item&gt;&lt;item&gt;13625&lt;/item&gt;&lt;item&gt;13637&lt;/item&gt;&lt;item&gt;13638&lt;/item&gt;&lt;item&gt;13824&lt;/item&gt;&lt;item&gt;13825&lt;/item&gt;&lt;item&gt;13829&lt;/item&gt;&lt;item&gt;13830&lt;/item&gt;&lt;item&gt;13834&lt;/item&gt;&lt;item&gt;13843&lt;/item&gt;&lt;item&gt;13854&lt;/item&gt;&lt;item&gt;13906&lt;/item&gt;&lt;item&gt;13907&lt;/item&gt;&lt;item&gt;13912&lt;/item&gt;&lt;/record-ids&gt;&lt;/item&gt;&lt;/Libraries&gt;"/>
    <w:docVar w:name="is_review_method" w:val="Cluster_Full review"/>
  </w:docVars>
  <w:rsids>
    <w:rsidRoot w:val="00DD0980"/>
    <w:rsid w:val="00000535"/>
    <w:rsid w:val="00000829"/>
    <w:rsid w:val="000008F4"/>
    <w:rsid w:val="00000932"/>
    <w:rsid w:val="00000DBC"/>
    <w:rsid w:val="0000135D"/>
    <w:rsid w:val="00001613"/>
    <w:rsid w:val="0000186F"/>
    <w:rsid w:val="000018D6"/>
    <w:rsid w:val="00001916"/>
    <w:rsid w:val="00002044"/>
    <w:rsid w:val="0000205A"/>
    <w:rsid w:val="00002064"/>
    <w:rsid w:val="00002365"/>
    <w:rsid w:val="0000247E"/>
    <w:rsid w:val="00002512"/>
    <w:rsid w:val="000025ED"/>
    <w:rsid w:val="000027A8"/>
    <w:rsid w:val="000029E6"/>
    <w:rsid w:val="00002DC5"/>
    <w:rsid w:val="00002E77"/>
    <w:rsid w:val="00003097"/>
    <w:rsid w:val="00003115"/>
    <w:rsid w:val="00003171"/>
    <w:rsid w:val="00003777"/>
    <w:rsid w:val="00003783"/>
    <w:rsid w:val="00003A90"/>
    <w:rsid w:val="00003C0D"/>
    <w:rsid w:val="00003D3C"/>
    <w:rsid w:val="00003FAF"/>
    <w:rsid w:val="0000415C"/>
    <w:rsid w:val="00004174"/>
    <w:rsid w:val="00004256"/>
    <w:rsid w:val="0000454C"/>
    <w:rsid w:val="000045F4"/>
    <w:rsid w:val="000046D9"/>
    <w:rsid w:val="000047B5"/>
    <w:rsid w:val="0000490F"/>
    <w:rsid w:val="0000492E"/>
    <w:rsid w:val="00004AB6"/>
    <w:rsid w:val="0000502E"/>
    <w:rsid w:val="0000525D"/>
    <w:rsid w:val="000056B5"/>
    <w:rsid w:val="00005CDC"/>
    <w:rsid w:val="00005CE1"/>
    <w:rsid w:val="00005DBE"/>
    <w:rsid w:val="00005F09"/>
    <w:rsid w:val="00005FED"/>
    <w:rsid w:val="000061A6"/>
    <w:rsid w:val="0000647A"/>
    <w:rsid w:val="000064E3"/>
    <w:rsid w:val="00006737"/>
    <w:rsid w:val="000078C8"/>
    <w:rsid w:val="0000790F"/>
    <w:rsid w:val="00007CA8"/>
    <w:rsid w:val="00007E0C"/>
    <w:rsid w:val="00010074"/>
    <w:rsid w:val="0001030A"/>
    <w:rsid w:val="00010524"/>
    <w:rsid w:val="000105A3"/>
    <w:rsid w:val="000107EE"/>
    <w:rsid w:val="00010C92"/>
    <w:rsid w:val="00010DEE"/>
    <w:rsid w:val="00010E93"/>
    <w:rsid w:val="00010FC5"/>
    <w:rsid w:val="00011067"/>
    <w:rsid w:val="0001134C"/>
    <w:rsid w:val="0001140D"/>
    <w:rsid w:val="0001167A"/>
    <w:rsid w:val="00011A72"/>
    <w:rsid w:val="00011D08"/>
    <w:rsid w:val="00011FD6"/>
    <w:rsid w:val="00012023"/>
    <w:rsid w:val="000125BD"/>
    <w:rsid w:val="0001285F"/>
    <w:rsid w:val="00012D82"/>
    <w:rsid w:val="00012D8F"/>
    <w:rsid w:val="00013134"/>
    <w:rsid w:val="00013306"/>
    <w:rsid w:val="00013445"/>
    <w:rsid w:val="000134E3"/>
    <w:rsid w:val="00013A5E"/>
    <w:rsid w:val="00013A80"/>
    <w:rsid w:val="00013F09"/>
    <w:rsid w:val="00014179"/>
    <w:rsid w:val="000142EE"/>
    <w:rsid w:val="00014388"/>
    <w:rsid w:val="000144CB"/>
    <w:rsid w:val="00014534"/>
    <w:rsid w:val="00014832"/>
    <w:rsid w:val="00014A80"/>
    <w:rsid w:val="00014C0C"/>
    <w:rsid w:val="00014E91"/>
    <w:rsid w:val="000156EC"/>
    <w:rsid w:val="00015F78"/>
    <w:rsid w:val="000161B2"/>
    <w:rsid w:val="000165AD"/>
    <w:rsid w:val="000169E5"/>
    <w:rsid w:val="00016AA1"/>
    <w:rsid w:val="00016AF1"/>
    <w:rsid w:val="00016CA4"/>
    <w:rsid w:val="00016EC5"/>
    <w:rsid w:val="00017222"/>
    <w:rsid w:val="000173E2"/>
    <w:rsid w:val="00017484"/>
    <w:rsid w:val="000174BB"/>
    <w:rsid w:val="000174E3"/>
    <w:rsid w:val="0001778A"/>
    <w:rsid w:val="00017F17"/>
    <w:rsid w:val="00017FF3"/>
    <w:rsid w:val="00020001"/>
    <w:rsid w:val="000203BF"/>
    <w:rsid w:val="0002042F"/>
    <w:rsid w:val="000204F7"/>
    <w:rsid w:val="00020C72"/>
    <w:rsid w:val="00020FC7"/>
    <w:rsid w:val="00021A44"/>
    <w:rsid w:val="00021BC8"/>
    <w:rsid w:val="00021C0C"/>
    <w:rsid w:val="0002237D"/>
    <w:rsid w:val="0002263B"/>
    <w:rsid w:val="000230C8"/>
    <w:rsid w:val="0002330E"/>
    <w:rsid w:val="00023589"/>
    <w:rsid w:val="00023824"/>
    <w:rsid w:val="000239A0"/>
    <w:rsid w:val="00023A65"/>
    <w:rsid w:val="00023CCC"/>
    <w:rsid w:val="00023EC3"/>
    <w:rsid w:val="00024021"/>
    <w:rsid w:val="000242D2"/>
    <w:rsid w:val="0002472B"/>
    <w:rsid w:val="00024754"/>
    <w:rsid w:val="000247FE"/>
    <w:rsid w:val="0002491D"/>
    <w:rsid w:val="00024BD2"/>
    <w:rsid w:val="00024F2B"/>
    <w:rsid w:val="00024F3D"/>
    <w:rsid w:val="000255F4"/>
    <w:rsid w:val="000257B0"/>
    <w:rsid w:val="0002605B"/>
    <w:rsid w:val="00026090"/>
    <w:rsid w:val="0002623E"/>
    <w:rsid w:val="00026491"/>
    <w:rsid w:val="00026607"/>
    <w:rsid w:val="000266B6"/>
    <w:rsid w:val="00026935"/>
    <w:rsid w:val="00026DE7"/>
    <w:rsid w:val="000270D6"/>
    <w:rsid w:val="000277F0"/>
    <w:rsid w:val="00027A1D"/>
    <w:rsid w:val="00027B55"/>
    <w:rsid w:val="00027C85"/>
    <w:rsid w:val="0003000C"/>
    <w:rsid w:val="0003040F"/>
    <w:rsid w:val="00030533"/>
    <w:rsid w:val="00030735"/>
    <w:rsid w:val="000308DB"/>
    <w:rsid w:val="000309FC"/>
    <w:rsid w:val="00030D37"/>
    <w:rsid w:val="00030E41"/>
    <w:rsid w:val="0003143D"/>
    <w:rsid w:val="00031645"/>
    <w:rsid w:val="00031D87"/>
    <w:rsid w:val="00031ECD"/>
    <w:rsid w:val="000328EE"/>
    <w:rsid w:val="00032936"/>
    <w:rsid w:val="00032A82"/>
    <w:rsid w:val="0003343B"/>
    <w:rsid w:val="00033663"/>
    <w:rsid w:val="00033AC8"/>
    <w:rsid w:val="00033F43"/>
    <w:rsid w:val="000340DE"/>
    <w:rsid w:val="00034336"/>
    <w:rsid w:val="000347BD"/>
    <w:rsid w:val="00034877"/>
    <w:rsid w:val="00034AEB"/>
    <w:rsid w:val="00034B50"/>
    <w:rsid w:val="00035038"/>
    <w:rsid w:val="00035151"/>
    <w:rsid w:val="000351AA"/>
    <w:rsid w:val="00035776"/>
    <w:rsid w:val="00035A65"/>
    <w:rsid w:val="00035D53"/>
    <w:rsid w:val="00035DD8"/>
    <w:rsid w:val="00035E84"/>
    <w:rsid w:val="00035FDC"/>
    <w:rsid w:val="000363F6"/>
    <w:rsid w:val="000365FB"/>
    <w:rsid w:val="00036796"/>
    <w:rsid w:val="000369AA"/>
    <w:rsid w:val="00036A41"/>
    <w:rsid w:val="0003747F"/>
    <w:rsid w:val="00037A18"/>
    <w:rsid w:val="00037B1A"/>
    <w:rsid w:val="00037B41"/>
    <w:rsid w:val="00037EFC"/>
    <w:rsid w:val="000406DB"/>
    <w:rsid w:val="00040727"/>
    <w:rsid w:val="00040911"/>
    <w:rsid w:val="00040B75"/>
    <w:rsid w:val="00040DB9"/>
    <w:rsid w:val="00041070"/>
    <w:rsid w:val="00041098"/>
    <w:rsid w:val="00041A63"/>
    <w:rsid w:val="00041C28"/>
    <w:rsid w:val="000420D9"/>
    <w:rsid w:val="00042150"/>
    <w:rsid w:val="000423D3"/>
    <w:rsid w:val="000424B9"/>
    <w:rsid w:val="0004259A"/>
    <w:rsid w:val="000428AA"/>
    <w:rsid w:val="000429CA"/>
    <w:rsid w:val="000436BB"/>
    <w:rsid w:val="00043721"/>
    <w:rsid w:val="00043C10"/>
    <w:rsid w:val="00043F94"/>
    <w:rsid w:val="000442AE"/>
    <w:rsid w:val="000443C5"/>
    <w:rsid w:val="000445D3"/>
    <w:rsid w:val="0004466D"/>
    <w:rsid w:val="000446F7"/>
    <w:rsid w:val="0004486F"/>
    <w:rsid w:val="00044AE5"/>
    <w:rsid w:val="00044CCB"/>
    <w:rsid w:val="00044DE1"/>
    <w:rsid w:val="00045244"/>
    <w:rsid w:val="00045271"/>
    <w:rsid w:val="000452C2"/>
    <w:rsid w:val="0004574A"/>
    <w:rsid w:val="00045A12"/>
    <w:rsid w:val="00046110"/>
    <w:rsid w:val="0004646A"/>
    <w:rsid w:val="00046AB2"/>
    <w:rsid w:val="00046B2A"/>
    <w:rsid w:val="00046E43"/>
    <w:rsid w:val="00046F3D"/>
    <w:rsid w:val="00046F7E"/>
    <w:rsid w:val="00047127"/>
    <w:rsid w:val="000474CB"/>
    <w:rsid w:val="000475C0"/>
    <w:rsid w:val="00047EB5"/>
    <w:rsid w:val="00050112"/>
    <w:rsid w:val="000502D5"/>
    <w:rsid w:val="000504ED"/>
    <w:rsid w:val="0005079B"/>
    <w:rsid w:val="000508F1"/>
    <w:rsid w:val="00050915"/>
    <w:rsid w:val="00050ACD"/>
    <w:rsid w:val="00050CF5"/>
    <w:rsid w:val="00050DD6"/>
    <w:rsid w:val="00050EE5"/>
    <w:rsid w:val="00051293"/>
    <w:rsid w:val="00051993"/>
    <w:rsid w:val="000519AD"/>
    <w:rsid w:val="00051DB7"/>
    <w:rsid w:val="000521D5"/>
    <w:rsid w:val="000522BF"/>
    <w:rsid w:val="000523ED"/>
    <w:rsid w:val="0005257C"/>
    <w:rsid w:val="00052870"/>
    <w:rsid w:val="00052BBE"/>
    <w:rsid w:val="00052D9A"/>
    <w:rsid w:val="00052F9C"/>
    <w:rsid w:val="000532E4"/>
    <w:rsid w:val="00053B9D"/>
    <w:rsid w:val="00053BD1"/>
    <w:rsid w:val="0005440E"/>
    <w:rsid w:val="00054494"/>
    <w:rsid w:val="0005498A"/>
    <w:rsid w:val="00054A06"/>
    <w:rsid w:val="00054E25"/>
    <w:rsid w:val="00055186"/>
    <w:rsid w:val="00055373"/>
    <w:rsid w:val="00056017"/>
    <w:rsid w:val="0005619A"/>
    <w:rsid w:val="00056272"/>
    <w:rsid w:val="00056337"/>
    <w:rsid w:val="0005635E"/>
    <w:rsid w:val="000563CD"/>
    <w:rsid w:val="00056705"/>
    <w:rsid w:val="0005695B"/>
    <w:rsid w:val="00056CD2"/>
    <w:rsid w:val="00056CE7"/>
    <w:rsid w:val="00056E6F"/>
    <w:rsid w:val="00056F1F"/>
    <w:rsid w:val="00057153"/>
    <w:rsid w:val="000571B0"/>
    <w:rsid w:val="000572D7"/>
    <w:rsid w:val="000575F2"/>
    <w:rsid w:val="00057710"/>
    <w:rsid w:val="00057ABC"/>
    <w:rsid w:val="00057C18"/>
    <w:rsid w:val="00057CBC"/>
    <w:rsid w:val="00057F90"/>
    <w:rsid w:val="0006012F"/>
    <w:rsid w:val="000601C9"/>
    <w:rsid w:val="00060C2D"/>
    <w:rsid w:val="00060E50"/>
    <w:rsid w:val="00060EF4"/>
    <w:rsid w:val="00060FCD"/>
    <w:rsid w:val="0006100E"/>
    <w:rsid w:val="000610A3"/>
    <w:rsid w:val="000612C9"/>
    <w:rsid w:val="00061513"/>
    <w:rsid w:val="000616AC"/>
    <w:rsid w:val="0006171B"/>
    <w:rsid w:val="00061868"/>
    <w:rsid w:val="00061B45"/>
    <w:rsid w:val="00061B94"/>
    <w:rsid w:val="00061BDB"/>
    <w:rsid w:val="00061C97"/>
    <w:rsid w:val="00061CA3"/>
    <w:rsid w:val="00061DF9"/>
    <w:rsid w:val="00061FAE"/>
    <w:rsid w:val="00062021"/>
    <w:rsid w:val="00062146"/>
    <w:rsid w:val="000621E5"/>
    <w:rsid w:val="000625BB"/>
    <w:rsid w:val="00062631"/>
    <w:rsid w:val="00062889"/>
    <w:rsid w:val="00062942"/>
    <w:rsid w:val="00062B4A"/>
    <w:rsid w:val="00062B86"/>
    <w:rsid w:val="00062E02"/>
    <w:rsid w:val="00063118"/>
    <w:rsid w:val="000631EF"/>
    <w:rsid w:val="00063339"/>
    <w:rsid w:val="000637D2"/>
    <w:rsid w:val="000639FD"/>
    <w:rsid w:val="00063E70"/>
    <w:rsid w:val="00064347"/>
    <w:rsid w:val="000643C9"/>
    <w:rsid w:val="00064A74"/>
    <w:rsid w:val="00064C6C"/>
    <w:rsid w:val="00064C8C"/>
    <w:rsid w:val="00064EB2"/>
    <w:rsid w:val="000650B8"/>
    <w:rsid w:val="000651AC"/>
    <w:rsid w:val="00065ACC"/>
    <w:rsid w:val="00065F38"/>
    <w:rsid w:val="00066086"/>
    <w:rsid w:val="00066289"/>
    <w:rsid w:val="0006649A"/>
    <w:rsid w:val="000664E0"/>
    <w:rsid w:val="00066A60"/>
    <w:rsid w:val="00067188"/>
    <w:rsid w:val="00067365"/>
    <w:rsid w:val="000675B9"/>
    <w:rsid w:val="00067662"/>
    <w:rsid w:val="000677FF"/>
    <w:rsid w:val="000679B9"/>
    <w:rsid w:val="000679BF"/>
    <w:rsid w:val="00067AC5"/>
    <w:rsid w:val="00067BA2"/>
    <w:rsid w:val="00070393"/>
    <w:rsid w:val="0007085A"/>
    <w:rsid w:val="000708B1"/>
    <w:rsid w:val="00070F76"/>
    <w:rsid w:val="00070F8F"/>
    <w:rsid w:val="000711AA"/>
    <w:rsid w:val="00071B3E"/>
    <w:rsid w:val="0007270A"/>
    <w:rsid w:val="00072779"/>
    <w:rsid w:val="000728A6"/>
    <w:rsid w:val="000728FA"/>
    <w:rsid w:val="000731B6"/>
    <w:rsid w:val="000731EC"/>
    <w:rsid w:val="000734F9"/>
    <w:rsid w:val="00073566"/>
    <w:rsid w:val="00073653"/>
    <w:rsid w:val="00073E43"/>
    <w:rsid w:val="00074009"/>
    <w:rsid w:val="000740B5"/>
    <w:rsid w:val="00074110"/>
    <w:rsid w:val="00074120"/>
    <w:rsid w:val="00074212"/>
    <w:rsid w:val="000744DA"/>
    <w:rsid w:val="00074718"/>
    <w:rsid w:val="00074818"/>
    <w:rsid w:val="00074B98"/>
    <w:rsid w:val="00074C8C"/>
    <w:rsid w:val="00074F65"/>
    <w:rsid w:val="00074FD0"/>
    <w:rsid w:val="00075152"/>
    <w:rsid w:val="000755B8"/>
    <w:rsid w:val="000755E4"/>
    <w:rsid w:val="0007562F"/>
    <w:rsid w:val="00075794"/>
    <w:rsid w:val="00075B90"/>
    <w:rsid w:val="00075CCE"/>
    <w:rsid w:val="00075CD6"/>
    <w:rsid w:val="00075F15"/>
    <w:rsid w:val="00075F79"/>
    <w:rsid w:val="0007635B"/>
    <w:rsid w:val="0007638E"/>
    <w:rsid w:val="00076751"/>
    <w:rsid w:val="00076F35"/>
    <w:rsid w:val="00077038"/>
    <w:rsid w:val="000770BF"/>
    <w:rsid w:val="000775DD"/>
    <w:rsid w:val="000775E2"/>
    <w:rsid w:val="00077A2F"/>
    <w:rsid w:val="00077C1D"/>
    <w:rsid w:val="00077DA3"/>
    <w:rsid w:val="00077EAD"/>
    <w:rsid w:val="00077F33"/>
    <w:rsid w:val="0008056E"/>
    <w:rsid w:val="00080836"/>
    <w:rsid w:val="0008089B"/>
    <w:rsid w:val="000809B0"/>
    <w:rsid w:val="00080A14"/>
    <w:rsid w:val="00080CB9"/>
    <w:rsid w:val="00080EDA"/>
    <w:rsid w:val="0008146F"/>
    <w:rsid w:val="00081634"/>
    <w:rsid w:val="00081752"/>
    <w:rsid w:val="00081869"/>
    <w:rsid w:val="00081873"/>
    <w:rsid w:val="00081936"/>
    <w:rsid w:val="00081DE9"/>
    <w:rsid w:val="00081EDD"/>
    <w:rsid w:val="00081F85"/>
    <w:rsid w:val="00082027"/>
    <w:rsid w:val="00082EB2"/>
    <w:rsid w:val="000830F7"/>
    <w:rsid w:val="00083208"/>
    <w:rsid w:val="00083270"/>
    <w:rsid w:val="000837B1"/>
    <w:rsid w:val="00083B14"/>
    <w:rsid w:val="00083BF4"/>
    <w:rsid w:val="00083C70"/>
    <w:rsid w:val="00083D0B"/>
    <w:rsid w:val="00083EB6"/>
    <w:rsid w:val="00083ED7"/>
    <w:rsid w:val="00084308"/>
    <w:rsid w:val="00084338"/>
    <w:rsid w:val="000843DB"/>
    <w:rsid w:val="00084470"/>
    <w:rsid w:val="00084594"/>
    <w:rsid w:val="0008482D"/>
    <w:rsid w:val="000849C5"/>
    <w:rsid w:val="000849F5"/>
    <w:rsid w:val="00084AE1"/>
    <w:rsid w:val="00084C70"/>
    <w:rsid w:val="00084CE2"/>
    <w:rsid w:val="0008503E"/>
    <w:rsid w:val="00085493"/>
    <w:rsid w:val="000855C5"/>
    <w:rsid w:val="00085805"/>
    <w:rsid w:val="00085ABE"/>
    <w:rsid w:val="00085CBF"/>
    <w:rsid w:val="00085D30"/>
    <w:rsid w:val="00085EF7"/>
    <w:rsid w:val="00085F62"/>
    <w:rsid w:val="0008612C"/>
    <w:rsid w:val="000861BB"/>
    <w:rsid w:val="0008626E"/>
    <w:rsid w:val="000862AF"/>
    <w:rsid w:val="00086402"/>
    <w:rsid w:val="0008654D"/>
    <w:rsid w:val="000868CB"/>
    <w:rsid w:val="00086F18"/>
    <w:rsid w:val="0008702B"/>
    <w:rsid w:val="0008721D"/>
    <w:rsid w:val="0008729A"/>
    <w:rsid w:val="000872B9"/>
    <w:rsid w:val="00087361"/>
    <w:rsid w:val="000874E3"/>
    <w:rsid w:val="00087763"/>
    <w:rsid w:val="000879F5"/>
    <w:rsid w:val="000900D5"/>
    <w:rsid w:val="00090388"/>
    <w:rsid w:val="00090858"/>
    <w:rsid w:val="00090A3B"/>
    <w:rsid w:val="00090BB0"/>
    <w:rsid w:val="00090D46"/>
    <w:rsid w:val="00090E62"/>
    <w:rsid w:val="00090F04"/>
    <w:rsid w:val="000912D9"/>
    <w:rsid w:val="000913BD"/>
    <w:rsid w:val="00091783"/>
    <w:rsid w:val="00091D2E"/>
    <w:rsid w:val="00091F49"/>
    <w:rsid w:val="00092389"/>
    <w:rsid w:val="00092464"/>
    <w:rsid w:val="0009249A"/>
    <w:rsid w:val="00092666"/>
    <w:rsid w:val="00092A33"/>
    <w:rsid w:val="00092A84"/>
    <w:rsid w:val="00092D61"/>
    <w:rsid w:val="0009300B"/>
    <w:rsid w:val="000936A3"/>
    <w:rsid w:val="000939DD"/>
    <w:rsid w:val="00093DC5"/>
    <w:rsid w:val="00093DDC"/>
    <w:rsid w:val="00093E10"/>
    <w:rsid w:val="0009425D"/>
    <w:rsid w:val="00094880"/>
    <w:rsid w:val="000949DA"/>
    <w:rsid w:val="00094ABC"/>
    <w:rsid w:val="00094BC3"/>
    <w:rsid w:val="000951F3"/>
    <w:rsid w:val="000952EB"/>
    <w:rsid w:val="000955FD"/>
    <w:rsid w:val="00095BE5"/>
    <w:rsid w:val="00095CF9"/>
    <w:rsid w:val="0009609C"/>
    <w:rsid w:val="00096692"/>
    <w:rsid w:val="00096E58"/>
    <w:rsid w:val="0009701F"/>
    <w:rsid w:val="000970EC"/>
    <w:rsid w:val="00097ACA"/>
    <w:rsid w:val="00097D29"/>
    <w:rsid w:val="000A0556"/>
    <w:rsid w:val="000A06B4"/>
    <w:rsid w:val="000A0ED7"/>
    <w:rsid w:val="000A1154"/>
    <w:rsid w:val="000A124B"/>
    <w:rsid w:val="000A125E"/>
    <w:rsid w:val="000A129B"/>
    <w:rsid w:val="000A15D3"/>
    <w:rsid w:val="000A187A"/>
    <w:rsid w:val="000A1BA6"/>
    <w:rsid w:val="000A212D"/>
    <w:rsid w:val="000A26EB"/>
    <w:rsid w:val="000A27EF"/>
    <w:rsid w:val="000A2830"/>
    <w:rsid w:val="000A28E7"/>
    <w:rsid w:val="000A2990"/>
    <w:rsid w:val="000A29E2"/>
    <w:rsid w:val="000A2A51"/>
    <w:rsid w:val="000A30ED"/>
    <w:rsid w:val="000A3179"/>
    <w:rsid w:val="000A32A4"/>
    <w:rsid w:val="000A371D"/>
    <w:rsid w:val="000A3749"/>
    <w:rsid w:val="000A37A5"/>
    <w:rsid w:val="000A38E2"/>
    <w:rsid w:val="000A393B"/>
    <w:rsid w:val="000A456E"/>
    <w:rsid w:val="000A46C9"/>
    <w:rsid w:val="000A4AC8"/>
    <w:rsid w:val="000A4C36"/>
    <w:rsid w:val="000A4D2B"/>
    <w:rsid w:val="000A50B2"/>
    <w:rsid w:val="000A5432"/>
    <w:rsid w:val="000A5856"/>
    <w:rsid w:val="000A5BA6"/>
    <w:rsid w:val="000A5CFC"/>
    <w:rsid w:val="000A5E92"/>
    <w:rsid w:val="000A5F76"/>
    <w:rsid w:val="000A69B2"/>
    <w:rsid w:val="000A69FF"/>
    <w:rsid w:val="000A6A35"/>
    <w:rsid w:val="000A711E"/>
    <w:rsid w:val="000A7396"/>
    <w:rsid w:val="000A7410"/>
    <w:rsid w:val="000A778D"/>
    <w:rsid w:val="000A7CC6"/>
    <w:rsid w:val="000A7DED"/>
    <w:rsid w:val="000A7E31"/>
    <w:rsid w:val="000A7EC5"/>
    <w:rsid w:val="000A7F62"/>
    <w:rsid w:val="000B0038"/>
    <w:rsid w:val="000B0981"/>
    <w:rsid w:val="000B0C34"/>
    <w:rsid w:val="000B11C3"/>
    <w:rsid w:val="000B1647"/>
    <w:rsid w:val="000B17EA"/>
    <w:rsid w:val="000B18BC"/>
    <w:rsid w:val="000B192E"/>
    <w:rsid w:val="000B1A8E"/>
    <w:rsid w:val="000B1AD9"/>
    <w:rsid w:val="000B1B31"/>
    <w:rsid w:val="000B1C45"/>
    <w:rsid w:val="000B1DCE"/>
    <w:rsid w:val="000B1EEE"/>
    <w:rsid w:val="000B2295"/>
    <w:rsid w:val="000B2915"/>
    <w:rsid w:val="000B3613"/>
    <w:rsid w:val="000B37F7"/>
    <w:rsid w:val="000B3837"/>
    <w:rsid w:val="000B3DB3"/>
    <w:rsid w:val="000B3EA5"/>
    <w:rsid w:val="000B3ECA"/>
    <w:rsid w:val="000B4871"/>
    <w:rsid w:val="000B4915"/>
    <w:rsid w:val="000B496F"/>
    <w:rsid w:val="000B4A26"/>
    <w:rsid w:val="000B4DEB"/>
    <w:rsid w:val="000B5160"/>
    <w:rsid w:val="000B5166"/>
    <w:rsid w:val="000B53E0"/>
    <w:rsid w:val="000B54DF"/>
    <w:rsid w:val="000B58F7"/>
    <w:rsid w:val="000B5981"/>
    <w:rsid w:val="000B59E9"/>
    <w:rsid w:val="000B5E3B"/>
    <w:rsid w:val="000B5FDA"/>
    <w:rsid w:val="000B6318"/>
    <w:rsid w:val="000B6A0B"/>
    <w:rsid w:val="000B6A61"/>
    <w:rsid w:val="000B6C86"/>
    <w:rsid w:val="000B7119"/>
    <w:rsid w:val="000B7489"/>
    <w:rsid w:val="000B789B"/>
    <w:rsid w:val="000B7B1A"/>
    <w:rsid w:val="000B7F49"/>
    <w:rsid w:val="000C0117"/>
    <w:rsid w:val="000C01D9"/>
    <w:rsid w:val="000C05CB"/>
    <w:rsid w:val="000C0C3E"/>
    <w:rsid w:val="000C0E8A"/>
    <w:rsid w:val="000C11B0"/>
    <w:rsid w:val="000C19F7"/>
    <w:rsid w:val="000C1AB3"/>
    <w:rsid w:val="000C1B69"/>
    <w:rsid w:val="000C224A"/>
    <w:rsid w:val="000C2331"/>
    <w:rsid w:val="000C265F"/>
    <w:rsid w:val="000C2665"/>
    <w:rsid w:val="000C340D"/>
    <w:rsid w:val="000C347C"/>
    <w:rsid w:val="000C3903"/>
    <w:rsid w:val="000C397A"/>
    <w:rsid w:val="000C3DF4"/>
    <w:rsid w:val="000C3FA9"/>
    <w:rsid w:val="000C43DB"/>
    <w:rsid w:val="000C472B"/>
    <w:rsid w:val="000C4735"/>
    <w:rsid w:val="000C4991"/>
    <w:rsid w:val="000C4BB0"/>
    <w:rsid w:val="000C56A7"/>
    <w:rsid w:val="000C5783"/>
    <w:rsid w:val="000C6382"/>
    <w:rsid w:val="000C6479"/>
    <w:rsid w:val="000C6BC4"/>
    <w:rsid w:val="000C6BD4"/>
    <w:rsid w:val="000C6DA4"/>
    <w:rsid w:val="000C6EFE"/>
    <w:rsid w:val="000C72EF"/>
    <w:rsid w:val="000C742A"/>
    <w:rsid w:val="000C7687"/>
    <w:rsid w:val="000C7ACA"/>
    <w:rsid w:val="000C7CAB"/>
    <w:rsid w:val="000D000D"/>
    <w:rsid w:val="000D0CCC"/>
    <w:rsid w:val="000D0D6B"/>
    <w:rsid w:val="000D0D71"/>
    <w:rsid w:val="000D0FA7"/>
    <w:rsid w:val="000D10B9"/>
    <w:rsid w:val="000D1503"/>
    <w:rsid w:val="000D20A2"/>
    <w:rsid w:val="000D2265"/>
    <w:rsid w:val="000D24AB"/>
    <w:rsid w:val="000D2624"/>
    <w:rsid w:val="000D2965"/>
    <w:rsid w:val="000D2CB6"/>
    <w:rsid w:val="000D3607"/>
    <w:rsid w:val="000D39F2"/>
    <w:rsid w:val="000D3C02"/>
    <w:rsid w:val="000D4CA0"/>
    <w:rsid w:val="000D4CA2"/>
    <w:rsid w:val="000D4DEA"/>
    <w:rsid w:val="000D51F1"/>
    <w:rsid w:val="000D5675"/>
    <w:rsid w:val="000D56B5"/>
    <w:rsid w:val="000D5CD0"/>
    <w:rsid w:val="000D61E9"/>
    <w:rsid w:val="000D64A1"/>
    <w:rsid w:val="000D682F"/>
    <w:rsid w:val="000D6985"/>
    <w:rsid w:val="000D6B9F"/>
    <w:rsid w:val="000D73C4"/>
    <w:rsid w:val="000D7463"/>
    <w:rsid w:val="000D759B"/>
    <w:rsid w:val="000D7948"/>
    <w:rsid w:val="000D7AC0"/>
    <w:rsid w:val="000E0091"/>
    <w:rsid w:val="000E0310"/>
    <w:rsid w:val="000E046F"/>
    <w:rsid w:val="000E05A8"/>
    <w:rsid w:val="000E075C"/>
    <w:rsid w:val="000E0B7D"/>
    <w:rsid w:val="000E0C37"/>
    <w:rsid w:val="000E0D90"/>
    <w:rsid w:val="000E0FFC"/>
    <w:rsid w:val="000E1102"/>
    <w:rsid w:val="000E1193"/>
    <w:rsid w:val="000E154E"/>
    <w:rsid w:val="000E155D"/>
    <w:rsid w:val="000E17AE"/>
    <w:rsid w:val="000E1C99"/>
    <w:rsid w:val="000E1D3A"/>
    <w:rsid w:val="000E20A0"/>
    <w:rsid w:val="000E21B5"/>
    <w:rsid w:val="000E2301"/>
    <w:rsid w:val="000E266B"/>
    <w:rsid w:val="000E28C1"/>
    <w:rsid w:val="000E2EF9"/>
    <w:rsid w:val="000E2F7F"/>
    <w:rsid w:val="000E304F"/>
    <w:rsid w:val="000E38BB"/>
    <w:rsid w:val="000E38D4"/>
    <w:rsid w:val="000E3923"/>
    <w:rsid w:val="000E3E8D"/>
    <w:rsid w:val="000E41EF"/>
    <w:rsid w:val="000E4533"/>
    <w:rsid w:val="000E492D"/>
    <w:rsid w:val="000E4CE9"/>
    <w:rsid w:val="000E512F"/>
    <w:rsid w:val="000E54D1"/>
    <w:rsid w:val="000E56CA"/>
    <w:rsid w:val="000E58CC"/>
    <w:rsid w:val="000E592B"/>
    <w:rsid w:val="000E59F9"/>
    <w:rsid w:val="000E5AFC"/>
    <w:rsid w:val="000E5BDD"/>
    <w:rsid w:val="000E5C35"/>
    <w:rsid w:val="000E6186"/>
    <w:rsid w:val="000E62FC"/>
    <w:rsid w:val="000E6339"/>
    <w:rsid w:val="000E6369"/>
    <w:rsid w:val="000E6692"/>
    <w:rsid w:val="000E6BF4"/>
    <w:rsid w:val="000E6E61"/>
    <w:rsid w:val="000E6F47"/>
    <w:rsid w:val="000E73D8"/>
    <w:rsid w:val="000E74D8"/>
    <w:rsid w:val="000E7593"/>
    <w:rsid w:val="000E764F"/>
    <w:rsid w:val="000E79B8"/>
    <w:rsid w:val="000E7FE1"/>
    <w:rsid w:val="000F0025"/>
    <w:rsid w:val="000F0115"/>
    <w:rsid w:val="000F01E8"/>
    <w:rsid w:val="000F02B2"/>
    <w:rsid w:val="000F0C2E"/>
    <w:rsid w:val="000F115B"/>
    <w:rsid w:val="000F1201"/>
    <w:rsid w:val="000F1BB2"/>
    <w:rsid w:val="000F218A"/>
    <w:rsid w:val="000F2236"/>
    <w:rsid w:val="000F25F8"/>
    <w:rsid w:val="000F291C"/>
    <w:rsid w:val="000F2A30"/>
    <w:rsid w:val="000F3296"/>
    <w:rsid w:val="000F32B7"/>
    <w:rsid w:val="000F3367"/>
    <w:rsid w:val="000F3723"/>
    <w:rsid w:val="000F3736"/>
    <w:rsid w:val="000F3BE7"/>
    <w:rsid w:val="000F3D64"/>
    <w:rsid w:val="000F3FB9"/>
    <w:rsid w:val="000F413E"/>
    <w:rsid w:val="000F4147"/>
    <w:rsid w:val="000F44EA"/>
    <w:rsid w:val="000F465E"/>
    <w:rsid w:val="000F4D32"/>
    <w:rsid w:val="000F4E46"/>
    <w:rsid w:val="000F55EA"/>
    <w:rsid w:val="000F5885"/>
    <w:rsid w:val="000F5F97"/>
    <w:rsid w:val="000F6032"/>
    <w:rsid w:val="000F61CE"/>
    <w:rsid w:val="000F65BA"/>
    <w:rsid w:val="000F68FE"/>
    <w:rsid w:val="000F6923"/>
    <w:rsid w:val="000F69C0"/>
    <w:rsid w:val="000F6BB4"/>
    <w:rsid w:val="000F6FA0"/>
    <w:rsid w:val="000F7304"/>
    <w:rsid w:val="000F7F73"/>
    <w:rsid w:val="001002C2"/>
    <w:rsid w:val="001002E5"/>
    <w:rsid w:val="001005D1"/>
    <w:rsid w:val="00100972"/>
    <w:rsid w:val="00100C1B"/>
    <w:rsid w:val="0010134B"/>
    <w:rsid w:val="0010136D"/>
    <w:rsid w:val="00101410"/>
    <w:rsid w:val="00101514"/>
    <w:rsid w:val="001017CB"/>
    <w:rsid w:val="001017D1"/>
    <w:rsid w:val="00101ADB"/>
    <w:rsid w:val="00102712"/>
    <w:rsid w:val="0010291C"/>
    <w:rsid w:val="001029D7"/>
    <w:rsid w:val="001029E8"/>
    <w:rsid w:val="00102D48"/>
    <w:rsid w:val="001032DB"/>
    <w:rsid w:val="001033D6"/>
    <w:rsid w:val="001038CB"/>
    <w:rsid w:val="00103F12"/>
    <w:rsid w:val="0010400B"/>
    <w:rsid w:val="0010450F"/>
    <w:rsid w:val="001045C1"/>
    <w:rsid w:val="00104937"/>
    <w:rsid w:val="00104A79"/>
    <w:rsid w:val="001050E4"/>
    <w:rsid w:val="00105101"/>
    <w:rsid w:val="0010511C"/>
    <w:rsid w:val="0010512C"/>
    <w:rsid w:val="001052B3"/>
    <w:rsid w:val="0010575D"/>
    <w:rsid w:val="0010580E"/>
    <w:rsid w:val="00105856"/>
    <w:rsid w:val="00105968"/>
    <w:rsid w:val="00105B56"/>
    <w:rsid w:val="00105B77"/>
    <w:rsid w:val="00105B7B"/>
    <w:rsid w:val="00105B9A"/>
    <w:rsid w:val="00105DA8"/>
    <w:rsid w:val="00105E14"/>
    <w:rsid w:val="00106549"/>
    <w:rsid w:val="00106BB6"/>
    <w:rsid w:val="00106D30"/>
    <w:rsid w:val="00107316"/>
    <w:rsid w:val="0010736C"/>
    <w:rsid w:val="00107528"/>
    <w:rsid w:val="00107A2C"/>
    <w:rsid w:val="00107D99"/>
    <w:rsid w:val="00107E9D"/>
    <w:rsid w:val="00107F15"/>
    <w:rsid w:val="00110677"/>
    <w:rsid w:val="001106E5"/>
    <w:rsid w:val="001109F9"/>
    <w:rsid w:val="00110AD5"/>
    <w:rsid w:val="00110AE7"/>
    <w:rsid w:val="001110E3"/>
    <w:rsid w:val="001113BF"/>
    <w:rsid w:val="00111DA0"/>
    <w:rsid w:val="001120F7"/>
    <w:rsid w:val="0011212C"/>
    <w:rsid w:val="00112349"/>
    <w:rsid w:val="00112818"/>
    <w:rsid w:val="00112879"/>
    <w:rsid w:val="0011354A"/>
    <w:rsid w:val="00113852"/>
    <w:rsid w:val="00113A36"/>
    <w:rsid w:val="00113A95"/>
    <w:rsid w:val="00113BB7"/>
    <w:rsid w:val="00113D0F"/>
    <w:rsid w:val="00113E17"/>
    <w:rsid w:val="00114185"/>
    <w:rsid w:val="00114458"/>
    <w:rsid w:val="001144E3"/>
    <w:rsid w:val="00114817"/>
    <w:rsid w:val="00114E01"/>
    <w:rsid w:val="001152E0"/>
    <w:rsid w:val="00115722"/>
    <w:rsid w:val="00115BB6"/>
    <w:rsid w:val="00115EA5"/>
    <w:rsid w:val="00116120"/>
    <w:rsid w:val="0011651C"/>
    <w:rsid w:val="001167C8"/>
    <w:rsid w:val="0011683C"/>
    <w:rsid w:val="001168A5"/>
    <w:rsid w:val="00116923"/>
    <w:rsid w:val="001169C5"/>
    <w:rsid w:val="00116C5F"/>
    <w:rsid w:val="00116E24"/>
    <w:rsid w:val="001170E1"/>
    <w:rsid w:val="001176BE"/>
    <w:rsid w:val="001176F2"/>
    <w:rsid w:val="00117AB0"/>
    <w:rsid w:val="0012015D"/>
    <w:rsid w:val="001201B7"/>
    <w:rsid w:val="0012023E"/>
    <w:rsid w:val="001203FE"/>
    <w:rsid w:val="00120515"/>
    <w:rsid w:val="00120768"/>
    <w:rsid w:val="00120888"/>
    <w:rsid w:val="00120E81"/>
    <w:rsid w:val="0012143D"/>
    <w:rsid w:val="00121622"/>
    <w:rsid w:val="001216A3"/>
    <w:rsid w:val="001216C3"/>
    <w:rsid w:val="00121CA5"/>
    <w:rsid w:val="00121D10"/>
    <w:rsid w:val="00121DB1"/>
    <w:rsid w:val="001220A3"/>
    <w:rsid w:val="001225E3"/>
    <w:rsid w:val="00122710"/>
    <w:rsid w:val="00122CA6"/>
    <w:rsid w:val="00122CB4"/>
    <w:rsid w:val="00123100"/>
    <w:rsid w:val="00123851"/>
    <w:rsid w:val="001238BD"/>
    <w:rsid w:val="00123BA7"/>
    <w:rsid w:val="00123C58"/>
    <w:rsid w:val="00123E75"/>
    <w:rsid w:val="0012422B"/>
    <w:rsid w:val="00124298"/>
    <w:rsid w:val="0012438F"/>
    <w:rsid w:val="00124D08"/>
    <w:rsid w:val="00124FE3"/>
    <w:rsid w:val="00125313"/>
    <w:rsid w:val="00125708"/>
    <w:rsid w:val="00125770"/>
    <w:rsid w:val="0012662F"/>
    <w:rsid w:val="00126A34"/>
    <w:rsid w:val="0012710E"/>
    <w:rsid w:val="001273C4"/>
    <w:rsid w:val="00127CD2"/>
    <w:rsid w:val="00127E8C"/>
    <w:rsid w:val="0013015F"/>
    <w:rsid w:val="00130659"/>
    <w:rsid w:val="001306DB"/>
    <w:rsid w:val="00130B83"/>
    <w:rsid w:val="00130DE0"/>
    <w:rsid w:val="00131134"/>
    <w:rsid w:val="0013162D"/>
    <w:rsid w:val="00131778"/>
    <w:rsid w:val="00131C0E"/>
    <w:rsid w:val="00131D15"/>
    <w:rsid w:val="001322E9"/>
    <w:rsid w:val="001323C2"/>
    <w:rsid w:val="001326F5"/>
    <w:rsid w:val="001327C8"/>
    <w:rsid w:val="0013285E"/>
    <w:rsid w:val="00132961"/>
    <w:rsid w:val="00132BB7"/>
    <w:rsid w:val="00133833"/>
    <w:rsid w:val="0013396F"/>
    <w:rsid w:val="00133AE6"/>
    <w:rsid w:val="00133AE8"/>
    <w:rsid w:val="00133E5E"/>
    <w:rsid w:val="001344EC"/>
    <w:rsid w:val="00134641"/>
    <w:rsid w:val="00134931"/>
    <w:rsid w:val="00134E2D"/>
    <w:rsid w:val="001357C5"/>
    <w:rsid w:val="00135806"/>
    <w:rsid w:val="0013593C"/>
    <w:rsid w:val="00135FB2"/>
    <w:rsid w:val="0013650A"/>
    <w:rsid w:val="001366C9"/>
    <w:rsid w:val="00136958"/>
    <w:rsid w:val="00136C13"/>
    <w:rsid w:val="00136FEC"/>
    <w:rsid w:val="001372D4"/>
    <w:rsid w:val="0013791D"/>
    <w:rsid w:val="001379A7"/>
    <w:rsid w:val="00137A1C"/>
    <w:rsid w:val="00137A5A"/>
    <w:rsid w:val="00140054"/>
    <w:rsid w:val="00140126"/>
    <w:rsid w:val="00140407"/>
    <w:rsid w:val="00140416"/>
    <w:rsid w:val="001404D6"/>
    <w:rsid w:val="00140BAE"/>
    <w:rsid w:val="00140DCF"/>
    <w:rsid w:val="001416C1"/>
    <w:rsid w:val="001419F0"/>
    <w:rsid w:val="00141A1F"/>
    <w:rsid w:val="00141B50"/>
    <w:rsid w:val="00142088"/>
    <w:rsid w:val="00142742"/>
    <w:rsid w:val="00142A29"/>
    <w:rsid w:val="00142B3A"/>
    <w:rsid w:val="00142EEA"/>
    <w:rsid w:val="00143632"/>
    <w:rsid w:val="00143CE2"/>
    <w:rsid w:val="00144093"/>
    <w:rsid w:val="00144170"/>
    <w:rsid w:val="001441AF"/>
    <w:rsid w:val="00144DEE"/>
    <w:rsid w:val="00144EBE"/>
    <w:rsid w:val="00145592"/>
    <w:rsid w:val="001459DC"/>
    <w:rsid w:val="00145A44"/>
    <w:rsid w:val="00145A49"/>
    <w:rsid w:val="00146153"/>
    <w:rsid w:val="001463E9"/>
    <w:rsid w:val="0014700A"/>
    <w:rsid w:val="00147062"/>
    <w:rsid w:val="001471DA"/>
    <w:rsid w:val="001478BE"/>
    <w:rsid w:val="00147A49"/>
    <w:rsid w:val="00147EA1"/>
    <w:rsid w:val="00150079"/>
    <w:rsid w:val="001501BD"/>
    <w:rsid w:val="001507DC"/>
    <w:rsid w:val="00150AC9"/>
    <w:rsid w:val="00150D85"/>
    <w:rsid w:val="00150DEC"/>
    <w:rsid w:val="00150F8B"/>
    <w:rsid w:val="00152026"/>
    <w:rsid w:val="001521B3"/>
    <w:rsid w:val="00152291"/>
    <w:rsid w:val="00152578"/>
    <w:rsid w:val="0015290D"/>
    <w:rsid w:val="001529EE"/>
    <w:rsid w:val="00152C54"/>
    <w:rsid w:val="001541BD"/>
    <w:rsid w:val="0015486A"/>
    <w:rsid w:val="00154A6D"/>
    <w:rsid w:val="00154AE2"/>
    <w:rsid w:val="00154D8D"/>
    <w:rsid w:val="00154DBD"/>
    <w:rsid w:val="00154FD3"/>
    <w:rsid w:val="001550BF"/>
    <w:rsid w:val="00155136"/>
    <w:rsid w:val="001555E5"/>
    <w:rsid w:val="00156163"/>
    <w:rsid w:val="0015617D"/>
    <w:rsid w:val="001569C7"/>
    <w:rsid w:val="00156E74"/>
    <w:rsid w:val="00156F3B"/>
    <w:rsid w:val="0015708F"/>
    <w:rsid w:val="00157385"/>
    <w:rsid w:val="001579B0"/>
    <w:rsid w:val="00157C68"/>
    <w:rsid w:val="00157D7D"/>
    <w:rsid w:val="00157DCB"/>
    <w:rsid w:val="00157EC5"/>
    <w:rsid w:val="00157F1F"/>
    <w:rsid w:val="00160329"/>
    <w:rsid w:val="001607D8"/>
    <w:rsid w:val="00160D2E"/>
    <w:rsid w:val="0016119D"/>
    <w:rsid w:val="0016156C"/>
    <w:rsid w:val="00161666"/>
    <w:rsid w:val="0016169D"/>
    <w:rsid w:val="00161DB7"/>
    <w:rsid w:val="00161E43"/>
    <w:rsid w:val="00161F52"/>
    <w:rsid w:val="0016231D"/>
    <w:rsid w:val="001624A5"/>
    <w:rsid w:val="00162625"/>
    <w:rsid w:val="0016290D"/>
    <w:rsid w:val="001629CE"/>
    <w:rsid w:val="00162A66"/>
    <w:rsid w:val="00162B23"/>
    <w:rsid w:val="00162DC8"/>
    <w:rsid w:val="00163647"/>
    <w:rsid w:val="00163783"/>
    <w:rsid w:val="001637ED"/>
    <w:rsid w:val="00163A21"/>
    <w:rsid w:val="00163C1E"/>
    <w:rsid w:val="00164553"/>
    <w:rsid w:val="00164789"/>
    <w:rsid w:val="0016564E"/>
    <w:rsid w:val="00165709"/>
    <w:rsid w:val="00165875"/>
    <w:rsid w:val="001658B9"/>
    <w:rsid w:val="001658F6"/>
    <w:rsid w:val="001659BA"/>
    <w:rsid w:val="001661C4"/>
    <w:rsid w:val="00166851"/>
    <w:rsid w:val="001669F0"/>
    <w:rsid w:val="00166EA1"/>
    <w:rsid w:val="00166F10"/>
    <w:rsid w:val="00167359"/>
    <w:rsid w:val="001674A9"/>
    <w:rsid w:val="00167621"/>
    <w:rsid w:val="0016762B"/>
    <w:rsid w:val="00167DDB"/>
    <w:rsid w:val="0017039A"/>
    <w:rsid w:val="0017075D"/>
    <w:rsid w:val="00170967"/>
    <w:rsid w:val="00170C6D"/>
    <w:rsid w:val="00170DDC"/>
    <w:rsid w:val="0017110F"/>
    <w:rsid w:val="00171751"/>
    <w:rsid w:val="0017185C"/>
    <w:rsid w:val="00171997"/>
    <w:rsid w:val="001723C3"/>
    <w:rsid w:val="00172426"/>
    <w:rsid w:val="00172552"/>
    <w:rsid w:val="0017261D"/>
    <w:rsid w:val="0017277A"/>
    <w:rsid w:val="00172842"/>
    <w:rsid w:val="0017296D"/>
    <w:rsid w:val="00172A0A"/>
    <w:rsid w:val="00173144"/>
    <w:rsid w:val="00173260"/>
    <w:rsid w:val="00173587"/>
    <w:rsid w:val="00173B85"/>
    <w:rsid w:val="00173B87"/>
    <w:rsid w:val="00173B9F"/>
    <w:rsid w:val="00173D1E"/>
    <w:rsid w:val="001741F8"/>
    <w:rsid w:val="0017442D"/>
    <w:rsid w:val="00174CAB"/>
    <w:rsid w:val="00174FD5"/>
    <w:rsid w:val="0017503C"/>
    <w:rsid w:val="001752DE"/>
    <w:rsid w:val="001758C1"/>
    <w:rsid w:val="00175A09"/>
    <w:rsid w:val="00175C20"/>
    <w:rsid w:val="0017605A"/>
    <w:rsid w:val="0017625E"/>
    <w:rsid w:val="0017644A"/>
    <w:rsid w:val="0017690D"/>
    <w:rsid w:val="00176DC6"/>
    <w:rsid w:val="00176F74"/>
    <w:rsid w:val="00177200"/>
    <w:rsid w:val="00180190"/>
    <w:rsid w:val="00180362"/>
    <w:rsid w:val="0018039C"/>
    <w:rsid w:val="00180502"/>
    <w:rsid w:val="001806DC"/>
    <w:rsid w:val="001807D2"/>
    <w:rsid w:val="00180F13"/>
    <w:rsid w:val="00180F15"/>
    <w:rsid w:val="0018113C"/>
    <w:rsid w:val="0018153C"/>
    <w:rsid w:val="0018157F"/>
    <w:rsid w:val="0018169E"/>
    <w:rsid w:val="001816C7"/>
    <w:rsid w:val="001816EB"/>
    <w:rsid w:val="0018206B"/>
    <w:rsid w:val="0018249C"/>
    <w:rsid w:val="00182E4D"/>
    <w:rsid w:val="0018332C"/>
    <w:rsid w:val="001833D0"/>
    <w:rsid w:val="00183468"/>
    <w:rsid w:val="00183559"/>
    <w:rsid w:val="00183938"/>
    <w:rsid w:val="00183F10"/>
    <w:rsid w:val="00183FC8"/>
    <w:rsid w:val="00184417"/>
    <w:rsid w:val="00184609"/>
    <w:rsid w:val="00184EAD"/>
    <w:rsid w:val="001851C8"/>
    <w:rsid w:val="00185704"/>
    <w:rsid w:val="0018583A"/>
    <w:rsid w:val="001858D5"/>
    <w:rsid w:val="0018599D"/>
    <w:rsid w:val="001859B6"/>
    <w:rsid w:val="0018617A"/>
    <w:rsid w:val="001864A0"/>
    <w:rsid w:val="0018676C"/>
    <w:rsid w:val="00186866"/>
    <w:rsid w:val="00186B35"/>
    <w:rsid w:val="001871EA"/>
    <w:rsid w:val="0018732C"/>
    <w:rsid w:val="0018733C"/>
    <w:rsid w:val="0018752D"/>
    <w:rsid w:val="00187FFD"/>
    <w:rsid w:val="0019014C"/>
    <w:rsid w:val="001905C5"/>
    <w:rsid w:val="00190F85"/>
    <w:rsid w:val="001910A7"/>
    <w:rsid w:val="00191590"/>
    <w:rsid w:val="0019178C"/>
    <w:rsid w:val="00191816"/>
    <w:rsid w:val="001918F2"/>
    <w:rsid w:val="00191B6D"/>
    <w:rsid w:val="00191E11"/>
    <w:rsid w:val="00191EA8"/>
    <w:rsid w:val="001921AC"/>
    <w:rsid w:val="001923A2"/>
    <w:rsid w:val="0019241A"/>
    <w:rsid w:val="001924C9"/>
    <w:rsid w:val="00192A4B"/>
    <w:rsid w:val="00192D85"/>
    <w:rsid w:val="00193310"/>
    <w:rsid w:val="00193701"/>
    <w:rsid w:val="001937F2"/>
    <w:rsid w:val="001938C6"/>
    <w:rsid w:val="0019394B"/>
    <w:rsid w:val="00193952"/>
    <w:rsid w:val="001939B7"/>
    <w:rsid w:val="00194029"/>
    <w:rsid w:val="00194C17"/>
    <w:rsid w:val="00194D95"/>
    <w:rsid w:val="00194E6D"/>
    <w:rsid w:val="00195002"/>
    <w:rsid w:val="001950FE"/>
    <w:rsid w:val="001951FD"/>
    <w:rsid w:val="0019527F"/>
    <w:rsid w:val="001954FE"/>
    <w:rsid w:val="00195905"/>
    <w:rsid w:val="00195B60"/>
    <w:rsid w:val="00195F6E"/>
    <w:rsid w:val="001962BE"/>
    <w:rsid w:val="0019698E"/>
    <w:rsid w:val="00196AC0"/>
    <w:rsid w:val="00196EDF"/>
    <w:rsid w:val="00196F8D"/>
    <w:rsid w:val="00196FEF"/>
    <w:rsid w:val="00197167"/>
    <w:rsid w:val="001977B4"/>
    <w:rsid w:val="001977C7"/>
    <w:rsid w:val="001A0133"/>
    <w:rsid w:val="001A0478"/>
    <w:rsid w:val="001A0585"/>
    <w:rsid w:val="001A0871"/>
    <w:rsid w:val="001A09C7"/>
    <w:rsid w:val="001A0A2D"/>
    <w:rsid w:val="001A0C2F"/>
    <w:rsid w:val="001A0E00"/>
    <w:rsid w:val="001A129E"/>
    <w:rsid w:val="001A18AF"/>
    <w:rsid w:val="001A18BE"/>
    <w:rsid w:val="001A1994"/>
    <w:rsid w:val="001A1ECC"/>
    <w:rsid w:val="001A228F"/>
    <w:rsid w:val="001A2313"/>
    <w:rsid w:val="001A2497"/>
    <w:rsid w:val="001A2596"/>
    <w:rsid w:val="001A2CFB"/>
    <w:rsid w:val="001A2FF7"/>
    <w:rsid w:val="001A386F"/>
    <w:rsid w:val="001A3BB2"/>
    <w:rsid w:val="001A3CE1"/>
    <w:rsid w:val="001A3FD2"/>
    <w:rsid w:val="001A3FD5"/>
    <w:rsid w:val="001A4112"/>
    <w:rsid w:val="001A47DC"/>
    <w:rsid w:val="001A4825"/>
    <w:rsid w:val="001A4B11"/>
    <w:rsid w:val="001A4BF2"/>
    <w:rsid w:val="001A4D40"/>
    <w:rsid w:val="001A4D8E"/>
    <w:rsid w:val="001A559A"/>
    <w:rsid w:val="001A5620"/>
    <w:rsid w:val="001A5844"/>
    <w:rsid w:val="001A612C"/>
    <w:rsid w:val="001A6611"/>
    <w:rsid w:val="001A699B"/>
    <w:rsid w:val="001A711B"/>
    <w:rsid w:val="001A72E1"/>
    <w:rsid w:val="001A7A8B"/>
    <w:rsid w:val="001A7C98"/>
    <w:rsid w:val="001A7FB4"/>
    <w:rsid w:val="001B021A"/>
    <w:rsid w:val="001B0239"/>
    <w:rsid w:val="001B058F"/>
    <w:rsid w:val="001B0606"/>
    <w:rsid w:val="001B0958"/>
    <w:rsid w:val="001B1248"/>
    <w:rsid w:val="001B13D6"/>
    <w:rsid w:val="001B23BD"/>
    <w:rsid w:val="001B28B4"/>
    <w:rsid w:val="001B2ED5"/>
    <w:rsid w:val="001B3011"/>
    <w:rsid w:val="001B309C"/>
    <w:rsid w:val="001B313A"/>
    <w:rsid w:val="001B3326"/>
    <w:rsid w:val="001B36DB"/>
    <w:rsid w:val="001B3E13"/>
    <w:rsid w:val="001B4113"/>
    <w:rsid w:val="001B42F3"/>
    <w:rsid w:val="001B4477"/>
    <w:rsid w:val="001B47B1"/>
    <w:rsid w:val="001B47EF"/>
    <w:rsid w:val="001B49DE"/>
    <w:rsid w:val="001B49E4"/>
    <w:rsid w:val="001B506E"/>
    <w:rsid w:val="001B51A9"/>
    <w:rsid w:val="001B5314"/>
    <w:rsid w:val="001B5533"/>
    <w:rsid w:val="001B5577"/>
    <w:rsid w:val="001B597E"/>
    <w:rsid w:val="001B5B26"/>
    <w:rsid w:val="001B5E9B"/>
    <w:rsid w:val="001B6060"/>
    <w:rsid w:val="001B6494"/>
    <w:rsid w:val="001B65E4"/>
    <w:rsid w:val="001B6A4B"/>
    <w:rsid w:val="001B6B26"/>
    <w:rsid w:val="001B6D09"/>
    <w:rsid w:val="001B6ED4"/>
    <w:rsid w:val="001B6ED5"/>
    <w:rsid w:val="001B7247"/>
    <w:rsid w:val="001B739A"/>
    <w:rsid w:val="001B7AF6"/>
    <w:rsid w:val="001B7E98"/>
    <w:rsid w:val="001B7F19"/>
    <w:rsid w:val="001C09E6"/>
    <w:rsid w:val="001C0C0F"/>
    <w:rsid w:val="001C0D7F"/>
    <w:rsid w:val="001C10CB"/>
    <w:rsid w:val="001C14A0"/>
    <w:rsid w:val="001C17A7"/>
    <w:rsid w:val="001C1883"/>
    <w:rsid w:val="001C1C29"/>
    <w:rsid w:val="001C1C55"/>
    <w:rsid w:val="001C1CCD"/>
    <w:rsid w:val="001C24FB"/>
    <w:rsid w:val="001C2692"/>
    <w:rsid w:val="001C2B90"/>
    <w:rsid w:val="001C313A"/>
    <w:rsid w:val="001C3449"/>
    <w:rsid w:val="001C3A33"/>
    <w:rsid w:val="001C3A74"/>
    <w:rsid w:val="001C3AB2"/>
    <w:rsid w:val="001C3AFA"/>
    <w:rsid w:val="001C3C94"/>
    <w:rsid w:val="001C3EB4"/>
    <w:rsid w:val="001C3F2F"/>
    <w:rsid w:val="001C42C0"/>
    <w:rsid w:val="001C43BF"/>
    <w:rsid w:val="001C481A"/>
    <w:rsid w:val="001C48FF"/>
    <w:rsid w:val="001C4EC8"/>
    <w:rsid w:val="001C4F1B"/>
    <w:rsid w:val="001C4F90"/>
    <w:rsid w:val="001C5579"/>
    <w:rsid w:val="001C56EE"/>
    <w:rsid w:val="001C5728"/>
    <w:rsid w:val="001C58AA"/>
    <w:rsid w:val="001C750C"/>
    <w:rsid w:val="001C76E2"/>
    <w:rsid w:val="001C7D1A"/>
    <w:rsid w:val="001C7F31"/>
    <w:rsid w:val="001C7F8D"/>
    <w:rsid w:val="001D0560"/>
    <w:rsid w:val="001D0B7E"/>
    <w:rsid w:val="001D0D27"/>
    <w:rsid w:val="001D0DAA"/>
    <w:rsid w:val="001D0E2A"/>
    <w:rsid w:val="001D0E2C"/>
    <w:rsid w:val="001D109E"/>
    <w:rsid w:val="001D10E9"/>
    <w:rsid w:val="001D125A"/>
    <w:rsid w:val="001D12BA"/>
    <w:rsid w:val="001D1488"/>
    <w:rsid w:val="001D1A4C"/>
    <w:rsid w:val="001D1D62"/>
    <w:rsid w:val="001D2276"/>
    <w:rsid w:val="001D240E"/>
    <w:rsid w:val="001D2E5B"/>
    <w:rsid w:val="001D2EF2"/>
    <w:rsid w:val="001D3071"/>
    <w:rsid w:val="001D3081"/>
    <w:rsid w:val="001D309F"/>
    <w:rsid w:val="001D345A"/>
    <w:rsid w:val="001D35A1"/>
    <w:rsid w:val="001D39B3"/>
    <w:rsid w:val="001D3E1E"/>
    <w:rsid w:val="001D4026"/>
    <w:rsid w:val="001D4351"/>
    <w:rsid w:val="001D4987"/>
    <w:rsid w:val="001D4C43"/>
    <w:rsid w:val="001D4E8E"/>
    <w:rsid w:val="001D516E"/>
    <w:rsid w:val="001D523E"/>
    <w:rsid w:val="001D5404"/>
    <w:rsid w:val="001D57CD"/>
    <w:rsid w:val="001D5839"/>
    <w:rsid w:val="001D596F"/>
    <w:rsid w:val="001D5DD6"/>
    <w:rsid w:val="001D5FB4"/>
    <w:rsid w:val="001D61EB"/>
    <w:rsid w:val="001D6742"/>
    <w:rsid w:val="001D675E"/>
    <w:rsid w:val="001D67B5"/>
    <w:rsid w:val="001D6A51"/>
    <w:rsid w:val="001D6DBB"/>
    <w:rsid w:val="001D6DE6"/>
    <w:rsid w:val="001D7205"/>
    <w:rsid w:val="001D7279"/>
    <w:rsid w:val="001D7358"/>
    <w:rsid w:val="001D73F1"/>
    <w:rsid w:val="001D7713"/>
    <w:rsid w:val="001D772D"/>
    <w:rsid w:val="001D7854"/>
    <w:rsid w:val="001D7A15"/>
    <w:rsid w:val="001D7E2C"/>
    <w:rsid w:val="001D7F71"/>
    <w:rsid w:val="001E0EED"/>
    <w:rsid w:val="001E1195"/>
    <w:rsid w:val="001E14A8"/>
    <w:rsid w:val="001E1D22"/>
    <w:rsid w:val="001E21BB"/>
    <w:rsid w:val="001E2CFF"/>
    <w:rsid w:val="001E2D96"/>
    <w:rsid w:val="001E2F15"/>
    <w:rsid w:val="001E3227"/>
    <w:rsid w:val="001E3694"/>
    <w:rsid w:val="001E39AC"/>
    <w:rsid w:val="001E3A75"/>
    <w:rsid w:val="001E3B7B"/>
    <w:rsid w:val="001E3BAA"/>
    <w:rsid w:val="001E3FC7"/>
    <w:rsid w:val="001E406E"/>
    <w:rsid w:val="001E411C"/>
    <w:rsid w:val="001E413C"/>
    <w:rsid w:val="001E4954"/>
    <w:rsid w:val="001E596F"/>
    <w:rsid w:val="001E5BC5"/>
    <w:rsid w:val="001E5CEB"/>
    <w:rsid w:val="001E6479"/>
    <w:rsid w:val="001E6746"/>
    <w:rsid w:val="001E6F7E"/>
    <w:rsid w:val="001E6F94"/>
    <w:rsid w:val="001E7065"/>
    <w:rsid w:val="001E760B"/>
    <w:rsid w:val="001E775F"/>
    <w:rsid w:val="001E7768"/>
    <w:rsid w:val="001E7780"/>
    <w:rsid w:val="001E781E"/>
    <w:rsid w:val="001F00A2"/>
    <w:rsid w:val="001F01D2"/>
    <w:rsid w:val="001F0237"/>
    <w:rsid w:val="001F02AB"/>
    <w:rsid w:val="001F088E"/>
    <w:rsid w:val="001F0BE4"/>
    <w:rsid w:val="001F0D69"/>
    <w:rsid w:val="001F1014"/>
    <w:rsid w:val="001F1226"/>
    <w:rsid w:val="001F12DB"/>
    <w:rsid w:val="001F1356"/>
    <w:rsid w:val="001F1788"/>
    <w:rsid w:val="001F17F3"/>
    <w:rsid w:val="001F2419"/>
    <w:rsid w:val="001F2698"/>
    <w:rsid w:val="001F2856"/>
    <w:rsid w:val="001F2AD2"/>
    <w:rsid w:val="001F2CAC"/>
    <w:rsid w:val="001F2E51"/>
    <w:rsid w:val="001F329F"/>
    <w:rsid w:val="001F32EA"/>
    <w:rsid w:val="001F34E8"/>
    <w:rsid w:val="001F355A"/>
    <w:rsid w:val="001F3951"/>
    <w:rsid w:val="001F3B54"/>
    <w:rsid w:val="001F40F3"/>
    <w:rsid w:val="001F41DB"/>
    <w:rsid w:val="001F47B2"/>
    <w:rsid w:val="001F49ED"/>
    <w:rsid w:val="001F4B0C"/>
    <w:rsid w:val="001F4B15"/>
    <w:rsid w:val="001F4D1C"/>
    <w:rsid w:val="001F4E08"/>
    <w:rsid w:val="001F4ED0"/>
    <w:rsid w:val="001F518C"/>
    <w:rsid w:val="001F52C2"/>
    <w:rsid w:val="001F5740"/>
    <w:rsid w:val="001F58CE"/>
    <w:rsid w:val="001F5A13"/>
    <w:rsid w:val="001F5B14"/>
    <w:rsid w:val="001F5D8D"/>
    <w:rsid w:val="001F6087"/>
    <w:rsid w:val="001F621A"/>
    <w:rsid w:val="001F6379"/>
    <w:rsid w:val="001F66E0"/>
    <w:rsid w:val="001F6805"/>
    <w:rsid w:val="001F695C"/>
    <w:rsid w:val="001F6A09"/>
    <w:rsid w:val="001F6AB9"/>
    <w:rsid w:val="001F6B11"/>
    <w:rsid w:val="001F6F32"/>
    <w:rsid w:val="001F6F3D"/>
    <w:rsid w:val="001F74EF"/>
    <w:rsid w:val="001F77E3"/>
    <w:rsid w:val="001F780D"/>
    <w:rsid w:val="001F79C6"/>
    <w:rsid w:val="001F7BB7"/>
    <w:rsid w:val="001F7C8C"/>
    <w:rsid w:val="002005A2"/>
    <w:rsid w:val="002005CE"/>
    <w:rsid w:val="0020077C"/>
    <w:rsid w:val="002007C7"/>
    <w:rsid w:val="0020092A"/>
    <w:rsid w:val="00200963"/>
    <w:rsid w:val="00200ACA"/>
    <w:rsid w:val="002010D7"/>
    <w:rsid w:val="002012B2"/>
    <w:rsid w:val="0020140E"/>
    <w:rsid w:val="00201454"/>
    <w:rsid w:val="00201668"/>
    <w:rsid w:val="002016D2"/>
    <w:rsid w:val="002017DB"/>
    <w:rsid w:val="0020185B"/>
    <w:rsid w:val="00201906"/>
    <w:rsid w:val="0020256F"/>
    <w:rsid w:val="002027CB"/>
    <w:rsid w:val="002029B6"/>
    <w:rsid w:val="00202C5B"/>
    <w:rsid w:val="00202D96"/>
    <w:rsid w:val="002030F8"/>
    <w:rsid w:val="00203481"/>
    <w:rsid w:val="0020370C"/>
    <w:rsid w:val="002037B0"/>
    <w:rsid w:val="00203849"/>
    <w:rsid w:val="00203DB2"/>
    <w:rsid w:val="002041D2"/>
    <w:rsid w:val="00204688"/>
    <w:rsid w:val="002049F3"/>
    <w:rsid w:val="00204D93"/>
    <w:rsid w:val="00205162"/>
    <w:rsid w:val="0020518B"/>
    <w:rsid w:val="0020523C"/>
    <w:rsid w:val="00205AB2"/>
    <w:rsid w:val="00205B2D"/>
    <w:rsid w:val="00205BE8"/>
    <w:rsid w:val="00205D22"/>
    <w:rsid w:val="00205E61"/>
    <w:rsid w:val="00205E94"/>
    <w:rsid w:val="00206042"/>
    <w:rsid w:val="00206169"/>
    <w:rsid w:val="002063CB"/>
    <w:rsid w:val="00206580"/>
    <w:rsid w:val="00206961"/>
    <w:rsid w:val="00206B7D"/>
    <w:rsid w:val="00206C8B"/>
    <w:rsid w:val="00206F77"/>
    <w:rsid w:val="00206FA7"/>
    <w:rsid w:val="00207054"/>
    <w:rsid w:val="0020709D"/>
    <w:rsid w:val="002073F2"/>
    <w:rsid w:val="0020752C"/>
    <w:rsid w:val="00207872"/>
    <w:rsid w:val="002079EF"/>
    <w:rsid w:val="00207A17"/>
    <w:rsid w:val="00210057"/>
    <w:rsid w:val="00210189"/>
    <w:rsid w:val="0021026C"/>
    <w:rsid w:val="002104A9"/>
    <w:rsid w:val="002107D0"/>
    <w:rsid w:val="00210E5C"/>
    <w:rsid w:val="0021140D"/>
    <w:rsid w:val="00211432"/>
    <w:rsid w:val="002117A6"/>
    <w:rsid w:val="0021180D"/>
    <w:rsid w:val="00211BF9"/>
    <w:rsid w:val="00211EC3"/>
    <w:rsid w:val="00212489"/>
    <w:rsid w:val="002127C7"/>
    <w:rsid w:val="00212C15"/>
    <w:rsid w:val="00212C63"/>
    <w:rsid w:val="00212D90"/>
    <w:rsid w:val="00212F48"/>
    <w:rsid w:val="00213055"/>
    <w:rsid w:val="00213787"/>
    <w:rsid w:val="00213BCA"/>
    <w:rsid w:val="00213F06"/>
    <w:rsid w:val="00213F20"/>
    <w:rsid w:val="002141F3"/>
    <w:rsid w:val="0021441B"/>
    <w:rsid w:val="00214537"/>
    <w:rsid w:val="00214575"/>
    <w:rsid w:val="00214650"/>
    <w:rsid w:val="0021479A"/>
    <w:rsid w:val="00214E72"/>
    <w:rsid w:val="002156EB"/>
    <w:rsid w:val="00215AE4"/>
    <w:rsid w:val="0021675C"/>
    <w:rsid w:val="0021698E"/>
    <w:rsid w:val="00216A7E"/>
    <w:rsid w:val="00216DC2"/>
    <w:rsid w:val="00216E0C"/>
    <w:rsid w:val="00216F02"/>
    <w:rsid w:val="002170BB"/>
    <w:rsid w:val="0021719C"/>
    <w:rsid w:val="00217241"/>
    <w:rsid w:val="0021750E"/>
    <w:rsid w:val="00217584"/>
    <w:rsid w:val="00217794"/>
    <w:rsid w:val="002202AF"/>
    <w:rsid w:val="00220468"/>
    <w:rsid w:val="00220666"/>
    <w:rsid w:val="00220D62"/>
    <w:rsid w:val="00220E3E"/>
    <w:rsid w:val="00220F51"/>
    <w:rsid w:val="00221664"/>
    <w:rsid w:val="002218CC"/>
    <w:rsid w:val="00221CF0"/>
    <w:rsid w:val="00222573"/>
    <w:rsid w:val="00222937"/>
    <w:rsid w:val="00222AA9"/>
    <w:rsid w:val="00222ABD"/>
    <w:rsid w:val="00222CBE"/>
    <w:rsid w:val="00222D84"/>
    <w:rsid w:val="00222E12"/>
    <w:rsid w:val="00222E4F"/>
    <w:rsid w:val="00222FDB"/>
    <w:rsid w:val="002239A7"/>
    <w:rsid w:val="00223C16"/>
    <w:rsid w:val="0022412A"/>
    <w:rsid w:val="002242AE"/>
    <w:rsid w:val="002242BC"/>
    <w:rsid w:val="002244FF"/>
    <w:rsid w:val="002247FD"/>
    <w:rsid w:val="002249F1"/>
    <w:rsid w:val="00224A30"/>
    <w:rsid w:val="00224E63"/>
    <w:rsid w:val="00224F21"/>
    <w:rsid w:val="00225251"/>
    <w:rsid w:val="0022533E"/>
    <w:rsid w:val="00225765"/>
    <w:rsid w:val="00225E42"/>
    <w:rsid w:val="00225E97"/>
    <w:rsid w:val="0022601C"/>
    <w:rsid w:val="002260E4"/>
    <w:rsid w:val="00226231"/>
    <w:rsid w:val="0022721B"/>
    <w:rsid w:val="0022728E"/>
    <w:rsid w:val="00227EC8"/>
    <w:rsid w:val="00227EF6"/>
    <w:rsid w:val="00227FA5"/>
    <w:rsid w:val="002300A1"/>
    <w:rsid w:val="0023013C"/>
    <w:rsid w:val="002301BE"/>
    <w:rsid w:val="002303C4"/>
    <w:rsid w:val="002303F5"/>
    <w:rsid w:val="00230736"/>
    <w:rsid w:val="00230DA4"/>
    <w:rsid w:val="002312EE"/>
    <w:rsid w:val="002317BF"/>
    <w:rsid w:val="00231A18"/>
    <w:rsid w:val="00231BB0"/>
    <w:rsid w:val="00231C81"/>
    <w:rsid w:val="00231C94"/>
    <w:rsid w:val="00232189"/>
    <w:rsid w:val="00232210"/>
    <w:rsid w:val="002325B8"/>
    <w:rsid w:val="00232709"/>
    <w:rsid w:val="00232BBE"/>
    <w:rsid w:val="00232C5B"/>
    <w:rsid w:val="00232DBE"/>
    <w:rsid w:val="002332D0"/>
    <w:rsid w:val="002332D3"/>
    <w:rsid w:val="00233378"/>
    <w:rsid w:val="002335D1"/>
    <w:rsid w:val="00233676"/>
    <w:rsid w:val="002336F4"/>
    <w:rsid w:val="002337E9"/>
    <w:rsid w:val="00233F46"/>
    <w:rsid w:val="00233FD5"/>
    <w:rsid w:val="0023404A"/>
    <w:rsid w:val="0023426D"/>
    <w:rsid w:val="002343B4"/>
    <w:rsid w:val="002348CC"/>
    <w:rsid w:val="00234A08"/>
    <w:rsid w:val="00234E75"/>
    <w:rsid w:val="00234F11"/>
    <w:rsid w:val="0023504A"/>
    <w:rsid w:val="002350DE"/>
    <w:rsid w:val="00235266"/>
    <w:rsid w:val="002359FE"/>
    <w:rsid w:val="00235FDC"/>
    <w:rsid w:val="0023617A"/>
    <w:rsid w:val="002370B1"/>
    <w:rsid w:val="002375AD"/>
    <w:rsid w:val="00237684"/>
    <w:rsid w:val="002379C9"/>
    <w:rsid w:val="00240126"/>
    <w:rsid w:val="00240250"/>
    <w:rsid w:val="002403B3"/>
    <w:rsid w:val="00240447"/>
    <w:rsid w:val="0024049B"/>
    <w:rsid w:val="002407E9"/>
    <w:rsid w:val="002407FA"/>
    <w:rsid w:val="002408A3"/>
    <w:rsid w:val="00240BE7"/>
    <w:rsid w:val="002410C8"/>
    <w:rsid w:val="00241261"/>
    <w:rsid w:val="002412C2"/>
    <w:rsid w:val="00241512"/>
    <w:rsid w:val="00241614"/>
    <w:rsid w:val="00241F20"/>
    <w:rsid w:val="00242129"/>
    <w:rsid w:val="002425E2"/>
    <w:rsid w:val="002427C0"/>
    <w:rsid w:val="002427D4"/>
    <w:rsid w:val="00242891"/>
    <w:rsid w:val="00242B1D"/>
    <w:rsid w:val="00243138"/>
    <w:rsid w:val="002433EF"/>
    <w:rsid w:val="002434A6"/>
    <w:rsid w:val="002436E7"/>
    <w:rsid w:val="00243C4C"/>
    <w:rsid w:val="00243DE2"/>
    <w:rsid w:val="002441B1"/>
    <w:rsid w:val="00244242"/>
    <w:rsid w:val="002444DA"/>
    <w:rsid w:val="00244782"/>
    <w:rsid w:val="0024496F"/>
    <w:rsid w:val="00244B29"/>
    <w:rsid w:val="00244CFB"/>
    <w:rsid w:val="00244DB4"/>
    <w:rsid w:val="00244EEF"/>
    <w:rsid w:val="002452CB"/>
    <w:rsid w:val="00245893"/>
    <w:rsid w:val="00245945"/>
    <w:rsid w:val="00245C38"/>
    <w:rsid w:val="002461A4"/>
    <w:rsid w:val="002463A4"/>
    <w:rsid w:val="00246A43"/>
    <w:rsid w:val="00246DFB"/>
    <w:rsid w:val="00247063"/>
    <w:rsid w:val="002471FA"/>
    <w:rsid w:val="002474CE"/>
    <w:rsid w:val="0024757C"/>
    <w:rsid w:val="00247CBB"/>
    <w:rsid w:val="00247F0E"/>
    <w:rsid w:val="00247FB1"/>
    <w:rsid w:val="002504D6"/>
    <w:rsid w:val="002506B2"/>
    <w:rsid w:val="00250820"/>
    <w:rsid w:val="00250BAD"/>
    <w:rsid w:val="00250F26"/>
    <w:rsid w:val="00250FB2"/>
    <w:rsid w:val="00250FC1"/>
    <w:rsid w:val="002511F1"/>
    <w:rsid w:val="002514CE"/>
    <w:rsid w:val="002515D3"/>
    <w:rsid w:val="00251890"/>
    <w:rsid w:val="00251B63"/>
    <w:rsid w:val="00251CD9"/>
    <w:rsid w:val="00251F48"/>
    <w:rsid w:val="002521EC"/>
    <w:rsid w:val="002524C0"/>
    <w:rsid w:val="00252674"/>
    <w:rsid w:val="0025275A"/>
    <w:rsid w:val="00252C2E"/>
    <w:rsid w:val="00252E42"/>
    <w:rsid w:val="00253141"/>
    <w:rsid w:val="00253198"/>
    <w:rsid w:val="002531E1"/>
    <w:rsid w:val="00253549"/>
    <w:rsid w:val="002538EE"/>
    <w:rsid w:val="00253994"/>
    <w:rsid w:val="00254053"/>
    <w:rsid w:val="00254712"/>
    <w:rsid w:val="00254A23"/>
    <w:rsid w:val="00254B6F"/>
    <w:rsid w:val="00254D6B"/>
    <w:rsid w:val="00254E88"/>
    <w:rsid w:val="002550BB"/>
    <w:rsid w:val="00255103"/>
    <w:rsid w:val="002552F6"/>
    <w:rsid w:val="00255868"/>
    <w:rsid w:val="00256101"/>
    <w:rsid w:val="0025637E"/>
    <w:rsid w:val="002564CD"/>
    <w:rsid w:val="00256FDF"/>
    <w:rsid w:val="00257081"/>
    <w:rsid w:val="002573FA"/>
    <w:rsid w:val="00257560"/>
    <w:rsid w:val="00257B56"/>
    <w:rsid w:val="00257CDB"/>
    <w:rsid w:val="00257DD0"/>
    <w:rsid w:val="00257E32"/>
    <w:rsid w:val="00260169"/>
    <w:rsid w:val="00261245"/>
    <w:rsid w:val="00261456"/>
    <w:rsid w:val="0026147F"/>
    <w:rsid w:val="002615BC"/>
    <w:rsid w:val="00261774"/>
    <w:rsid w:val="00261AAB"/>
    <w:rsid w:val="00261C56"/>
    <w:rsid w:val="00261DC0"/>
    <w:rsid w:val="002623E4"/>
    <w:rsid w:val="00262403"/>
    <w:rsid w:val="00262588"/>
    <w:rsid w:val="00262728"/>
    <w:rsid w:val="00262834"/>
    <w:rsid w:val="002628E2"/>
    <w:rsid w:val="00262B8B"/>
    <w:rsid w:val="00262CC6"/>
    <w:rsid w:val="00262D2A"/>
    <w:rsid w:val="00262FC7"/>
    <w:rsid w:val="0026322B"/>
    <w:rsid w:val="00263289"/>
    <w:rsid w:val="00263551"/>
    <w:rsid w:val="0026363F"/>
    <w:rsid w:val="00263889"/>
    <w:rsid w:val="00263A6F"/>
    <w:rsid w:val="00263DD3"/>
    <w:rsid w:val="00263FFF"/>
    <w:rsid w:val="00264131"/>
    <w:rsid w:val="002647C1"/>
    <w:rsid w:val="002648BF"/>
    <w:rsid w:val="00264B79"/>
    <w:rsid w:val="00264CD5"/>
    <w:rsid w:val="00264F63"/>
    <w:rsid w:val="00265310"/>
    <w:rsid w:val="00265A77"/>
    <w:rsid w:val="002664A8"/>
    <w:rsid w:val="0026659D"/>
    <w:rsid w:val="00266631"/>
    <w:rsid w:val="00266BA9"/>
    <w:rsid w:val="00266C24"/>
    <w:rsid w:val="00266D3E"/>
    <w:rsid w:val="00267279"/>
    <w:rsid w:val="002672FF"/>
    <w:rsid w:val="002675AB"/>
    <w:rsid w:val="00267BED"/>
    <w:rsid w:val="00267F66"/>
    <w:rsid w:val="002703E2"/>
    <w:rsid w:val="0027046F"/>
    <w:rsid w:val="002706E5"/>
    <w:rsid w:val="00270753"/>
    <w:rsid w:val="00270A5F"/>
    <w:rsid w:val="00270B6A"/>
    <w:rsid w:val="00270BD5"/>
    <w:rsid w:val="00270D86"/>
    <w:rsid w:val="00271052"/>
    <w:rsid w:val="00271173"/>
    <w:rsid w:val="002713FD"/>
    <w:rsid w:val="00271947"/>
    <w:rsid w:val="00271BA8"/>
    <w:rsid w:val="0027207F"/>
    <w:rsid w:val="002720C0"/>
    <w:rsid w:val="002723AE"/>
    <w:rsid w:val="002725EF"/>
    <w:rsid w:val="00272656"/>
    <w:rsid w:val="00272AE6"/>
    <w:rsid w:val="00272B9F"/>
    <w:rsid w:val="00272F48"/>
    <w:rsid w:val="002732BB"/>
    <w:rsid w:val="002732FB"/>
    <w:rsid w:val="002733D8"/>
    <w:rsid w:val="0027371A"/>
    <w:rsid w:val="00273801"/>
    <w:rsid w:val="0027386B"/>
    <w:rsid w:val="00273C98"/>
    <w:rsid w:val="0027480A"/>
    <w:rsid w:val="00274A5E"/>
    <w:rsid w:val="00274B5E"/>
    <w:rsid w:val="00274F5C"/>
    <w:rsid w:val="002750A8"/>
    <w:rsid w:val="00275129"/>
    <w:rsid w:val="0027514C"/>
    <w:rsid w:val="00275320"/>
    <w:rsid w:val="002756C1"/>
    <w:rsid w:val="0027573E"/>
    <w:rsid w:val="00275C34"/>
    <w:rsid w:val="00275CFA"/>
    <w:rsid w:val="00275FB1"/>
    <w:rsid w:val="00276075"/>
    <w:rsid w:val="00276730"/>
    <w:rsid w:val="00277087"/>
    <w:rsid w:val="00277751"/>
    <w:rsid w:val="002777D0"/>
    <w:rsid w:val="002779DB"/>
    <w:rsid w:val="00277CB0"/>
    <w:rsid w:val="00277D64"/>
    <w:rsid w:val="00280051"/>
    <w:rsid w:val="00280173"/>
    <w:rsid w:val="002801EB"/>
    <w:rsid w:val="002808DA"/>
    <w:rsid w:val="00280A50"/>
    <w:rsid w:val="00280C57"/>
    <w:rsid w:val="0028121D"/>
    <w:rsid w:val="00281715"/>
    <w:rsid w:val="00281727"/>
    <w:rsid w:val="002818FA"/>
    <w:rsid w:val="002819E7"/>
    <w:rsid w:val="00281ABD"/>
    <w:rsid w:val="00281EAB"/>
    <w:rsid w:val="0028228F"/>
    <w:rsid w:val="00282451"/>
    <w:rsid w:val="00282596"/>
    <w:rsid w:val="002826A1"/>
    <w:rsid w:val="002826F9"/>
    <w:rsid w:val="002830BB"/>
    <w:rsid w:val="00283178"/>
    <w:rsid w:val="002831FC"/>
    <w:rsid w:val="00283564"/>
    <w:rsid w:val="002837C9"/>
    <w:rsid w:val="0028391A"/>
    <w:rsid w:val="002839FD"/>
    <w:rsid w:val="00283B40"/>
    <w:rsid w:val="00283F8B"/>
    <w:rsid w:val="00284326"/>
    <w:rsid w:val="00284610"/>
    <w:rsid w:val="002846EC"/>
    <w:rsid w:val="00284E92"/>
    <w:rsid w:val="00284F98"/>
    <w:rsid w:val="00285099"/>
    <w:rsid w:val="00285134"/>
    <w:rsid w:val="002852BC"/>
    <w:rsid w:val="00285581"/>
    <w:rsid w:val="002855B6"/>
    <w:rsid w:val="00285B03"/>
    <w:rsid w:val="00285E11"/>
    <w:rsid w:val="002861DD"/>
    <w:rsid w:val="0028661E"/>
    <w:rsid w:val="002869EA"/>
    <w:rsid w:val="00286D23"/>
    <w:rsid w:val="00286DEF"/>
    <w:rsid w:val="002870A3"/>
    <w:rsid w:val="002870F9"/>
    <w:rsid w:val="00287684"/>
    <w:rsid w:val="00290078"/>
    <w:rsid w:val="002902EB"/>
    <w:rsid w:val="00290429"/>
    <w:rsid w:val="002905B0"/>
    <w:rsid w:val="00290ABE"/>
    <w:rsid w:val="00290B87"/>
    <w:rsid w:val="00290FEB"/>
    <w:rsid w:val="0029228E"/>
    <w:rsid w:val="002925CB"/>
    <w:rsid w:val="002926E5"/>
    <w:rsid w:val="002929AF"/>
    <w:rsid w:val="00292AB8"/>
    <w:rsid w:val="00292C9F"/>
    <w:rsid w:val="00293194"/>
    <w:rsid w:val="00293472"/>
    <w:rsid w:val="0029353C"/>
    <w:rsid w:val="00293644"/>
    <w:rsid w:val="002938E1"/>
    <w:rsid w:val="00293B36"/>
    <w:rsid w:val="00293C3B"/>
    <w:rsid w:val="00294072"/>
    <w:rsid w:val="002946BA"/>
    <w:rsid w:val="0029502D"/>
    <w:rsid w:val="0029507B"/>
    <w:rsid w:val="00295091"/>
    <w:rsid w:val="00295362"/>
    <w:rsid w:val="0029552D"/>
    <w:rsid w:val="002956EB"/>
    <w:rsid w:val="002961DE"/>
    <w:rsid w:val="002962A0"/>
    <w:rsid w:val="002968DF"/>
    <w:rsid w:val="00296955"/>
    <w:rsid w:val="00296B11"/>
    <w:rsid w:val="00296CC3"/>
    <w:rsid w:val="00296EC5"/>
    <w:rsid w:val="00297744"/>
    <w:rsid w:val="0029787A"/>
    <w:rsid w:val="00297D87"/>
    <w:rsid w:val="00297D8D"/>
    <w:rsid w:val="00297E3F"/>
    <w:rsid w:val="002A0173"/>
    <w:rsid w:val="002A020C"/>
    <w:rsid w:val="002A029B"/>
    <w:rsid w:val="002A0648"/>
    <w:rsid w:val="002A0F71"/>
    <w:rsid w:val="002A10CF"/>
    <w:rsid w:val="002A1122"/>
    <w:rsid w:val="002A1644"/>
    <w:rsid w:val="002A1740"/>
    <w:rsid w:val="002A1857"/>
    <w:rsid w:val="002A19BE"/>
    <w:rsid w:val="002A1A87"/>
    <w:rsid w:val="002A1B57"/>
    <w:rsid w:val="002A1BF9"/>
    <w:rsid w:val="002A1CE7"/>
    <w:rsid w:val="002A2238"/>
    <w:rsid w:val="002A267E"/>
    <w:rsid w:val="002A2D77"/>
    <w:rsid w:val="002A2E3F"/>
    <w:rsid w:val="002A3315"/>
    <w:rsid w:val="002A3B74"/>
    <w:rsid w:val="002A3BD2"/>
    <w:rsid w:val="002A4097"/>
    <w:rsid w:val="002A42DA"/>
    <w:rsid w:val="002A45D8"/>
    <w:rsid w:val="002A4A6B"/>
    <w:rsid w:val="002A4AC9"/>
    <w:rsid w:val="002A54A0"/>
    <w:rsid w:val="002A5EB1"/>
    <w:rsid w:val="002A66DE"/>
    <w:rsid w:val="002A6814"/>
    <w:rsid w:val="002A69A9"/>
    <w:rsid w:val="002A6B01"/>
    <w:rsid w:val="002A709D"/>
    <w:rsid w:val="002A7150"/>
    <w:rsid w:val="002A7632"/>
    <w:rsid w:val="002A7656"/>
    <w:rsid w:val="002A7DC0"/>
    <w:rsid w:val="002B0496"/>
    <w:rsid w:val="002B0975"/>
    <w:rsid w:val="002B0B95"/>
    <w:rsid w:val="002B149C"/>
    <w:rsid w:val="002B17EF"/>
    <w:rsid w:val="002B18E7"/>
    <w:rsid w:val="002B1A49"/>
    <w:rsid w:val="002B243D"/>
    <w:rsid w:val="002B2577"/>
    <w:rsid w:val="002B2BA5"/>
    <w:rsid w:val="002B3021"/>
    <w:rsid w:val="002B30B3"/>
    <w:rsid w:val="002B3128"/>
    <w:rsid w:val="002B32BF"/>
    <w:rsid w:val="002B3A48"/>
    <w:rsid w:val="002B3A96"/>
    <w:rsid w:val="002B3B8A"/>
    <w:rsid w:val="002B3BCC"/>
    <w:rsid w:val="002B3EEE"/>
    <w:rsid w:val="002B41BC"/>
    <w:rsid w:val="002B43E2"/>
    <w:rsid w:val="002B43F2"/>
    <w:rsid w:val="002B47CC"/>
    <w:rsid w:val="002B4CD5"/>
    <w:rsid w:val="002B51F8"/>
    <w:rsid w:val="002B5778"/>
    <w:rsid w:val="002B57A6"/>
    <w:rsid w:val="002B59D7"/>
    <w:rsid w:val="002B5FA4"/>
    <w:rsid w:val="002B62A8"/>
    <w:rsid w:val="002B65D3"/>
    <w:rsid w:val="002B6835"/>
    <w:rsid w:val="002B68A7"/>
    <w:rsid w:val="002B6984"/>
    <w:rsid w:val="002B69DA"/>
    <w:rsid w:val="002B6A4A"/>
    <w:rsid w:val="002B6A55"/>
    <w:rsid w:val="002B6A59"/>
    <w:rsid w:val="002B6A9B"/>
    <w:rsid w:val="002B6D13"/>
    <w:rsid w:val="002B6EC1"/>
    <w:rsid w:val="002B7133"/>
    <w:rsid w:val="002B729F"/>
    <w:rsid w:val="002B78AE"/>
    <w:rsid w:val="002B7A2B"/>
    <w:rsid w:val="002B7CED"/>
    <w:rsid w:val="002B7FEC"/>
    <w:rsid w:val="002C00CB"/>
    <w:rsid w:val="002C01CD"/>
    <w:rsid w:val="002C0498"/>
    <w:rsid w:val="002C081E"/>
    <w:rsid w:val="002C0910"/>
    <w:rsid w:val="002C0C09"/>
    <w:rsid w:val="002C0E95"/>
    <w:rsid w:val="002C159F"/>
    <w:rsid w:val="002C1953"/>
    <w:rsid w:val="002C1CE9"/>
    <w:rsid w:val="002C1D22"/>
    <w:rsid w:val="002C1D99"/>
    <w:rsid w:val="002C22D3"/>
    <w:rsid w:val="002C2987"/>
    <w:rsid w:val="002C2B4D"/>
    <w:rsid w:val="002C2CD5"/>
    <w:rsid w:val="002C2FBE"/>
    <w:rsid w:val="002C320B"/>
    <w:rsid w:val="002C32F0"/>
    <w:rsid w:val="002C3920"/>
    <w:rsid w:val="002C3C17"/>
    <w:rsid w:val="002C3F12"/>
    <w:rsid w:val="002C4170"/>
    <w:rsid w:val="002C4350"/>
    <w:rsid w:val="002C4441"/>
    <w:rsid w:val="002C4472"/>
    <w:rsid w:val="002C4763"/>
    <w:rsid w:val="002C4878"/>
    <w:rsid w:val="002C4AFA"/>
    <w:rsid w:val="002C5530"/>
    <w:rsid w:val="002C558D"/>
    <w:rsid w:val="002C57A8"/>
    <w:rsid w:val="002C5841"/>
    <w:rsid w:val="002C5AC2"/>
    <w:rsid w:val="002C6382"/>
    <w:rsid w:val="002C65D7"/>
    <w:rsid w:val="002C6B24"/>
    <w:rsid w:val="002C6B68"/>
    <w:rsid w:val="002C6CC4"/>
    <w:rsid w:val="002C6D0D"/>
    <w:rsid w:val="002C6F61"/>
    <w:rsid w:val="002C713F"/>
    <w:rsid w:val="002C7263"/>
    <w:rsid w:val="002C7417"/>
    <w:rsid w:val="002D0236"/>
    <w:rsid w:val="002D02DB"/>
    <w:rsid w:val="002D033B"/>
    <w:rsid w:val="002D0362"/>
    <w:rsid w:val="002D0465"/>
    <w:rsid w:val="002D0A1E"/>
    <w:rsid w:val="002D1283"/>
    <w:rsid w:val="002D188B"/>
    <w:rsid w:val="002D1BCD"/>
    <w:rsid w:val="002D1CD7"/>
    <w:rsid w:val="002D1FA9"/>
    <w:rsid w:val="002D20A6"/>
    <w:rsid w:val="002D20FD"/>
    <w:rsid w:val="002D227C"/>
    <w:rsid w:val="002D2463"/>
    <w:rsid w:val="002D29B7"/>
    <w:rsid w:val="002D2A86"/>
    <w:rsid w:val="002D2B78"/>
    <w:rsid w:val="002D31EB"/>
    <w:rsid w:val="002D3333"/>
    <w:rsid w:val="002D3ED4"/>
    <w:rsid w:val="002D45A8"/>
    <w:rsid w:val="002D4616"/>
    <w:rsid w:val="002D487A"/>
    <w:rsid w:val="002D4A22"/>
    <w:rsid w:val="002D4DA4"/>
    <w:rsid w:val="002D4DDC"/>
    <w:rsid w:val="002D4E0C"/>
    <w:rsid w:val="002D50E8"/>
    <w:rsid w:val="002D52D6"/>
    <w:rsid w:val="002D5356"/>
    <w:rsid w:val="002D53AA"/>
    <w:rsid w:val="002D5880"/>
    <w:rsid w:val="002D5E96"/>
    <w:rsid w:val="002D641D"/>
    <w:rsid w:val="002D6B75"/>
    <w:rsid w:val="002D6CCE"/>
    <w:rsid w:val="002D6DA2"/>
    <w:rsid w:val="002D6E7B"/>
    <w:rsid w:val="002D6F55"/>
    <w:rsid w:val="002D7435"/>
    <w:rsid w:val="002D7685"/>
    <w:rsid w:val="002D7770"/>
    <w:rsid w:val="002D7A57"/>
    <w:rsid w:val="002D7B02"/>
    <w:rsid w:val="002D7CD4"/>
    <w:rsid w:val="002E017A"/>
    <w:rsid w:val="002E06B6"/>
    <w:rsid w:val="002E0BEC"/>
    <w:rsid w:val="002E11A6"/>
    <w:rsid w:val="002E1414"/>
    <w:rsid w:val="002E16FB"/>
    <w:rsid w:val="002E2706"/>
    <w:rsid w:val="002E2869"/>
    <w:rsid w:val="002E2EE3"/>
    <w:rsid w:val="002E2F15"/>
    <w:rsid w:val="002E319C"/>
    <w:rsid w:val="002E3427"/>
    <w:rsid w:val="002E358C"/>
    <w:rsid w:val="002E38B7"/>
    <w:rsid w:val="002E3C29"/>
    <w:rsid w:val="002E3DB4"/>
    <w:rsid w:val="002E3EF6"/>
    <w:rsid w:val="002E451E"/>
    <w:rsid w:val="002E456D"/>
    <w:rsid w:val="002E46A2"/>
    <w:rsid w:val="002E4D12"/>
    <w:rsid w:val="002E510A"/>
    <w:rsid w:val="002E5443"/>
    <w:rsid w:val="002E5592"/>
    <w:rsid w:val="002E58C7"/>
    <w:rsid w:val="002E5AA8"/>
    <w:rsid w:val="002E5E6D"/>
    <w:rsid w:val="002E5F79"/>
    <w:rsid w:val="002E6112"/>
    <w:rsid w:val="002E62D2"/>
    <w:rsid w:val="002E6472"/>
    <w:rsid w:val="002E65FD"/>
    <w:rsid w:val="002E6784"/>
    <w:rsid w:val="002E69BE"/>
    <w:rsid w:val="002E6BE6"/>
    <w:rsid w:val="002E6C40"/>
    <w:rsid w:val="002E6DD3"/>
    <w:rsid w:val="002E6E39"/>
    <w:rsid w:val="002E6F59"/>
    <w:rsid w:val="002E6FC3"/>
    <w:rsid w:val="002E73B5"/>
    <w:rsid w:val="002E770F"/>
    <w:rsid w:val="002E7AD9"/>
    <w:rsid w:val="002E7F26"/>
    <w:rsid w:val="002F03EC"/>
    <w:rsid w:val="002F059F"/>
    <w:rsid w:val="002F0800"/>
    <w:rsid w:val="002F0890"/>
    <w:rsid w:val="002F09A5"/>
    <w:rsid w:val="002F0BFF"/>
    <w:rsid w:val="002F0DC0"/>
    <w:rsid w:val="002F138E"/>
    <w:rsid w:val="002F1A62"/>
    <w:rsid w:val="002F1A90"/>
    <w:rsid w:val="002F1B70"/>
    <w:rsid w:val="002F22C1"/>
    <w:rsid w:val="002F248D"/>
    <w:rsid w:val="002F2760"/>
    <w:rsid w:val="002F2865"/>
    <w:rsid w:val="002F2B04"/>
    <w:rsid w:val="002F2BB1"/>
    <w:rsid w:val="002F2BFC"/>
    <w:rsid w:val="002F2C0F"/>
    <w:rsid w:val="002F2C47"/>
    <w:rsid w:val="002F2D0A"/>
    <w:rsid w:val="002F2F61"/>
    <w:rsid w:val="002F313D"/>
    <w:rsid w:val="002F3264"/>
    <w:rsid w:val="002F328C"/>
    <w:rsid w:val="002F34F0"/>
    <w:rsid w:val="002F36B9"/>
    <w:rsid w:val="002F3AAB"/>
    <w:rsid w:val="002F3EFA"/>
    <w:rsid w:val="002F40AD"/>
    <w:rsid w:val="002F41B6"/>
    <w:rsid w:val="002F41FA"/>
    <w:rsid w:val="002F4243"/>
    <w:rsid w:val="002F42AD"/>
    <w:rsid w:val="002F4816"/>
    <w:rsid w:val="002F4822"/>
    <w:rsid w:val="002F4924"/>
    <w:rsid w:val="002F493D"/>
    <w:rsid w:val="002F4D54"/>
    <w:rsid w:val="002F4D67"/>
    <w:rsid w:val="002F502E"/>
    <w:rsid w:val="002F5478"/>
    <w:rsid w:val="002F558C"/>
    <w:rsid w:val="002F5942"/>
    <w:rsid w:val="002F59BB"/>
    <w:rsid w:val="002F6100"/>
    <w:rsid w:val="002F6164"/>
    <w:rsid w:val="002F634C"/>
    <w:rsid w:val="002F63B7"/>
    <w:rsid w:val="002F6512"/>
    <w:rsid w:val="002F68CE"/>
    <w:rsid w:val="002F692D"/>
    <w:rsid w:val="002F69BE"/>
    <w:rsid w:val="002F6A74"/>
    <w:rsid w:val="002F6B08"/>
    <w:rsid w:val="002F6CC7"/>
    <w:rsid w:val="002F6CFE"/>
    <w:rsid w:val="002F6E34"/>
    <w:rsid w:val="002F7081"/>
    <w:rsid w:val="002F7181"/>
    <w:rsid w:val="002F730A"/>
    <w:rsid w:val="002F7615"/>
    <w:rsid w:val="002F7FE4"/>
    <w:rsid w:val="003000B8"/>
    <w:rsid w:val="003004E6"/>
    <w:rsid w:val="003009A0"/>
    <w:rsid w:val="00300BD0"/>
    <w:rsid w:val="00300C0C"/>
    <w:rsid w:val="00300CD9"/>
    <w:rsid w:val="00301565"/>
    <w:rsid w:val="00301B8B"/>
    <w:rsid w:val="0030204F"/>
    <w:rsid w:val="00302383"/>
    <w:rsid w:val="00302634"/>
    <w:rsid w:val="0030274C"/>
    <w:rsid w:val="00302CB7"/>
    <w:rsid w:val="00302E1E"/>
    <w:rsid w:val="00303059"/>
    <w:rsid w:val="003032E7"/>
    <w:rsid w:val="0030386D"/>
    <w:rsid w:val="003038DE"/>
    <w:rsid w:val="00303FE3"/>
    <w:rsid w:val="00304159"/>
    <w:rsid w:val="00304452"/>
    <w:rsid w:val="003046E5"/>
    <w:rsid w:val="0030479B"/>
    <w:rsid w:val="003048A3"/>
    <w:rsid w:val="00304973"/>
    <w:rsid w:val="00304FC6"/>
    <w:rsid w:val="0030545B"/>
    <w:rsid w:val="00305521"/>
    <w:rsid w:val="003056BF"/>
    <w:rsid w:val="00305982"/>
    <w:rsid w:val="00305C81"/>
    <w:rsid w:val="0030647B"/>
    <w:rsid w:val="003068EE"/>
    <w:rsid w:val="00306BFE"/>
    <w:rsid w:val="00306C89"/>
    <w:rsid w:val="00306CA8"/>
    <w:rsid w:val="00307314"/>
    <w:rsid w:val="0030736A"/>
    <w:rsid w:val="00307538"/>
    <w:rsid w:val="00307825"/>
    <w:rsid w:val="003078DC"/>
    <w:rsid w:val="003079C3"/>
    <w:rsid w:val="00307ACC"/>
    <w:rsid w:val="00307AD4"/>
    <w:rsid w:val="00307AE5"/>
    <w:rsid w:val="00307B54"/>
    <w:rsid w:val="003101D1"/>
    <w:rsid w:val="0031068D"/>
    <w:rsid w:val="00310951"/>
    <w:rsid w:val="003109C6"/>
    <w:rsid w:val="00310A21"/>
    <w:rsid w:val="00310BBA"/>
    <w:rsid w:val="00310CE6"/>
    <w:rsid w:val="00310E87"/>
    <w:rsid w:val="00310EC9"/>
    <w:rsid w:val="00310FBB"/>
    <w:rsid w:val="003110C7"/>
    <w:rsid w:val="0031119E"/>
    <w:rsid w:val="003112B7"/>
    <w:rsid w:val="003114D2"/>
    <w:rsid w:val="003114EF"/>
    <w:rsid w:val="003117B6"/>
    <w:rsid w:val="0031187D"/>
    <w:rsid w:val="003118B7"/>
    <w:rsid w:val="00311DEF"/>
    <w:rsid w:val="00312249"/>
    <w:rsid w:val="0031248D"/>
    <w:rsid w:val="00312A7B"/>
    <w:rsid w:val="00312CA0"/>
    <w:rsid w:val="00312CA3"/>
    <w:rsid w:val="00313090"/>
    <w:rsid w:val="003132CF"/>
    <w:rsid w:val="003132F0"/>
    <w:rsid w:val="00313473"/>
    <w:rsid w:val="0031351E"/>
    <w:rsid w:val="00313556"/>
    <w:rsid w:val="00313A08"/>
    <w:rsid w:val="00313D66"/>
    <w:rsid w:val="00314048"/>
    <w:rsid w:val="003141CF"/>
    <w:rsid w:val="0031464D"/>
    <w:rsid w:val="00314CC1"/>
    <w:rsid w:val="0031514E"/>
    <w:rsid w:val="0031516F"/>
    <w:rsid w:val="0031531E"/>
    <w:rsid w:val="00315C2C"/>
    <w:rsid w:val="00315D62"/>
    <w:rsid w:val="00315DF3"/>
    <w:rsid w:val="00315E7A"/>
    <w:rsid w:val="003164F3"/>
    <w:rsid w:val="003166B6"/>
    <w:rsid w:val="003166F6"/>
    <w:rsid w:val="00316978"/>
    <w:rsid w:val="00316E35"/>
    <w:rsid w:val="00317258"/>
    <w:rsid w:val="003172A6"/>
    <w:rsid w:val="0031757F"/>
    <w:rsid w:val="0031768C"/>
    <w:rsid w:val="003179AA"/>
    <w:rsid w:val="0032001D"/>
    <w:rsid w:val="0032019A"/>
    <w:rsid w:val="00320ACE"/>
    <w:rsid w:val="0032105A"/>
    <w:rsid w:val="003211B6"/>
    <w:rsid w:val="003212B8"/>
    <w:rsid w:val="00321402"/>
    <w:rsid w:val="003219BC"/>
    <w:rsid w:val="00321F17"/>
    <w:rsid w:val="0032201B"/>
    <w:rsid w:val="00322319"/>
    <w:rsid w:val="0032233D"/>
    <w:rsid w:val="003226D0"/>
    <w:rsid w:val="00322BD2"/>
    <w:rsid w:val="00322C33"/>
    <w:rsid w:val="0032333C"/>
    <w:rsid w:val="003233BE"/>
    <w:rsid w:val="0032344E"/>
    <w:rsid w:val="003237C3"/>
    <w:rsid w:val="003239DA"/>
    <w:rsid w:val="00323A54"/>
    <w:rsid w:val="00323AA4"/>
    <w:rsid w:val="00323B3F"/>
    <w:rsid w:val="0032442D"/>
    <w:rsid w:val="003246E6"/>
    <w:rsid w:val="003249A8"/>
    <w:rsid w:val="00324BEE"/>
    <w:rsid w:val="00324D03"/>
    <w:rsid w:val="00325143"/>
    <w:rsid w:val="00325630"/>
    <w:rsid w:val="0032656C"/>
    <w:rsid w:val="003266F2"/>
    <w:rsid w:val="003267E4"/>
    <w:rsid w:val="0032704D"/>
    <w:rsid w:val="0032722C"/>
    <w:rsid w:val="00327529"/>
    <w:rsid w:val="0032799F"/>
    <w:rsid w:val="00327BB5"/>
    <w:rsid w:val="00327C2F"/>
    <w:rsid w:val="00327E2C"/>
    <w:rsid w:val="003302B3"/>
    <w:rsid w:val="003302C1"/>
    <w:rsid w:val="003304DB"/>
    <w:rsid w:val="00330692"/>
    <w:rsid w:val="0033111C"/>
    <w:rsid w:val="003315CE"/>
    <w:rsid w:val="00331D65"/>
    <w:rsid w:val="00332185"/>
    <w:rsid w:val="00332994"/>
    <w:rsid w:val="003329CD"/>
    <w:rsid w:val="00332D3B"/>
    <w:rsid w:val="00332DD9"/>
    <w:rsid w:val="00332FE8"/>
    <w:rsid w:val="00333022"/>
    <w:rsid w:val="003338E5"/>
    <w:rsid w:val="003339FA"/>
    <w:rsid w:val="00333EC1"/>
    <w:rsid w:val="00333F82"/>
    <w:rsid w:val="0033431C"/>
    <w:rsid w:val="003343C7"/>
    <w:rsid w:val="00334642"/>
    <w:rsid w:val="00334CCE"/>
    <w:rsid w:val="00334DC9"/>
    <w:rsid w:val="00335197"/>
    <w:rsid w:val="0033523E"/>
    <w:rsid w:val="003355DD"/>
    <w:rsid w:val="003356F8"/>
    <w:rsid w:val="003358D7"/>
    <w:rsid w:val="00335D12"/>
    <w:rsid w:val="00335D3E"/>
    <w:rsid w:val="0033602B"/>
    <w:rsid w:val="003360EE"/>
    <w:rsid w:val="003363FE"/>
    <w:rsid w:val="003366D0"/>
    <w:rsid w:val="0033677A"/>
    <w:rsid w:val="003369AB"/>
    <w:rsid w:val="003369F9"/>
    <w:rsid w:val="00336A1A"/>
    <w:rsid w:val="00336E2C"/>
    <w:rsid w:val="00336E58"/>
    <w:rsid w:val="00336EB2"/>
    <w:rsid w:val="003370BA"/>
    <w:rsid w:val="003372D1"/>
    <w:rsid w:val="003375C6"/>
    <w:rsid w:val="0033779F"/>
    <w:rsid w:val="003400CC"/>
    <w:rsid w:val="003401C3"/>
    <w:rsid w:val="003402E4"/>
    <w:rsid w:val="00340368"/>
    <w:rsid w:val="003405A9"/>
    <w:rsid w:val="00340971"/>
    <w:rsid w:val="003409A6"/>
    <w:rsid w:val="003409C1"/>
    <w:rsid w:val="00340A77"/>
    <w:rsid w:val="003410AA"/>
    <w:rsid w:val="003412A4"/>
    <w:rsid w:val="00341375"/>
    <w:rsid w:val="00341633"/>
    <w:rsid w:val="003417E8"/>
    <w:rsid w:val="003419BA"/>
    <w:rsid w:val="00341BEC"/>
    <w:rsid w:val="00341D0F"/>
    <w:rsid w:val="003420C3"/>
    <w:rsid w:val="003422AD"/>
    <w:rsid w:val="0034233C"/>
    <w:rsid w:val="0034250D"/>
    <w:rsid w:val="00342779"/>
    <w:rsid w:val="00342AD0"/>
    <w:rsid w:val="00342E27"/>
    <w:rsid w:val="00343114"/>
    <w:rsid w:val="0034327A"/>
    <w:rsid w:val="0034343E"/>
    <w:rsid w:val="00343BDE"/>
    <w:rsid w:val="0034479E"/>
    <w:rsid w:val="0034530D"/>
    <w:rsid w:val="00345491"/>
    <w:rsid w:val="003454F6"/>
    <w:rsid w:val="00345903"/>
    <w:rsid w:val="00345C63"/>
    <w:rsid w:val="00345D93"/>
    <w:rsid w:val="00345E95"/>
    <w:rsid w:val="00345FBB"/>
    <w:rsid w:val="003461EB"/>
    <w:rsid w:val="0034624B"/>
    <w:rsid w:val="003463E2"/>
    <w:rsid w:val="0034652A"/>
    <w:rsid w:val="00346673"/>
    <w:rsid w:val="0034679F"/>
    <w:rsid w:val="00346BD3"/>
    <w:rsid w:val="00346F93"/>
    <w:rsid w:val="00347234"/>
    <w:rsid w:val="00347254"/>
    <w:rsid w:val="003474A8"/>
    <w:rsid w:val="00347C9B"/>
    <w:rsid w:val="00347DC1"/>
    <w:rsid w:val="00347DD8"/>
    <w:rsid w:val="00347EDD"/>
    <w:rsid w:val="003501AA"/>
    <w:rsid w:val="003506EE"/>
    <w:rsid w:val="00350AA8"/>
    <w:rsid w:val="00350B04"/>
    <w:rsid w:val="00350BB1"/>
    <w:rsid w:val="00351106"/>
    <w:rsid w:val="0035138F"/>
    <w:rsid w:val="00351B93"/>
    <w:rsid w:val="00352011"/>
    <w:rsid w:val="003525D7"/>
    <w:rsid w:val="00352604"/>
    <w:rsid w:val="00352671"/>
    <w:rsid w:val="003527EE"/>
    <w:rsid w:val="003527F5"/>
    <w:rsid w:val="00352923"/>
    <w:rsid w:val="00352D47"/>
    <w:rsid w:val="00352FBE"/>
    <w:rsid w:val="0035329C"/>
    <w:rsid w:val="0035346D"/>
    <w:rsid w:val="003538F0"/>
    <w:rsid w:val="00353B81"/>
    <w:rsid w:val="00353C18"/>
    <w:rsid w:val="00354480"/>
    <w:rsid w:val="00354B2A"/>
    <w:rsid w:val="0035543F"/>
    <w:rsid w:val="0035557F"/>
    <w:rsid w:val="00355673"/>
    <w:rsid w:val="003557D9"/>
    <w:rsid w:val="00355928"/>
    <w:rsid w:val="00355A1D"/>
    <w:rsid w:val="00355BA2"/>
    <w:rsid w:val="00355C46"/>
    <w:rsid w:val="00356405"/>
    <w:rsid w:val="00356659"/>
    <w:rsid w:val="0035673D"/>
    <w:rsid w:val="00356CEC"/>
    <w:rsid w:val="00356F7E"/>
    <w:rsid w:val="0035704D"/>
    <w:rsid w:val="003573C2"/>
    <w:rsid w:val="00357BF9"/>
    <w:rsid w:val="00357C54"/>
    <w:rsid w:val="00357D78"/>
    <w:rsid w:val="00360157"/>
    <w:rsid w:val="003605E9"/>
    <w:rsid w:val="003606A4"/>
    <w:rsid w:val="00360AC9"/>
    <w:rsid w:val="00360B43"/>
    <w:rsid w:val="00360E17"/>
    <w:rsid w:val="0036130F"/>
    <w:rsid w:val="003618E3"/>
    <w:rsid w:val="0036192D"/>
    <w:rsid w:val="00361B04"/>
    <w:rsid w:val="00361C13"/>
    <w:rsid w:val="00361CAC"/>
    <w:rsid w:val="00361D1D"/>
    <w:rsid w:val="00361D42"/>
    <w:rsid w:val="00361E2C"/>
    <w:rsid w:val="00361E64"/>
    <w:rsid w:val="003623B1"/>
    <w:rsid w:val="00362428"/>
    <w:rsid w:val="00362EC1"/>
    <w:rsid w:val="003634DC"/>
    <w:rsid w:val="00363622"/>
    <w:rsid w:val="003636B4"/>
    <w:rsid w:val="00363911"/>
    <w:rsid w:val="00363918"/>
    <w:rsid w:val="00363CDE"/>
    <w:rsid w:val="00363E74"/>
    <w:rsid w:val="00363FAF"/>
    <w:rsid w:val="00364172"/>
    <w:rsid w:val="003644A2"/>
    <w:rsid w:val="003645D5"/>
    <w:rsid w:val="0036471B"/>
    <w:rsid w:val="00364A95"/>
    <w:rsid w:val="00364EDE"/>
    <w:rsid w:val="00364F0C"/>
    <w:rsid w:val="003650B0"/>
    <w:rsid w:val="0036513D"/>
    <w:rsid w:val="003655C4"/>
    <w:rsid w:val="003655F2"/>
    <w:rsid w:val="00365908"/>
    <w:rsid w:val="0036594A"/>
    <w:rsid w:val="00365A56"/>
    <w:rsid w:val="00365BB1"/>
    <w:rsid w:val="00365C85"/>
    <w:rsid w:val="00365D4C"/>
    <w:rsid w:val="00365D4F"/>
    <w:rsid w:val="00365FA7"/>
    <w:rsid w:val="0036600F"/>
    <w:rsid w:val="0036614E"/>
    <w:rsid w:val="003661D1"/>
    <w:rsid w:val="00366543"/>
    <w:rsid w:val="003665DA"/>
    <w:rsid w:val="003669CE"/>
    <w:rsid w:val="00366C27"/>
    <w:rsid w:val="0036708E"/>
    <w:rsid w:val="003670AD"/>
    <w:rsid w:val="0036746E"/>
    <w:rsid w:val="003677D9"/>
    <w:rsid w:val="00367BB5"/>
    <w:rsid w:val="0037096E"/>
    <w:rsid w:val="0037112C"/>
    <w:rsid w:val="0037145F"/>
    <w:rsid w:val="003714F1"/>
    <w:rsid w:val="00371806"/>
    <w:rsid w:val="00371D73"/>
    <w:rsid w:val="00371F97"/>
    <w:rsid w:val="0037224F"/>
    <w:rsid w:val="0037254F"/>
    <w:rsid w:val="00372682"/>
    <w:rsid w:val="00372F8D"/>
    <w:rsid w:val="00373152"/>
    <w:rsid w:val="00373378"/>
    <w:rsid w:val="0037356D"/>
    <w:rsid w:val="003736B7"/>
    <w:rsid w:val="00373884"/>
    <w:rsid w:val="00373BE0"/>
    <w:rsid w:val="00373D83"/>
    <w:rsid w:val="00373E95"/>
    <w:rsid w:val="00374030"/>
    <w:rsid w:val="003742FC"/>
    <w:rsid w:val="00374467"/>
    <w:rsid w:val="0037468A"/>
    <w:rsid w:val="0037494D"/>
    <w:rsid w:val="00374C17"/>
    <w:rsid w:val="00374CC5"/>
    <w:rsid w:val="0037529C"/>
    <w:rsid w:val="0037530D"/>
    <w:rsid w:val="0037564F"/>
    <w:rsid w:val="003758D3"/>
    <w:rsid w:val="00375A48"/>
    <w:rsid w:val="00375A71"/>
    <w:rsid w:val="00375AC1"/>
    <w:rsid w:val="00375BFE"/>
    <w:rsid w:val="00375C04"/>
    <w:rsid w:val="00375E20"/>
    <w:rsid w:val="003761F0"/>
    <w:rsid w:val="00376208"/>
    <w:rsid w:val="00376535"/>
    <w:rsid w:val="0037660B"/>
    <w:rsid w:val="00376D64"/>
    <w:rsid w:val="00377724"/>
    <w:rsid w:val="003778CD"/>
    <w:rsid w:val="0037797D"/>
    <w:rsid w:val="00377D9C"/>
    <w:rsid w:val="00377EA9"/>
    <w:rsid w:val="0038049B"/>
    <w:rsid w:val="00380732"/>
    <w:rsid w:val="00380AEE"/>
    <w:rsid w:val="00380CD1"/>
    <w:rsid w:val="00380D13"/>
    <w:rsid w:val="00380DCC"/>
    <w:rsid w:val="00380F33"/>
    <w:rsid w:val="00380F4B"/>
    <w:rsid w:val="0038101B"/>
    <w:rsid w:val="00381478"/>
    <w:rsid w:val="00381AC4"/>
    <w:rsid w:val="00381D48"/>
    <w:rsid w:val="00381E64"/>
    <w:rsid w:val="00381F02"/>
    <w:rsid w:val="00381F22"/>
    <w:rsid w:val="0038260A"/>
    <w:rsid w:val="00382986"/>
    <w:rsid w:val="00382C3F"/>
    <w:rsid w:val="003830CE"/>
    <w:rsid w:val="003830D4"/>
    <w:rsid w:val="00383389"/>
    <w:rsid w:val="0038373F"/>
    <w:rsid w:val="00383983"/>
    <w:rsid w:val="00383BE4"/>
    <w:rsid w:val="00383BEC"/>
    <w:rsid w:val="00383C8A"/>
    <w:rsid w:val="003841C2"/>
    <w:rsid w:val="00384D23"/>
    <w:rsid w:val="003854AF"/>
    <w:rsid w:val="003854B3"/>
    <w:rsid w:val="00385537"/>
    <w:rsid w:val="00385EE4"/>
    <w:rsid w:val="00386233"/>
    <w:rsid w:val="00386350"/>
    <w:rsid w:val="00386511"/>
    <w:rsid w:val="00386B78"/>
    <w:rsid w:val="00386EAA"/>
    <w:rsid w:val="00386FCE"/>
    <w:rsid w:val="0038720B"/>
    <w:rsid w:val="0038746C"/>
    <w:rsid w:val="003875E8"/>
    <w:rsid w:val="00387EAD"/>
    <w:rsid w:val="00387F5D"/>
    <w:rsid w:val="00390606"/>
    <w:rsid w:val="0039079B"/>
    <w:rsid w:val="00390C5A"/>
    <w:rsid w:val="00390EB5"/>
    <w:rsid w:val="0039106A"/>
    <w:rsid w:val="003911DA"/>
    <w:rsid w:val="003915B5"/>
    <w:rsid w:val="0039162B"/>
    <w:rsid w:val="00391786"/>
    <w:rsid w:val="00391914"/>
    <w:rsid w:val="00391BE8"/>
    <w:rsid w:val="00391D26"/>
    <w:rsid w:val="00391E18"/>
    <w:rsid w:val="00391E32"/>
    <w:rsid w:val="003920D1"/>
    <w:rsid w:val="00392516"/>
    <w:rsid w:val="0039286D"/>
    <w:rsid w:val="003928DE"/>
    <w:rsid w:val="00392BDA"/>
    <w:rsid w:val="00392E39"/>
    <w:rsid w:val="00392F30"/>
    <w:rsid w:val="00393064"/>
    <w:rsid w:val="003938EE"/>
    <w:rsid w:val="003938F7"/>
    <w:rsid w:val="00393C07"/>
    <w:rsid w:val="00393C15"/>
    <w:rsid w:val="00393C7E"/>
    <w:rsid w:val="00394105"/>
    <w:rsid w:val="00394492"/>
    <w:rsid w:val="0039455C"/>
    <w:rsid w:val="00395235"/>
    <w:rsid w:val="00395238"/>
    <w:rsid w:val="00395492"/>
    <w:rsid w:val="003954C6"/>
    <w:rsid w:val="0039565D"/>
    <w:rsid w:val="00395C79"/>
    <w:rsid w:val="00396796"/>
    <w:rsid w:val="00396A11"/>
    <w:rsid w:val="00397326"/>
    <w:rsid w:val="003973BB"/>
    <w:rsid w:val="0039758D"/>
    <w:rsid w:val="00397B66"/>
    <w:rsid w:val="00397C74"/>
    <w:rsid w:val="00397CA6"/>
    <w:rsid w:val="00397FF6"/>
    <w:rsid w:val="003A0495"/>
    <w:rsid w:val="003A0635"/>
    <w:rsid w:val="003A07DC"/>
    <w:rsid w:val="003A0AAF"/>
    <w:rsid w:val="003A0DB4"/>
    <w:rsid w:val="003A0F60"/>
    <w:rsid w:val="003A10D3"/>
    <w:rsid w:val="003A13E9"/>
    <w:rsid w:val="003A15F8"/>
    <w:rsid w:val="003A17F1"/>
    <w:rsid w:val="003A1836"/>
    <w:rsid w:val="003A22C8"/>
    <w:rsid w:val="003A2542"/>
    <w:rsid w:val="003A25BD"/>
    <w:rsid w:val="003A2983"/>
    <w:rsid w:val="003A2991"/>
    <w:rsid w:val="003A2E11"/>
    <w:rsid w:val="003A2EB0"/>
    <w:rsid w:val="003A3393"/>
    <w:rsid w:val="003A3659"/>
    <w:rsid w:val="003A4424"/>
    <w:rsid w:val="003A462B"/>
    <w:rsid w:val="003A47E2"/>
    <w:rsid w:val="003A4B40"/>
    <w:rsid w:val="003A4FA2"/>
    <w:rsid w:val="003A4FBF"/>
    <w:rsid w:val="003A52C8"/>
    <w:rsid w:val="003A53FB"/>
    <w:rsid w:val="003A5A9D"/>
    <w:rsid w:val="003A5BEF"/>
    <w:rsid w:val="003A6449"/>
    <w:rsid w:val="003A69EC"/>
    <w:rsid w:val="003A6A01"/>
    <w:rsid w:val="003A6BA8"/>
    <w:rsid w:val="003A6C44"/>
    <w:rsid w:val="003A7303"/>
    <w:rsid w:val="003A7401"/>
    <w:rsid w:val="003A7572"/>
    <w:rsid w:val="003A773A"/>
    <w:rsid w:val="003B1463"/>
    <w:rsid w:val="003B169B"/>
    <w:rsid w:val="003B17B6"/>
    <w:rsid w:val="003B1BBA"/>
    <w:rsid w:val="003B1EF8"/>
    <w:rsid w:val="003B2169"/>
    <w:rsid w:val="003B2372"/>
    <w:rsid w:val="003B2420"/>
    <w:rsid w:val="003B2527"/>
    <w:rsid w:val="003B2998"/>
    <w:rsid w:val="003B36A1"/>
    <w:rsid w:val="003B4233"/>
    <w:rsid w:val="003B423C"/>
    <w:rsid w:val="003B470C"/>
    <w:rsid w:val="003B4889"/>
    <w:rsid w:val="003B4894"/>
    <w:rsid w:val="003B4C90"/>
    <w:rsid w:val="003B4E49"/>
    <w:rsid w:val="003B512C"/>
    <w:rsid w:val="003B5187"/>
    <w:rsid w:val="003B54A5"/>
    <w:rsid w:val="003B578F"/>
    <w:rsid w:val="003B6009"/>
    <w:rsid w:val="003B63A8"/>
    <w:rsid w:val="003B6424"/>
    <w:rsid w:val="003B6D94"/>
    <w:rsid w:val="003B6E55"/>
    <w:rsid w:val="003B7225"/>
    <w:rsid w:val="003B7CBD"/>
    <w:rsid w:val="003B7F6E"/>
    <w:rsid w:val="003C0318"/>
    <w:rsid w:val="003C0367"/>
    <w:rsid w:val="003C0A1D"/>
    <w:rsid w:val="003C0A59"/>
    <w:rsid w:val="003C0D82"/>
    <w:rsid w:val="003C0DEA"/>
    <w:rsid w:val="003C0E2A"/>
    <w:rsid w:val="003C1335"/>
    <w:rsid w:val="003C14FD"/>
    <w:rsid w:val="003C1521"/>
    <w:rsid w:val="003C1759"/>
    <w:rsid w:val="003C1C2E"/>
    <w:rsid w:val="003C1FB3"/>
    <w:rsid w:val="003C2ACD"/>
    <w:rsid w:val="003C33B7"/>
    <w:rsid w:val="003C3423"/>
    <w:rsid w:val="003C369C"/>
    <w:rsid w:val="003C36D0"/>
    <w:rsid w:val="003C3D74"/>
    <w:rsid w:val="003C3E8C"/>
    <w:rsid w:val="003C3F13"/>
    <w:rsid w:val="003C4228"/>
    <w:rsid w:val="003C483B"/>
    <w:rsid w:val="003C4911"/>
    <w:rsid w:val="003C4BD6"/>
    <w:rsid w:val="003C4EA9"/>
    <w:rsid w:val="003C5115"/>
    <w:rsid w:val="003C5237"/>
    <w:rsid w:val="003C5391"/>
    <w:rsid w:val="003C5730"/>
    <w:rsid w:val="003C57FC"/>
    <w:rsid w:val="003C59AB"/>
    <w:rsid w:val="003C5AEE"/>
    <w:rsid w:val="003C6122"/>
    <w:rsid w:val="003C63C6"/>
    <w:rsid w:val="003C6562"/>
    <w:rsid w:val="003C65D3"/>
    <w:rsid w:val="003C6693"/>
    <w:rsid w:val="003C682F"/>
    <w:rsid w:val="003C69CE"/>
    <w:rsid w:val="003C6AEE"/>
    <w:rsid w:val="003C6D6B"/>
    <w:rsid w:val="003C7342"/>
    <w:rsid w:val="003C74ED"/>
    <w:rsid w:val="003C78E3"/>
    <w:rsid w:val="003C7E6A"/>
    <w:rsid w:val="003D05C3"/>
    <w:rsid w:val="003D084F"/>
    <w:rsid w:val="003D0A5D"/>
    <w:rsid w:val="003D0FA6"/>
    <w:rsid w:val="003D14E6"/>
    <w:rsid w:val="003D1C2E"/>
    <w:rsid w:val="003D1C59"/>
    <w:rsid w:val="003D1C7F"/>
    <w:rsid w:val="003D205F"/>
    <w:rsid w:val="003D21AA"/>
    <w:rsid w:val="003D244C"/>
    <w:rsid w:val="003D28B2"/>
    <w:rsid w:val="003D2989"/>
    <w:rsid w:val="003D2BBB"/>
    <w:rsid w:val="003D2CDF"/>
    <w:rsid w:val="003D318D"/>
    <w:rsid w:val="003D32D1"/>
    <w:rsid w:val="003D33A1"/>
    <w:rsid w:val="003D3AAE"/>
    <w:rsid w:val="003D3AB1"/>
    <w:rsid w:val="003D4151"/>
    <w:rsid w:val="003D4210"/>
    <w:rsid w:val="003D42BA"/>
    <w:rsid w:val="003D459A"/>
    <w:rsid w:val="003D4660"/>
    <w:rsid w:val="003D489F"/>
    <w:rsid w:val="003D494F"/>
    <w:rsid w:val="003D4DB5"/>
    <w:rsid w:val="003D50B3"/>
    <w:rsid w:val="003D51BD"/>
    <w:rsid w:val="003D51FB"/>
    <w:rsid w:val="003D5248"/>
    <w:rsid w:val="003D52AF"/>
    <w:rsid w:val="003D5411"/>
    <w:rsid w:val="003D56BA"/>
    <w:rsid w:val="003D5950"/>
    <w:rsid w:val="003D5E13"/>
    <w:rsid w:val="003D5E39"/>
    <w:rsid w:val="003D60AB"/>
    <w:rsid w:val="003D6150"/>
    <w:rsid w:val="003D6230"/>
    <w:rsid w:val="003D6537"/>
    <w:rsid w:val="003D6585"/>
    <w:rsid w:val="003D66AA"/>
    <w:rsid w:val="003D6E1F"/>
    <w:rsid w:val="003D7394"/>
    <w:rsid w:val="003D73E6"/>
    <w:rsid w:val="003D74DB"/>
    <w:rsid w:val="003D78CF"/>
    <w:rsid w:val="003D7B81"/>
    <w:rsid w:val="003D7C26"/>
    <w:rsid w:val="003D7EB1"/>
    <w:rsid w:val="003E0111"/>
    <w:rsid w:val="003E016F"/>
    <w:rsid w:val="003E08BF"/>
    <w:rsid w:val="003E1615"/>
    <w:rsid w:val="003E177F"/>
    <w:rsid w:val="003E19B5"/>
    <w:rsid w:val="003E1A5B"/>
    <w:rsid w:val="003E1F2C"/>
    <w:rsid w:val="003E25F2"/>
    <w:rsid w:val="003E2629"/>
    <w:rsid w:val="003E2638"/>
    <w:rsid w:val="003E2FB9"/>
    <w:rsid w:val="003E30A7"/>
    <w:rsid w:val="003E316E"/>
    <w:rsid w:val="003E330F"/>
    <w:rsid w:val="003E3454"/>
    <w:rsid w:val="003E3548"/>
    <w:rsid w:val="003E39C7"/>
    <w:rsid w:val="003E3B48"/>
    <w:rsid w:val="003E3C1C"/>
    <w:rsid w:val="003E429E"/>
    <w:rsid w:val="003E4426"/>
    <w:rsid w:val="003E44C1"/>
    <w:rsid w:val="003E4675"/>
    <w:rsid w:val="003E4827"/>
    <w:rsid w:val="003E4BC6"/>
    <w:rsid w:val="003E5251"/>
    <w:rsid w:val="003E55EB"/>
    <w:rsid w:val="003E585F"/>
    <w:rsid w:val="003E5A0A"/>
    <w:rsid w:val="003E5B30"/>
    <w:rsid w:val="003E601A"/>
    <w:rsid w:val="003E68A0"/>
    <w:rsid w:val="003E6ADC"/>
    <w:rsid w:val="003E6C87"/>
    <w:rsid w:val="003E6F97"/>
    <w:rsid w:val="003E71C1"/>
    <w:rsid w:val="003E7538"/>
    <w:rsid w:val="003E7AD5"/>
    <w:rsid w:val="003E7AFE"/>
    <w:rsid w:val="003E7DC2"/>
    <w:rsid w:val="003F0097"/>
    <w:rsid w:val="003F0806"/>
    <w:rsid w:val="003F090A"/>
    <w:rsid w:val="003F0A40"/>
    <w:rsid w:val="003F117A"/>
    <w:rsid w:val="003F1468"/>
    <w:rsid w:val="003F175A"/>
    <w:rsid w:val="003F1EC9"/>
    <w:rsid w:val="003F1F2C"/>
    <w:rsid w:val="003F1FA1"/>
    <w:rsid w:val="003F233C"/>
    <w:rsid w:val="003F26F2"/>
    <w:rsid w:val="003F2F32"/>
    <w:rsid w:val="003F395F"/>
    <w:rsid w:val="003F3A13"/>
    <w:rsid w:val="003F40E3"/>
    <w:rsid w:val="003F4435"/>
    <w:rsid w:val="003F4500"/>
    <w:rsid w:val="003F492C"/>
    <w:rsid w:val="003F5336"/>
    <w:rsid w:val="003F68C7"/>
    <w:rsid w:val="003F6931"/>
    <w:rsid w:val="003F6B2A"/>
    <w:rsid w:val="003F797E"/>
    <w:rsid w:val="00400071"/>
    <w:rsid w:val="004001F1"/>
    <w:rsid w:val="004004BF"/>
    <w:rsid w:val="00400765"/>
    <w:rsid w:val="00400B30"/>
    <w:rsid w:val="00401583"/>
    <w:rsid w:val="00401883"/>
    <w:rsid w:val="00401DFC"/>
    <w:rsid w:val="00401F48"/>
    <w:rsid w:val="0040239A"/>
    <w:rsid w:val="00402713"/>
    <w:rsid w:val="00402E05"/>
    <w:rsid w:val="00402EE0"/>
    <w:rsid w:val="00403042"/>
    <w:rsid w:val="004033C7"/>
    <w:rsid w:val="00403A87"/>
    <w:rsid w:val="00403EE5"/>
    <w:rsid w:val="00403FD0"/>
    <w:rsid w:val="00404235"/>
    <w:rsid w:val="00404456"/>
    <w:rsid w:val="00404A04"/>
    <w:rsid w:val="00404CD4"/>
    <w:rsid w:val="00404EAB"/>
    <w:rsid w:val="00405900"/>
    <w:rsid w:val="00405968"/>
    <w:rsid w:val="0040637A"/>
    <w:rsid w:val="00406523"/>
    <w:rsid w:val="00406559"/>
    <w:rsid w:val="00406690"/>
    <w:rsid w:val="0040677B"/>
    <w:rsid w:val="004068E2"/>
    <w:rsid w:val="00406998"/>
    <w:rsid w:val="004069F0"/>
    <w:rsid w:val="00406A3B"/>
    <w:rsid w:val="00406AA8"/>
    <w:rsid w:val="00406DF0"/>
    <w:rsid w:val="00406F49"/>
    <w:rsid w:val="0040700C"/>
    <w:rsid w:val="004071F0"/>
    <w:rsid w:val="00407AA9"/>
    <w:rsid w:val="00407C06"/>
    <w:rsid w:val="00407E5B"/>
    <w:rsid w:val="00407E8F"/>
    <w:rsid w:val="00407ECF"/>
    <w:rsid w:val="0041010F"/>
    <w:rsid w:val="004102AE"/>
    <w:rsid w:val="00410341"/>
    <w:rsid w:val="00410426"/>
    <w:rsid w:val="00410A23"/>
    <w:rsid w:val="00410BAC"/>
    <w:rsid w:val="00410BD1"/>
    <w:rsid w:val="00410C1A"/>
    <w:rsid w:val="00410DBB"/>
    <w:rsid w:val="004110FB"/>
    <w:rsid w:val="004112D3"/>
    <w:rsid w:val="00411649"/>
    <w:rsid w:val="00411726"/>
    <w:rsid w:val="00411CBE"/>
    <w:rsid w:val="00412642"/>
    <w:rsid w:val="00412D29"/>
    <w:rsid w:val="00412DD5"/>
    <w:rsid w:val="0041375D"/>
    <w:rsid w:val="004138AB"/>
    <w:rsid w:val="00413B71"/>
    <w:rsid w:val="00413E23"/>
    <w:rsid w:val="00413E8D"/>
    <w:rsid w:val="00413F2B"/>
    <w:rsid w:val="00413FDB"/>
    <w:rsid w:val="00414181"/>
    <w:rsid w:val="0041419D"/>
    <w:rsid w:val="00414367"/>
    <w:rsid w:val="004148D4"/>
    <w:rsid w:val="00414CAA"/>
    <w:rsid w:val="00414E1F"/>
    <w:rsid w:val="0041503E"/>
    <w:rsid w:val="00415279"/>
    <w:rsid w:val="004155FF"/>
    <w:rsid w:val="004156EF"/>
    <w:rsid w:val="004158FF"/>
    <w:rsid w:val="00415DAC"/>
    <w:rsid w:val="00415F07"/>
    <w:rsid w:val="0041610B"/>
    <w:rsid w:val="00416198"/>
    <w:rsid w:val="004161D8"/>
    <w:rsid w:val="004162FB"/>
    <w:rsid w:val="00416879"/>
    <w:rsid w:val="00416BB8"/>
    <w:rsid w:val="0041745C"/>
    <w:rsid w:val="004175B3"/>
    <w:rsid w:val="0041763D"/>
    <w:rsid w:val="00417B95"/>
    <w:rsid w:val="004200F7"/>
    <w:rsid w:val="00420154"/>
    <w:rsid w:val="00420475"/>
    <w:rsid w:val="004205D5"/>
    <w:rsid w:val="00420880"/>
    <w:rsid w:val="00420946"/>
    <w:rsid w:val="00420BB0"/>
    <w:rsid w:val="00420BDE"/>
    <w:rsid w:val="00420F84"/>
    <w:rsid w:val="00421209"/>
    <w:rsid w:val="00421364"/>
    <w:rsid w:val="004216FF"/>
    <w:rsid w:val="004217BD"/>
    <w:rsid w:val="00421904"/>
    <w:rsid w:val="00421DC2"/>
    <w:rsid w:val="00421E98"/>
    <w:rsid w:val="0042234B"/>
    <w:rsid w:val="00422560"/>
    <w:rsid w:val="004230F0"/>
    <w:rsid w:val="00423213"/>
    <w:rsid w:val="004233FA"/>
    <w:rsid w:val="004237EF"/>
    <w:rsid w:val="00423904"/>
    <w:rsid w:val="00423E9A"/>
    <w:rsid w:val="00423F9F"/>
    <w:rsid w:val="004241CA"/>
    <w:rsid w:val="00424343"/>
    <w:rsid w:val="0042440B"/>
    <w:rsid w:val="00424E94"/>
    <w:rsid w:val="00425399"/>
    <w:rsid w:val="00425C34"/>
    <w:rsid w:val="00425D8E"/>
    <w:rsid w:val="00425E6B"/>
    <w:rsid w:val="00426012"/>
    <w:rsid w:val="00426144"/>
    <w:rsid w:val="0042622A"/>
    <w:rsid w:val="004262AA"/>
    <w:rsid w:val="004264DE"/>
    <w:rsid w:val="00426634"/>
    <w:rsid w:val="0042668D"/>
    <w:rsid w:val="004267CD"/>
    <w:rsid w:val="004269C7"/>
    <w:rsid w:val="00426DA9"/>
    <w:rsid w:val="0042702D"/>
    <w:rsid w:val="004276C3"/>
    <w:rsid w:val="00427796"/>
    <w:rsid w:val="00427C67"/>
    <w:rsid w:val="00427CDC"/>
    <w:rsid w:val="00427CEA"/>
    <w:rsid w:val="0043008F"/>
    <w:rsid w:val="00430454"/>
    <w:rsid w:val="0043080D"/>
    <w:rsid w:val="00430F6C"/>
    <w:rsid w:val="00431001"/>
    <w:rsid w:val="00431200"/>
    <w:rsid w:val="00431F6D"/>
    <w:rsid w:val="004321B8"/>
    <w:rsid w:val="004323B9"/>
    <w:rsid w:val="0043286B"/>
    <w:rsid w:val="00432A83"/>
    <w:rsid w:val="00432F91"/>
    <w:rsid w:val="0043366B"/>
    <w:rsid w:val="004336EA"/>
    <w:rsid w:val="0043377C"/>
    <w:rsid w:val="00433968"/>
    <w:rsid w:val="00433A97"/>
    <w:rsid w:val="00433B51"/>
    <w:rsid w:val="00433C71"/>
    <w:rsid w:val="004340B8"/>
    <w:rsid w:val="004343E3"/>
    <w:rsid w:val="0043454B"/>
    <w:rsid w:val="00434741"/>
    <w:rsid w:val="00434A4B"/>
    <w:rsid w:val="00434A6D"/>
    <w:rsid w:val="00434C1A"/>
    <w:rsid w:val="00434C1E"/>
    <w:rsid w:val="00435120"/>
    <w:rsid w:val="0043534A"/>
    <w:rsid w:val="0043581F"/>
    <w:rsid w:val="00435A85"/>
    <w:rsid w:val="00435AF4"/>
    <w:rsid w:val="00435D74"/>
    <w:rsid w:val="00435F7B"/>
    <w:rsid w:val="00436352"/>
    <w:rsid w:val="0043689D"/>
    <w:rsid w:val="00436DC8"/>
    <w:rsid w:val="00436DF9"/>
    <w:rsid w:val="00436F40"/>
    <w:rsid w:val="00436FA7"/>
    <w:rsid w:val="0043705C"/>
    <w:rsid w:val="004372D9"/>
    <w:rsid w:val="00437306"/>
    <w:rsid w:val="0043784C"/>
    <w:rsid w:val="00437A93"/>
    <w:rsid w:val="00437ABF"/>
    <w:rsid w:val="00437BA7"/>
    <w:rsid w:val="00437BF0"/>
    <w:rsid w:val="00437C92"/>
    <w:rsid w:val="00437D9F"/>
    <w:rsid w:val="00437DFD"/>
    <w:rsid w:val="00440273"/>
    <w:rsid w:val="00440308"/>
    <w:rsid w:val="00440546"/>
    <w:rsid w:val="004406DC"/>
    <w:rsid w:val="00440859"/>
    <w:rsid w:val="00440CD9"/>
    <w:rsid w:val="00440F37"/>
    <w:rsid w:val="004416FC"/>
    <w:rsid w:val="00441754"/>
    <w:rsid w:val="00441974"/>
    <w:rsid w:val="0044197A"/>
    <w:rsid w:val="00441B35"/>
    <w:rsid w:val="00441B9B"/>
    <w:rsid w:val="00442272"/>
    <w:rsid w:val="00442665"/>
    <w:rsid w:val="004427CB"/>
    <w:rsid w:val="00442A8C"/>
    <w:rsid w:val="00442ED1"/>
    <w:rsid w:val="004432D3"/>
    <w:rsid w:val="004432E7"/>
    <w:rsid w:val="0044367B"/>
    <w:rsid w:val="0044394C"/>
    <w:rsid w:val="00443A75"/>
    <w:rsid w:val="00443F9C"/>
    <w:rsid w:val="004445DD"/>
    <w:rsid w:val="00444732"/>
    <w:rsid w:val="004449BE"/>
    <w:rsid w:val="00444AD7"/>
    <w:rsid w:val="00444E65"/>
    <w:rsid w:val="0044509D"/>
    <w:rsid w:val="004450BD"/>
    <w:rsid w:val="00445AC5"/>
    <w:rsid w:val="00445BDC"/>
    <w:rsid w:val="00445C54"/>
    <w:rsid w:val="00445D6D"/>
    <w:rsid w:val="00445E4D"/>
    <w:rsid w:val="0044638A"/>
    <w:rsid w:val="004463EA"/>
    <w:rsid w:val="00446AA2"/>
    <w:rsid w:val="00446C2E"/>
    <w:rsid w:val="00447256"/>
    <w:rsid w:val="00447292"/>
    <w:rsid w:val="004474B5"/>
    <w:rsid w:val="00447974"/>
    <w:rsid w:val="004506CA"/>
    <w:rsid w:val="004507CB"/>
    <w:rsid w:val="00451226"/>
    <w:rsid w:val="00451335"/>
    <w:rsid w:val="004516D8"/>
    <w:rsid w:val="004517CA"/>
    <w:rsid w:val="00451AEE"/>
    <w:rsid w:val="00451D3D"/>
    <w:rsid w:val="00452915"/>
    <w:rsid w:val="00452A7A"/>
    <w:rsid w:val="00452A89"/>
    <w:rsid w:val="004533A9"/>
    <w:rsid w:val="0045346A"/>
    <w:rsid w:val="004535A3"/>
    <w:rsid w:val="0045374A"/>
    <w:rsid w:val="004539CA"/>
    <w:rsid w:val="00453A8A"/>
    <w:rsid w:val="00453CC1"/>
    <w:rsid w:val="00454048"/>
    <w:rsid w:val="0045418F"/>
    <w:rsid w:val="00454722"/>
    <w:rsid w:val="00454844"/>
    <w:rsid w:val="00454ABE"/>
    <w:rsid w:val="00454DCE"/>
    <w:rsid w:val="00454E29"/>
    <w:rsid w:val="004551A5"/>
    <w:rsid w:val="00455372"/>
    <w:rsid w:val="00455411"/>
    <w:rsid w:val="004555EB"/>
    <w:rsid w:val="0045571C"/>
    <w:rsid w:val="00455F10"/>
    <w:rsid w:val="0045600D"/>
    <w:rsid w:val="004561E2"/>
    <w:rsid w:val="00456563"/>
    <w:rsid w:val="00456DE4"/>
    <w:rsid w:val="00456E10"/>
    <w:rsid w:val="00456FA4"/>
    <w:rsid w:val="004570A4"/>
    <w:rsid w:val="00457951"/>
    <w:rsid w:val="00457976"/>
    <w:rsid w:val="00457A28"/>
    <w:rsid w:val="00457F93"/>
    <w:rsid w:val="00460460"/>
    <w:rsid w:val="0046047F"/>
    <w:rsid w:val="00460BEC"/>
    <w:rsid w:val="00461373"/>
    <w:rsid w:val="00461574"/>
    <w:rsid w:val="004615D0"/>
    <w:rsid w:val="00461B9E"/>
    <w:rsid w:val="00461C4A"/>
    <w:rsid w:val="00461FB3"/>
    <w:rsid w:val="004621BC"/>
    <w:rsid w:val="0046256E"/>
    <w:rsid w:val="004625E4"/>
    <w:rsid w:val="00462629"/>
    <w:rsid w:val="00462675"/>
    <w:rsid w:val="004628C5"/>
    <w:rsid w:val="00463093"/>
    <w:rsid w:val="00463449"/>
    <w:rsid w:val="00463606"/>
    <w:rsid w:val="00463D0D"/>
    <w:rsid w:val="00463E0C"/>
    <w:rsid w:val="00464331"/>
    <w:rsid w:val="00464352"/>
    <w:rsid w:val="004644CE"/>
    <w:rsid w:val="004647C2"/>
    <w:rsid w:val="00464D03"/>
    <w:rsid w:val="00464DA2"/>
    <w:rsid w:val="00464F97"/>
    <w:rsid w:val="00464FEA"/>
    <w:rsid w:val="00465344"/>
    <w:rsid w:val="004654C4"/>
    <w:rsid w:val="004656C6"/>
    <w:rsid w:val="0046572A"/>
    <w:rsid w:val="00465818"/>
    <w:rsid w:val="00465A09"/>
    <w:rsid w:val="00465BEA"/>
    <w:rsid w:val="00465C4A"/>
    <w:rsid w:val="00465C5C"/>
    <w:rsid w:val="00465F82"/>
    <w:rsid w:val="0046634B"/>
    <w:rsid w:val="0046647D"/>
    <w:rsid w:val="004667C0"/>
    <w:rsid w:val="0046685B"/>
    <w:rsid w:val="00466903"/>
    <w:rsid w:val="00466C3E"/>
    <w:rsid w:val="00466DB5"/>
    <w:rsid w:val="00466E3E"/>
    <w:rsid w:val="00467009"/>
    <w:rsid w:val="00467165"/>
    <w:rsid w:val="00467853"/>
    <w:rsid w:val="004701C3"/>
    <w:rsid w:val="00470407"/>
    <w:rsid w:val="004708E8"/>
    <w:rsid w:val="00470A51"/>
    <w:rsid w:val="00470AFF"/>
    <w:rsid w:val="00470D55"/>
    <w:rsid w:val="00470D94"/>
    <w:rsid w:val="00470F83"/>
    <w:rsid w:val="004715DA"/>
    <w:rsid w:val="004715FB"/>
    <w:rsid w:val="00471735"/>
    <w:rsid w:val="004718DA"/>
    <w:rsid w:val="004719C4"/>
    <w:rsid w:val="00471A73"/>
    <w:rsid w:val="00471BBE"/>
    <w:rsid w:val="00471F48"/>
    <w:rsid w:val="00472189"/>
    <w:rsid w:val="00472229"/>
    <w:rsid w:val="00472353"/>
    <w:rsid w:val="0047256D"/>
    <w:rsid w:val="0047266E"/>
    <w:rsid w:val="004727E6"/>
    <w:rsid w:val="00472AEB"/>
    <w:rsid w:val="00472BAC"/>
    <w:rsid w:val="00472D3F"/>
    <w:rsid w:val="00472D69"/>
    <w:rsid w:val="00472ED6"/>
    <w:rsid w:val="00472F5E"/>
    <w:rsid w:val="004730D2"/>
    <w:rsid w:val="0047337C"/>
    <w:rsid w:val="00473CE7"/>
    <w:rsid w:val="00473F35"/>
    <w:rsid w:val="0047420B"/>
    <w:rsid w:val="0047431B"/>
    <w:rsid w:val="00474C41"/>
    <w:rsid w:val="00474F00"/>
    <w:rsid w:val="00475191"/>
    <w:rsid w:val="004754FE"/>
    <w:rsid w:val="0047554F"/>
    <w:rsid w:val="004756CB"/>
    <w:rsid w:val="004756E7"/>
    <w:rsid w:val="00475827"/>
    <w:rsid w:val="00475A4F"/>
    <w:rsid w:val="00476222"/>
    <w:rsid w:val="0047647B"/>
    <w:rsid w:val="00476932"/>
    <w:rsid w:val="004769AE"/>
    <w:rsid w:val="00477208"/>
    <w:rsid w:val="0047763F"/>
    <w:rsid w:val="00477D28"/>
    <w:rsid w:val="00477E4C"/>
    <w:rsid w:val="00477F45"/>
    <w:rsid w:val="0048049A"/>
    <w:rsid w:val="00480544"/>
    <w:rsid w:val="004805A8"/>
    <w:rsid w:val="004807A8"/>
    <w:rsid w:val="00480A14"/>
    <w:rsid w:val="00480C08"/>
    <w:rsid w:val="00480CAF"/>
    <w:rsid w:val="00480D74"/>
    <w:rsid w:val="00480F95"/>
    <w:rsid w:val="00481224"/>
    <w:rsid w:val="00481450"/>
    <w:rsid w:val="00481459"/>
    <w:rsid w:val="004819F3"/>
    <w:rsid w:val="00481CF6"/>
    <w:rsid w:val="00481D35"/>
    <w:rsid w:val="00481E9C"/>
    <w:rsid w:val="00481F7F"/>
    <w:rsid w:val="00482536"/>
    <w:rsid w:val="00482804"/>
    <w:rsid w:val="00482AF6"/>
    <w:rsid w:val="00482C48"/>
    <w:rsid w:val="00482D5A"/>
    <w:rsid w:val="004835D3"/>
    <w:rsid w:val="004836A7"/>
    <w:rsid w:val="00483A52"/>
    <w:rsid w:val="00483F6B"/>
    <w:rsid w:val="004842F6"/>
    <w:rsid w:val="00484579"/>
    <w:rsid w:val="00484644"/>
    <w:rsid w:val="00484E4F"/>
    <w:rsid w:val="00484E66"/>
    <w:rsid w:val="004850D2"/>
    <w:rsid w:val="004851BE"/>
    <w:rsid w:val="00485311"/>
    <w:rsid w:val="004853B2"/>
    <w:rsid w:val="004853B5"/>
    <w:rsid w:val="004853EA"/>
    <w:rsid w:val="004854B7"/>
    <w:rsid w:val="00485648"/>
    <w:rsid w:val="004856F0"/>
    <w:rsid w:val="00485734"/>
    <w:rsid w:val="004859DE"/>
    <w:rsid w:val="00485A8B"/>
    <w:rsid w:val="00485C0D"/>
    <w:rsid w:val="00485D2D"/>
    <w:rsid w:val="00485DBE"/>
    <w:rsid w:val="0048635C"/>
    <w:rsid w:val="00486CDF"/>
    <w:rsid w:val="0048712D"/>
    <w:rsid w:val="00487242"/>
    <w:rsid w:val="0048738C"/>
    <w:rsid w:val="00487ABC"/>
    <w:rsid w:val="0049017A"/>
    <w:rsid w:val="004901A9"/>
    <w:rsid w:val="00490416"/>
    <w:rsid w:val="00490B37"/>
    <w:rsid w:val="00490B8B"/>
    <w:rsid w:val="004910A1"/>
    <w:rsid w:val="00491276"/>
    <w:rsid w:val="0049144F"/>
    <w:rsid w:val="00491679"/>
    <w:rsid w:val="00491722"/>
    <w:rsid w:val="00491DDA"/>
    <w:rsid w:val="00491E26"/>
    <w:rsid w:val="004921C9"/>
    <w:rsid w:val="0049232D"/>
    <w:rsid w:val="00492336"/>
    <w:rsid w:val="004923B4"/>
    <w:rsid w:val="00492408"/>
    <w:rsid w:val="004926DC"/>
    <w:rsid w:val="0049274B"/>
    <w:rsid w:val="0049275F"/>
    <w:rsid w:val="0049281B"/>
    <w:rsid w:val="00492A2A"/>
    <w:rsid w:val="00492E4F"/>
    <w:rsid w:val="00492FC3"/>
    <w:rsid w:val="00492FDE"/>
    <w:rsid w:val="004933C0"/>
    <w:rsid w:val="0049346C"/>
    <w:rsid w:val="004935D8"/>
    <w:rsid w:val="004935E9"/>
    <w:rsid w:val="0049368A"/>
    <w:rsid w:val="00493B3B"/>
    <w:rsid w:val="00493CD3"/>
    <w:rsid w:val="00493E7B"/>
    <w:rsid w:val="00494603"/>
    <w:rsid w:val="004947C4"/>
    <w:rsid w:val="004947F0"/>
    <w:rsid w:val="00494969"/>
    <w:rsid w:val="00494E2C"/>
    <w:rsid w:val="0049533E"/>
    <w:rsid w:val="0049537C"/>
    <w:rsid w:val="004953A3"/>
    <w:rsid w:val="00495921"/>
    <w:rsid w:val="00495F04"/>
    <w:rsid w:val="00496010"/>
    <w:rsid w:val="0049618A"/>
    <w:rsid w:val="0049652C"/>
    <w:rsid w:val="00496561"/>
    <w:rsid w:val="004966D3"/>
    <w:rsid w:val="00496772"/>
    <w:rsid w:val="004967E0"/>
    <w:rsid w:val="00496C39"/>
    <w:rsid w:val="004972B8"/>
    <w:rsid w:val="00497630"/>
    <w:rsid w:val="0049790E"/>
    <w:rsid w:val="00497915"/>
    <w:rsid w:val="004979CE"/>
    <w:rsid w:val="00497F03"/>
    <w:rsid w:val="004A0169"/>
    <w:rsid w:val="004A038D"/>
    <w:rsid w:val="004A0462"/>
    <w:rsid w:val="004A0E65"/>
    <w:rsid w:val="004A0E96"/>
    <w:rsid w:val="004A10B4"/>
    <w:rsid w:val="004A1141"/>
    <w:rsid w:val="004A121F"/>
    <w:rsid w:val="004A1516"/>
    <w:rsid w:val="004A1956"/>
    <w:rsid w:val="004A1A28"/>
    <w:rsid w:val="004A2135"/>
    <w:rsid w:val="004A2486"/>
    <w:rsid w:val="004A2C04"/>
    <w:rsid w:val="004A2F3A"/>
    <w:rsid w:val="004A2F48"/>
    <w:rsid w:val="004A3232"/>
    <w:rsid w:val="004A3646"/>
    <w:rsid w:val="004A392B"/>
    <w:rsid w:val="004A3950"/>
    <w:rsid w:val="004A3A80"/>
    <w:rsid w:val="004A3F45"/>
    <w:rsid w:val="004A40BD"/>
    <w:rsid w:val="004A48B9"/>
    <w:rsid w:val="004A4B04"/>
    <w:rsid w:val="004A4B9B"/>
    <w:rsid w:val="004A4E23"/>
    <w:rsid w:val="004A4ED7"/>
    <w:rsid w:val="004A503B"/>
    <w:rsid w:val="004A51F3"/>
    <w:rsid w:val="004A5793"/>
    <w:rsid w:val="004A5946"/>
    <w:rsid w:val="004A59A7"/>
    <w:rsid w:val="004A59BD"/>
    <w:rsid w:val="004A5DA5"/>
    <w:rsid w:val="004A60BD"/>
    <w:rsid w:val="004A6799"/>
    <w:rsid w:val="004A6833"/>
    <w:rsid w:val="004A68AB"/>
    <w:rsid w:val="004A6934"/>
    <w:rsid w:val="004A6A07"/>
    <w:rsid w:val="004A6AEF"/>
    <w:rsid w:val="004A6BEA"/>
    <w:rsid w:val="004A6D23"/>
    <w:rsid w:val="004A6E6C"/>
    <w:rsid w:val="004A6E8A"/>
    <w:rsid w:val="004A7082"/>
    <w:rsid w:val="004A7788"/>
    <w:rsid w:val="004A784C"/>
    <w:rsid w:val="004A7E99"/>
    <w:rsid w:val="004A7F95"/>
    <w:rsid w:val="004A7FE7"/>
    <w:rsid w:val="004B0037"/>
    <w:rsid w:val="004B0475"/>
    <w:rsid w:val="004B06F7"/>
    <w:rsid w:val="004B098C"/>
    <w:rsid w:val="004B0C96"/>
    <w:rsid w:val="004B10D1"/>
    <w:rsid w:val="004B122E"/>
    <w:rsid w:val="004B1636"/>
    <w:rsid w:val="004B17CC"/>
    <w:rsid w:val="004B198A"/>
    <w:rsid w:val="004B198B"/>
    <w:rsid w:val="004B1AC6"/>
    <w:rsid w:val="004B1E18"/>
    <w:rsid w:val="004B1EDC"/>
    <w:rsid w:val="004B253E"/>
    <w:rsid w:val="004B2F8B"/>
    <w:rsid w:val="004B354D"/>
    <w:rsid w:val="004B3A34"/>
    <w:rsid w:val="004B3AC7"/>
    <w:rsid w:val="004B3C49"/>
    <w:rsid w:val="004B3C4C"/>
    <w:rsid w:val="004B3D4B"/>
    <w:rsid w:val="004B4A2C"/>
    <w:rsid w:val="004B4AE1"/>
    <w:rsid w:val="004B4B34"/>
    <w:rsid w:val="004B4CA9"/>
    <w:rsid w:val="004B4CDD"/>
    <w:rsid w:val="004B4D43"/>
    <w:rsid w:val="004B4D89"/>
    <w:rsid w:val="004B53FC"/>
    <w:rsid w:val="004B591C"/>
    <w:rsid w:val="004B5FA1"/>
    <w:rsid w:val="004B604E"/>
    <w:rsid w:val="004B610B"/>
    <w:rsid w:val="004B6457"/>
    <w:rsid w:val="004B6529"/>
    <w:rsid w:val="004B6562"/>
    <w:rsid w:val="004B6962"/>
    <w:rsid w:val="004B6E38"/>
    <w:rsid w:val="004B6F44"/>
    <w:rsid w:val="004B6F65"/>
    <w:rsid w:val="004B758A"/>
    <w:rsid w:val="004B77E9"/>
    <w:rsid w:val="004B7B73"/>
    <w:rsid w:val="004B7C60"/>
    <w:rsid w:val="004C02A2"/>
    <w:rsid w:val="004C02A6"/>
    <w:rsid w:val="004C03CC"/>
    <w:rsid w:val="004C0868"/>
    <w:rsid w:val="004C0D72"/>
    <w:rsid w:val="004C0F82"/>
    <w:rsid w:val="004C179A"/>
    <w:rsid w:val="004C196E"/>
    <w:rsid w:val="004C1A11"/>
    <w:rsid w:val="004C1C1C"/>
    <w:rsid w:val="004C1E87"/>
    <w:rsid w:val="004C212B"/>
    <w:rsid w:val="004C235C"/>
    <w:rsid w:val="004C2687"/>
    <w:rsid w:val="004C288D"/>
    <w:rsid w:val="004C2B86"/>
    <w:rsid w:val="004C360E"/>
    <w:rsid w:val="004C36F1"/>
    <w:rsid w:val="004C3E16"/>
    <w:rsid w:val="004C3E9D"/>
    <w:rsid w:val="004C4345"/>
    <w:rsid w:val="004C4414"/>
    <w:rsid w:val="004C448C"/>
    <w:rsid w:val="004C4599"/>
    <w:rsid w:val="004C492A"/>
    <w:rsid w:val="004C507D"/>
    <w:rsid w:val="004C5478"/>
    <w:rsid w:val="004C566C"/>
    <w:rsid w:val="004C5957"/>
    <w:rsid w:val="004C5966"/>
    <w:rsid w:val="004C604C"/>
    <w:rsid w:val="004C6C7C"/>
    <w:rsid w:val="004C6E49"/>
    <w:rsid w:val="004C71C2"/>
    <w:rsid w:val="004C720A"/>
    <w:rsid w:val="004C76D8"/>
    <w:rsid w:val="004C7AD9"/>
    <w:rsid w:val="004C7F1F"/>
    <w:rsid w:val="004C7FD5"/>
    <w:rsid w:val="004D02D4"/>
    <w:rsid w:val="004D0382"/>
    <w:rsid w:val="004D04C8"/>
    <w:rsid w:val="004D071C"/>
    <w:rsid w:val="004D07E6"/>
    <w:rsid w:val="004D07F1"/>
    <w:rsid w:val="004D0B6C"/>
    <w:rsid w:val="004D150B"/>
    <w:rsid w:val="004D18A8"/>
    <w:rsid w:val="004D1E0B"/>
    <w:rsid w:val="004D2489"/>
    <w:rsid w:val="004D2577"/>
    <w:rsid w:val="004D2607"/>
    <w:rsid w:val="004D2A6C"/>
    <w:rsid w:val="004D2AF0"/>
    <w:rsid w:val="004D2B13"/>
    <w:rsid w:val="004D32C5"/>
    <w:rsid w:val="004D3779"/>
    <w:rsid w:val="004D3C42"/>
    <w:rsid w:val="004D3C71"/>
    <w:rsid w:val="004D3FC5"/>
    <w:rsid w:val="004D3FC8"/>
    <w:rsid w:val="004D427C"/>
    <w:rsid w:val="004D4564"/>
    <w:rsid w:val="004D45A5"/>
    <w:rsid w:val="004D4690"/>
    <w:rsid w:val="004D4B10"/>
    <w:rsid w:val="004D4E69"/>
    <w:rsid w:val="004D5269"/>
    <w:rsid w:val="004D540D"/>
    <w:rsid w:val="004D5898"/>
    <w:rsid w:val="004D59C9"/>
    <w:rsid w:val="004D611C"/>
    <w:rsid w:val="004D63EB"/>
    <w:rsid w:val="004D683C"/>
    <w:rsid w:val="004D68A3"/>
    <w:rsid w:val="004D6A73"/>
    <w:rsid w:val="004D6CE8"/>
    <w:rsid w:val="004D6DE2"/>
    <w:rsid w:val="004D7A5E"/>
    <w:rsid w:val="004E0092"/>
    <w:rsid w:val="004E01AE"/>
    <w:rsid w:val="004E01C5"/>
    <w:rsid w:val="004E03BD"/>
    <w:rsid w:val="004E0411"/>
    <w:rsid w:val="004E04CC"/>
    <w:rsid w:val="004E086A"/>
    <w:rsid w:val="004E099B"/>
    <w:rsid w:val="004E0ACF"/>
    <w:rsid w:val="004E0BCC"/>
    <w:rsid w:val="004E0D31"/>
    <w:rsid w:val="004E107A"/>
    <w:rsid w:val="004E13D2"/>
    <w:rsid w:val="004E1460"/>
    <w:rsid w:val="004E2254"/>
    <w:rsid w:val="004E23C7"/>
    <w:rsid w:val="004E24D9"/>
    <w:rsid w:val="004E25C2"/>
    <w:rsid w:val="004E2DF1"/>
    <w:rsid w:val="004E2E65"/>
    <w:rsid w:val="004E32D9"/>
    <w:rsid w:val="004E3736"/>
    <w:rsid w:val="004E3776"/>
    <w:rsid w:val="004E3A96"/>
    <w:rsid w:val="004E3DBC"/>
    <w:rsid w:val="004E3F54"/>
    <w:rsid w:val="004E42CF"/>
    <w:rsid w:val="004E450B"/>
    <w:rsid w:val="004E47A9"/>
    <w:rsid w:val="004E48D9"/>
    <w:rsid w:val="004E49E1"/>
    <w:rsid w:val="004E4D6B"/>
    <w:rsid w:val="004E5288"/>
    <w:rsid w:val="004E5838"/>
    <w:rsid w:val="004E58B2"/>
    <w:rsid w:val="004E5AC3"/>
    <w:rsid w:val="004E5F6A"/>
    <w:rsid w:val="004E6364"/>
    <w:rsid w:val="004E6543"/>
    <w:rsid w:val="004E659D"/>
    <w:rsid w:val="004E6A59"/>
    <w:rsid w:val="004E6B97"/>
    <w:rsid w:val="004E6C12"/>
    <w:rsid w:val="004E6D52"/>
    <w:rsid w:val="004E6F5B"/>
    <w:rsid w:val="004E7107"/>
    <w:rsid w:val="004E71CC"/>
    <w:rsid w:val="004E728B"/>
    <w:rsid w:val="004E7440"/>
    <w:rsid w:val="004E798E"/>
    <w:rsid w:val="004E7C53"/>
    <w:rsid w:val="004E7D3D"/>
    <w:rsid w:val="004E7F1C"/>
    <w:rsid w:val="004F00E4"/>
    <w:rsid w:val="004F0649"/>
    <w:rsid w:val="004F07D5"/>
    <w:rsid w:val="004F0C12"/>
    <w:rsid w:val="004F0CE8"/>
    <w:rsid w:val="004F0F61"/>
    <w:rsid w:val="004F1661"/>
    <w:rsid w:val="004F18D6"/>
    <w:rsid w:val="004F1AE0"/>
    <w:rsid w:val="004F1BB4"/>
    <w:rsid w:val="004F1E7D"/>
    <w:rsid w:val="004F1F4D"/>
    <w:rsid w:val="004F2083"/>
    <w:rsid w:val="004F2438"/>
    <w:rsid w:val="004F25FE"/>
    <w:rsid w:val="004F270B"/>
    <w:rsid w:val="004F2818"/>
    <w:rsid w:val="004F28D9"/>
    <w:rsid w:val="004F29AF"/>
    <w:rsid w:val="004F2BB1"/>
    <w:rsid w:val="004F2F4D"/>
    <w:rsid w:val="004F3510"/>
    <w:rsid w:val="004F3525"/>
    <w:rsid w:val="004F354E"/>
    <w:rsid w:val="004F36AA"/>
    <w:rsid w:val="004F36EF"/>
    <w:rsid w:val="004F4364"/>
    <w:rsid w:val="004F455B"/>
    <w:rsid w:val="004F4647"/>
    <w:rsid w:val="004F4977"/>
    <w:rsid w:val="004F4D14"/>
    <w:rsid w:val="004F518C"/>
    <w:rsid w:val="004F51D9"/>
    <w:rsid w:val="004F56C1"/>
    <w:rsid w:val="004F58C0"/>
    <w:rsid w:val="004F5A0F"/>
    <w:rsid w:val="004F5A7F"/>
    <w:rsid w:val="004F5A88"/>
    <w:rsid w:val="004F5BE2"/>
    <w:rsid w:val="004F5C20"/>
    <w:rsid w:val="004F5C3B"/>
    <w:rsid w:val="004F5FEC"/>
    <w:rsid w:val="004F621E"/>
    <w:rsid w:val="004F62C1"/>
    <w:rsid w:val="004F6620"/>
    <w:rsid w:val="004F66B7"/>
    <w:rsid w:val="004F6A31"/>
    <w:rsid w:val="004F6D2B"/>
    <w:rsid w:val="004F6F13"/>
    <w:rsid w:val="004F7376"/>
    <w:rsid w:val="004F7431"/>
    <w:rsid w:val="004F7494"/>
    <w:rsid w:val="004F74A6"/>
    <w:rsid w:val="004F74B5"/>
    <w:rsid w:val="004F77DC"/>
    <w:rsid w:val="004F7D01"/>
    <w:rsid w:val="004F7E0D"/>
    <w:rsid w:val="004F7EC6"/>
    <w:rsid w:val="005009E1"/>
    <w:rsid w:val="00500A04"/>
    <w:rsid w:val="00500B28"/>
    <w:rsid w:val="00500C00"/>
    <w:rsid w:val="00500DE2"/>
    <w:rsid w:val="0050136A"/>
    <w:rsid w:val="00501650"/>
    <w:rsid w:val="00501779"/>
    <w:rsid w:val="00501928"/>
    <w:rsid w:val="00501A23"/>
    <w:rsid w:val="00501B19"/>
    <w:rsid w:val="00501D99"/>
    <w:rsid w:val="00501E11"/>
    <w:rsid w:val="00502641"/>
    <w:rsid w:val="00502804"/>
    <w:rsid w:val="00502957"/>
    <w:rsid w:val="00502A5B"/>
    <w:rsid w:val="00502ED8"/>
    <w:rsid w:val="00502F5F"/>
    <w:rsid w:val="00503231"/>
    <w:rsid w:val="00503569"/>
    <w:rsid w:val="0050375E"/>
    <w:rsid w:val="00503904"/>
    <w:rsid w:val="00503A7A"/>
    <w:rsid w:val="00504038"/>
    <w:rsid w:val="005045C9"/>
    <w:rsid w:val="00504691"/>
    <w:rsid w:val="00504B12"/>
    <w:rsid w:val="00504B6D"/>
    <w:rsid w:val="00504C10"/>
    <w:rsid w:val="005053D8"/>
    <w:rsid w:val="00505954"/>
    <w:rsid w:val="00505B0D"/>
    <w:rsid w:val="00505D49"/>
    <w:rsid w:val="00505E46"/>
    <w:rsid w:val="00505EE1"/>
    <w:rsid w:val="00506184"/>
    <w:rsid w:val="005063F3"/>
    <w:rsid w:val="005065AA"/>
    <w:rsid w:val="0050669C"/>
    <w:rsid w:val="005068A4"/>
    <w:rsid w:val="00506BB7"/>
    <w:rsid w:val="00506BEB"/>
    <w:rsid w:val="00506C2C"/>
    <w:rsid w:val="00506D17"/>
    <w:rsid w:val="00507083"/>
    <w:rsid w:val="005073D4"/>
    <w:rsid w:val="005075B0"/>
    <w:rsid w:val="0050786F"/>
    <w:rsid w:val="00507ABF"/>
    <w:rsid w:val="00507D51"/>
    <w:rsid w:val="0051012B"/>
    <w:rsid w:val="00510986"/>
    <w:rsid w:val="00510D23"/>
    <w:rsid w:val="00510DF9"/>
    <w:rsid w:val="00510E6E"/>
    <w:rsid w:val="00510EA6"/>
    <w:rsid w:val="0051117E"/>
    <w:rsid w:val="005114E3"/>
    <w:rsid w:val="00511C72"/>
    <w:rsid w:val="00512300"/>
    <w:rsid w:val="0051236D"/>
    <w:rsid w:val="00512782"/>
    <w:rsid w:val="005127F2"/>
    <w:rsid w:val="00512898"/>
    <w:rsid w:val="0051295E"/>
    <w:rsid w:val="00512B0D"/>
    <w:rsid w:val="0051300A"/>
    <w:rsid w:val="005130BD"/>
    <w:rsid w:val="0051341C"/>
    <w:rsid w:val="00513576"/>
    <w:rsid w:val="00513635"/>
    <w:rsid w:val="00513A18"/>
    <w:rsid w:val="00513AFA"/>
    <w:rsid w:val="00513CD4"/>
    <w:rsid w:val="00513E7D"/>
    <w:rsid w:val="00513FEF"/>
    <w:rsid w:val="005148C8"/>
    <w:rsid w:val="005149B0"/>
    <w:rsid w:val="00514C88"/>
    <w:rsid w:val="00514D6C"/>
    <w:rsid w:val="00515832"/>
    <w:rsid w:val="0051584D"/>
    <w:rsid w:val="00515B3A"/>
    <w:rsid w:val="00515C49"/>
    <w:rsid w:val="00515D21"/>
    <w:rsid w:val="00515D3F"/>
    <w:rsid w:val="005162D4"/>
    <w:rsid w:val="00516360"/>
    <w:rsid w:val="0051661B"/>
    <w:rsid w:val="0051670E"/>
    <w:rsid w:val="00517179"/>
    <w:rsid w:val="005173F0"/>
    <w:rsid w:val="00517879"/>
    <w:rsid w:val="00517D8F"/>
    <w:rsid w:val="00517E8B"/>
    <w:rsid w:val="00520019"/>
    <w:rsid w:val="005204BF"/>
    <w:rsid w:val="00520E4D"/>
    <w:rsid w:val="00521151"/>
    <w:rsid w:val="0052117B"/>
    <w:rsid w:val="00521278"/>
    <w:rsid w:val="00521657"/>
    <w:rsid w:val="00521663"/>
    <w:rsid w:val="00521707"/>
    <w:rsid w:val="00521B20"/>
    <w:rsid w:val="00521BA4"/>
    <w:rsid w:val="00521BB2"/>
    <w:rsid w:val="00521D87"/>
    <w:rsid w:val="00521DD2"/>
    <w:rsid w:val="005220C0"/>
    <w:rsid w:val="00522176"/>
    <w:rsid w:val="005229A4"/>
    <w:rsid w:val="00522FB2"/>
    <w:rsid w:val="00523553"/>
    <w:rsid w:val="00523617"/>
    <w:rsid w:val="00523C64"/>
    <w:rsid w:val="00523CA6"/>
    <w:rsid w:val="00523D9A"/>
    <w:rsid w:val="00524074"/>
    <w:rsid w:val="0052429C"/>
    <w:rsid w:val="005243E1"/>
    <w:rsid w:val="00524A2B"/>
    <w:rsid w:val="00524ADD"/>
    <w:rsid w:val="00525203"/>
    <w:rsid w:val="00525249"/>
    <w:rsid w:val="005253DF"/>
    <w:rsid w:val="005257AB"/>
    <w:rsid w:val="00525C4F"/>
    <w:rsid w:val="00525EA9"/>
    <w:rsid w:val="005260EF"/>
    <w:rsid w:val="005261DE"/>
    <w:rsid w:val="005263CA"/>
    <w:rsid w:val="005264FF"/>
    <w:rsid w:val="0052655B"/>
    <w:rsid w:val="00526947"/>
    <w:rsid w:val="00526BBA"/>
    <w:rsid w:val="00526E03"/>
    <w:rsid w:val="00526F5E"/>
    <w:rsid w:val="00526FC6"/>
    <w:rsid w:val="00527369"/>
    <w:rsid w:val="00527A8E"/>
    <w:rsid w:val="00527B36"/>
    <w:rsid w:val="00527D5A"/>
    <w:rsid w:val="00527E18"/>
    <w:rsid w:val="005300B8"/>
    <w:rsid w:val="00530216"/>
    <w:rsid w:val="0053069F"/>
    <w:rsid w:val="005306C0"/>
    <w:rsid w:val="00530703"/>
    <w:rsid w:val="00530986"/>
    <w:rsid w:val="005309CE"/>
    <w:rsid w:val="005309F1"/>
    <w:rsid w:val="00530F82"/>
    <w:rsid w:val="005314BC"/>
    <w:rsid w:val="00531707"/>
    <w:rsid w:val="00531BAF"/>
    <w:rsid w:val="00531BD5"/>
    <w:rsid w:val="00531E4C"/>
    <w:rsid w:val="005321EC"/>
    <w:rsid w:val="005324F5"/>
    <w:rsid w:val="0053275D"/>
    <w:rsid w:val="005338E9"/>
    <w:rsid w:val="00533945"/>
    <w:rsid w:val="00533EDB"/>
    <w:rsid w:val="005340AA"/>
    <w:rsid w:val="00534486"/>
    <w:rsid w:val="00535154"/>
    <w:rsid w:val="005352D2"/>
    <w:rsid w:val="005354FA"/>
    <w:rsid w:val="0053577F"/>
    <w:rsid w:val="00535DD4"/>
    <w:rsid w:val="00535F1C"/>
    <w:rsid w:val="005360C0"/>
    <w:rsid w:val="005360E5"/>
    <w:rsid w:val="0053612A"/>
    <w:rsid w:val="00536291"/>
    <w:rsid w:val="00536378"/>
    <w:rsid w:val="0053660E"/>
    <w:rsid w:val="005368C2"/>
    <w:rsid w:val="005368C5"/>
    <w:rsid w:val="00536A56"/>
    <w:rsid w:val="00536B26"/>
    <w:rsid w:val="00536B54"/>
    <w:rsid w:val="00536B63"/>
    <w:rsid w:val="00536BC3"/>
    <w:rsid w:val="00536E57"/>
    <w:rsid w:val="00537013"/>
    <w:rsid w:val="005374FB"/>
    <w:rsid w:val="005377D3"/>
    <w:rsid w:val="005377F6"/>
    <w:rsid w:val="00537F99"/>
    <w:rsid w:val="005402A5"/>
    <w:rsid w:val="0054033C"/>
    <w:rsid w:val="005407B5"/>
    <w:rsid w:val="00540932"/>
    <w:rsid w:val="005414F4"/>
    <w:rsid w:val="005414FE"/>
    <w:rsid w:val="005415D0"/>
    <w:rsid w:val="00541729"/>
    <w:rsid w:val="00541825"/>
    <w:rsid w:val="00541D91"/>
    <w:rsid w:val="005420BF"/>
    <w:rsid w:val="005422BC"/>
    <w:rsid w:val="0054274F"/>
    <w:rsid w:val="00542935"/>
    <w:rsid w:val="00542986"/>
    <w:rsid w:val="00542D1B"/>
    <w:rsid w:val="00542E14"/>
    <w:rsid w:val="0054308D"/>
    <w:rsid w:val="005433DC"/>
    <w:rsid w:val="0054340A"/>
    <w:rsid w:val="00543814"/>
    <w:rsid w:val="005439F7"/>
    <w:rsid w:val="00543A68"/>
    <w:rsid w:val="00543CC4"/>
    <w:rsid w:val="00543D84"/>
    <w:rsid w:val="00544023"/>
    <w:rsid w:val="0054427E"/>
    <w:rsid w:val="00544BFC"/>
    <w:rsid w:val="00544C33"/>
    <w:rsid w:val="00544E7F"/>
    <w:rsid w:val="0054508A"/>
    <w:rsid w:val="0054540F"/>
    <w:rsid w:val="005454F0"/>
    <w:rsid w:val="0054554C"/>
    <w:rsid w:val="00545969"/>
    <w:rsid w:val="00545B6C"/>
    <w:rsid w:val="00545E1F"/>
    <w:rsid w:val="00545E6C"/>
    <w:rsid w:val="005461EB"/>
    <w:rsid w:val="0054624A"/>
    <w:rsid w:val="0054654B"/>
    <w:rsid w:val="005465FB"/>
    <w:rsid w:val="00546602"/>
    <w:rsid w:val="00546785"/>
    <w:rsid w:val="00546CD7"/>
    <w:rsid w:val="00546DCB"/>
    <w:rsid w:val="00546EA0"/>
    <w:rsid w:val="00546EF7"/>
    <w:rsid w:val="00547185"/>
    <w:rsid w:val="0054765D"/>
    <w:rsid w:val="00547AFB"/>
    <w:rsid w:val="00550382"/>
    <w:rsid w:val="00550768"/>
    <w:rsid w:val="005512D8"/>
    <w:rsid w:val="0055140E"/>
    <w:rsid w:val="005515D0"/>
    <w:rsid w:val="00551667"/>
    <w:rsid w:val="005520B2"/>
    <w:rsid w:val="00552A19"/>
    <w:rsid w:val="00552A61"/>
    <w:rsid w:val="00552D9B"/>
    <w:rsid w:val="0055325A"/>
    <w:rsid w:val="00553339"/>
    <w:rsid w:val="00553CED"/>
    <w:rsid w:val="00553DEA"/>
    <w:rsid w:val="00554149"/>
    <w:rsid w:val="00554172"/>
    <w:rsid w:val="00554460"/>
    <w:rsid w:val="00554585"/>
    <w:rsid w:val="005548E2"/>
    <w:rsid w:val="00554925"/>
    <w:rsid w:val="00554E47"/>
    <w:rsid w:val="00554E93"/>
    <w:rsid w:val="0055502A"/>
    <w:rsid w:val="0055534D"/>
    <w:rsid w:val="005553B4"/>
    <w:rsid w:val="005553CC"/>
    <w:rsid w:val="00555500"/>
    <w:rsid w:val="0055590F"/>
    <w:rsid w:val="00555D6A"/>
    <w:rsid w:val="00555D94"/>
    <w:rsid w:val="00555EFC"/>
    <w:rsid w:val="005560E0"/>
    <w:rsid w:val="0055649E"/>
    <w:rsid w:val="00556861"/>
    <w:rsid w:val="005568ED"/>
    <w:rsid w:val="00556BCB"/>
    <w:rsid w:val="00556F12"/>
    <w:rsid w:val="00557518"/>
    <w:rsid w:val="00557F87"/>
    <w:rsid w:val="00557FAC"/>
    <w:rsid w:val="00560C33"/>
    <w:rsid w:val="00560D7A"/>
    <w:rsid w:val="00562312"/>
    <w:rsid w:val="0056272A"/>
    <w:rsid w:val="00562EC8"/>
    <w:rsid w:val="00563018"/>
    <w:rsid w:val="005630F8"/>
    <w:rsid w:val="005632B1"/>
    <w:rsid w:val="00563522"/>
    <w:rsid w:val="00563AC0"/>
    <w:rsid w:val="0056406C"/>
    <w:rsid w:val="0056452F"/>
    <w:rsid w:val="00564653"/>
    <w:rsid w:val="00564C51"/>
    <w:rsid w:val="00564C69"/>
    <w:rsid w:val="00564FF1"/>
    <w:rsid w:val="0056582B"/>
    <w:rsid w:val="00565A06"/>
    <w:rsid w:val="00565BB7"/>
    <w:rsid w:val="00565BC4"/>
    <w:rsid w:val="00565ECE"/>
    <w:rsid w:val="0056657C"/>
    <w:rsid w:val="00566ADF"/>
    <w:rsid w:val="00566BBD"/>
    <w:rsid w:val="00566D18"/>
    <w:rsid w:val="005673E4"/>
    <w:rsid w:val="00567E7E"/>
    <w:rsid w:val="005700A8"/>
    <w:rsid w:val="005702B8"/>
    <w:rsid w:val="00570328"/>
    <w:rsid w:val="00570463"/>
    <w:rsid w:val="005705D5"/>
    <w:rsid w:val="00570838"/>
    <w:rsid w:val="005708ED"/>
    <w:rsid w:val="00570D98"/>
    <w:rsid w:val="00570F96"/>
    <w:rsid w:val="005717CF"/>
    <w:rsid w:val="005719D5"/>
    <w:rsid w:val="00571A83"/>
    <w:rsid w:val="00571E44"/>
    <w:rsid w:val="00571ED1"/>
    <w:rsid w:val="00571F38"/>
    <w:rsid w:val="005724F0"/>
    <w:rsid w:val="00572694"/>
    <w:rsid w:val="005730BC"/>
    <w:rsid w:val="005730D2"/>
    <w:rsid w:val="00573346"/>
    <w:rsid w:val="005734C6"/>
    <w:rsid w:val="00573E63"/>
    <w:rsid w:val="0057478A"/>
    <w:rsid w:val="005748D4"/>
    <w:rsid w:val="00574986"/>
    <w:rsid w:val="00574A40"/>
    <w:rsid w:val="00574A52"/>
    <w:rsid w:val="0057501C"/>
    <w:rsid w:val="00575394"/>
    <w:rsid w:val="0057545C"/>
    <w:rsid w:val="00575578"/>
    <w:rsid w:val="005757CA"/>
    <w:rsid w:val="00575A68"/>
    <w:rsid w:val="00575A7B"/>
    <w:rsid w:val="00575B17"/>
    <w:rsid w:val="005762D4"/>
    <w:rsid w:val="00576BD8"/>
    <w:rsid w:val="00576D24"/>
    <w:rsid w:val="00577A61"/>
    <w:rsid w:val="00577DB2"/>
    <w:rsid w:val="00577EEB"/>
    <w:rsid w:val="005802ED"/>
    <w:rsid w:val="0058067B"/>
    <w:rsid w:val="00580B0C"/>
    <w:rsid w:val="00580C31"/>
    <w:rsid w:val="00580C71"/>
    <w:rsid w:val="00580C84"/>
    <w:rsid w:val="005810B5"/>
    <w:rsid w:val="005816E8"/>
    <w:rsid w:val="00581825"/>
    <w:rsid w:val="005819A7"/>
    <w:rsid w:val="00581B8B"/>
    <w:rsid w:val="00581F03"/>
    <w:rsid w:val="005821F2"/>
    <w:rsid w:val="00582460"/>
    <w:rsid w:val="005827C3"/>
    <w:rsid w:val="00582871"/>
    <w:rsid w:val="005829D7"/>
    <w:rsid w:val="00582C29"/>
    <w:rsid w:val="00582D3B"/>
    <w:rsid w:val="00583356"/>
    <w:rsid w:val="00583440"/>
    <w:rsid w:val="005835E0"/>
    <w:rsid w:val="00583620"/>
    <w:rsid w:val="0058379D"/>
    <w:rsid w:val="005837A8"/>
    <w:rsid w:val="0058383B"/>
    <w:rsid w:val="00583F99"/>
    <w:rsid w:val="0058416F"/>
    <w:rsid w:val="00584310"/>
    <w:rsid w:val="0058438E"/>
    <w:rsid w:val="005847C3"/>
    <w:rsid w:val="0058508C"/>
    <w:rsid w:val="005852B3"/>
    <w:rsid w:val="005852B6"/>
    <w:rsid w:val="0058541A"/>
    <w:rsid w:val="0058557C"/>
    <w:rsid w:val="0058580E"/>
    <w:rsid w:val="00585CF6"/>
    <w:rsid w:val="00585E2F"/>
    <w:rsid w:val="00586311"/>
    <w:rsid w:val="0058634C"/>
    <w:rsid w:val="0058647F"/>
    <w:rsid w:val="0058648D"/>
    <w:rsid w:val="0058682D"/>
    <w:rsid w:val="005871DB"/>
    <w:rsid w:val="005873AA"/>
    <w:rsid w:val="0058747B"/>
    <w:rsid w:val="0058751F"/>
    <w:rsid w:val="005879ED"/>
    <w:rsid w:val="005879EF"/>
    <w:rsid w:val="00587BB7"/>
    <w:rsid w:val="00587D6F"/>
    <w:rsid w:val="00590018"/>
    <w:rsid w:val="005900A1"/>
    <w:rsid w:val="00590328"/>
    <w:rsid w:val="005903D3"/>
    <w:rsid w:val="00590539"/>
    <w:rsid w:val="005905F2"/>
    <w:rsid w:val="005908E9"/>
    <w:rsid w:val="00590A07"/>
    <w:rsid w:val="00590A9D"/>
    <w:rsid w:val="00590AC6"/>
    <w:rsid w:val="00590B62"/>
    <w:rsid w:val="00590FBB"/>
    <w:rsid w:val="00591042"/>
    <w:rsid w:val="0059108F"/>
    <w:rsid w:val="005924BD"/>
    <w:rsid w:val="00592573"/>
    <w:rsid w:val="005927F7"/>
    <w:rsid w:val="00592ABA"/>
    <w:rsid w:val="00593256"/>
    <w:rsid w:val="00593C55"/>
    <w:rsid w:val="0059403C"/>
    <w:rsid w:val="00594104"/>
    <w:rsid w:val="00594AB6"/>
    <w:rsid w:val="00594AF6"/>
    <w:rsid w:val="00594EB8"/>
    <w:rsid w:val="00594F1E"/>
    <w:rsid w:val="00594F63"/>
    <w:rsid w:val="00595470"/>
    <w:rsid w:val="005955B6"/>
    <w:rsid w:val="005959BA"/>
    <w:rsid w:val="00595C0D"/>
    <w:rsid w:val="00595F6B"/>
    <w:rsid w:val="0059627F"/>
    <w:rsid w:val="00596365"/>
    <w:rsid w:val="00596397"/>
    <w:rsid w:val="005966E3"/>
    <w:rsid w:val="00596786"/>
    <w:rsid w:val="00596A70"/>
    <w:rsid w:val="00597785"/>
    <w:rsid w:val="00597F0C"/>
    <w:rsid w:val="005A0062"/>
    <w:rsid w:val="005A00D3"/>
    <w:rsid w:val="005A03C3"/>
    <w:rsid w:val="005A0471"/>
    <w:rsid w:val="005A0593"/>
    <w:rsid w:val="005A05E0"/>
    <w:rsid w:val="005A097F"/>
    <w:rsid w:val="005A09FE"/>
    <w:rsid w:val="005A0D5D"/>
    <w:rsid w:val="005A0E6A"/>
    <w:rsid w:val="005A19E2"/>
    <w:rsid w:val="005A1EBB"/>
    <w:rsid w:val="005A2021"/>
    <w:rsid w:val="005A23D5"/>
    <w:rsid w:val="005A257C"/>
    <w:rsid w:val="005A27BC"/>
    <w:rsid w:val="005A281B"/>
    <w:rsid w:val="005A2CC2"/>
    <w:rsid w:val="005A3288"/>
    <w:rsid w:val="005A338D"/>
    <w:rsid w:val="005A33D4"/>
    <w:rsid w:val="005A3828"/>
    <w:rsid w:val="005A38CB"/>
    <w:rsid w:val="005A3949"/>
    <w:rsid w:val="005A3A03"/>
    <w:rsid w:val="005A3B36"/>
    <w:rsid w:val="005A3CA2"/>
    <w:rsid w:val="005A3F7C"/>
    <w:rsid w:val="005A41B1"/>
    <w:rsid w:val="005A4415"/>
    <w:rsid w:val="005A4445"/>
    <w:rsid w:val="005A4802"/>
    <w:rsid w:val="005A4ADD"/>
    <w:rsid w:val="005A4B3C"/>
    <w:rsid w:val="005A4B5F"/>
    <w:rsid w:val="005A4D6F"/>
    <w:rsid w:val="005A57B2"/>
    <w:rsid w:val="005A5A19"/>
    <w:rsid w:val="005A5FB7"/>
    <w:rsid w:val="005A616C"/>
    <w:rsid w:val="005A6425"/>
    <w:rsid w:val="005A68DA"/>
    <w:rsid w:val="005A6B3A"/>
    <w:rsid w:val="005A6FB2"/>
    <w:rsid w:val="005A727F"/>
    <w:rsid w:val="005A734D"/>
    <w:rsid w:val="005A73EC"/>
    <w:rsid w:val="005A76B0"/>
    <w:rsid w:val="005A76F1"/>
    <w:rsid w:val="005A7925"/>
    <w:rsid w:val="005A7BE3"/>
    <w:rsid w:val="005A7D11"/>
    <w:rsid w:val="005A7EA7"/>
    <w:rsid w:val="005A7F5C"/>
    <w:rsid w:val="005B0508"/>
    <w:rsid w:val="005B0802"/>
    <w:rsid w:val="005B088C"/>
    <w:rsid w:val="005B09FB"/>
    <w:rsid w:val="005B0F01"/>
    <w:rsid w:val="005B0F04"/>
    <w:rsid w:val="005B0F1B"/>
    <w:rsid w:val="005B128A"/>
    <w:rsid w:val="005B15B5"/>
    <w:rsid w:val="005B1846"/>
    <w:rsid w:val="005B1979"/>
    <w:rsid w:val="005B1E03"/>
    <w:rsid w:val="005B1E58"/>
    <w:rsid w:val="005B2301"/>
    <w:rsid w:val="005B23A8"/>
    <w:rsid w:val="005B2470"/>
    <w:rsid w:val="005B2AD2"/>
    <w:rsid w:val="005B2FCF"/>
    <w:rsid w:val="005B3CCF"/>
    <w:rsid w:val="005B3E70"/>
    <w:rsid w:val="005B4106"/>
    <w:rsid w:val="005B42E7"/>
    <w:rsid w:val="005B49FD"/>
    <w:rsid w:val="005B4C30"/>
    <w:rsid w:val="005B4F58"/>
    <w:rsid w:val="005B4FFA"/>
    <w:rsid w:val="005B57A8"/>
    <w:rsid w:val="005B58FD"/>
    <w:rsid w:val="005B59B6"/>
    <w:rsid w:val="005B59CE"/>
    <w:rsid w:val="005B5A60"/>
    <w:rsid w:val="005B6676"/>
    <w:rsid w:val="005B6785"/>
    <w:rsid w:val="005B729A"/>
    <w:rsid w:val="005B735B"/>
    <w:rsid w:val="005B7576"/>
    <w:rsid w:val="005B7E75"/>
    <w:rsid w:val="005C0372"/>
    <w:rsid w:val="005C03F3"/>
    <w:rsid w:val="005C045C"/>
    <w:rsid w:val="005C05D3"/>
    <w:rsid w:val="005C05EA"/>
    <w:rsid w:val="005C068D"/>
    <w:rsid w:val="005C0951"/>
    <w:rsid w:val="005C1707"/>
    <w:rsid w:val="005C17E7"/>
    <w:rsid w:val="005C1975"/>
    <w:rsid w:val="005C1CEF"/>
    <w:rsid w:val="005C2092"/>
    <w:rsid w:val="005C2581"/>
    <w:rsid w:val="005C277C"/>
    <w:rsid w:val="005C2AA9"/>
    <w:rsid w:val="005C2F4D"/>
    <w:rsid w:val="005C2FDA"/>
    <w:rsid w:val="005C3AE9"/>
    <w:rsid w:val="005C3F0B"/>
    <w:rsid w:val="005C40D1"/>
    <w:rsid w:val="005C45BE"/>
    <w:rsid w:val="005C4740"/>
    <w:rsid w:val="005C47A3"/>
    <w:rsid w:val="005C4B52"/>
    <w:rsid w:val="005C5001"/>
    <w:rsid w:val="005C50CD"/>
    <w:rsid w:val="005C550B"/>
    <w:rsid w:val="005C5D4C"/>
    <w:rsid w:val="005C6041"/>
    <w:rsid w:val="005C62DC"/>
    <w:rsid w:val="005C63AC"/>
    <w:rsid w:val="005C65AD"/>
    <w:rsid w:val="005C6C83"/>
    <w:rsid w:val="005C6DFA"/>
    <w:rsid w:val="005C6F70"/>
    <w:rsid w:val="005C716A"/>
    <w:rsid w:val="005C74D1"/>
    <w:rsid w:val="005C76A7"/>
    <w:rsid w:val="005C7C13"/>
    <w:rsid w:val="005D0163"/>
    <w:rsid w:val="005D07E2"/>
    <w:rsid w:val="005D0A71"/>
    <w:rsid w:val="005D0DDA"/>
    <w:rsid w:val="005D0FA1"/>
    <w:rsid w:val="005D0FEC"/>
    <w:rsid w:val="005D1189"/>
    <w:rsid w:val="005D126E"/>
    <w:rsid w:val="005D1757"/>
    <w:rsid w:val="005D1B76"/>
    <w:rsid w:val="005D1DFF"/>
    <w:rsid w:val="005D1F45"/>
    <w:rsid w:val="005D24B0"/>
    <w:rsid w:val="005D2AD3"/>
    <w:rsid w:val="005D2C64"/>
    <w:rsid w:val="005D31CE"/>
    <w:rsid w:val="005D336D"/>
    <w:rsid w:val="005D33D3"/>
    <w:rsid w:val="005D33DF"/>
    <w:rsid w:val="005D355D"/>
    <w:rsid w:val="005D37CB"/>
    <w:rsid w:val="005D3C72"/>
    <w:rsid w:val="005D4112"/>
    <w:rsid w:val="005D45F6"/>
    <w:rsid w:val="005D486B"/>
    <w:rsid w:val="005D4C87"/>
    <w:rsid w:val="005D54BD"/>
    <w:rsid w:val="005D5D6C"/>
    <w:rsid w:val="005D5DE1"/>
    <w:rsid w:val="005D64DA"/>
    <w:rsid w:val="005D64EA"/>
    <w:rsid w:val="005D6634"/>
    <w:rsid w:val="005D6722"/>
    <w:rsid w:val="005D6849"/>
    <w:rsid w:val="005D6908"/>
    <w:rsid w:val="005D6B01"/>
    <w:rsid w:val="005D6B8F"/>
    <w:rsid w:val="005D6C01"/>
    <w:rsid w:val="005D6FC9"/>
    <w:rsid w:val="005D7104"/>
    <w:rsid w:val="005D74CD"/>
    <w:rsid w:val="005D74DD"/>
    <w:rsid w:val="005D75EE"/>
    <w:rsid w:val="005D7EAB"/>
    <w:rsid w:val="005D7F84"/>
    <w:rsid w:val="005E006E"/>
    <w:rsid w:val="005E05FA"/>
    <w:rsid w:val="005E0782"/>
    <w:rsid w:val="005E094A"/>
    <w:rsid w:val="005E09BC"/>
    <w:rsid w:val="005E0A56"/>
    <w:rsid w:val="005E0C07"/>
    <w:rsid w:val="005E0D12"/>
    <w:rsid w:val="005E0D29"/>
    <w:rsid w:val="005E0EA9"/>
    <w:rsid w:val="005E0F3F"/>
    <w:rsid w:val="005E0FE4"/>
    <w:rsid w:val="005E1155"/>
    <w:rsid w:val="005E11C3"/>
    <w:rsid w:val="005E1356"/>
    <w:rsid w:val="005E1768"/>
    <w:rsid w:val="005E1CB5"/>
    <w:rsid w:val="005E1E49"/>
    <w:rsid w:val="005E23C7"/>
    <w:rsid w:val="005E25FA"/>
    <w:rsid w:val="005E260C"/>
    <w:rsid w:val="005E282B"/>
    <w:rsid w:val="005E29DE"/>
    <w:rsid w:val="005E3012"/>
    <w:rsid w:val="005E3431"/>
    <w:rsid w:val="005E37EF"/>
    <w:rsid w:val="005E3B89"/>
    <w:rsid w:val="005E3C65"/>
    <w:rsid w:val="005E3D2B"/>
    <w:rsid w:val="005E3D33"/>
    <w:rsid w:val="005E3E3C"/>
    <w:rsid w:val="005E3FD1"/>
    <w:rsid w:val="005E41CC"/>
    <w:rsid w:val="005E42E9"/>
    <w:rsid w:val="005E4486"/>
    <w:rsid w:val="005E4731"/>
    <w:rsid w:val="005E5233"/>
    <w:rsid w:val="005E5726"/>
    <w:rsid w:val="005E573E"/>
    <w:rsid w:val="005E5BC4"/>
    <w:rsid w:val="005E63A6"/>
    <w:rsid w:val="005E63D6"/>
    <w:rsid w:val="005E64E3"/>
    <w:rsid w:val="005E68FA"/>
    <w:rsid w:val="005E6B00"/>
    <w:rsid w:val="005E6D34"/>
    <w:rsid w:val="005E6F7C"/>
    <w:rsid w:val="005E7203"/>
    <w:rsid w:val="005E72AD"/>
    <w:rsid w:val="005E7857"/>
    <w:rsid w:val="005E7B51"/>
    <w:rsid w:val="005F014B"/>
    <w:rsid w:val="005F0198"/>
    <w:rsid w:val="005F03C4"/>
    <w:rsid w:val="005F045F"/>
    <w:rsid w:val="005F05C2"/>
    <w:rsid w:val="005F06CD"/>
    <w:rsid w:val="005F0967"/>
    <w:rsid w:val="005F0986"/>
    <w:rsid w:val="005F0E6B"/>
    <w:rsid w:val="005F115D"/>
    <w:rsid w:val="005F182F"/>
    <w:rsid w:val="005F1903"/>
    <w:rsid w:val="005F1914"/>
    <w:rsid w:val="005F1C29"/>
    <w:rsid w:val="005F212F"/>
    <w:rsid w:val="005F22BF"/>
    <w:rsid w:val="005F308D"/>
    <w:rsid w:val="005F322A"/>
    <w:rsid w:val="005F32A3"/>
    <w:rsid w:val="005F3370"/>
    <w:rsid w:val="005F3A45"/>
    <w:rsid w:val="005F3C45"/>
    <w:rsid w:val="005F3D8C"/>
    <w:rsid w:val="005F3ED0"/>
    <w:rsid w:val="005F4270"/>
    <w:rsid w:val="005F4297"/>
    <w:rsid w:val="005F4A24"/>
    <w:rsid w:val="005F4B7F"/>
    <w:rsid w:val="005F4C82"/>
    <w:rsid w:val="005F4CF8"/>
    <w:rsid w:val="005F502D"/>
    <w:rsid w:val="005F51FF"/>
    <w:rsid w:val="005F524D"/>
    <w:rsid w:val="005F540F"/>
    <w:rsid w:val="005F546A"/>
    <w:rsid w:val="005F575E"/>
    <w:rsid w:val="005F5BB1"/>
    <w:rsid w:val="005F5DF3"/>
    <w:rsid w:val="005F6035"/>
    <w:rsid w:val="005F6510"/>
    <w:rsid w:val="005F67F8"/>
    <w:rsid w:val="005F68EC"/>
    <w:rsid w:val="005F6C03"/>
    <w:rsid w:val="005F70EB"/>
    <w:rsid w:val="005F7531"/>
    <w:rsid w:val="005F7703"/>
    <w:rsid w:val="005F7989"/>
    <w:rsid w:val="005F7C65"/>
    <w:rsid w:val="005F7CEF"/>
    <w:rsid w:val="00600ABC"/>
    <w:rsid w:val="00600CE9"/>
    <w:rsid w:val="0060145D"/>
    <w:rsid w:val="006015BF"/>
    <w:rsid w:val="006016AB"/>
    <w:rsid w:val="00601B04"/>
    <w:rsid w:val="00602696"/>
    <w:rsid w:val="00603018"/>
    <w:rsid w:val="006030F0"/>
    <w:rsid w:val="0060320D"/>
    <w:rsid w:val="006034C8"/>
    <w:rsid w:val="006035FA"/>
    <w:rsid w:val="006036B9"/>
    <w:rsid w:val="006037EE"/>
    <w:rsid w:val="006037FC"/>
    <w:rsid w:val="00603A8C"/>
    <w:rsid w:val="00603DA3"/>
    <w:rsid w:val="00604454"/>
    <w:rsid w:val="006044EE"/>
    <w:rsid w:val="006046DA"/>
    <w:rsid w:val="006046E8"/>
    <w:rsid w:val="006047A3"/>
    <w:rsid w:val="00604A04"/>
    <w:rsid w:val="00604B05"/>
    <w:rsid w:val="00604D9A"/>
    <w:rsid w:val="00605127"/>
    <w:rsid w:val="00605C3C"/>
    <w:rsid w:val="00605E1A"/>
    <w:rsid w:val="00605EAE"/>
    <w:rsid w:val="00606147"/>
    <w:rsid w:val="00606267"/>
    <w:rsid w:val="0060631A"/>
    <w:rsid w:val="00606376"/>
    <w:rsid w:val="006064F2"/>
    <w:rsid w:val="00606752"/>
    <w:rsid w:val="00606CAE"/>
    <w:rsid w:val="00606FA4"/>
    <w:rsid w:val="006075DA"/>
    <w:rsid w:val="0060785B"/>
    <w:rsid w:val="006078BD"/>
    <w:rsid w:val="00607CD0"/>
    <w:rsid w:val="006100B5"/>
    <w:rsid w:val="006103D9"/>
    <w:rsid w:val="00610656"/>
    <w:rsid w:val="00610892"/>
    <w:rsid w:val="00610E99"/>
    <w:rsid w:val="00611528"/>
    <w:rsid w:val="00611C6F"/>
    <w:rsid w:val="00611DFB"/>
    <w:rsid w:val="006123EA"/>
    <w:rsid w:val="006124F7"/>
    <w:rsid w:val="00612674"/>
    <w:rsid w:val="006126B9"/>
    <w:rsid w:val="00612C4C"/>
    <w:rsid w:val="00612CBF"/>
    <w:rsid w:val="00612CD0"/>
    <w:rsid w:val="006131F0"/>
    <w:rsid w:val="00613903"/>
    <w:rsid w:val="00613A50"/>
    <w:rsid w:val="00613C7B"/>
    <w:rsid w:val="00613D7A"/>
    <w:rsid w:val="00613EE1"/>
    <w:rsid w:val="00614A62"/>
    <w:rsid w:val="00614B95"/>
    <w:rsid w:val="00614D8D"/>
    <w:rsid w:val="00614E41"/>
    <w:rsid w:val="006157E5"/>
    <w:rsid w:val="006158FD"/>
    <w:rsid w:val="006159D0"/>
    <w:rsid w:val="00615A5D"/>
    <w:rsid w:val="00615A8B"/>
    <w:rsid w:val="006163AC"/>
    <w:rsid w:val="00616719"/>
    <w:rsid w:val="006167D5"/>
    <w:rsid w:val="00616827"/>
    <w:rsid w:val="00616E4A"/>
    <w:rsid w:val="00616EBA"/>
    <w:rsid w:val="00616F89"/>
    <w:rsid w:val="006175CA"/>
    <w:rsid w:val="00617736"/>
    <w:rsid w:val="00617AEA"/>
    <w:rsid w:val="00617F45"/>
    <w:rsid w:val="0062018C"/>
    <w:rsid w:val="00620711"/>
    <w:rsid w:val="00620A86"/>
    <w:rsid w:val="00620B7D"/>
    <w:rsid w:val="00620BB0"/>
    <w:rsid w:val="00621005"/>
    <w:rsid w:val="0062118A"/>
    <w:rsid w:val="006212DF"/>
    <w:rsid w:val="0062136A"/>
    <w:rsid w:val="006217B0"/>
    <w:rsid w:val="00621B14"/>
    <w:rsid w:val="00621BDB"/>
    <w:rsid w:val="0062242D"/>
    <w:rsid w:val="00622542"/>
    <w:rsid w:val="00622B03"/>
    <w:rsid w:val="00622C9A"/>
    <w:rsid w:val="00622D3B"/>
    <w:rsid w:val="00622E01"/>
    <w:rsid w:val="00622F9E"/>
    <w:rsid w:val="00623008"/>
    <w:rsid w:val="00623475"/>
    <w:rsid w:val="0062348D"/>
    <w:rsid w:val="00623492"/>
    <w:rsid w:val="006237A0"/>
    <w:rsid w:val="006239C8"/>
    <w:rsid w:val="00623A4B"/>
    <w:rsid w:val="00623F31"/>
    <w:rsid w:val="00624274"/>
    <w:rsid w:val="0062436E"/>
    <w:rsid w:val="00624C27"/>
    <w:rsid w:val="00624DBD"/>
    <w:rsid w:val="0062509E"/>
    <w:rsid w:val="00625277"/>
    <w:rsid w:val="006254A1"/>
    <w:rsid w:val="006257DE"/>
    <w:rsid w:val="00625947"/>
    <w:rsid w:val="00625F16"/>
    <w:rsid w:val="00625F49"/>
    <w:rsid w:val="006263C5"/>
    <w:rsid w:val="00626732"/>
    <w:rsid w:val="00626838"/>
    <w:rsid w:val="00626A42"/>
    <w:rsid w:val="00626E00"/>
    <w:rsid w:val="00627065"/>
    <w:rsid w:val="006275A5"/>
    <w:rsid w:val="006277C7"/>
    <w:rsid w:val="006279DF"/>
    <w:rsid w:val="00627CB2"/>
    <w:rsid w:val="00627D1F"/>
    <w:rsid w:val="00627D40"/>
    <w:rsid w:val="00627FD6"/>
    <w:rsid w:val="00630B44"/>
    <w:rsid w:val="00630CC5"/>
    <w:rsid w:val="006311F5"/>
    <w:rsid w:val="006313AB"/>
    <w:rsid w:val="006314F1"/>
    <w:rsid w:val="00631513"/>
    <w:rsid w:val="0063180D"/>
    <w:rsid w:val="00631A6A"/>
    <w:rsid w:val="00631C4F"/>
    <w:rsid w:val="00631FFC"/>
    <w:rsid w:val="0063204E"/>
    <w:rsid w:val="006321B6"/>
    <w:rsid w:val="0063228E"/>
    <w:rsid w:val="00632300"/>
    <w:rsid w:val="00632521"/>
    <w:rsid w:val="0063253A"/>
    <w:rsid w:val="00632A5C"/>
    <w:rsid w:val="00632C5C"/>
    <w:rsid w:val="006341E4"/>
    <w:rsid w:val="0063499A"/>
    <w:rsid w:val="006355C1"/>
    <w:rsid w:val="00635716"/>
    <w:rsid w:val="00635744"/>
    <w:rsid w:val="006359AC"/>
    <w:rsid w:val="00635B44"/>
    <w:rsid w:val="00635D7D"/>
    <w:rsid w:val="00635EF4"/>
    <w:rsid w:val="00636351"/>
    <w:rsid w:val="00636383"/>
    <w:rsid w:val="006363BC"/>
    <w:rsid w:val="006364D3"/>
    <w:rsid w:val="006367AD"/>
    <w:rsid w:val="00636FDE"/>
    <w:rsid w:val="00637319"/>
    <w:rsid w:val="006373BC"/>
    <w:rsid w:val="00637628"/>
    <w:rsid w:val="00637A9A"/>
    <w:rsid w:val="00637DFB"/>
    <w:rsid w:val="00637E12"/>
    <w:rsid w:val="00637F13"/>
    <w:rsid w:val="006402EC"/>
    <w:rsid w:val="00640726"/>
    <w:rsid w:val="006416A5"/>
    <w:rsid w:val="006416C0"/>
    <w:rsid w:val="00641A57"/>
    <w:rsid w:val="00641E57"/>
    <w:rsid w:val="006421B1"/>
    <w:rsid w:val="006425B9"/>
    <w:rsid w:val="0064286D"/>
    <w:rsid w:val="006429EB"/>
    <w:rsid w:val="00642A73"/>
    <w:rsid w:val="00643403"/>
    <w:rsid w:val="00643419"/>
    <w:rsid w:val="0064363F"/>
    <w:rsid w:val="00643BB9"/>
    <w:rsid w:val="00643CB6"/>
    <w:rsid w:val="00643E04"/>
    <w:rsid w:val="00643E42"/>
    <w:rsid w:val="006440D6"/>
    <w:rsid w:val="00644829"/>
    <w:rsid w:val="00644AFB"/>
    <w:rsid w:val="00644F25"/>
    <w:rsid w:val="00644F76"/>
    <w:rsid w:val="0064529C"/>
    <w:rsid w:val="006454F2"/>
    <w:rsid w:val="006455E9"/>
    <w:rsid w:val="0064568B"/>
    <w:rsid w:val="00645720"/>
    <w:rsid w:val="006458E2"/>
    <w:rsid w:val="00645BC3"/>
    <w:rsid w:val="00645FF8"/>
    <w:rsid w:val="006464D9"/>
    <w:rsid w:val="006466C8"/>
    <w:rsid w:val="00646BCB"/>
    <w:rsid w:val="00646DC6"/>
    <w:rsid w:val="00646E8A"/>
    <w:rsid w:val="006470B5"/>
    <w:rsid w:val="0064790D"/>
    <w:rsid w:val="00647952"/>
    <w:rsid w:val="00647F76"/>
    <w:rsid w:val="0065022D"/>
    <w:rsid w:val="006502E7"/>
    <w:rsid w:val="00650549"/>
    <w:rsid w:val="00650A52"/>
    <w:rsid w:val="00650AD5"/>
    <w:rsid w:val="00650E9A"/>
    <w:rsid w:val="006516EA"/>
    <w:rsid w:val="00651994"/>
    <w:rsid w:val="006519B0"/>
    <w:rsid w:val="00651BA9"/>
    <w:rsid w:val="00651C74"/>
    <w:rsid w:val="00651EA4"/>
    <w:rsid w:val="0065310D"/>
    <w:rsid w:val="00653165"/>
    <w:rsid w:val="00653C5A"/>
    <w:rsid w:val="0065400A"/>
    <w:rsid w:val="006543D7"/>
    <w:rsid w:val="00654643"/>
    <w:rsid w:val="00654905"/>
    <w:rsid w:val="00654983"/>
    <w:rsid w:val="00654AB9"/>
    <w:rsid w:val="00654B8D"/>
    <w:rsid w:val="006551CB"/>
    <w:rsid w:val="0065531B"/>
    <w:rsid w:val="006554FE"/>
    <w:rsid w:val="006556A1"/>
    <w:rsid w:val="006558DB"/>
    <w:rsid w:val="006566A4"/>
    <w:rsid w:val="00656DCE"/>
    <w:rsid w:val="00656E98"/>
    <w:rsid w:val="0065741D"/>
    <w:rsid w:val="006574F3"/>
    <w:rsid w:val="00657C83"/>
    <w:rsid w:val="0066010F"/>
    <w:rsid w:val="00660E31"/>
    <w:rsid w:val="00660F2A"/>
    <w:rsid w:val="006613BB"/>
    <w:rsid w:val="00661490"/>
    <w:rsid w:val="006618F6"/>
    <w:rsid w:val="00661A15"/>
    <w:rsid w:val="00662358"/>
    <w:rsid w:val="00662550"/>
    <w:rsid w:val="00662A9A"/>
    <w:rsid w:val="00662B03"/>
    <w:rsid w:val="00663184"/>
    <w:rsid w:val="006631BD"/>
    <w:rsid w:val="0066352E"/>
    <w:rsid w:val="00663593"/>
    <w:rsid w:val="00663B85"/>
    <w:rsid w:val="00663C05"/>
    <w:rsid w:val="0066416C"/>
    <w:rsid w:val="00664476"/>
    <w:rsid w:val="006646BE"/>
    <w:rsid w:val="00664922"/>
    <w:rsid w:val="00664C38"/>
    <w:rsid w:val="00664C41"/>
    <w:rsid w:val="00664DEF"/>
    <w:rsid w:val="00664E6D"/>
    <w:rsid w:val="0066502F"/>
    <w:rsid w:val="00665317"/>
    <w:rsid w:val="0066538A"/>
    <w:rsid w:val="00665A65"/>
    <w:rsid w:val="00665C9D"/>
    <w:rsid w:val="00665CD5"/>
    <w:rsid w:val="00665F45"/>
    <w:rsid w:val="006666E4"/>
    <w:rsid w:val="006667BC"/>
    <w:rsid w:val="006668D0"/>
    <w:rsid w:val="00666996"/>
    <w:rsid w:val="006669A3"/>
    <w:rsid w:val="00666A46"/>
    <w:rsid w:val="00666D6B"/>
    <w:rsid w:val="00667933"/>
    <w:rsid w:val="00667DB5"/>
    <w:rsid w:val="00667EE4"/>
    <w:rsid w:val="00667EF0"/>
    <w:rsid w:val="00667FB0"/>
    <w:rsid w:val="00670B79"/>
    <w:rsid w:val="00670D20"/>
    <w:rsid w:val="00670D78"/>
    <w:rsid w:val="00670F2D"/>
    <w:rsid w:val="0067121C"/>
    <w:rsid w:val="006712B6"/>
    <w:rsid w:val="00671619"/>
    <w:rsid w:val="006716D1"/>
    <w:rsid w:val="006725FF"/>
    <w:rsid w:val="00672652"/>
    <w:rsid w:val="006726F6"/>
    <w:rsid w:val="0067274D"/>
    <w:rsid w:val="006732B8"/>
    <w:rsid w:val="00673514"/>
    <w:rsid w:val="00673F7F"/>
    <w:rsid w:val="006744A0"/>
    <w:rsid w:val="00674583"/>
    <w:rsid w:val="00675138"/>
    <w:rsid w:val="0067578F"/>
    <w:rsid w:val="00675808"/>
    <w:rsid w:val="00675B63"/>
    <w:rsid w:val="00676369"/>
    <w:rsid w:val="006763CC"/>
    <w:rsid w:val="00676487"/>
    <w:rsid w:val="006764D0"/>
    <w:rsid w:val="00676D64"/>
    <w:rsid w:val="006770B4"/>
    <w:rsid w:val="006774A9"/>
    <w:rsid w:val="006800E4"/>
    <w:rsid w:val="0068065A"/>
    <w:rsid w:val="00680EC8"/>
    <w:rsid w:val="006813E0"/>
    <w:rsid w:val="0068192F"/>
    <w:rsid w:val="00681D22"/>
    <w:rsid w:val="00681F78"/>
    <w:rsid w:val="00681F7B"/>
    <w:rsid w:val="00682230"/>
    <w:rsid w:val="00682498"/>
    <w:rsid w:val="006827AB"/>
    <w:rsid w:val="0068302B"/>
    <w:rsid w:val="006830CF"/>
    <w:rsid w:val="0068321E"/>
    <w:rsid w:val="006832FC"/>
    <w:rsid w:val="0068337B"/>
    <w:rsid w:val="00683522"/>
    <w:rsid w:val="006838F6"/>
    <w:rsid w:val="00683B13"/>
    <w:rsid w:val="006845C0"/>
    <w:rsid w:val="006845CA"/>
    <w:rsid w:val="0068482F"/>
    <w:rsid w:val="0068483A"/>
    <w:rsid w:val="00684DA8"/>
    <w:rsid w:val="00684E4B"/>
    <w:rsid w:val="00684E81"/>
    <w:rsid w:val="00685030"/>
    <w:rsid w:val="0068558D"/>
    <w:rsid w:val="006856CC"/>
    <w:rsid w:val="00685B23"/>
    <w:rsid w:val="00685BEF"/>
    <w:rsid w:val="00685CB5"/>
    <w:rsid w:val="00686070"/>
    <w:rsid w:val="006863F4"/>
    <w:rsid w:val="00686C41"/>
    <w:rsid w:val="00686FDA"/>
    <w:rsid w:val="0068798B"/>
    <w:rsid w:val="00687F52"/>
    <w:rsid w:val="00690180"/>
    <w:rsid w:val="0069019F"/>
    <w:rsid w:val="006904E5"/>
    <w:rsid w:val="00690DE6"/>
    <w:rsid w:val="00690EE4"/>
    <w:rsid w:val="00690F76"/>
    <w:rsid w:val="00691104"/>
    <w:rsid w:val="006913E6"/>
    <w:rsid w:val="0069144B"/>
    <w:rsid w:val="00691615"/>
    <w:rsid w:val="00691A29"/>
    <w:rsid w:val="00691C8E"/>
    <w:rsid w:val="00691F1A"/>
    <w:rsid w:val="00692085"/>
    <w:rsid w:val="00692239"/>
    <w:rsid w:val="006926F7"/>
    <w:rsid w:val="00692E30"/>
    <w:rsid w:val="0069320A"/>
    <w:rsid w:val="00693820"/>
    <w:rsid w:val="0069391A"/>
    <w:rsid w:val="00693C43"/>
    <w:rsid w:val="00693CAA"/>
    <w:rsid w:val="00693D6D"/>
    <w:rsid w:val="00693EFB"/>
    <w:rsid w:val="00694493"/>
    <w:rsid w:val="00694B82"/>
    <w:rsid w:val="0069519A"/>
    <w:rsid w:val="00695254"/>
    <w:rsid w:val="006955B0"/>
    <w:rsid w:val="006955CD"/>
    <w:rsid w:val="00695640"/>
    <w:rsid w:val="00695973"/>
    <w:rsid w:val="006959FF"/>
    <w:rsid w:val="00695CF9"/>
    <w:rsid w:val="00695E7F"/>
    <w:rsid w:val="0069602D"/>
    <w:rsid w:val="00696596"/>
    <w:rsid w:val="006969F7"/>
    <w:rsid w:val="00696E57"/>
    <w:rsid w:val="00696EA1"/>
    <w:rsid w:val="00696FFE"/>
    <w:rsid w:val="006973D3"/>
    <w:rsid w:val="006975F0"/>
    <w:rsid w:val="0069791F"/>
    <w:rsid w:val="00697D8E"/>
    <w:rsid w:val="00697E99"/>
    <w:rsid w:val="006A00CF"/>
    <w:rsid w:val="006A00F7"/>
    <w:rsid w:val="006A0A71"/>
    <w:rsid w:val="006A0F6E"/>
    <w:rsid w:val="006A1203"/>
    <w:rsid w:val="006A14E7"/>
    <w:rsid w:val="006A1670"/>
    <w:rsid w:val="006A1B9C"/>
    <w:rsid w:val="006A1C09"/>
    <w:rsid w:val="006A1E7A"/>
    <w:rsid w:val="006A1FAE"/>
    <w:rsid w:val="006A20D0"/>
    <w:rsid w:val="006A216F"/>
    <w:rsid w:val="006A225F"/>
    <w:rsid w:val="006A23ED"/>
    <w:rsid w:val="006A2658"/>
    <w:rsid w:val="006A303C"/>
    <w:rsid w:val="006A37C7"/>
    <w:rsid w:val="006A41AF"/>
    <w:rsid w:val="006A42EC"/>
    <w:rsid w:val="006A5110"/>
    <w:rsid w:val="006A5135"/>
    <w:rsid w:val="006A528E"/>
    <w:rsid w:val="006A534C"/>
    <w:rsid w:val="006A5780"/>
    <w:rsid w:val="006A5A78"/>
    <w:rsid w:val="006A5CF7"/>
    <w:rsid w:val="006A6003"/>
    <w:rsid w:val="006A6280"/>
    <w:rsid w:val="006A63A0"/>
    <w:rsid w:val="006A63D8"/>
    <w:rsid w:val="006A66F2"/>
    <w:rsid w:val="006A674C"/>
    <w:rsid w:val="006A699C"/>
    <w:rsid w:val="006A6BA8"/>
    <w:rsid w:val="006A6F1F"/>
    <w:rsid w:val="006A7475"/>
    <w:rsid w:val="006A7907"/>
    <w:rsid w:val="006A7CF8"/>
    <w:rsid w:val="006B0398"/>
    <w:rsid w:val="006B04F1"/>
    <w:rsid w:val="006B05FC"/>
    <w:rsid w:val="006B0EDC"/>
    <w:rsid w:val="006B182A"/>
    <w:rsid w:val="006B184C"/>
    <w:rsid w:val="006B193D"/>
    <w:rsid w:val="006B193F"/>
    <w:rsid w:val="006B197F"/>
    <w:rsid w:val="006B199D"/>
    <w:rsid w:val="006B1A0F"/>
    <w:rsid w:val="006B1B49"/>
    <w:rsid w:val="006B2010"/>
    <w:rsid w:val="006B202C"/>
    <w:rsid w:val="006B2158"/>
    <w:rsid w:val="006B232C"/>
    <w:rsid w:val="006B23C6"/>
    <w:rsid w:val="006B2524"/>
    <w:rsid w:val="006B257D"/>
    <w:rsid w:val="006B2C0D"/>
    <w:rsid w:val="006B309D"/>
    <w:rsid w:val="006B33E2"/>
    <w:rsid w:val="006B3602"/>
    <w:rsid w:val="006B45C6"/>
    <w:rsid w:val="006B48BC"/>
    <w:rsid w:val="006B4973"/>
    <w:rsid w:val="006B4F01"/>
    <w:rsid w:val="006B5409"/>
    <w:rsid w:val="006B5A5E"/>
    <w:rsid w:val="006B5A6B"/>
    <w:rsid w:val="006B5D19"/>
    <w:rsid w:val="006B6119"/>
    <w:rsid w:val="006B67C4"/>
    <w:rsid w:val="006B6958"/>
    <w:rsid w:val="006B6A81"/>
    <w:rsid w:val="006B6F78"/>
    <w:rsid w:val="006B7213"/>
    <w:rsid w:val="006B726B"/>
    <w:rsid w:val="006B7870"/>
    <w:rsid w:val="006B7979"/>
    <w:rsid w:val="006B7E46"/>
    <w:rsid w:val="006B7ED8"/>
    <w:rsid w:val="006B7F56"/>
    <w:rsid w:val="006C0165"/>
    <w:rsid w:val="006C0263"/>
    <w:rsid w:val="006C02E4"/>
    <w:rsid w:val="006C079C"/>
    <w:rsid w:val="006C09F0"/>
    <w:rsid w:val="006C0A67"/>
    <w:rsid w:val="006C0CA2"/>
    <w:rsid w:val="006C0FB9"/>
    <w:rsid w:val="006C1057"/>
    <w:rsid w:val="006C199E"/>
    <w:rsid w:val="006C1FB8"/>
    <w:rsid w:val="006C1FF4"/>
    <w:rsid w:val="006C20F0"/>
    <w:rsid w:val="006C22F7"/>
    <w:rsid w:val="006C23DA"/>
    <w:rsid w:val="006C28B1"/>
    <w:rsid w:val="006C2C2C"/>
    <w:rsid w:val="006C2F61"/>
    <w:rsid w:val="006C3025"/>
    <w:rsid w:val="006C35A7"/>
    <w:rsid w:val="006C35B3"/>
    <w:rsid w:val="006C3973"/>
    <w:rsid w:val="006C3CA7"/>
    <w:rsid w:val="006C3D56"/>
    <w:rsid w:val="006C3D76"/>
    <w:rsid w:val="006C3D8B"/>
    <w:rsid w:val="006C4223"/>
    <w:rsid w:val="006C4B37"/>
    <w:rsid w:val="006C4BB8"/>
    <w:rsid w:val="006C50BE"/>
    <w:rsid w:val="006C51E0"/>
    <w:rsid w:val="006C53BA"/>
    <w:rsid w:val="006C54C7"/>
    <w:rsid w:val="006C57AE"/>
    <w:rsid w:val="006C5F76"/>
    <w:rsid w:val="006C60BE"/>
    <w:rsid w:val="006C65CF"/>
    <w:rsid w:val="006C6ED0"/>
    <w:rsid w:val="006C7159"/>
    <w:rsid w:val="006C7383"/>
    <w:rsid w:val="006D01CB"/>
    <w:rsid w:val="006D02D2"/>
    <w:rsid w:val="006D063C"/>
    <w:rsid w:val="006D06BD"/>
    <w:rsid w:val="006D075A"/>
    <w:rsid w:val="006D0AF8"/>
    <w:rsid w:val="006D0C19"/>
    <w:rsid w:val="006D106F"/>
    <w:rsid w:val="006D11DB"/>
    <w:rsid w:val="006D188E"/>
    <w:rsid w:val="006D1C2C"/>
    <w:rsid w:val="006D1E18"/>
    <w:rsid w:val="006D1EC4"/>
    <w:rsid w:val="006D2286"/>
    <w:rsid w:val="006D2480"/>
    <w:rsid w:val="006D2D85"/>
    <w:rsid w:val="006D3296"/>
    <w:rsid w:val="006D32A5"/>
    <w:rsid w:val="006D39C8"/>
    <w:rsid w:val="006D3C28"/>
    <w:rsid w:val="006D40F9"/>
    <w:rsid w:val="006D41EE"/>
    <w:rsid w:val="006D4AD1"/>
    <w:rsid w:val="006D4AFE"/>
    <w:rsid w:val="006D538B"/>
    <w:rsid w:val="006D5408"/>
    <w:rsid w:val="006D5414"/>
    <w:rsid w:val="006D54D0"/>
    <w:rsid w:val="006D58EC"/>
    <w:rsid w:val="006D5BC0"/>
    <w:rsid w:val="006D5E1E"/>
    <w:rsid w:val="006D6083"/>
    <w:rsid w:val="006D628E"/>
    <w:rsid w:val="006D62AC"/>
    <w:rsid w:val="006D641C"/>
    <w:rsid w:val="006D6591"/>
    <w:rsid w:val="006D65AA"/>
    <w:rsid w:val="006D6838"/>
    <w:rsid w:val="006D694A"/>
    <w:rsid w:val="006D6A81"/>
    <w:rsid w:val="006D6AF3"/>
    <w:rsid w:val="006D6B06"/>
    <w:rsid w:val="006D6C32"/>
    <w:rsid w:val="006D6EDA"/>
    <w:rsid w:val="006D713B"/>
    <w:rsid w:val="006D7309"/>
    <w:rsid w:val="006D77A0"/>
    <w:rsid w:val="006D77D2"/>
    <w:rsid w:val="006E00F3"/>
    <w:rsid w:val="006E0A7A"/>
    <w:rsid w:val="006E0B9C"/>
    <w:rsid w:val="006E0C41"/>
    <w:rsid w:val="006E0C93"/>
    <w:rsid w:val="006E0E34"/>
    <w:rsid w:val="006E0E44"/>
    <w:rsid w:val="006E0E73"/>
    <w:rsid w:val="006E0ED3"/>
    <w:rsid w:val="006E0F42"/>
    <w:rsid w:val="006E1547"/>
    <w:rsid w:val="006E1BDE"/>
    <w:rsid w:val="006E1F93"/>
    <w:rsid w:val="006E2098"/>
    <w:rsid w:val="006E2436"/>
    <w:rsid w:val="006E24A7"/>
    <w:rsid w:val="006E2505"/>
    <w:rsid w:val="006E28C6"/>
    <w:rsid w:val="006E331F"/>
    <w:rsid w:val="006E34ED"/>
    <w:rsid w:val="006E35BA"/>
    <w:rsid w:val="006E36C4"/>
    <w:rsid w:val="006E3869"/>
    <w:rsid w:val="006E39FF"/>
    <w:rsid w:val="006E3B6F"/>
    <w:rsid w:val="006E3D1C"/>
    <w:rsid w:val="006E427C"/>
    <w:rsid w:val="006E48BE"/>
    <w:rsid w:val="006E496F"/>
    <w:rsid w:val="006E49E3"/>
    <w:rsid w:val="006E4ACD"/>
    <w:rsid w:val="006E557C"/>
    <w:rsid w:val="006E5716"/>
    <w:rsid w:val="006E5769"/>
    <w:rsid w:val="006E589C"/>
    <w:rsid w:val="006E59F2"/>
    <w:rsid w:val="006E5AAA"/>
    <w:rsid w:val="006E65B6"/>
    <w:rsid w:val="006E67D4"/>
    <w:rsid w:val="006E6990"/>
    <w:rsid w:val="006E73E4"/>
    <w:rsid w:val="006E7499"/>
    <w:rsid w:val="006E7966"/>
    <w:rsid w:val="006E7BE5"/>
    <w:rsid w:val="006E7C3F"/>
    <w:rsid w:val="006E7C80"/>
    <w:rsid w:val="006E7C81"/>
    <w:rsid w:val="006E7EFF"/>
    <w:rsid w:val="006F03F4"/>
    <w:rsid w:val="006F0459"/>
    <w:rsid w:val="006F0493"/>
    <w:rsid w:val="006F0A23"/>
    <w:rsid w:val="006F0CBB"/>
    <w:rsid w:val="006F0F08"/>
    <w:rsid w:val="006F10F9"/>
    <w:rsid w:val="006F1413"/>
    <w:rsid w:val="006F1790"/>
    <w:rsid w:val="006F1C40"/>
    <w:rsid w:val="006F2082"/>
    <w:rsid w:val="006F2142"/>
    <w:rsid w:val="006F216A"/>
    <w:rsid w:val="006F2495"/>
    <w:rsid w:val="006F267C"/>
    <w:rsid w:val="006F295D"/>
    <w:rsid w:val="006F2FAD"/>
    <w:rsid w:val="006F2FF4"/>
    <w:rsid w:val="006F300A"/>
    <w:rsid w:val="006F3213"/>
    <w:rsid w:val="006F385D"/>
    <w:rsid w:val="006F3884"/>
    <w:rsid w:val="006F391C"/>
    <w:rsid w:val="006F395E"/>
    <w:rsid w:val="006F3DC0"/>
    <w:rsid w:val="006F4277"/>
    <w:rsid w:val="006F45D0"/>
    <w:rsid w:val="006F48B2"/>
    <w:rsid w:val="006F48D6"/>
    <w:rsid w:val="006F4C31"/>
    <w:rsid w:val="006F4EEF"/>
    <w:rsid w:val="006F4FF6"/>
    <w:rsid w:val="006F50FF"/>
    <w:rsid w:val="006F52BF"/>
    <w:rsid w:val="006F5B20"/>
    <w:rsid w:val="006F5B7D"/>
    <w:rsid w:val="006F5ECA"/>
    <w:rsid w:val="006F6042"/>
    <w:rsid w:val="006F62E8"/>
    <w:rsid w:val="006F632A"/>
    <w:rsid w:val="006F65DF"/>
    <w:rsid w:val="006F6678"/>
    <w:rsid w:val="006F67F3"/>
    <w:rsid w:val="006F68E4"/>
    <w:rsid w:val="006F6FD2"/>
    <w:rsid w:val="006F75EE"/>
    <w:rsid w:val="006F78D9"/>
    <w:rsid w:val="006F7911"/>
    <w:rsid w:val="006F79CC"/>
    <w:rsid w:val="006F7C8C"/>
    <w:rsid w:val="006F7DBF"/>
    <w:rsid w:val="00700062"/>
    <w:rsid w:val="007001A6"/>
    <w:rsid w:val="00700574"/>
    <w:rsid w:val="007007BC"/>
    <w:rsid w:val="0070091A"/>
    <w:rsid w:val="00701290"/>
    <w:rsid w:val="0070140E"/>
    <w:rsid w:val="00701430"/>
    <w:rsid w:val="007015FB"/>
    <w:rsid w:val="0070166B"/>
    <w:rsid w:val="007016D7"/>
    <w:rsid w:val="007017E7"/>
    <w:rsid w:val="00701846"/>
    <w:rsid w:val="00701BB2"/>
    <w:rsid w:val="0070224E"/>
    <w:rsid w:val="007026DE"/>
    <w:rsid w:val="00702744"/>
    <w:rsid w:val="00702749"/>
    <w:rsid w:val="0070292B"/>
    <w:rsid w:val="00702A30"/>
    <w:rsid w:val="00702AAA"/>
    <w:rsid w:val="00702D9D"/>
    <w:rsid w:val="00703368"/>
    <w:rsid w:val="00703395"/>
    <w:rsid w:val="007033BB"/>
    <w:rsid w:val="0070360A"/>
    <w:rsid w:val="007036CC"/>
    <w:rsid w:val="00703FCA"/>
    <w:rsid w:val="00703FDD"/>
    <w:rsid w:val="00704038"/>
    <w:rsid w:val="007040E5"/>
    <w:rsid w:val="00704443"/>
    <w:rsid w:val="0070453F"/>
    <w:rsid w:val="00704C49"/>
    <w:rsid w:val="00704D73"/>
    <w:rsid w:val="00704D8A"/>
    <w:rsid w:val="00705224"/>
    <w:rsid w:val="0070560B"/>
    <w:rsid w:val="00705975"/>
    <w:rsid w:val="00705AB6"/>
    <w:rsid w:val="00705E3C"/>
    <w:rsid w:val="007063F3"/>
    <w:rsid w:val="00706408"/>
    <w:rsid w:val="0070657E"/>
    <w:rsid w:val="00706952"/>
    <w:rsid w:val="00706B5B"/>
    <w:rsid w:val="00706BE3"/>
    <w:rsid w:val="00706C96"/>
    <w:rsid w:val="007071A9"/>
    <w:rsid w:val="0070745B"/>
    <w:rsid w:val="00707724"/>
    <w:rsid w:val="0070773F"/>
    <w:rsid w:val="007079AC"/>
    <w:rsid w:val="00707BE0"/>
    <w:rsid w:val="00707E9F"/>
    <w:rsid w:val="00710583"/>
    <w:rsid w:val="0071077D"/>
    <w:rsid w:val="00710982"/>
    <w:rsid w:val="00710E17"/>
    <w:rsid w:val="00710E8F"/>
    <w:rsid w:val="00711428"/>
    <w:rsid w:val="007116F7"/>
    <w:rsid w:val="0071189E"/>
    <w:rsid w:val="00711C4B"/>
    <w:rsid w:val="00711CAC"/>
    <w:rsid w:val="00711CC1"/>
    <w:rsid w:val="00712956"/>
    <w:rsid w:val="00712BC9"/>
    <w:rsid w:val="00713072"/>
    <w:rsid w:val="007134C8"/>
    <w:rsid w:val="00713CA8"/>
    <w:rsid w:val="00713CAA"/>
    <w:rsid w:val="00713E91"/>
    <w:rsid w:val="0071402A"/>
    <w:rsid w:val="007143D2"/>
    <w:rsid w:val="0071452A"/>
    <w:rsid w:val="00714B6A"/>
    <w:rsid w:val="007150C3"/>
    <w:rsid w:val="00715205"/>
    <w:rsid w:val="00715364"/>
    <w:rsid w:val="0071592C"/>
    <w:rsid w:val="00715F68"/>
    <w:rsid w:val="007160B4"/>
    <w:rsid w:val="00716616"/>
    <w:rsid w:val="007166CC"/>
    <w:rsid w:val="007166FF"/>
    <w:rsid w:val="007168E9"/>
    <w:rsid w:val="00716ADA"/>
    <w:rsid w:val="00716CEB"/>
    <w:rsid w:val="00716DC4"/>
    <w:rsid w:val="0071702F"/>
    <w:rsid w:val="0071708A"/>
    <w:rsid w:val="0071714C"/>
    <w:rsid w:val="0071756E"/>
    <w:rsid w:val="00717C22"/>
    <w:rsid w:val="00717C67"/>
    <w:rsid w:val="00720449"/>
    <w:rsid w:val="00720CEF"/>
    <w:rsid w:val="00721010"/>
    <w:rsid w:val="00721361"/>
    <w:rsid w:val="007213F8"/>
    <w:rsid w:val="007215B5"/>
    <w:rsid w:val="007216FC"/>
    <w:rsid w:val="007217A5"/>
    <w:rsid w:val="00721CAE"/>
    <w:rsid w:val="00722051"/>
    <w:rsid w:val="0072236D"/>
    <w:rsid w:val="0072262F"/>
    <w:rsid w:val="0072272E"/>
    <w:rsid w:val="00722952"/>
    <w:rsid w:val="00722C95"/>
    <w:rsid w:val="007230B5"/>
    <w:rsid w:val="0072324E"/>
    <w:rsid w:val="00723298"/>
    <w:rsid w:val="0072337C"/>
    <w:rsid w:val="00723692"/>
    <w:rsid w:val="007238C2"/>
    <w:rsid w:val="0072395E"/>
    <w:rsid w:val="00723D25"/>
    <w:rsid w:val="00723DDD"/>
    <w:rsid w:val="00723F98"/>
    <w:rsid w:val="0072449B"/>
    <w:rsid w:val="00724503"/>
    <w:rsid w:val="007246BC"/>
    <w:rsid w:val="00724775"/>
    <w:rsid w:val="00724F93"/>
    <w:rsid w:val="007255EF"/>
    <w:rsid w:val="00725AA3"/>
    <w:rsid w:val="00725B17"/>
    <w:rsid w:val="00726704"/>
    <w:rsid w:val="007267E1"/>
    <w:rsid w:val="007269C8"/>
    <w:rsid w:val="00726EFF"/>
    <w:rsid w:val="0072702C"/>
    <w:rsid w:val="007271D0"/>
    <w:rsid w:val="0072720F"/>
    <w:rsid w:val="0072733E"/>
    <w:rsid w:val="00727348"/>
    <w:rsid w:val="00727A16"/>
    <w:rsid w:val="00727D18"/>
    <w:rsid w:val="00727E45"/>
    <w:rsid w:val="00727FF7"/>
    <w:rsid w:val="00730164"/>
    <w:rsid w:val="00730219"/>
    <w:rsid w:val="00730631"/>
    <w:rsid w:val="00730A4E"/>
    <w:rsid w:val="00730BB0"/>
    <w:rsid w:val="00730C2C"/>
    <w:rsid w:val="007312F0"/>
    <w:rsid w:val="00731717"/>
    <w:rsid w:val="00731CCD"/>
    <w:rsid w:val="00731E8D"/>
    <w:rsid w:val="007324D3"/>
    <w:rsid w:val="0073270E"/>
    <w:rsid w:val="00732789"/>
    <w:rsid w:val="00732889"/>
    <w:rsid w:val="00732D3D"/>
    <w:rsid w:val="007333C8"/>
    <w:rsid w:val="0073383C"/>
    <w:rsid w:val="007339DB"/>
    <w:rsid w:val="00733A38"/>
    <w:rsid w:val="00733D0E"/>
    <w:rsid w:val="0073448B"/>
    <w:rsid w:val="007347C5"/>
    <w:rsid w:val="00734BBC"/>
    <w:rsid w:val="00734BC2"/>
    <w:rsid w:val="0073559C"/>
    <w:rsid w:val="00735AA8"/>
    <w:rsid w:val="00735AAD"/>
    <w:rsid w:val="00735B26"/>
    <w:rsid w:val="00735C34"/>
    <w:rsid w:val="00735ED6"/>
    <w:rsid w:val="00736029"/>
    <w:rsid w:val="00736525"/>
    <w:rsid w:val="007365C8"/>
    <w:rsid w:val="0073696D"/>
    <w:rsid w:val="007369EA"/>
    <w:rsid w:val="00736CF5"/>
    <w:rsid w:val="00736D37"/>
    <w:rsid w:val="00736D81"/>
    <w:rsid w:val="0073764B"/>
    <w:rsid w:val="00737981"/>
    <w:rsid w:val="00737B67"/>
    <w:rsid w:val="00740189"/>
    <w:rsid w:val="00740217"/>
    <w:rsid w:val="007402D2"/>
    <w:rsid w:val="00740421"/>
    <w:rsid w:val="007404AA"/>
    <w:rsid w:val="00740B7A"/>
    <w:rsid w:val="00740F1E"/>
    <w:rsid w:val="00741421"/>
    <w:rsid w:val="007414A5"/>
    <w:rsid w:val="007414C6"/>
    <w:rsid w:val="00741CF2"/>
    <w:rsid w:val="00742289"/>
    <w:rsid w:val="0074240D"/>
    <w:rsid w:val="00742522"/>
    <w:rsid w:val="007428D3"/>
    <w:rsid w:val="00742F42"/>
    <w:rsid w:val="00742FB8"/>
    <w:rsid w:val="0074362F"/>
    <w:rsid w:val="00743A31"/>
    <w:rsid w:val="00743AB0"/>
    <w:rsid w:val="00743F88"/>
    <w:rsid w:val="0074405C"/>
    <w:rsid w:val="0074416D"/>
    <w:rsid w:val="007441B1"/>
    <w:rsid w:val="00744A3F"/>
    <w:rsid w:val="00744A55"/>
    <w:rsid w:val="00744A5E"/>
    <w:rsid w:val="00744D8A"/>
    <w:rsid w:val="00744D8B"/>
    <w:rsid w:val="00744F36"/>
    <w:rsid w:val="00745516"/>
    <w:rsid w:val="007456DE"/>
    <w:rsid w:val="0074578D"/>
    <w:rsid w:val="00745A30"/>
    <w:rsid w:val="00745A5C"/>
    <w:rsid w:val="00745C14"/>
    <w:rsid w:val="00745D6D"/>
    <w:rsid w:val="00745E27"/>
    <w:rsid w:val="00745FAD"/>
    <w:rsid w:val="0074609D"/>
    <w:rsid w:val="00746473"/>
    <w:rsid w:val="00746674"/>
    <w:rsid w:val="00746812"/>
    <w:rsid w:val="00746941"/>
    <w:rsid w:val="00746A5B"/>
    <w:rsid w:val="00746B3E"/>
    <w:rsid w:val="00746E87"/>
    <w:rsid w:val="00746EEA"/>
    <w:rsid w:val="0074712F"/>
    <w:rsid w:val="00747269"/>
    <w:rsid w:val="0074730A"/>
    <w:rsid w:val="00747540"/>
    <w:rsid w:val="00747575"/>
    <w:rsid w:val="00747701"/>
    <w:rsid w:val="0074786C"/>
    <w:rsid w:val="00747963"/>
    <w:rsid w:val="00750087"/>
    <w:rsid w:val="007500EC"/>
    <w:rsid w:val="007506B2"/>
    <w:rsid w:val="0075077F"/>
    <w:rsid w:val="00750788"/>
    <w:rsid w:val="00750F52"/>
    <w:rsid w:val="00750F9D"/>
    <w:rsid w:val="00751198"/>
    <w:rsid w:val="007517EC"/>
    <w:rsid w:val="00751F66"/>
    <w:rsid w:val="0075276A"/>
    <w:rsid w:val="00752B4A"/>
    <w:rsid w:val="00752C86"/>
    <w:rsid w:val="00752F52"/>
    <w:rsid w:val="00753100"/>
    <w:rsid w:val="0075333F"/>
    <w:rsid w:val="007533E1"/>
    <w:rsid w:val="00753465"/>
    <w:rsid w:val="007534C9"/>
    <w:rsid w:val="0075392C"/>
    <w:rsid w:val="00753CA9"/>
    <w:rsid w:val="00753E3F"/>
    <w:rsid w:val="007540D7"/>
    <w:rsid w:val="00754157"/>
    <w:rsid w:val="0075417A"/>
    <w:rsid w:val="0075485E"/>
    <w:rsid w:val="00754EBB"/>
    <w:rsid w:val="00755A18"/>
    <w:rsid w:val="00755A49"/>
    <w:rsid w:val="00755B83"/>
    <w:rsid w:val="00755F66"/>
    <w:rsid w:val="007561DB"/>
    <w:rsid w:val="00756488"/>
    <w:rsid w:val="0075650D"/>
    <w:rsid w:val="007565FD"/>
    <w:rsid w:val="00756BCC"/>
    <w:rsid w:val="00756FC5"/>
    <w:rsid w:val="00756FF7"/>
    <w:rsid w:val="007574A5"/>
    <w:rsid w:val="007575F7"/>
    <w:rsid w:val="0075762C"/>
    <w:rsid w:val="0075765A"/>
    <w:rsid w:val="007576F3"/>
    <w:rsid w:val="007577EB"/>
    <w:rsid w:val="00757F2A"/>
    <w:rsid w:val="0076051F"/>
    <w:rsid w:val="00760540"/>
    <w:rsid w:val="007605D4"/>
    <w:rsid w:val="007607A1"/>
    <w:rsid w:val="007609C6"/>
    <w:rsid w:val="00760C02"/>
    <w:rsid w:val="00761370"/>
    <w:rsid w:val="007613E8"/>
    <w:rsid w:val="00761BB0"/>
    <w:rsid w:val="00762070"/>
    <w:rsid w:val="00762770"/>
    <w:rsid w:val="00763155"/>
    <w:rsid w:val="007632CC"/>
    <w:rsid w:val="007633FF"/>
    <w:rsid w:val="00763B07"/>
    <w:rsid w:val="00763C16"/>
    <w:rsid w:val="00763C27"/>
    <w:rsid w:val="00763DFE"/>
    <w:rsid w:val="0076431B"/>
    <w:rsid w:val="007644D9"/>
    <w:rsid w:val="0076452C"/>
    <w:rsid w:val="007647EC"/>
    <w:rsid w:val="00764A4F"/>
    <w:rsid w:val="00764C06"/>
    <w:rsid w:val="00764EA2"/>
    <w:rsid w:val="00765058"/>
    <w:rsid w:val="007656CB"/>
    <w:rsid w:val="00765952"/>
    <w:rsid w:val="00765A1F"/>
    <w:rsid w:val="0076639F"/>
    <w:rsid w:val="007664E9"/>
    <w:rsid w:val="00766695"/>
    <w:rsid w:val="007668CD"/>
    <w:rsid w:val="00766AC6"/>
    <w:rsid w:val="00766F23"/>
    <w:rsid w:val="00767126"/>
    <w:rsid w:val="00767A08"/>
    <w:rsid w:val="00767EFC"/>
    <w:rsid w:val="00770075"/>
    <w:rsid w:val="007703ED"/>
    <w:rsid w:val="007706D5"/>
    <w:rsid w:val="0077079C"/>
    <w:rsid w:val="00770A2F"/>
    <w:rsid w:val="00770F2A"/>
    <w:rsid w:val="00770F7D"/>
    <w:rsid w:val="007712C9"/>
    <w:rsid w:val="00771B44"/>
    <w:rsid w:val="00772A81"/>
    <w:rsid w:val="00772BDC"/>
    <w:rsid w:val="00773102"/>
    <w:rsid w:val="0077332E"/>
    <w:rsid w:val="00773F02"/>
    <w:rsid w:val="00774085"/>
    <w:rsid w:val="00774273"/>
    <w:rsid w:val="0077461F"/>
    <w:rsid w:val="00774688"/>
    <w:rsid w:val="00774A3A"/>
    <w:rsid w:val="00774A89"/>
    <w:rsid w:val="00774ACA"/>
    <w:rsid w:val="00774BFF"/>
    <w:rsid w:val="00774E23"/>
    <w:rsid w:val="00775055"/>
    <w:rsid w:val="0077518B"/>
    <w:rsid w:val="007753DE"/>
    <w:rsid w:val="00775F95"/>
    <w:rsid w:val="0077602E"/>
    <w:rsid w:val="0077633F"/>
    <w:rsid w:val="007768DF"/>
    <w:rsid w:val="0077695E"/>
    <w:rsid w:val="00776CC4"/>
    <w:rsid w:val="007774C0"/>
    <w:rsid w:val="00777616"/>
    <w:rsid w:val="00777694"/>
    <w:rsid w:val="00777713"/>
    <w:rsid w:val="00777943"/>
    <w:rsid w:val="00777953"/>
    <w:rsid w:val="00777D13"/>
    <w:rsid w:val="00777D92"/>
    <w:rsid w:val="007801C6"/>
    <w:rsid w:val="0078041F"/>
    <w:rsid w:val="00780F95"/>
    <w:rsid w:val="007815E1"/>
    <w:rsid w:val="007816CF"/>
    <w:rsid w:val="00781AA7"/>
    <w:rsid w:val="00781B13"/>
    <w:rsid w:val="007820D7"/>
    <w:rsid w:val="00782BD7"/>
    <w:rsid w:val="00782FF8"/>
    <w:rsid w:val="007832D3"/>
    <w:rsid w:val="007833D3"/>
    <w:rsid w:val="0078343D"/>
    <w:rsid w:val="00783598"/>
    <w:rsid w:val="0078384A"/>
    <w:rsid w:val="00783975"/>
    <w:rsid w:val="00783B0F"/>
    <w:rsid w:val="00783B54"/>
    <w:rsid w:val="00783F5C"/>
    <w:rsid w:val="0078416D"/>
    <w:rsid w:val="00784B59"/>
    <w:rsid w:val="00784E50"/>
    <w:rsid w:val="007858C2"/>
    <w:rsid w:val="00785975"/>
    <w:rsid w:val="00785D31"/>
    <w:rsid w:val="0078655F"/>
    <w:rsid w:val="00786A91"/>
    <w:rsid w:val="00786A93"/>
    <w:rsid w:val="00786AAC"/>
    <w:rsid w:val="007870F3"/>
    <w:rsid w:val="0078734B"/>
    <w:rsid w:val="007877B1"/>
    <w:rsid w:val="007915A7"/>
    <w:rsid w:val="00791B29"/>
    <w:rsid w:val="007925CA"/>
    <w:rsid w:val="0079281B"/>
    <w:rsid w:val="00792BDD"/>
    <w:rsid w:val="00792E46"/>
    <w:rsid w:val="00793592"/>
    <w:rsid w:val="007937C1"/>
    <w:rsid w:val="00793AF8"/>
    <w:rsid w:val="00793BC9"/>
    <w:rsid w:val="0079402D"/>
    <w:rsid w:val="0079456C"/>
    <w:rsid w:val="00794B46"/>
    <w:rsid w:val="00794F7C"/>
    <w:rsid w:val="0079515C"/>
    <w:rsid w:val="00795440"/>
    <w:rsid w:val="007955D9"/>
    <w:rsid w:val="00795E24"/>
    <w:rsid w:val="00795EDA"/>
    <w:rsid w:val="00796319"/>
    <w:rsid w:val="00796886"/>
    <w:rsid w:val="0079694C"/>
    <w:rsid w:val="00796BF0"/>
    <w:rsid w:val="00796EC3"/>
    <w:rsid w:val="00796EF8"/>
    <w:rsid w:val="00796F23"/>
    <w:rsid w:val="007970C2"/>
    <w:rsid w:val="007975C9"/>
    <w:rsid w:val="00797713"/>
    <w:rsid w:val="007A002F"/>
    <w:rsid w:val="007A0422"/>
    <w:rsid w:val="007A0491"/>
    <w:rsid w:val="007A073D"/>
    <w:rsid w:val="007A0D2D"/>
    <w:rsid w:val="007A0D34"/>
    <w:rsid w:val="007A11D9"/>
    <w:rsid w:val="007A15FF"/>
    <w:rsid w:val="007A1611"/>
    <w:rsid w:val="007A1640"/>
    <w:rsid w:val="007A1D02"/>
    <w:rsid w:val="007A1F1A"/>
    <w:rsid w:val="007A2002"/>
    <w:rsid w:val="007A2014"/>
    <w:rsid w:val="007A231C"/>
    <w:rsid w:val="007A279D"/>
    <w:rsid w:val="007A27E6"/>
    <w:rsid w:val="007A287E"/>
    <w:rsid w:val="007A3069"/>
    <w:rsid w:val="007A3347"/>
    <w:rsid w:val="007A3A3A"/>
    <w:rsid w:val="007A3BB5"/>
    <w:rsid w:val="007A437B"/>
    <w:rsid w:val="007A4983"/>
    <w:rsid w:val="007A4A02"/>
    <w:rsid w:val="007A4A90"/>
    <w:rsid w:val="007A4C8D"/>
    <w:rsid w:val="007A5058"/>
    <w:rsid w:val="007A5446"/>
    <w:rsid w:val="007A571F"/>
    <w:rsid w:val="007A5BBF"/>
    <w:rsid w:val="007A61BA"/>
    <w:rsid w:val="007A6275"/>
    <w:rsid w:val="007A62F7"/>
    <w:rsid w:val="007A67F7"/>
    <w:rsid w:val="007A6A67"/>
    <w:rsid w:val="007A6C3A"/>
    <w:rsid w:val="007A6FB7"/>
    <w:rsid w:val="007A722C"/>
    <w:rsid w:val="007A7941"/>
    <w:rsid w:val="007B0077"/>
    <w:rsid w:val="007B0303"/>
    <w:rsid w:val="007B0A7F"/>
    <w:rsid w:val="007B0CFE"/>
    <w:rsid w:val="007B0FAB"/>
    <w:rsid w:val="007B145B"/>
    <w:rsid w:val="007B1618"/>
    <w:rsid w:val="007B194B"/>
    <w:rsid w:val="007B2159"/>
    <w:rsid w:val="007B239B"/>
    <w:rsid w:val="007B289D"/>
    <w:rsid w:val="007B328F"/>
    <w:rsid w:val="007B34FD"/>
    <w:rsid w:val="007B3940"/>
    <w:rsid w:val="007B39A9"/>
    <w:rsid w:val="007B39D8"/>
    <w:rsid w:val="007B3CF8"/>
    <w:rsid w:val="007B4094"/>
    <w:rsid w:val="007B45B7"/>
    <w:rsid w:val="007B4828"/>
    <w:rsid w:val="007B4A78"/>
    <w:rsid w:val="007B4EC9"/>
    <w:rsid w:val="007B5008"/>
    <w:rsid w:val="007B500F"/>
    <w:rsid w:val="007B5122"/>
    <w:rsid w:val="007B5552"/>
    <w:rsid w:val="007B558F"/>
    <w:rsid w:val="007B5805"/>
    <w:rsid w:val="007B5B41"/>
    <w:rsid w:val="007B5DDD"/>
    <w:rsid w:val="007B5E1D"/>
    <w:rsid w:val="007B6519"/>
    <w:rsid w:val="007B65BB"/>
    <w:rsid w:val="007B6637"/>
    <w:rsid w:val="007B671D"/>
    <w:rsid w:val="007B7182"/>
    <w:rsid w:val="007B7184"/>
    <w:rsid w:val="007B71BF"/>
    <w:rsid w:val="007B72B3"/>
    <w:rsid w:val="007B7FDF"/>
    <w:rsid w:val="007C0005"/>
    <w:rsid w:val="007C000E"/>
    <w:rsid w:val="007C0208"/>
    <w:rsid w:val="007C0AEB"/>
    <w:rsid w:val="007C0C87"/>
    <w:rsid w:val="007C0CD8"/>
    <w:rsid w:val="007C0E33"/>
    <w:rsid w:val="007C1048"/>
    <w:rsid w:val="007C1419"/>
    <w:rsid w:val="007C17EB"/>
    <w:rsid w:val="007C1A24"/>
    <w:rsid w:val="007C1A87"/>
    <w:rsid w:val="007C1EF7"/>
    <w:rsid w:val="007C2349"/>
    <w:rsid w:val="007C2436"/>
    <w:rsid w:val="007C24A5"/>
    <w:rsid w:val="007C2771"/>
    <w:rsid w:val="007C285D"/>
    <w:rsid w:val="007C2FDE"/>
    <w:rsid w:val="007C36C0"/>
    <w:rsid w:val="007C36DF"/>
    <w:rsid w:val="007C373E"/>
    <w:rsid w:val="007C3E69"/>
    <w:rsid w:val="007C4213"/>
    <w:rsid w:val="007C4534"/>
    <w:rsid w:val="007C45D0"/>
    <w:rsid w:val="007C4C99"/>
    <w:rsid w:val="007C5161"/>
    <w:rsid w:val="007C531A"/>
    <w:rsid w:val="007C5386"/>
    <w:rsid w:val="007C53ED"/>
    <w:rsid w:val="007C560D"/>
    <w:rsid w:val="007C579E"/>
    <w:rsid w:val="007C59A2"/>
    <w:rsid w:val="007C5FE2"/>
    <w:rsid w:val="007C6426"/>
    <w:rsid w:val="007C65BB"/>
    <w:rsid w:val="007C69B0"/>
    <w:rsid w:val="007C6A82"/>
    <w:rsid w:val="007C6B2E"/>
    <w:rsid w:val="007C6B57"/>
    <w:rsid w:val="007C6F58"/>
    <w:rsid w:val="007C72A2"/>
    <w:rsid w:val="007C78B7"/>
    <w:rsid w:val="007C793E"/>
    <w:rsid w:val="007D0021"/>
    <w:rsid w:val="007D024E"/>
    <w:rsid w:val="007D02FC"/>
    <w:rsid w:val="007D0592"/>
    <w:rsid w:val="007D0A94"/>
    <w:rsid w:val="007D0AC8"/>
    <w:rsid w:val="007D0E10"/>
    <w:rsid w:val="007D1D90"/>
    <w:rsid w:val="007D1E1C"/>
    <w:rsid w:val="007D1F44"/>
    <w:rsid w:val="007D205F"/>
    <w:rsid w:val="007D22C6"/>
    <w:rsid w:val="007D241C"/>
    <w:rsid w:val="007D2896"/>
    <w:rsid w:val="007D294A"/>
    <w:rsid w:val="007D31F5"/>
    <w:rsid w:val="007D33DC"/>
    <w:rsid w:val="007D3465"/>
    <w:rsid w:val="007D34CA"/>
    <w:rsid w:val="007D403F"/>
    <w:rsid w:val="007D4371"/>
    <w:rsid w:val="007D4560"/>
    <w:rsid w:val="007D45EF"/>
    <w:rsid w:val="007D47E0"/>
    <w:rsid w:val="007D49F2"/>
    <w:rsid w:val="007D4B10"/>
    <w:rsid w:val="007D4CC8"/>
    <w:rsid w:val="007D5493"/>
    <w:rsid w:val="007D5991"/>
    <w:rsid w:val="007D5B0B"/>
    <w:rsid w:val="007D5B16"/>
    <w:rsid w:val="007D5D1B"/>
    <w:rsid w:val="007D64DF"/>
    <w:rsid w:val="007D6538"/>
    <w:rsid w:val="007D688E"/>
    <w:rsid w:val="007D6A60"/>
    <w:rsid w:val="007D70D2"/>
    <w:rsid w:val="007D73A6"/>
    <w:rsid w:val="007D7931"/>
    <w:rsid w:val="007D7AA2"/>
    <w:rsid w:val="007D7C67"/>
    <w:rsid w:val="007D7DDA"/>
    <w:rsid w:val="007D7E3B"/>
    <w:rsid w:val="007E00FB"/>
    <w:rsid w:val="007E092F"/>
    <w:rsid w:val="007E0A16"/>
    <w:rsid w:val="007E0C18"/>
    <w:rsid w:val="007E10BC"/>
    <w:rsid w:val="007E1506"/>
    <w:rsid w:val="007E151B"/>
    <w:rsid w:val="007E1CCC"/>
    <w:rsid w:val="007E22BF"/>
    <w:rsid w:val="007E33ED"/>
    <w:rsid w:val="007E34DC"/>
    <w:rsid w:val="007E3AAB"/>
    <w:rsid w:val="007E3B65"/>
    <w:rsid w:val="007E4180"/>
    <w:rsid w:val="007E4776"/>
    <w:rsid w:val="007E4CD5"/>
    <w:rsid w:val="007E4D22"/>
    <w:rsid w:val="007E4E4E"/>
    <w:rsid w:val="007E4ED7"/>
    <w:rsid w:val="007E5410"/>
    <w:rsid w:val="007E5992"/>
    <w:rsid w:val="007E5AD0"/>
    <w:rsid w:val="007E5C66"/>
    <w:rsid w:val="007E5D4E"/>
    <w:rsid w:val="007E5ED4"/>
    <w:rsid w:val="007E6139"/>
    <w:rsid w:val="007E622D"/>
    <w:rsid w:val="007E6287"/>
    <w:rsid w:val="007E69DA"/>
    <w:rsid w:val="007E6CE0"/>
    <w:rsid w:val="007E7303"/>
    <w:rsid w:val="007E7696"/>
    <w:rsid w:val="007E783A"/>
    <w:rsid w:val="007F049A"/>
    <w:rsid w:val="007F0C08"/>
    <w:rsid w:val="007F0D25"/>
    <w:rsid w:val="007F0DE4"/>
    <w:rsid w:val="007F1089"/>
    <w:rsid w:val="007F11D1"/>
    <w:rsid w:val="007F1319"/>
    <w:rsid w:val="007F1465"/>
    <w:rsid w:val="007F1BBE"/>
    <w:rsid w:val="007F1EE2"/>
    <w:rsid w:val="007F1F9E"/>
    <w:rsid w:val="007F2056"/>
    <w:rsid w:val="007F2277"/>
    <w:rsid w:val="007F230E"/>
    <w:rsid w:val="007F26F4"/>
    <w:rsid w:val="007F2ABF"/>
    <w:rsid w:val="007F2E60"/>
    <w:rsid w:val="007F2F9E"/>
    <w:rsid w:val="007F3584"/>
    <w:rsid w:val="007F3621"/>
    <w:rsid w:val="007F3742"/>
    <w:rsid w:val="007F38A7"/>
    <w:rsid w:val="007F399B"/>
    <w:rsid w:val="007F39A4"/>
    <w:rsid w:val="007F3B91"/>
    <w:rsid w:val="007F3E24"/>
    <w:rsid w:val="007F3F72"/>
    <w:rsid w:val="007F4389"/>
    <w:rsid w:val="007F47C0"/>
    <w:rsid w:val="007F4B34"/>
    <w:rsid w:val="007F4BF2"/>
    <w:rsid w:val="007F4F1C"/>
    <w:rsid w:val="007F4F3D"/>
    <w:rsid w:val="007F50EF"/>
    <w:rsid w:val="007F5A0C"/>
    <w:rsid w:val="007F5C6C"/>
    <w:rsid w:val="007F5F01"/>
    <w:rsid w:val="007F60B2"/>
    <w:rsid w:val="007F6B6E"/>
    <w:rsid w:val="007F70DC"/>
    <w:rsid w:val="007F74A0"/>
    <w:rsid w:val="007F77D7"/>
    <w:rsid w:val="007F7997"/>
    <w:rsid w:val="007F7C42"/>
    <w:rsid w:val="007F7F6C"/>
    <w:rsid w:val="0080024A"/>
    <w:rsid w:val="008004DF"/>
    <w:rsid w:val="008005A7"/>
    <w:rsid w:val="008007A5"/>
    <w:rsid w:val="00800ACE"/>
    <w:rsid w:val="00800ADA"/>
    <w:rsid w:val="00800B39"/>
    <w:rsid w:val="00800C93"/>
    <w:rsid w:val="008010FB"/>
    <w:rsid w:val="00801145"/>
    <w:rsid w:val="00801759"/>
    <w:rsid w:val="008019B8"/>
    <w:rsid w:val="00801B04"/>
    <w:rsid w:val="00801BCF"/>
    <w:rsid w:val="008022E8"/>
    <w:rsid w:val="00802466"/>
    <w:rsid w:val="00802B5F"/>
    <w:rsid w:val="00802C52"/>
    <w:rsid w:val="00802E33"/>
    <w:rsid w:val="008036E6"/>
    <w:rsid w:val="008038AB"/>
    <w:rsid w:val="008038AE"/>
    <w:rsid w:val="00803ADC"/>
    <w:rsid w:val="00803BA6"/>
    <w:rsid w:val="00803DE7"/>
    <w:rsid w:val="008042A5"/>
    <w:rsid w:val="008044BF"/>
    <w:rsid w:val="0080456E"/>
    <w:rsid w:val="00804F63"/>
    <w:rsid w:val="00805215"/>
    <w:rsid w:val="008052C5"/>
    <w:rsid w:val="008054B8"/>
    <w:rsid w:val="00805505"/>
    <w:rsid w:val="008058B1"/>
    <w:rsid w:val="00805957"/>
    <w:rsid w:val="00805E28"/>
    <w:rsid w:val="00806036"/>
    <w:rsid w:val="0080617E"/>
    <w:rsid w:val="00806205"/>
    <w:rsid w:val="0080627A"/>
    <w:rsid w:val="00806503"/>
    <w:rsid w:val="0080676D"/>
    <w:rsid w:val="00806898"/>
    <w:rsid w:val="00806C20"/>
    <w:rsid w:val="00806E67"/>
    <w:rsid w:val="00806F44"/>
    <w:rsid w:val="0080700A"/>
    <w:rsid w:val="00807382"/>
    <w:rsid w:val="008076FA"/>
    <w:rsid w:val="00807C9F"/>
    <w:rsid w:val="008100B4"/>
    <w:rsid w:val="00810375"/>
    <w:rsid w:val="00810796"/>
    <w:rsid w:val="00810CD3"/>
    <w:rsid w:val="00810D68"/>
    <w:rsid w:val="00810DB0"/>
    <w:rsid w:val="00810F91"/>
    <w:rsid w:val="008111AB"/>
    <w:rsid w:val="0081138C"/>
    <w:rsid w:val="0081151C"/>
    <w:rsid w:val="00811997"/>
    <w:rsid w:val="00811C83"/>
    <w:rsid w:val="00811DAD"/>
    <w:rsid w:val="00811EB2"/>
    <w:rsid w:val="008121B5"/>
    <w:rsid w:val="008122B3"/>
    <w:rsid w:val="00812454"/>
    <w:rsid w:val="00812512"/>
    <w:rsid w:val="008128A4"/>
    <w:rsid w:val="00812A2D"/>
    <w:rsid w:val="00812B00"/>
    <w:rsid w:val="008130B7"/>
    <w:rsid w:val="008132A4"/>
    <w:rsid w:val="008132C0"/>
    <w:rsid w:val="0081349F"/>
    <w:rsid w:val="008140F5"/>
    <w:rsid w:val="00814900"/>
    <w:rsid w:val="008154ED"/>
    <w:rsid w:val="0081550A"/>
    <w:rsid w:val="008157A0"/>
    <w:rsid w:val="00815AC0"/>
    <w:rsid w:val="00815ED0"/>
    <w:rsid w:val="00815F12"/>
    <w:rsid w:val="008160A4"/>
    <w:rsid w:val="0081614A"/>
    <w:rsid w:val="008162C3"/>
    <w:rsid w:val="0081642C"/>
    <w:rsid w:val="008167CC"/>
    <w:rsid w:val="008167CF"/>
    <w:rsid w:val="00816895"/>
    <w:rsid w:val="00816DC5"/>
    <w:rsid w:val="008172DF"/>
    <w:rsid w:val="008174E9"/>
    <w:rsid w:val="008176A1"/>
    <w:rsid w:val="00817B1D"/>
    <w:rsid w:val="00817E3F"/>
    <w:rsid w:val="00817E5D"/>
    <w:rsid w:val="008203D7"/>
    <w:rsid w:val="008204B3"/>
    <w:rsid w:val="00820AAD"/>
    <w:rsid w:val="00821243"/>
    <w:rsid w:val="00821696"/>
    <w:rsid w:val="00821865"/>
    <w:rsid w:val="00821C54"/>
    <w:rsid w:val="00821DFA"/>
    <w:rsid w:val="00822313"/>
    <w:rsid w:val="00822466"/>
    <w:rsid w:val="00822614"/>
    <w:rsid w:val="00822616"/>
    <w:rsid w:val="0082271F"/>
    <w:rsid w:val="00822ADF"/>
    <w:rsid w:val="008230CA"/>
    <w:rsid w:val="008233BC"/>
    <w:rsid w:val="0082355D"/>
    <w:rsid w:val="00823976"/>
    <w:rsid w:val="00823BCC"/>
    <w:rsid w:val="00823E5F"/>
    <w:rsid w:val="00823E83"/>
    <w:rsid w:val="00823FD7"/>
    <w:rsid w:val="00824357"/>
    <w:rsid w:val="0082461D"/>
    <w:rsid w:val="0082499E"/>
    <w:rsid w:val="00824D36"/>
    <w:rsid w:val="00824F50"/>
    <w:rsid w:val="008250FB"/>
    <w:rsid w:val="008251D5"/>
    <w:rsid w:val="008254AA"/>
    <w:rsid w:val="00825BBA"/>
    <w:rsid w:val="00825C39"/>
    <w:rsid w:val="00825E1A"/>
    <w:rsid w:val="00825E75"/>
    <w:rsid w:val="008261E4"/>
    <w:rsid w:val="0082644B"/>
    <w:rsid w:val="008266D7"/>
    <w:rsid w:val="0082676C"/>
    <w:rsid w:val="008267AD"/>
    <w:rsid w:val="00827154"/>
    <w:rsid w:val="00827638"/>
    <w:rsid w:val="00827806"/>
    <w:rsid w:val="008278A3"/>
    <w:rsid w:val="00827AEB"/>
    <w:rsid w:val="00830376"/>
    <w:rsid w:val="008305E1"/>
    <w:rsid w:val="008306AC"/>
    <w:rsid w:val="008307BF"/>
    <w:rsid w:val="008307DD"/>
    <w:rsid w:val="00830A94"/>
    <w:rsid w:val="00830B76"/>
    <w:rsid w:val="008312C6"/>
    <w:rsid w:val="0083130C"/>
    <w:rsid w:val="00831AA6"/>
    <w:rsid w:val="00831CFC"/>
    <w:rsid w:val="00831EF9"/>
    <w:rsid w:val="008324E2"/>
    <w:rsid w:val="0083285E"/>
    <w:rsid w:val="00832936"/>
    <w:rsid w:val="008329EC"/>
    <w:rsid w:val="00832A38"/>
    <w:rsid w:val="00832DA5"/>
    <w:rsid w:val="00832E6E"/>
    <w:rsid w:val="008332C3"/>
    <w:rsid w:val="0083378F"/>
    <w:rsid w:val="00833E23"/>
    <w:rsid w:val="00833E81"/>
    <w:rsid w:val="00833FD6"/>
    <w:rsid w:val="00833FFE"/>
    <w:rsid w:val="00834118"/>
    <w:rsid w:val="00834420"/>
    <w:rsid w:val="00834469"/>
    <w:rsid w:val="008347AE"/>
    <w:rsid w:val="00834E9E"/>
    <w:rsid w:val="00835E5B"/>
    <w:rsid w:val="00835EC6"/>
    <w:rsid w:val="00835F9E"/>
    <w:rsid w:val="00836656"/>
    <w:rsid w:val="00836710"/>
    <w:rsid w:val="0083689D"/>
    <w:rsid w:val="00836A9D"/>
    <w:rsid w:val="00836BD2"/>
    <w:rsid w:val="00836D15"/>
    <w:rsid w:val="008371E6"/>
    <w:rsid w:val="00837299"/>
    <w:rsid w:val="00837766"/>
    <w:rsid w:val="0083776A"/>
    <w:rsid w:val="00837B40"/>
    <w:rsid w:val="00837DC4"/>
    <w:rsid w:val="0084021F"/>
    <w:rsid w:val="008405CF"/>
    <w:rsid w:val="00840788"/>
    <w:rsid w:val="0084090B"/>
    <w:rsid w:val="00840943"/>
    <w:rsid w:val="0084098A"/>
    <w:rsid w:val="00840A8D"/>
    <w:rsid w:val="00840BE4"/>
    <w:rsid w:val="00840D0A"/>
    <w:rsid w:val="00840D4D"/>
    <w:rsid w:val="00840FF8"/>
    <w:rsid w:val="00841612"/>
    <w:rsid w:val="00841697"/>
    <w:rsid w:val="00841723"/>
    <w:rsid w:val="00841A98"/>
    <w:rsid w:val="00841AFB"/>
    <w:rsid w:val="008421CB"/>
    <w:rsid w:val="008422B1"/>
    <w:rsid w:val="00842547"/>
    <w:rsid w:val="008426AE"/>
    <w:rsid w:val="0084271B"/>
    <w:rsid w:val="008427F3"/>
    <w:rsid w:val="00842C32"/>
    <w:rsid w:val="00842C52"/>
    <w:rsid w:val="00843265"/>
    <w:rsid w:val="0084332A"/>
    <w:rsid w:val="008433EB"/>
    <w:rsid w:val="008435D8"/>
    <w:rsid w:val="00843655"/>
    <w:rsid w:val="0084370F"/>
    <w:rsid w:val="00843D7C"/>
    <w:rsid w:val="00843E4A"/>
    <w:rsid w:val="0084441C"/>
    <w:rsid w:val="0084496E"/>
    <w:rsid w:val="00844B06"/>
    <w:rsid w:val="0084534C"/>
    <w:rsid w:val="008457C0"/>
    <w:rsid w:val="0084583D"/>
    <w:rsid w:val="00845C21"/>
    <w:rsid w:val="0084604B"/>
    <w:rsid w:val="00846B67"/>
    <w:rsid w:val="00846E34"/>
    <w:rsid w:val="00846EFC"/>
    <w:rsid w:val="0084710C"/>
    <w:rsid w:val="00847573"/>
    <w:rsid w:val="0084757D"/>
    <w:rsid w:val="00847651"/>
    <w:rsid w:val="00847C5D"/>
    <w:rsid w:val="00847C75"/>
    <w:rsid w:val="0085042A"/>
    <w:rsid w:val="00850793"/>
    <w:rsid w:val="008508BA"/>
    <w:rsid w:val="008509F7"/>
    <w:rsid w:val="00850D25"/>
    <w:rsid w:val="008511F2"/>
    <w:rsid w:val="00851280"/>
    <w:rsid w:val="00851914"/>
    <w:rsid w:val="00851C0C"/>
    <w:rsid w:val="00852064"/>
    <w:rsid w:val="00852314"/>
    <w:rsid w:val="00852355"/>
    <w:rsid w:val="00852501"/>
    <w:rsid w:val="00852881"/>
    <w:rsid w:val="0085291D"/>
    <w:rsid w:val="00852F12"/>
    <w:rsid w:val="008530B9"/>
    <w:rsid w:val="0085313C"/>
    <w:rsid w:val="00853747"/>
    <w:rsid w:val="00853842"/>
    <w:rsid w:val="00853F5D"/>
    <w:rsid w:val="00854143"/>
    <w:rsid w:val="008549C6"/>
    <w:rsid w:val="00854C3D"/>
    <w:rsid w:val="00854FAA"/>
    <w:rsid w:val="008552D0"/>
    <w:rsid w:val="00855452"/>
    <w:rsid w:val="008555BF"/>
    <w:rsid w:val="0085593A"/>
    <w:rsid w:val="00855C75"/>
    <w:rsid w:val="00855DCD"/>
    <w:rsid w:val="00855FB6"/>
    <w:rsid w:val="00856820"/>
    <w:rsid w:val="0085698B"/>
    <w:rsid w:val="0085721C"/>
    <w:rsid w:val="00857260"/>
    <w:rsid w:val="00857A49"/>
    <w:rsid w:val="00857B9C"/>
    <w:rsid w:val="00860395"/>
    <w:rsid w:val="008605A3"/>
    <w:rsid w:val="0086076D"/>
    <w:rsid w:val="0086094F"/>
    <w:rsid w:val="00860D2E"/>
    <w:rsid w:val="00860E64"/>
    <w:rsid w:val="00861242"/>
    <w:rsid w:val="00861405"/>
    <w:rsid w:val="008617C9"/>
    <w:rsid w:val="00861D72"/>
    <w:rsid w:val="00861F35"/>
    <w:rsid w:val="00862244"/>
    <w:rsid w:val="00862278"/>
    <w:rsid w:val="008627BE"/>
    <w:rsid w:val="00862BF9"/>
    <w:rsid w:val="00862DC4"/>
    <w:rsid w:val="00862E7B"/>
    <w:rsid w:val="008638EA"/>
    <w:rsid w:val="00863A07"/>
    <w:rsid w:val="00863DBC"/>
    <w:rsid w:val="00863E11"/>
    <w:rsid w:val="00864353"/>
    <w:rsid w:val="008643E4"/>
    <w:rsid w:val="0086444E"/>
    <w:rsid w:val="0086455F"/>
    <w:rsid w:val="00864631"/>
    <w:rsid w:val="00864AC1"/>
    <w:rsid w:val="00864F68"/>
    <w:rsid w:val="0086513E"/>
    <w:rsid w:val="008655DA"/>
    <w:rsid w:val="008658CF"/>
    <w:rsid w:val="00865FC8"/>
    <w:rsid w:val="0086640D"/>
    <w:rsid w:val="008667E9"/>
    <w:rsid w:val="00866A16"/>
    <w:rsid w:val="00866D71"/>
    <w:rsid w:val="00866F64"/>
    <w:rsid w:val="00866FB3"/>
    <w:rsid w:val="00867394"/>
    <w:rsid w:val="008679C2"/>
    <w:rsid w:val="00870096"/>
    <w:rsid w:val="008701AA"/>
    <w:rsid w:val="008706CD"/>
    <w:rsid w:val="00870E0B"/>
    <w:rsid w:val="00870EC7"/>
    <w:rsid w:val="008710FD"/>
    <w:rsid w:val="0087150D"/>
    <w:rsid w:val="00871529"/>
    <w:rsid w:val="00871A07"/>
    <w:rsid w:val="00871EC7"/>
    <w:rsid w:val="008720A6"/>
    <w:rsid w:val="008721BF"/>
    <w:rsid w:val="00872418"/>
    <w:rsid w:val="00872A08"/>
    <w:rsid w:val="00872EB5"/>
    <w:rsid w:val="00873627"/>
    <w:rsid w:val="00873B3E"/>
    <w:rsid w:val="00873CFC"/>
    <w:rsid w:val="00873D76"/>
    <w:rsid w:val="00873EA8"/>
    <w:rsid w:val="00874691"/>
    <w:rsid w:val="00874728"/>
    <w:rsid w:val="0087499E"/>
    <w:rsid w:val="00874A1E"/>
    <w:rsid w:val="00874B78"/>
    <w:rsid w:val="00874B7C"/>
    <w:rsid w:val="00874BC0"/>
    <w:rsid w:val="00874C89"/>
    <w:rsid w:val="00875244"/>
    <w:rsid w:val="00875500"/>
    <w:rsid w:val="008757A3"/>
    <w:rsid w:val="0087587C"/>
    <w:rsid w:val="00875B93"/>
    <w:rsid w:val="00875E22"/>
    <w:rsid w:val="00875E33"/>
    <w:rsid w:val="00875E48"/>
    <w:rsid w:val="00875F67"/>
    <w:rsid w:val="0087608B"/>
    <w:rsid w:val="0087647E"/>
    <w:rsid w:val="00877AF3"/>
    <w:rsid w:val="00877C63"/>
    <w:rsid w:val="00877E36"/>
    <w:rsid w:val="00877E66"/>
    <w:rsid w:val="00877F85"/>
    <w:rsid w:val="008805A5"/>
    <w:rsid w:val="00880C70"/>
    <w:rsid w:val="00880E6F"/>
    <w:rsid w:val="00880ED2"/>
    <w:rsid w:val="008813ED"/>
    <w:rsid w:val="00881913"/>
    <w:rsid w:val="00881BE2"/>
    <w:rsid w:val="00881D55"/>
    <w:rsid w:val="00881F91"/>
    <w:rsid w:val="008821DE"/>
    <w:rsid w:val="00882830"/>
    <w:rsid w:val="00882A32"/>
    <w:rsid w:val="00882AE4"/>
    <w:rsid w:val="00882B16"/>
    <w:rsid w:val="00882CF9"/>
    <w:rsid w:val="008839D5"/>
    <w:rsid w:val="00883E6F"/>
    <w:rsid w:val="0088432C"/>
    <w:rsid w:val="00884519"/>
    <w:rsid w:val="00884640"/>
    <w:rsid w:val="008847AA"/>
    <w:rsid w:val="008848FA"/>
    <w:rsid w:val="00884B82"/>
    <w:rsid w:val="00885029"/>
    <w:rsid w:val="0088512D"/>
    <w:rsid w:val="0088569F"/>
    <w:rsid w:val="008857E4"/>
    <w:rsid w:val="00885AA4"/>
    <w:rsid w:val="00885C8D"/>
    <w:rsid w:val="00885CA1"/>
    <w:rsid w:val="00886011"/>
    <w:rsid w:val="00886170"/>
    <w:rsid w:val="00886325"/>
    <w:rsid w:val="0088653E"/>
    <w:rsid w:val="008868B0"/>
    <w:rsid w:val="0088690E"/>
    <w:rsid w:val="00886D12"/>
    <w:rsid w:val="00887005"/>
    <w:rsid w:val="0088707B"/>
    <w:rsid w:val="008870F9"/>
    <w:rsid w:val="00887186"/>
    <w:rsid w:val="008871B1"/>
    <w:rsid w:val="00887463"/>
    <w:rsid w:val="0088756D"/>
    <w:rsid w:val="00887653"/>
    <w:rsid w:val="0089005C"/>
    <w:rsid w:val="00890261"/>
    <w:rsid w:val="008903A9"/>
    <w:rsid w:val="008904DB"/>
    <w:rsid w:val="00890829"/>
    <w:rsid w:val="008909D4"/>
    <w:rsid w:val="00890BD6"/>
    <w:rsid w:val="00890D33"/>
    <w:rsid w:val="008911B2"/>
    <w:rsid w:val="00891582"/>
    <w:rsid w:val="008916AF"/>
    <w:rsid w:val="008916D7"/>
    <w:rsid w:val="008918EC"/>
    <w:rsid w:val="0089237E"/>
    <w:rsid w:val="00892B8F"/>
    <w:rsid w:val="00892FCB"/>
    <w:rsid w:val="0089313D"/>
    <w:rsid w:val="00893597"/>
    <w:rsid w:val="008936D1"/>
    <w:rsid w:val="008936ED"/>
    <w:rsid w:val="00893806"/>
    <w:rsid w:val="0089386B"/>
    <w:rsid w:val="008938BB"/>
    <w:rsid w:val="00893B2A"/>
    <w:rsid w:val="00893CC2"/>
    <w:rsid w:val="00893CD7"/>
    <w:rsid w:val="00893E62"/>
    <w:rsid w:val="00893FBD"/>
    <w:rsid w:val="00894018"/>
    <w:rsid w:val="00894445"/>
    <w:rsid w:val="00894ABB"/>
    <w:rsid w:val="00894B69"/>
    <w:rsid w:val="00894B8B"/>
    <w:rsid w:val="00894C12"/>
    <w:rsid w:val="00894E8B"/>
    <w:rsid w:val="00894E98"/>
    <w:rsid w:val="008950AC"/>
    <w:rsid w:val="008950CA"/>
    <w:rsid w:val="00895D30"/>
    <w:rsid w:val="00895D43"/>
    <w:rsid w:val="00896025"/>
    <w:rsid w:val="008962B9"/>
    <w:rsid w:val="00896958"/>
    <w:rsid w:val="008969C0"/>
    <w:rsid w:val="00896A76"/>
    <w:rsid w:val="00896AAF"/>
    <w:rsid w:val="00896CB6"/>
    <w:rsid w:val="00896D17"/>
    <w:rsid w:val="00897268"/>
    <w:rsid w:val="0089726E"/>
    <w:rsid w:val="008974DA"/>
    <w:rsid w:val="008976E9"/>
    <w:rsid w:val="00897E6F"/>
    <w:rsid w:val="008A02B9"/>
    <w:rsid w:val="008A0326"/>
    <w:rsid w:val="008A0A4C"/>
    <w:rsid w:val="008A0DB3"/>
    <w:rsid w:val="008A0DD8"/>
    <w:rsid w:val="008A0FE0"/>
    <w:rsid w:val="008A1116"/>
    <w:rsid w:val="008A19E2"/>
    <w:rsid w:val="008A2290"/>
    <w:rsid w:val="008A2391"/>
    <w:rsid w:val="008A27FA"/>
    <w:rsid w:val="008A3073"/>
    <w:rsid w:val="008A3BF4"/>
    <w:rsid w:val="008A4036"/>
    <w:rsid w:val="008A40D4"/>
    <w:rsid w:val="008A419B"/>
    <w:rsid w:val="008A42C6"/>
    <w:rsid w:val="008A452F"/>
    <w:rsid w:val="008A4738"/>
    <w:rsid w:val="008A478D"/>
    <w:rsid w:val="008A47E1"/>
    <w:rsid w:val="008A4A3A"/>
    <w:rsid w:val="008A4C7A"/>
    <w:rsid w:val="008A4D2B"/>
    <w:rsid w:val="008A4F36"/>
    <w:rsid w:val="008A506A"/>
    <w:rsid w:val="008A579F"/>
    <w:rsid w:val="008A595A"/>
    <w:rsid w:val="008A5BD5"/>
    <w:rsid w:val="008A5C28"/>
    <w:rsid w:val="008A5C7B"/>
    <w:rsid w:val="008A6073"/>
    <w:rsid w:val="008A6266"/>
    <w:rsid w:val="008A6477"/>
    <w:rsid w:val="008A69C1"/>
    <w:rsid w:val="008A6AE8"/>
    <w:rsid w:val="008A714E"/>
    <w:rsid w:val="008A7550"/>
    <w:rsid w:val="008A75DD"/>
    <w:rsid w:val="008A7B62"/>
    <w:rsid w:val="008A7E4F"/>
    <w:rsid w:val="008A7E97"/>
    <w:rsid w:val="008B00EB"/>
    <w:rsid w:val="008B0273"/>
    <w:rsid w:val="008B0445"/>
    <w:rsid w:val="008B0CD2"/>
    <w:rsid w:val="008B1425"/>
    <w:rsid w:val="008B1601"/>
    <w:rsid w:val="008B17F4"/>
    <w:rsid w:val="008B1BC4"/>
    <w:rsid w:val="008B1D74"/>
    <w:rsid w:val="008B1E6E"/>
    <w:rsid w:val="008B21A5"/>
    <w:rsid w:val="008B24C1"/>
    <w:rsid w:val="008B25BA"/>
    <w:rsid w:val="008B2B45"/>
    <w:rsid w:val="008B2E7C"/>
    <w:rsid w:val="008B2F24"/>
    <w:rsid w:val="008B34A7"/>
    <w:rsid w:val="008B3590"/>
    <w:rsid w:val="008B3A43"/>
    <w:rsid w:val="008B3BE8"/>
    <w:rsid w:val="008B3FCD"/>
    <w:rsid w:val="008B423B"/>
    <w:rsid w:val="008B423C"/>
    <w:rsid w:val="008B45DE"/>
    <w:rsid w:val="008B477E"/>
    <w:rsid w:val="008B503F"/>
    <w:rsid w:val="008B5321"/>
    <w:rsid w:val="008B5339"/>
    <w:rsid w:val="008B5511"/>
    <w:rsid w:val="008B558D"/>
    <w:rsid w:val="008B5758"/>
    <w:rsid w:val="008B57FF"/>
    <w:rsid w:val="008B58B9"/>
    <w:rsid w:val="008B5CF6"/>
    <w:rsid w:val="008B5FF7"/>
    <w:rsid w:val="008B6169"/>
    <w:rsid w:val="008B6284"/>
    <w:rsid w:val="008B63C5"/>
    <w:rsid w:val="008B656A"/>
    <w:rsid w:val="008B6756"/>
    <w:rsid w:val="008B6B3C"/>
    <w:rsid w:val="008B6F38"/>
    <w:rsid w:val="008B7108"/>
    <w:rsid w:val="008B74E4"/>
    <w:rsid w:val="008B7D3C"/>
    <w:rsid w:val="008C0209"/>
    <w:rsid w:val="008C04E4"/>
    <w:rsid w:val="008C0675"/>
    <w:rsid w:val="008C096A"/>
    <w:rsid w:val="008C0B81"/>
    <w:rsid w:val="008C0BBF"/>
    <w:rsid w:val="008C0D4C"/>
    <w:rsid w:val="008C1405"/>
    <w:rsid w:val="008C1649"/>
    <w:rsid w:val="008C1694"/>
    <w:rsid w:val="008C1731"/>
    <w:rsid w:val="008C1F03"/>
    <w:rsid w:val="008C2946"/>
    <w:rsid w:val="008C29F0"/>
    <w:rsid w:val="008C2AD5"/>
    <w:rsid w:val="008C2E1D"/>
    <w:rsid w:val="008C2F7C"/>
    <w:rsid w:val="008C309E"/>
    <w:rsid w:val="008C30C4"/>
    <w:rsid w:val="008C33B7"/>
    <w:rsid w:val="008C39C4"/>
    <w:rsid w:val="008C3B40"/>
    <w:rsid w:val="008C3B62"/>
    <w:rsid w:val="008C3D8C"/>
    <w:rsid w:val="008C3EB9"/>
    <w:rsid w:val="008C3F14"/>
    <w:rsid w:val="008C4311"/>
    <w:rsid w:val="008C46B2"/>
    <w:rsid w:val="008C4945"/>
    <w:rsid w:val="008C4A71"/>
    <w:rsid w:val="008C4BDC"/>
    <w:rsid w:val="008C4FA0"/>
    <w:rsid w:val="008C4FA7"/>
    <w:rsid w:val="008C5653"/>
    <w:rsid w:val="008C5673"/>
    <w:rsid w:val="008C56F1"/>
    <w:rsid w:val="008C5C72"/>
    <w:rsid w:val="008C5C7E"/>
    <w:rsid w:val="008C5E43"/>
    <w:rsid w:val="008C60F6"/>
    <w:rsid w:val="008C669D"/>
    <w:rsid w:val="008C6BF5"/>
    <w:rsid w:val="008C6F26"/>
    <w:rsid w:val="008C6FE0"/>
    <w:rsid w:val="008C744F"/>
    <w:rsid w:val="008C779B"/>
    <w:rsid w:val="008C78A3"/>
    <w:rsid w:val="008C7E0B"/>
    <w:rsid w:val="008D00E1"/>
    <w:rsid w:val="008D1237"/>
    <w:rsid w:val="008D14B7"/>
    <w:rsid w:val="008D14F6"/>
    <w:rsid w:val="008D153F"/>
    <w:rsid w:val="008D1623"/>
    <w:rsid w:val="008D1831"/>
    <w:rsid w:val="008D1DF0"/>
    <w:rsid w:val="008D2255"/>
    <w:rsid w:val="008D23F0"/>
    <w:rsid w:val="008D24EA"/>
    <w:rsid w:val="008D25E6"/>
    <w:rsid w:val="008D2826"/>
    <w:rsid w:val="008D29D4"/>
    <w:rsid w:val="008D2F42"/>
    <w:rsid w:val="008D310E"/>
    <w:rsid w:val="008D3150"/>
    <w:rsid w:val="008D3162"/>
    <w:rsid w:val="008D3227"/>
    <w:rsid w:val="008D37E6"/>
    <w:rsid w:val="008D3B72"/>
    <w:rsid w:val="008D3C09"/>
    <w:rsid w:val="008D4026"/>
    <w:rsid w:val="008D447F"/>
    <w:rsid w:val="008D4CC4"/>
    <w:rsid w:val="008D4DBC"/>
    <w:rsid w:val="008D4E39"/>
    <w:rsid w:val="008D4F04"/>
    <w:rsid w:val="008D4F4D"/>
    <w:rsid w:val="008D522D"/>
    <w:rsid w:val="008D53A2"/>
    <w:rsid w:val="008D5882"/>
    <w:rsid w:val="008D594D"/>
    <w:rsid w:val="008D5ABE"/>
    <w:rsid w:val="008D5B32"/>
    <w:rsid w:val="008D6366"/>
    <w:rsid w:val="008D6374"/>
    <w:rsid w:val="008D666F"/>
    <w:rsid w:val="008D6AED"/>
    <w:rsid w:val="008D6C79"/>
    <w:rsid w:val="008D6CE3"/>
    <w:rsid w:val="008D6D60"/>
    <w:rsid w:val="008D6ED8"/>
    <w:rsid w:val="008D6F9E"/>
    <w:rsid w:val="008D7036"/>
    <w:rsid w:val="008D7530"/>
    <w:rsid w:val="008D7E41"/>
    <w:rsid w:val="008D7EC7"/>
    <w:rsid w:val="008E009C"/>
    <w:rsid w:val="008E0356"/>
    <w:rsid w:val="008E070E"/>
    <w:rsid w:val="008E088B"/>
    <w:rsid w:val="008E0F67"/>
    <w:rsid w:val="008E1184"/>
    <w:rsid w:val="008E134C"/>
    <w:rsid w:val="008E1D4C"/>
    <w:rsid w:val="008E203D"/>
    <w:rsid w:val="008E20E6"/>
    <w:rsid w:val="008E2104"/>
    <w:rsid w:val="008E210A"/>
    <w:rsid w:val="008E2264"/>
    <w:rsid w:val="008E2338"/>
    <w:rsid w:val="008E28FC"/>
    <w:rsid w:val="008E29C7"/>
    <w:rsid w:val="008E29F4"/>
    <w:rsid w:val="008E2D2D"/>
    <w:rsid w:val="008E3543"/>
    <w:rsid w:val="008E3A1E"/>
    <w:rsid w:val="008E3A71"/>
    <w:rsid w:val="008E3AAB"/>
    <w:rsid w:val="008E3CEC"/>
    <w:rsid w:val="008E433E"/>
    <w:rsid w:val="008E461F"/>
    <w:rsid w:val="008E46DB"/>
    <w:rsid w:val="008E4851"/>
    <w:rsid w:val="008E4853"/>
    <w:rsid w:val="008E4EF3"/>
    <w:rsid w:val="008E50FE"/>
    <w:rsid w:val="008E5143"/>
    <w:rsid w:val="008E544D"/>
    <w:rsid w:val="008E58B8"/>
    <w:rsid w:val="008E5B43"/>
    <w:rsid w:val="008E5D59"/>
    <w:rsid w:val="008E5F1C"/>
    <w:rsid w:val="008E60E8"/>
    <w:rsid w:val="008E623C"/>
    <w:rsid w:val="008E6326"/>
    <w:rsid w:val="008E6532"/>
    <w:rsid w:val="008E687E"/>
    <w:rsid w:val="008E68B0"/>
    <w:rsid w:val="008E68F0"/>
    <w:rsid w:val="008E690D"/>
    <w:rsid w:val="008E69F1"/>
    <w:rsid w:val="008E6AEB"/>
    <w:rsid w:val="008E6FCB"/>
    <w:rsid w:val="008E70A4"/>
    <w:rsid w:val="008E72A4"/>
    <w:rsid w:val="008E7315"/>
    <w:rsid w:val="008E7E96"/>
    <w:rsid w:val="008F0412"/>
    <w:rsid w:val="008F0486"/>
    <w:rsid w:val="008F060A"/>
    <w:rsid w:val="008F0A2B"/>
    <w:rsid w:val="008F0B57"/>
    <w:rsid w:val="008F0EB7"/>
    <w:rsid w:val="008F1057"/>
    <w:rsid w:val="008F133E"/>
    <w:rsid w:val="008F136A"/>
    <w:rsid w:val="008F13E8"/>
    <w:rsid w:val="008F145A"/>
    <w:rsid w:val="008F159F"/>
    <w:rsid w:val="008F1679"/>
    <w:rsid w:val="008F16D5"/>
    <w:rsid w:val="008F1795"/>
    <w:rsid w:val="008F1A87"/>
    <w:rsid w:val="008F1BC4"/>
    <w:rsid w:val="008F20BD"/>
    <w:rsid w:val="008F29F9"/>
    <w:rsid w:val="008F2EAC"/>
    <w:rsid w:val="008F33F7"/>
    <w:rsid w:val="008F361B"/>
    <w:rsid w:val="008F36FD"/>
    <w:rsid w:val="008F3B66"/>
    <w:rsid w:val="008F3C35"/>
    <w:rsid w:val="008F3F1C"/>
    <w:rsid w:val="008F4236"/>
    <w:rsid w:val="008F44B1"/>
    <w:rsid w:val="008F46DF"/>
    <w:rsid w:val="008F4801"/>
    <w:rsid w:val="008F4AD9"/>
    <w:rsid w:val="008F4FBB"/>
    <w:rsid w:val="008F4FC3"/>
    <w:rsid w:val="008F55F4"/>
    <w:rsid w:val="008F5D38"/>
    <w:rsid w:val="008F5DC8"/>
    <w:rsid w:val="008F66AB"/>
    <w:rsid w:val="008F66FB"/>
    <w:rsid w:val="008F6BCE"/>
    <w:rsid w:val="008F6F43"/>
    <w:rsid w:val="008F716E"/>
    <w:rsid w:val="008F757E"/>
    <w:rsid w:val="008F79B5"/>
    <w:rsid w:val="008F7A04"/>
    <w:rsid w:val="008F7C31"/>
    <w:rsid w:val="008F7DF9"/>
    <w:rsid w:val="00900135"/>
    <w:rsid w:val="0090035C"/>
    <w:rsid w:val="0090039A"/>
    <w:rsid w:val="00900702"/>
    <w:rsid w:val="00900ABE"/>
    <w:rsid w:val="00900C78"/>
    <w:rsid w:val="00900D9C"/>
    <w:rsid w:val="009017B7"/>
    <w:rsid w:val="00901806"/>
    <w:rsid w:val="00901EE7"/>
    <w:rsid w:val="00903043"/>
    <w:rsid w:val="009031C9"/>
    <w:rsid w:val="00903265"/>
    <w:rsid w:val="0090339B"/>
    <w:rsid w:val="009033DE"/>
    <w:rsid w:val="00903474"/>
    <w:rsid w:val="009035B3"/>
    <w:rsid w:val="00903E14"/>
    <w:rsid w:val="00903FEB"/>
    <w:rsid w:val="009048E2"/>
    <w:rsid w:val="00904903"/>
    <w:rsid w:val="00905142"/>
    <w:rsid w:val="0090529B"/>
    <w:rsid w:val="009052D5"/>
    <w:rsid w:val="00905759"/>
    <w:rsid w:val="00905AC4"/>
    <w:rsid w:val="00905FCC"/>
    <w:rsid w:val="009062B2"/>
    <w:rsid w:val="009062D7"/>
    <w:rsid w:val="009063F7"/>
    <w:rsid w:val="00906565"/>
    <w:rsid w:val="00906A46"/>
    <w:rsid w:val="00906A54"/>
    <w:rsid w:val="00906B1B"/>
    <w:rsid w:val="00906FFB"/>
    <w:rsid w:val="0090735A"/>
    <w:rsid w:val="00907390"/>
    <w:rsid w:val="00907446"/>
    <w:rsid w:val="0090751C"/>
    <w:rsid w:val="009075B8"/>
    <w:rsid w:val="009076BA"/>
    <w:rsid w:val="0090798B"/>
    <w:rsid w:val="00907A14"/>
    <w:rsid w:val="00907C26"/>
    <w:rsid w:val="00907CED"/>
    <w:rsid w:val="00907F19"/>
    <w:rsid w:val="00907FEF"/>
    <w:rsid w:val="0091033F"/>
    <w:rsid w:val="009103CA"/>
    <w:rsid w:val="0091044A"/>
    <w:rsid w:val="00910ACB"/>
    <w:rsid w:val="00910ADA"/>
    <w:rsid w:val="00910E45"/>
    <w:rsid w:val="009111F1"/>
    <w:rsid w:val="009112B9"/>
    <w:rsid w:val="00911B7A"/>
    <w:rsid w:val="00911DE7"/>
    <w:rsid w:val="00911EFC"/>
    <w:rsid w:val="00912025"/>
    <w:rsid w:val="00912049"/>
    <w:rsid w:val="0091221D"/>
    <w:rsid w:val="0091257A"/>
    <w:rsid w:val="0091282B"/>
    <w:rsid w:val="00912A21"/>
    <w:rsid w:val="00912A23"/>
    <w:rsid w:val="00912BB2"/>
    <w:rsid w:val="00912C62"/>
    <w:rsid w:val="009137A7"/>
    <w:rsid w:val="00913B43"/>
    <w:rsid w:val="00913C4C"/>
    <w:rsid w:val="00913E60"/>
    <w:rsid w:val="0091418C"/>
    <w:rsid w:val="00914211"/>
    <w:rsid w:val="00914A30"/>
    <w:rsid w:val="00914B98"/>
    <w:rsid w:val="00914DDE"/>
    <w:rsid w:val="00915114"/>
    <w:rsid w:val="0091537A"/>
    <w:rsid w:val="00915394"/>
    <w:rsid w:val="009159C7"/>
    <w:rsid w:val="00915F8F"/>
    <w:rsid w:val="00916324"/>
    <w:rsid w:val="00916354"/>
    <w:rsid w:val="009163D3"/>
    <w:rsid w:val="009165EE"/>
    <w:rsid w:val="00916C5B"/>
    <w:rsid w:val="00916CE8"/>
    <w:rsid w:val="00916E82"/>
    <w:rsid w:val="00916F7B"/>
    <w:rsid w:val="0091745C"/>
    <w:rsid w:val="00917A72"/>
    <w:rsid w:val="00917AA9"/>
    <w:rsid w:val="00917B1D"/>
    <w:rsid w:val="00917C4F"/>
    <w:rsid w:val="00917C9C"/>
    <w:rsid w:val="00917D5C"/>
    <w:rsid w:val="00920009"/>
    <w:rsid w:val="00920087"/>
    <w:rsid w:val="009200E9"/>
    <w:rsid w:val="009201D0"/>
    <w:rsid w:val="009203DF"/>
    <w:rsid w:val="009205D1"/>
    <w:rsid w:val="00920FE6"/>
    <w:rsid w:val="009212DA"/>
    <w:rsid w:val="009215D2"/>
    <w:rsid w:val="009215D3"/>
    <w:rsid w:val="00921A9E"/>
    <w:rsid w:val="00921BFF"/>
    <w:rsid w:val="00922055"/>
    <w:rsid w:val="009221ED"/>
    <w:rsid w:val="00923055"/>
    <w:rsid w:val="0092310D"/>
    <w:rsid w:val="0092323C"/>
    <w:rsid w:val="00923ABF"/>
    <w:rsid w:val="00923AF6"/>
    <w:rsid w:val="00923D27"/>
    <w:rsid w:val="00923FA4"/>
    <w:rsid w:val="00923FC4"/>
    <w:rsid w:val="0092416C"/>
    <w:rsid w:val="009241DB"/>
    <w:rsid w:val="009242B6"/>
    <w:rsid w:val="009247B0"/>
    <w:rsid w:val="00924AFB"/>
    <w:rsid w:val="0092510C"/>
    <w:rsid w:val="00925788"/>
    <w:rsid w:val="009258F8"/>
    <w:rsid w:val="00925901"/>
    <w:rsid w:val="00925AA8"/>
    <w:rsid w:val="00925D1F"/>
    <w:rsid w:val="00925D7E"/>
    <w:rsid w:val="009260DA"/>
    <w:rsid w:val="009262D8"/>
    <w:rsid w:val="009265CD"/>
    <w:rsid w:val="009265FF"/>
    <w:rsid w:val="009268D7"/>
    <w:rsid w:val="00926952"/>
    <w:rsid w:val="00926F10"/>
    <w:rsid w:val="0092704E"/>
    <w:rsid w:val="009271B5"/>
    <w:rsid w:val="009271D5"/>
    <w:rsid w:val="00927614"/>
    <w:rsid w:val="0092776E"/>
    <w:rsid w:val="00927CE7"/>
    <w:rsid w:val="00927D7E"/>
    <w:rsid w:val="00927F99"/>
    <w:rsid w:val="00927FBD"/>
    <w:rsid w:val="00927FED"/>
    <w:rsid w:val="00930222"/>
    <w:rsid w:val="00930559"/>
    <w:rsid w:val="0093091B"/>
    <w:rsid w:val="009309F9"/>
    <w:rsid w:val="00930F3F"/>
    <w:rsid w:val="0093115B"/>
    <w:rsid w:val="00931276"/>
    <w:rsid w:val="0093140B"/>
    <w:rsid w:val="00931467"/>
    <w:rsid w:val="00931850"/>
    <w:rsid w:val="0093189E"/>
    <w:rsid w:val="00931AB8"/>
    <w:rsid w:val="00931D86"/>
    <w:rsid w:val="009322A3"/>
    <w:rsid w:val="009324D3"/>
    <w:rsid w:val="00933342"/>
    <w:rsid w:val="00933446"/>
    <w:rsid w:val="00933463"/>
    <w:rsid w:val="00933827"/>
    <w:rsid w:val="00933889"/>
    <w:rsid w:val="00933A83"/>
    <w:rsid w:val="00933F69"/>
    <w:rsid w:val="009340BA"/>
    <w:rsid w:val="009340F4"/>
    <w:rsid w:val="0093413C"/>
    <w:rsid w:val="00934990"/>
    <w:rsid w:val="00934B76"/>
    <w:rsid w:val="00934C14"/>
    <w:rsid w:val="00934CED"/>
    <w:rsid w:val="00934E46"/>
    <w:rsid w:val="009352D2"/>
    <w:rsid w:val="0093570E"/>
    <w:rsid w:val="009359B3"/>
    <w:rsid w:val="00935DDA"/>
    <w:rsid w:val="00935ECC"/>
    <w:rsid w:val="00936291"/>
    <w:rsid w:val="00936305"/>
    <w:rsid w:val="0093669C"/>
    <w:rsid w:val="009367D8"/>
    <w:rsid w:val="00936C40"/>
    <w:rsid w:val="00936F71"/>
    <w:rsid w:val="00937328"/>
    <w:rsid w:val="00937E2E"/>
    <w:rsid w:val="00937E81"/>
    <w:rsid w:val="00937ED8"/>
    <w:rsid w:val="009403AD"/>
    <w:rsid w:val="009403E7"/>
    <w:rsid w:val="009404B8"/>
    <w:rsid w:val="00940D1A"/>
    <w:rsid w:val="00940E52"/>
    <w:rsid w:val="0094107D"/>
    <w:rsid w:val="00941184"/>
    <w:rsid w:val="009415BF"/>
    <w:rsid w:val="00941889"/>
    <w:rsid w:val="00941BA9"/>
    <w:rsid w:val="0094211A"/>
    <w:rsid w:val="00942458"/>
    <w:rsid w:val="00942609"/>
    <w:rsid w:val="0094287C"/>
    <w:rsid w:val="009429BA"/>
    <w:rsid w:val="009429CB"/>
    <w:rsid w:val="00942D42"/>
    <w:rsid w:val="00942D8D"/>
    <w:rsid w:val="00943EC2"/>
    <w:rsid w:val="009440C6"/>
    <w:rsid w:val="00944283"/>
    <w:rsid w:val="0094456D"/>
    <w:rsid w:val="009446F8"/>
    <w:rsid w:val="00944732"/>
    <w:rsid w:val="009447A5"/>
    <w:rsid w:val="009447ED"/>
    <w:rsid w:val="009449FD"/>
    <w:rsid w:val="00944A5D"/>
    <w:rsid w:val="00944DF2"/>
    <w:rsid w:val="00944E51"/>
    <w:rsid w:val="00944FF1"/>
    <w:rsid w:val="00945052"/>
    <w:rsid w:val="009454EA"/>
    <w:rsid w:val="009456E1"/>
    <w:rsid w:val="00945844"/>
    <w:rsid w:val="00945A4E"/>
    <w:rsid w:val="00945D77"/>
    <w:rsid w:val="0094612C"/>
    <w:rsid w:val="00946642"/>
    <w:rsid w:val="00946C7F"/>
    <w:rsid w:val="00946DAC"/>
    <w:rsid w:val="00946E9C"/>
    <w:rsid w:val="00947461"/>
    <w:rsid w:val="009500D4"/>
    <w:rsid w:val="009502FC"/>
    <w:rsid w:val="00950318"/>
    <w:rsid w:val="009506A2"/>
    <w:rsid w:val="00950902"/>
    <w:rsid w:val="00950E77"/>
    <w:rsid w:val="009511DB"/>
    <w:rsid w:val="00951352"/>
    <w:rsid w:val="0095138C"/>
    <w:rsid w:val="0095153A"/>
    <w:rsid w:val="009515AB"/>
    <w:rsid w:val="00951F7B"/>
    <w:rsid w:val="00953304"/>
    <w:rsid w:val="009539B6"/>
    <w:rsid w:val="00953A49"/>
    <w:rsid w:val="00953C7A"/>
    <w:rsid w:val="00953F4E"/>
    <w:rsid w:val="00954330"/>
    <w:rsid w:val="00954504"/>
    <w:rsid w:val="00954576"/>
    <w:rsid w:val="00954741"/>
    <w:rsid w:val="00954766"/>
    <w:rsid w:val="009548D3"/>
    <w:rsid w:val="00954E16"/>
    <w:rsid w:val="00955406"/>
    <w:rsid w:val="0095558C"/>
    <w:rsid w:val="00955A5A"/>
    <w:rsid w:val="00955C9D"/>
    <w:rsid w:val="009560D2"/>
    <w:rsid w:val="00956264"/>
    <w:rsid w:val="009562D4"/>
    <w:rsid w:val="009564C1"/>
    <w:rsid w:val="0095650A"/>
    <w:rsid w:val="00956C57"/>
    <w:rsid w:val="00956EC5"/>
    <w:rsid w:val="00956ECA"/>
    <w:rsid w:val="0095701D"/>
    <w:rsid w:val="00957203"/>
    <w:rsid w:val="009578C7"/>
    <w:rsid w:val="00957C95"/>
    <w:rsid w:val="00957D4D"/>
    <w:rsid w:val="00960184"/>
    <w:rsid w:val="009609DE"/>
    <w:rsid w:val="009609FB"/>
    <w:rsid w:val="00960B73"/>
    <w:rsid w:val="00960C53"/>
    <w:rsid w:val="00960E09"/>
    <w:rsid w:val="00960EB2"/>
    <w:rsid w:val="00961241"/>
    <w:rsid w:val="00961389"/>
    <w:rsid w:val="0096154B"/>
    <w:rsid w:val="00961827"/>
    <w:rsid w:val="0096193B"/>
    <w:rsid w:val="0096193C"/>
    <w:rsid w:val="009619A2"/>
    <w:rsid w:val="00961ABB"/>
    <w:rsid w:val="00961E8D"/>
    <w:rsid w:val="00961F53"/>
    <w:rsid w:val="00961F79"/>
    <w:rsid w:val="00962147"/>
    <w:rsid w:val="0096254A"/>
    <w:rsid w:val="00962635"/>
    <w:rsid w:val="00962E92"/>
    <w:rsid w:val="00962F18"/>
    <w:rsid w:val="0096321E"/>
    <w:rsid w:val="00963657"/>
    <w:rsid w:val="009636CC"/>
    <w:rsid w:val="009639FC"/>
    <w:rsid w:val="00963A74"/>
    <w:rsid w:val="00964150"/>
    <w:rsid w:val="009642D7"/>
    <w:rsid w:val="0096432C"/>
    <w:rsid w:val="00964443"/>
    <w:rsid w:val="00964510"/>
    <w:rsid w:val="009645EA"/>
    <w:rsid w:val="009646AB"/>
    <w:rsid w:val="00965031"/>
    <w:rsid w:val="00965305"/>
    <w:rsid w:val="00965506"/>
    <w:rsid w:val="00965551"/>
    <w:rsid w:val="009658F0"/>
    <w:rsid w:val="00965947"/>
    <w:rsid w:val="00965967"/>
    <w:rsid w:val="00966349"/>
    <w:rsid w:val="009666AE"/>
    <w:rsid w:val="00966767"/>
    <w:rsid w:val="0096696A"/>
    <w:rsid w:val="00966C19"/>
    <w:rsid w:val="00966D5A"/>
    <w:rsid w:val="00966F4B"/>
    <w:rsid w:val="009672CF"/>
    <w:rsid w:val="009676DF"/>
    <w:rsid w:val="009677E7"/>
    <w:rsid w:val="0096790B"/>
    <w:rsid w:val="0096793B"/>
    <w:rsid w:val="00967C34"/>
    <w:rsid w:val="00967C86"/>
    <w:rsid w:val="00967ECC"/>
    <w:rsid w:val="00967F35"/>
    <w:rsid w:val="00967FDB"/>
    <w:rsid w:val="00970401"/>
    <w:rsid w:val="00970D3C"/>
    <w:rsid w:val="00970F12"/>
    <w:rsid w:val="009711A7"/>
    <w:rsid w:val="0097173F"/>
    <w:rsid w:val="009718BF"/>
    <w:rsid w:val="00971923"/>
    <w:rsid w:val="00971A18"/>
    <w:rsid w:val="00971AEA"/>
    <w:rsid w:val="00971AFE"/>
    <w:rsid w:val="00971EF5"/>
    <w:rsid w:val="00971F39"/>
    <w:rsid w:val="0097216A"/>
    <w:rsid w:val="00972430"/>
    <w:rsid w:val="0097245C"/>
    <w:rsid w:val="00972659"/>
    <w:rsid w:val="00972C02"/>
    <w:rsid w:val="009732B3"/>
    <w:rsid w:val="009733E7"/>
    <w:rsid w:val="00973557"/>
    <w:rsid w:val="00973772"/>
    <w:rsid w:val="00973A1A"/>
    <w:rsid w:val="00973C57"/>
    <w:rsid w:val="00973CA6"/>
    <w:rsid w:val="00974213"/>
    <w:rsid w:val="0097423C"/>
    <w:rsid w:val="009743AA"/>
    <w:rsid w:val="00974414"/>
    <w:rsid w:val="00974575"/>
    <w:rsid w:val="00974688"/>
    <w:rsid w:val="009747FC"/>
    <w:rsid w:val="00974918"/>
    <w:rsid w:val="00974CDE"/>
    <w:rsid w:val="009752B1"/>
    <w:rsid w:val="00975417"/>
    <w:rsid w:val="00975540"/>
    <w:rsid w:val="009755BC"/>
    <w:rsid w:val="0097563B"/>
    <w:rsid w:val="00975762"/>
    <w:rsid w:val="0097598F"/>
    <w:rsid w:val="00975AD1"/>
    <w:rsid w:val="0097634A"/>
    <w:rsid w:val="009777C9"/>
    <w:rsid w:val="00977D1D"/>
    <w:rsid w:val="00977E65"/>
    <w:rsid w:val="00977F3F"/>
    <w:rsid w:val="0098000C"/>
    <w:rsid w:val="00980407"/>
    <w:rsid w:val="00980421"/>
    <w:rsid w:val="00980582"/>
    <w:rsid w:val="00980813"/>
    <w:rsid w:val="00980FEB"/>
    <w:rsid w:val="00980FF6"/>
    <w:rsid w:val="00981024"/>
    <w:rsid w:val="009811F0"/>
    <w:rsid w:val="009813F7"/>
    <w:rsid w:val="00981978"/>
    <w:rsid w:val="00981A71"/>
    <w:rsid w:val="00981CFA"/>
    <w:rsid w:val="00981E5C"/>
    <w:rsid w:val="00981EA5"/>
    <w:rsid w:val="0098301F"/>
    <w:rsid w:val="009832AF"/>
    <w:rsid w:val="009832D4"/>
    <w:rsid w:val="009832D7"/>
    <w:rsid w:val="0098341A"/>
    <w:rsid w:val="00983574"/>
    <w:rsid w:val="00983655"/>
    <w:rsid w:val="0098387E"/>
    <w:rsid w:val="00983A58"/>
    <w:rsid w:val="00984736"/>
    <w:rsid w:val="00984895"/>
    <w:rsid w:val="009848BE"/>
    <w:rsid w:val="00984AE7"/>
    <w:rsid w:val="00984C1C"/>
    <w:rsid w:val="00984C87"/>
    <w:rsid w:val="00984CA3"/>
    <w:rsid w:val="00984ECA"/>
    <w:rsid w:val="0098506A"/>
    <w:rsid w:val="0098524A"/>
    <w:rsid w:val="009853FD"/>
    <w:rsid w:val="0098550D"/>
    <w:rsid w:val="009855E1"/>
    <w:rsid w:val="009857D9"/>
    <w:rsid w:val="00985AAF"/>
    <w:rsid w:val="00985F8B"/>
    <w:rsid w:val="0098617D"/>
    <w:rsid w:val="009863C3"/>
    <w:rsid w:val="0098651F"/>
    <w:rsid w:val="009869BC"/>
    <w:rsid w:val="00986B4F"/>
    <w:rsid w:val="0098770A"/>
    <w:rsid w:val="009878FE"/>
    <w:rsid w:val="009879BC"/>
    <w:rsid w:val="00987A14"/>
    <w:rsid w:val="0099025B"/>
    <w:rsid w:val="0099052E"/>
    <w:rsid w:val="0099054A"/>
    <w:rsid w:val="00990B7E"/>
    <w:rsid w:val="00990F95"/>
    <w:rsid w:val="0099135D"/>
    <w:rsid w:val="00991530"/>
    <w:rsid w:val="009919B1"/>
    <w:rsid w:val="00992051"/>
    <w:rsid w:val="00992132"/>
    <w:rsid w:val="00992249"/>
    <w:rsid w:val="00992319"/>
    <w:rsid w:val="00992A0D"/>
    <w:rsid w:val="00992B7A"/>
    <w:rsid w:val="00992BE6"/>
    <w:rsid w:val="00992C9C"/>
    <w:rsid w:val="00992CD6"/>
    <w:rsid w:val="009932A9"/>
    <w:rsid w:val="0099377A"/>
    <w:rsid w:val="00993799"/>
    <w:rsid w:val="009937B8"/>
    <w:rsid w:val="00993873"/>
    <w:rsid w:val="00993BDA"/>
    <w:rsid w:val="009941C9"/>
    <w:rsid w:val="0099455A"/>
    <w:rsid w:val="00994B91"/>
    <w:rsid w:val="00995577"/>
    <w:rsid w:val="00995B03"/>
    <w:rsid w:val="00995F43"/>
    <w:rsid w:val="00996727"/>
    <w:rsid w:val="00996873"/>
    <w:rsid w:val="00996DCD"/>
    <w:rsid w:val="00996EAF"/>
    <w:rsid w:val="00997322"/>
    <w:rsid w:val="0099744A"/>
    <w:rsid w:val="00997471"/>
    <w:rsid w:val="009974AE"/>
    <w:rsid w:val="00997706"/>
    <w:rsid w:val="009978AC"/>
    <w:rsid w:val="009A0000"/>
    <w:rsid w:val="009A026D"/>
    <w:rsid w:val="009A0290"/>
    <w:rsid w:val="009A039C"/>
    <w:rsid w:val="009A05D5"/>
    <w:rsid w:val="009A0626"/>
    <w:rsid w:val="009A099B"/>
    <w:rsid w:val="009A110B"/>
    <w:rsid w:val="009A1763"/>
    <w:rsid w:val="009A1877"/>
    <w:rsid w:val="009A1878"/>
    <w:rsid w:val="009A1947"/>
    <w:rsid w:val="009A1A58"/>
    <w:rsid w:val="009A1B6D"/>
    <w:rsid w:val="009A2561"/>
    <w:rsid w:val="009A27D5"/>
    <w:rsid w:val="009A2C25"/>
    <w:rsid w:val="009A2D86"/>
    <w:rsid w:val="009A2EBA"/>
    <w:rsid w:val="009A310C"/>
    <w:rsid w:val="009A312C"/>
    <w:rsid w:val="009A3233"/>
    <w:rsid w:val="009A32F5"/>
    <w:rsid w:val="009A337D"/>
    <w:rsid w:val="009A37F1"/>
    <w:rsid w:val="009A38C8"/>
    <w:rsid w:val="009A4239"/>
    <w:rsid w:val="009A444F"/>
    <w:rsid w:val="009A4862"/>
    <w:rsid w:val="009A492E"/>
    <w:rsid w:val="009A4D25"/>
    <w:rsid w:val="009A4E54"/>
    <w:rsid w:val="009A5098"/>
    <w:rsid w:val="009A5189"/>
    <w:rsid w:val="009A51E5"/>
    <w:rsid w:val="009A535B"/>
    <w:rsid w:val="009A5402"/>
    <w:rsid w:val="009A5406"/>
    <w:rsid w:val="009A58F6"/>
    <w:rsid w:val="009A5A66"/>
    <w:rsid w:val="009A5BEF"/>
    <w:rsid w:val="009A5CD9"/>
    <w:rsid w:val="009A5FCD"/>
    <w:rsid w:val="009A6034"/>
    <w:rsid w:val="009A624A"/>
    <w:rsid w:val="009A6277"/>
    <w:rsid w:val="009A6A46"/>
    <w:rsid w:val="009A6E32"/>
    <w:rsid w:val="009A713C"/>
    <w:rsid w:val="009A79E4"/>
    <w:rsid w:val="009A7B29"/>
    <w:rsid w:val="009A7BE0"/>
    <w:rsid w:val="009A7FA9"/>
    <w:rsid w:val="009B0553"/>
    <w:rsid w:val="009B0561"/>
    <w:rsid w:val="009B08F2"/>
    <w:rsid w:val="009B0FCF"/>
    <w:rsid w:val="009B1254"/>
    <w:rsid w:val="009B1320"/>
    <w:rsid w:val="009B19AD"/>
    <w:rsid w:val="009B1D12"/>
    <w:rsid w:val="009B215E"/>
    <w:rsid w:val="009B2850"/>
    <w:rsid w:val="009B2C28"/>
    <w:rsid w:val="009B2D2B"/>
    <w:rsid w:val="009B301B"/>
    <w:rsid w:val="009B3142"/>
    <w:rsid w:val="009B320B"/>
    <w:rsid w:val="009B32CA"/>
    <w:rsid w:val="009B3796"/>
    <w:rsid w:val="009B3AF9"/>
    <w:rsid w:val="009B470F"/>
    <w:rsid w:val="009B4719"/>
    <w:rsid w:val="009B498C"/>
    <w:rsid w:val="009B49B1"/>
    <w:rsid w:val="009B4A1D"/>
    <w:rsid w:val="009B4A79"/>
    <w:rsid w:val="009B4C01"/>
    <w:rsid w:val="009B4DF3"/>
    <w:rsid w:val="009B4E8C"/>
    <w:rsid w:val="009B5149"/>
    <w:rsid w:val="009B51DD"/>
    <w:rsid w:val="009B6008"/>
    <w:rsid w:val="009B64B4"/>
    <w:rsid w:val="009B64D8"/>
    <w:rsid w:val="009B69BC"/>
    <w:rsid w:val="009B7104"/>
    <w:rsid w:val="009B712A"/>
    <w:rsid w:val="009B7721"/>
    <w:rsid w:val="009B77ED"/>
    <w:rsid w:val="009B7856"/>
    <w:rsid w:val="009B7B0A"/>
    <w:rsid w:val="009B7B0C"/>
    <w:rsid w:val="009B7F3D"/>
    <w:rsid w:val="009C001F"/>
    <w:rsid w:val="009C0345"/>
    <w:rsid w:val="009C03CF"/>
    <w:rsid w:val="009C059D"/>
    <w:rsid w:val="009C0767"/>
    <w:rsid w:val="009C0888"/>
    <w:rsid w:val="009C1290"/>
    <w:rsid w:val="009C1970"/>
    <w:rsid w:val="009C1E00"/>
    <w:rsid w:val="009C1FBF"/>
    <w:rsid w:val="009C20EF"/>
    <w:rsid w:val="009C2237"/>
    <w:rsid w:val="009C260C"/>
    <w:rsid w:val="009C27A8"/>
    <w:rsid w:val="009C2BB0"/>
    <w:rsid w:val="009C2C9B"/>
    <w:rsid w:val="009C2D96"/>
    <w:rsid w:val="009C3099"/>
    <w:rsid w:val="009C30E1"/>
    <w:rsid w:val="009C32EB"/>
    <w:rsid w:val="009C3690"/>
    <w:rsid w:val="009C39B6"/>
    <w:rsid w:val="009C3C6F"/>
    <w:rsid w:val="009C3D34"/>
    <w:rsid w:val="009C3D72"/>
    <w:rsid w:val="009C48FE"/>
    <w:rsid w:val="009C4BDF"/>
    <w:rsid w:val="009C4C72"/>
    <w:rsid w:val="009C5355"/>
    <w:rsid w:val="009C53D3"/>
    <w:rsid w:val="009C5431"/>
    <w:rsid w:val="009C5481"/>
    <w:rsid w:val="009C54D9"/>
    <w:rsid w:val="009C55A5"/>
    <w:rsid w:val="009C59A4"/>
    <w:rsid w:val="009C61A4"/>
    <w:rsid w:val="009C64E7"/>
    <w:rsid w:val="009C65DA"/>
    <w:rsid w:val="009C65DD"/>
    <w:rsid w:val="009C6CDB"/>
    <w:rsid w:val="009C718D"/>
    <w:rsid w:val="009C76DB"/>
    <w:rsid w:val="009C78C8"/>
    <w:rsid w:val="009C7C0C"/>
    <w:rsid w:val="009C7C1E"/>
    <w:rsid w:val="009C7E4E"/>
    <w:rsid w:val="009D003C"/>
    <w:rsid w:val="009D010A"/>
    <w:rsid w:val="009D0260"/>
    <w:rsid w:val="009D0382"/>
    <w:rsid w:val="009D03D3"/>
    <w:rsid w:val="009D053C"/>
    <w:rsid w:val="009D054D"/>
    <w:rsid w:val="009D093E"/>
    <w:rsid w:val="009D1062"/>
    <w:rsid w:val="009D1386"/>
    <w:rsid w:val="009D145A"/>
    <w:rsid w:val="009D175D"/>
    <w:rsid w:val="009D17C9"/>
    <w:rsid w:val="009D1814"/>
    <w:rsid w:val="009D1F63"/>
    <w:rsid w:val="009D2037"/>
    <w:rsid w:val="009D25BE"/>
    <w:rsid w:val="009D2AB3"/>
    <w:rsid w:val="009D2AFF"/>
    <w:rsid w:val="009D2C54"/>
    <w:rsid w:val="009D2F9A"/>
    <w:rsid w:val="009D306F"/>
    <w:rsid w:val="009D3373"/>
    <w:rsid w:val="009D354C"/>
    <w:rsid w:val="009D3788"/>
    <w:rsid w:val="009D3A6E"/>
    <w:rsid w:val="009D3C08"/>
    <w:rsid w:val="009D3E05"/>
    <w:rsid w:val="009D4082"/>
    <w:rsid w:val="009D408B"/>
    <w:rsid w:val="009D42BE"/>
    <w:rsid w:val="009D43D7"/>
    <w:rsid w:val="009D475B"/>
    <w:rsid w:val="009D4BED"/>
    <w:rsid w:val="009D4C95"/>
    <w:rsid w:val="009D506E"/>
    <w:rsid w:val="009D51CB"/>
    <w:rsid w:val="009D528C"/>
    <w:rsid w:val="009D52FB"/>
    <w:rsid w:val="009D5788"/>
    <w:rsid w:val="009D5803"/>
    <w:rsid w:val="009D5B67"/>
    <w:rsid w:val="009D5D97"/>
    <w:rsid w:val="009D5F6A"/>
    <w:rsid w:val="009D6224"/>
    <w:rsid w:val="009D6AF2"/>
    <w:rsid w:val="009D6CEE"/>
    <w:rsid w:val="009D6EEA"/>
    <w:rsid w:val="009D7442"/>
    <w:rsid w:val="009D74CC"/>
    <w:rsid w:val="009D7C71"/>
    <w:rsid w:val="009D7E83"/>
    <w:rsid w:val="009E0107"/>
    <w:rsid w:val="009E01EE"/>
    <w:rsid w:val="009E0F18"/>
    <w:rsid w:val="009E0F35"/>
    <w:rsid w:val="009E0F78"/>
    <w:rsid w:val="009E0F99"/>
    <w:rsid w:val="009E0F9E"/>
    <w:rsid w:val="009E130F"/>
    <w:rsid w:val="009E1BD3"/>
    <w:rsid w:val="009E24B3"/>
    <w:rsid w:val="009E270D"/>
    <w:rsid w:val="009E282E"/>
    <w:rsid w:val="009E29FB"/>
    <w:rsid w:val="009E2BCE"/>
    <w:rsid w:val="009E315B"/>
    <w:rsid w:val="009E3911"/>
    <w:rsid w:val="009E3A54"/>
    <w:rsid w:val="009E3DFD"/>
    <w:rsid w:val="009E3F76"/>
    <w:rsid w:val="009E423F"/>
    <w:rsid w:val="009E46CD"/>
    <w:rsid w:val="009E49AA"/>
    <w:rsid w:val="009E4DD6"/>
    <w:rsid w:val="009E4E15"/>
    <w:rsid w:val="009E4EA0"/>
    <w:rsid w:val="009E4FA3"/>
    <w:rsid w:val="009E50D2"/>
    <w:rsid w:val="009E537B"/>
    <w:rsid w:val="009E5B9D"/>
    <w:rsid w:val="009E5CB5"/>
    <w:rsid w:val="009E61BF"/>
    <w:rsid w:val="009E621C"/>
    <w:rsid w:val="009E6367"/>
    <w:rsid w:val="009E65B1"/>
    <w:rsid w:val="009E66D6"/>
    <w:rsid w:val="009E6850"/>
    <w:rsid w:val="009E6873"/>
    <w:rsid w:val="009E68C3"/>
    <w:rsid w:val="009E6DBA"/>
    <w:rsid w:val="009E702E"/>
    <w:rsid w:val="009E730B"/>
    <w:rsid w:val="009E7401"/>
    <w:rsid w:val="009E766C"/>
    <w:rsid w:val="009E782B"/>
    <w:rsid w:val="009E78FD"/>
    <w:rsid w:val="009E7AA6"/>
    <w:rsid w:val="009E7AF4"/>
    <w:rsid w:val="009E7AF9"/>
    <w:rsid w:val="009E7C63"/>
    <w:rsid w:val="009E7EE0"/>
    <w:rsid w:val="009F01DB"/>
    <w:rsid w:val="009F0496"/>
    <w:rsid w:val="009F04A4"/>
    <w:rsid w:val="009F06FB"/>
    <w:rsid w:val="009F086B"/>
    <w:rsid w:val="009F0932"/>
    <w:rsid w:val="009F107B"/>
    <w:rsid w:val="009F120E"/>
    <w:rsid w:val="009F1599"/>
    <w:rsid w:val="009F159E"/>
    <w:rsid w:val="009F1C2D"/>
    <w:rsid w:val="009F226F"/>
    <w:rsid w:val="009F236C"/>
    <w:rsid w:val="009F23B3"/>
    <w:rsid w:val="009F23D7"/>
    <w:rsid w:val="009F258A"/>
    <w:rsid w:val="009F29A2"/>
    <w:rsid w:val="009F2D47"/>
    <w:rsid w:val="009F2E07"/>
    <w:rsid w:val="009F3154"/>
    <w:rsid w:val="009F3461"/>
    <w:rsid w:val="009F3469"/>
    <w:rsid w:val="009F3877"/>
    <w:rsid w:val="009F3DB4"/>
    <w:rsid w:val="009F3DCB"/>
    <w:rsid w:val="009F4757"/>
    <w:rsid w:val="009F47CF"/>
    <w:rsid w:val="009F4966"/>
    <w:rsid w:val="009F4D00"/>
    <w:rsid w:val="009F4D6C"/>
    <w:rsid w:val="009F5153"/>
    <w:rsid w:val="009F5245"/>
    <w:rsid w:val="009F5503"/>
    <w:rsid w:val="009F5518"/>
    <w:rsid w:val="009F59FD"/>
    <w:rsid w:val="009F5C5B"/>
    <w:rsid w:val="009F5C66"/>
    <w:rsid w:val="009F5C85"/>
    <w:rsid w:val="009F64F6"/>
    <w:rsid w:val="009F6AFC"/>
    <w:rsid w:val="009F6B99"/>
    <w:rsid w:val="009F6BE8"/>
    <w:rsid w:val="009F6CBD"/>
    <w:rsid w:val="009F6D4D"/>
    <w:rsid w:val="009F6D50"/>
    <w:rsid w:val="009F709E"/>
    <w:rsid w:val="009F70E3"/>
    <w:rsid w:val="009F73DF"/>
    <w:rsid w:val="009F78C5"/>
    <w:rsid w:val="009F7904"/>
    <w:rsid w:val="009F7BD1"/>
    <w:rsid w:val="009F7CF1"/>
    <w:rsid w:val="009F7D5F"/>
    <w:rsid w:val="009F7EC0"/>
    <w:rsid w:val="009F7EC4"/>
    <w:rsid w:val="00A002F0"/>
    <w:rsid w:val="00A00366"/>
    <w:rsid w:val="00A009E5"/>
    <w:rsid w:val="00A00C03"/>
    <w:rsid w:val="00A00E72"/>
    <w:rsid w:val="00A011B8"/>
    <w:rsid w:val="00A01723"/>
    <w:rsid w:val="00A0172A"/>
    <w:rsid w:val="00A01E92"/>
    <w:rsid w:val="00A01FF8"/>
    <w:rsid w:val="00A02213"/>
    <w:rsid w:val="00A023FC"/>
    <w:rsid w:val="00A026DB"/>
    <w:rsid w:val="00A02A90"/>
    <w:rsid w:val="00A02E67"/>
    <w:rsid w:val="00A03001"/>
    <w:rsid w:val="00A03087"/>
    <w:rsid w:val="00A03185"/>
    <w:rsid w:val="00A031DA"/>
    <w:rsid w:val="00A03728"/>
    <w:rsid w:val="00A038FC"/>
    <w:rsid w:val="00A0393D"/>
    <w:rsid w:val="00A03C69"/>
    <w:rsid w:val="00A03E4F"/>
    <w:rsid w:val="00A03FCF"/>
    <w:rsid w:val="00A040C5"/>
    <w:rsid w:val="00A04743"/>
    <w:rsid w:val="00A051AB"/>
    <w:rsid w:val="00A05276"/>
    <w:rsid w:val="00A054D0"/>
    <w:rsid w:val="00A05563"/>
    <w:rsid w:val="00A056F7"/>
    <w:rsid w:val="00A05939"/>
    <w:rsid w:val="00A06707"/>
    <w:rsid w:val="00A067D0"/>
    <w:rsid w:val="00A070D5"/>
    <w:rsid w:val="00A07199"/>
    <w:rsid w:val="00A07A2E"/>
    <w:rsid w:val="00A1037E"/>
    <w:rsid w:val="00A10956"/>
    <w:rsid w:val="00A10BF1"/>
    <w:rsid w:val="00A10C35"/>
    <w:rsid w:val="00A10D8D"/>
    <w:rsid w:val="00A10E51"/>
    <w:rsid w:val="00A10EDB"/>
    <w:rsid w:val="00A1110E"/>
    <w:rsid w:val="00A1179A"/>
    <w:rsid w:val="00A11B70"/>
    <w:rsid w:val="00A11B7E"/>
    <w:rsid w:val="00A11D6D"/>
    <w:rsid w:val="00A124A9"/>
    <w:rsid w:val="00A1251D"/>
    <w:rsid w:val="00A129A6"/>
    <w:rsid w:val="00A12A25"/>
    <w:rsid w:val="00A12DFD"/>
    <w:rsid w:val="00A1302D"/>
    <w:rsid w:val="00A131FF"/>
    <w:rsid w:val="00A13225"/>
    <w:rsid w:val="00A133DE"/>
    <w:rsid w:val="00A138CD"/>
    <w:rsid w:val="00A13AFA"/>
    <w:rsid w:val="00A13BE6"/>
    <w:rsid w:val="00A13BF4"/>
    <w:rsid w:val="00A14057"/>
    <w:rsid w:val="00A14144"/>
    <w:rsid w:val="00A141BB"/>
    <w:rsid w:val="00A14291"/>
    <w:rsid w:val="00A14355"/>
    <w:rsid w:val="00A1441F"/>
    <w:rsid w:val="00A149A7"/>
    <w:rsid w:val="00A14F92"/>
    <w:rsid w:val="00A1513B"/>
    <w:rsid w:val="00A15198"/>
    <w:rsid w:val="00A1520A"/>
    <w:rsid w:val="00A152DC"/>
    <w:rsid w:val="00A153FD"/>
    <w:rsid w:val="00A15628"/>
    <w:rsid w:val="00A15757"/>
    <w:rsid w:val="00A159F0"/>
    <w:rsid w:val="00A161FB"/>
    <w:rsid w:val="00A16520"/>
    <w:rsid w:val="00A165FC"/>
    <w:rsid w:val="00A16D10"/>
    <w:rsid w:val="00A16D2B"/>
    <w:rsid w:val="00A16EE2"/>
    <w:rsid w:val="00A17271"/>
    <w:rsid w:val="00A173CD"/>
    <w:rsid w:val="00A1775C"/>
    <w:rsid w:val="00A17CFD"/>
    <w:rsid w:val="00A17F67"/>
    <w:rsid w:val="00A20059"/>
    <w:rsid w:val="00A20341"/>
    <w:rsid w:val="00A20A60"/>
    <w:rsid w:val="00A2109E"/>
    <w:rsid w:val="00A21114"/>
    <w:rsid w:val="00A212CB"/>
    <w:rsid w:val="00A2131D"/>
    <w:rsid w:val="00A21470"/>
    <w:rsid w:val="00A214DB"/>
    <w:rsid w:val="00A21671"/>
    <w:rsid w:val="00A21688"/>
    <w:rsid w:val="00A21ADD"/>
    <w:rsid w:val="00A21BBE"/>
    <w:rsid w:val="00A21DBF"/>
    <w:rsid w:val="00A21F0F"/>
    <w:rsid w:val="00A22209"/>
    <w:rsid w:val="00A2253D"/>
    <w:rsid w:val="00A225A1"/>
    <w:rsid w:val="00A22847"/>
    <w:rsid w:val="00A2284D"/>
    <w:rsid w:val="00A22A96"/>
    <w:rsid w:val="00A233BE"/>
    <w:rsid w:val="00A233EF"/>
    <w:rsid w:val="00A23405"/>
    <w:rsid w:val="00A239F6"/>
    <w:rsid w:val="00A23C78"/>
    <w:rsid w:val="00A2442E"/>
    <w:rsid w:val="00A24822"/>
    <w:rsid w:val="00A249CC"/>
    <w:rsid w:val="00A24C96"/>
    <w:rsid w:val="00A252F3"/>
    <w:rsid w:val="00A255CC"/>
    <w:rsid w:val="00A25645"/>
    <w:rsid w:val="00A257C6"/>
    <w:rsid w:val="00A2582C"/>
    <w:rsid w:val="00A25EAC"/>
    <w:rsid w:val="00A26064"/>
    <w:rsid w:val="00A266F4"/>
    <w:rsid w:val="00A2679B"/>
    <w:rsid w:val="00A26864"/>
    <w:rsid w:val="00A2697A"/>
    <w:rsid w:val="00A26BD7"/>
    <w:rsid w:val="00A26CC0"/>
    <w:rsid w:val="00A26F06"/>
    <w:rsid w:val="00A26F1A"/>
    <w:rsid w:val="00A26FE1"/>
    <w:rsid w:val="00A27038"/>
    <w:rsid w:val="00A273BF"/>
    <w:rsid w:val="00A2747E"/>
    <w:rsid w:val="00A27905"/>
    <w:rsid w:val="00A279D2"/>
    <w:rsid w:val="00A27C0D"/>
    <w:rsid w:val="00A27C7B"/>
    <w:rsid w:val="00A30141"/>
    <w:rsid w:val="00A308A5"/>
    <w:rsid w:val="00A308D4"/>
    <w:rsid w:val="00A309C9"/>
    <w:rsid w:val="00A309DC"/>
    <w:rsid w:val="00A30DFE"/>
    <w:rsid w:val="00A3104D"/>
    <w:rsid w:val="00A317A1"/>
    <w:rsid w:val="00A31C06"/>
    <w:rsid w:val="00A31C69"/>
    <w:rsid w:val="00A31E35"/>
    <w:rsid w:val="00A32433"/>
    <w:rsid w:val="00A32679"/>
    <w:rsid w:val="00A3267E"/>
    <w:rsid w:val="00A3286E"/>
    <w:rsid w:val="00A328E5"/>
    <w:rsid w:val="00A3296E"/>
    <w:rsid w:val="00A32C4A"/>
    <w:rsid w:val="00A32DD2"/>
    <w:rsid w:val="00A32FCA"/>
    <w:rsid w:val="00A332A7"/>
    <w:rsid w:val="00A33328"/>
    <w:rsid w:val="00A33BC5"/>
    <w:rsid w:val="00A33BF6"/>
    <w:rsid w:val="00A33E3E"/>
    <w:rsid w:val="00A33E48"/>
    <w:rsid w:val="00A3452B"/>
    <w:rsid w:val="00A34795"/>
    <w:rsid w:val="00A347CE"/>
    <w:rsid w:val="00A347F2"/>
    <w:rsid w:val="00A34884"/>
    <w:rsid w:val="00A34ECF"/>
    <w:rsid w:val="00A3524A"/>
    <w:rsid w:val="00A352DB"/>
    <w:rsid w:val="00A352EE"/>
    <w:rsid w:val="00A35664"/>
    <w:rsid w:val="00A35B10"/>
    <w:rsid w:val="00A35CF5"/>
    <w:rsid w:val="00A35D1C"/>
    <w:rsid w:val="00A363A7"/>
    <w:rsid w:val="00A364CC"/>
    <w:rsid w:val="00A366EA"/>
    <w:rsid w:val="00A3684C"/>
    <w:rsid w:val="00A369A0"/>
    <w:rsid w:val="00A36A4B"/>
    <w:rsid w:val="00A36AC8"/>
    <w:rsid w:val="00A36D21"/>
    <w:rsid w:val="00A36D36"/>
    <w:rsid w:val="00A371E4"/>
    <w:rsid w:val="00A376EE"/>
    <w:rsid w:val="00A37730"/>
    <w:rsid w:val="00A37744"/>
    <w:rsid w:val="00A37A29"/>
    <w:rsid w:val="00A400A6"/>
    <w:rsid w:val="00A40360"/>
    <w:rsid w:val="00A403B5"/>
    <w:rsid w:val="00A4076C"/>
    <w:rsid w:val="00A40C33"/>
    <w:rsid w:val="00A41038"/>
    <w:rsid w:val="00A410BA"/>
    <w:rsid w:val="00A4112C"/>
    <w:rsid w:val="00A41347"/>
    <w:rsid w:val="00A41640"/>
    <w:rsid w:val="00A41A33"/>
    <w:rsid w:val="00A41CDD"/>
    <w:rsid w:val="00A4211A"/>
    <w:rsid w:val="00A423A3"/>
    <w:rsid w:val="00A42631"/>
    <w:rsid w:val="00A42893"/>
    <w:rsid w:val="00A42D4E"/>
    <w:rsid w:val="00A42E3E"/>
    <w:rsid w:val="00A43472"/>
    <w:rsid w:val="00A43A54"/>
    <w:rsid w:val="00A441AE"/>
    <w:rsid w:val="00A44766"/>
    <w:rsid w:val="00A447A3"/>
    <w:rsid w:val="00A448BD"/>
    <w:rsid w:val="00A44C5A"/>
    <w:rsid w:val="00A44F97"/>
    <w:rsid w:val="00A45520"/>
    <w:rsid w:val="00A456AC"/>
    <w:rsid w:val="00A457F6"/>
    <w:rsid w:val="00A457FA"/>
    <w:rsid w:val="00A45B0A"/>
    <w:rsid w:val="00A46036"/>
    <w:rsid w:val="00A46B47"/>
    <w:rsid w:val="00A46B5F"/>
    <w:rsid w:val="00A46D38"/>
    <w:rsid w:val="00A46E81"/>
    <w:rsid w:val="00A47093"/>
    <w:rsid w:val="00A47340"/>
    <w:rsid w:val="00A475AB"/>
    <w:rsid w:val="00A47991"/>
    <w:rsid w:val="00A47A6D"/>
    <w:rsid w:val="00A501CA"/>
    <w:rsid w:val="00A50294"/>
    <w:rsid w:val="00A502AB"/>
    <w:rsid w:val="00A502EE"/>
    <w:rsid w:val="00A506F3"/>
    <w:rsid w:val="00A50C59"/>
    <w:rsid w:val="00A50F3A"/>
    <w:rsid w:val="00A50F77"/>
    <w:rsid w:val="00A51764"/>
    <w:rsid w:val="00A517B3"/>
    <w:rsid w:val="00A51A81"/>
    <w:rsid w:val="00A51C80"/>
    <w:rsid w:val="00A51E8E"/>
    <w:rsid w:val="00A52298"/>
    <w:rsid w:val="00A52485"/>
    <w:rsid w:val="00A525EF"/>
    <w:rsid w:val="00A5278D"/>
    <w:rsid w:val="00A5288F"/>
    <w:rsid w:val="00A52B21"/>
    <w:rsid w:val="00A534ED"/>
    <w:rsid w:val="00A53A49"/>
    <w:rsid w:val="00A53F84"/>
    <w:rsid w:val="00A54197"/>
    <w:rsid w:val="00A54208"/>
    <w:rsid w:val="00A54227"/>
    <w:rsid w:val="00A5441F"/>
    <w:rsid w:val="00A5460C"/>
    <w:rsid w:val="00A546E6"/>
    <w:rsid w:val="00A54BFD"/>
    <w:rsid w:val="00A54D45"/>
    <w:rsid w:val="00A54FB1"/>
    <w:rsid w:val="00A5515A"/>
    <w:rsid w:val="00A5537E"/>
    <w:rsid w:val="00A55714"/>
    <w:rsid w:val="00A55792"/>
    <w:rsid w:val="00A55845"/>
    <w:rsid w:val="00A55C85"/>
    <w:rsid w:val="00A55E86"/>
    <w:rsid w:val="00A56880"/>
    <w:rsid w:val="00A569FE"/>
    <w:rsid w:val="00A56FDF"/>
    <w:rsid w:val="00A57201"/>
    <w:rsid w:val="00A57309"/>
    <w:rsid w:val="00A57538"/>
    <w:rsid w:val="00A575C6"/>
    <w:rsid w:val="00A577BE"/>
    <w:rsid w:val="00A577C0"/>
    <w:rsid w:val="00A57867"/>
    <w:rsid w:val="00A578B0"/>
    <w:rsid w:val="00A578EE"/>
    <w:rsid w:val="00A579D4"/>
    <w:rsid w:val="00A57B01"/>
    <w:rsid w:val="00A57F29"/>
    <w:rsid w:val="00A602F4"/>
    <w:rsid w:val="00A6051C"/>
    <w:rsid w:val="00A607DC"/>
    <w:rsid w:val="00A60E93"/>
    <w:rsid w:val="00A60F7F"/>
    <w:rsid w:val="00A61037"/>
    <w:rsid w:val="00A61063"/>
    <w:rsid w:val="00A6144A"/>
    <w:rsid w:val="00A61D09"/>
    <w:rsid w:val="00A61D91"/>
    <w:rsid w:val="00A61F1F"/>
    <w:rsid w:val="00A6213F"/>
    <w:rsid w:val="00A62B00"/>
    <w:rsid w:val="00A630EA"/>
    <w:rsid w:val="00A63370"/>
    <w:rsid w:val="00A634F7"/>
    <w:rsid w:val="00A638A8"/>
    <w:rsid w:val="00A6394A"/>
    <w:rsid w:val="00A63976"/>
    <w:rsid w:val="00A63997"/>
    <w:rsid w:val="00A63CDD"/>
    <w:rsid w:val="00A63F8D"/>
    <w:rsid w:val="00A64399"/>
    <w:rsid w:val="00A645AB"/>
    <w:rsid w:val="00A64797"/>
    <w:rsid w:val="00A64956"/>
    <w:rsid w:val="00A64F31"/>
    <w:rsid w:val="00A656C9"/>
    <w:rsid w:val="00A66676"/>
    <w:rsid w:val="00A66783"/>
    <w:rsid w:val="00A66805"/>
    <w:rsid w:val="00A6687E"/>
    <w:rsid w:val="00A67319"/>
    <w:rsid w:val="00A67457"/>
    <w:rsid w:val="00A67641"/>
    <w:rsid w:val="00A67714"/>
    <w:rsid w:val="00A677F5"/>
    <w:rsid w:val="00A67AC1"/>
    <w:rsid w:val="00A67BA0"/>
    <w:rsid w:val="00A67C74"/>
    <w:rsid w:val="00A67D53"/>
    <w:rsid w:val="00A70704"/>
    <w:rsid w:val="00A70B38"/>
    <w:rsid w:val="00A70BE4"/>
    <w:rsid w:val="00A70C4B"/>
    <w:rsid w:val="00A70C95"/>
    <w:rsid w:val="00A70CBE"/>
    <w:rsid w:val="00A70F96"/>
    <w:rsid w:val="00A7138F"/>
    <w:rsid w:val="00A713CE"/>
    <w:rsid w:val="00A71AFF"/>
    <w:rsid w:val="00A71C22"/>
    <w:rsid w:val="00A7203E"/>
    <w:rsid w:val="00A72186"/>
    <w:rsid w:val="00A725FF"/>
    <w:rsid w:val="00A727B4"/>
    <w:rsid w:val="00A72C68"/>
    <w:rsid w:val="00A72DDA"/>
    <w:rsid w:val="00A73278"/>
    <w:rsid w:val="00A733CD"/>
    <w:rsid w:val="00A73507"/>
    <w:rsid w:val="00A7355A"/>
    <w:rsid w:val="00A73BD4"/>
    <w:rsid w:val="00A73CFD"/>
    <w:rsid w:val="00A73E1B"/>
    <w:rsid w:val="00A73F06"/>
    <w:rsid w:val="00A742C0"/>
    <w:rsid w:val="00A748D5"/>
    <w:rsid w:val="00A74B8D"/>
    <w:rsid w:val="00A74E71"/>
    <w:rsid w:val="00A7546F"/>
    <w:rsid w:val="00A7571C"/>
    <w:rsid w:val="00A75C2C"/>
    <w:rsid w:val="00A762E7"/>
    <w:rsid w:val="00A76514"/>
    <w:rsid w:val="00A76954"/>
    <w:rsid w:val="00A76AB5"/>
    <w:rsid w:val="00A76C86"/>
    <w:rsid w:val="00A76CF0"/>
    <w:rsid w:val="00A76D09"/>
    <w:rsid w:val="00A770C5"/>
    <w:rsid w:val="00A770E6"/>
    <w:rsid w:val="00A77153"/>
    <w:rsid w:val="00A7744F"/>
    <w:rsid w:val="00A7783E"/>
    <w:rsid w:val="00A77955"/>
    <w:rsid w:val="00A7798A"/>
    <w:rsid w:val="00A77AF5"/>
    <w:rsid w:val="00A77C1B"/>
    <w:rsid w:val="00A77C61"/>
    <w:rsid w:val="00A77FD2"/>
    <w:rsid w:val="00A8040C"/>
    <w:rsid w:val="00A8082D"/>
    <w:rsid w:val="00A808A4"/>
    <w:rsid w:val="00A80997"/>
    <w:rsid w:val="00A80A9C"/>
    <w:rsid w:val="00A80B02"/>
    <w:rsid w:val="00A80EF5"/>
    <w:rsid w:val="00A81066"/>
    <w:rsid w:val="00A813E4"/>
    <w:rsid w:val="00A81983"/>
    <w:rsid w:val="00A81C47"/>
    <w:rsid w:val="00A82A33"/>
    <w:rsid w:val="00A83073"/>
    <w:rsid w:val="00A8322C"/>
    <w:rsid w:val="00A833D7"/>
    <w:rsid w:val="00A83530"/>
    <w:rsid w:val="00A83E75"/>
    <w:rsid w:val="00A83F59"/>
    <w:rsid w:val="00A83FEB"/>
    <w:rsid w:val="00A84673"/>
    <w:rsid w:val="00A846E2"/>
    <w:rsid w:val="00A847CA"/>
    <w:rsid w:val="00A8480B"/>
    <w:rsid w:val="00A848B2"/>
    <w:rsid w:val="00A84AC1"/>
    <w:rsid w:val="00A84EC1"/>
    <w:rsid w:val="00A84EE3"/>
    <w:rsid w:val="00A8509C"/>
    <w:rsid w:val="00A8568B"/>
    <w:rsid w:val="00A85952"/>
    <w:rsid w:val="00A85992"/>
    <w:rsid w:val="00A859AE"/>
    <w:rsid w:val="00A85D11"/>
    <w:rsid w:val="00A8657A"/>
    <w:rsid w:val="00A86660"/>
    <w:rsid w:val="00A866A3"/>
    <w:rsid w:val="00A86A96"/>
    <w:rsid w:val="00A86D16"/>
    <w:rsid w:val="00A870D4"/>
    <w:rsid w:val="00A871C9"/>
    <w:rsid w:val="00A873E1"/>
    <w:rsid w:val="00A87997"/>
    <w:rsid w:val="00A87B53"/>
    <w:rsid w:val="00A87C8A"/>
    <w:rsid w:val="00A87FB8"/>
    <w:rsid w:val="00A902CC"/>
    <w:rsid w:val="00A90965"/>
    <w:rsid w:val="00A90AAE"/>
    <w:rsid w:val="00A90B9A"/>
    <w:rsid w:val="00A90BE5"/>
    <w:rsid w:val="00A90F63"/>
    <w:rsid w:val="00A91169"/>
    <w:rsid w:val="00A9126D"/>
    <w:rsid w:val="00A915C2"/>
    <w:rsid w:val="00A9165A"/>
    <w:rsid w:val="00A9183F"/>
    <w:rsid w:val="00A91B82"/>
    <w:rsid w:val="00A91CE0"/>
    <w:rsid w:val="00A92573"/>
    <w:rsid w:val="00A92682"/>
    <w:rsid w:val="00A92811"/>
    <w:rsid w:val="00A9298D"/>
    <w:rsid w:val="00A929B9"/>
    <w:rsid w:val="00A92A98"/>
    <w:rsid w:val="00A92E10"/>
    <w:rsid w:val="00A9311E"/>
    <w:rsid w:val="00A93434"/>
    <w:rsid w:val="00A93452"/>
    <w:rsid w:val="00A9382E"/>
    <w:rsid w:val="00A93990"/>
    <w:rsid w:val="00A939C4"/>
    <w:rsid w:val="00A93A21"/>
    <w:rsid w:val="00A93EB1"/>
    <w:rsid w:val="00A9414E"/>
    <w:rsid w:val="00A94222"/>
    <w:rsid w:val="00A947EC"/>
    <w:rsid w:val="00A94969"/>
    <w:rsid w:val="00A949D2"/>
    <w:rsid w:val="00A94BD6"/>
    <w:rsid w:val="00A94C17"/>
    <w:rsid w:val="00A9503E"/>
    <w:rsid w:val="00A9534D"/>
    <w:rsid w:val="00A95616"/>
    <w:rsid w:val="00A95ACC"/>
    <w:rsid w:val="00A95CAC"/>
    <w:rsid w:val="00A96662"/>
    <w:rsid w:val="00A96783"/>
    <w:rsid w:val="00A96BC0"/>
    <w:rsid w:val="00A9774C"/>
    <w:rsid w:val="00A97761"/>
    <w:rsid w:val="00A97788"/>
    <w:rsid w:val="00A97D91"/>
    <w:rsid w:val="00A97DD9"/>
    <w:rsid w:val="00AA0095"/>
    <w:rsid w:val="00AA0762"/>
    <w:rsid w:val="00AA0EC6"/>
    <w:rsid w:val="00AA11DC"/>
    <w:rsid w:val="00AA16B4"/>
    <w:rsid w:val="00AA20FB"/>
    <w:rsid w:val="00AA21C5"/>
    <w:rsid w:val="00AA23BF"/>
    <w:rsid w:val="00AA30DB"/>
    <w:rsid w:val="00AA3B63"/>
    <w:rsid w:val="00AA3C43"/>
    <w:rsid w:val="00AA3D8D"/>
    <w:rsid w:val="00AA3E20"/>
    <w:rsid w:val="00AA4018"/>
    <w:rsid w:val="00AA403A"/>
    <w:rsid w:val="00AA4050"/>
    <w:rsid w:val="00AA47FF"/>
    <w:rsid w:val="00AA4B1F"/>
    <w:rsid w:val="00AA51A8"/>
    <w:rsid w:val="00AA524D"/>
    <w:rsid w:val="00AA52D9"/>
    <w:rsid w:val="00AA5957"/>
    <w:rsid w:val="00AA5D02"/>
    <w:rsid w:val="00AA5F57"/>
    <w:rsid w:val="00AA635A"/>
    <w:rsid w:val="00AA6404"/>
    <w:rsid w:val="00AA6998"/>
    <w:rsid w:val="00AA6E0A"/>
    <w:rsid w:val="00AA7008"/>
    <w:rsid w:val="00AA70BB"/>
    <w:rsid w:val="00AA754C"/>
    <w:rsid w:val="00AA75F6"/>
    <w:rsid w:val="00AA7656"/>
    <w:rsid w:val="00AA7D87"/>
    <w:rsid w:val="00AA7EFD"/>
    <w:rsid w:val="00AB0167"/>
    <w:rsid w:val="00AB09EA"/>
    <w:rsid w:val="00AB0B97"/>
    <w:rsid w:val="00AB0BAE"/>
    <w:rsid w:val="00AB1324"/>
    <w:rsid w:val="00AB155A"/>
    <w:rsid w:val="00AB1942"/>
    <w:rsid w:val="00AB19C1"/>
    <w:rsid w:val="00AB1A34"/>
    <w:rsid w:val="00AB2732"/>
    <w:rsid w:val="00AB348C"/>
    <w:rsid w:val="00AB4659"/>
    <w:rsid w:val="00AB4A2E"/>
    <w:rsid w:val="00AB4EA9"/>
    <w:rsid w:val="00AB5137"/>
    <w:rsid w:val="00AB5222"/>
    <w:rsid w:val="00AB53DF"/>
    <w:rsid w:val="00AB54FD"/>
    <w:rsid w:val="00AB5721"/>
    <w:rsid w:val="00AB580A"/>
    <w:rsid w:val="00AB5F63"/>
    <w:rsid w:val="00AB60FA"/>
    <w:rsid w:val="00AB6293"/>
    <w:rsid w:val="00AB65B0"/>
    <w:rsid w:val="00AB68C4"/>
    <w:rsid w:val="00AB68C5"/>
    <w:rsid w:val="00AB6D92"/>
    <w:rsid w:val="00AB70EE"/>
    <w:rsid w:val="00AB70FE"/>
    <w:rsid w:val="00AB72C3"/>
    <w:rsid w:val="00AB73C7"/>
    <w:rsid w:val="00AB77BB"/>
    <w:rsid w:val="00AB79B0"/>
    <w:rsid w:val="00AB7A42"/>
    <w:rsid w:val="00AB7AB0"/>
    <w:rsid w:val="00AB7F9B"/>
    <w:rsid w:val="00AB7FF3"/>
    <w:rsid w:val="00AC0D07"/>
    <w:rsid w:val="00AC0E81"/>
    <w:rsid w:val="00AC0EFB"/>
    <w:rsid w:val="00AC10A3"/>
    <w:rsid w:val="00AC142D"/>
    <w:rsid w:val="00AC1C7E"/>
    <w:rsid w:val="00AC23DB"/>
    <w:rsid w:val="00AC2CF7"/>
    <w:rsid w:val="00AC2D9B"/>
    <w:rsid w:val="00AC2DB1"/>
    <w:rsid w:val="00AC3535"/>
    <w:rsid w:val="00AC37F5"/>
    <w:rsid w:val="00AC3971"/>
    <w:rsid w:val="00AC397A"/>
    <w:rsid w:val="00AC3A5B"/>
    <w:rsid w:val="00AC3B5E"/>
    <w:rsid w:val="00AC4002"/>
    <w:rsid w:val="00AC419A"/>
    <w:rsid w:val="00AC427E"/>
    <w:rsid w:val="00AC4545"/>
    <w:rsid w:val="00AC47F3"/>
    <w:rsid w:val="00AC48E3"/>
    <w:rsid w:val="00AC4AAD"/>
    <w:rsid w:val="00AC4B63"/>
    <w:rsid w:val="00AC52B4"/>
    <w:rsid w:val="00AC52E7"/>
    <w:rsid w:val="00AC5816"/>
    <w:rsid w:val="00AC5A3C"/>
    <w:rsid w:val="00AC5BAD"/>
    <w:rsid w:val="00AC5D5B"/>
    <w:rsid w:val="00AC6152"/>
    <w:rsid w:val="00AC651C"/>
    <w:rsid w:val="00AC6941"/>
    <w:rsid w:val="00AC6A09"/>
    <w:rsid w:val="00AC6A3A"/>
    <w:rsid w:val="00AC6C75"/>
    <w:rsid w:val="00AC6CD2"/>
    <w:rsid w:val="00AC6EBA"/>
    <w:rsid w:val="00AC6F68"/>
    <w:rsid w:val="00AC72B4"/>
    <w:rsid w:val="00AC7488"/>
    <w:rsid w:val="00AC75CF"/>
    <w:rsid w:val="00AC7B25"/>
    <w:rsid w:val="00AC7D25"/>
    <w:rsid w:val="00AC7EE7"/>
    <w:rsid w:val="00AD002C"/>
    <w:rsid w:val="00AD046F"/>
    <w:rsid w:val="00AD067F"/>
    <w:rsid w:val="00AD06D3"/>
    <w:rsid w:val="00AD0899"/>
    <w:rsid w:val="00AD08C3"/>
    <w:rsid w:val="00AD09C3"/>
    <w:rsid w:val="00AD0BFD"/>
    <w:rsid w:val="00AD0C38"/>
    <w:rsid w:val="00AD1651"/>
    <w:rsid w:val="00AD1803"/>
    <w:rsid w:val="00AD19ED"/>
    <w:rsid w:val="00AD19EE"/>
    <w:rsid w:val="00AD1C20"/>
    <w:rsid w:val="00AD1C2D"/>
    <w:rsid w:val="00AD1F82"/>
    <w:rsid w:val="00AD2013"/>
    <w:rsid w:val="00AD203D"/>
    <w:rsid w:val="00AD21C1"/>
    <w:rsid w:val="00AD272E"/>
    <w:rsid w:val="00AD2A9D"/>
    <w:rsid w:val="00AD3368"/>
    <w:rsid w:val="00AD3B98"/>
    <w:rsid w:val="00AD3CDD"/>
    <w:rsid w:val="00AD3ECA"/>
    <w:rsid w:val="00AD3F17"/>
    <w:rsid w:val="00AD3F2D"/>
    <w:rsid w:val="00AD3F8C"/>
    <w:rsid w:val="00AD403E"/>
    <w:rsid w:val="00AD4053"/>
    <w:rsid w:val="00AD4273"/>
    <w:rsid w:val="00AD4C82"/>
    <w:rsid w:val="00AD5351"/>
    <w:rsid w:val="00AD546C"/>
    <w:rsid w:val="00AD55EA"/>
    <w:rsid w:val="00AD5706"/>
    <w:rsid w:val="00AD5922"/>
    <w:rsid w:val="00AD6288"/>
    <w:rsid w:val="00AD63F6"/>
    <w:rsid w:val="00AD666E"/>
    <w:rsid w:val="00AD6670"/>
    <w:rsid w:val="00AD6EB7"/>
    <w:rsid w:val="00AD712D"/>
    <w:rsid w:val="00AD7615"/>
    <w:rsid w:val="00AD7B4D"/>
    <w:rsid w:val="00AD7B5E"/>
    <w:rsid w:val="00AE0121"/>
    <w:rsid w:val="00AE0292"/>
    <w:rsid w:val="00AE0B7E"/>
    <w:rsid w:val="00AE0D46"/>
    <w:rsid w:val="00AE10A8"/>
    <w:rsid w:val="00AE11BE"/>
    <w:rsid w:val="00AE12FC"/>
    <w:rsid w:val="00AE1472"/>
    <w:rsid w:val="00AE1696"/>
    <w:rsid w:val="00AE192C"/>
    <w:rsid w:val="00AE1BD2"/>
    <w:rsid w:val="00AE1C1E"/>
    <w:rsid w:val="00AE1E04"/>
    <w:rsid w:val="00AE2083"/>
    <w:rsid w:val="00AE2113"/>
    <w:rsid w:val="00AE2935"/>
    <w:rsid w:val="00AE2B30"/>
    <w:rsid w:val="00AE3322"/>
    <w:rsid w:val="00AE3A16"/>
    <w:rsid w:val="00AE3A8B"/>
    <w:rsid w:val="00AE3AAD"/>
    <w:rsid w:val="00AE3BD4"/>
    <w:rsid w:val="00AE40BB"/>
    <w:rsid w:val="00AE4190"/>
    <w:rsid w:val="00AE4397"/>
    <w:rsid w:val="00AE44DC"/>
    <w:rsid w:val="00AE462B"/>
    <w:rsid w:val="00AE4754"/>
    <w:rsid w:val="00AE483C"/>
    <w:rsid w:val="00AE4973"/>
    <w:rsid w:val="00AE5A5B"/>
    <w:rsid w:val="00AE5CCF"/>
    <w:rsid w:val="00AE60C1"/>
    <w:rsid w:val="00AE6122"/>
    <w:rsid w:val="00AE65E0"/>
    <w:rsid w:val="00AE6921"/>
    <w:rsid w:val="00AE6957"/>
    <w:rsid w:val="00AE6AF3"/>
    <w:rsid w:val="00AE6BDC"/>
    <w:rsid w:val="00AE72E8"/>
    <w:rsid w:val="00AE75AC"/>
    <w:rsid w:val="00AF0058"/>
    <w:rsid w:val="00AF01D7"/>
    <w:rsid w:val="00AF035F"/>
    <w:rsid w:val="00AF0518"/>
    <w:rsid w:val="00AF069B"/>
    <w:rsid w:val="00AF0C89"/>
    <w:rsid w:val="00AF0DE6"/>
    <w:rsid w:val="00AF1082"/>
    <w:rsid w:val="00AF1219"/>
    <w:rsid w:val="00AF15A1"/>
    <w:rsid w:val="00AF1644"/>
    <w:rsid w:val="00AF17F2"/>
    <w:rsid w:val="00AF1E17"/>
    <w:rsid w:val="00AF1EEC"/>
    <w:rsid w:val="00AF2367"/>
    <w:rsid w:val="00AF245C"/>
    <w:rsid w:val="00AF260E"/>
    <w:rsid w:val="00AF2756"/>
    <w:rsid w:val="00AF2862"/>
    <w:rsid w:val="00AF2C09"/>
    <w:rsid w:val="00AF2C15"/>
    <w:rsid w:val="00AF2DF2"/>
    <w:rsid w:val="00AF338E"/>
    <w:rsid w:val="00AF3B74"/>
    <w:rsid w:val="00AF3C80"/>
    <w:rsid w:val="00AF4114"/>
    <w:rsid w:val="00AF483B"/>
    <w:rsid w:val="00AF4D9D"/>
    <w:rsid w:val="00AF4FC1"/>
    <w:rsid w:val="00AF560F"/>
    <w:rsid w:val="00AF582E"/>
    <w:rsid w:val="00AF58C2"/>
    <w:rsid w:val="00AF5C3E"/>
    <w:rsid w:val="00AF60E6"/>
    <w:rsid w:val="00AF616E"/>
    <w:rsid w:val="00AF6199"/>
    <w:rsid w:val="00AF6F48"/>
    <w:rsid w:val="00AF703C"/>
    <w:rsid w:val="00AF717A"/>
    <w:rsid w:val="00AF743F"/>
    <w:rsid w:val="00AF76D7"/>
    <w:rsid w:val="00AF7E79"/>
    <w:rsid w:val="00B00534"/>
    <w:rsid w:val="00B0085A"/>
    <w:rsid w:val="00B00C93"/>
    <w:rsid w:val="00B00D40"/>
    <w:rsid w:val="00B01654"/>
    <w:rsid w:val="00B02251"/>
    <w:rsid w:val="00B0272A"/>
    <w:rsid w:val="00B02920"/>
    <w:rsid w:val="00B02B85"/>
    <w:rsid w:val="00B02CE6"/>
    <w:rsid w:val="00B02E9C"/>
    <w:rsid w:val="00B02EC1"/>
    <w:rsid w:val="00B0301C"/>
    <w:rsid w:val="00B0334A"/>
    <w:rsid w:val="00B03869"/>
    <w:rsid w:val="00B03BD7"/>
    <w:rsid w:val="00B04182"/>
    <w:rsid w:val="00B042DB"/>
    <w:rsid w:val="00B04465"/>
    <w:rsid w:val="00B045D9"/>
    <w:rsid w:val="00B047D1"/>
    <w:rsid w:val="00B04818"/>
    <w:rsid w:val="00B04CA8"/>
    <w:rsid w:val="00B04ED9"/>
    <w:rsid w:val="00B050BF"/>
    <w:rsid w:val="00B05183"/>
    <w:rsid w:val="00B053D6"/>
    <w:rsid w:val="00B05507"/>
    <w:rsid w:val="00B05A53"/>
    <w:rsid w:val="00B05B04"/>
    <w:rsid w:val="00B05E8B"/>
    <w:rsid w:val="00B0658E"/>
    <w:rsid w:val="00B068AE"/>
    <w:rsid w:val="00B06973"/>
    <w:rsid w:val="00B06B53"/>
    <w:rsid w:val="00B06D1E"/>
    <w:rsid w:val="00B070AE"/>
    <w:rsid w:val="00B0721E"/>
    <w:rsid w:val="00B07365"/>
    <w:rsid w:val="00B07456"/>
    <w:rsid w:val="00B07B39"/>
    <w:rsid w:val="00B07E4D"/>
    <w:rsid w:val="00B07F4A"/>
    <w:rsid w:val="00B10025"/>
    <w:rsid w:val="00B1023F"/>
    <w:rsid w:val="00B10685"/>
    <w:rsid w:val="00B10F06"/>
    <w:rsid w:val="00B10F41"/>
    <w:rsid w:val="00B11182"/>
    <w:rsid w:val="00B11882"/>
    <w:rsid w:val="00B1194D"/>
    <w:rsid w:val="00B11A11"/>
    <w:rsid w:val="00B11A57"/>
    <w:rsid w:val="00B11A66"/>
    <w:rsid w:val="00B11CEA"/>
    <w:rsid w:val="00B120A1"/>
    <w:rsid w:val="00B120DD"/>
    <w:rsid w:val="00B12310"/>
    <w:rsid w:val="00B124E8"/>
    <w:rsid w:val="00B12543"/>
    <w:rsid w:val="00B1268C"/>
    <w:rsid w:val="00B1381D"/>
    <w:rsid w:val="00B13D07"/>
    <w:rsid w:val="00B13E8F"/>
    <w:rsid w:val="00B144A1"/>
    <w:rsid w:val="00B14DB3"/>
    <w:rsid w:val="00B15492"/>
    <w:rsid w:val="00B15B74"/>
    <w:rsid w:val="00B15F89"/>
    <w:rsid w:val="00B16192"/>
    <w:rsid w:val="00B161D9"/>
    <w:rsid w:val="00B162AA"/>
    <w:rsid w:val="00B162D7"/>
    <w:rsid w:val="00B17123"/>
    <w:rsid w:val="00B176C3"/>
    <w:rsid w:val="00B17A73"/>
    <w:rsid w:val="00B17CE6"/>
    <w:rsid w:val="00B17CEE"/>
    <w:rsid w:val="00B17D28"/>
    <w:rsid w:val="00B17F09"/>
    <w:rsid w:val="00B20187"/>
    <w:rsid w:val="00B203BA"/>
    <w:rsid w:val="00B2040E"/>
    <w:rsid w:val="00B20654"/>
    <w:rsid w:val="00B20809"/>
    <w:rsid w:val="00B208B7"/>
    <w:rsid w:val="00B20B4C"/>
    <w:rsid w:val="00B20BEB"/>
    <w:rsid w:val="00B20CF8"/>
    <w:rsid w:val="00B20E5E"/>
    <w:rsid w:val="00B20FF4"/>
    <w:rsid w:val="00B211A1"/>
    <w:rsid w:val="00B21256"/>
    <w:rsid w:val="00B213BA"/>
    <w:rsid w:val="00B21D27"/>
    <w:rsid w:val="00B21DFB"/>
    <w:rsid w:val="00B22512"/>
    <w:rsid w:val="00B2288E"/>
    <w:rsid w:val="00B22D33"/>
    <w:rsid w:val="00B23012"/>
    <w:rsid w:val="00B230BE"/>
    <w:rsid w:val="00B2332A"/>
    <w:rsid w:val="00B2332D"/>
    <w:rsid w:val="00B23B3F"/>
    <w:rsid w:val="00B23C35"/>
    <w:rsid w:val="00B23C84"/>
    <w:rsid w:val="00B23D80"/>
    <w:rsid w:val="00B2400B"/>
    <w:rsid w:val="00B24035"/>
    <w:rsid w:val="00B2449B"/>
    <w:rsid w:val="00B24741"/>
    <w:rsid w:val="00B2490D"/>
    <w:rsid w:val="00B24D26"/>
    <w:rsid w:val="00B2505E"/>
    <w:rsid w:val="00B251DB"/>
    <w:rsid w:val="00B25554"/>
    <w:rsid w:val="00B256C1"/>
    <w:rsid w:val="00B2575E"/>
    <w:rsid w:val="00B25877"/>
    <w:rsid w:val="00B2597B"/>
    <w:rsid w:val="00B25E49"/>
    <w:rsid w:val="00B2613A"/>
    <w:rsid w:val="00B262EC"/>
    <w:rsid w:val="00B2668A"/>
    <w:rsid w:val="00B268F3"/>
    <w:rsid w:val="00B269FC"/>
    <w:rsid w:val="00B26A51"/>
    <w:rsid w:val="00B270D9"/>
    <w:rsid w:val="00B272E0"/>
    <w:rsid w:val="00B2745C"/>
    <w:rsid w:val="00B275CA"/>
    <w:rsid w:val="00B27715"/>
    <w:rsid w:val="00B27886"/>
    <w:rsid w:val="00B27C66"/>
    <w:rsid w:val="00B27C7F"/>
    <w:rsid w:val="00B27CC5"/>
    <w:rsid w:val="00B27DE7"/>
    <w:rsid w:val="00B30005"/>
    <w:rsid w:val="00B300B0"/>
    <w:rsid w:val="00B30352"/>
    <w:rsid w:val="00B30561"/>
    <w:rsid w:val="00B305FC"/>
    <w:rsid w:val="00B30A45"/>
    <w:rsid w:val="00B30D4B"/>
    <w:rsid w:val="00B31608"/>
    <w:rsid w:val="00B316CC"/>
    <w:rsid w:val="00B31B21"/>
    <w:rsid w:val="00B31C42"/>
    <w:rsid w:val="00B31C78"/>
    <w:rsid w:val="00B32109"/>
    <w:rsid w:val="00B3226A"/>
    <w:rsid w:val="00B32288"/>
    <w:rsid w:val="00B324AA"/>
    <w:rsid w:val="00B32578"/>
    <w:rsid w:val="00B3267C"/>
    <w:rsid w:val="00B32773"/>
    <w:rsid w:val="00B330B1"/>
    <w:rsid w:val="00B33185"/>
    <w:rsid w:val="00B339F8"/>
    <w:rsid w:val="00B34285"/>
    <w:rsid w:val="00B342AB"/>
    <w:rsid w:val="00B342C2"/>
    <w:rsid w:val="00B3450F"/>
    <w:rsid w:val="00B347B7"/>
    <w:rsid w:val="00B347DF"/>
    <w:rsid w:val="00B34A8E"/>
    <w:rsid w:val="00B34BB6"/>
    <w:rsid w:val="00B34F39"/>
    <w:rsid w:val="00B35302"/>
    <w:rsid w:val="00B356E6"/>
    <w:rsid w:val="00B35C1B"/>
    <w:rsid w:val="00B35EBF"/>
    <w:rsid w:val="00B360BE"/>
    <w:rsid w:val="00B3640C"/>
    <w:rsid w:val="00B364DD"/>
    <w:rsid w:val="00B364E3"/>
    <w:rsid w:val="00B36D4B"/>
    <w:rsid w:val="00B36FF0"/>
    <w:rsid w:val="00B37279"/>
    <w:rsid w:val="00B37988"/>
    <w:rsid w:val="00B37A84"/>
    <w:rsid w:val="00B37E48"/>
    <w:rsid w:val="00B37EC8"/>
    <w:rsid w:val="00B4007C"/>
    <w:rsid w:val="00B401F8"/>
    <w:rsid w:val="00B4022E"/>
    <w:rsid w:val="00B402E5"/>
    <w:rsid w:val="00B403D9"/>
    <w:rsid w:val="00B40712"/>
    <w:rsid w:val="00B40A36"/>
    <w:rsid w:val="00B40B50"/>
    <w:rsid w:val="00B40D6F"/>
    <w:rsid w:val="00B41363"/>
    <w:rsid w:val="00B41568"/>
    <w:rsid w:val="00B416BD"/>
    <w:rsid w:val="00B41768"/>
    <w:rsid w:val="00B41C16"/>
    <w:rsid w:val="00B420C1"/>
    <w:rsid w:val="00B4218A"/>
    <w:rsid w:val="00B423D2"/>
    <w:rsid w:val="00B42577"/>
    <w:rsid w:val="00B427AF"/>
    <w:rsid w:val="00B42CD7"/>
    <w:rsid w:val="00B43324"/>
    <w:rsid w:val="00B43778"/>
    <w:rsid w:val="00B43997"/>
    <w:rsid w:val="00B43A0A"/>
    <w:rsid w:val="00B43A5E"/>
    <w:rsid w:val="00B43E78"/>
    <w:rsid w:val="00B43FB0"/>
    <w:rsid w:val="00B4444C"/>
    <w:rsid w:val="00B4453F"/>
    <w:rsid w:val="00B4475A"/>
    <w:rsid w:val="00B448B4"/>
    <w:rsid w:val="00B44D91"/>
    <w:rsid w:val="00B44DBA"/>
    <w:rsid w:val="00B45011"/>
    <w:rsid w:val="00B4557C"/>
    <w:rsid w:val="00B455BA"/>
    <w:rsid w:val="00B4576F"/>
    <w:rsid w:val="00B4578B"/>
    <w:rsid w:val="00B45CE5"/>
    <w:rsid w:val="00B45D91"/>
    <w:rsid w:val="00B46019"/>
    <w:rsid w:val="00B46230"/>
    <w:rsid w:val="00B46882"/>
    <w:rsid w:val="00B46949"/>
    <w:rsid w:val="00B46B20"/>
    <w:rsid w:val="00B46BA2"/>
    <w:rsid w:val="00B46DA5"/>
    <w:rsid w:val="00B4703B"/>
    <w:rsid w:val="00B47049"/>
    <w:rsid w:val="00B472F1"/>
    <w:rsid w:val="00B47916"/>
    <w:rsid w:val="00B47995"/>
    <w:rsid w:val="00B47B8B"/>
    <w:rsid w:val="00B47BA8"/>
    <w:rsid w:val="00B47D97"/>
    <w:rsid w:val="00B50484"/>
    <w:rsid w:val="00B50723"/>
    <w:rsid w:val="00B5099A"/>
    <w:rsid w:val="00B50BA9"/>
    <w:rsid w:val="00B50BE2"/>
    <w:rsid w:val="00B511FB"/>
    <w:rsid w:val="00B512AF"/>
    <w:rsid w:val="00B51750"/>
    <w:rsid w:val="00B51910"/>
    <w:rsid w:val="00B51AC0"/>
    <w:rsid w:val="00B520B5"/>
    <w:rsid w:val="00B52530"/>
    <w:rsid w:val="00B528BF"/>
    <w:rsid w:val="00B52DFC"/>
    <w:rsid w:val="00B53078"/>
    <w:rsid w:val="00B53495"/>
    <w:rsid w:val="00B538AF"/>
    <w:rsid w:val="00B541D3"/>
    <w:rsid w:val="00B5472D"/>
    <w:rsid w:val="00B54876"/>
    <w:rsid w:val="00B54F4F"/>
    <w:rsid w:val="00B54F81"/>
    <w:rsid w:val="00B55210"/>
    <w:rsid w:val="00B559F3"/>
    <w:rsid w:val="00B55DAE"/>
    <w:rsid w:val="00B55E78"/>
    <w:rsid w:val="00B56182"/>
    <w:rsid w:val="00B56674"/>
    <w:rsid w:val="00B566B5"/>
    <w:rsid w:val="00B56E83"/>
    <w:rsid w:val="00B56F1B"/>
    <w:rsid w:val="00B571ED"/>
    <w:rsid w:val="00B57301"/>
    <w:rsid w:val="00B57914"/>
    <w:rsid w:val="00B57BFE"/>
    <w:rsid w:val="00B600F0"/>
    <w:rsid w:val="00B607AF"/>
    <w:rsid w:val="00B60CED"/>
    <w:rsid w:val="00B60D61"/>
    <w:rsid w:val="00B60DA0"/>
    <w:rsid w:val="00B60F26"/>
    <w:rsid w:val="00B60F7E"/>
    <w:rsid w:val="00B610D1"/>
    <w:rsid w:val="00B6141D"/>
    <w:rsid w:val="00B615E2"/>
    <w:rsid w:val="00B61778"/>
    <w:rsid w:val="00B61AA6"/>
    <w:rsid w:val="00B61DF0"/>
    <w:rsid w:val="00B61EAA"/>
    <w:rsid w:val="00B61F4F"/>
    <w:rsid w:val="00B61F7A"/>
    <w:rsid w:val="00B61F99"/>
    <w:rsid w:val="00B6241A"/>
    <w:rsid w:val="00B62973"/>
    <w:rsid w:val="00B62E96"/>
    <w:rsid w:val="00B62F4E"/>
    <w:rsid w:val="00B63025"/>
    <w:rsid w:val="00B6306D"/>
    <w:rsid w:val="00B63645"/>
    <w:rsid w:val="00B63665"/>
    <w:rsid w:val="00B638FE"/>
    <w:rsid w:val="00B63D8F"/>
    <w:rsid w:val="00B64285"/>
    <w:rsid w:val="00B6450E"/>
    <w:rsid w:val="00B64C24"/>
    <w:rsid w:val="00B64F2E"/>
    <w:rsid w:val="00B651CB"/>
    <w:rsid w:val="00B6551D"/>
    <w:rsid w:val="00B657E5"/>
    <w:rsid w:val="00B65A93"/>
    <w:rsid w:val="00B65D21"/>
    <w:rsid w:val="00B66A8B"/>
    <w:rsid w:val="00B66BF2"/>
    <w:rsid w:val="00B66D21"/>
    <w:rsid w:val="00B6722F"/>
    <w:rsid w:val="00B67E44"/>
    <w:rsid w:val="00B67E64"/>
    <w:rsid w:val="00B7013A"/>
    <w:rsid w:val="00B7041C"/>
    <w:rsid w:val="00B704C7"/>
    <w:rsid w:val="00B7055B"/>
    <w:rsid w:val="00B7063D"/>
    <w:rsid w:val="00B706C7"/>
    <w:rsid w:val="00B70700"/>
    <w:rsid w:val="00B70DF2"/>
    <w:rsid w:val="00B711BA"/>
    <w:rsid w:val="00B71216"/>
    <w:rsid w:val="00B7166E"/>
    <w:rsid w:val="00B7175C"/>
    <w:rsid w:val="00B71826"/>
    <w:rsid w:val="00B71E4E"/>
    <w:rsid w:val="00B724A9"/>
    <w:rsid w:val="00B72618"/>
    <w:rsid w:val="00B728E9"/>
    <w:rsid w:val="00B72948"/>
    <w:rsid w:val="00B72982"/>
    <w:rsid w:val="00B72EDB"/>
    <w:rsid w:val="00B72EE4"/>
    <w:rsid w:val="00B72F54"/>
    <w:rsid w:val="00B72FBC"/>
    <w:rsid w:val="00B7327C"/>
    <w:rsid w:val="00B733B2"/>
    <w:rsid w:val="00B73774"/>
    <w:rsid w:val="00B73B6A"/>
    <w:rsid w:val="00B74048"/>
    <w:rsid w:val="00B743A6"/>
    <w:rsid w:val="00B743B1"/>
    <w:rsid w:val="00B74808"/>
    <w:rsid w:val="00B74C16"/>
    <w:rsid w:val="00B74C61"/>
    <w:rsid w:val="00B74F54"/>
    <w:rsid w:val="00B75115"/>
    <w:rsid w:val="00B75198"/>
    <w:rsid w:val="00B75663"/>
    <w:rsid w:val="00B7566E"/>
    <w:rsid w:val="00B758B5"/>
    <w:rsid w:val="00B758C1"/>
    <w:rsid w:val="00B758DF"/>
    <w:rsid w:val="00B75A96"/>
    <w:rsid w:val="00B75B27"/>
    <w:rsid w:val="00B75BA0"/>
    <w:rsid w:val="00B75BD4"/>
    <w:rsid w:val="00B76049"/>
    <w:rsid w:val="00B76460"/>
    <w:rsid w:val="00B7648B"/>
    <w:rsid w:val="00B7676E"/>
    <w:rsid w:val="00B7750A"/>
    <w:rsid w:val="00B7763B"/>
    <w:rsid w:val="00B77950"/>
    <w:rsid w:val="00B7799B"/>
    <w:rsid w:val="00B8001F"/>
    <w:rsid w:val="00B80162"/>
    <w:rsid w:val="00B8028E"/>
    <w:rsid w:val="00B80292"/>
    <w:rsid w:val="00B8035F"/>
    <w:rsid w:val="00B805F3"/>
    <w:rsid w:val="00B8064B"/>
    <w:rsid w:val="00B807E9"/>
    <w:rsid w:val="00B8082C"/>
    <w:rsid w:val="00B8083F"/>
    <w:rsid w:val="00B80890"/>
    <w:rsid w:val="00B80B35"/>
    <w:rsid w:val="00B80C47"/>
    <w:rsid w:val="00B813E7"/>
    <w:rsid w:val="00B814D0"/>
    <w:rsid w:val="00B814FD"/>
    <w:rsid w:val="00B816BC"/>
    <w:rsid w:val="00B81912"/>
    <w:rsid w:val="00B81A1F"/>
    <w:rsid w:val="00B81AEF"/>
    <w:rsid w:val="00B82001"/>
    <w:rsid w:val="00B8298B"/>
    <w:rsid w:val="00B82FA9"/>
    <w:rsid w:val="00B8307C"/>
    <w:rsid w:val="00B830A3"/>
    <w:rsid w:val="00B83215"/>
    <w:rsid w:val="00B833DA"/>
    <w:rsid w:val="00B8365B"/>
    <w:rsid w:val="00B83E6E"/>
    <w:rsid w:val="00B845C1"/>
    <w:rsid w:val="00B846CD"/>
    <w:rsid w:val="00B848B9"/>
    <w:rsid w:val="00B84986"/>
    <w:rsid w:val="00B849A0"/>
    <w:rsid w:val="00B84CEF"/>
    <w:rsid w:val="00B84E63"/>
    <w:rsid w:val="00B8512B"/>
    <w:rsid w:val="00B85340"/>
    <w:rsid w:val="00B85B4B"/>
    <w:rsid w:val="00B85F0A"/>
    <w:rsid w:val="00B8607E"/>
    <w:rsid w:val="00B862D6"/>
    <w:rsid w:val="00B866EE"/>
    <w:rsid w:val="00B8688F"/>
    <w:rsid w:val="00B86A40"/>
    <w:rsid w:val="00B86DF1"/>
    <w:rsid w:val="00B86E65"/>
    <w:rsid w:val="00B87152"/>
    <w:rsid w:val="00B8755D"/>
    <w:rsid w:val="00B87654"/>
    <w:rsid w:val="00B87C78"/>
    <w:rsid w:val="00B87E27"/>
    <w:rsid w:val="00B87F0D"/>
    <w:rsid w:val="00B87FDF"/>
    <w:rsid w:val="00B900C2"/>
    <w:rsid w:val="00B90541"/>
    <w:rsid w:val="00B9084E"/>
    <w:rsid w:val="00B9103F"/>
    <w:rsid w:val="00B910E8"/>
    <w:rsid w:val="00B910EE"/>
    <w:rsid w:val="00B915C1"/>
    <w:rsid w:val="00B915F2"/>
    <w:rsid w:val="00B917E5"/>
    <w:rsid w:val="00B918D7"/>
    <w:rsid w:val="00B91961"/>
    <w:rsid w:val="00B91EB1"/>
    <w:rsid w:val="00B91EEC"/>
    <w:rsid w:val="00B92096"/>
    <w:rsid w:val="00B92425"/>
    <w:rsid w:val="00B924DC"/>
    <w:rsid w:val="00B92846"/>
    <w:rsid w:val="00B92AFA"/>
    <w:rsid w:val="00B93262"/>
    <w:rsid w:val="00B93383"/>
    <w:rsid w:val="00B93392"/>
    <w:rsid w:val="00B9399E"/>
    <w:rsid w:val="00B93AA9"/>
    <w:rsid w:val="00B9406B"/>
    <w:rsid w:val="00B94727"/>
    <w:rsid w:val="00B94BC4"/>
    <w:rsid w:val="00B94CC4"/>
    <w:rsid w:val="00B94E88"/>
    <w:rsid w:val="00B950DD"/>
    <w:rsid w:val="00B954D3"/>
    <w:rsid w:val="00B95515"/>
    <w:rsid w:val="00B95A7C"/>
    <w:rsid w:val="00B95B59"/>
    <w:rsid w:val="00B95D5B"/>
    <w:rsid w:val="00B95EC3"/>
    <w:rsid w:val="00B9638C"/>
    <w:rsid w:val="00B96562"/>
    <w:rsid w:val="00B9682A"/>
    <w:rsid w:val="00B96BDE"/>
    <w:rsid w:val="00B971D6"/>
    <w:rsid w:val="00B97940"/>
    <w:rsid w:val="00B97FE4"/>
    <w:rsid w:val="00BA02CF"/>
    <w:rsid w:val="00BA0350"/>
    <w:rsid w:val="00BA035F"/>
    <w:rsid w:val="00BA07A8"/>
    <w:rsid w:val="00BA0AA6"/>
    <w:rsid w:val="00BA0D9A"/>
    <w:rsid w:val="00BA1238"/>
    <w:rsid w:val="00BA167E"/>
    <w:rsid w:val="00BA1869"/>
    <w:rsid w:val="00BA2559"/>
    <w:rsid w:val="00BA269A"/>
    <w:rsid w:val="00BA2B41"/>
    <w:rsid w:val="00BA2D3F"/>
    <w:rsid w:val="00BA31A1"/>
    <w:rsid w:val="00BA32BB"/>
    <w:rsid w:val="00BA32C9"/>
    <w:rsid w:val="00BA34A2"/>
    <w:rsid w:val="00BA3705"/>
    <w:rsid w:val="00BA3B3B"/>
    <w:rsid w:val="00BA42FD"/>
    <w:rsid w:val="00BA441A"/>
    <w:rsid w:val="00BA45EC"/>
    <w:rsid w:val="00BA4682"/>
    <w:rsid w:val="00BA46B1"/>
    <w:rsid w:val="00BA4CD6"/>
    <w:rsid w:val="00BA52AD"/>
    <w:rsid w:val="00BA5682"/>
    <w:rsid w:val="00BA5844"/>
    <w:rsid w:val="00BA5D1F"/>
    <w:rsid w:val="00BA5DD9"/>
    <w:rsid w:val="00BA6CFD"/>
    <w:rsid w:val="00BA6F81"/>
    <w:rsid w:val="00BA6FAC"/>
    <w:rsid w:val="00BA740E"/>
    <w:rsid w:val="00BA77CC"/>
    <w:rsid w:val="00BA7D99"/>
    <w:rsid w:val="00BB0074"/>
    <w:rsid w:val="00BB01FA"/>
    <w:rsid w:val="00BB045F"/>
    <w:rsid w:val="00BB0B15"/>
    <w:rsid w:val="00BB0CE2"/>
    <w:rsid w:val="00BB0D12"/>
    <w:rsid w:val="00BB100F"/>
    <w:rsid w:val="00BB15FF"/>
    <w:rsid w:val="00BB1790"/>
    <w:rsid w:val="00BB17E6"/>
    <w:rsid w:val="00BB180B"/>
    <w:rsid w:val="00BB1A0E"/>
    <w:rsid w:val="00BB1A91"/>
    <w:rsid w:val="00BB1AB3"/>
    <w:rsid w:val="00BB1C12"/>
    <w:rsid w:val="00BB20AB"/>
    <w:rsid w:val="00BB2897"/>
    <w:rsid w:val="00BB2BC6"/>
    <w:rsid w:val="00BB2D06"/>
    <w:rsid w:val="00BB308C"/>
    <w:rsid w:val="00BB30C0"/>
    <w:rsid w:val="00BB315D"/>
    <w:rsid w:val="00BB3171"/>
    <w:rsid w:val="00BB3193"/>
    <w:rsid w:val="00BB33BF"/>
    <w:rsid w:val="00BB3D22"/>
    <w:rsid w:val="00BB3E14"/>
    <w:rsid w:val="00BB40B0"/>
    <w:rsid w:val="00BB4762"/>
    <w:rsid w:val="00BB4937"/>
    <w:rsid w:val="00BB4CF6"/>
    <w:rsid w:val="00BB4D95"/>
    <w:rsid w:val="00BB4E67"/>
    <w:rsid w:val="00BB52CB"/>
    <w:rsid w:val="00BB58A5"/>
    <w:rsid w:val="00BB5B1D"/>
    <w:rsid w:val="00BB5B76"/>
    <w:rsid w:val="00BB5EB6"/>
    <w:rsid w:val="00BB5F0A"/>
    <w:rsid w:val="00BB6215"/>
    <w:rsid w:val="00BB6507"/>
    <w:rsid w:val="00BB65E3"/>
    <w:rsid w:val="00BB66DF"/>
    <w:rsid w:val="00BB72AD"/>
    <w:rsid w:val="00BB77AB"/>
    <w:rsid w:val="00BB7B53"/>
    <w:rsid w:val="00BB7C5A"/>
    <w:rsid w:val="00BB7CA9"/>
    <w:rsid w:val="00BB7F1E"/>
    <w:rsid w:val="00BC01F4"/>
    <w:rsid w:val="00BC027C"/>
    <w:rsid w:val="00BC0329"/>
    <w:rsid w:val="00BC04A5"/>
    <w:rsid w:val="00BC0528"/>
    <w:rsid w:val="00BC06FF"/>
    <w:rsid w:val="00BC0F65"/>
    <w:rsid w:val="00BC0F8A"/>
    <w:rsid w:val="00BC119C"/>
    <w:rsid w:val="00BC11C6"/>
    <w:rsid w:val="00BC1887"/>
    <w:rsid w:val="00BC1A0F"/>
    <w:rsid w:val="00BC1A1C"/>
    <w:rsid w:val="00BC1C01"/>
    <w:rsid w:val="00BC20A5"/>
    <w:rsid w:val="00BC20C7"/>
    <w:rsid w:val="00BC25A4"/>
    <w:rsid w:val="00BC2974"/>
    <w:rsid w:val="00BC2D19"/>
    <w:rsid w:val="00BC2D7C"/>
    <w:rsid w:val="00BC2F1C"/>
    <w:rsid w:val="00BC339D"/>
    <w:rsid w:val="00BC3695"/>
    <w:rsid w:val="00BC37BA"/>
    <w:rsid w:val="00BC3A3A"/>
    <w:rsid w:val="00BC3AB9"/>
    <w:rsid w:val="00BC3BBE"/>
    <w:rsid w:val="00BC3C34"/>
    <w:rsid w:val="00BC3C52"/>
    <w:rsid w:val="00BC419E"/>
    <w:rsid w:val="00BC484A"/>
    <w:rsid w:val="00BC4CDC"/>
    <w:rsid w:val="00BC4E6E"/>
    <w:rsid w:val="00BC50A1"/>
    <w:rsid w:val="00BC5752"/>
    <w:rsid w:val="00BC592B"/>
    <w:rsid w:val="00BC5C30"/>
    <w:rsid w:val="00BC5DAD"/>
    <w:rsid w:val="00BC6157"/>
    <w:rsid w:val="00BC643C"/>
    <w:rsid w:val="00BC6524"/>
    <w:rsid w:val="00BC661A"/>
    <w:rsid w:val="00BC66B8"/>
    <w:rsid w:val="00BC6771"/>
    <w:rsid w:val="00BC7066"/>
    <w:rsid w:val="00BC729B"/>
    <w:rsid w:val="00BC7A00"/>
    <w:rsid w:val="00BC7C1C"/>
    <w:rsid w:val="00BC7E57"/>
    <w:rsid w:val="00BD005C"/>
    <w:rsid w:val="00BD0B19"/>
    <w:rsid w:val="00BD13FD"/>
    <w:rsid w:val="00BD19B8"/>
    <w:rsid w:val="00BD1AEA"/>
    <w:rsid w:val="00BD1D6B"/>
    <w:rsid w:val="00BD1EEE"/>
    <w:rsid w:val="00BD20CF"/>
    <w:rsid w:val="00BD20FE"/>
    <w:rsid w:val="00BD21DF"/>
    <w:rsid w:val="00BD2430"/>
    <w:rsid w:val="00BD2574"/>
    <w:rsid w:val="00BD26E1"/>
    <w:rsid w:val="00BD2B40"/>
    <w:rsid w:val="00BD32D4"/>
    <w:rsid w:val="00BD344F"/>
    <w:rsid w:val="00BD35B2"/>
    <w:rsid w:val="00BD371A"/>
    <w:rsid w:val="00BD375F"/>
    <w:rsid w:val="00BD392B"/>
    <w:rsid w:val="00BD3C46"/>
    <w:rsid w:val="00BD3DD3"/>
    <w:rsid w:val="00BD3E76"/>
    <w:rsid w:val="00BD3F11"/>
    <w:rsid w:val="00BD46A3"/>
    <w:rsid w:val="00BD4AAB"/>
    <w:rsid w:val="00BD5006"/>
    <w:rsid w:val="00BD50CC"/>
    <w:rsid w:val="00BD533A"/>
    <w:rsid w:val="00BD54B7"/>
    <w:rsid w:val="00BD5717"/>
    <w:rsid w:val="00BD591F"/>
    <w:rsid w:val="00BD5CFF"/>
    <w:rsid w:val="00BD5E6C"/>
    <w:rsid w:val="00BD5EC8"/>
    <w:rsid w:val="00BD61E4"/>
    <w:rsid w:val="00BD623D"/>
    <w:rsid w:val="00BD6C2F"/>
    <w:rsid w:val="00BD6E3F"/>
    <w:rsid w:val="00BD6E7F"/>
    <w:rsid w:val="00BD728A"/>
    <w:rsid w:val="00BD7975"/>
    <w:rsid w:val="00BD7A15"/>
    <w:rsid w:val="00BD7A42"/>
    <w:rsid w:val="00BD7C88"/>
    <w:rsid w:val="00BD7EB3"/>
    <w:rsid w:val="00BE059D"/>
    <w:rsid w:val="00BE0625"/>
    <w:rsid w:val="00BE1286"/>
    <w:rsid w:val="00BE12BB"/>
    <w:rsid w:val="00BE14A5"/>
    <w:rsid w:val="00BE1AAC"/>
    <w:rsid w:val="00BE2139"/>
    <w:rsid w:val="00BE24CB"/>
    <w:rsid w:val="00BE254D"/>
    <w:rsid w:val="00BE2D41"/>
    <w:rsid w:val="00BE2FD3"/>
    <w:rsid w:val="00BE3027"/>
    <w:rsid w:val="00BE318C"/>
    <w:rsid w:val="00BE3793"/>
    <w:rsid w:val="00BE387A"/>
    <w:rsid w:val="00BE3A63"/>
    <w:rsid w:val="00BE435E"/>
    <w:rsid w:val="00BE497B"/>
    <w:rsid w:val="00BE4CE1"/>
    <w:rsid w:val="00BE5274"/>
    <w:rsid w:val="00BE541E"/>
    <w:rsid w:val="00BE546F"/>
    <w:rsid w:val="00BE54D6"/>
    <w:rsid w:val="00BE58A9"/>
    <w:rsid w:val="00BE5AA9"/>
    <w:rsid w:val="00BE5B04"/>
    <w:rsid w:val="00BE6A9C"/>
    <w:rsid w:val="00BE6D03"/>
    <w:rsid w:val="00BE7A19"/>
    <w:rsid w:val="00BE7AF3"/>
    <w:rsid w:val="00BE7B33"/>
    <w:rsid w:val="00BE7B4F"/>
    <w:rsid w:val="00BF01E7"/>
    <w:rsid w:val="00BF0298"/>
    <w:rsid w:val="00BF0356"/>
    <w:rsid w:val="00BF0533"/>
    <w:rsid w:val="00BF0A20"/>
    <w:rsid w:val="00BF0BDE"/>
    <w:rsid w:val="00BF0E65"/>
    <w:rsid w:val="00BF10B4"/>
    <w:rsid w:val="00BF11C0"/>
    <w:rsid w:val="00BF132F"/>
    <w:rsid w:val="00BF137A"/>
    <w:rsid w:val="00BF16D4"/>
    <w:rsid w:val="00BF17C9"/>
    <w:rsid w:val="00BF1C5F"/>
    <w:rsid w:val="00BF1CD3"/>
    <w:rsid w:val="00BF1F1A"/>
    <w:rsid w:val="00BF20D6"/>
    <w:rsid w:val="00BF2D87"/>
    <w:rsid w:val="00BF3100"/>
    <w:rsid w:val="00BF32AA"/>
    <w:rsid w:val="00BF395D"/>
    <w:rsid w:val="00BF397B"/>
    <w:rsid w:val="00BF3CD9"/>
    <w:rsid w:val="00BF3D99"/>
    <w:rsid w:val="00BF43CA"/>
    <w:rsid w:val="00BF45B8"/>
    <w:rsid w:val="00BF473D"/>
    <w:rsid w:val="00BF479B"/>
    <w:rsid w:val="00BF47FB"/>
    <w:rsid w:val="00BF4A09"/>
    <w:rsid w:val="00BF4E50"/>
    <w:rsid w:val="00BF507E"/>
    <w:rsid w:val="00BF5132"/>
    <w:rsid w:val="00BF5546"/>
    <w:rsid w:val="00BF5CF9"/>
    <w:rsid w:val="00BF5D42"/>
    <w:rsid w:val="00BF6065"/>
    <w:rsid w:val="00BF6853"/>
    <w:rsid w:val="00BF693D"/>
    <w:rsid w:val="00BF707E"/>
    <w:rsid w:val="00BF7576"/>
    <w:rsid w:val="00BF769B"/>
    <w:rsid w:val="00BF7882"/>
    <w:rsid w:val="00C00018"/>
    <w:rsid w:val="00C0003C"/>
    <w:rsid w:val="00C0012B"/>
    <w:rsid w:val="00C005B2"/>
    <w:rsid w:val="00C005B3"/>
    <w:rsid w:val="00C00735"/>
    <w:rsid w:val="00C007B8"/>
    <w:rsid w:val="00C00ABD"/>
    <w:rsid w:val="00C00B99"/>
    <w:rsid w:val="00C013C5"/>
    <w:rsid w:val="00C0232F"/>
    <w:rsid w:val="00C0268C"/>
    <w:rsid w:val="00C027FE"/>
    <w:rsid w:val="00C02A7F"/>
    <w:rsid w:val="00C02C1C"/>
    <w:rsid w:val="00C02CE8"/>
    <w:rsid w:val="00C02EAB"/>
    <w:rsid w:val="00C03360"/>
    <w:rsid w:val="00C03657"/>
    <w:rsid w:val="00C03960"/>
    <w:rsid w:val="00C03D72"/>
    <w:rsid w:val="00C03EE1"/>
    <w:rsid w:val="00C03F50"/>
    <w:rsid w:val="00C03FC4"/>
    <w:rsid w:val="00C041B6"/>
    <w:rsid w:val="00C041F4"/>
    <w:rsid w:val="00C045C1"/>
    <w:rsid w:val="00C048C3"/>
    <w:rsid w:val="00C04928"/>
    <w:rsid w:val="00C04B01"/>
    <w:rsid w:val="00C04CAE"/>
    <w:rsid w:val="00C050AA"/>
    <w:rsid w:val="00C0527D"/>
    <w:rsid w:val="00C0597D"/>
    <w:rsid w:val="00C05BA1"/>
    <w:rsid w:val="00C05F23"/>
    <w:rsid w:val="00C06167"/>
    <w:rsid w:val="00C06A5E"/>
    <w:rsid w:val="00C06E20"/>
    <w:rsid w:val="00C0720D"/>
    <w:rsid w:val="00C07CAD"/>
    <w:rsid w:val="00C1003E"/>
    <w:rsid w:val="00C10454"/>
    <w:rsid w:val="00C1067D"/>
    <w:rsid w:val="00C10915"/>
    <w:rsid w:val="00C114F3"/>
    <w:rsid w:val="00C11631"/>
    <w:rsid w:val="00C119E3"/>
    <w:rsid w:val="00C11ADD"/>
    <w:rsid w:val="00C11C0F"/>
    <w:rsid w:val="00C11EB3"/>
    <w:rsid w:val="00C124EF"/>
    <w:rsid w:val="00C125AB"/>
    <w:rsid w:val="00C125EA"/>
    <w:rsid w:val="00C1269E"/>
    <w:rsid w:val="00C1282B"/>
    <w:rsid w:val="00C12ADC"/>
    <w:rsid w:val="00C12AFE"/>
    <w:rsid w:val="00C12F11"/>
    <w:rsid w:val="00C13153"/>
    <w:rsid w:val="00C133DE"/>
    <w:rsid w:val="00C13785"/>
    <w:rsid w:val="00C13930"/>
    <w:rsid w:val="00C13B6F"/>
    <w:rsid w:val="00C13C52"/>
    <w:rsid w:val="00C13D23"/>
    <w:rsid w:val="00C13D99"/>
    <w:rsid w:val="00C13E7D"/>
    <w:rsid w:val="00C13EA4"/>
    <w:rsid w:val="00C141F4"/>
    <w:rsid w:val="00C14936"/>
    <w:rsid w:val="00C14E9B"/>
    <w:rsid w:val="00C156E3"/>
    <w:rsid w:val="00C15898"/>
    <w:rsid w:val="00C15A24"/>
    <w:rsid w:val="00C164A6"/>
    <w:rsid w:val="00C16508"/>
    <w:rsid w:val="00C16707"/>
    <w:rsid w:val="00C167E7"/>
    <w:rsid w:val="00C169C2"/>
    <w:rsid w:val="00C16E7E"/>
    <w:rsid w:val="00C175DD"/>
    <w:rsid w:val="00C17965"/>
    <w:rsid w:val="00C20096"/>
    <w:rsid w:val="00C20126"/>
    <w:rsid w:val="00C2028E"/>
    <w:rsid w:val="00C2070A"/>
    <w:rsid w:val="00C2077A"/>
    <w:rsid w:val="00C20DED"/>
    <w:rsid w:val="00C20F03"/>
    <w:rsid w:val="00C2111C"/>
    <w:rsid w:val="00C211CA"/>
    <w:rsid w:val="00C21A56"/>
    <w:rsid w:val="00C21AA6"/>
    <w:rsid w:val="00C21B82"/>
    <w:rsid w:val="00C21E20"/>
    <w:rsid w:val="00C21EA2"/>
    <w:rsid w:val="00C2200E"/>
    <w:rsid w:val="00C2204F"/>
    <w:rsid w:val="00C22462"/>
    <w:rsid w:val="00C2261A"/>
    <w:rsid w:val="00C22742"/>
    <w:rsid w:val="00C2309D"/>
    <w:rsid w:val="00C230BE"/>
    <w:rsid w:val="00C2313D"/>
    <w:rsid w:val="00C2322B"/>
    <w:rsid w:val="00C2331F"/>
    <w:rsid w:val="00C234C1"/>
    <w:rsid w:val="00C24298"/>
    <w:rsid w:val="00C242D8"/>
    <w:rsid w:val="00C24301"/>
    <w:rsid w:val="00C247B8"/>
    <w:rsid w:val="00C24883"/>
    <w:rsid w:val="00C24DB2"/>
    <w:rsid w:val="00C24DC9"/>
    <w:rsid w:val="00C25A78"/>
    <w:rsid w:val="00C25BEF"/>
    <w:rsid w:val="00C25EBE"/>
    <w:rsid w:val="00C26820"/>
    <w:rsid w:val="00C268C2"/>
    <w:rsid w:val="00C26B20"/>
    <w:rsid w:val="00C2738B"/>
    <w:rsid w:val="00C27502"/>
    <w:rsid w:val="00C275A6"/>
    <w:rsid w:val="00C27885"/>
    <w:rsid w:val="00C27EF1"/>
    <w:rsid w:val="00C27FAE"/>
    <w:rsid w:val="00C30256"/>
    <w:rsid w:val="00C303B0"/>
    <w:rsid w:val="00C305C2"/>
    <w:rsid w:val="00C31280"/>
    <w:rsid w:val="00C31851"/>
    <w:rsid w:val="00C318BB"/>
    <w:rsid w:val="00C31C8F"/>
    <w:rsid w:val="00C31E50"/>
    <w:rsid w:val="00C31E56"/>
    <w:rsid w:val="00C31F4D"/>
    <w:rsid w:val="00C321BA"/>
    <w:rsid w:val="00C32341"/>
    <w:rsid w:val="00C328B2"/>
    <w:rsid w:val="00C3299D"/>
    <w:rsid w:val="00C32ECE"/>
    <w:rsid w:val="00C3308C"/>
    <w:rsid w:val="00C33093"/>
    <w:rsid w:val="00C334EB"/>
    <w:rsid w:val="00C33743"/>
    <w:rsid w:val="00C33AA8"/>
    <w:rsid w:val="00C33C8E"/>
    <w:rsid w:val="00C33CB0"/>
    <w:rsid w:val="00C33D3F"/>
    <w:rsid w:val="00C33E05"/>
    <w:rsid w:val="00C33F81"/>
    <w:rsid w:val="00C34370"/>
    <w:rsid w:val="00C34696"/>
    <w:rsid w:val="00C346BA"/>
    <w:rsid w:val="00C34836"/>
    <w:rsid w:val="00C34A2C"/>
    <w:rsid w:val="00C34EDB"/>
    <w:rsid w:val="00C352D0"/>
    <w:rsid w:val="00C352FD"/>
    <w:rsid w:val="00C35383"/>
    <w:rsid w:val="00C35646"/>
    <w:rsid w:val="00C3598C"/>
    <w:rsid w:val="00C35BC0"/>
    <w:rsid w:val="00C35E78"/>
    <w:rsid w:val="00C35F9E"/>
    <w:rsid w:val="00C367CF"/>
    <w:rsid w:val="00C36931"/>
    <w:rsid w:val="00C3706D"/>
    <w:rsid w:val="00C37698"/>
    <w:rsid w:val="00C379F0"/>
    <w:rsid w:val="00C37AED"/>
    <w:rsid w:val="00C37E43"/>
    <w:rsid w:val="00C40159"/>
    <w:rsid w:val="00C4030D"/>
    <w:rsid w:val="00C40346"/>
    <w:rsid w:val="00C4082A"/>
    <w:rsid w:val="00C40ADC"/>
    <w:rsid w:val="00C40EC8"/>
    <w:rsid w:val="00C40EF5"/>
    <w:rsid w:val="00C41117"/>
    <w:rsid w:val="00C41372"/>
    <w:rsid w:val="00C4195D"/>
    <w:rsid w:val="00C419AE"/>
    <w:rsid w:val="00C41C42"/>
    <w:rsid w:val="00C41CB9"/>
    <w:rsid w:val="00C42501"/>
    <w:rsid w:val="00C4256C"/>
    <w:rsid w:val="00C42613"/>
    <w:rsid w:val="00C4275D"/>
    <w:rsid w:val="00C42993"/>
    <w:rsid w:val="00C42C2C"/>
    <w:rsid w:val="00C4300F"/>
    <w:rsid w:val="00C43083"/>
    <w:rsid w:val="00C43427"/>
    <w:rsid w:val="00C434B9"/>
    <w:rsid w:val="00C43680"/>
    <w:rsid w:val="00C437D2"/>
    <w:rsid w:val="00C4393E"/>
    <w:rsid w:val="00C439EF"/>
    <w:rsid w:val="00C43A7F"/>
    <w:rsid w:val="00C43DFF"/>
    <w:rsid w:val="00C4427B"/>
    <w:rsid w:val="00C443C4"/>
    <w:rsid w:val="00C4456B"/>
    <w:rsid w:val="00C446CD"/>
    <w:rsid w:val="00C44965"/>
    <w:rsid w:val="00C44EBF"/>
    <w:rsid w:val="00C4525C"/>
    <w:rsid w:val="00C452A8"/>
    <w:rsid w:val="00C45441"/>
    <w:rsid w:val="00C45781"/>
    <w:rsid w:val="00C458D0"/>
    <w:rsid w:val="00C458D5"/>
    <w:rsid w:val="00C45D3A"/>
    <w:rsid w:val="00C4640E"/>
    <w:rsid w:val="00C465E3"/>
    <w:rsid w:val="00C469A6"/>
    <w:rsid w:val="00C469CE"/>
    <w:rsid w:val="00C46A27"/>
    <w:rsid w:val="00C46D49"/>
    <w:rsid w:val="00C4704F"/>
    <w:rsid w:val="00C471C3"/>
    <w:rsid w:val="00C475A4"/>
    <w:rsid w:val="00C476F0"/>
    <w:rsid w:val="00C479A5"/>
    <w:rsid w:val="00C47B5F"/>
    <w:rsid w:val="00C47CE2"/>
    <w:rsid w:val="00C47E85"/>
    <w:rsid w:val="00C50031"/>
    <w:rsid w:val="00C501C6"/>
    <w:rsid w:val="00C50235"/>
    <w:rsid w:val="00C502F0"/>
    <w:rsid w:val="00C50339"/>
    <w:rsid w:val="00C50DA1"/>
    <w:rsid w:val="00C5129E"/>
    <w:rsid w:val="00C513D1"/>
    <w:rsid w:val="00C5182E"/>
    <w:rsid w:val="00C518D1"/>
    <w:rsid w:val="00C52158"/>
    <w:rsid w:val="00C52ACC"/>
    <w:rsid w:val="00C52B70"/>
    <w:rsid w:val="00C53392"/>
    <w:rsid w:val="00C533D7"/>
    <w:rsid w:val="00C5375B"/>
    <w:rsid w:val="00C53824"/>
    <w:rsid w:val="00C538EE"/>
    <w:rsid w:val="00C53A22"/>
    <w:rsid w:val="00C53F86"/>
    <w:rsid w:val="00C53FD7"/>
    <w:rsid w:val="00C54116"/>
    <w:rsid w:val="00C542B4"/>
    <w:rsid w:val="00C545D5"/>
    <w:rsid w:val="00C547E8"/>
    <w:rsid w:val="00C54832"/>
    <w:rsid w:val="00C54E83"/>
    <w:rsid w:val="00C55154"/>
    <w:rsid w:val="00C55C61"/>
    <w:rsid w:val="00C55D29"/>
    <w:rsid w:val="00C55FCD"/>
    <w:rsid w:val="00C5613F"/>
    <w:rsid w:val="00C566BB"/>
    <w:rsid w:val="00C56808"/>
    <w:rsid w:val="00C56C57"/>
    <w:rsid w:val="00C56C95"/>
    <w:rsid w:val="00C56CC1"/>
    <w:rsid w:val="00C572E5"/>
    <w:rsid w:val="00C57437"/>
    <w:rsid w:val="00C574A4"/>
    <w:rsid w:val="00C57741"/>
    <w:rsid w:val="00C57AC3"/>
    <w:rsid w:val="00C57C4A"/>
    <w:rsid w:val="00C60279"/>
    <w:rsid w:val="00C60309"/>
    <w:rsid w:val="00C60489"/>
    <w:rsid w:val="00C6053D"/>
    <w:rsid w:val="00C605E9"/>
    <w:rsid w:val="00C60DD0"/>
    <w:rsid w:val="00C60FD9"/>
    <w:rsid w:val="00C611E1"/>
    <w:rsid w:val="00C6126C"/>
    <w:rsid w:val="00C6148C"/>
    <w:rsid w:val="00C61872"/>
    <w:rsid w:val="00C618A4"/>
    <w:rsid w:val="00C61D6D"/>
    <w:rsid w:val="00C61EB3"/>
    <w:rsid w:val="00C62048"/>
    <w:rsid w:val="00C624BB"/>
    <w:rsid w:val="00C62568"/>
    <w:rsid w:val="00C62A7F"/>
    <w:rsid w:val="00C62E62"/>
    <w:rsid w:val="00C62EC8"/>
    <w:rsid w:val="00C6372B"/>
    <w:rsid w:val="00C63EFE"/>
    <w:rsid w:val="00C641BD"/>
    <w:rsid w:val="00C64670"/>
    <w:rsid w:val="00C649E2"/>
    <w:rsid w:val="00C64DC8"/>
    <w:rsid w:val="00C650D6"/>
    <w:rsid w:val="00C651EF"/>
    <w:rsid w:val="00C6530A"/>
    <w:rsid w:val="00C6589E"/>
    <w:rsid w:val="00C65DD9"/>
    <w:rsid w:val="00C66132"/>
    <w:rsid w:val="00C661F3"/>
    <w:rsid w:val="00C66575"/>
    <w:rsid w:val="00C66725"/>
    <w:rsid w:val="00C667A1"/>
    <w:rsid w:val="00C66B9A"/>
    <w:rsid w:val="00C6728A"/>
    <w:rsid w:val="00C67423"/>
    <w:rsid w:val="00C6767C"/>
    <w:rsid w:val="00C679E3"/>
    <w:rsid w:val="00C67A7A"/>
    <w:rsid w:val="00C67A7D"/>
    <w:rsid w:val="00C67BAE"/>
    <w:rsid w:val="00C67D8A"/>
    <w:rsid w:val="00C7005B"/>
    <w:rsid w:val="00C700A4"/>
    <w:rsid w:val="00C7017B"/>
    <w:rsid w:val="00C703E9"/>
    <w:rsid w:val="00C70613"/>
    <w:rsid w:val="00C707E3"/>
    <w:rsid w:val="00C7080E"/>
    <w:rsid w:val="00C7096D"/>
    <w:rsid w:val="00C70CFF"/>
    <w:rsid w:val="00C70F7A"/>
    <w:rsid w:val="00C710CE"/>
    <w:rsid w:val="00C711AD"/>
    <w:rsid w:val="00C7128C"/>
    <w:rsid w:val="00C7171D"/>
    <w:rsid w:val="00C71833"/>
    <w:rsid w:val="00C71869"/>
    <w:rsid w:val="00C71AFC"/>
    <w:rsid w:val="00C71BA9"/>
    <w:rsid w:val="00C71D77"/>
    <w:rsid w:val="00C71DA3"/>
    <w:rsid w:val="00C71E6D"/>
    <w:rsid w:val="00C7204D"/>
    <w:rsid w:val="00C721F8"/>
    <w:rsid w:val="00C722F5"/>
    <w:rsid w:val="00C72362"/>
    <w:rsid w:val="00C72422"/>
    <w:rsid w:val="00C72EFD"/>
    <w:rsid w:val="00C732DC"/>
    <w:rsid w:val="00C738DF"/>
    <w:rsid w:val="00C73AC7"/>
    <w:rsid w:val="00C73EB5"/>
    <w:rsid w:val="00C73EBE"/>
    <w:rsid w:val="00C73F18"/>
    <w:rsid w:val="00C7412E"/>
    <w:rsid w:val="00C74558"/>
    <w:rsid w:val="00C7462D"/>
    <w:rsid w:val="00C74C31"/>
    <w:rsid w:val="00C74F95"/>
    <w:rsid w:val="00C74FB5"/>
    <w:rsid w:val="00C74FE7"/>
    <w:rsid w:val="00C75321"/>
    <w:rsid w:val="00C755FF"/>
    <w:rsid w:val="00C75648"/>
    <w:rsid w:val="00C760A5"/>
    <w:rsid w:val="00C762D9"/>
    <w:rsid w:val="00C7656B"/>
    <w:rsid w:val="00C76708"/>
    <w:rsid w:val="00C76892"/>
    <w:rsid w:val="00C768EF"/>
    <w:rsid w:val="00C76A4A"/>
    <w:rsid w:val="00C76BF6"/>
    <w:rsid w:val="00C76FD4"/>
    <w:rsid w:val="00C7761F"/>
    <w:rsid w:val="00C77678"/>
    <w:rsid w:val="00C776B2"/>
    <w:rsid w:val="00C77A77"/>
    <w:rsid w:val="00C77D44"/>
    <w:rsid w:val="00C77F5F"/>
    <w:rsid w:val="00C77F71"/>
    <w:rsid w:val="00C80292"/>
    <w:rsid w:val="00C802B0"/>
    <w:rsid w:val="00C80407"/>
    <w:rsid w:val="00C805F0"/>
    <w:rsid w:val="00C80664"/>
    <w:rsid w:val="00C80CF2"/>
    <w:rsid w:val="00C80CFA"/>
    <w:rsid w:val="00C81046"/>
    <w:rsid w:val="00C81515"/>
    <w:rsid w:val="00C815BF"/>
    <w:rsid w:val="00C81802"/>
    <w:rsid w:val="00C819C9"/>
    <w:rsid w:val="00C82239"/>
    <w:rsid w:val="00C8233E"/>
    <w:rsid w:val="00C82489"/>
    <w:rsid w:val="00C824BE"/>
    <w:rsid w:val="00C82539"/>
    <w:rsid w:val="00C82D55"/>
    <w:rsid w:val="00C82D8E"/>
    <w:rsid w:val="00C82FA1"/>
    <w:rsid w:val="00C8369A"/>
    <w:rsid w:val="00C838BF"/>
    <w:rsid w:val="00C83A82"/>
    <w:rsid w:val="00C83B29"/>
    <w:rsid w:val="00C83BE4"/>
    <w:rsid w:val="00C83F3A"/>
    <w:rsid w:val="00C84044"/>
    <w:rsid w:val="00C840C2"/>
    <w:rsid w:val="00C840EC"/>
    <w:rsid w:val="00C8410A"/>
    <w:rsid w:val="00C846A9"/>
    <w:rsid w:val="00C848FD"/>
    <w:rsid w:val="00C84E4A"/>
    <w:rsid w:val="00C84FBE"/>
    <w:rsid w:val="00C8515E"/>
    <w:rsid w:val="00C85191"/>
    <w:rsid w:val="00C854CD"/>
    <w:rsid w:val="00C85650"/>
    <w:rsid w:val="00C85B3C"/>
    <w:rsid w:val="00C85C18"/>
    <w:rsid w:val="00C85D55"/>
    <w:rsid w:val="00C85D65"/>
    <w:rsid w:val="00C86406"/>
    <w:rsid w:val="00C8677B"/>
    <w:rsid w:val="00C8697B"/>
    <w:rsid w:val="00C87006"/>
    <w:rsid w:val="00C87410"/>
    <w:rsid w:val="00C87642"/>
    <w:rsid w:val="00C902E4"/>
    <w:rsid w:val="00C90416"/>
    <w:rsid w:val="00C91002"/>
    <w:rsid w:val="00C91312"/>
    <w:rsid w:val="00C913C3"/>
    <w:rsid w:val="00C9156E"/>
    <w:rsid w:val="00C91831"/>
    <w:rsid w:val="00C91ABC"/>
    <w:rsid w:val="00C91EC1"/>
    <w:rsid w:val="00C9275F"/>
    <w:rsid w:val="00C92A91"/>
    <w:rsid w:val="00C92E7F"/>
    <w:rsid w:val="00C9341F"/>
    <w:rsid w:val="00C939D3"/>
    <w:rsid w:val="00C93A25"/>
    <w:rsid w:val="00C93ACE"/>
    <w:rsid w:val="00C93B2F"/>
    <w:rsid w:val="00C93B53"/>
    <w:rsid w:val="00C93D02"/>
    <w:rsid w:val="00C940C3"/>
    <w:rsid w:val="00C942D7"/>
    <w:rsid w:val="00C9470D"/>
    <w:rsid w:val="00C94934"/>
    <w:rsid w:val="00C94AC6"/>
    <w:rsid w:val="00C94E7A"/>
    <w:rsid w:val="00C9518B"/>
    <w:rsid w:val="00C959D8"/>
    <w:rsid w:val="00C95A01"/>
    <w:rsid w:val="00C95A58"/>
    <w:rsid w:val="00C95FE2"/>
    <w:rsid w:val="00C9647C"/>
    <w:rsid w:val="00C96769"/>
    <w:rsid w:val="00C9696F"/>
    <w:rsid w:val="00C96BF4"/>
    <w:rsid w:val="00C970D3"/>
    <w:rsid w:val="00C971AD"/>
    <w:rsid w:val="00C973A1"/>
    <w:rsid w:val="00C97692"/>
    <w:rsid w:val="00C97959"/>
    <w:rsid w:val="00C97B45"/>
    <w:rsid w:val="00C97CA5"/>
    <w:rsid w:val="00CA00D1"/>
    <w:rsid w:val="00CA038E"/>
    <w:rsid w:val="00CA08FB"/>
    <w:rsid w:val="00CA0A23"/>
    <w:rsid w:val="00CA1695"/>
    <w:rsid w:val="00CA1A46"/>
    <w:rsid w:val="00CA1D37"/>
    <w:rsid w:val="00CA225B"/>
    <w:rsid w:val="00CA23A8"/>
    <w:rsid w:val="00CA257C"/>
    <w:rsid w:val="00CA2724"/>
    <w:rsid w:val="00CA2C14"/>
    <w:rsid w:val="00CA2D19"/>
    <w:rsid w:val="00CA2E12"/>
    <w:rsid w:val="00CA327A"/>
    <w:rsid w:val="00CA3431"/>
    <w:rsid w:val="00CA348D"/>
    <w:rsid w:val="00CA35C0"/>
    <w:rsid w:val="00CA398A"/>
    <w:rsid w:val="00CA3EB1"/>
    <w:rsid w:val="00CA3F1B"/>
    <w:rsid w:val="00CA431F"/>
    <w:rsid w:val="00CA44A2"/>
    <w:rsid w:val="00CA496F"/>
    <w:rsid w:val="00CA4B94"/>
    <w:rsid w:val="00CA4EFB"/>
    <w:rsid w:val="00CA4F2D"/>
    <w:rsid w:val="00CA4F76"/>
    <w:rsid w:val="00CA5004"/>
    <w:rsid w:val="00CA5F98"/>
    <w:rsid w:val="00CA6037"/>
    <w:rsid w:val="00CA6057"/>
    <w:rsid w:val="00CA6835"/>
    <w:rsid w:val="00CA684F"/>
    <w:rsid w:val="00CA68C3"/>
    <w:rsid w:val="00CA694B"/>
    <w:rsid w:val="00CA6AFA"/>
    <w:rsid w:val="00CA6C7D"/>
    <w:rsid w:val="00CA6C93"/>
    <w:rsid w:val="00CA6F9D"/>
    <w:rsid w:val="00CA72C6"/>
    <w:rsid w:val="00CA736E"/>
    <w:rsid w:val="00CA76C8"/>
    <w:rsid w:val="00CA7998"/>
    <w:rsid w:val="00CA7D78"/>
    <w:rsid w:val="00CB0AC3"/>
    <w:rsid w:val="00CB0FD3"/>
    <w:rsid w:val="00CB14E9"/>
    <w:rsid w:val="00CB1952"/>
    <w:rsid w:val="00CB1B4C"/>
    <w:rsid w:val="00CB1EBA"/>
    <w:rsid w:val="00CB217D"/>
    <w:rsid w:val="00CB21FB"/>
    <w:rsid w:val="00CB2279"/>
    <w:rsid w:val="00CB2390"/>
    <w:rsid w:val="00CB23CB"/>
    <w:rsid w:val="00CB2819"/>
    <w:rsid w:val="00CB2904"/>
    <w:rsid w:val="00CB303B"/>
    <w:rsid w:val="00CB350F"/>
    <w:rsid w:val="00CB37AC"/>
    <w:rsid w:val="00CB3DD6"/>
    <w:rsid w:val="00CB3E3F"/>
    <w:rsid w:val="00CB3F91"/>
    <w:rsid w:val="00CB3FE9"/>
    <w:rsid w:val="00CB4357"/>
    <w:rsid w:val="00CB44CC"/>
    <w:rsid w:val="00CB44DD"/>
    <w:rsid w:val="00CB4B98"/>
    <w:rsid w:val="00CB4C36"/>
    <w:rsid w:val="00CB4D91"/>
    <w:rsid w:val="00CB4E20"/>
    <w:rsid w:val="00CB51FA"/>
    <w:rsid w:val="00CB53EB"/>
    <w:rsid w:val="00CB54CF"/>
    <w:rsid w:val="00CB556F"/>
    <w:rsid w:val="00CB5821"/>
    <w:rsid w:val="00CB58AF"/>
    <w:rsid w:val="00CB5930"/>
    <w:rsid w:val="00CB5A9A"/>
    <w:rsid w:val="00CB5ADD"/>
    <w:rsid w:val="00CB5BDA"/>
    <w:rsid w:val="00CB5E05"/>
    <w:rsid w:val="00CB5FFA"/>
    <w:rsid w:val="00CB6445"/>
    <w:rsid w:val="00CB678A"/>
    <w:rsid w:val="00CB68D1"/>
    <w:rsid w:val="00CB6CE8"/>
    <w:rsid w:val="00CB6ED0"/>
    <w:rsid w:val="00CB77CA"/>
    <w:rsid w:val="00CB7B97"/>
    <w:rsid w:val="00CB7C1A"/>
    <w:rsid w:val="00CC0779"/>
    <w:rsid w:val="00CC0F50"/>
    <w:rsid w:val="00CC105A"/>
    <w:rsid w:val="00CC12FC"/>
    <w:rsid w:val="00CC1439"/>
    <w:rsid w:val="00CC19B9"/>
    <w:rsid w:val="00CC1A37"/>
    <w:rsid w:val="00CC1B90"/>
    <w:rsid w:val="00CC1BBB"/>
    <w:rsid w:val="00CC1D94"/>
    <w:rsid w:val="00CC1FDE"/>
    <w:rsid w:val="00CC232A"/>
    <w:rsid w:val="00CC2604"/>
    <w:rsid w:val="00CC27C0"/>
    <w:rsid w:val="00CC27C7"/>
    <w:rsid w:val="00CC2A33"/>
    <w:rsid w:val="00CC2F7A"/>
    <w:rsid w:val="00CC316D"/>
    <w:rsid w:val="00CC3280"/>
    <w:rsid w:val="00CC3692"/>
    <w:rsid w:val="00CC46BC"/>
    <w:rsid w:val="00CC475B"/>
    <w:rsid w:val="00CC47E2"/>
    <w:rsid w:val="00CC491B"/>
    <w:rsid w:val="00CC4C92"/>
    <w:rsid w:val="00CC4F41"/>
    <w:rsid w:val="00CC545C"/>
    <w:rsid w:val="00CC548B"/>
    <w:rsid w:val="00CC54DE"/>
    <w:rsid w:val="00CC55F4"/>
    <w:rsid w:val="00CC567F"/>
    <w:rsid w:val="00CC5E00"/>
    <w:rsid w:val="00CC5E77"/>
    <w:rsid w:val="00CC5E8B"/>
    <w:rsid w:val="00CC6616"/>
    <w:rsid w:val="00CC68C9"/>
    <w:rsid w:val="00CC6AC3"/>
    <w:rsid w:val="00CC7270"/>
    <w:rsid w:val="00CC7615"/>
    <w:rsid w:val="00CC7845"/>
    <w:rsid w:val="00CC7977"/>
    <w:rsid w:val="00CC7C28"/>
    <w:rsid w:val="00CC7DAB"/>
    <w:rsid w:val="00CD0157"/>
    <w:rsid w:val="00CD019F"/>
    <w:rsid w:val="00CD0522"/>
    <w:rsid w:val="00CD0756"/>
    <w:rsid w:val="00CD10A3"/>
    <w:rsid w:val="00CD1283"/>
    <w:rsid w:val="00CD16BE"/>
    <w:rsid w:val="00CD18B5"/>
    <w:rsid w:val="00CD1A57"/>
    <w:rsid w:val="00CD1A92"/>
    <w:rsid w:val="00CD1BBB"/>
    <w:rsid w:val="00CD1E73"/>
    <w:rsid w:val="00CD2101"/>
    <w:rsid w:val="00CD23F2"/>
    <w:rsid w:val="00CD28D6"/>
    <w:rsid w:val="00CD30F2"/>
    <w:rsid w:val="00CD325D"/>
    <w:rsid w:val="00CD333F"/>
    <w:rsid w:val="00CD3AE4"/>
    <w:rsid w:val="00CD3BAB"/>
    <w:rsid w:val="00CD3C90"/>
    <w:rsid w:val="00CD4089"/>
    <w:rsid w:val="00CD41B7"/>
    <w:rsid w:val="00CD4A27"/>
    <w:rsid w:val="00CD4B95"/>
    <w:rsid w:val="00CD4BBE"/>
    <w:rsid w:val="00CD4C0D"/>
    <w:rsid w:val="00CD4D7B"/>
    <w:rsid w:val="00CD536C"/>
    <w:rsid w:val="00CD5B9B"/>
    <w:rsid w:val="00CD5C81"/>
    <w:rsid w:val="00CD657E"/>
    <w:rsid w:val="00CD6C33"/>
    <w:rsid w:val="00CD707D"/>
    <w:rsid w:val="00CD727B"/>
    <w:rsid w:val="00CD7280"/>
    <w:rsid w:val="00CD7297"/>
    <w:rsid w:val="00CD757C"/>
    <w:rsid w:val="00CD7847"/>
    <w:rsid w:val="00CD7B79"/>
    <w:rsid w:val="00CE0384"/>
    <w:rsid w:val="00CE075B"/>
    <w:rsid w:val="00CE09DC"/>
    <w:rsid w:val="00CE15F9"/>
    <w:rsid w:val="00CE16AA"/>
    <w:rsid w:val="00CE2170"/>
    <w:rsid w:val="00CE2247"/>
    <w:rsid w:val="00CE23A0"/>
    <w:rsid w:val="00CE262A"/>
    <w:rsid w:val="00CE2F01"/>
    <w:rsid w:val="00CE2FF9"/>
    <w:rsid w:val="00CE3260"/>
    <w:rsid w:val="00CE3315"/>
    <w:rsid w:val="00CE350A"/>
    <w:rsid w:val="00CE3882"/>
    <w:rsid w:val="00CE3B3C"/>
    <w:rsid w:val="00CE3BA9"/>
    <w:rsid w:val="00CE3C14"/>
    <w:rsid w:val="00CE4235"/>
    <w:rsid w:val="00CE42E4"/>
    <w:rsid w:val="00CE4A8F"/>
    <w:rsid w:val="00CE4B84"/>
    <w:rsid w:val="00CE4C83"/>
    <w:rsid w:val="00CE4E52"/>
    <w:rsid w:val="00CE4F8B"/>
    <w:rsid w:val="00CE4FB0"/>
    <w:rsid w:val="00CE523B"/>
    <w:rsid w:val="00CE564E"/>
    <w:rsid w:val="00CE57AA"/>
    <w:rsid w:val="00CE5A0E"/>
    <w:rsid w:val="00CE5CF6"/>
    <w:rsid w:val="00CE5EE4"/>
    <w:rsid w:val="00CE6280"/>
    <w:rsid w:val="00CE69E5"/>
    <w:rsid w:val="00CE6A05"/>
    <w:rsid w:val="00CE6BEA"/>
    <w:rsid w:val="00CE71F4"/>
    <w:rsid w:val="00CE7654"/>
    <w:rsid w:val="00CE78B5"/>
    <w:rsid w:val="00CE7BA6"/>
    <w:rsid w:val="00CE7C1A"/>
    <w:rsid w:val="00CE7C3B"/>
    <w:rsid w:val="00CE7C81"/>
    <w:rsid w:val="00CE7F30"/>
    <w:rsid w:val="00CF0495"/>
    <w:rsid w:val="00CF0714"/>
    <w:rsid w:val="00CF087C"/>
    <w:rsid w:val="00CF08D4"/>
    <w:rsid w:val="00CF0A79"/>
    <w:rsid w:val="00CF0DBE"/>
    <w:rsid w:val="00CF1065"/>
    <w:rsid w:val="00CF11F8"/>
    <w:rsid w:val="00CF1306"/>
    <w:rsid w:val="00CF19B1"/>
    <w:rsid w:val="00CF1C5B"/>
    <w:rsid w:val="00CF1D84"/>
    <w:rsid w:val="00CF1E06"/>
    <w:rsid w:val="00CF21B2"/>
    <w:rsid w:val="00CF21CE"/>
    <w:rsid w:val="00CF229E"/>
    <w:rsid w:val="00CF23AE"/>
    <w:rsid w:val="00CF265C"/>
    <w:rsid w:val="00CF268B"/>
    <w:rsid w:val="00CF26F3"/>
    <w:rsid w:val="00CF284D"/>
    <w:rsid w:val="00CF2ABA"/>
    <w:rsid w:val="00CF2D3F"/>
    <w:rsid w:val="00CF3486"/>
    <w:rsid w:val="00CF463F"/>
    <w:rsid w:val="00CF4714"/>
    <w:rsid w:val="00CF4798"/>
    <w:rsid w:val="00CF4827"/>
    <w:rsid w:val="00CF4E06"/>
    <w:rsid w:val="00CF4EB5"/>
    <w:rsid w:val="00CF512E"/>
    <w:rsid w:val="00CF514F"/>
    <w:rsid w:val="00CF5668"/>
    <w:rsid w:val="00CF576D"/>
    <w:rsid w:val="00CF579F"/>
    <w:rsid w:val="00CF6485"/>
    <w:rsid w:val="00CF665C"/>
    <w:rsid w:val="00CF6787"/>
    <w:rsid w:val="00CF6852"/>
    <w:rsid w:val="00CF6AEA"/>
    <w:rsid w:val="00CF6EDB"/>
    <w:rsid w:val="00CF70B6"/>
    <w:rsid w:val="00CF7B3E"/>
    <w:rsid w:val="00D001C1"/>
    <w:rsid w:val="00D00261"/>
    <w:rsid w:val="00D002E1"/>
    <w:rsid w:val="00D003F9"/>
    <w:rsid w:val="00D00771"/>
    <w:rsid w:val="00D00D84"/>
    <w:rsid w:val="00D00DFA"/>
    <w:rsid w:val="00D01669"/>
    <w:rsid w:val="00D0169A"/>
    <w:rsid w:val="00D01781"/>
    <w:rsid w:val="00D0189A"/>
    <w:rsid w:val="00D01C30"/>
    <w:rsid w:val="00D01F43"/>
    <w:rsid w:val="00D01FA6"/>
    <w:rsid w:val="00D028EB"/>
    <w:rsid w:val="00D02A43"/>
    <w:rsid w:val="00D0302E"/>
    <w:rsid w:val="00D03147"/>
    <w:rsid w:val="00D03212"/>
    <w:rsid w:val="00D034AA"/>
    <w:rsid w:val="00D035A2"/>
    <w:rsid w:val="00D036F0"/>
    <w:rsid w:val="00D03CAC"/>
    <w:rsid w:val="00D04110"/>
    <w:rsid w:val="00D047DE"/>
    <w:rsid w:val="00D05039"/>
    <w:rsid w:val="00D05214"/>
    <w:rsid w:val="00D05636"/>
    <w:rsid w:val="00D0569D"/>
    <w:rsid w:val="00D05D99"/>
    <w:rsid w:val="00D05E19"/>
    <w:rsid w:val="00D05EF9"/>
    <w:rsid w:val="00D06567"/>
    <w:rsid w:val="00D06DDD"/>
    <w:rsid w:val="00D073EE"/>
    <w:rsid w:val="00D076DB"/>
    <w:rsid w:val="00D0792C"/>
    <w:rsid w:val="00D07A8E"/>
    <w:rsid w:val="00D07C50"/>
    <w:rsid w:val="00D10021"/>
    <w:rsid w:val="00D10309"/>
    <w:rsid w:val="00D104C0"/>
    <w:rsid w:val="00D10939"/>
    <w:rsid w:val="00D10B83"/>
    <w:rsid w:val="00D10F0A"/>
    <w:rsid w:val="00D1112A"/>
    <w:rsid w:val="00D112E8"/>
    <w:rsid w:val="00D1133B"/>
    <w:rsid w:val="00D116B9"/>
    <w:rsid w:val="00D11885"/>
    <w:rsid w:val="00D119EA"/>
    <w:rsid w:val="00D11CA4"/>
    <w:rsid w:val="00D123B9"/>
    <w:rsid w:val="00D128A1"/>
    <w:rsid w:val="00D12921"/>
    <w:rsid w:val="00D12C13"/>
    <w:rsid w:val="00D12C6A"/>
    <w:rsid w:val="00D12DCB"/>
    <w:rsid w:val="00D13180"/>
    <w:rsid w:val="00D131A7"/>
    <w:rsid w:val="00D134D8"/>
    <w:rsid w:val="00D13819"/>
    <w:rsid w:val="00D13A32"/>
    <w:rsid w:val="00D13E46"/>
    <w:rsid w:val="00D140BE"/>
    <w:rsid w:val="00D14422"/>
    <w:rsid w:val="00D14773"/>
    <w:rsid w:val="00D14ACD"/>
    <w:rsid w:val="00D14BAD"/>
    <w:rsid w:val="00D14BEF"/>
    <w:rsid w:val="00D14EFF"/>
    <w:rsid w:val="00D15055"/>
    <w:rsid w:val="00D15085"/>
    <w:rsid w:val="00D15151"/>
    <w:rsid w:val="00D15336"/>
    <w:rsid w:val="00D15589"/>
    <w:rsid w:val="00D157B3"/>
    <w:rsid w:val="00D15AA4"/>
    <w:rsid w:val="00D15AF4"/>
    <w:rsid w:val="00D15C99"/>
    <w:rsid w:val="00D16134"/>
    <w:rsid w:val="00D16259"/>
    <w:rsid w:val="00D1629C"/>
    <w:rsid w:val="00D16402"/>
    <w:rsid w:val="00D167BD"/>
    <w:rsid w:val="00D16B5E"/>
    <w:rsid w:val="00D16F94"/>
    <w:rsid w:val="00D17085"/>
    <w:rsid w:val="00D17272"/>
    <w:rsid w:val="00D1752E"/>
    <w:rsid w:val="00D17535"/>
    <w:rsid w:val="00D17DEC"/>
    <w:rsid w:val="00D17E60"/>
    <w:rsid w:val="00D17E9A"/>
    <w:rsid w:val="00D201EC"/>
    <w:rsid w:val="00D20575"/>
    <w:rsid w:val="00D207E2"/>
    <w:rsid w:val="00D20EAA"/>
    <w:rsid w:val="00D20FDB"/>
    <w:rsid w:val="00D210F5"/>
    <w:rsid w:val="00D212B5"/>
    <w:rsid w:val="00D21558"/>
    <w:rsid w:val="00D217AF"/>
    <w:rsid w:val="00D221A3"/>
    <w:rsid w:val="00D223C0"/>
    <w:rsid w:val="00D22743"/>
    <w:rsid w:val="00D22A74"/>
    <w:rsid w:val="00D22C2B"/>
    <w:rsid w:val="00D2307F"/>
    <w:rsid w:val="00D23554"/>
    <w:rsid w:val="00D2361A"/>
    <w:rsid w:val="00D23A52"/>
    <w:rsid w:val="00D23F43"/>
    <w:rsid w:val="00D24115"/>
    <w:rsid w:val="00D242D7"/>
    <w:rsid w:val="00D246D3"/>
    <w:rsid w:val="00D24889"/>
    <w:rsid w:val="00D2493C"/>
    <w:rsid w:val="00D24AA3"/>
    <w:rsid w:val="00D24B4D"/>
    <w:rsid w:val="00D24BCE"/>
    <w:rsid w:val="00D2540B"/>
    <w:rsid w:val="00D25430"/>
    <w:rsid w:val="00D25717"/>
    <w:rsid w:val="00D2579A"/>
    <w:rsid w:val="00D2579D"/>
    <w:rsid w:val="00D25DF1"/>
    <w:rsid w:val="00D26038"/>
    <w:rsid w:val="00D261C8"/>
    <w:rsid w:val="00D26530"/>
    <w:rsid w:val="00D267B3"/>
    <w:rsid w:val="00D26D25"/>
    <w:rsid w:val="00D26E48"/>
    <w:rsid w:val="00D26EA7"/>
    <w:rsid w:val="00D27329"/>
    <w:rsid w:val="00D27396"/>
    <w:rsid w:val="00D27483"/>
    <w:rsid w:val="00D27832"/>
    <w:rsid w:val="00D278FA"/>
    <w:rsid w:val="00D2797B"/>
    <w:rsid w:val="00D27BFB"/>
    <w:rsid w:val="00D27CBC"/>
    <w:rsid w:val="00D27D6F"/>
    <w:rsid w:val="00D30013"/>
    <w:rsid w:val="00D30C62"/>
    <w:rsid w:val="00D30CD5"/>
    <w:rsid w:val="00D30E5A"/>
    <w:rsid w:val="00D31200"/>
    <w:rsid w:val="00D313AC"/>
    <w:rsid w:val="00D31459"/>
    <w:rsid w:val="00D3179E"/>
    <w:rsid w:val="00D317A7"/>
    <w:rsid w:val="00D31DF4"/>
    <w:rsid w:val="00D3203C"/>
    <w:rsid w:val="00D32154"/>
    <w:rsid w:val="00D322A8"/>
    <w:rsid w:val="00D3267C"/>
    <w:rsid w:val="00D32740"/>
    <w:rsid w:val="00D33087"/>
    <w:rsid w:val="00D33274"/>
    <w:rsid w:val="00D33314"/>
    <w:rsid w:val="00D334BC"/>
    <w:rsid w:val="00D33725"/>
    <w:rsid w:val="00D337DD"/>
    <w:rsid w:val="00D33E60"/>
    <w:rsid w:val="00D33EA2"/>
    <w:rsid w:val="00D33F6E"/>
    <w:rsid w:val="00D342A3"/>
    <w:rsid w:val="00D348A1"/>
    <w:rsid w:val="00D34E74"/>
    <w:rsid w:val="00D3516B"/>
    <w:rsid w:val="00D35320"/>
    <w:rsid w:val="00D3584E"/>
    <w:rsid w:val="00D35E51"/>
    <w:rsid w:val="00D36736"/>
    <w:rsid w:val="00D36B00"/>
    <w:rsid w:val="00D36DC5"/>
    <w:rsid w:val="00D36E9C"/>
    <w:rsid w:val="00D370C9"/>
    <w:rsid w:val="00D373CE"/>
    <w:rsid w:val="00D37415"/>
    <w:rsid w:val="00D3778B"/>
    <w:rsid w:val="00D378F8"/>
    <w:rsid w:val="00D37C55"/>
    <w:rsid w:val="00D37F70"/>
    <w:rsid w:val="00D37FB1"/>
    <w:rsid w:val="00D40168"/>
    <w:rsid w:val="00D411AE"/>
    <w:rsid w:val="00D417C3"/>
    <w:rsid w:val="00D41861"/>
    <w:rsid w:val="00D421F9"/>
    <w:rsid w:val="00D42550"/>
    <w:rsid w:val="00D425E4"/>
    <w:rsid w:val="00D4269D"/>
    <w:rsid w:val="00D42973"/>
    <w:rsid w:val="00D42A1A"/>
    <w:rsid w:val="00D42C1E"/>
    <w:rsid w:val="00D42D48"/>
    <w:rsid w:val="00D42FA6"/>
    <w:rsid w:val="00D43734"/>
    <w:rsid w:val="00D438B6"/>
    <w:rsid w:val="00D43D26"/>
    <w:rsid w:val="00D4410F"/>
    <w:rsid w:val="00D44C63"/>
    <w:rsid w:val="00D4530A"/>
    <w:rsid w:val="00D459F0"/>
    <w:rsid w:val="00D45B70"/>
    <w:rsid w:val="00D46158"/>
    <w:rsid w:val="00D461E4"/>
    <w:rsid w:val="00D46258"/>
    <w:rsid w:val="00D466F6"/>
    <w:rsid w:val="00D46A03"/>
    <w:rsid w:val="00D46C46"/>
    <w:rsid w:val="00D46EBA"/>
    <w:rsid w:val="00D4742B"/>
    <w:rsid w:val="00D476FC"/>
    <w:rsid w:val="00D478C2"/>
    <w:rsid w:val="00D47A4C"/>
    <w:rsid w:val="00D47D57"/>
    <w:rsid w:val="00D500F2"/>
    <w:rsid w:val="00D502EB"/>
    <w:rsid w:val="00D50886"/>
    <w:rsid w:val="00D5092A"/>
    <w:rsid w:val="00D50EF2"/>
    <w:rsid w:val="00D514F6"/>
    <w:rsid w:val="00D51693"/>
    <w:rsid w:val="00D51771"/>
    <w:rsid w:val="00D51A43"/>
    <w:rsid w:val="00D51BBB"/>
    <w:rsid w:val="00D51C36"/>
    <w:rsid w:val="00D51E15"/>
    <w:rsid w:val="00D51E57"/>
    <w:rsid w:val="00D52553"/>
    <w:rsid w:val="00D52913"/>
    <w:rsid w:val="00D52FBF"/>
    <w:rsid w:val="00D53646"/>
    <w:rsid w:val="00D539AC"/>
    <w:rsid w:val="00D53C1B"/>
    <w:rsid w:val="00D53E80"/>
    <w:rsid w:val="00D540E2"/>
    <w:rsid w:val="00D5415E"/>
    <w:rsid w:val="00D54383"/>
    <w:rsid w:val="00D5447F"/>
    <w:rsid w:val="00D55119"/>
    <w:rsid w:val="00D55757"/>
    <w:rsid w:val="00D55A08"/>
    <w:rsid w:val="00D55A48"/>
    <w:rsid w:val="00D55DE8"/>
    <w:rsid w:val="00D55FE6"/>
    <w:rsid w:val="00D56091"/>
    <w:rsid w:val="00D562A2"/>
    <w:rsid w:val="00D56AF4"/>
    <w:rsid w:val="00D571D4"/>
    <w:rsid w:val="00D5726D"/>
    <w:rsid w:val="00D57283"/>
    <w:rsid w:val="00D573B0"/>
    <w:rsid w:val="00D573FC"/>
    <w:rsid w:val="00D576E6"/>
    <w:rsid w:val="00D6063D"/>
    <w:rsid w:val="00D6091C"/>
    <w:rsid w:val="00D60A00"/>
    <w:rsid w:val="00D60BA1"/>
    <w:rsid w:val="00D611FD"/>
    <w:rsid w:val="00D612D7"/>
    <w:rsid w:val="00D61A80"/>
    <w:rsid w:val="00D61B59"/>
    <w:rsid w:val="00D61FF2"/>
    <w:rsid w:val="00D62684"/>
    <w:rsid w:val="00D6297E"/>
    <w:rsid w:val="00D62D0A"/>
    <w:rsid w:val="00D62D21"/>
    <w:rsid w:val="00D63015"/>
    <w:rsid w:val="00D63488"/>
    <w:rsid w:val="00D6375C"/>
    <w:rsid w:val="00D63DBC"/>
    <w:rsid w:val="00D6439E"/>
    <w:rsid w:val="00D6481E"/>
    <w:rsid w:val="00D64987"/>
    <w:rsid w:val="00D64AA6"/>
    <w:rsid w:val="00D64EEF"/>
    <w:rsid w:val="00D652A8"/>
    <w:rsid w:val="00D6565C"/>
    <w:rsid w:val="00D65BB6"/>
    <w:rsid w:val="00D664E1"/>
    <w:rsid w:val="00D66916"/>
    <w:rsid w:val="00D6692D"/>
    <w:rsid w:val="00D669A7"/>
    <w:rsid w:val="00D66A02"/>
    <w:rsid w:val="00D66A4A"/>
    <w:rsid w:val="00D66E18"/>
    <w:rsid w:val="00D67096"/>
    <w:rsid w:val="00D670C1"/>
    <w:rsid w:val="00D6716D"/>
    <w:rsid w:val="00D67202"/>
    <w:rsid w:val="00D67504"/>
    <w:rsid w:val="00D67619"/>
    <w:rsid w:val="00D67C63"/>
    <w:rsid w:val="00D67F61"/>
    <w:rsid w:val="00D70230"/>
    <w:rsid w:val="00D70356"/>
    <w:rsid w:val="00D70499"/>
    <w:rsid w:val="00D70798"/>
    <w:rsid w:val="00D710EA"/>
    <w:rsid w:val="00D718F4"/>
    <w:rsid w:val="00D71D68"/>
    <w:rsid w:val="00D722AE"/>
    <w:rsid w:val="00D72A68"/>
    <w:rsid w:val="00D72C66"/>
    <w:rsid w:val="00D73003"/>
    <w:rsid w:val="00D73653"/>
    <w:rsid w:val="00D737D6"/>
    <w:rsid w:val="00D73AB6"/>
    <w:rsid w:val="00D73E4D"/>
    <w:rsid w:val="00D7410B"/>
    <w:rsid w:val="00D7432F"/>
    <w:rsid w:val="00D74901"/>
    <w:rsid w:val="00D74B65"/>
    <w:rsid w:val="00D74CB4"/>
    <w:rsid w:val="00D75215"/>
    <w:rsid w:val="00D755C8"/>
    <w:rsid w:val="00D75799"/>
    <w:rsid w:val="00D75AA2"/>
    <w:rsid w:val="00D75AC9"/>
    <w:rsid w:val="00D760A0"/>
    <w:rsid w:val="00D76142"/>
    <w:rsid w:val="00D76221"/>
    <w:rsid w:val="00D762AE"/>
    <w:rsid w:val="00D76411"/>
    <w:rsid w:val="00D7650B"/>
    <w:rsid w:val="00D76864"/>
    <w:rsid w:val="00D76C80"/>
    <w:rsid w:val="00D76D9C"/>
    <w:rsid w:val="00D76DC3"/>
    <w:rsid w:val="00D76E56"/>
    <w:rsid w:val="00D77341"/>
    <w:rsid w:val="00D77422"/>
    <w:rsid w:val="00D77608"/>
    <w:rsid w:val="00D77802"/>
    <w:rsid w:val="00D77805"/>
    <w:rsid w:val="00D779E1"/>
    <w:rsid w:val="00D77A6B"/>
    <w:rsid w:val="00D77C5E"/>
    <w:rsid w:val="00D77CD5"/>
    <w:rsid w:val="00D8001A"/>
    <w:rsid w:val="00D8001E"/>
    <w:rsid w:val="00D802B5"/>
    <w:rsid w:val="00D802F5"/>
    <w:rsid w:val="00D808D4"/>
    <w:rsid w:val="00D809BF"/>
    <w:rsid w:val="00D80AFA"/>
    <w:rsid w:val="00D80C48"/>
    <w:rsid w:val="00D80D2C"/>
    <w:rsid w:val="00D81475"/>
    <w:rsid w:val="00D81500"/>
    <w:rsid w:val="00D815C8"/>
    <w:rsid w:val="00D8183F"/>
    <w:rsid w:val="00D8205A"/>
    <w:rsid w:val="00D820C3"/>
    <w:rsid w:val="00D82605"/>
    <w:rsid w:val="00D82729"/>
    <w:rsid w:val="00D829AB"/>
    <w:rsid w:val="00D829D3"/>
    <w:rsid w:val="00D82A06"/>
    <w:rsid w:val="00D82AB5"/>
    <w:rsid w:val="00D82CAA"/>
    <w:rsid w:val="00D82D46"/>
    <w:rsid w:val="00D82DF1"/>
    <w:rsid w:val="00D8305B"/>
    <w:rsid w:val="00D831D0"/>
    <w:rsid w:val="00D83295"/>
    <w:rsid w:val="00D832E8"/>
    <w:rsid w:val="00D83955"/>
    <w:rsid w:val="00D84265"/>
    <w:rsid w:val="00D842C0"/>
    <w:rsid w:val="00D846E6"/>
    <w:rsid w:val="00D84797"/>
    <w:rsid w:val="00D84A71"/>
    <w:rsid w:val="00D84AE3"/>
    <w:rsid w:val="00D84D2B"/>
    <w:rsid w:val="00D84EF4"/>
    <w:rsid w:val="00D854F6"/>
    <w:rsid w:val="00D85B3E"/>
    <w:rsid w:val="00D86800"/>
    <w:rsid w:val="00D868DD"/>
    <w:rsid w:val="00D86CE6"/>
    <w:rsid w:val="00D8761B"/>
    <w:rsid w:val="00D87A04"/>
    <w:rsid w:val="00D87A6E"/>
    <w:rsid w:val="00D87E8A"/>
    <w:rsid w:val="00D90478"/>
    <w:rsid w:val="00D904AC"/>
    <w:rsid w:val="00D90553"/>
    <w:rsid w:val="00D905AF"/>
    <w:rsid w:val="00D906F5"/>
    <w:rsid w:val="00D906FA"/>
    <w:rsid w:val="00D908FF"/>
    <w:rsid w:val="00D909E6"/>
    <w:rsid w:val="00D90AC9"/>
    <w:rsid w:val="00D90B05"/>
    <w:rsid w:val="00D90D93"/>
    <w:rsid w:val="00D9111F"/>
    <w:rsid w:val="00D9127C"/>
    <w:rsid w:val="00D91346"/>
    <w:rsid w:val="00D9156D"/>
    <w:rsid w:val="00D918F3"/>
    <w:rsid w:val="00D919CA"/>
    <w:rsid w:val="00D91AC2"/>
    <w:rsid w:val="00D91B5B"/>
    <w:rsid w:val="00D91BE1"/>
    <w:rsid w:val="00D91F26"/>
    <w:rsid w:val="00D92156"/>
    <w:rsid w:val="00D92193"/>
    <w:rsid w:val="00D927E7"/>
    <w:rsid w:val="00D92C67"/>
    <w:rsid w:val="00D92CE9"/>
    <w:rsid w:val="00D92F18"/>
    <w:rsid w:val="00D933DA"/>
    <w:rsid w:val="00D933E1"/>
    <w:rsid w:val="00D93814"/>
    <w:rsid w:val="00D938E9"/>
    <w:rsid w:val="00D93C44"/>
    <w:rsid w:val="00D93D63"/>
    <w:rsid w:val="00D94075"/>
    <w:rsid w:val="00D944DC"/>
    <w:rsid w:val="00D94696"/>
    <w:rsid w:val="00D946C8"/>
    <w:rsid w:val="00D956F1"/>
    <w:rsid w:val="00D96444"/>
    <w:rsid w:val="00D964C5"/>
    <w:rsid w:val="00D9675F"/>
    <w:rsid w:val="00D96807"/>
    <w:rsid w:val="00D9692D"/>
    <w:rsid w:val="00D96CF1"/>
    <w:rsid w:val="00D97195"/>
    <w:rsid w:val="00D973ED"/>
    <w:rsid w:val="00D97847"/>
    <w:rsid w:val="00D97AB1"/>
    <w:rsid w:val="00D97D6B"/>
    <w:rsid w:val="00D97DFF"/>
    <w:rsid w:val="00D97F7A"/>
    <w:rsid w:val="00D97F7F"/>
    <w:rsid w:val="00DA00FB"/>
    <w:rsid w:val="00DA02A2"/>
    <w:rsid w:val="00DA03F0"/>
    <w:rsid w:val="00DA05A7"/>
    <w:rsid w:val="00DA1185"/>
    <w:rsid w:val="00DA176C"/>
    <w:rsid w:val="00DA1F2A"/>
    <w:rsid w:val="00DA2342"/>
    <w:rsid w:val="00DA267D"/>
    <w:rsid w:val="00DA2CC0"/>
    <w:rsid w:val="00DA2D2B"/>
    <w:rsid w:val="00DA3208"/>
    <w:rsid w:val="00DA3890"/>
    <w:rsid w:val="00DA3A9E"/>
    <w:rsid w:val="00DA3EE5"/>
    <w:rsid w:val="00DA4036"/>
    <w:rsid w:val="00DA482B"/>
    <w:rsid w:val="00DA5355"/>
    <w:rsid w:val="00DA5667"/>
    <w:rsid w:val="00DA57EA"/>
    <w:rsid w:val="00DA5A28"/>
    <w:rsid w:val="00DA5CA9"/>
    <w:rsid w:val="00DA67A1"/>
    <w:rsid w:val="00DA6A75"/>
    <w:rsid w:val="00DA6FF8"/>
    <w:rsid w:val="00DA70B8"/>
    <w:rsid w:val="00DA725F"/>
    <w:rsid w:val="00DA7A45"/>
    <w:rsid w:val="00DA7D44"/>
    <w:rsid w:val="00DA7E60"/>
    <w:rsid w:val="00DB00CC"/>
    <w:rsid w:val="00DB0502"/>
    <w:rsid w:val="00DB0968"/>
    <w:rsid w:val="00DB0AA0"/>
    <w:rsid w:val="00DB0C2F"/>
    <w:rsid w:val="00DB0D96"/>
    <w:rsid w:val="00DB0DD6"/>
    <w:rsid w:val="00DB0F5C"/>
    <w:rsid w:val="00DB1541"/>
    <w:rsid w:val="00DB1728"/>
    <w:rsid w:val="00DB1804"/>
    <w:rsid w:val="00DB183A"/>
    <w:rsid w:val="00DB1950"/>
    <w:rsid w:val="00DB21FE"/>
    <w:rsid w:val="00DB2884"/>
    <w:rsid w:val="00DB2A1C"/>
    <w:rsid w:val="00DB2B3F"/>
    <w:rsid w:val="00DB2C80"/>
    <w:rsid w:val="00DB2FD0"/>
    <w:rsid w:val="00DB34E4"/>
    <w:rsid w:val="00DB3540"/>
    <w:rsid w:val="00DB3A5C"/>
    <w:rsid w:val="00DB467E"/>
    <w:rsid w:val="00DB4836"/>
    <w:rsid w:val="00DB4837"/>
    <w:rsid w:val="00DB493F"/>
    <w:rsid w:val="00DB5268"/>
    <w:rsid w:val="00DB527E"/>
    <w:rsid w:val="00DB53DF"/>
    <w:rsid w:val="00DB56BE"/>
    <w:rsid w:val="00DB56FE"/>
    <w:rsid w:val="00DB573D"/>
    <w:rsid w:val="00DB5973"/>
    <w:rsid w:val="00DB59CB"/>
    <w:rsid w:val="00DB5D1C"/>
    <w:rsid w:val="00DB5E29"/>
    <w:rsid w:val="00DB5EA1"/>
    <w:rsid w:val="00DB6040"/>
    <w:rsid w:val="00DB616E"/>
    <w:rsid w:val="00DB634A"/>
    <w:rsid w:val="00DB67C5"/>
    <w:rsid w:val="00DB6A1E"/>
    <w:rsid w:val="00DB6A49"/>
    <w:rsid w:val="00DB70E0"/>
    <w:rsid w:val="00DB73F3"/>
    <w:rsid w:val="00DB7CE5"/>
    <w:rsid w:val="00DC01B5"/>
    <w:rsid w:val="00DC047C"/>
    <w:rsid w:val="00DC050C"/>
    <w:rsid w:val="00DC055A"/>
    <w:rsid w:val="00DC07F8"/>
    <w:rsid w:val="00DC1BA7"/>
    <w:rsid w:val="00DC1EF9"/>
    <w:rsid w:val="00DC1FDC"/>
    <w:rsid w:val="00DC244D"/>
    <w:rsid w:val="00DC273A"/>
    <w:rsid w:val="00DC28A5"/>
    <w:rsid w:val="00DC2ADB"/>
    <w:rsid w:val="00DC3ADF"/>
    <w:rsid w:val="00DC3F57"/>
    <w:rsid w:val="00DC40FB"/>
    <w:rsid w:val="00DC4496"/>
    <w:rsid w:val="00DC457C"/>
    <w:rsid w:val="00DC46B3"/>
    <w:rsid w:val="00DC4864"/>
    <w:rsid w:val="00DC4BE8"/>
    <w:rsid w:val="00DC4E26"/>
    <w:rsid w:val="00DC4EAF"/>
    <w:rsid w:val="00DC50E1"/>
    <w:rsid w:val="00DC5319"/>
    <w:rsid w:val="00DC5559"/>
    <w:rsid w:val="00DC5635"/>
    <w:rsid w:val="00DC5B17"/>
    <w:rsid w:val="00DC5D14"/>
    <w:rsid w:val="00DC6CF0"/>
    <w:rsid w:val="00DC704A"/>
    <w:rsid w:val="00DC7050"/>
    <w:rsid w:val="00DC749C"/>
    <w:rsid w:val="00DC74AC"/>
    <w:rsid w:val="00DC7548"/>
    <w:rsid w:val="00DC7BAF"/>
    <w:rsid w:val="00DC7C5F"/>
    <w:rsid w:val="00DC7C63"/>
    <w:rsid w:val="00DD0980"/>
    <w:rsid w:val="00DD09E5"/>
    <w:rsid w:val="00DD0C06"/>
    <w:rsid w:val="00DD0CC8"/>
    <w:rsid w:val="00DD0F45"/>
    <w:rsid w:val="00DD13D0"/>
    <w:rsid w:val="00DD1739"/>
    <w:rsid w:val="00DD18CF"/>
    <w:rsid w:val="00DD1A25"/>
    <w:rsid w:val="00DD1B83"/>
    <w:rsid w:val="00DD1CB2"/>
    <w:rsid w:val="00DD1FBB"/>
    <w:rsid w:val="00DD208A"/>
    <w:rsid w:val="00DD20B1"/>
    <w:rsid w:val="00DD22C4"/>
    <w:rsid w:val="00DD230A"/>
    <w:rsid w:val="00DD255C"/>
    <w:rsid w:val="00DD2B1C"/>
    <w:rsid w:val="00DD2C75"/>
    <w:rsid w:val="00DD2D8D"/>
    <w:rsid w:val="00DD3182"/>
    <w:rsid w:val="00DD3292"/>
    <w:rsid w:val="00DD33F3"/>
    <w:rsid w:val="00DD3608"/>
    <w:rsid w:val="00DD3A88"/>
    <w:rsid w:val="00DD3C06"/>
    <w:rsid w:val="00DD3C58"/>
    <w:rsid w:val="00DD4136"/>
    <w:rsid w:val="00DD441E"/>
    <w:rsid w:val="00DD4774"/>
    <w:rsid w:val="00DD4866"/>
    <w:rsid w:val="00DD4968"/>
    <w:rsid w:val="00DD4C91"/>
    <w:rsid w:val="00DD4E3E"/>
    <w:rsid w:val="00DD536F"/>
    <w:rsid w:val="00DD5648"/>
    <w:rsid w:val="00DD5A58"/>
    <w:rsid w:val="00DD5DDE"/>
    <w:rsid w:val="00DD5EC7"/>
    <w:rsid w:val="00DD6017"/>
    <w:rsid w:val="00DD6119"/>
    <w:rsid w:val="00DD63F9"/>
    <w:rsid w:val="00DD6724"/>
    <w:rsid w:val="00DD6A64"/>
    <w:rsid w:val="00DD7047"/>
    <w:rsid w:val="00DD71AE"/>
    <w:rsid w:val="00DD72A5"/>
    <w:rsid w:val="00DD77C7"/>
    <w:rsid w:val="00DD7899"/>
    <w:rsid w:val="00DD797E"/>
    <w:rsid w:val="00DE00B6"/>
    <w:rsid w:val="00DE0179"/>
    <w:rsid w:val="00DE01EE"/>
    <w:rsid w:val="00DE02C5"/>
    <w:rsid w:val="00DE04D6"/>
    <w:rsid w:val="00DE07A5"/>
    <w:rsid w:val="00DE0C7B"/>
    <w:rsid w:val="00DE1088"/>
    <w:rsid w:val="00DE1613"/>
    <w:rsid w:val="00DE1854"/>
    <w:rsid w:val="00DE1FC2"/>
    <w:rsid w:val="00DE230B"/>
    <w:rsid w:val="00DE289B"/>
    <w:rsid w:val="00DE28AE"/>
    <w:rsid w:val="00DE2C98"/>
    <w:rsid w:val="00DE2C9B"/>
    <w:rsid w:val="00DE3267"/>
    <w:rsid w:val="00DE3A88"/>
    <w:rsid w:val="00DE3D78"/>
    <w:rsid w:val="00DE3F83"/>
    <w:rsid w:val="00DE42E3"/>
    <w:rsid w:val="00DE4316"/>
    <w:rsid w:val="00DE4584"/>
    <w:rsid w:val="00DE45DF"/>
    <w:rsid w:val="00DE45FA"/>
    <w:rsid w:val="00DE4B39"/>
    <w:rsid w:val="00DE4C4C"/>
    <w:rsid w:val="00DE4CC4"/>
    <w:rsid w:val="00DE508C"/>
    <w:rsid w:val="00DE56A8"/>
    <w:rsid w:val="00DE5985"/>
    <w:rsid w:val="00DE5A2B"/>
    <w:rsid w:val="00DE62C3"/>
    <w:rsid w:val="00DE631D"/>
    <w:rsid w:val="00DE6399"/>
    <w:rsid w:val="00DE645F"/>
    <w:rsid w:val="00DE6520"/>
    <w:rsid w:val="00DE653B"/>
    <w:rsid w:val="00DE6AD3"/>
    <w:rsid w:val="00DE6DB4"/>
    <w:rsid w:val="00DE76DE"/>
    <w:rsid w:val="00DE7BAD"/>
    <w:rsid w:val="00DE7C14"/>
    <w:rsid w:val="00DE7F27"/>
    <w:rsid w:val="00DF0662"/>
    <w:rsid w:val="00DF0B31"/>
    <w:rsid w:val="00DF0E76"/>
    <w:rsid w:val="00DF124D"/>
    <w:rsid w:val="00DF1402"/>
    <w:rsid w:val="00DF16C2"/>
    <w:rsid w:val="00DF1A96"/>
    <w:rsid w:val="00DF1D11"/>
    <w:rsid w:val="00DF1EBE"/>
    <w:rsid w:val="00DF2077"/>
    <w:rsid w:val="00DF2116"/>
    <w:rsid w:val="00DF2186"/>
    <w:rsid w:val="00DF24BA"/>
    <w:rsid w:val="00DF2838"/>
    <w:rsid w:val="00DF2B34"/>
    <w:rsid w:val="00DF31E5"/>
    <w:rsid w:val="00DF3368"/>
    <w:rsid w:val="00DF338D"/>
    <w:rsid w:val="00DF38BA"/>
    <w:rsid w:val="00DF3D82"/>
    <w:rsid w:val="00DF3DC0"/>
    <w:rsid w:val="00DF3E68"/>
    <w:rsid w:val="00DF3FDC"/>
    <w:rsid w:val="00DF4421"/>
    <w:rsid w:val="00DF4689"/>
    <w:rsid w:val="00DF4768"/>
    <w:rsid w:val="00DF4895"/>
    <w:rsid w:val="00DF4CBD"/>
    <w:rsid w:val="00DF5028"/>
    <w:rsid w:val="00DF5978"/>
    <w:rsid w:val="00DF5B38"/>
    <w:rsid w:val="00DF5C5D"/>
    <w:rsid w:val="00DF5DAE"/>
    <w:rsid w:val="00DF626E"/>
    <w:rsid w:val="00DF6748"/>
    <w:rsid w:val="00DF6AE2"/>
    <w:rsid w:val="00DF6F7E"/>
    <w:rsid w:val="00DF7258"/>
    <w:rsid w:val="00DF73C4"/>
    <w:rsid w:val="00DF7A78"/>
    <w:rsid w:val="00DF7FC3"/>
    <w:rsid w:val="00E000D6"/>
    <w:rsid w:val="00E0036C"/>
    <w:rsid w:val="00E00483"/>
    <w:rsid w:val="00E00A7D"/>
    <w:rsid w:val="00E00CF3"/>
    <w:rsid w:val="00E00D05"/>
    <w:rsid w:val="00E00D3D"/>
    <w:rsid w:val="00E00D6F"/>
    <w:rsid w:val="00E011B9"/>
    <w:rsid w:val="00E011F5"/>
    <w:rsid w:val="00E01205"/>
    <w:rsid w:val="00E01357"/>
    <w:rsid w:val="00E0158D"/>
    <w:rsid w:val="00E01954"/>
    <w:rsid w:val="00E01AF1"/>
    <w:rsid w:val="00E01E0F"/>
    <w:rsid w:val="00E01ED5"/>
    <w:rsid w:val="00E01F72"/>
    <w:rsid w:val="00E029EE"/>
    <w:rsid w:val="00E02C92"/>
    <w:rsid w:val="00E03070"/>
    <w:rsid w:val="00E0330F"/>
    <w:rsid w:val="00E038A5"/>
    <w:rsid w:val="00E03C5E"/>
    <w:rsid w:val="00E0432E"/>
    <w:rsid w:val="00E04909"/>
    <w:rsid w:val="00E04923"/>
    <w:rsid w:val="00E04A99"/>
    <w:rsid w:val="00E04D17"/>
    <w:rsid w:val="00E053E4"/>
    <w:rsid w:val="00E05690"/>
    <w:rsid w:val="00E056E2"/>
    <w:rsid w:val="00E05852"/>
    <w:rsid w:val="00E05C6E"/>
    <w:rsid w:val="00E06227"/>
    <w:rsid w:val="00E0623C"/>
    <w:rsid w:val="00E065A0"/>
    <w:rsid w:val="00E06B37"/>
    <w:rsid w:val="00E06D3B"/>
    <w:rsid w:val="00E06E1D"/>
    <w:rsid w:val="00E06F4D"/>
    <w:rsid w:val="00E06FDA"/>
    <w:rsid w:val="00E0723F"/>
    <w:rsid w:val="00E07349"/>
    <w:rsid w:val="00E07648"/>
    <w:rsid w:val="00E078C7"/>
    <w:rsid w:val="00E07A19"/>
    <w:rsid w:val="00E10029"/>
    <w:rsid w:val="00E104B1"/>
    <w:rsid w:val="00E10B36"/>
    <w:rsid w:val="00E10C46"/>
    <w:rsid w:val="00E11035"/>
    <w:rsid w:val="00E11420"/>
    <w:rsid w:val="00E118D7"/>
    <w:rsid w:val="00E11988"/>
    <w:rsid w:val="00E11BA1"/>
    <w:rsid w:val="00E11C94"/>
    <w:rsid w:val="00E11F47"/>
    <w:rsid w:val="00E120D4"/>
    <w:rsid w:val="00E1231B"/>
    <w:rsid w:val="00E1258A"/>
    <w:rsid w:val="00E12724"/>
    <w:rsid w:val="00E127DF"/>
    <w:rsid w:val="00E12C15"/>
    <w:rsid w:val="00E12E4F"/>
    <w:rsid w:val="00E1325F"/>
    <w:rsid w:val="00E13291"/>
    <w:rsid w:val="00E133B7"/>
    <w:rsid w:val="00E133DE"/>
    <w:rsid w:val="00E1342E"/>
    <w:rsid w:val="00E134F4"/>
    <w:rsid w:val="00E137BE"/>
    <w:rsid w:val="00E13975"/>
    <w:rsid w:val="00E13ABE"/>
    <w:rsid w:val="00E14264"/>
    <w:rsid w:val="00E14312"/>
    <w:rsid w:val="00E14516"/>
    <w:rsid w:val="00E14962"/>
    <w:rsid w:val="00E149BE"/>
    <w:rsid w:val="00E14BFB"/>
    <w:rsid w:val="00E155A7"/>
    <w:rsid w:val="00E156EA"/>
    <w:rsid w:val="00E15B03"/>
    <w:rsid w:val="00E15C12"/>
    <w:rsid w:val="00E15DF3"/>
    <w:rsid w:val="00E1602C"/>
    <w:rsid w:val="00E1605F"/>
    <w:rsid w:val="00E16292"/>
    <w:rsid w:val="00E16370"/>
    <w:rsid w:val="00E163EB"/>
    <w:rsid w:val="00E16412"/>
    <w:rsid w:val="00E16572"/>
    <w:rsid w:val="00E16DA5"/>
    <w:rsid w:val="00E171F3"/>
    <w:rsid w:val="00E172E8"/>
    <w:rsid w:val="00E1755F"/>
    <w:rsid w:val="00E175AC"/>
    <w:rsid w:val="00E177A7"/>
    <w:rsid w:val="00E17861"/>
    <w:rsid w:val="00E17CDB"/>
    <w:rsid w:val="00E20082"/>
    <w:rsid w:val="00E2021A"/>
    <w:rsid w:val="00E20302"/>
    <w:rsid w:val="00E20352"/>
    <w:rsid w:val="00E20880"/>
    <w:rsid w:val="00E2109C"/>
    <w:rsid w:val="00E21527"/>
    <w:rsid w:val="00E21BD4"/>
    <w:rsid w:val="00E21C89"/>
    <w:rsid w:val="00E21F76"/>
    <w:rsid w:val="00E222DF"/>
    <w:rsid w:val="00E22439"/>
    <w:rsid w:val="00E225CA"/>
    <w:rsid w:val="00E22870"/>
    <w:rsid w:val="00E22A80"/>
    <w:rsid w:val="00E22DC2"/>
    <w:rsid w:val="00E241B9"/>
    <w:rsid w:val="00E24324"/>
    <w:rsid w:val="00E24504"/>
    <w:rsid w:val="00E24A61"/>
    <w:rsid w:val="00E24C08"/>
    <w:rsid w:val="00E24D76"/>
    <w:rsid w:val="00E254DB"/>
    <w:rsid w:val="00E25619"/>
    <w:rsid w:val="00E256FF"/>
    <w:rsid w:val="00E257E8"/>
    <w:rsid w:val="00E25985"/>
    <w:rsid w:val="00E25E18"/>
    <w:rsid w:val="00E25ECF"/>
    <w:rsid w:val="00E25EE9"/>
    <w:rsid w:val="00E25F04"/>
    <w:rsid w:val="00E263FF"/>
    <w:rsid w:val="00E26611"/>
    <w:rsid w:val="00E26C55"/>
    <w:rsid w:val="00E26E8B"/>
    <w:rsid w:val="00E276B5"/>
    <w:rsid w:val="00E27F15"/>
    <w:rsid w:val="00E300D0"/>
    <w:rsid w:val="00E301C4"/>
    <w:rsid w:val="00E302A6"/>
    <w:rsid w:val="00E3037C"/>
    <w:rsid w:val="00E303DC"/>
    <w:rsid w:val="00E30588"/>
    <w:rsid w:val="00E305A2"/>
    <w:rsid w:val="00E306CF"/>
    <w:rsid w:val="00E30EF8"/>
    <w:rsid w:val="00E31246"/>
    <w:rsid w:val="00E31BAC"/>
    <w:rsid w:val="00E31C9A"/>
    <w:rsid w:val="00E31EEA"/>
    <w:rsid w:val="00E32070"/>
    <w:rsid w:val="00E32305"/>
    <w:rsid w:val="00E328ED"/>
    <w:rsid w:val="00E32B11"/>
    <w:rsid w:val="00E32C2E"/>
    <w:rsid w:val="00E32E7C"/>
    <w:rsid w:val="00E33533"/>
    <w:rsid w:val="00E33913"/>
    <w:rsid w:val="00E33EAB"/>
    <w:rsid w:val="00E33ED7"/>
    <w:rsid w:val="00E34043"/>
    <w:rsid w:val="00E34211"/>
    <w:rsid w:val="00E344EF"/>
    <w:rsid w:val="00E34922"/>
    <w:rsid w:val="00E34C98"/>
    <w:rsid w:val="00E34CC3"/>
    <w:rsid w:val="00E353BC"/>
    <w:rsid w:val="00E35631"/>
    <w:rsid w:val="00E35F0F"/>
    <w:rsid w:val="00E35F33"/>
    <w:rsid w:val="00E35F70"/>
    <w:rsid w:val="00E3609A"/>
    <w:rsid w:val="00E363A6"/>
    <w:rsid w:val="00E36465"/>
    <w:rsid w:val="00E36C83"/>
    <w:rsid w:val="00E375B4"/>
    <w:rsid w:val="00E3768D"/>
    <w:rsid w:val="00E3772A"/>
    <w:rsid w:val="00E403E4"/>
    <w:rsid w:val="00E4056D"/>
    <w:rsid w:val="00E406C0"/>
    <w:rsid w:val="00E406F4"/>
    <w:rsid w:val="00E4077B"/>
    <w:rsid w:val="00E407FD"/>
    <w:rsid w:val="00E40A14"/>
    <w:rsid w:val="00E40FDD"/>
    <w:rsid w:val="00E41FED"/>
    <w:rsid w:val="00E421A8"/>
    <w:rsid w:val="00E421B2"/>
    <w:rsid w:val="00E42660"/>
    <w:rsid w:val="00E429AA"/>
    <w:rsid w:val="00E42BBE"/>
    <w:rsid w:val="00E42D0E"/>
    <w:rsid w:val="00E42EC5"/>
    <w:rsid w:val="00E42FF1"/>
    <w:rsid w:val="00E4321B"/>
    <w:rsid w:val="00E43772"/>
    <w:rsid w:val="00E439EA"/>
    <w:rsid w:val="00E43CAD"/>
    <w:rsid w:val="00E43FF4"/>
    <w:rsid w:val="00E44180"/>
    <w:rsid w:val="00E4428E"/>
    <w:rsid w:val="00E4436F"/>
    <w:rsid w:val="00E446C7"/>
    <w:rsid w:val="00E44D27"/>
    <w:rsid w:val="00E45A21"/>
    <w:rsid w:val="00E45C65"/>
    <w:rsid w:val="00E45FF9"/>
    <w:rsid w:val="00E4646C"/>
    <w:rsid w:val="00E465CE"/>
    <w:rsid w:val="00E46738"/>
    <w:rsid w:val="00E46AA3"/>
    <w:rsid w:val="00E47285"/>
    <w:rsid w:val="00E4751E"/>
    <w:rsid w:val="00E4764F"/>
    <w:rsid w:val="00E47771"/>
    <w:rsid w:val="00E478C6"/>
    <w:rsid w:val="00E47AD7"/>
    <w:rsid w:val="00E5020D"/>
    <w:rsid w:val="00E508EC"/>
    <w:rsid w:val="00E5098D"/>
    <w:rsid w:val="00E50B91"/>
    <w:rsid w:val="00E50BA2"/>
    <w:rsid w:val="00E50EFD"/>
    <w:rsid w:val="00E51174"/>
    <w:rsid w:val="00E515B6"/>
    <w:rsid w:val="00E51653"/>
    <w:rsid w:val="00E516FD"/>
    <w:rsid w:val="00E51755"/>
    <w:rsid w:val="00E51A34"/>
    <w:rsid w:val="00E51B7C"/>
    <w:rsid w:val="00E51CC9"/>
    <w:rsid w:val="00E52565"/>
    <w:rsid w:val="00E5265D"/>
    <w:rsid w:val="00E52763"/>
    <w:rsid w:val="00E52A95"/>
    <w:rsid w:val="00E52DF8"/>
    <w:rsid w:val="00E52E7E"/>
    <w:rsid w:val="00E53120"/>
    <w:rsid w:val="00E5326C"/>
    <w:rsid w:val="00E5355F"/>
    <w:rsid w:val="00E538D3"/>
    <w:rsid w:val="00E53949"/>
    <w:rsid w:val="00E53C6D"/>
    <w:rsid w:val="00E53CE6"/>
    <w:rsid w:val="00E53CF0"/>
    <w:rsid w:val="00E544CD"/>
    <w:rsid w:val="00E54A79"/>
    <w:rsid w:val="00E54B63"/>
    <w:rsid w:val="00E54D0D"/>
    <w:rsid w:val="00E54D56"/>
    <w:rsid w:val="00E54D85"/>
    <w:rsid w:val="00E54F21"/>
    <w:rsid w:val="00E55052"/>
    <w:rsid w:val="00E5546A"/>
    <w:rsid w:val="00E5593D"/>
    <w:rsid w:val="00E55F43"/>
    <w:rsid w:val="00E56206"/>
    <w:rsid w:val="00E562A1"/>
    <w:rsid w:val="00E5631B"/>
    <w:rsid w:val="00E5632F"/>
    <w:rsid w:val="00E56564"/>
    <w:rsid w:val="00E5664E"/>
    <w:rsid w:val="00E5671C"/>
    <w:rsid w:val="00E567C1"/>
    <w:rsid w:val="00E567F7"/>
    <w:rsid w:val="00E56975"/>
    <w:rsid w:val="00E5699D"/>
    <w:rsid w:val="00E56A1C"/>
    <w:rsid w:val="00E56F07"/>
    <w:rsid w:val="00E57408"/>
    <w:rsid w:val="00E575A6"/>
    <w:rsid w:val="00E5775E"/>
    <w:rsid w:val="00E57D17"/>
    <w:rsid w:val="00E57F2B"/>
    <w:rsid w:val="00E600D3"/>
    <w:rsid w:val="00E60225"/>
    <w:rsid w:val="00E60481"/>
    <w:rsid w:val="00E60D7E"/>
    <w:rsid w:val="00E60DD0"/>
    <w:rsid w:val="00E60E2D"/>
    <w:rsid w:val="00E610FA"/>
    <w:rsid w:val="00E6114A"/>
    <w:rsid w:val="00E61704"/>
    <w:rsid w:val="00E61756"/>
    <w:rsid w:val="00E61EF1"/>
    <w:rsid w:val="00E6219A"/>
    <w:rsid w:val="00E62373"/>
    <w:rsid w:val="00E625F4"/>
    <w:rsid w:val="00E6261E"/>
    <w:rsid w:val="00E627E2"/>
    <w:rsid w:val="00E6285D"/>
    <w:rsid w:val="00E6311F"/>
    <w:rsid w:val="00E632D7"/>
    <w:rsid w:val="00E633E5"/>
    <w:rsid w:val="00E63530"/>
    <w:rsid w:val="00E63BBE"/>
    <w:rsid w:val="00E6408D"/>
    <w:rsid w:val="00E64107"/>
    <w:rsid w:val="00E64961"/>
    <w:rsid w:val="00E64983"/>
    <w:rsid w:val="00E64A33"/>
    <w:rsid w:val="00E64AD3"/>
    <w:rsid w:val="00E64E2A"/>
    <w:rsid w:val="00E6502D"/>
    <w:rsid w:val="00E650C7"/>
    <w:rsid w:val="00E65555"/>
    <w:rsid w:val="00E65890"/>
    <w:rsid w:val="00E65DC2"/>
    <w:rsid w:val="00E65EC7"/>
    <w:rsid w:val="00E65F25"/>
    <w:rsid w:val="00E65F67"/>
    <w:rsid w:val="00E6601D"/>
    <w:rsid w:val="00E6607F"/>
    <w:rsid w:val="00E660DF"/>
    <w:rsid w:val="00E6616D"/>
    <w:rsid w:val="00E6617C"/>
    <w:rsid w:val="00E6623F"/>
    <w:rsid w:val="00E6629F"/>
    <w:rsid w:val="00E66320"/>
    <w:rsid w:val="00E66395"/>
    <w:rsid w:val="00E6639C"/>
    <w:rsid w:val="00E66813"/>
    <w:rsid w:val="00E6728E"/>
    <w:rsid w:val="00E67337"/>
    <w:rsid w:val="00E67A42"/>
    <w:rsid w:val="00E67E93"/>
    <w:rsid w:val="00E67F89"/>
    <w:rsid w:val="00E701CB"/>
    <w:rsid w:val="00E70557"/>
    <w:rsid w:val="00E70709"/>
    <w:rsid w:val="00E7074A"/>
    <w:rsid w:val="00E709E7"/>
    <w:rsid w:val="00E717D0"/>
    <w:rsid w:val="00E71C94"/>
    <w:rsid w:val="00E71FC5"/>
    <w:rsid w:val="00E72248"/>
    <w:rsid w:val="00E723E4"/>
    <w:rsid w:val="00E72789"/>
    <w:rsid w:val="00E72EF0"/>
    <w:rsid w:val="00E73485"/>
    <w:rsid w:val="00E734EE"/>
    <w:rsid w:val="00E738D3"/>
    <w:rsid w:val="00E73E44"/>
    <w:rsid w:val="00E7411F"/>
    <w:rsid w:val="00E7446D"/>
    <w:rsid w:val="00E74720"/>
    <w:rsid w:val="00E74B52"/>
    <w:rsid w:val="00E74DC7"/>
    <w:rsid w:val="00E74F25"/>
    <w:rsid w:val="00E75916"/>
    <w:rsid w:val="00E75A98"/>
    <w:rsid w:val="00E76566"/>
    <w:rsid w:val="00E7678C"/>
    <w:rsid w:val="00E767BD"/>
    <w:rsid w:val="00E76E54"/>
    <w:rsid w:val="00E775D6"/>
    <w:rsid w:val="00E77A89"/>
    <w:rsid w:val="00E80089"/>
    <w:rsid w:val="00E800FD"/>
    <w:rsid w:val="00E80774"/>
    <w:rsid w:val="00E80AF2"/>
    <w:rsid w:val="00E80BF7"/>
    <w:rsid w:val="00E810F7"/>
    <w:rsid w:val="00E81173"/>
    <w:rsid w:val="00E8117A"/>
    <w:rsid w:val="00E811AA"/>
    <w:rsid w:val="00E81CCB"/>
    <w:rsid w:val="00E81D15"/>
    <w:rsid w:val="00E82DDA"/>
    <w:rsid w:val="00E83005"/>
    <w:rsid w:val="00E832D7"/>
    <w:rsid w:val="00E839DF"/>
    <w:rsid w:val="00E83F2E"/>
    <w:rsid w:val="00E8409A"/>
    <w:rsid w:val="00E841A1"/>
    <w:rsid w:val="00E84259"/>
    <w:rsid w:val="00E844BC"/>
    <w:rsid w:val="00E84816"/>
    <w:rsid w:val="00E84BF4"/>
    <w:rsid w:val="00E8517D"/>
    <w:rsid w:val="00E85236"/>
    <w:rsid w:val="00E854AF"/>
    <w:rsid w:val="00E855D6"/>
    <w:rsid w:val="00E85790"/>
    <w:rsid w:val="00E8581C"/>
    <w:rsid w:val="00E85EE8"/>
    <w:rsid w:val="00E8662F"/>
    <w:rsid w:val="00E86ADB"/>
    <w:rsid w:val="00E8702B"/>
    <w:rsid w:val="00E870A2"/>
    <w:rsid w:val="00E8740E"/>
    <w:rsid w:val="00E87433"/>
    <w:rsid w:val="00E87437"/>
    <w:rsid w:val="00E878A2"/>
    <w:rsid w:val="00E879E8"/>
    <w:rsid w:val="00E87A5A"/>
    <w:rsid w:val="00E900E2"/>
    <w:rsid w:val="00E9060B"/>
    <w:rsid w:val="00E90688"/>
    <w:rsid w:val="00E90C5C"/>
    <w:rsid w:val="00E9130F"/>
    <w:rsid w:val="00E9149B"/>
    <w:rsid w:val="00E91618"/>
    <w:rsid w:val="00E91639"/>
    <w:rsid w:val="00E91815"/>
    <w:rsid w:val="00E91A9F"/>
    <w:rsid w:val="00E91EF7"/>
    <w:rsid w:val="00E92262"/>
    <w:rsid w:val="00E92621"/>
    <w:rsid w:val="00E92CB7"/>
    <w:rsid w:val="00E92D04"/>
    <w:rsid w:val="00E93355"/>
    <w:rsid w:val="00E9335B"/>
    <w:rsid w:val="00E9387D"/>
    <w:rsid w:val="00E93980"/>
    <w:rsid w:val="00E93B7D"/>
    <w:rsid w:val="00E93E75"/>
    <w:rsid w:val="00E9439B"/>
    <w:rsid w:val="00E9445B"/>
    <w:rsid w:val="00E9477F"/>
    <w:rsid w:val="00E94869"/>
    <w:rsid w:val="00E94F2A"/>
    <w:rsid w:val="00E950F5"/>
    <w:rsid w:val="00E9598A"/>
    <w:rsid w:val="00E95B15"/>
    <w:rsid w:val="00E9606F"/>
    <w:rsid w:val="00E966F0"/>
    <w:rsid w:val="00E968FC"/>
    <w:rsid w:val="00E96AC2"/>
    <w:rsid w:val="00E96FD3"/>
    <w:rsid w:val="00E97937"/>
    <w:rsid w:val="00E97E2E"/>
    <w:rsid w:val="00E97F85"/>
    <w:rsid w:val="00E97FCE"/>
    <w:rsid w:val="00EA0364"/>
    <w:rsid w:val="00EA0771"/>
    <w:rsid w:val="00EA0837"/>
    <w:rsid w:val="00EA1101"/>
    <w:rsid w:val="00EA12F1"/>
    <w:rsid w:val="00EA14BB"/>
    <w:rsid w:val="00EA14E4"/>
    <w:rsid w:val="00EA1A01"/>
    <w:rsid w:val="00EA1B47"/>
    <w:rsid w:val="00EA1C7D"/>
    <w:rsid w:val="00EA1CDE"/>
    <w:rsid w:val="00EA1D56"/>
    <w:rsid w:val="00EA1EDB"/>
    <w:rsid w:val="00EA21DD"/>
    <w:rsid w:val="00EA228F"/>
    <w:rsid w:val="00EA24FE"/>
    <w:rsid w:val="00EA25E2"/>
    <w:rsid w:val="00EA2784"/>
    <w:rsid w:val="00EA2824"/>
    <w:rsid w:val="00EA28C2"/>
    <w:rsid w:val="00EA28EB"/>
    <w:rsid w:val="00EA2B4B"/>
    <w:rsid w:val="00EA2BCC"/>
    <w:rsid w:val="00EA2D3C"/>
    <w:rsid w:val="00EA2F09"/>
    <w:rsid w:val="00EA30D9"/>
    <w:rsid w:val="00EA3504"/>
    <w:rsid w:val="00EA3F53"/>
    <w:rsid w:val="00EA491F"/>
    <w:rsid w:val="00EA4A35"/>
    <w:rsid w:val="00EA4E43"/>
    <w:rsid w:val="00EA4FC6"/>
    <w:rsid w:val="00EA50EF"/>
    <w:rsid w:val="00EA52E2"/>
    <w:rsid w:val="00EA5860"/>
    <w:rsid w:val="00EA590C"/>
    <w:rsid w:val="00EA593A"/>
    <w:rsid w:val="00EA5E69"/>
    <w:rsid w:val="00EA702A"/>
    <w:rsid w:val="00EA7116"/>
    <w:rsid w:val="00EA78ED"/>
    <w:rsid w:val="00EA7C44"/>
    <w:rsid w:val="00EA7FB8"/>
    <w:rsid w:val="00EB00FF"/>
    <w:rsid w:val="00EB04B3"/>
    <w:rsid w:val="00EB056B"/>
    <w:rsid w:val="00EB09F7"/>
    <w:rsid w:val="00EB0BEF"/>
    <w:rsid w:val="00EB0DA7"/>
    <w:rsid w:val="00EB117A"/>
    <w:rsid w:val="00EB1283"/>
    <w:rsid w:val="00EB136D"/>
    <w:rsid w:val="00EB13E7"/>
    <w:rsid w:val="00EB19DB"/>
    <w:rsid w:val="00EB1E9B"/>
    <w:rsid w:val="00EB2109"/>
    <w:rsid w:val="00EB2619"/>
    <w:rsid w:val="00EB2665"/>
    <w:rsid w:val="00EB2B9A"/>
    <w:rsid w:val="00EB2FD4"/>
    <w:rsid w:val="00EB33F8"/>
    <w:rsid w:val="00EB3571"/>
    <w:rsid w:val="00EB37C8"/>
    <w:rsid w:val="00EB3925"/>
    <w:rsid w:val="00EB3F76"/>
    <w:rsid w:val="00EB4224"/>
    <w:rsid w:val="00EB4AFF"/>
    <w:rsid w:val="00EB4DC0"/>
    <w:rsid w:val="00EB4E0D"/>
    <w:rsid w:val="00EB5162"/>
    <w:rsid w:val="00EB51D8"/>
    <w:rsid w:val="00EB54F3"/>
    <w:rsid w:val="00EB614D"/>
    <w:rsid w:val="00EB61F5"/>
    <w:rsid w:val="00EB62A7"/>
    <w:rsid w:val="00EB64E9"/>
    <w:rsid w:val="00EB6978"/>
    <w:rsid w:val="00EB6BD6"/>
    <w:rsid w:val="00EB6BE2"/>
    <w:rsid w:val="00EB6DBD"/>
    <w:rsid w:val="00EB7004"/>
    <w:rsid w:val="00EB731E"/>
    <w:rsid w:val="00EB74BE"/>
    <w:rsid w:val="00EB75B5"/>
    <w:rsid w:val="00EB7A27"/>
    <w:rsid w:val="00EB7B8B"/>
    <w:rsid w:val="00EC04C4"/>
    <w:rsid w:val="00EC0727"/>
    <w:rsid w:val="00EC0BFE"/>
    <w:rsid w:val="00EC0F2D"/>
    <w:rsid w:val="00EC102D"/>
    <w:rsid w:val="00EC10CE"/>
    <w:rsid w:val="00EC1138"/>
    <w:rsid w:val="00EC121E"/>
    <w:rsid w:val="00EC1388"/>
    <w:rsid w:val="00EC1A11"/>
    <w:rsid w:val="00EC1AFF"/>
    <w:rsid w:val="00EC1CED"/>
    <w:rsid w:val="00EC1F5D"/>
    <w:rsid w:val="00EC20C3"/>
    <w:rsid w:val="00EC2101"/>
    <w:rsid w:val="00EC2717"/>
    <w:rsid w:val="00EC2B18"/>
    <w:rsid w:val="00EC2D62"/>
    <w:rsid w:val="00EC2F71"/>
    <w:rsid w:val="00EC30E6"/>
    <w:rsid w:val="00EC3BB0"/>
    <w:rsid w:val="00EC3C39"/>
    <w:rsid w:val="00EC3C42"/>
    <w:rsid w:val="00EC478D"/>
    <w:rsid w:val="00EC4881"/>
    <w:rsid w:val="00EC4AE7"/>
    <w:rsid w:val="00EC4B0A"/>
    <w:rsid w:val="00EC4B3D"/>
    <w:rsid w:val="00EC4B40"/>
    <w:rsid w:val="00EC509B"/>
    <w:rsid w:val="00EC5103"/>
    <w:rsid w:val="00EC5ADC"/>
    <w:rsid w:val="00EC5C39"/>
    <w:rsid w:val="00EC62CB"/>
    <w:rsid w:val="00EC6F56"/>
    <w:rsid w:val="00EC7002"/>
    <w:rsid w:val="00EC723B"/>
    <w:rsid w:val="00EC72F7"/>
    <w:rsid w:val="00EC72FB"/>
    <w:rsid w:val="00EC73C3"/>
    <w:rsid w:val="00EC75B1"/>
    <w:rsid w:val="00EC7E17"/>
    <w:rsid w:val="00ED009E"/>
    <w:rsid w:val="00ED00D7"/>
    <w:rsid w:val="00ED05B3"/>
    <w:rsid w:val="00ED07DC"/>
    <w:rsid w:val="00ED0CA0"/>
    <w:rsid w:val="00ED0D10"/>
    <w:rsid w:val="00ED1020"/>
    <w:rsid w:val="00ED1058"/>
    <w:rsid w:val="00ED1183"/>
    <w:rsid w:val="00ED11CB"/>
    <w:rsid w:val="00ED1260"/>
    <w:rsid w:val="00ED13A7"/>
    <w:rsid w:val="00ED13EF"/>
    <w:rsid w:val="00ED140C"/>
    <w:rsid w:val="00ED16CD"/>
    <w:rsid w:val="00ED19C0"/>
    <w:rsid w:val="00ED1BEC"/>
    <w:rsid w:val="00ED1BF5"/>
    <w:rsid w:val="00ED1F49"/>
    <w:rsid w:val="00ED1F85"/>
    <w:rsid w:val="00ED244A"/>
    <w:rsid w:val="00ED24E7"/>
    <w:rsid w:val="00ED256F"/>
    <w:rsid w:val="00ED2623"/>
    <w:rsid w:val="00ED289A"/>
    <w:rsid w:val="00ED2AA3"/>
    <w:rsid w:val="00ED2AC5"/>
    <w:rsid w:val="00ED2B59"/>
    <w:rsid w:val="00ED2F41"/>
    <w:rsid w:val="00ED3BA7"/>
    <w:rsid w:val="00ED3C77"/>
    <w:rsid w:val="00ED3F33"/>
    <w:rsid w:val="00ED4321"/>
    <w:rsid w:val="00ED44FE"/>
    <w:rsid w:val="00ED49F8"/>
    <w:rsid w:val="00ED4B10"/>
    <w:rsid w:val="00ED5003"/>
    <w:rsid w:val="00ED50FF"/>
    <w:rsid w:val="00ED5348"/>
    <w:rsid w:val="00ED5558"/>
    <w:rsid w:val="00ED5578"/>
    <w:rsid w:val="00ED57BC"/>
    <w:rsid w:val="00ED5941"/>
    <w:rsid w:val="00ED59E3"/>
    <w:rsid w:val="00ED5B52"/>
    <w:rsid w:val="00ED5BBE"/>
    <w:rsid w:val="00ED5C3E"/>
    <w:rsid w:val="00ED5D56"/>
    <w:rsid w:val="00ED6151"/>
    <w:rsid w:val="00ED648A"/>
    <w:rsid w:val="00ED64C0"/>
    <w:rsid w:val="00ED660E"/>
    <w:rsid w:val="00ED697E"/>
    <w:rsid w:val="00ED6B2F"/>
    <w:rsid w:val="00ED6B79"/>
    <w:rsid w:val="00ED6CB3"/>
    <w:rsid w:val="00ED70F3"/>
    <w:rsid w:val="00ED7369"/>
    <w:rsid w:val="00ED73C9"/>
    <w:rsid w:val="00ED7673"/>
    <w:rsid w:val="00ED7CB9"/>
    <w:rsid w:val="00ED7CCC"/>
    <w:rsid w:val="00ED7F57"/>
    <w:rsid w:val="00EE0120"/>
    <w:rsid w:val="00EE0A37"/>
    <w:rsid w:val="00EE0A65"/>
    <w:rsid w:val="00EE0B37"/>
    <w:rsid w:val="00EE0E1D"/>
    <w:rsid w:val="00EE1338"/>
    <w:rsid w:val="00EE1354"/>
    <w:rsid w:val="00EE168A"/>
    <w:rsid w:val="00EE19F2"/>
    <w:rsid w:val="00EE1CC4"/>
    <w:rsid w:val="00EE1E24"/>
    <w:rsid w:val="00EE1F35"/>
    <w:rsid w:val="00EE2136"/>
    <w:rsid w:val="00EE22C6"/>
    <w:rsid w:val="00EE22EE"/>
    <w:rsid w:val="00EE23B5"/>
    <w:rsid w:val="00EE24E5"/>
    <w:rsid w:val="00EE2544"/>
    <w:rsid w:val="00EE25FB"/>
    <w:rsid w:val="00EE2636"/>
    <w:rsid w:val="00EE26AD"/>
    <w:rsid w:val="00EE29E6"/>
    <w:rsid w:val="00EE2BC3"/>
    <w:rsid w:val="00EE2D5D"/>
    <w:rsid w:val="00EE2DE4"/>
    <w:rsid w:val="00EE3059"/>
    <w:rsid w:val="00EE3714"/>
    <w:rsid w:val="00EE3D32"/>
    <w:rsid w:val="00EE3FB1"/>
    <w:rsid w:val="00EE438B"/>
    <w:rsid w:val="00EE4544"/>
    <w:rsid w:val="00EE4BF6"/>
    <w:rsid w:val="00EE4C00"/>
    <w:rsid w:val="00EE4FBE"/>
    <w:rsid w:val="00EE502F"/>
    <w:rsid w:val="00EE514B"/>
    <w:rsid w:val="00EE5681"/>
    <w:rsid w:val="00EE573E"/>
    <w:rsid w:val="00EE5783"/>
    <w:rsid w:val="00EE5AA2"/>
    <w:rsid w:val="00EE6185"/>
    <w:rsid w:val="00EE640B"/>
    <w:rsid w:val="00EE6990"/>
    <w:rsid w:val="00EE6AD1"/>
    <w:rsid w:val="00EE6CDE"/>
    <w:rsid w:val="00EE6F41"/>
    <w:rsid w:val="00EE6FFC"/>
    <w:rsid w:val="00EE7122"/>
    <w:rsid w:val="00EE72EF"/>
    <w:rsid w:val="00EE736F"/>
    <w:rsid w:val="00EE74CC"/>
    <w:rsid w:val="00EE7923"/>
    <w:rsid w:val="00EE7971"/>
    <w:rsid w:val="00EE7A16"/>
    <w:rsid w:val="00EE7BE7"/>
    <w:rsid w:val="00EE7D1D"/>
    <w:rsid w:val="00EF0106"/>
    <w:rsid w:val="00EF076C"/>
    <w:rsid w:val="00EF0796"/>
    <w:rsid w:val="00EF0B50"/>
    <w:rsid w:val="00EF0C51"/>
    <w:rsid w:val="00EF0D54"/>
    <w:rsid w:val="00EF12B0"/>
    <w:rsid w:val="00EF12B1"/>
    <w:rsid w:val="00EF12E8"/>
    <w:rsid w:val="00EF1448"/>
    <w:rsid w:val="00EF18DE"/>
    <w:rsid w:val="00EF1B3B"/>
    <w:rsid w:val="00EF1EC1"/>
    <w:rsid w:val="00EF2444"/>
    <w:rsid w:val="00EF2C05"/>
    <w:rsid w:val="00EF355D"/>
    <w:rsid w:val="00EF3758"/>
    <w:rsid w:val="00EF37A8"/>
    <w:rsid w:val="00EF3C26"/>
    <w:rsid w:val="00EF4018"/>
    <w:rsid w:val="00EF4058"/>
    <w:rsid w:val="00EF474B"/>
    <w:rsid w:val="00EF4DE7"/>
    <w:rsid w:val="00EF4E2C"/>
    <w:rsid w:val="00EF50F7"/>
    <w:rsid w:val="00EF52E4"/>
    <w:rsid w:val="00EF5370"/>
    <w:rsid w:val="00EF5654"/>
    <w:rsid w:val="00EF575E"/>
    <w:rsid w:val="00EF5BD7"/>
    <w:rsid w:val="00EF5CA1"/>
    <w:rsid w:val="00EF5CE1"/>
    <w:rsid w:val="00EF605D"/>
    <w:rsid w:val="00EF6115"/>
    <w:rsid w:val="00EF6601"/>
    <w:rsid w:val="00EF6745"/>
    <w:rsid w:val="00EF6A14"/>
    <w:rsid w:val="00EF6ACA"/>
    <w:rsid w:val="00EF6BE7"/>
    <w:rsid w:val="00EF6D87"/>
    <w:rsid w:val="00EF6EB6"/>
    <w:rsid w:val="00EF6F6D"/>
    <w:rsid w:val="00EF7091"/>
    <w:rsid w:val="00EF74FD"/>
    <w:rsid w:val="00EF7CD3"/>
    <w:rsid w:val="00F00061"/>
    <w:rsid w:val="00F001F4"/>
    <w:rsid w:val="00F0021F"/>
    <w:rsid w:val="00F00320"/>
    <w:rsid w:val="00F00A06"/>
    <w:rsid w:val="00F00F66"/>
    <w:rsid w:val="00F01F29"/>
    <w:rsid w:val="00F01FA5"/>
    <w:rsid w:val="00F02066"/>
    <w:rsid w:val="00F021C7"/>
    <w:rsid w:val="00F02449"/>
    <w:rsid w:val="00F0253E"/>
    <w:rsid w:val="00F026FF"/>
    <w:rsid w:val="00F02F7C"/>
    <w:rsid w:val="00F031F2"/>
    <w:rsid w:val="00F03490"/>
    <w:rsid w:val="00F034D5"/>
    <w:rsid w:val="00F037B4"/>
    <w:rsid w:val="00F03943"/>
    <w:rsid w:val="00F03A3E"/>
    <w:rsid w:val="00F03E54"/>
    <w:rsid w:val="00F043EC"/>
    <w:rsid w:val="00F04823"/>
    <w:rsid w:val="00F04A0B"/>
    <w:rsid w:val="00F056E1"/>
    <w:rsid w:val="00F05723"/>
    <w:rsid w:val="00F057C0"/>
    <w:rsid w:val="00F05800"/>
    <w:rsid w:val="00F05A58"/>
    <w:rsid w:val="00F06002"/>
    <w:rsid w:val="00F0603E"/>
    <w:rsid w:val="00F0652B"/>
    <w:rsid w:val="00F066CB"/>
    <w:rsid w:val="00F0697E"/>
    <w:rsid w:val="00F06CD7"/>
    <w:rsid w:val="00F06D58"/>
    <w:rsid w:val="00F06E31"/>
    <w:rsid w:val="00F07101"/>
    <w:rsid w:val="00F07188"/>
    <w:rsid w:val="00F0724B"/>
    <w:rsid w:val="00F07331"/>
    <w:rsid w:val="00F075BE"/>
    <w:rsid w:val="00F07A9C"/>
    <w:rsid w:val="00F07BE3"/>
    <w:rsid w:val="00F07D43"/>
    <w:rsid w:val="00F10165"/>
    <w:rsid w:val="00F10706"/>
    <w:rsid w:val="00F1086E"/>
    <w:rsid w:val="00F1087B"/>
    <w:rsid w:val="00F108C2"/>
    <w:rsid w:val="00F10B69"/>
    <w:rsid w:val="00F10C5D"/>
    <w:rsid w:val="00F11094"/>
    <w:rsid w:val="00F117C3"/>
    <w:rsid w:val="00F11852"/>
    <w:rsid w:val="00F12161"/>
    <w:rsid w:val="00F121BF"/>
    <w:rsid w:val="00F1243E"/>
    <w:rsid w:val="00F1257F"/>
    <w:rsid w:val="00F127B8"/>
    <w:rsid w:val="00F128D3"/>
    <w:rsid w:val="00F12FEA"/>
    <w:rsid w:val="00F13527"/>
    <w:rsid w:val="00F136B9"/>
    <w:rsid w:val="00F136D3"/>
    <w:rsid w:val="00F137D1"/>
    <w:rsid w:val="00F13A43"/>
    <w:rsid w:val="00F13ABF"/>
    <w:rsid w:val="00F13ACB"/>
    <w:rsid w:val="00F13D88"/>
    <w:rsid w:val="00F14445"/>
    <w:rsid w:val="00F1445C"/>
    <w:rsid w:val="00F14535"/>
    <w:rsid w:val="00F14700"/>
    <w:rsid w:val="00F147CA"/>
    <w:rsid w:val="00F14967"/>
    <w:rsid w:val="00F14A5E"/>
    <w:rsid w:val="00F14DE7"/>
    <w:rsid w:val="00F14F11"/>
    <w:rsid w:val="00F15037"/>
    <w:rsid w:val="00F1511C"/>
    <w:rsid w:val="00F157DF"/>
    <w:rsid w:val="00F15866"/>
    <w:rsid w:val="00F15B12"/>
    <w:rsid w:val="00F1655C"/>
    <w:rsid w:val="00F1673F"/>
    <w:rsid w:val="00F167D3"/>
    <w:rsid w:val="00F169CD"/>
    <w:rsid w:val="00F16A95"/>
    <w:rsid w:val="00F16C01"/>
    <w:rsid w:val="00F16C0B"/>
    <w:rsid w:val="00F16F0B"/>
    <w:rsid w:val="00F170D5"/>
    <w:rsid w:val="00F172E4"/>
    <w:rsid w:val="00F17553"/>
    <w:rsid w:val="00F176EB"/>
    <w:rsid w:val="00F1772E"/>
    <w:rsid w:val="00F17F03"/>
    <w:rsid w:val="00F201D6"/>
    <w:rsid w:val="00F20490"/>
    <w:rsid w:val="00F20665"/>
    <w:rsid w:val="00F20D40"/>
    <w:rsid w:val="00F212E0"/>
    <w:rsid w:val="00F21548"/>
    <w:rsid w:val="00F2166C"/>
    <w:rsid w:val="00F21940"/>
    <w:rsid w:val="00F22037"/>
    <w:rsid w:val="00F223EB"/>
    <w:rsid w:val="00F22418"/>
    <w:rsid w:val="00F226D8"/>
    <w:rsid w:val="00F2277B"/>
    <w:rsid w:val="00F227AC"/>
    <w:rsid w:val="00F227DF"/>
    <w:rsid w:val="00F2286D"/>
    <w:rsid w:val="00F22A26"/>
    <w:rsid w:val="00F22C34"/>
    <w:rsid w:val="00F22C41"/>
    <w:rsid w:val="00F22DEE"/>
    <w:rsid w:val="00F22F86"/>
    <w:rsid w:val="00F231FD"/>
    <w:rsid w:val="00F233BC"/>
    <w:rsid w:val="00F2375F"/>
    <w:rsid w:val="00F23C62"/>
    <w:rsid w:val="00F23EF2"/>
    <w:rsid w:val="00F23EF3"/>
    <w:rsid w:val="00F24C52"/>
    <w:rsid w:val="00F253E4"/>
    <w:rsid w:val="00F25B58"/>
    <w:rsid w:val="00F25BBF"/>
    <w:rsid w:val="00F25D35"/>
    <w:rsid w:val="00F26440"/>
    <w:rsid w:val="00F2645A"/>
    <w:rsid w:val="00F26536"/>
    <w:rsid w:val="00F2660F"/>
    <w:rsid w:val="00F267E6"/>
    <w:rsid w:val="00F268F2"/>
    <w:rsid w:val="00F269DD"/>
    <w:rsid w:val="00F26D5B"/>
    <w:rsid w:val="00F271A8"/>
    <w:rsid w:val="00F277B9"/>
    <w:rsid w:val="00F27B0D"/>
    <w:rsid w:val="00F27E89"/>
    <w:rsid w:val="00F27F5F"/>
    <w:rsid w:val="00F3001F"/>
    <w:rsid w:val="00F306C8"/>
    <w:rsid w:val="00F3083C"/>
    <w:rsid w:val="00F309E5"/>
    <w:rsid w:val="00F30AFA"/>
    <w:rsid w:val="00F310C5"/>
    <w:rsid w:val="00F3130C"/>
    <w:rsid w:val="00F31EBF"/>
    <w:rsid w:val="00F320D8"/>
    <w:rsid w:val="00F32353"/>
    <w:rsid w:val="00F324E0"/>
    <w:rsid w:val="00F32718"/>
    <w:rsid w:val="00F327C1"/>
    <w:rsid w:val="00F32921"/>
    <w:rsid w:val="00F32994"/>
    <w:rsid w:val="00F330A1"/>
    <w:rsid w:val="00F33706"/>
    <w:rsid w:val="00F33712"/>
    <w:rsid w:val="00F33894"/>
    <w:rsid w:val="00F340F6"/>
    <w:rsid w:val="00F34135"/>
    <w:rsid w:val="00F342E6"/>
    <w:rsid w:val="00F346ED"/>
    <w:rsid w:val="00F34743"/>
    <w:rsid w:val="00F34854"/>
    <w:rsid w:val="00F34BDE"/>
    <w:rsid w:val="00F34FD6"/>
    <w:rsid w:val="00F351D7"/>
    <w:rsid w:val="00F354ED"/>
    <w:rsid w:val="00F359BA"/>
    <w:rsid w:val="00F35DD3"/>
    <w:rsid w:val="00F35DD5"/>
    <w:rsid w:val="00F3666B"/>
    <w:rsid w:val="00F3677C"/>
    <w:rsid w:val="00F36A69"/>
    <w:rsid w:val="00F36AD4"/>
    <w:rsid w:val="00F370CB"/>
    <w:rsid w:val="00F379B8"/>
    <w:rsid w:val="00F37AA3"/>
    <w:rsid w:val="00F37C44"/>
    <w:rsid w:val="00F4001F"/>
    <w:rsid w:val="00F4023F"/>
    <w:rsid w:val="00F40855"/>
    <w:rsid w:val="00F408CC"/>
    <w:rsid w:val="00F409C8"/>
    <w:rsid w:val="00F41898"/>
    <w:rsid w:val="00F41ADE"/>
    <w:rsid w:val="00F41C97"/>
    <w:rsid w:val="00F41DE5"/>
    <w:rsid w:val="00F4219F"/>
    <w:rsid w:val="00F42200"/>
    <w:rsid w:val="00F42285"/>
    <w:rsid w:val="00F422DD"/>
    <w:rsid w:val="00F423DD"/>
    <w:rsid w:val="00F427A1"/>
    <w:rsid w:val="00F42833"/>
    <w:rsid w:val="00F42AC1"/>
    <w:rsid w:val="00F42BB5"/>
    <w:rsid w:val="00F4361D"/>
    <w:rsid w:val="00F4376F"/>
    <w:rsid w:val="00F43A49"/>
    <w:rsid w:val="00F43A5C"/>
    <w:rsid w:val="00F43E74"/>
    <w:rsid w:val="00F43F50"/>
    <w:rsid w:val="00F4402A"/>
    <w:rsid w:val="00F44121"/>
    <w:rsid w:val="00F44233"/>
    <w:rsid w:val="00F44897"/>
    <w:rsid w:val="00F44912"/>
    <w:rsid w:val="00F44A06"/>
    <w:rsid w:val="00F44A98"/>
    <w:rsid w:val="00F45114"/>
    <w:rsid w:val="00F45353"/>
    <w:rsid w:val="00F4584C"/>
    <w:rsid w:val="00F45AA0"/>
    <w:rsid w:val="00F45D3E"/>
    <w:rsid w:val="00F45DB6"/>
    <w:rsid w:val="00F45F2D"/>
    <w:rsid w:val="00F46400"/>
    <w:rsid w:val="00F46465"/>
    <w:rsid w:val="00F466C4"/>
    <w:rsid w:val="00F46992"/>
    <w:rsid w:val="00F47148"/>
    <w:rsid w:val="00F4752D"/>
    <w:rsid w:val="00F475F4"/>
    <w:rsid w:val="00F475F9"/>
    <w:rsid w:val="00F47624"/>
    <w:rsid w:val="00F4763E"/>
    <w:rsid w:val="00F47762"/>
    <w:rsid w:val="00F47787"/>
    <w:rsid w:val="00F47A1E"/>
    <w:rsid w:val="00F50126"/>
    <w:rsid w:val="00F50840"/>
    <w:rsid w:val="00F50A42"/>
    <w:rsid w:val="00F50D32"/>
    <w:rsid w:val="00F5102D"/>
    <w:rsid w:val="00F51131"/>
    <w:rsid w:val="00F515C9"/>
    <w:rsid w:val="00F516BC"/>
    <w:rsid w:val="00F516F0"/>
    <w:rsid w:val="00F5196F"/>
    <w:rsid w:val="00F51A2E"/>
    <w:rsid w:val="00F51AE7"/>
    <w:rsid w:val="00F521C2"/>
    <w:rsid w:val="00F52698"/>
    <w:rsid w:val="00F52894"/>
    <w:rsid w:val="00F52AFD"/>
    <w:rsid w:val="00F52D9A"/>
    <w:rsid w:val="00F52E3F"/>
    <w:rsid w:val="00F53333"/>
    <w:rsid w:val="00F53389"/>
    <w:rsid w:val="00F53590"/>
    <w:rsid w:val="00F5375B"/>
    <w:rsid w:val="00F53856"/>
    <w:rsid w:val="00F53F83"/>
    <w:rsid w:val="00F53F8D"/>
    <w:rsid w:val="00F541E8"/>
    <w:rsid w:val="00F545E2"/>
    <w:rsid w:val="00F548E3"/>
    <w:rsid w:val="00F549EF"/>
    <w:rsid w:val="00F54A61"/>
    <w:rsid w:val="00F54B11"/>
    <w:rsid w:val="00F54B7A"/>
    <w:rsid w:val="00F54EB2"/>
    <w:rsid w:val="00F54F34"/>
    <w:rsid w:val="00F55110"/>
    <w:rsid w:val="00F55344"/>
    <w:rsid w:val="00F553E9"/>
    <w:rsid w:val="00F55737"/>
    <w:rsid w:val="00F5592B"/>
    <w:rsid w:val="00F55A7C"/>
    <w:rsid w:val="00F55C92"/>
    <w:rsid w:val="00F55F04"/>
    <w:rsid w:val="00F560E4"/>
    <w:rsid w:val="00F560F3"/>
    <w:rsid w:val="00F5648A"/>
    <w:rsid w:val="00F56737"/>
    <w:rsid w:val="00F569E5"/>
    <w:rsid w:val="00F56C3F"/>
    <w:rsid w:val="00F572B5"/>
    <w:rsid w:val="00F57D7E"/>
    <w:rsid w:val="00F60011"/>
    <w:rsid w:val="00F602F7"/>
    <w:rsid w:val="00F6035C"/>
    <w:rsid w:val="00F605FF"/>
    <w:rsid w:val="00F608EE"/>
    <w:rsid w:val="00F60901"/>
    <w:rsid w:val="00F6090F"/>
    <w:rsid w:val="00F60DE6"/>
    <w:rsid w:val="00F613DB"/>
    <w:rsid w:val="00F618A5"/>
    <w:rsid w:val="00F619FF"/>
    <w:rsid w:val="00F61C1A"/>
    <w:rsid w:val="00F61D79"/>
    <w:rsid w:val="00F61E8F"/>
    <w:rsid w:val="00F61FE7"/>
    <w:rsid w:val="00F62145"/>
    <w:rsid w:val="00F627EE"/>
    <w:rsid w:val="00F62826"/>
    <w:rsid w:val="00F63235"/>
    <w:rsid w:val="00F63286"/>
    <w:rsid w:val="00F633F5"/>
    <w:rsid w:val="00F636BA"/>
    <w:rsid w:val="00F637F0"/>
    <w:rsid w:val="00F6388F"/>
    <w:rsid w:val="00F63CBB"/>
    <w:rsid w:val="00F63E96"/>
    <w:rsid w:val="00F64879"/>
    <w:rsid w:val="00F648C7"/>
    <w:rsid w:val="00F64CB1"/>
    <w:rsid w:val="00F64D70"/>
    <w:rsid w:val="00F651E0"/>
    <w:rsid w:val="00F653E0"/>
    <w:rsid w:val="00F6564B"/>
    <w:rsid w:val="00F6598F"/>
    <w:rsid w:val="00F659A1"/>
    <w:rsid w:val="00F659E1"/>
    <w:rsid w:val="00F65A86"/>
    <w:rsid w:val="00F65E24"/>
    <w:rsid w:val="00F664B4"/>
    <w:rsid w:val="00F665EF"/>
    <w:rsid w:val="00F66653"/>
    <w:rsid w:val="00F666EA"/>
    <w:rsid w:val="00F66A25"/>
    <w:rsid w:val="00F66DC8"/>
    <w:rsid w:val="00F67392"/>
    <w:rsid w:val="00F67CBC"/>
    <w:rsid w:val="00F67E00"/>
    <w:rsid w:val="00F70567"/>
    <w:rsid w:val="00F707D8"/>
    <w:rsid w:val="00F7167E"/>
    <w:rsid w:val="00F71AA8"/>
    <w:rsid w:val="00F721B9"/>
    <w:rsid w:val="00F7277B"/>
    <w:rsid w:val="00F735DE"/>
    <w:rsid w:val="00F73C9A"/>
    <w:rsid w:val="00F73E91"/>
    <w:rsid w:val="00F74293"/>
    <w:rsid w:val="00F742A3"/>
    <w:rsid w:val="00F742E4"/>
    <w:rsid w:val="00F7456D"/>
    <w:rsid w:val="00F74B69"/>
    <w:rsid w:val="00F74BC4"/>
    <w:rsid w:val="00F74DB5"/>
    <w:rsid w:val="00F75E63"/>
    <w:rsid w:val="00F75F26"/>
    <w:rsid w:val="00F768E7"/>
    <w:rsid w:val="00F76A83"/>
    <w:rsid w:val="00F76B1C"/>
    <w:rsid w:val="00F76FBC"/>
    <w:rsid w:val="00F77091"/>
    <w:rsid w:val="00F77231"/>
    <w:rsid w:val="00F77478"/>
    <w:rsid w:val="00F77581"/>
    <w:rsid w:val="00F77993"/>
    <w:rsid w:val="00F77AEE"/>
    <w:rsid w:val="00F77EAF"/>
    <w:rsid w:val="00F801C7"/>
    <w:rsid w:val="00F805C3"/>
    <w:rsid w:val="00F8067F"/>
    <w:rsid w:val="00F80906"/>
    <w:rsid w:val="00F80ACC"/>
    <w:rsid w:val="00F80CBF"/>
    <w:rsid w:val="00F80F62"/>
    <w:rsid w:val="00F81225"/>
    <w:rsid w:val="00F812A1"/>
    <w:rsid w:val="00F81329"/>
    <w:rsid w:val="00F813CE"/>
    <w:rsid w:val="00F815BE"/>
    <w:rsid w:val="00F81A52"/>
    <w:rsid w:val="00F81AA3"/>
    <w:rsid w:val="00F821B6"/>
    <w:rsid w:val="00F82200"/>
    <w:rsid w:val="00F82362"/>
    <w:rsid w:val="00F826B2"/>
    <w:rsid w:val="00F826D6"/>
    <w:rsid w:val="00F8271F"/>
    <w:rsid w:val="00F82E08"/>
    <w:rsid w:val="00F830FE"/>
    <w:rsid w:val="00F83121"/>
    <w:rsid w:val="00F83246"/>
    <w:rsid w:val="00F836BF"/>
    <w:rsid w:val="00F83759"/>
    <w:rsid w:val="00F83937"/>
    <w:rsid w:val="00F839B0"/>
    <w:rsid w:val="00F83A72"/>
    <w:rsid w:val="00F83B4F"/>
    <w:rsid w:val="00F83BFF"/>
    <w:rsid w:val="00F83D2A"/>
    <w:rsid w:val="00F83F3C"/>
    <w:rsid w:val="00F8401F"/>
    <w:rsid w:val="00F84106"/>
    <w:rsid w:val="00F8438A"/>
    <w:rsid w:val="00F8441C"/>
    <w:rsid w:val="00F8477C"/>
    <w:rsid w:val="00F84A91"/>
    <w:rsid w:val="00F84B59"/>
    <w:rsid w:val="00F84F2E"/>
    <w:rsid w:val="00F8550F"/>
    <w:rsid w:val="00F855FE"/>
    <w:rsid w:val="00F85743"/>
    <w:rsid w:val="00F85D3D"/>
    <w:rsid w:val="00F85F50"/>
    <w:rsid w:val="00F869EB"/>
    <w:rsid w:val="00F86B7A"/>
    <w:rsid w:val="00F86CE2"/>
    <w:rsid w:val="00F86EE7"/>
    <w:rsid w:val="00F87165"/>
    <w:rsid w:val="00F8737C"/>
    <w:rsid w:val="00F87810"/>
    <w:rsid w:val="00F87B51"/>
    <w:rsid w:val="00F87E6B"/>
    <w:rsid w:val="00F9079F"/>
    <w:rsid w:val="00F90866"/>
    <w:rsid w:val="00F908D2"/>
    <w:rsid w:val="00F90B75"/>
    <w:rsid w:val="00F90DAC"/>
    <w:rsid w:val="00F90DBE"/>
    <w:rsid w:val="00F913E8"/>
    <w:rsid w:val="00F918B7"/>
    <w:rsid w:val="00F918CF"/>
    <w:rsid w:val="00F91ACF"/>
    <w:rsid w:val="00F92A0B"/>
    <w:rsid w:val="00F92A18"/>
    <w:rsid w:val="00F93032"/>
    <w:rsid w:val="00F930C4"/>
    <w:rsid w:val="00F93167"/>
    <w:rsid w:val="00F937E5"/>
    <w:rsid w:val="00F940DC"/>
    <w:rsid w:val="00F94496"/>
    <w:rsid w:val="00F94527"/>
    <w:rsid w:val="00F9460D"/>
    <w:rsid w:val="00F9463B"/>
    <w:rsid w:val="00F9481C"/>
    <w:rsid w:val="00F94AE7"/>
    <w:rsid w:val="00F956B7"/>
    <w:rsid w:val="00F958A8"/>
    <w:rsid w:val="00F96286"/>
    <w:rsid w:val="00F96351"/>
    <w:rsid w:val="00F96765"/>
    <w:rsid w:val="00F968C4"/>
    <w:rsid w:val="00F96BC3"/>
    <w:rsid w:val="00F96F6A"/>
    <w:rsid w:val="00F9790D"/>
    <w:rsid w:val="00F97A84"/>
    <w:rsid w:val="00F97F70"/>
    <w:rsid w:val="00FA023F"/>
    <w:rsid w:val="00FA056A"/>
    <w:rsid w:val="00FA07F9"/>
    <w:rsid w:val="00FA07FD"/>
    <w:rsid w:val="00FA0D13"/>
    <w:rsid w:val="00FA0DF1"/>
    <w:rsid w:val="00FA1691"/>
    <w:rsid w:val="00FA1712"/>
    <w:rsid w:val="00FA19D0"/>
    <w:rsid w:val="00FA1A15"/>
    <w:rsid w:val="00FA1BB1"/>
    <w:rsid w:val="00FA28FC"/>
    <w:rsid w:val="00FA2F59"/>
    <w:rsid w:val="00FA3AFA"/>
    <w:rsid w:val="00FA3E2C"/>
    <w:rsid w:val="00FA4366"/>
    <w:rsid w:val="00FA4585"/>
    <w:rsid w:val="00FA4AAD"/>
    <w:rsid w:val="00FA4C41"/>
    <w:rsid w:val="00FA5125"/>
    <w:rsid w:val="00FA547C"/>
    <w:rsid w:val="00FA56E0"/>
    <w:rsid w:val="00FA5C9B"/>
    <w:rsid w:val="00FA5FFC"/>
    <w:rsid w:val="00FA6043"/>
    <w:rsid w:val="00FA617D"/>
    <w:rsid w:val="00FA646F"/>
    <w:rsid w:val="00FA6836"/>
    <w:rsid w:val="00FA6C1E"/>
    <w:rsid w:val="00FA6FC2"/>
    <w:rsid w:val="00FA712F"/>
    <w:rsid w:val="00FA722F"/>
    <w:rsid w:val="00FA7384"/>
    <w:rsid w:val="00FA7435"/>
    <w:rsid w:val="00FA7467"/>
    <w:rsid w:val="00FA768F"/>
    <w:rsid w:val="00FA7768"/>
    <w:rsid w:val="00FA7809"/>
    <w:rsid w:val="00FA7A06"/>
    <w:rsid w:val="00FB002D"/>
    <w:rsid w:val="00FB05C7"/>
    <w:rsid w:val="00FB08C7"/>
    <w:rsid w:val="00FB0F50"/>
    <w:rsid w:val="00FB11D2"/>
    <w:rsid w:val="00FB1720"/>
    <w:rsid w:val="00FB1B63"/>
    <w:rsid w:val="00FB22E9"/>
    <w:rsid w:val="00FB23A3"/>
    <w:rsid w:val="00FB28DD"/>
    <w:rsid w:val="00FB2910"/>
    <w:rsid w:val="00FB29F2"/>
    <w:rsid w:val="00FB2B53"/>
    <w:rsid w:val="00FB2C7F"/>
    <w:rsid w:val="00FB2ECE"/>
    <w:rsid w:val="00FB35A5"/>
    <w:rsid w:val="00FB3AD1"/>
    <w:rsid w:val="00FB40D5"/>
    <w:rsid w:val="00FB4939"/>
    <w:rsid w:val="00FB4D70"/>
    <w:rsid w:val="00FB4EE5"/>
    <w:rsid w:val="00FB53BF"/>
    <w:rsid w:val="00FB54C0"/>
    <w:rsid w:val="00FB54C2"/>
    <w:rsid w:val="00FB5565"/>
    <w:rsid w:val="00FB5C2A"/>
    <w:rsid w:val="00FB629E"/>
    <w:rsid w:val="00FB6745"/>
    <w:rsid w:val="00FB6B09"/>
    <w:rsid w:val="00FB6B49"/>
    <w:rsid w:val="00FB743C"/>
    <w:rsid w:val="00FB764F"/>
    <w:rsid w:val="00FB76C9"/>
    <w:rsid w:val="00FB790B"/>
    <w:rsid w:val="00FB7949"/>
    <w:rsid w:val="00FB7C35"/>
    <w:rsid w:val="00FB7C75"/>
    <w:rsid w:val="00FC052E"/>
    <w:rsid w:val="00FC05D2"/>
    <w:rsid w:val="00FC05DA"/>
    <w:rsid w:val="00FC05E0"/>
    <w:rsid w:val="00FC071F"/>
    <w:rsid w:val="00FC07AD"/>
    <w:rsid w:val="00FC0B40"/>
    <w:rsid w:val="00FC0C3B"/>
    <w:rsid w:val="00FC11F9"/>
    <w:rsid w:val="00FC13AE"/>
    <w:rsid w:val="00FC1425"/>
    <w:rsid w:val="00FC1653"/>
    <w:rsid w:val="00FC168E"/>
    <w:rsid w:val="00FC18B0"/>
    <w:rsid w:val="00FC19E0"/>
    <w:rsid w:val="00FC1B2B"/>
    <w:rsid w:val="00FC1D6C"/>
    <w:rsid w:val="00FC2418"/>
    <w:rsid w:val="00FC2518"/>
    <w:rsid w:val="00FC2AD1"/>
    <w:rsid w:val="00FC312F"/>
    <w:rsid w:val="00FC3217"/>
    <w:rsid w:val="00FC3995"/>
    <w:rsid w:val="00FC39D1"/>
    <w:rsid w:val="00FC3EF6"/>
    <w:rsid w:val="00FC4075"/>
    <w:rsid w:val="00FC4357"/>
    <w:rsid w:val="00FC437D"/>
    <w:rsid w:val="00FC4705"/>
    <w:rsid w:val="00FC47F3"/>
    <w:rsid w:val="00FC48BF"/>
    <w:rsid w:val="00FC4ECD"/>
    <w:rsid w:val="00FC4F9A"/>
    <w:rsid w:val="00FC506A"/>
    <w:rsid w:val="00FC534D"/>
    <w:rsid w:val="00FC5370"/>
    <w:rsid w:val="00FC56A2"/>
    <w:rsid w:val="00FC6037"/>
    <w:rsid w:val="00FC6094"/>
    <w:rsid w:val="00FC61F1"/>
    <w:rsid w:val="00FC6216"/>
    <w:rsid w:val="00FC6A52"/>
    <w:rsid w:val="00FC6D46"/>
    <w:rsid w:val="00FC6DF3"/>
    <w:rsid w:val="00FC6F6F"/>
    <w:rsid w:val="00FC6F7C"/>
    <w:rsid w:val="00FC76D9"/>
    <w:rsid w:val="00FC775B"/>
    <w:rsid w:val="00FC78A5"/>
    <w:rsid w:val="00FC7C27"/>
    <w:rsid w:val="00FC7C74"/>
    <w:rsid w:val="00FD0133"/>
    <w:rsid w:val="00FD01E5"/>
    <w:rsid w:val="00FD0517"/>
    <w:rsid w:val="00FD0CD1"/>
    <w:rsid w:val="00FD13C1"/>
    <w:rsid w:val="00FD16A8"/>
    <w:rsid w:val="00FD1A1F"/>
    <w:rsid w:val="00FD1C42"/>
    <w:rsid w:val="00FD2859"/>
    <w:rsid w:val="00FD2C49"/>
    <w:rsid w:val="00FD2D5B"/>
    <w:rsid w:val="00FD2FCF"/>
    <w:rsid w:val="00FD3157"/>
    <w:rsid w:val="00FD3620"/>
    <w:rsid w:val="00FD39E3"/>
    <w:rsid w:val="00FD4107"/>
    <w:rsid w:val="00FD45EC"/>
    <w:rsid w:val="00FD485C"/>
    <w:rsid w:val="00FD49BE"/>
    <w:rsid w:val="00FD4D97"/>
    <w:rsid w:val="00FD4E01"/>
    <w:rsid w:val="00FD5A73"/>
    <w:rsid w:val="00FD5BB8"/>
    <w:rsid w:val="00FD5EEE"/>
    <w:rsid w:val="00FD663C"/>
    <w:rsid w:val="00FD6747"/>
    <w:rsid w:val="00FD6999"/>
    <w:rsid w:val="00FD6A79"/>
    <w:rsid w:val="00FD6AAF"/>
    <w:rsid w:val="00FD6D91"/>
    <w:rsid w:val="00FD73B2"/>
    <w:rsid w:val="00FD773D"/>
    <w:rsid w:val="00FD77EC"/>
    <w:rsid w:val="00FD78EA"/>
    <w:rsid w:val="00FD7A22"/>
    <w:rsid w:val="00FD7B32"/>
    <w:rsid w:val="00FD7EC5"/>
    <w:rsid w:val="00FD7F6B"/>
    <w:rsid w:val="00FD7F82"/>
    <w:rsid w:val="00FE0424"/>
    <w:rsid w:val="00FE06AB"/>
    <w:rsid w:val="00FE09F5"/>
    <w:rsid w:val="00FE0BFA"/>
    <w:rsid w:val="00FE0DB7"/>
    <w:rsid w:val="00FE1260"/>
    <w:rsid w:val="00FE13EE"/>
    <w:rsid w:val="00FE1A90"/>
    <w:rsid w:val="00FE2199"/>
    <w:rsid w:val="00FE23D6"/>
    <w:rsid w:val="00FE25EB"/>
    <w:rsid w:val="00FE2A88"/>
    <w:rsid w:val="00FE2EB3"/>
    <w:rsid w:val="00FE376B"/>
    <w:rsid w:val="00FE39E4"/>
    <w:rsid w:val="00FE4053"/>
    <w:rsid w:val="00FE42D2"/>
    <w:rsid w:val="00FE44D2"/>
    <w:rsid w:val="00FE46D1"/>
    <w:rsid w:val="00FE4777"/>
    <w:rsid w:val="00FE47E9"/>
    <w:rsid w:val="00FE4818"/>
    <w:rsid w:val="00FE487D"/>
    <w:rsid w:val="00FE4D48"/>
    <w:rsid w:val="00FE5306"/>
    <w:rsid w:val="00FE553D"/>
    <w:rsid w:val="00FE5B0F"/>
    <w:rsid w:val="00FE5DA1"/>
    <w:rsid w:val="00FE667B"/>
    <w:rsid w:val="00FE66D3"/>
    <w:rsid w:val="00FE6822"/>
    <w:rsid w:val="00FE6C6F"/>
    <w:rsid w:val="00FE6D58"/>
    <w:rsid w:val="00FE70AA"/>
    <w:rsid w:val="00FE7286"/>
    <w:rsid w:val="00FE7A7F"/>
    <w:rsid w:val="00FE7D77"/>
    <w:rsid w:val="00FF027E"/>
    <w:rsid w:val="00FF0359"/>
    <w:rsid w:val="00FF0716"/>
    <w:rsid w:val="00FF075D"/>
    <w:rsid w:val="00FF097B"/>
    <w:rsid w:val="00FF1032"/>
    <w:rsid w:val="00FF10B7"/>
    <w:rsid w:val="00FF179E"/>
    <w:rsid w:val="00FF18CE"/>
    <w:rsid w:val="00FF1E77"/>
    <w:rsid w:val="00FF26EF"/>
    <w:rsid w:val="00FF27D4"/>
    <w:rsid w:val="00FF2ACE"/>
    <w:rsid w:val="00FF30F9"/>
    <w:rsid w:val="00FF3212"/>
    <w:rsid w:val="00FF3421"/>
    <w:rsid w:val="00FF3740"/>
    <w:rsid w:val="00FF39C8"/>
    <w:rsid w:val="00FF39E8"/>
    <w:rsid w:val="00FF3A9A"/>
    <w:rsid w:val="00FF3AB7"/>
    <w:rsid w:val="00FF3B06"/>
    <w:rsid w:val="00FF3B4A"/>
    <w:rsid w:val="00FF3BBC"/>
    <w:rsid w:val="00FF4265"/>
    <w:rsid w:val="00FF492C"/>
    <w:rsid w:val="00FF4F31"/>
    <w:rsid w:val="00FF52E6"/>
    <w:rsid w:val="00FF5955"/>
    <w:rsid w:val="00FF654E"/>
    <w:rsid w:val="00FF6634"/>
    <w:rsid w:val="00FF68B2"/>
    <w:rsid w:val="00FF6A58"/>
    <w:rsid w:val="00FF6A5E"/>
    <w:rsid w:val="00FF6CF1"/>
    <w:rsid w:val="00FF6D88"/>
    <w:rsid w:val="00FF7160"/>
    <w:rsid w:val="00FF7238"/>
    <w:rsid w:val="00FF7369"/>
    <w:rsid w:val="00FF7AEE"/>
    <w:rsid w:val="00FF7BAA"/>
    <w:rsid w:val="00FF7C20"/>
  </w:rsids>
  <m:mathPr>
    <m:mathFont m:val="Cambria Math"/>
    <m:brkBin m:val="before"/>
    <m:brkBinSub m:val="--"/>
    <m:smallFrac/>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v:textbox inset="5.85pt,.7pt,5.85pt,.7pt"/>
    </o:shapedefaults>
    <o:shapelayout v:ext="edit">
      <o:idmap v:ext="edit" data="1"/>
    </o:shapelayout>
  </w:shapeDefaults>
  <w:decimalSymbol w:val="."/>
  <w:listSeparator w:val=","/>
  <w14:docId w14:val="0C508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MS Mincho" w:hAnsi="Century"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napToGrid w:val="0"/>
      <w:jc w:val="both"/>
    </w:pPr>
    <w:rPr>
      <w:rFonts w:ascii="Times New Roman" w:hAnsi="Times New Roman"/>
      <w:snapToGrid w:val="0"/>
      <w:sz w:val="24"/>
      <w:szCs w:val="24"/>
      <w:lang w:eastAsia="ja-JP"/>
    </w:rPr>
  </w:style>
  <w:style w:type="paragraph" w:styleId="Heading1">
    <w:name w:val="heading 1"/>
    <w:basedOn w:val="Normal"/>
    <w:next w:val="Normal"/>
    <w:link w:val="Heading1Char"/>
    <w:uiPriority w:val="9"/>
    <w:qFormat/>
    <w:rsid w:val="00D334BC"/>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qFormat/>
    <w:pPr>
      <w:keepNext/>
      <w:outlineLvl w:val="1"/>
    </w:pPr>
    <w:rPr>
      <w:rFonts w:ascii="Arial" w:eastAsia="MS Gothic" w:hAnsi="Arial"/>
    </w:rPr>
  </w:style>
  <w:style w:type="paragraph" w:styleId="Heading3">
    <w:name w:val="heading 3"/>
    <w:basedOn w:val="Normal"/>
    <w:next w:val="Normal"/>
    <w:link w:val="Heading3Char"/>
    <w:uiPriority w:val="9"/>
    <w:semiHidden/>
    <w:unhideWhenUsed/>
    <w:qFormat/>
    <w:rsid w:val="00174CAB"/>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Pr>
      <w:color w:val="0000FF"/>
      <w:u w:val="single"/>
    </w:rPr>
  </w:style>
  <w:style w:type="paragraph" w:customStyle="1" w:styleId="31">
    <w:name w:val="表 (緑)  31"/>
    <w:basedOn w:val="Normal"/>
    <w:uiPriority w:val="34"/>
    <w:qFormat/>
    <w:pPr>
      <w:ind w:leftChars="400" w:left="960"/>
    </w:pPr>
  </w:style>
  <w:style w:type="numbering" w:styleId="111111">
    <w:name w:val="Outline List 2"/>
    <w:basedOn w:val="NoList"/>
    <w:uiPriority w:val="99"/>
    <w:semiHidden/>
    <w:unhideWhenUsed/>
    <w:pPr>
      <w:numPr>
        <w:numId w:val="7"/>
      </w:numPr>
    </w:pPr>
  </w:style>
  <w:style w:type="paragraph" w:styleId="BalloonText">
    <w:name w:val="Balloon Text"/>
    <w:basedOn w:val="Normal"/>
    <w:link w:val="BalloonTextChar"/>
    <w:uiPriority w:val="99"/>
    <w:semiHidden/>
    <w:unhideWhenUsed/>
    <w:rPr>
      <w:rFonts w:ascii="Lucida Grande" w:hAnsi="Lucida Grande" w:cs="Lucida Grande"/>
      <w:sz w:val="18"/>
      <w:szCs w:val="18"/>
    </w:rPr>
  </w:style>
  <w:style w:type="character" w:customStyle="1" w:styleId="BalloonTextChar">
    <w:name w:val="Balloon Text Char"/>
    <w:link w:val="BalloonText"/>
    <w:uiPriority w:val="99"/>
    <w:semiHidden/>
    <w:rPr>
      <w:rFonts w:ascii="Lucida Grande" w:hAnsi="Lucida Grande" w:cs="Lucida Grande"/>
      <w:sz w:val="18"/>
      <w:szCs w:val="18"/>
    </w:rPr>
  </w:style>
  <w:style w:type="character" w:customStyle="1" w:styleId="apple-converted-space">
    <w:name w:val="apple-converted-space"/>
    <w:basedOn w:val="DefaultParagraphFont"/>
  </w:style>
  <w:style w:type="character" w:customStyle="1" w:styleId="ref-journal">
    <w:name w:val="ref-journal"/>
    <w:basedOn w:val="DefaultParagraphFont"/>
  </w:style>
  <w:style w:type="character" w:styleId="CommentReference">
    <w:name w:val="annotation reference"/>
    <w:uiPriority w:val="99"/>
    <w:semiHidden/>
    <w:unhideWhenUsed/>
    <w:rPr>
      <w:sz w:val="18"/>
      <w:szCs w:val="18"/>
    </w:rPr>
  </w:style>
  <w:style w:type="paragraph" w:styleId="CommentText">
    <w:name w:val="annotation text"/>
    <w:basedOn w:val="Normal"/>
    <w:link w:val="CommentTextChar"/>
    <w:uiPriority w:val="99"/>
    <w:unhideWhenUsed/>
    <w:pPr>
      <w:jc w:val="left"/>
    </w:pPr>
  </w:style>
  <w:style w:type="character" w:customStyle="1" w:styleId="CommentTextChar">
    <w:name w:val="Comment Text Char"/>
    <w:basedOn w:val="DefaultParagraphFont"/>
    <w:link w:val="CommentText"/>
    <w:uiPriority w:val="99"/>
    <w:qFormat/>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link w:val="CommentSubject"/>
    <w:uiPriority w:val="99"/>
    <w:semiHidden/>
    <w:rPr>
      <w:b/>
      <w:bCs/>
    </w:rPr>
  </w:style>
  <w:style w:type="paragraph" w:styleId="Footer">
    <w:name w:val="footer"/>
    <w:basedOn w:val="Normal"/>
    <w:link w:val="FooterChar"/>
    <w:uiPriority w:val="99"/>
    <w:unhideWhenUsed/>
    <w:pPr>
      <w:tabs>
        <w:tab w:val="center" w:pos="4419"/>
        <w:tab w:val="right" w:pos="8838"/>
      </w:tabs>
    </w:pPr>
  </w:style>
  <w:style w:type="character" w:customStyle="1" w:styleId="FooterChar">
    <w:name w:val="Footer Char"/>
    <w:basedOn w:val="DefaultParagraphFont"/>
    <w:link w:val="Footer"/>
    <w:uiPriority w:val="99"/>
  </w:style>
  <w:style w:type="character" w:styleId="PageNumber">
    <w:name w:val="page number"/>
    <w:basedOn w:val="DefaultParagraphFont"/>
    <w:uiPriority w:val="99"/>
    <w:semiHidden/>
    <w:unhideWhenUsed/>
  </w:style>
  <w:style w:type="character" w:styleId="Strong">
    <w:name w:val="Strong"/>
    <w:uiPriority w:val="22"/>
    <w:qFormat/>
    <w:rPr>
      <w:b/>
      <w:bCs/>
    </w:rPr>
  </w:style>
  <w:style w:type="paragraph" w:styleId="Header">
    <w:name w:val="header"/>
    <w:basedOn w:val="Normal"/>
    <w:link w:val="HeaderChar"/>
    <w:uiPriority w:val="99"/>
    <w:unhideWhenUsed/>
    <w:pPr>
      <w:tabs>
        <w:tab w:val="center" w:pos="4419"/>
        <w:tab w:val="right" w:pos="8838"/>
      </w:tabs>
    </w:pPr>
  </w:style>
  <w:style w:type="character" w:customStyle="1" w:styleId="HeaderChar">
    <w:name w:val="Header Char"/>
    <w:basedOn w:val="DefaultParagraphFont"/>
    <w:link w:val="Header"/>
    <w:uiPriority w:val="99"/>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1">
    <w:name w:val="表 (緑)  21"/>
    <w:hidden/>
    <w:uiPriority w:val="99"/>
    <w:semiHidden/>
    <w:rPr>
      <w:kern w:val="2"/>
      <w:sz w:val="24"/>
      <w:szCs w:val="24"/>
      <w:lang w:eastAsia="ja-JP"/>
    </w:rPr>
  </w:style>
  <w:style w:type="character" w:customStyle="1" w:styleId="Heading2Char">
    <w:name w:val="Heading 2 Char"/>
    <w:link w:val="Heading2"/>
    <w:uiPriority w:val="9"/>
    <w:rPr>
      <w:rFonts w:ascii="Arial" w:eastAsia="MS Gothic" w:hAnsi="Arial" w:cs="Times New Roman"/>
    </w:rPr>
  </w:style>
  <w:style w:type="paragraph" w:styleId="BodyTextIndent">
    <w:name w:val="Body Text Indent"/>
    <w:basedOn w:val="Normal"/>
    <w:link w:val="BodyTextIndentChar"/>
    <w:rsid w:val="00920009"/>
    <w:pPr>
      <w:snapToGrid/>
      <w:spacing w:line="480" w:lineRule="auto"/>
      <w:ind w:firstLine="840"/>
    </w:pPr>
    <w:rPr>
      <w:snapToGrid/>
      <w:kern w:val="2"/>
    </w:rPr>
  </w:style>
  <w:style w:type="character" w:customStyle="1" w:styleId="BodyTextIndentChar">
    <w:name w:val="Body Text Indent Char"/>
    <w:link w:val="BodyTextIndent"/>
    <w:rsid w:val="00920009"/>
    <w:rPr>
      <w:rFonts w:ascii="Times New Roman" w:eastAsia="MS Mincho" w:hAnsi="Times New Roman" w:cs="Times New Roman"/>
    </w:rPr>
  </w:style>
  <w:style w:type="paragraph" w:customStyle="1" w:styleId="EndNoteBibliographyTitle">
    <w:name w:val="EndNote Bibliography Title"/>
    <w:basedOn w:val="Normal"/>
    <w:rsid w:val="00886170"/>
    <w:pPr>
      <w:jc w:val="center"/>
    </w:pPr>
    <w:rPr>
      <w:rFonts w:ascii="Century" w:hAnsi="Century"/>
    </w:rPr>
  </w:style>
  <w:style w:type="paragraph" w:customStyle="1" w:styleId="EndNoteBibliography">
    <w:name w:val="EndNote Bibliography"/>
    <w:basedOn w:val="Normal"/>
    <w:rsid w:val="00886170"/>
    <w:rPr>
      <w:rFonts w:ascii="Century" w:hAnsi="Century"/>
    </w:rPr>
  </w:style>
  <w:style w:type="paragraph" w:styleId="Revision">
    <w:name w:val="Revision"/>
    <w:hidden/>
    <w:uiPriority w:val="99"/>
    <w:semiHidden/>
    <w:rsid w:val="00E163EB"/>
    <w:rPr>
      <w:rFonts w:ascii="Times New Roman" w:hAnsi="Times New Roman"/>
      <w:snapToGrid w:val="0"/>
      <w:sz w:val="24"/>
      <w:szCs w:val="24"/>
      <w:lang w:eastAsia="ja-JP"/>
    </w:rPr>
  </w:style>
  <w:style w:type="paragraph" w:styleId="ListParagraph">
    <w:name w:val="List Paragraph"/>
    <w:basedOn w:val="Normal"/>
    <w:uiPriority w:val="34"/>
    <w:qFormat/>
    <w:rsid w:val="001B36DB"/>
    <w:pPr>
      <w:ind w:leftChars="400" w:left="960"/>
    </w:pPr>
  </w:style>
  <w:style w:type="character" w:styleId="LineNumber">
    <w:name w:val="line number"/>
    <w:basedOn w:val="DefaultParagraphFont"/>
    <w:uiPriority w:val="99"/>
    <w:semiHidden/>
    <w:unhideWhenUsed/>
    <w:rsid w:val="00055373"/>
  </w:style>
  <w:style w:type="paragraph" w:styleId="DocumentMap">
    <w:name w:val="Document Map"/>
    <w:basedOn w:val="Normal"/>
    <w:link w:val="DocumentMapChar"/>
    <w:uiPriority w:val="99"/>
    <w:semiHidden/>
    <w:unhideWhenUsed/>
    <w:rsid w:val="009A110B"/>
  </w:style>
  <w:style w:type="character" w:customStyle="1" w:styleId="DocumentMapChar">
    <w:name w:val="Document Map Char"/>
    <w:basedOn w:val="DefaultParagraphFont"/>
    <w:link w:val="DocumentMap"/>
    <w:uiPriority w:val="99"/>
    <w:semiHidden/>
    <w:rsid w:val="009A110B"/>
    <w:rPr>
      <w:rFonts w:ascii="Times New Roman" w:hAnsi="Times New Roman"/>
      <w:snapToGrid w:val="0"/>
      <w:sz w:val="24"/>
      <w:szCs w:val="24"/>
      <w:lang w:eastAsia="ja-JP"/>
    </w:rPr>
  </w:style>
  <w:style w:type="character" w:customStyle="1" w:styleId="UnresolvedMention1">
    <w:name w:val="Unresolved Mention1"/>
    <w:basedOn w:val="DefaultParagraphFont"/>
    <w:uiPriority w:val="99"/>
    <w:semiHidden/>
    <w:unhideWhenUsed/>
    <w:rsid w:val="00196EDF"/>
    <w:rPr>
      <w:color w:val="605E5C"/>
      <w:shd w:val="clear" w:color="auto" w:fill="E1DFDD"/>
    </w:rPr>
  </w:style>
  <w:style w:type="character" w:customStyle="1" w:styleId="UnresolvedMention2">
    <w:name w:val="Unresolved Mention2"/>
    <w:basedOn w:val="DefaultParagraphFont"/>
    <w:uiPriority w:val="99"/>
    <w:semiHidden/>
    <w:unhideWhenUsed/>
    <w:rsid w:val="009B19AD"/>
    <w:rPr>
      <w:color w:val="605E5C"/>
      <w:shd w:val="clear" w:color="auto" w:fill="E1DFDD"/>
    </w:rPr>
  </w:style>
  <w:style w:type="character" w:styleId="FollowedHyperlink">
    <w:name w:val="FollowedHyperlink"/>
    <w:basedOn w:val="DefaultParagraphFont"/>
    <w:uiPriority w:val="99"/>
    <w:semiHidden/>
    <w:unhideWhenUsed/>
    <w:rsid w:val="00F16F0B"/>
    <w:rPr>
      <w:color w:val="800080" w:themeColor="followedHyperlink"/>
      <w:u w:val="single"/>
    </w:rPr>
  </w:style>
  <w:style w:type="character" w:customStyle="1" w:styleId="UnresolvedMention3">
    <w:name w:val="Unresolved Mention3"/>
    <w:basedOn w:val="DefaultParagraphFont"/>
    <w:uiPriority w:val="99"/>
    <w:semiHidden/>
    <w:unhideWhenUsed/>
    <w:rsid w:val="00547185"/>
    <w:rPr>
      <w:color w:val="605E5C"/>
      <w:shd w:val="clear" w:color="auto" w:fill="E1DFDD"/>
    </w:rPr>
  </w:style>
  <w:style w:type="character" w:customStyle="1" w:styleId="Heading3Char">
    <w:name w:val="Heading 3 Char"/>
    <w:basedOn w:val="DefaultParagraphFont"/>
    <w:link w:val="Heading3"/>
    <w:uiPriority w:val="9"/>
    <w:semiHidden/>
    <w:rsid w:val="00174CAB"/>
    <w:rPr>
      <w:rFonts w:asciiTheme="majorHAnsi" w:eastAsiaTheme="majorEastAsia" w:hAnsiTheme="majorHAnsi" w:cstheme="majorBidi"/>
      <w:snapToGrid w:val="0"/>
      <w:color w:val="243F60" w:themeColor="accent1" w:themeShade="7F"/>
      <w:sz w:val="24"/>
      <w:szCs w:val="24"/>
      <w:lang w:eastAsia="ja-JP"/>
    </w:rPr>
  </w:style>
  <w:style w:type="character" w:customStyle="1" w:styleId="UnresolvedMention4">
    <w:name w:val="Unresolved Mention4"/>
    <w:basedOn w:val="DefaultParagraphFont"/>
    <w:uiPriority w:val="99"/>
    <w:semiHidden/>
    <w:unhideWhenUsed/>
    <w:rsid w:val="00CE4F8B"/>
    <w:rPr>
      <w:color w:val="605E5C"/>
      <w:shd w:val="clear" w:color="auto" w:fill="E1DFDD"/>
    </w:rPr>
  </w:style>
  <w:style w:type="character" w:styleId="PlaceholderText">
    <w:name w:val="Placeholder Text"/>
    <w:basedOn w:val="DefaultParagraphFont"/>
    <w:uiPriority w:val="99"/>
    <w:semiHidden/>
    <w:rsid w:val="00F1655C"/>
    <w:rPr>
      <w:color w:val="808080"/>
    </w:rPr>
  </w:style>
  <w:style w:type="paragraph" w:styleId="FootnoteText">
    <w:name w:val="footnote text"/>
    <w:basedOn w:val="Normal"/>
    <w:link w:val="FootnoteTextChar"/>
    <w:uiPriority w:val="99"/>
    <w:semiHidden/>
    <w:unhideWhenUsed/>
    <w:rsid w:val="00284326"/>
    <w:rPr>
      <w:sz w:val="20"/>
      <w:szCs w:val="20"/>
    </w:rPr>
  </w:style>
  <w:style w:type="character" w:customStyle="1" w:styleId="FootnoteTextChar">
    <w:name w:val="Footnote Text Char"/>
    <w:basedOn w:val="DefaultParagraphFont"/>
    <w:link w:val="FootnoteText"/>
    <w:uiPriority w:val="99"/>
    <w:semiHidden/>
    <w:rsid w:val="00284326"/>
    <w:rPr>
      <w:rFonts w:ascii="Times New Roman" w:hAnsi="Times New Roman"/>
      <w:snapToGrid w:val="0"/>
      <w:lang w:eastAsia="ja-JP"/>
    </w:rPr>
  </w:style>
  <w:style w:type="character" w:styleId="FootnoteReference">
    <w:name w:val="footnote reference"/>
    <w:basedOn w:val="DefaultParagraphFont"/>
    <w:uiPriority w:val="99"/>
    <w:semiHidden/>
    <w:unhideWhenUsed/>
    <w:rsid w:val="00284326"/>
    <w:rPr>
      <w:vertAlign w:val="superscript"/>
    </w:rPr>
  </w:style>
  <w:style w:type="character" w:customStyle="1" w:styleId="UnresolvedMention">
    <w:name w:val="Unresolved Mention"/>
    <w:basedOn w:val="DefaultParagraphFont"/>
    <w:uiPriority w:val="99"/>
    <w:semiHidden/>
    <w:unhideWhenUsed/>
    <w:rsid w:val="008E50FE"/>
    <w:rPr>
      <w:color w:val="605E5C"/>
      <w:shd w:val="clear" w:color="auto" w:fill="E1DFDD"/>
    </w:rPr>
  </w:style>
  <w:style w:type="paragraph" w:styleId="NormalWeb">
    <w:name w:val="Normal (Web)"/>
    <w:basedOn w:val="Normal"/>
    <w:uiPriority w:val="99"/>
    <w:unhideWhenUsed/>
    <w:rsid w:val="006A23ED"/>
    <w:pPr>
      <w:widowControl/>
      <w:snapToGrid/>
      <w:spacing w:before="100" w:beforeAutospacing="1" w:after="100" w:afterAutospacing="1"/>
      <w:jc w:val="left"/>
    </w:pPr>
    <w:rPr>
      <w:rFonts w:eastAsia="Times New Roman"/>
      <w:snapToGrid/>
      <w:lang w:val="en-GB" w:eastAsia="ko-KR"/>
    </w:rPr>
  </w:style>
  <w:style w:type="character" w:styleId="Emphasis">
    <w:name w:val="Emphasis"/>
    <w:basedOn w:val="DefaultParagraphFont"/>
    <w:uiPriority w:val="20"/>
    <w:qFormat/>
    <w:rsid w:val="001B23BD"/>
    <w:rPr>
      <w:i/>
      <w:iCs/>
    </w:rPr>
  </w:style>
  <w:style w:type="character" w:customStyle="1" w:styleId="Heading1Char">
    <w:name w:val="Heading 1 Char"/>
    <w:basedOn w:val="DefaultParagraphFont"/>
    <w:link w:val="Heading1"/>
    <w:uiPriority w:val="9"/>
    <w:rsid w:val="00D334BC"/>
    <w:rPr>
      <w:rFonts w:asciiTheme="majorHAnsi" w:eastAsiaTheme="majorEastAsia" w:hAnsiTheme="majorHAnsi" w:cstheme="majorBidi"/>
      <w:snapToGrid w:val="0"/>
      <w:color w:val="365F91" w:themeColor="accent1" w:themeShade="BF"/>
      <w:sz w:val="32"/>
      <w:szCs w:val="3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19161">
      <w:bodyDiv w:val="1"/>
      <w:marLeft w:val="0"/>
      <w:marRight w:val="0"/>
      <w:marTop w:val="0"/>
      <w:marBottom w:val="0"/>
      <w:divBdr>
        <w:top w:val="none" w:sz="0" w:space="0" w:color="auto"/>
        <w:left w:val="none" w:sz="0" w:space="0" w:color="auto"/>
        <w:bottom w:val="none" w:sz="0" w:space="0" w:color="auto"/>
        <w:right w:val="none" w:sz="0" w:space="0" w:color="auto"/>
      </w:divBdr>
    </w:div>
    <w:div w:id="128329827">
      <w:bodyDiv w:val="1"/>
      <w:marLeft w:val="0"/>
      <w:marRight w:val="0"/>
      <w:marTop w:val="0"/>
      <w:marBottom w:val="0"/>
      <w:divBdr>
        <w:top w:val="none" w:sz="0" w:space="0" w:color="auto"/>
        <w:left w:val="none" w:sz="0" w:space="0" w:color="auto"/>
        <w:bottom w:val="none" w:sz="0" w:space="0" w:color="auto"/>
        <w:right w:val="none" w:sz="0" w:space="0" w:color="auto"/>
      </w:divBdr>
      <w:divsChild>
        <w:div w:id="1654682138">
          <w:marLeft w:val="0"/>
          <w:marRight w:val="0"/>
          <w:marTop w:val="0"/>
          <w:marBottom w:val="375"/>
          <w:divBdr>
            <w:top w:val="none" w:sz="0" w:space="0" w:color="auto"/>
            <w:left w:val="none" w:sz="0" w:space="0" w:color="auto"/>
            <w:bottom w:val="none" w:sz="0" w:space="0" w:color="auto"/>
            <w:right w:val="none" w:sz="0" w:space="0" w:color="auto"/>
          </w:divBdr>
        </w:div>
        <w:div w:id="158161858">
          <w:marLeft w:val="0"/>
          <w:marRight w:val="0"/>
          <w:marTop w:val="0"/>
          <w:marBottom w:val="375"/>
          <w:divBdr>
            <w:top w:val="none" w:sz="0" w:space="0" w:color="auto"/>
            <w:left w:val="none" w:sz="0" w:space="0" w:color="auto"/>
            <w:bottom w:val="none" w:sz="0" w:space="0" w:color="auto"/>
            <w:right w:val="none" w:sz="0" w:space="0" w:color="auto"/>
          </w:divBdr>
        </w:div>
        <w:div w:id="1235778449">
          <w:marLeft w:val="0"/>
          <w:marRight w:val="0"/>
          <w:marTop w:val="0"/>
          <w:marBottom w:val="375"/>
          <w:divBdr>
            <w:top w:val="none" w:sz="0" w:space="0" w:color="auto"/>
            <w:left w:val="none" w:sz="0" w:space="0" w:color="auto"/>
            <w:bottom w:val="none" w:sz="0" w:space="0" w:color="auto"/>
            <w:right w:val="none" w:sz="0" w:space="0" w:color="auto"/>
          </w:divBdr>
        </w:div>
      </w:divsChild>
    </w:div>
    <w:div w:id="144593439">
      <w:bodyDiv w:val="1"/>
      <w:marLeft w:val="0"/>
      <w:marRight w:val="0"/>
      <w:marTop w:val="0"/>
      <w:marBottom w:val="0"/>
      <w:divBdr>
        <w:top w:val="none" w:sz="0" w:space="0" w:color="auto"/>
        <w:left w:val="none" w:sz="0" w:space="0" w:color="auto"/>
        <w:bottom w:val="none" w:sz="0" w:space="0" w:color="auto"/>
        <w:right w:val="none" w:sz="0" w:space="0" w:color="auto"/>
      </w:divBdr>
      <w:divsChild>
        <w:div w:id="1483963113">
          <w:marLeft w:val="0"/>
          <w:marRight w:val="0"/>
          <w:marTop w:val="0"/>
          <w:marBottom w:val="375"/>
          <w:divBdr>
            <w:top w:val="none" w:sz="0" w:space="0" w:color="auto"/>
            <w:left w:val="none" w:sz="0" w:space="0" w:color="auto"/>
            <w:bottom w:val="none" w:sz="0" w:space="0" w:color="auto"/>
            <w:right w:val="none" w:sz="0" w:space="0" w:color="auto"/>
          </w:divBdr>
        </w:div>
        <w:div w:id="2060399241">
          <w:marLeft w:val="0"/>
          <w:marRight w:val="0"/>
          <w:marTop w:val="0"/>
          <w:marBottom w:val="375"/>
          <w:divBdr>
            <w:top w:val="none" w:sz="0" w:space="0" w:color="auto"/>
            <w:left w:val="none" w:sz="0" w:space="0" w:color="auto"/>
            <w:bottom w:val="none" w:sz="0" w:space="0" w:color="auto"/>
            <w:right w:val="none" w:sz="0" w:space="0" w:color="auto"/>
          </w:divBdr>
        </w:div>
        <w:div w:id="1207912410">
          <w:marLeft w:val="0"/>
          <w:marRight w:val="0"/>
          <w:marTop w:val="0"/>
          <w:marBottom w:val="375"/>
          <w:divBdr>
            <w:top w:val="none" w:sz="0" w:space="0" w:color="auto"/>
            <w:left w:val="none" w:sz="0" w:space="0" w:color="auto"/>
            <w:bottom w:val="none" w:sz="0" w:space="0" w:color="auto"/>
            <w:right w:val="none" w:sz="0" w:space="0" w:color="auto"/>
          </w:divBdr>
        </w:div>
      </w:divsChild>
    </w:div>
    <w:div w:id="156072411">
      <w:bodyDiv w:val="1"/>
      <w:marLeft w:val="0"/>
      <w:marRight w:val="0"/>
      <w:marTop w:val="0"/>
      <w:marBottom w:val="0"/>
      <w:divBdr>
        <w:top w:val="none" w:sz="0" w:space="0" w:color="auto"/>
        <w:left w:val="none" w:sz="0" w:space="0" w:color="auto"/>
        <w:bottom w:val="none" w:sz="0" w:space="0" w:color="auto"/>
        <w:right w:val="none" w:sz="0" w:space="0" w:color="auto"/>
      </w:divBdr>
      <w:divsChild>
        <w:div w:id="1938831474">
          <w:marLeft w:val="0"/>
          <w:marRight w:val="0"/>
          <w:marTop w:val="0"/>
          <w:marBottom w:val="0"/>
          <w:divBdr>
            <w:top w:val="none" w:sz="0" w:space="0" w:color="auto"/>
            <w:left w:val="none" w:sz="0" w:space="0" w:color="auto"/>
            <w:bottom w:val="none" w:sz="0" w:space="0" w:color="auto"/>
            <w:right w:val="none" w:sz="0" w:space="0" w:color="auto"/>
          </w:divBdr>
        </w:div>
      </w:divsChild>
    </w:div>
    <w:div w:id="174654952">
      <w:bodyDiv w:val="1"/>
      <w:marLeft w:val="0"/>
      <w:marRight w:val="0"/>
      <w:marTop w:val="0"/>
      <w:marBottom w:val="0"/>
      <w:divBdr>
        <w:top w:val="none" w:sz="0" w:space="0" w:color="auto"/>
        <w:left w:val="none" w:sz="0" w:space="0" w:color="auto"/>
        <w:bottom w:val="none" w:sz="0" w:space="0" w:color="auto"/>
        <w:right w:val="none" w:sz="0" w:space="0" w:color="auto"/>
      </w:divBdr>
    </w:div>
    <w:div w:id="200943234">
      <w:bodyDiv w:val="1"/>
      <w:marLeft w:val="0"/>
      <w:marRight w:val="0"/>
      <w:marTop w:val="0"/>
      <w:marBottom w:val="0"/>
      <w:divBdr>
        <w:top w:val="none" w:sz="0" w:space="0" w:color="auto"/>
        <w:left w:val="none" w:sz="0" w:space="0" w:color="auto"/>
        <w:bottom w:val="none" w:sz="0" w:space="0" w:color="auto"/>
        <w:right w:val="none" w:sz="0" w:space="0" w:color="auto"/>
      </w:divBdr>
    </w:div>
    <w:div w:id="204299791">
      <w:bodyDiv w:val="1"/>
      <w:marLeft w:val="0"/>
      <w:marRight w:val="0"/>
      <w:marTop w:val="0"/>
      <w:marBottom w:val="0"/>
      <w:divBdr>
        <w:top w:val="none" w:sz="0" w:space="0" w:color="auto"/>
        <w:left w:val="none" w:sz="0" w:space="0" w:color="auto"/>
        <w:bottom w:val="none" w:sz="0" w:space="0" w:color="auto"/>
        <w:right w:val="none" w:sz="0" w:space="0" w:color="auto"/>
      </w:divBdr>
    </w:div>
    <w:div w:id="257102294">
      <w:bodyDiv w:val="1"/>
      <w:marLeft w:val="0"/>
      <w:marRight w:val="0"/>
      <w:marTop w:val="0"/>
      <w:marBottom w:val="0"/>
      <w:divBdr>
        <w:top w:val="none" w:sz="0" w:space="0" w:color="auto"/>
        <w:left w:val="none" w:sz="0" w:space="0" w:color="auto"/>
        <w:bottom w:val="none" w:sz="0" w:space="0" w:color="auto"/>
        <w:right w:val="none" w:sz="0" w:space="0" w:color="auto"/>
      </w:divBdr>
      <w:divsChild>
        <w:div w:id="529535233">
          <w:marLeft w:val="0"/>
          <w:marRight w:val="0"/>
          <w:marTop w:val="0"/>
          <w:marBottom w:val="375"/>
          <w:divBdr>
            <w:top w:val="none" w:sz="0" w:space="0" w:color="auto"/>
            <w:left w:val="none" w:sz="0" w:space="0" w:color="auto"/>
            <w:bottom w:val="none" w:sz="0" w:space="0" w:color="auto"/>
            <w:right w:val="none" w:sz="0" w:space="0" w:color="auto"/>
          </w:divBdr>
        </w:div>
        <w:div w:id="1763916030">
          <w:marLeft w:val="0"/>
          <w:marRight w:val="0"/>
          <w:marTop w:val="0"/>
          <w:marBottom w:val="375"/>
          <w:divBdr>
            <w:top w:val="none" w:sz="0" w:space="0" w:color="auto"/>
            <w:left w:val="none" w:sz="0" w:space="0" w:color="auto"/>
            <w:bottom w:val="none" w:sz="0" w:space="0" w:color="auto"/>
            <w:right w:val="none" w:sz="0" w:space="0" w:color="auto"/>
          </w:divBdr>
        </w:div>
      </w:divsChild>
    </w:div>
    <w:div w:id="288977891">
      <w:bodyDiv w:val="1"/>
      <w:marLeft w:val="0"/>
      <w:marRight w:val="0"/>
      <w:marTop w:val="0"/>
      <w:marBottom w:val="0"/>
      <w:divBdr>
        <w:top w:val="none" w:sz="0" w:space="0" w:color="auto"/>
        <w:left w:val="none" w:sz="0" w:space="0" w:color="auto"/>
        <w:bottom w:val="none" w:sz="0" w:space="0" w:color="auto"/>
        <w:right w:val="none" w:sz="0" w:space="0" w:color="auto"/>
      </w:divBdr>
    </w:div>
    <w:div w:id="311063130">
      <w:bodyDiv w:val="1"/>
      <w:marLeft w:val="0"/>
      <w:marRight w:val="0"/>
      <w:marTop w:val="0"/>
      <w:marBottom w:val="0"/>
      <w:divBdr>
        <w:top w:val="none" w:sz="0" w:space="0" w:color="auto"/>
        <w:left w:val="none" w:sz="0" w:space="0" w:color="auto"/>
        <w:bottom w:val="none" w:sz="0" w:space="0" w:color="auto"/>
        <w:right w:val="none" w:sz="0" w:space="0" w:color="auto"/>
      </w:divBdr>
      <w:divsChild>
        <w:div w:id="882595269">
          <w:marLeft w:val="0"/>
          <w:marRight w:val="0"/>
          <w:marTop w:val="0"/>
          <w:marBottom w:val="375"/>
          <w:divBdr>
            <w:top w:val="none" w:sz="0" w:space="0" w:color="auto"/>
            <w:left w:val="none" w:sz="0" w:space="0" w:color="auto"/>
            <w:bottom w:val="none" w:sz="0" w:space="0" w:color="auto"/>
            <w:right w:val="none" w:sz="0" w:space="0" w:color="auto"/>
          </w:divBdr>
        </w:div>
      </w:divsChild>
    </w:div>
    <w:div w:id="340091322">
      <w:bodyDiv w:val="1"/>
      <w:marLeft w:val="0"/>
      <w:marRight w:val="0"/>
      <w:marTop w:val="0"/>
      <w:marBottom w:val="0"/>
      <w:divBdr>
        <w:top w:val="none" w:sz="0" w:space="0" w:color="auto"/>
        <w:left w:val="none" w:sz="0" w:space="0" w:color="auto"/>
        <w:bottom w:val="none" w:sz="0" w:space="0" w:color="auto"/>
        <w:right w:val="none" w:sz="0" w:space="0" w:color="auto"/>
      </w:divBdr>
    </w:div>
    <w:div w:id="385032267">
      <w:bodyDiv w:val="1"/>
      <w:marLeft w:val="0"/>
      <w:marRight w:val="0"/>
      <w:marTop w:val="0"/>
      <w:marBottom w:val="0"/>
      <w:divBdr>
        <w:top w:val="none" w:sz="0" w:space="0" w:color="auto"/>
        <w:left w:val="none" w:sz="0" w:space="0" w:color="auto"/>
        <w:bottom w:val="none" w:sz="0" w:space="0" w:color="auto"/>
        <w:right w:val="none" w:sz="0" w:space="0" w:color="auto"/>
      </w:divBdr>
    </w:div>
    <w:div w:id="395982390">
      <w:bodyDiv w:val="1"/>
      <w:marLeft w:val="0"/>
      <w:marRight w:val="0"/>
      <w:marTop w:val="0"/>
      <w:marBottom w:val="0"/>
      <w:divBdr>
        <w:top w:val="none" w:sz="0" w:space="0" w:color="auto"/>
        <w:left w:val="none" w:sz="0" w:space="0" w:color="auto"/>
        <w:bottom w:val="none" w:sz="0" w:space="0" w:color="auto"/>
        <w:right w:val="none" w:sz="0" w:space="0" w:color="auto"/>
      </w:divBdr>
    </w:div>
    <w:div w:id="415901642">
      <w:bodyDiv w:val="1"/>
      <w:marLeft w:val="0"/>
      <w:marRight w:val="0"/>
      <w:marTop w:val="0"/>
      <w:marBottom w:val="0"/>
      <w:divBdr>
        <w:top w:val="none" w:sz="0" w:space="0" w:color="auto"/>
        <w:left w:val="none" w:sz="0" w:space="0" w:color="auto"/>
        <w:bottom w:val="none" w:sz="0" w:space="0" w:color="auto"/>
        <w:right w:val="none" w:sz="0" w:space="0" w:color="auto"/>
      </w:divBdr>
    </w:div>
    <w:div w:id="424350961">
      <w:bodyDiv w:val="1"/>
      <w:marLeft w:val="0"/>
      <w:marRight w:val="0"/>
      <w:marTop w:val="0"/>
      <w:marBottom w:val="0"/>
      <w:divBdr>
        <w:top w:val="none" w:sz="0" w:space="0" w:color="auto"/>
        <w:left w:val="none" w:sz="0" w:space="0" w:color="auto"/>
        <w:bottom w:val="none" w:sz="0" w:space="0" w:color="auto"/>
        <w:right w:val="none" w:sz="0" w:space="0" w:color="auto"/>
      </w:divBdr>
      <w:divsChild>
        <w:div w:id="1889801417">
          <w:marLeft w:val="0"/>
          <w:marRight w:val="0"/>
          <w:marTop w:val="0"/>
          <w:marBottom w:val="375"/>
          <w:divBdr>
            <w:top w:val="none" w:sz="0" w:space="0" w:color="auto"/>
            <w:left w:val="none" w:sz="0" w:space="0" w:color="auto"/>
            <w:bottom w:val="none" w:sz="0" w:space="0" w:color="auto"/>
            <w:right w:val="none" w:sz="0" w:space="0" w:color="auto"/>
          </w:divBdr>
        </w:div>
        <w:div w:id="2100055813">
          <w:marLeft w:val="0"/>
          <w:marRight w:val="0"/>
          <w:marTop w:val="0"/>
          <w:marBottom w:val="375"/>
          <w:divBdr>
            <w:top w:val="none" w:sz="0" w:space="0" w:color="auto"/>
            <w:left w:val="none" w:sz="0" w:space="0" w:color="auto"/>
            <w:bottom w:val="none" w:sz="0" w:space="0" w:color="auto"/>
            <w:right w:val="none" w:sz="0" w:space="0" w:color="auto"/>
          </w:divBdr>
        </w:div>
      </w:divsChild>
    </w:div>
    <w:div w:id="468862174">
      <w:bodyDiv w:val="1"/>
      <w:marLeft w:val="0"/>
      <w:marRight w:val="0"/>
      <w:marTop w:val="0"/>
      <w:marBottom w:val="0"/>
      <w:divBdr>
        <w:top w:val="none" w:sz="0" w:space="0" w:color="auto"/>
        <w:left w:val="none" w:sz="0" w:space="0" w:color="auto"/>
        <w:bottom w:val="none" w:sz="0" w:space="0" w:color="auto"/>
        <w:right w:val="none" w:sz="0" w:space="0" w:color="auto"/>
      </w:divBdr>
      <w:divsChild>
        <w:div w:id="1963880166">
          <w:marLeft w:val="0"/>
          <w:marRight w:val="0"/>
          <w:marTop w:val="0"/>
          <w:marBottom w:val="375"/>
          <w:divBdr>
            <w:top w:val="none" w:sz="0" w:space="0" w:color="auto"/>
            <w:left w:val="none" w:sz="0" w:space="0" w:color="auto"/>
            <w:bottom w:val="none" w:sz="0" w:space="0" w:color="auto"/>
            <w:right w:val="none" w:sz="0" w:space="0" w:color="auto"/>
          </w:divBdr>
        </w:div>
        <w:div w:id="170414994">
          <w:marLeft w:val="0"/>
          <w:marRight w:val="0"/>
          <w:marTop w:val="0"/>
          <w:marBottom w:val="375"/>
          <w:divBdr>
            <w:top w:val="none" w:sz="0" w:space="0" w:color="auto"/>
            <w:left w:val="none" w:sz="0" w:space="0" w:color="auto"/>
            <w:bottom w:val="none" w:sz="0" w:space="0" w:color="auto"/>
            <w:right w:val="none" w:sz="0" w:space="0" w:color="auto"/>
          </w:divBdr>
        </w:div>
      </w:divsChild>
    </w:div>
    <w:div w:id="482742265">
      <w:bodyDiv w:val="1"/>
      <w:marLeft w:val="0"/>
      <w:marRight w:val="0"/>
      <w:marTop w:val="0"/>
      <w:marBottom w:val="0"/>
      <w:divBdr>
        <w:top w:val="none" w:sz="0" w:space="0" w:color="auto"/>
        <w:left w:val="none" w:sz="0" w:space="0" w:color="auto"/>
        <w:bottom w:val="none" w:sz="0" w:space="0" w:color="auto"/>
        <w:right w:val="none" w:sz="0" w:space="0" w:color="auto"/>
      </w:divBdr>
      <w:divsChild>
        <w:div w:id="663435798">
          <w:marLeft w:val="0"/>
          <w:marRight w:val="0"/>
          <w:marTop w:val="0"/>
          <w:marBottom w:val="375"/>
          <w:divBdr>
            <w:top w:val="none" w:sz="0" w:space="0" w:color="auto"/>
            <w:left w:val="none" w:sz="0" w:space="0" w:color="auto"/>
            <w:bottom w:val="none" w:sz="0" w:space="0" w:color="auto"/>
            <w:right w:val="none" w:sz="0" w:space="0" w:color="auto"/>
          </w:divBdr>
        </w:div>
        <w:div w:id="168563816">
          <w:marLeft w:val="0"/>
          <w:marRight w:val="0"/>
          <w:marTop w:val="0"/>
          <w:marBottom w:val="375"/>
          <w:divBdr>
            <w:top w:val="none" w:sz="0" w:space="0" w:color="auto"/>
            <w:left w:val="none" w:sz="0" w:space="0" w:color="auto"/>
            <w:bottom w:val="none" w:sz="0" w:space="0" w:color="auto"/>
            <w:right w:val="none" w:sz="0" w:space="0" w:color="auto"/>
          </w:divBdr>
        </w:div>
        <w:div w:id="2031180387">
          <w:marLeft w:val="0"/>
          <w:marRight w:val="0"/>
          <w:marTop w:val="0"/>
          <w:marBottom w:val="375"/>
          <w:divBdr>
            <w:top w:val="none" w:sz="0" w:space="0" w:color="auto"/>
            <w:left w:val="none" w:sz="0" w:space="0" w:color="auto"/>
            <w:bottom w:val="none" w:sz="0" w:space="0" w:color="auto"/>
            <w:right w:val="none" w:sz="0" w:space="0" w:color="auto"/>
          </w:divBdr>
        </w:div>
      </w:divsChild>
    </w:div>
    <w:div w:id="484128110">
      <w:bodyDiv w:val="1"/>
      <w:marLeft w:val="0"/>
      <w:marRight w:val="0"/>
      <w:marTop w:val="0"/>
      <w:marBottom w:val="0"/>
      <w:divBdr>
        <w:top w:val="none" w:sz="0" w:space="0" w:color="auto"/>
        <w:left w:val="none" w:sz="0" w:space="0" w:color="auto"/>
        <w:bottom w:val="none" w:sz="0" w:space="0" w:color="auto"/>
        <w:right w:val="none" w:sz="0" w:space="0" w:color="auto"/>
      </w:divBdr>
    </w:div>
    <w:div w:id="530802077">
      <w:bodyDiv w:val="1"/>
      <w:marLeft w:val="0"/>
      <w:marRight w:val="0"/>
      <w:marTop w:val="0"/>
      <w:marBottom w:val="0"/>
      <w:divBdr>
        <w:top w:val="none" w:sz="0" w:space="0" w:color="auto"/>
        <w:left w:val="none" w:sz="0" w:space="0" w:color="auto"/>
        <w:bottom w:val="none" w:sz="0" w:space="0" w:color="auto"/>
        <w:right w:val="none" w:sz="0" w:space="0" w:color="auto"/>
      </w:divBdr>
    </w:div>
    <w:div w:id="545261749">
      <w:bodyDiv w:val="1"/>
      <w:marLeft w:val="0"/>
      <w:marRight w:val="0"/>
      <w:marTop w:val="0"/>
      <w:marBottom w:val="0"/>
      <w:divBdr>
        <w:top w:val="none" w:sz="0" w:space="0" w:color="auto"/>
        <w:left w:val="none" w:sz="0" w:space="0" w:color="auto"/>
        <w:bottom w:val="none" w:sz="0" w:space="0" w:color="auto"/>
        <w:right w:val="none" w:sz="0" w:space="0" w:color="auto"/>
      </w:divBdr>
    </w:div>
    <w:div w:id="551843707">
      <w:bodyDiv w:val="1"/>
      <w:marLeft w:val="0"/>
      <w:marRight w:val="0"/>
      <w:marTop w:val="0"/>
      <w:marBottom w:val="0"/>
      <w:divBdr>
        <w:top w:val="none" w:sz="0" w:space="0" w:color="auto"/>
        <w:left w:val="none" w:sz="0" w:space="0" w:color="auto"/>
        <w:bottom w:val="none" w:sz="0" w:space="0" w:color="auto"/>
        <w:right w:val="none" w:sz="0" w:space="0" w:color="auto"/>
      </w:divBdr>
    </w:div>
    <w:div w:id="567230387">
      <w:bodyDiv w:val="1"/>
      <w:marLeft w:val="0"/>
      <w:marRight w:val="0"/>
      <w:marTop w:val="0"/>
      <w:marBottom w:val="0"/>
      <w:divBdr>
        <w:top w:val="none" w:sz="0" w:space="0" w:color="auto"/>
        <w:left w:val="none" w:sz="0" w:space="0" w:color="auto"/>
        <w:bottom w:val="none" w:sz="0" w:space="0" w:color="auto"/>
        <w:right w:val="none" w:sz="0" w:space="0" w:color="auto"/>
      </w:divBdr>
    </w:div>
    <w:div w:id="616563144">
      <w:bodyDiv w:val="1"/>
      <w:marLeft w:val="0"/>
      <w:marRight w:val="0"/>
      <w:marTop w:val="0"/>
      <w:marBottom w:val="0"/>
      <w:divBdr>
        <w:top w:val="none" w:sz="0" w:space="0" w:color="auto"/>
        <w:left w:val="none" w:sz="0" w:space="0" w:color="auto"/>
        <w:bottom w:val="none" w:sz="0" w:space="0" w:color="auto"/>
        <w:right w:val="none" w:sz="0" w:space="0" w:color="auto"/>
      </w:divBdr>
      <w:divsChild>
        <w:div w:id="1415667639">
          <w:marLeft w:val="0"/>
          <w:marRight w:val="0"/>
          <w:marTop w:val="0"/>
          <w:marBottom w:val="375"/>
          <w:divBdr>
            <w:top w:val="none" w:sz="0" w:space="0" w:color="auto"/>
            <w:left w:val="none" w:sz="0" w:space="0" w:color="auto"/>
            <w:bottom w:val="none" w:sz="0" w:space="0" w:color="auto"/>
            <w:right w:val="none" w:sz="0" w:space="0" w:color="auto"/>
          </w:divBdr>
        </w:div>
        <w:div w:id="528641352">
          <w:marLeft w:val="0"/>
          <w:marRight w:val="0"/>
          <w:marTop w:val="0"/>
          <w:marBottom w:val="375"/>
          <w:divBdr>
            <w:top w:val="none" w:sz="0" w:space="0" w:color="auto"/>
            <w:left w:val="none" w:sz="0" w:space="0" w:color="auto"/>
            <w:bottom w:val="none" w:sz="0" w:space="0" w:color="auto"/>
            <w:right w:val="none" w:sz="0" w:space="0" w:color="auto"/>
          </w:divBdr>
        </w:div>
        <w:div w:id="448083642">
          <w:marLeft w:val="0"/>
          <w:marRight w:val="0"/>
          <w:marTop w:val="0"/>
          <w:marBottom w:val="375"/>
          <w:divBdr>
            <w:top w:val="none" w:sz="0" w:space="0" w:color="auto"/>
            <w:left w:val="none" w:sz="0" w:space="0" w:color="auto"/>
            <w:bottom w:val="none" w:sz="0" w:space="0" w:color="auto"/>
            <w:right w:val="none" w:sz="0" w:space="0" w:color="auto"/>
          </w:divBdr>
        </w:div>
        <w:div w:id="206916708">
          <w:marLeft w:val="0"/>
          <w:marRight w:val="0"/>
          <w:marTop w:val="0"/>
          <w:marBottom w:val="375"/>
          <w:divBdr>
            <w:top w:val="none" w:sz="0" w:space="0" w:color="auto"/>
            <w:left w:val="none" w:sz="0" w:space="0" w:color="auto"/>
            <w:bottom w:val="none" w:sz="0" w:space="0" w:color="auto"/>
            <w:right w:val="none" w:sz="0" w:space="0" w:color="auto"/>
          </w:divBdr>
        </w:div>
      </w:divsChild>
    </w:div>
    <w:div w:id="620451674">
      <w:bodyDiv w:val="1"/>
      <w:marLeft w:val="0"/>
      <w:marRight w:val="0"/>
      <w:marTop w:val="0"/>
      <w:marBottom w:val="0"/>
      <w:divBdr>
        <w:top w:val="none" w:sz="0" w:space="0" w:color="auto"/>
        <w:left w:val="none" w:sz="0" w:space="0" w:color="auto"/>
        <w:bottom w:val="none" w:sz="0" w:space="0" w:color="auto"/>
        <w:right w:val="none" w:sz="0" w:space="0" w:color="auto"/>
      </w:divBdr>
    </w:div>
    <w:div w:id="686711880">
      <w:bodyDiv w:val="1"/>
      <w:marLeft w:val="0"/>
      <w:marRight w:val="0"/>
      <w:marTop w:val="0"/>
      <w:marBottom w:val="0"/>
      <w:divBdr>
        <w:top w:val="none" w:sz="0" w:space="0" w:color="auto"/>
        <w:left w:val="none" w:sz="0" w:space="0" w:color="auto"/>
        <w:bottom w:val="none" w:sz="0" w:space="0" w:color="auto"/>
        <w:right w:val="none" w:sz="0" w:space="0" w:color="auto"/>
      </w:divBdr>
    </w:div>
    <w:div w:id="725957839">
      <w:bodyDiv w:val="1"/>
      <w:marLeft w:val="0"/>
      <w:marRight w:val="0"/>
      <w:marTop w:val="0"/>
      <w:marBottom w:val="0"/>
      <w:divBdr>
        <w:top w:val="none" w:sz="0" w:space="0" w:color="auto"/>
        <w:left w:val="none" w:sz="0" w:space="0" w:color="auto"/>
        <w:bottom w:val="none" w:sz="0" w:space="0" w:color="auto"/>
        <w:right w:val="none" w:sz="0" w:space="0" w:color="auto"/>
      </w:divBdr>
    </w:div>
    <w:div w:id="726801448">
      <w:bodyDiv w:val="1"/>
      <w:marLeft w:val="0"/>
      <w:marRight w:val="0"/>
      <w:marTop w:val="0"/>
      <w:marBottom w:val="0"/>
      <w:divBdr>
        <w:top w:val="none" w:sz="0" w:space="0" w:color="auto"/>
        <w:left w:val="none" w:sz="0" w:space="0" w:color="auto"/>
        <w:bottom w:val="none" w:sz="0" w:space="0" w:color="auto"/>
        <w:right w:val="none" w:sz="0" w:space="0" w:color="auto"/>
      </w:divBdr>
    </w:div>
    <w:div w:id="885533717">
      <w:bodyDiv w:val="1"/>
      <w:marLeft w:val="0"/>
      <w:marRight w:val="0"/>
      <w:marTop w:val="0"/>
      <w:marBottom w:val="0"/>
      <w:divBdr>
        <w:top w:val="none" w:sz="0" w:space="0" w:color="auto"/>
        <w:left w:val="none" w:sz="0" w:space="0" w:color="auto"/>
        <w:bottom w:val="none" w:sz="0" w:space="0" w:color="auto"/>
        <w:right w:val="none" w:sz="0" w:space="0" w:color="auto"/>
      </w:divBdr>
    </w:div>
    <w:div w:id="920523184">
      <w:bodyDiv w:val="1"/>
      <w:marLeft w:val="0"/>
      <w:marRight w:val="0"/>
      <w:marTop w:val="0"/>
      <w:marBottom w:val="0"/>
      <w:divBdr>
        <w:top w:val="none" w:sz="0" w:space="0" w:color="auto"/>
        <w:left w:val="none" w:sz="0" w:space="0" w:color="auto"/>
        <w:bottom w:val="none" w:sz="0" w:space="0" w:color="auto"/>
        <w:right w:val="none" w:sz="0" w:space="0" w:color="auto"/>
      </w:divBdr>
    </w:div>
    <w:div w:id="921067503">
      <w:bodyDiv w:val="1"/>
      <w:marLeft w:val="0"/>
      <w:marRight w:val="0"/>
      <w:marTop w:val="0"/>
      <w:marBottom w:val="0"/>
      <w:divBdr>
        <w:top w:val="none" w:sz="0" w:space="0" w:color="auto"/>
        <w:left w:val="none" w:sz="0" w:space="0" w:color="auto"/>
        <w:bottom w:val="none" w:sz="0" w:space="0" w:color="auto"/>
        <w:right w:val="none" w:sz="0" w:space="0" w:color="auto"/>
      </w:divBdr>
      <w:divsChild>
        <w:div w:id="646319837">
          <w:marLeft w:val="0"/>
          <w:marRight w:val="0"/>
          <w:marTop w:val="0"/>
          <w:marBottom w:val="375"/>
          <w:divBdr>
            <w:top w:val="none" w:sz="0" w:space="0" w:color="auto"/>
            <w:left w:val="none" w:sz="0" w:space="0" w:color="auto"/>
            <w:bottom w:val="none" w:sz="0" w:space="0" w:color="auto"/>
            <w:right w:val="none" w:sz="0" w:space="0" w:color="auto"/>
          </w:divBdr>
        </w:div>
        <w:div w:id="888541079">
          <w:marLeft w:val="0"/>
          <w:marRight w:val="0"/>
          <w:marTop w:val="0"/>
          <w:marBottom w:val="375"/>
          <w:divBdr>
            <w:top w:val="none" w:sz="0" w:space="0" w:color="auto"/>
            <w:left w:val="none" w:sz="0" w:space="0" w:color="auto"/>
            <w:bottom w:val="none" w:sz="0" w:space="0" w:color="auto"/>
            <w:right w:val="none" w:sz="0" w:space="0" w:color="auto"/>
          </w:divBdr>
        </w:div>
        <w:div w:id="533418892">
          <w:marLeft w:val="0"/>
          <w:marRight w:val="0"/>
          <w:marTop w:val="0"/>
          <w:marBottom w:val="375"/>
          <w:divBdr>
            <w:top w:val="none" w:sz="0" w:space="0" w:color="auto"/>
            <w:left w:val="none" w:sz="0" w:space="0" w:color="auto"/>
            <w:bottom w:val="none" w:sz="0" w:space="0" w:color="auto"/>
            <w:right w:val="none" w:sz="0" w:space="0" w:color="auto"/>
          </w:divBdr>
        </w:div>
        <w:div w:id="1134526067">
          <w:marLeft w:val="0"/>
          <w:marRight w:val="0"/>
          <w:marTop w:val="0"/>
          <w:marBottom w:val="375"/>
          <w:divBdr>
            <w:top w:val="none" w:sz="0" w:space="0" w:color="auto"/>
            <w:left w:val="none" w:sz="0" w:space="0" w:color="auto"/>
            <w:bottom w:val="none" w:sz="0" w:space="0" w:color="auto"/>
            <w:right w:val="none" w:sz="0" w:space="0" w:color="auto"/>
          </w:divBdr>
        </w:div>
      </w:divsChild>
    </w:div>
    <w:div w:id="945817645">
      <w:bodyDiv w:val="1"/>
      <w:marLeft w:val="0"/>
      <w:marRight w:val="0"/>
      <w:marTop w:val="0"/>
      <w:marBottom w:val="0"/>
      <w:divBdr>
        <w:top w:val="none" w:sz="0" w:space="0" w:color="auto"/>
        <w:left w:val="none" w:sz="0" w:space="0" w:color="auto"/>
        <w:bottom w:val="none" w:sz="0" w:space="0" w:color="auto"/>
        <w:right w:val="none" w:sz="0" w:space="0" w:color="auto"/>
      </w:divBdr>
    </w:div>
    <w:div w:id="959409416">
      <w:bodyDiv w:val="1"/>
      <w:marLeft w:val="0"/>
      <w:marRight w:val="0"/>
      <w:marTop w:val="0"/>
      <w:marBottom w:val="0"/>
      <w:divBdr>
        <w:top w:val="none" w:sz="0" w:space="0" w:color="auto"/>
        <w:left w:val="none" w:sz="0" w:space="0" w:color="auto"/>
        <w:bottom w:val="none" w:sz="0" w:space="0" w:color="auto"/>
        <w:right w:val="none" w:sz="0" w:space="0" w:color="auto"/>
      </w:divBdr>
    </w:div>
    <w:div w:id="978805672">
      <w:bodyDiv w:val="1"/>
      <w:marLeft w:val="0"/>
      <w:marRight w:val="0"/>
      <w:marTop w:val="0"/>
      <w:marBottom w:val="0"/>
      <w:divBdr>
        <w:top w:val="none" w:sz="0" w:space="0" w:color="auto"/>
        <w:left w:val="none" w:sz="0" w:space="0" w:color="auto"/>
        <w:bottom w:val="none" w:sz="0" w:space="0" w:color="auto"/>
        <w:right w:val="none" w:sz="0" w:space="0" w:color="auto"/>
      </w:divBdr>
    </w:div>
    <w:div w:id="996685640">
      <w:bodyDiv w:val="1"/>
      <w:marLeft w:val="0"/>
      <w:marRight w:val="0"/>
      <w:marTop w:val="0"/>
      <w:marBottom w:val="0"/>
      <w:divBdr>
        <w:top w:val="none" w:sz="0" w:space="0" w:color="auto"/>
        <w:left w:val="none" w:sz="0" w:space="0" w:color="auto"/>
        <w:bottom w:val="none" w:sz="0" w:space="0" w:color="auto"/>
        <w:right w:val="none" w:sz="0" w:space="0" w:color="auto"/>
      </w:divBdr>
    </w:div>
    <w:div w:id="996958909">
      <w:bodyDiv w:val="1"/>
      <w:marLeft w:val="0"/>
      <w:marRight w:val="0"/>
      <w:marTop w:val="0"/>
      <w:marBottom w:val="0"/>
      <w:divBdr>
        <w:top w:val="none" w:sz="0" w:space="0" w:color="auto"/>
        <w:left w:val="none" w:sz="0" w:space="0" w:color="auto"/>
        <w:bottom w:val="none" w:sz="0" w:space="0" w:color="auto"/>
        <w:right w:val="none" w:sz="0" w:space="0" w:color="auto"/>
      </w:divBdr>
    </w:div>
    <w:div w:id="998311981">
      <w:bodyDiv w:val="1"/>
      <w:marLeft w:val="0"/>
      <w:marRight w:val="0"/>
      <w:marTop w:val="0"/>
      <w:marBottom w:val="0"/>
      <w:divBdr>
        <w:top w:val="none" w:sz="0" w:space="0" w:color="auto"/>
        <w:left w:val="none" w:sz="0" w:space="0" w:color="auto"/>
        <w:bottom w:val="none" w:sz="0" w:space="0" w:color="auto"/>
        <w:right w:val="none" w:sz="0" w:space="0" w:color="auto"/>
      </w:divBdr>
    </w:div>
    <w:div w:id="1011418048">
      <w:bodyDiv w:val="1"/>
      <w:marLeft w:val="0"/>
      <w:marRight w:val="0"/>
      <w:marTop w:val="0"/>
      <w:marBottom w:val="0"/>
      <w:divBdr>
        <w:top w:val="none" w:sz="0" w:space="0" w:color="auto"/>
        <w:left w:val="none" w:sz="0" w:space="0" w:color="auto"/>
        <w:bottom w:val="none" w:sz="0" w:space="0" w:color="auto"/>
        <w:right w:val="none" w:sz="0" w:space="0" w:color="auto"/>
      </w:divBdr>
    </w:div>
    <w:div w:id="1019433090">
      <w:bodyDiv w:val="1"/>
      <w:marLeft w:val="0"/>
      <w:marRight w:val="0"/>
      <w:marTop w:val="0"/>
      <w:marBottom w:val="0"/>
      <w:divBdr>
        <w:top w:val="none" w:sz="0" w:space="0" w:color="auto"/>
        <w:left w:val="none" w:sz="0" w:space="0" w:color="auto"/>
        <w:bottom w:val="none" w:sz="0" w:space="0" w:color="auto"/>
        <w:right w:val="none" w:sz="0" w:space="0" w:color="auto"/>
      </w:divBdr>
    </w:div>
    <w:div w:id="1048804221">
      <w:bodyDiv w:val="1"/>
      <w:marLeft w:val="0"/>
      <w:marRight w:val="0"/>
      <w:marTop w:val="0"/>
      <w:marBottom w:val="0"/>
      <w:divBdr>
        <w:top w:val="none" w:sz="0" w:space="0" w:color="auto"/>
        <w:left w:val="none" w:sz="0" w:space="0" w:color="auto"/>
        <w:bottom w:val="none" w:sz="0" w:space="0" w:color="auto"/>
        <w:right w:val="none" w:sz="0" w:space="0" w:color="auto"/>
      </w:divBdr>
      <w:divsChild>
        <w:div w:id="2011909004">
          <w:marLeft w:val="0"/>
          <w:marRight w:val="0"/>
          <w:marTop w:val="0"/>
          <w:marBottom w:val="375"/>
          <w:divBdr>
            <w:top w:val="none" w:sz="0" w:space="0" w:color="auto"/>
            <w:left w:val="none" w:sz="0" w:space="0" w:color="auto"/>
            <w:bottom w:val="none" w:sz="0" w:space="0" w:color="auto"/>
            <w:right w:val="none" w:sz="0" w:space="0" w:color="auto"/>
          </w:divBdr>
        </w:div>
        <w:div w:id="1751272570">
          <w:marLeft w:val="0"/>
          <w:marRight w:val="0"/>
          <w:marTop w:val="0"/>
          <w:marBottom w:val="375"/>
          <w:divBdr>
            <w:top w:val="none" w:sz="0" w:space="0" w:color="auto"/>
            <w:left w:val="none" w:sz="0" w:space="0" w:color="auto"/>
            <w:bottom w:val="none" w:sz="0" w:space="0" w:color="auto"/>
            <w:right w:val="none" w:sz="0" w:space="0" w:color="auto"/>
          </w:divBdr>
        </w:div>
        <w:div w:id="262694180">
          <w:marLeft w:val="0"/>
          <w:marRight w:val="0"/>
          <w:marTop w:val="0"/>
          <w:marBottom w:val="375"/>
          <w:divBdr>
            <w:top w:val="none" w:sz="0" w:space="0" w:color="auto"/>
            <w:left w:val="none" w:sz="0" w:space="0" w:color="auto"/>
            <w:bottom w:val="none" w:sz="0" w:space="0" w:color="auto"/>
            <w:right w:val="none" w:sz="0" w:space="0" w:color="auto"/>
          </w:divBdr>
        </w:div>
        <w:div w:id="1014770065">
          <w:marLeft w:val="0"/>
          <w:marRight w:val="0"/>
          <w:marTop w:val="0"/>
          <w:marBottom w:val="375"/>
          <w:divBdr>
            <w:top w:val="none" w:sz="0" w:space="0" w:color="auto"/>
            <w:left w:val="none" w:sz="0" w:space="0" w:color="auto"/>
            <w:bottom w:val="none" w:sz="0" w:space="0" w:color="auto"/>
            <w:right w:val="none" w:sz="0" w:space="0" w:color="auto"/>
          </w:divBdr>
        </w:div>
      </w:divsChild>
    </w:div>
    <w:div w:id="1074594412">
      <w:bodyDiv w:val="1"/>
      <w:marLeft w:val="0"/>
      <w:marRight w:val="0"/>
      <w:marTop w:val="0"/>
      <w:marBottom w:val="0"/>
      <w:divBdr>
        <w:top w:val="none" w:sz="0" w:space="0" w:color="auto"/>
        <w:left w:val="none" w:sz="0" w:space="0" w:color="auto"/>
        <w:bottom w:val="none" w:sz="0" w:space="0" w:color="auto"/>
        <w:right w:val="none" w:sz="0" w:space="0" w:color="auto"/>
      </w:divBdr>
    </w:div>
    <w:div w:id="1136489477">
      <w:bodyDiv w:val="1"/>
      <w:marLeft w:val="0"/>
      <w:marRight w:val="0"/>
      <w:marTop w:val="0"/>
      <w:marBottom w:val="0"/>
      <w:divBdr>
        <w:top w:val="none" w:sz="0" w:space="0" w:color="auto"/>
        <w:left w:val="none" w:sz="0" w:space="0" w:color="auto"/>
        <w:bottom w:val="none" w:sz="0" w:space="0" w:color="auto"/>
        <w:right w:val="none" w:sz="0" w:space="0" w:color="auto"/>
      </w:divBdr>
    </w:div>
    <w:div w:id="1150562289">
      <w:bodyDiv w:val="1"/>
      <w:marLeft w:val="0"/>
      <w:marRight w:val="0"/>
      <w:marTop w:val="0"/>
      <w:marBottom w:val="0"/>
      <w:divBdr>
        <w:top w:val="none" w:sz="0" w:space="0" w:color="auto"/>
        <w:left w:val="none" w:sz="0" w:space="0" w:color="auto"/>
        <w:bottom w:val="none" w:sz="0" w:space="0" w:color="auto"/>
        <w:right w:val="none" w:sz="0" w:space="0" w:color="auto"/>
      </w:divBdr>
    </w:div>
    <w:div w:id="1164398663">
      <w:bodyDiv w:val="1"/>
      <w:marLeft w:val="0"/>
      <w:marRight w:val="0"/>
      <w:marTop w:val="0"/>
      <w:marBottom w:val="0"/>
      <w:divBdr>
        <w:top w:val="none" w:sz="0" w:space="0" w:color="auto"/>
        <w:left w:val="none" w:sz="0" w:space="0" w:color="auto"/>
        <w:bottom w:val="none" w:sz="0" w:space="0" w:color="auto"/>
        <w:right w:val="none" w:sz="0" w:space="0" w:color="auto"/>
      </w:divBdr>
    </w:div>
    <w:div w:id="1182822979">
      <w:bodyDiv w:val="1"/>
      <w:marLeft w:val="0"/>
      <w:marRight w:val="0"/>
      <w:marTop w:val="0"/>
      <w:marBottom w:val="0"/>
      <w:divBdr>
        <w:top w:val="none" w:sz="0" w:space="0" w:color="auto"/>
        <w:left w:val="none" w:sz="0" w:space="0" w:color="auto"/>
        <w:bottom w:val="none" w:sz="0" w:space="0" w:color="auto"/>
        <w:right w:val="none" w:sz="0" w:space="0" w:color="auto"/>
      </w:divBdr>
      <w:divsChild>
        <w:div w:id="1539389910">
          <w:marLeft w:val="0"/>
          <w:marRight w:val="0"/>
          <w:marTop w:val="0"/>
          <w:marBottom w:val="375"/>
          <w:divBdr>
            <w:top w:val="none" w:sz="0" w:space="0" w:color="auto"/>
            <w:left w:val="none" w:sz="0" w:space="0" w:color="auto"/>
            <w:bottom w:val="none" w:sz="0" w:space="0" w:color="auto"/>
            <w:right w:val="none" w:sz="0" w:space="0" w:color="auto"/>
          </w:divBdr>
        </w:div>
        <w:div w:id="1296716068">
          <w:marLeft w:val="0"/>
          <w:marRight w:val="0"/>
          <w:marTop w:val="0"/>
          <w:marBottom w:val="375"/>
          <w:divBdr>
            <w:top w:val="none" w:sz="0" w:space="0" w:color="auto"/>
            <w:left w:val="none" w:sz="0" w:space="0" w:color="auto"/>
            <w:bottom w:val="none" w:sz="0" w:space="0" w:color="auto"/>
            <w:right w:val="none" w:sz="0" w:space="0" w:color="auto"/>
          </w:divBdr>
        </w:div>
        <w:div w:id="16933341">
          <w:marLeft w:val="0"/>
          <w:marRight w:val="0"/>
          <w:marTop w:val="0"/>
          <w:marBottom w:val="375"/>
          <w:divBdr>
            <w:top w:val="none" w:sz="0" w:space="0" w:color="auto"/>
            <w:left w:val="none" w:sz="0" w:space="0" w:color="auto"/>
            <w:bottom w:val="none" w:sz="0" w:space="0" w:color="auto"/>
            <w:right w:val="none" w:sz="0" w:space="0" w:color="auto"/>
          </w:divBdr>
        </w:div>
        <w:div w:id="56058535">
          <w:marLeft w:val="0"/>
          <w:marRight w:val="0"/>
          <w:marTop w:val="0"/>
          <w:marBottom w:val="375"/>
          <w:divBdr>
            <w:top w:val="none" w:sz="0" w:space="0" w:color="auto"/>
            <w:left w:val="none" w:sz="0" w:space="0" w:color="auto"/>
            <w:bottom w:val="none" w:sz="0" w:space="0" w:color="auto"/>
            <w:right w:val="none" w:sz="0" w:space="0" w:color="auto"/>
          </w:divBdr>
        </w:div>
        <w:div w:id="1284917565">
          <w:marLeft w:val="0"/>
          <w:marRight w:val="0"/>
          <w:marTop w:val="0"/>
          <w:marBottom w:val="375"/>
          <w:divBdr>
            <w:top w:val="none" w:sz="0" w:space="0" w:color="auto"/>
            <w:left w:val="none" w:sz="0" w:space="0" w:color="auto"/>
            <w:bottom w:val="none" w:sz="0" w:space="0" w:color="auto"/>
            <w:right w:val="none" w:sz="0" w:space="0" w:color="auto"/>
          </w:divBdr>
        </w:div>
        <w:div w:id="1272400886">
          <w:marLeft w:val="0"/>
          <w:marRight w:val="0"/>
          <w:marTop w:val="0"/>
          <w:marBottom w:val="375"/>
          <w:divBdr>
            <w:top w:val="none" w:sz="0" w:space="0" w:color="auto"/>
            <w:left w:val="none" w:sz="0" w:space="0" w:color="auto"/>
            <w:bottom w:val="none" w:sz="0" w:space="0" w:color="auto"/>
            <w:right w:val="none" w:sz="0" w:space="0" w:color="auto"/>
          </w:divBdr>
        </w:div>
      </w:divsChild>
    </w:div>
    <w:div w:id="1202666409">
      <w:bodyDiv w:val="1"/>
      <w:marLeft w:val="0"/>
      <w:marRight w:val="0"/>
      <w:marTop w:val="0"/>
      <w:marBottom w:val="0"/>
      <w:divBdr>
        <w:top w:val="none" w:sz="0" w:space="0" w:color="auto"/>
        <w:left w:val="none" w:sz="0" w:space="0" w:color="auto"/>
        <w:bottom w:val="none" w:sz="0" w:space="0" w:color="auto"/>
        <w:right w:val="none" w:sz="0" w:space="0" w:color="auto"/>
      </w:divBdr>
      <w:divsChild>
        <w:div w:id="1867064366">
          <w:marLeft w:val="0"/>
          <w:marRight w:val="0"/>
          <w:marTop w:val="0"/>
          <w:marBottom w:val="375"/>
          <w:divBdr>
            <w:top w:val="none" w:sz="0" w:space="0" w:color="auto"/>
            <w:left w:val="none" w:sz="0" w:space="0" w:color="auto"/>
            <w:bottom w:val="none" w:sz="0" w:space="0" w:color="auto"/>
            <w:right w:val="none" w:sz="0" w:space="0" w:color="auto"/>
          </w:divBdr>
        </w:div>
        <w:div w:id="315258304">
          <w:marLeft w:val="0"/>
          <w:marRight w:val="0"/>
          <w:marTop w:val="0"/>
          <w:marBottom w:val="375"/>
          <w:divBdr>
            <w:top w:val="none" w:sz="0" w:space="0" w:color="auto"/>
            <w:left w:val="none" w:sz="0" w:space="0" w:color="auto"/>
            <w:bottom w:val="none" w:sz="0" w:space="0" w:color="auto"/>
            <w:right w:val="none" w:sz="0" w:space="0" w:color="auto"/>
          </w:divBdr>
        </w:div>
        <w:div w:id="57439515">
          <w:marLeft w:val="0"/>
          <w:marRight w:val="0"/>
          <w:marTop w:val="0"/>
          <w:marBottom w:val="375"/>
          <w:divBdr>
            <w:top w:val="none" w:sz="0" w:space="0" w:color="auto"/>
            <w:left w:val="none" w:sz="0" w:space="0" w:color="auto"/>
            <w:bottom w:val="none" w:sz="0" w:space="0" w:color="auto"/>
            <w:right w:val="none" w:sz="0" w:space="0" w:color="auto"/>
          </w:divBdr>
        </w:div>
      </w:divsChild>
    </w:div>
    <w:div w:id="1221985283">
      <w:bodyDiv w:val="1"/>
      <w:marLeft w:val="0"/>
      <w:marRight w:val="0"/>
      <w:marTop w:val="0"/>
      <w:marBottom w:val="0"/>
      <w:divBdr>
        <w:top w:val="none" w:sz="0" w:space="0" w:color="auto"/>
        <w:left w:val="none" w:sz="0" w:space="0" w:color="auto"/>
        <w:bottom w:val="none" w:sz="0" w:space="0" w:color="auto"/>
        <w:right w:val="none" w:sz="0" w:space="0" w:color="auto"/>
      </w:divBdr>
    </w:div>
    <w:div w:id="1230385165">
      <w:bodyDiv w:val="1"/>
      <w:marLeft w:val="0"/>
      <w:marRight w:val="0"/>
      <w:marTop w:val="0"/>
      <w:marBottom w:val="0"/>
      <w:divBdr>
        <w:top w:val="none" w:sz="0" w:space="0" w:color="auto"/>
        <w:left w:val="none" w:sz="0" w:space="0" w:color="auto"/>
        <w:bottom w:val="none" w:sz="0" w:space="0" w:color="auto"/>
        <w:right w:val="none" w:sz="0" w:space="0" w:color="auto"/>
      </w:divBdr>
    </w:div>
    <w:div w:id="1230531458">
      <w:bodyDiv w:val="1"/>
      <w:marLeft w:val="0"/>
      <w:marRight w:val="0"/>
      <w:marTop w:val="0"/>
      <w:marBottom w:val="0"/>
      <w:divBdr>
        <w:top w:val="none" w:sz="0" w:space="0" w:color="auto"/>
        <w:left w:val="none" w:sz="0" w:space="0" w:color="auto"/>
        <w:bottom w:val="none" w:sz="0" w:space="0" w:color="auto"/>
        <w:right w:val="none" w:sz="0" w:space="0" w:color="auto"/>
      </w:divBdr>
    </w:div>
    <w:div w:id="1289779442">
      <w:bodyDiv w:val="1"/>
      <w:marLeft w:val="0"/>
      <w:marRight w:val="0"/>
      <w:marTop w:val="0"/>
      <w:marBottom w:val="0"/>
      <w:divBdr>
        <w:top w:val="none" w:sz="0" w:space="0" w:color="auto"/>
        <w:left w:val="none" w:sz="0" w:space="0" w:color="auto"/>
        <w:bottom w:val="none" w:sz="0" w:space="0" w:color="auto"/>
        <w:right w:val="none" w:sz="0" w:space="0" w:color="auto"/>
      </w:divBdr>
    </w:div>
    <w:div w:id="1320302202">
      <w:bodyDiv w:val="1"/>
      <w:marLeft w:val="0"/>
      <w:marRight w:val="0"/>
      <w:marTop w:val="0"/>
      <w:marBottom w:val="0"/>
      <w:divBdr>
        <w:top w:val="none" w:sz="0" w:space="0" w:color="auto"/>
        <w:left w:val="none" w:sz="0" w:space="0" w:color="auto"/>
        <w:bottom w:val="none" w:sz="0" w:space="0" w:color="auto"/>
        <w:right w:val="none" w:sz="0" w:space="0" w:color="auto"/>
      </w:divBdr>
    </w:div>
    <w:div w:id="1332830808">
      <w:bodyDiv w:val="1"/>
      <w:marLeft w:val="0"/>
      <w:marRight w:val="0"/>
      <w:marTop w:val="0"/>
      <w:marBottom w:val="0"/>
      <w:divBdr>
        <w:top w:val="none" w:sz="0" w:space="0" w:color="auto"/>
        <w:left w:val="none" w:sz="0" w:space="0" w:color="auto"/>
        <w:bottom w:val="none" w:sz="0" w:space="0" w:color="auto"/>
        <w:right w:val="none" w:sz="0" w:space="0" w:color="auto"/>
      </w:divBdr>
    </w:div>
    <w:div w:id="1357316703">
      <w:bodyDiv w:val="1"/>
      <w:marLeft w:val="0"/>
      <w:marRight w:val="0"/>
      <w:marTop w:val="0"/>
      <w:marBottom w:val="0"/>
      <w:divBdr>
        <w:top w:val="none" w:sz="0" w:space="0" w:color="auto"/>
        <w:left w:val="none" w:sz="0" w:space="0" w:color="auto"/>
        <w:bottom w:val="none" w:sz="0" w:space="0" w:color="auto"/>
        <w:right w:val="none" w:sz="0" w:space="0" w:color="auto"/>
      </w:divBdr>
    </w:div>
    <w:div w:id="1372146922">
      <w:bodyDiv w:val="1"/>
      <w:marLeft w:val="0"/>
      <w:marRight w:val="0"/>
      <w:marTop w:val="0"/>
      <w:marBottom w:val="0"/>
      <w:divBdr>
        <w:top w:val="none" w:sz="0" w:space="0" w:color="auto"/>
        <w:left w:val="none" w:sz="0" w:space="0" w:color="auto"/>
        <w:bottom w:val="none" w:sz="0" w:space="0" w:color="auto"/>
        <w:right w:val="none" w:sz="0" w:space="0" w:color="auto"/>
      </w:divBdr>
    </w:div>
    <w:div w:id="1374185185">
      <w:bodyDiv w:val="1"/>
      <w:marLeft w:val="0"/>
      <w:marRight w:val="0"/>
      <w:marTop w:val="0"/>
      <w:marBottom w:val="0"/>
      <w:divBdr>
        <w:top w:val="none" w:sz="0" w:space="0" w:color="auto"/>
        <w:left w:val="none" w:sz="0" w:space="0" w:color="auto"/>
        <w:bottom w:val="none" w:sz="0" w:space="0" w:color="auto"/>
        <w:right w:val="none" w:sz="0" w:space="0" w:color="auto"/>
      </w:divBdr>
      <w:divsChild>
        <w:div w:id="690376905">
          <w:marLeft w:val="0"/>
          <w:marRight w:val="0"/>
          <w:marTop w:val="0"/>
          <w:marBottom w:val="375"/>
          <w:divBdr>
            <w:top w:val="none" w:sz="0" w:space="0" w:color="auto"/>
            <w:left w:val="none" w:sz="0" w:space="0" w:color="auto"/>
            <w:bottom w:val="none" w:sz="0" w:space="0" w:color="auto"/>
            <w:right w:val="none" w:sz="0" w:space="0" w:color="auto"/>
          </w:divBdr>
        </w:div>
        <w:div w:id="1550649108">
          <w:marLeft w:val="0"/>
          <w:marRight w:val="0"/>
          <w:marTop w:val="0"/>
          <w:marBottom w:val="375"/>
          <w:divBdr>
            <w:top w:val="none" w:sz="0" w:space="0" w:color="auto"/>
            <w:left w:val="none" w:sz="0" w:space="0" w:color="auto"/>
            <w:bottom w:val="none" w:sz="0" w:space="0" w:color="auto"/>
            <w:right w:val="none" w:sz="0" w:space="0" w:color="auto"/>
          </w:divBdr>
        </w:div>
        <w:div w:id="385958555">
          <w:marLeft w:val="0"/>
          <w:marRight w:val="0"/>
          <w:marTop w:val="0"/>
          <w:marBottom w:val="375"/>
          <w:divBdr>
            <w:top w:val="none" w:sz="0" w:space="0" w:color="auto"/>
            <w:left w:val="none" w:sz="0" w:space="0" w:color="auto"/>
            <w:bottom w:val="none" w:sz="0" w:space="0" w:color="auto"/>
            <w:right w:val="none" w:sz="0" w:space="0" w:color="auto"/>
          </w:divBdr>
        </w:div>
      </w:divsChild>
    </w:div>
    <w:div w:id="1393309265">
      <w:bodyDiv w:val="1"/>
      <w:marLeft w:val="0"/>
      <w:marRight w:val="0"/>
      <w:marTop w:val="0"/>
      <w:marBottom w:val="0"/>
      <w:divBdr>
        <w:top w:val="none" w:sz="0" w:space="0" w:color="auto"/>
        <w:left w:val="none" w:sz="0" w:space="0" w:color="auto"/>
        <w:bottom w:val="none" w:sz="0" w:space="0" w:color="auto"/>
        <w:right w:val="none" w:sz="0" w:space="0" w:color="auto"/>
      </w:divBdr>
      <w:divsChild>
        <w:div w:id="1740327088">
          <w:marLeft w:val="0"/>
          <w:marRight w:val="0"/>
          <w:marTop w:val="0"/>
          <w:marBottom w:val="375"/>
          <w:divBdr>
            <w:top w:val="none" w:sz="0" w:space="0" w:color="auto"/>
            <w:left w:val="none" w:sz="0" w:space="0" w:color="auto"/>
            <w:bottom w:val="none" w:sz="0" w:space="0" w:color="auto"/>
            <w:right w:val="none" w:sz="0" w:space="0" w:color="auto"/>
          </w:divBdr>
        </w:div>
        <w:div w:id="479814148">
          <w:marLeft w:val="0"/>
          <w:marRight w:val="0"/>
          <w:marTop w:val="0"/>
          <w:marBottom w:val="375"/>
          <w:divBdr>
            <w:top w:val="none" w:sz="0" w:space="0" w:color="auto"/>
            <w:left w:val="none" w:sz="0" w:space="0" w:color="auto"/>
            <w:bottom w:val="none" w:sz="0" w:space="0" w:color="auto"/>
            <w:right w:val="none" w:sz="0" w:space="0" w:color="auto"/>
          </w:divBdr>
        </w:div>
        <w:div w:id="1429302948">
          <w:marLeft w:val="0"/>
          <w:marRight w:val="0"/>
          <w:marTop w:val="0"/>
          <w:marBottom w:val="375"/>
          <w:divBdr>
            <w:top w:val="none" w:sz="0" w:space="0" w:color="auto"/>
            <w:left w:val="none" w:sz="0" w:space="0" w:color="auto"/>
            <w:bottom w:val="none" w:sz="0" w:space="0" w:color="auto"/>
            <w:right w:val="none" w:sz="0" w:space="0" w:color="auto"/>
          </w:divBdr>
        </w:div>
        <w:div w:id="697245320">
          <w:marLeft w:val="0"/>
          <w:marRight w:val="0"/>
          <w:marTop w:val="0"/>
          <w:marBottom w:val="375"/>
          <w:divBdr>
            <w:top w:val="none" w:sz="0" w:space="0" w:color="auto"/>
            <w:left w:val="none" w:sz="0" w:space="0" w:color="auto"/>
            <w:bottom w:val="none" w:sz="0" w:space="0" w:color="auto"/>
            <w:right w:val="none" w:sz="0" w:space="0" w:color="auto"/>
          </w:divBdr>
        </w:div>
      </w:divsChild>
    </w:div>
    <w:div w:id="1403066195">
      <w:bodyDiv w:val="1"/>
      <w:marLeft w:val="0"/>
      <w:marRight w:val="0"/>
      <w:marTop w:val="0"/>
      <w:marBottom w:val="0"/>
      <w:divBdr>
        <w:top w:val="none" w:sz="0" w:space="0" w:color="auto"/>
        <w:left w:val="none" w:sz="0" w:space="0" w:color="auto"/>
        <w:bottom w:val="none" w:sz="0" w:space="0" w:color="auto"/>
        <w:right w:val="none" w:sz="0" w:space="0" w:color="auto"/>
      </w:divBdr>
    </w:div>
    <w:div w:id="1418282235">
      <w:bodyDiv w:val="1"/>
      <w:marLeft w:val="0"/>
      <w:marRight w:val="0"/>
      <w:marTop w:val="0"/>
      <w:marBottom w:val="0"/>
      <w:divBdr>
        <w:top w:val="none" w:sz="0" w:space="0" w:color="auto"/>
        <w:left w:val="none" w:sz="0" w:space="0" w:color="auto"/>
        <w:bottom w:val="none" w:sz="0" w:space="0" w:color="auto"/>
        <w:right w:val="none" w:sz="0" w:space="0" w:color="auto"/>
      </w:divBdr>
      <w:divsChild>
        <w:div w:id="932785371">
          <w:marLeft w:val="0"/>
          <w:marRight w:val="0"/>
          <w:marTop w:val="0"/>
          <w:marBottom w:val="375"/>
          <w:divBdr>
            <w:top w:val="none" w:sz="0" w:space="0" w:color="auto"/>
            <w:left w:val="none" w:sz="0" w:space="0" w:color="auto"/>
            <w:bottom w:val="none" w:sz="0" w:space="0" w:color="auto"/>
            <w:right w:val="none" w:sz="0" w:space="0" w:color="auto"/>
          </w:divBdr>
        </w:div>
        <w:div w:id="1866554370">
          <w:marLeft w:val="0"/>
          <w:marRight w:val="0"/>
          <w:marTop w:val="0"/>
          <w:marBottom w:val="375"/>
          <w:divBdr>
            <w:top w:val="none" w:sz="0" w:space="0" w:color="auto"/>
            <w:left w:val="none" w:sz="0" w:space="0" w:color="auto"/>
            <w:bottom w:val="none" w:sz="0" w:space="0" w:color="auto"/>
            <w:right w:val="none" w:sz="0" w:space="0" w:color="auto"/>
          </w:divBdr>
        </w:div>
      </w:divsChild>
    </w:div>
    <w:div w:id="1450784193">
      <w:bodyDiv w:val="1"/>
      <w:marLeft w:val="0"/>
      <w:marRight w:val="0"/>
      <w:marTop w:val="0"/>
      <w:marBottom w:val="0"/>
      <w:divBdr>
        <w:top w:val="none" w:sz="0" w:space="0" w:color="auto"/>
        <w:left w:val="none" w:sz="0" w:space="0" w:color="auto"/>
        <w:bottom w:val="none" w:sz="0" w:space="0" w:color="auto"/>
        <w:right w:val="none" w:sz="0" w:space="0" w:color="auto"/>
      </w:divBdr>
    </w:div>
    <w:div w:id="1494371958">
      <w:bodyDiv w:val="1"/>
      <w:marLeft w:val="0"/>
      <w:marRight w:val="0"/>
      <w:marTop w:val="0"/>
      <w:marBottom w:val="0"/>
      <w:divBdr>
        <w:top w:val="none" w:sz="0" w:space="0" w:color="auto"/>
        <w:left w:val="none" w:sz="0" w:space="0" w:color="auto"/>
        <w:bottom w:val="none" w:sz="0" w:space="0" w:color="auto"/>
        <w:right w:val="none" w:sz="0" w:space="0" w:color="auto"/>
      </w:divBdr>
    </w:div>
    <w:div w:id="1498494375">
      <w:bodyDiv w:val="1"/>
      <w:marLeft w:val="0"/>
      <w:marRight w:val="0"/>
      <w:marTop w:val="0"/>
      <w:marBottom w:val="0"/>
      <w:divBdr>
        <w:top w:val="none" w:sz="0" w:space="0" w:color="auto"/>
        <w:left w:val="none" w:sz="0" w:space="0" w:color="auto"/>
        <w:bottom w:val="none" w:sz="0" w:space="0" w:color="auto"/>
        <w:right w:val="none" w:sz="0" w:space="0" w:color="auto"/>
      </w:divBdr>
      <w:divsChild>
        <w:div w:id="1017199196">
          <w:marLeft w:val="0"/>
          <w:marRight w:val="0"/>
          <w:marTop w:val="0"/>
          <w:marBottom w:val="375"/>
          <w:divBdr>
            <w:top w:val="none" w:sz="0" w:space="0" w:color="auto"/>
            <w:left w:val="none" w:sz="0" w:space="0" w:color="auto"/>
            <w:bottom w:val="none" w:sz="0" w:space="0" w:color="auto"/>
            <w:right w:val="none" w:sz="0" w:space="0" w:color="auto"/>
          </w:divBdr>
        </w:div>
        <w:div w:id="1785684998">
          <w:marLeft w:val="0"/>
          <w:marRight w:val="0"/>
          <w:marTop w:val="0"/>
          <w:marBottom w:val="375"/>
          <w:divBdr>
            <w:top w:val="none" w:sz="0" w:space="0" w:color="auto"/>
            <w:left w:val="none" w:sz="0" w:space="0" w:color="auto"/>
            <w:bottom w:val="none" w:sz="0" w:space="0" w:color="auto"/>
            <w:right w:val="none" w:sz="0" w:space="0" w:color="auto"/>
          </w:divBdr>
        </w:div>
      </w:divsChild>
    </w:div>
    <w:div w:id="1505321676">
      <w:bodyDiv w:val="1"/>
      <w:marLeft w:val="0"/>
      <w:marRight w:val="0"/>
      <w:marTop w:val="0"/>
      <w:marBottom w:val="0"/>
      <w:divBdr>
        <w:top w:val="none" w:sz="0" w:space="0" w:color="auto"/>
        <w:left w:val="none" w:sz="0" w:space="0" w:color="auto"/>
        <w:bottom w:val="none" w:sz="0" w:space="0" w:color="auto"/>
        <w:right w:val="none" w:sz="0" w:space="0" w:color="auto"/>
      </w:divBdr>
    </w:div>
    <w:div w:id="1567957795">
      <w:bodyDiv w:val="1"/>
      <w:marLeft w:val="0"/>
      <w:marRight w:val="0"/>
      <w:marTop w:val="0"/>
      <w:marBottom w:val="0"/>
      <w:divBdr>
        <w:top w:val="none" w:sz="0" w:space="0" w:color="auto"/>
        <w:left w:val="none" w:sz="0" w:space="0" w:color="auto"/>
        <w:bottom w:val="none" w:sz="0" w:space="0" w:color="auto"/>
        <w:right w:val="none" w:sz="0" w:space="0" w:color="auto"/>
      </w:divBdr>
      <w:divsChild>
        <w:div w:id="442309516">
          <w:marLeft w:val="0"/>
          <w:marRight w:val="0"/>
          <w:marTop w:val="0"/>
          <w:marBottom w:val="375"/>
          <w:divBdr>
            <w:top w:val="none" w:sz="0" w:space="0" w:color="auto"/>
            <w:left w:val="none" w:sz="0" w:space="0" w:color="auto"/>
            <w:bottom w:val="none" w:sz="0" w:space="0" w:color="auto"/>
            <w:right w:val="none" w:sz="0" w:space="0" w:color="auto"/>
          </w:divBdr>
        </w:div>
      </w:divsChild>
    </w:div>
    <w:div w:id="1569420440">
      <w:bodyDiv w:val="1"/>
      <w:marLeft w:val="0"/>
      <w:marRight w:val="0"/>
      <w:marTop w:val="0"/>
      <w:marBottom w:val="0"/>
      <w:divBdr>
        <w:top w:val="none" w:sz="0" w:space="0" w:color="auto"/>
        <w:left w:val="none" w:sz="0" w:space="0" w:color="auto"/>
        <w:bottom w:val="none" w:sz="0" w:space="0" w:color="auto"/>
        <w:right w:val="none" w:sz="0" w:space="0" w:color="auto"/>
      </w:divBdr>
      <w:divsChild>
        <w:div w:id="1169246808">
          <w:marLeft w:val="0"/>
          <w:marRight w:val="0"/>
          <w:marTop w:val="0"/>
          <w:marBottom w:val="375"/>
          <w:divBdr>
            <w:top w:val="none" w:sz="0" w:space="0" w:color="auto"/>
            <w:left w:val="none" w:sz="0" w:space="0" w:color="auto"/>
            <w:bottom w:val="none" w:sz="0" w:space="0" w:color="auto"/>
            <w:right w:val="none" w:sz="0" w:space="0" w:color="auto"/>
          </w:divBdr>
        </w:div>
        <w:div w:id="676612189">
          <w:marLeft w:val="0"/>
          <w:marRight w:val="0"/>
          <w:marTop w:val="0"/>
          <w:marBottom w:val="375"/>
          <w:divBdr>
            <w:top w:val="none" w:sz="0" w:space="0" w:color="auto"/>
            <w:left w:val="none" w:sz="0" w:space="0" w:color="auto"/>
            <w:bottom w:val="none" w:sz="0" w:space="0" w:color="auto"/>
            <w:right w:val="none" w:sz="0" w:space="0" w:color="auto"/>
          </w:divBdr>
        </w:div>
        <w:div w:id="606736504">
          <w:marLeft w:val="0"/>
          <w:marRight w:val="0"/>
          <w:marTop w:val="0"/>
          <w:marBottom w:val="375"/>
          <w:divBdr>
            <w:top w:val="none" w:sz="0" w:space="0" w:color="auto"/>
            <w:left w:val="none" w:sz="0" w:space="0" w:color="auto"/>
            <w:bottom w:val="none" w:sz="0" w:space="0" w:color="auto"/>
            <w:right w:val="none" w:sz="0" w:space="0" w:color="auto"/>
          </w:divBdr>
        </w:div>
        <w:div w:id="1692607307">
          <w:marLeft w:val="0"/>
          <w:marRight w:val="0"/>
          <w:marTop w:val="0"/>
          <w:marBottom w:val="375"/>
          <w:divBdr>
            <w:top w:val="none" w:sz="0" w:space="0" w:color="auto"/>
            <w:left w:val="none" w:sz="0" w:space="0" w:color="auto"/>
            <w:bottom w:val="none" w:sz="0" w:space="0" w:color="auto"/>
            <w:right w:val="none" w:sz="0" w:space="0" w:color="auto"/>
          </w:divBdr>
        </w:div>
        <w:div w:id="2025134586">
          <w:marLeft w:val="0"/>
          <w:marRight w:val="0"/>
          <w:marTop w:val="0"/>
          <w:marBottom w:val="375"/>
          <w:divBdr>
            <w:top w:val="none" w:sz="0" w:space="0" w:color="auto"/>
            <w:left w:val="none" w:sz="0" w:space="0" w:color="auto"/>
            <w:bottom w:val="none" w:sz="0" w:space="0" w:color="auto"/>
            <w:right w:val="none" w:sz="0" w:space="0" w:color="auto"/>
          </w:divBdr>
        </w:div>
        <w:div w:id="550268621">
          <w:marLeft w:val="0"/>
          <w:marRight w:val="0"/>
          <w:marTop w:val="0"/>
          <w:marBottom w:val="375"/>
          <w:divBdr>
            <w:top w:val="none" w:sz="0" w:space="0" w:color="auto"/>
            <w:left w:val="none" w:sz="0" w:space="0" w:color="auto"/>
            <w:bottom w:val="none" w:sz="0" w:space="0" w:color="auto"/>
            <w:right w:val="none" w:sz="0" w:space="0" w:color="auto"/>
          </w:divBdr>
        </w:div>
      </w:divsChild>
    </w:div>
    <w:div w:id="1641038268">
      <w:bodyDiv w:val="1"/>
      <w:marLeft w:val="0"/>
      <w:marRight w:val="0"/>
      <w:marTop w:val="0"/>
      <w:marBottom w:val="0"/>
      <w:divBdr>
        <w:top w:val="none" w:sz="0" w:space="0" w:color="auto"/>
        <w:left w:val="none" w:sz="0" w:space="0" w:color="auto"/>
        <w:bottom w:val="none" w:sz="0" w:space="0" w:color="auto"/>
        <w:right w:val="none" w:sz="0" w:space="0" w:color="auto"/>
      </w:divBdr>
    </w:div>
    <w:div w:id="1687438302">
      <w:bodyDiv w:val="1"/>
      <w:marLeft w:val="0"/>
      <w:marRight w:val="0"/>
      <w:marTop w:val="0"/>
      <w:marBottom w:val="0"/>
      <w:divBdr>
        <w:top w:val="none" w:sz="0" w:space="0" w:color="auto"/>
        <w:left w:val="none" w:sz="0" w:space="0" w:color="auto"/>
        <w:bottom w:val="none" w:sz="0" w:space="0" w:color="auto"/>
        <w:right w:val="none" w:sz="0" w:space="0" w:color="auto"/>
      </w:divBdr>
      <w:divsChild>
        <w:div w:id="626204313">
          <w:marLeft w:val="0"/>
          <w:marRight w:val="0"/>
          <w:marTop w:val="0"/>
          <w:marBottom w:val="375"/>
          <w:divBdr>
            <w:top w:val="none" w:sz="0" w:space="0" w:color="auto"/>
            <w:left w:val="none" w:sz="0" w:space="0" w:color="auto"/>
            <w:bottom w:val="none" w:sz="0" w:space="0" w:color="auto"/>
            <w:right w:val="none" w:sz="0" w:space="0" w:color="auto"/>
          </w:divBdr>
        </w:div>
        <w:div w:id="1403260111">
          <w:marLeft w:val="0"/>
          <w:marRight w:val="0"/>
          <w:marTop w:val="0"/>
          <w:marBottom w:val="375"/>
          <w:divBdr>
            <w:top w:val="none" w:sz="0" w:space="0" w:color="auto"/>
            <w:left w:val="none" w:sz="0" w:space="0" w:color="auto"/>
            <w:bottom w:val="none" w:sz="0" w:space="0" w:color="auto"/>
            <w:right w:val="none" w:sz="0" w:space="0" w:color="auto"/>
          </w:divBdr>
        </w:div>
      </w:divsChild>
    </w:div>
    <w:div w:id="1827353382">
      <w:bodyDiv w:val="1"/>
      <w:marLeft w:val="0"/>
      <w:marRight w:val="0"/>
      <w:marTop w:val="0"/>
      <w:marBottom w:val="0"/>
      <w:divBdr>
        <w:top w:val="none" w:sz="0" w:space="0" w:color="auto"/>
        <w:left w:val="none" w:sz="0" w:space="0" w:color="auto"/>
        <w:bottom w:val="none" w:sz="0" w:space="0" w:color="auto"/>
        <w:right w:val="none" w:sz="0" w:space="0" w:color="auto"/>
      </w:divBdr>
    </w:div>
    <w:div w:id="1828860541">
      <w:bodyDiv w:val="1"/>
      <w:marLeft w:val="0"/>
      <w:marRight w:val="0"/>
      <w:marTop w:val="0"/>
      <w:marBottom w:val="0"/>
      <w:divBdr>
        <w:top w:val="none" w:sz="0" w:space="0" w:color="auto"/>
        <w:left w:val="none" w:sz="0" w:space="0" w:color="auto"/>
        <w:bottom w:val="none" w:sz="0" w:space="0" w:color="auto"/>
        <w:right w:val="none" w:sz="0" w:space="0" w:color="auto"/>
      </w:divBdr>
      <w:divsChild>
        <w:div w:id="1266502721">
          <w:marLeft w:val="0"/>
          <w:marRight w:val="0"/>
          <w:marTop w:val="0"/>
          <w:marBottom w:val="0"/>
          <w:divBdr>
            <w:top w:val="none" w:sz="0" w:space="0" w:color="auto"/>
            <w:left w:val="none" w:sz="0" w:space="0" w:color="auto"/>
            <w:bottom w:val="none" w:sz="0" w:space="0" w:color="auto"/>
            <w:right w:val="none" w:sz="0" w:space="0" w:color="auto"/>
          </w:divBdr>
        </w:div>
      </w:divsChild>
    </w:div>
    <w:div w:id="1875313680">
      <w:bodyDiv w:val="1"/>
      <w:marLeft w:val="0"/>
      <w:marRight w:val="0"/>
      <w:marTop w:val="0"/>
      <w:marBottom w:val="0"/>
      <w:divBdr>
        <w:top w:val="none" w:sz="0" w:space="0" w:color="auto"/>
        <w:left w:val="none" w:sz="0" w:space="0" w:color="auto"/>
        <w:bottom w:val="none" w:sz="0" w:space="0" w:color="auto"/>
        <w:right w:val="none" w:sz="0" w:space="0" w:color="auto"/>
      </w:divBdr>
    </w:div>
    <w:div w:id="1900824209">
      <w:bodyDiv w:val="1"/>
      <w:marLeft w:val="0"/>
      <w:marRight w:val="0"/>
      <w:marTop w:val="0"/>
      <w:marBottom w:val="0"/>
      <w:divBdr>
        <w:top w:val="none" w:sz="0" w:space="0" w:color="auto"/>
        <w:left w:val="none" w:sz="0" w:space="0" w:color="auto"/>
        <w:bottom w:val="none" w:sz="0" w:space="0" w:color="auto"/>
        <w:right w:val="none" w:sz="0" w:space="0" w:color="auto"/>
      </w:divBdr>
    </w:div>
    <w:div w:id="1919436454">
      <w:bodyDiv w:val="1"/>
      <w:marLeft w:val="0"/>
      <w:marRight w:val="0"/>
      <w:marTop w:val="0"/>
      <w:marBottom w:val="0"/>
      <w:divBdr>
        <w:top w:val="none" w:sz="0" w:space="0" w:color="auto"/>
        <w:left w:val="none" w:sz="0" w:space="0" w:color="auto"/>
        <w:bottom w:val="none" w:sz="0" w:space="0" w:color="auto"/>
        <w:right w:val="none" w:sz="0" w:space="0" w:color="auto"/>
      </w:divBdr>
    </w:div>
    <w:div w:id="1969310996">
      <w:bodyDiv w:val="1"/>
      <w:marLeft w:val="0"/>
      <w:marRight w:val="0"/>
      <w:marTop w:val="0"/>
      <w:marBottom w:val="0"/>
      <w:divBdr>
        <w:top w:val="none" w:sz="0" w:space="0" w:color="auto"/>
        <w:left w:val="none" w:sz="0" w:space="0" w:color="auto"/>
        <w:bottom w:val="none" w:sz="0" w:space="0" w:color="auto"/>
        <w:right w:val="none" w:sz="0" w:space="0" w:color="auto"/>
      </w:divBdr>
    </w:div>
    <w:div w:id="2023897703">
      <w:bodyDiv w:val="1"/>
      <w:marLeft w:val="0"/>
      <w:marRight w:val="0"/>
      <w:marTop w:val="0"/>
      <w:marBottom w:val="0"/>
      <w:divBdr>
        <w:top w:val="none" w:sz="0" w:space="0" w:color="auto"/>
        <w:left w:val="none" w:sz="0" w:space="0" w:color="auto"/>
        <w:bottom w:val="none" w:sz="0" w:space="0" w:color="auto"/>
        <w:right w:val="none" w:sz="0" w:space="0" w:color="auto"/>
      </w:divBdr>
    </w:div>
    <w:div w:id="2052221811">
      <w:bodyDiv w:val="1"/>
      <w:marLeft w:val="0"/>
      <w:marRight w:val="0"/>
      <w:marTop w:val="0"/>
      <w:marBottom w:val="0"/>
      <w:divBdr>
        <w:top w:val="none" w:sz="0" w:space="0" w:color="auto"/>
        <w:left w:val="none" w:sz="0" w:space="0" w:color="auto"/>
        <w:bottom w:val="none" w:sz="0" w:space="0" w:color="auto"/>
        <w:right w:val="none" w:sz="0" w:space="0" w:color="auto"/>
      </w:divBdr>
    </w:div>
    <w:div w:id="2058123459">
      <w:bodyDiv w:val="1"/>
      <w:marLeft w:val="0"/>
      <w:marRight w:val="0"/>
      <w:marTop w:val="0"/>
      <w:marBottom w:val="0"/>
      <w:divBdr>
        <w:top w:val="none" w:sz="0" w:space="0" w:color="auto"/>
        <w:left w:val="none" w:sz="0" w:space="0" w:color="auto"/>
        <w:bottom w:val="none" w:sz="0" w:space="0" w:color="auto"/>
        <w:right w:val="none" w:sz="0" w:space="0" w:color="auto"/>
      </w:divBdr>
      <w:divsChild>
        <w:div w:id="1500147183">
          <w:marLeft w:val="0"/>
          <w:marRight w:val="0"/>
          <w:marTop w:val="0"/>
          <w:marBottom w:val="375"/>
          <w:divBdr>
            <w:top w:val="none" w:sz="0" w:space="0" w:color="auto"/>
            <w:left w:val="none" w:sz="0" w:space="0" w:color="auto"/>
            <w:bottom w:val="none" w:sz="0" w:space="0" w:color="auto"/>
            <w:right w:val="none" w:sz="0" w:space="0" w:color="auto"/>
          </w:divBdr>
        </w:div>
        <w:div w:id="607396439">
          <w:marLeft w:val="0"/>
          <w:marRight w:val="0"/>
          <w:marTop w:val="0"/>
          <w:marBottom w:val="375"/>
          <w:divBdr>
            <w:top w:val="none" w:sz="0" w:space="0" w:color="auto"/>
            <w:left w:val="none" w:sz="0" w:space="0" w:color="auto"/>
            <w:bottom w:val="none" w:sz="0" w:space="0" w:color="auto"/>
            <w:right w:val="none" w:sz="0" w:space="0" w:color="auto"/>
          </w:divBdr>
        </w:div>
        <w:div w:id="18090725">
          <w:marLeft w:val="0"/>
          <w:marRight w:val="0"/>
          <w:marTop w:val="0"/>
          <w:marBottom w:val="375"/>
          <w:divBdr>
            <w:top w:val="none" w:sz="0" w:space="0" w:color="auto"/>
            <w:left w:val="none" w:sz="0" w:space="0" w:color="auto"/>
            <w:bottom w:val="none" w:sz="0" w:space="0" w:color="auto"/>
            <w:right w:val="none" w:sz="0" w:space="0" w:color="auto"/>
          </w:divBdr>
        </w:div>
      </w:divsChild>
    </w:div>
    <w:div w:id="2059738630">
      <w:bodyDiv w:val="1"/>
      <w:marLeft w:val="0"/>
      <w:marRight w:val="0"/>
      <w:marTop w:val="0"/>
      <w:marBottom w:val="0"/>
      <w:divBdr>
        <w:top w:val="none" w:sz="0" w:space="0" w:color="auto"/>
        <w:left w:val="none" w:sz="0" w:space="0" w:color="auto"/>
        <w:bottom w:val="none" w:sz="0" w:space="0" w:color="auto"/>
        <w:right w:val="none" w:sz="0" w:space="0" w:color="auto"/>
      </w:divBdr>
      <w:divsChild>
        <w:div w:id="962886414">
          <w:marLeft w:val="0"/>
          <w:marRight w:val="0"/>
          <w:marTop w:val="0"/>
          <w:marBottom w:val="0"/>
          <w:divBdr>
            <w:top w:val="none" w:sz="0" w:space="0" w:color="auto"/>
            <w:left w:val="none" w:sz="0" w:space="0" w:color="auto"/>
            <w:bottom w:val="none" w:sz="0" w:space="0" w:color="auto"/>
            <w:right w:val="none" w:sz="0" w:space="0" w:color="auto"/>
          </w:divBdr>
        </w:div>
      </w:divsChild>
    </w:div>
    <w:div w:id="2060397176">
      <w:bodyDiv w:val="1"/>
      <w:marLeft w:val="0"/>
      <w:marRight w:val="0"/>
      <w:marTop w:val="0"/>
      <w:marBottom w:val="0"/>
      <w:divBdr>
        <w:top w:val="none" w:sz="0" w:space="0" w:color="auto"/>
        <w:left w:val="none" w:sz="0" w:space="0" w:color="auto"/>
        <w:bottom w:val="none" w:sz="0" w:space="0" w:color="auto"/>
        <w:right w:val="none" w:sz="0" w:space="0" w:color="auto"/>
      </w:divBdr>
      <w:divsChild>
        <w:div w:id="1782796255">
          <w:marLeft w:val="0"/>
          <w:marRight w:val="0"/>
          <w:marTop w:val="0"/>
          <w:marBottom w:val="375"/>
          <w:divBdr>
            <w:top w:val="none" w:sz="0" w:space="0" w:color="auto"/>
            <w:left w:val="none" w:sz="0" w:space="0" w:color="auto"/>
            <w:bottom w:val="none" w:sz="0" w:space="0" w:color="auto"/>
            <w:right w:val="none" w:sz="0" w:space="0" w:color="auto"/>
          </w:divBdr>
        </w:div>
        <w:div w:id="819270389">
          <w:marLeft w:val="0"/>
          <w:marRight w:val="0"/>
          <w:marTop w:val="0"/>
          <w:marBottom w:val="375"/>
          <w:divBdr>
            <w:top w:val="none" w:sz="0" w:space="0" w:color="auto"/>
            <w:left w:val="none" w:sz="0" w:space="0" w:color="auto"/>
            <w:bottom w:val="none" w:sz="0" w:space="0" w:color="auto"/>
            <w:right w:val="none" w:sz="0" w:space="0" w:color="auto"/>
          </w:divBdr>
        </w:div>
        <w:div w:id="1464957777">
          <w:marLeft w:val="0"/>
          <w:marRight w:val="0"/>
          <w:marTop w:val="0"/>
          <w:marBottom w:val="375"/>
          <w:divBdr>
            <w:top w:val="none" w:sz="0" w:space="0" w:color="auto"/>
            <w:left w:val="none" w:sz="0" w:space="0" w:color="auto"/>
            <w:bottom w:val="none" w:sz="0" w:space="0" w:color="auto"/>
            <w:right w:val="none" w:sz="0" w:space="0" w:color="auto"/>
          </w:divBdr>
        </w:div>
      </w:divsChild>
    </w:div>
    <w:div w:id="2074547191">
      <w:bodyDiv w:val="1"/>
      <w:marLeft w:val="0"/>
      <w:marRight w:val="0"/>
      <w:marTop w:val="0"/>
      <w:marBottom w:val="0"/>
      <w:divBdr>
        <w:top w:val="none" w:sz="0" w:space="0" w:color="auto"/>
        <w:left w:val="none" w:sz="0" w:space="0" w:color="auto"/>
        <w:bottom w:val="none" w:sz="0" w:space="0" w:color="auto"/>
        <w:right w:val="none" w:sz="0" w:space="0" w:color="auto"/>
      </w:divBdr>
      <w:divsChild>
        <w:div w:id="281428250">
          <w:marLeft w:val="0"/>
          <w:marRight w:val="0"/>
          <w:marTop w:val="0"/>
          <w:marBottom w:val="375"/>
          <w:divBdr>
            <w:top w:val="none" w:sz="0" w:space="0" w:color="auto"/>
            <w:left w:val="none" w:sz="0" w:space="0" w:color="auto"/>
            <w:bottom w:val="none" w:sz="0" w:space="0" w:color="auto"/>
            <w:right w:val="none" w:sz="0" w:space="0" w:color="auto"/>
          </w:divBdr>
        </w:div>
        <w:div w:id="637104774">
          <w:marLeft w:val="0"/>
          <w:marRight w:val="0"/>
          <w:marTop w:val="0"/>
          <w:marBottom w:val="375"/>
          <w:divBdr>
            <w:top w:val="none" w:sz="0" w:space="0" w:color="auto"/>
            <w:left w:val="none" w:sz="0" w:space="0" w:color="auto"/>
            <w:bottom w:val="none" w:sz="0" w:space="0" w:color="auto"/>
            <w:right w:val="none" w:sz="0" w:space="0" w:color="auto"/>
          </w:divBdr>
        </w:div>
        <w:div w:id="809781937">
          <w:marLeft w:val="0"/>
          <w:marRight w:val="0"/>
          <w:marTop w:val="0"/>
          <w:marBottom w:val="375"/>
          <w:divBdr>
            <w:top w:val="none" w:sz="0" w:space="0" w:color="auto"/>
            <w:left w:val="none" w:sz="0" w:space="0" w:color="auto"/>
            <w:bottom w:val="none" w:sz="0" w:space="0" w:color="auto"/>
            <w:right w:val="none" w:sz="0" w:space="0" w:color="auto"/>
          </w:divBdr>
        </w:div>
      </w:divsChild>
    </w:div>
    <w:div w:id="2099979931">
      <w:bodyDiv w:val="1"/>
      <w:marLeft w:val="0"/>
      <w:marRight w:val="0"/>
      <w:marTop w:val="0"/>
      <w:marBottom w:val="0"/>
      <w:divBdr>
        <w:top w:val="none" w:sz="0" w:space="0" w:color="auto"/>
        <w:left w:val="none" w:sz="0" w:space="0" w:color="auto"/>
        <w:bottom w:val="none" w:sz="0" w:space="0" w:color="auto"/>
        <w:right w:val="none" w:sz="0" w:space="0" w:color="auto"/>
      </w:divBdr>
    </w:div>
    <w:div w:id="2118594659">
      <w:bodyDiv w:val="1"/>
      <w:marLeft w:val="0"/>
      <w:marRight w:val="0"/>
      <w:marTop w:val="0"/>
      <w:marBottom w:val="0"/>
      <w:divBdr>
        <w:top w:val="none" w:sz="0" w:space="0" w:color="auto"/>
        <w:left w:val="none" w:sz="0" w:space="0" w:color="auto"/>
        <w:bottom w:val="none" w:sz="0" w:space="0" w:color="auto"/>
        <w:right w:val="none" w:sz="0" w:space="0" w:color="auto"/>
      </w:divBdr>
    </w:div>
    <w:div w:id="2139371701">
      <w:bodyDiv w:val="1"/>
      <w:marLeft w:val="0"/>
      <w:marRight w:val="0"/>
      <w:marTop w:val="0"/>
      <w:marBottom w:val="0"/>
      <w:divBdr>
        <w:top w:val="none" w:sz="0" w:space="0" w:color="auto"/>
        <w:left w:val="none" w:sz="0" w:space="0" w:color="auto"/>
        <w:bottom w:val="none" w:sz="0" w:space="0" w:color="auto"/>
        <w:right w:val="none" w:sz="0" w:space="0" w:color="auto"/>
      </w:divBdr>
    </w:div>
    <w:div w:id="21444980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15605D-6DDC-4742-BB3C-0CA32D6ED929}">
  <ds:schemaRefs>
    <ds:schemaRef ds:uri="http://schemas.openxmlformats.org/officeDocument/2006/bibliography"/>
  </ds:schemaRefs>
</ds:datastoreItem>
</file>

<file path=customXml/itemProps2.xml><?xml version="1.0" encoding="utf-8"?>
<ds:datastoreItem xmlns:ds="http://schemas.openxmlformats.org/officeDocument/2006/customXml" ds:itemID="{6350E8C6-A6CC-45A4-B4AC-5740AAFC91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33</Words>
  <Characters>506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0</CharactersWithSpaces>
  <SharedDoc>false</SharedDoc>
  <HLinks>
    <vt:vector size="396" baseType="variant">
      <vt:variant>
        <vt:i4>4784139</vt:i4>
      </vt:variant>
      <vt:variant>
        <vt:i4>407</vt:i4>
      </vt:variant>
      <vt:variant>
        <vt:i4>0</vt:i4>
      </vt:variant>
      <vt:variant>
        <vt:i4>5</vt:i4>
      </vt:variant>
      <vt:variant>
        <vt:lpwstr/>
      </vt:variant>
      <vt:variant>
        <vt:lpwstr>_ENREF_8</vt:lpwstr>
      </vt:variant>
      <vt:variant>
        <vt:i4>4587531</vt:i4>
      </vt:variant>
      <vt:variant>
        <vt:i4>404</vt:i4>
      </vt:variant>
      <vt:variant>
        <vt:i4>0</vt:i4>
      </vt:variant>
      <vt:variant>
        <vt:i4>5</vt:i4>
      </vt:variant>
      <vt:variant>
        <vt:lpwstr/>
      </vt:variant>
      <vt:variant>
        <vt:lpwstr>_ENREF_7</vt:lpwstr>
      </vt:variant>
      <vt:variant>
        <vt:i4>4521995</vt:i4>
      </vt:variant>
      <vt:variant>
        <vt:i4>396</vt:i4>
      </vt:variant>
      <vt:variant>
        <vt:i4>0</vt:i4>
      </vt:variant>
      <vt:variant>
        <vt:i4>5</vt:i4>
      </vt:variant>
      <vt:variant>
        <vt:lpwstr/>
      </vt:variant>
      <vt:variant>
        <vt:lpwstr>_ENREF_45</vt:lpwstr>
      </vt:variant>
      <vt:variant>
        <vt:i4>4521995</vt:i4>
      </vt:variant>
      <vt:variant>
        <vt:i4>390</vt:i4>
      </vt:variant>
      <vt:variant>
        <vt:i4>0</vt:i4>
      </vt:variant>
      <vt:variant>
        <vt:i4>5</vt:i4>
      </vt:variant>
      <vt:variant>
        <vt:lpwstr/>
      </vt:variant>
      <vt:variant>
        <vt:lpwstr>_ENREF_44</vt:lpwstr>
      </vt:variant>
      <vt:variant>
        <vt:i4>4325387</vt:i4>
      </vt:variant>
      <vt:variant>
        <vt:i4>384</vt:i4>
      </vt:variant>
      <vt:variant>
        <vt:i4>0</vt:i4>
      </vt:variant>
      <vt:variant>
        <vt:i4>5</vt:i4>
      </vt:variant>
      <vt:variant>
        <vt:lpwstr/>
      </vt:variant>
      <vt:variant>
        <vt:lpwstr>_ENREF_30</vt:lpwstr>
      </vt:variant>
      <vt:variant>
        <vt:i4>4194315</vt:i4>
      </vt:variant>
      <vt:variant>
        <vt:i4>376</vt:i4>
      </vt:variant>
      <vt:variant>
        <vt:i4>0</vt:i4>
      </vt:variant>
      <vt:variant>
        <vt:i4>5</vt:i4>
      </vt:variant>
      <vt:variant>
        <vt:lpwstr/>
      </vt:variant>
      <vt:variant>
        <vt:lpwstr>_ENREF_17</vt:lpwstr>
      </vt:variant>
      <vt:variant>
        <vt:i4>4194315</vt:i4>
      </vt:variant>
      <vt:variant>
        <vt:i4>373</vt:i4>
      </vt:variant>
      <vt:variant>
        <vt:i4>0</vt:i4>
      </vt:variant>
      <vt:variant>
        <vt:i4>5</vt:i4>
      </vt:variant>
      <vt:variant>
        <vt:lpwstr/>
      </vt:variant>
      <vt:variant>
        <vt:lpwstr>_ENREF_19</vt:lpwstr>
      </vt:variant>
      <vt:variant>
        <vt:i4>4390923</vt:i4>
      </vt:variant>
      <vt:variant>
        <vt:i4>365</vt:i4>
      </vt:variant>
      <vt:variant>
        <vt:i4>0</vt:i4>
      </vt:variant>
      <vt:variant>
        <vt:i4>5</vt:i4>
      </vt:variant>
      <vt:variant>
        <vt:lpwstr/>
      </vt:variant>
      <vt:variant>
        <vt:lpwstr>_ENREF_20</vt:lpwstr>
      </vt:variant>
      <vt:variant>
        <vt:i4>4456459</vt:i4>
      </vt:variant>
      <vt:variant>
        <vt:i4>357</vt:i4>
      </vt:variant>
      <vt:variant>
        <vt:i4>0</vt:i4>
      </vt:variant>
      <vt:variant>
        <vt:i4>5</vt:i4>
      </vt:variant>
      <vt:variant>
        <vt:lpwstr/>
      </vt:variant>
      <vt:variant>
        <vt:lpwstr>_ENREF_50</vt:lpwstr>
      </vt:variant>
      <vt:variant>
        <vt:i4>4390923</vt:i4>
      </vt:variant>
      <vt:variant>
        <vt:i4>349</vt:i4>
      </vt:variant>
      <vt:variant>
        <vt:i4>0</vt:i4>
      </vt:variant>
      <vt:variant>
        <vt:i4>5</vt:i4>
      </vt:variant>
      <vt:variant>
        <vt:lpwstr/>
      </vt:variant>
      <vt:variant>
        <vt:lpwstr>_ENREF_20</vt:lpwstr>
      </vt:variant>
      <vt:variant>
        <vt:i4>4390923</vt:i4>
      </vt:variant>
      <vt:variant>
        <vt:i4>341</vt:i4>
      </vt:variant>
      <vt:variant>
        <vt:i4>0</vt:i4>
      </vt:variant>
      <vt:variant>
        <vt:i4>5</vt:i4>
      </vt:variant>
      <vt:variant>
        <vt:lpwstr/>
      </vt:variant>
      <vt:variant>
        <vt:lpwstr>_ENREF_27</vt:lpwstr>
      </vt:variant>
      <vt:variant>
        <vt:i4>4390923</vt:i4>
      </vt:variant>
      <vt:variant>
        <vt:i4>338</vt:i4>
      </vt:variant>
      <vt:variant>
        <vt:i4>0</vt:i4>
      </vt:variant>
      <vt:variant>
        <vt:i4>5</vt:i4>
      </vt:variant>
      <vt:variant>
        <vt:lpwstr/>
      </vt:variant>
      <vt:variant>
        <vt:lpwstr>_ENREF_29</vt:lpwstr>
      </vt:variant>
      <vt:variant>
        <vt:i4>4390923</vt:i4>
      </vt:variant>
      <vt:variant>
        <vt:i4>330</vt:i4>
      </vt:variant>
      <vt:variant>
        <vt:i4>0</vt:i4>
      </vt:variant>
      <vt:variant>
        <vt:i4>5</vt:i4>
      </vt:variant>
      <vt:variant>
        <vt:lpwstr/>
      </vt:variant>
      <vt:variant>
        <vt:lpwstr>_ENREF_25</vt:lpwstr>
      </vt:variant>
      <vt:variant>
        <vt:i4>4390923</vt:i4>
      </vt:variant>
      <vt:variant>
        <vt:i4>324</vt:i4>
      </vt:variant>
      <vt:variant>
        <vt:i4>0</vt:i4>
      </vt:variant>
      <vt:variant>
        <vt:i4>5</vt:i4>
      </vt:variant>
      <vt:variant>
        <vt:lpwstr/>
      </vt:variant>
      <vt:variant>
        <vt:lpwstr>_ENREF_25</vt:lpwstr>
      </vt:variant>
      <vt:variant>
        <vt:i4>4521995</vt:i4>
      </vt:variant>
      <vt:variant>
        <vt:i4>321</vt:i4>
      </vt:variant>
      <vt:variant>
        <vt:i4>0</vt:i4>
      </vt:variant>
      <vt:variant>
        <vt:i4>5</vt:i4>
      </vt:variant>
      <vt:variant>
        <vt:lpwstr/>
      </vt:variant>
      <vt:variant>
        <vt:lpwstr>_ENREF_49</vt:lpwstr>
      </vt:variant>
      <vt:variant>
        <vt:i4>4521995</vt:i4>
      </vt:variant>
      <vt:variant>
        <vt:i4>313</vt:i4>
      </vt:variant>
      <vt:variant>
        <vt:i4>0</vt:i4>
      </vt:variant>
      <vt:variant>
        <vt:i4>5</vt:i4>
      </vt:variant>
      <vt:variant>
        <vt:lpwstr/>
      </vt:variant>
      <vt:variant>
        <vt:lpwstr>_ENREF_48</vt:lpwstr>
      </vt:variant>
      <vt:variant>
        <vt:i4>4521995</vt:i4>
      </vt:variant>
      <vt:variant>
        <vt:i4>307</vt:i4>
      </vt:variant>
      <vt:variant>
        <vt:i4>0</vt:i4>
      </vt:variant>
      <vt:variant>
        <vt:i4>5</vt:i4>
      </vt:variant>
      <vt:variant>
        <vt:lpwstr/>
      </vt:variant>
      <vt:variant>
        <vt:lpwstr>_ENREF_47</vt:lpwstr>
      </vt:variant>
      <vt:variant>
        <vt:i4>4521995</vt:i4>
      </vt:variant>
      <vt:variant>
        <vt:i4>304</vt:i4>
      </vt:variant>
      <vt:variant>
        <vt:i4>0</vt:i4>
      </vt:variant>
      <vt:variant>
        <vt:i4>5</vt:i4>
      </vt:variant>
      <vt:variant>
        <vt:lpwstr/>
      </vt:variant>
      <vt:variant>
        <vt:lpwstr>_ENREF_46</vt:lpwstr>
      </vt:variant>
      <vt:variant>
        <vt:i4>4521995</vt:i4>
      </vt:variant>
      <vt:variant>
        <vt:i4>298</vt:i4>
      </vt:variant>
      <vt:variant>
        <vt:i4>0</vt:i4>
      </vt:variant>
      <vt:variant>
        <vt:i4>5</vt:i4>
      </vt:variant>
      <vt:variant>
        <vt:lpwstr/>
      </vt:variant>
      <vt:variant>
        <vt:lpwstr>_ENREF_45</vt:lpwstr>
      </vt:variant>
      <vt:variant>
        <vt:i4>4521995</vt:i4>
      </vt:variant>
      <vt:variant>
        <vt:i4>290</vt:i4>
      </vt:variant>
      <vt:variant>
        <vt:i4>0</vt:i4>
      </vt:variant>
      <vt:variant>
        <vt:i4>5</vt:i4>
      </vt:variant>
      <vt:variant>
        <vt:lpwstr/>
      </vt:variant>
      <vt:variant>
        <vt:lpwstr>_ENREF_44</vt:lpwstr>
      </vt:variant>
      <vt:variant>
        <vt:i4>4521995</vt:i4>
      </vt:variant>
      <vt:variant>
        <vt:i4>282</vt:i4>
      </vt:variant>
      <vt:variant>
        <vt:i4>0</vt:i4>
      </vt:variant>
      <vt:variant>
        <vt:i4>5</vt:i4>
      </vt:variant>
      <vt:variant>
        <vt:lpwstr/>
      </vt:variant>
      <vt:variant>
        <vt:lpwstr>_ENREF_43</vt:lpwstr>
      </vt:variant>
      <vt:variant>
        <vt:i4>4325387</vt:i4>
      </vt:variant>
      <vt:variant>
        <vt:i4>276</vt:i4>
      </vt:variant>
      <vt:variant>
        <vt:i4>0</vt:i4>
      </vt:variant>
      <vt:variant>
        <vt:i4>5</vt:i4>
      </vt:variant>
      <vt:variant>
        <vt:lpwstr/>
      </vt:variant>
      <vt:variant>
        <vt:lpwstr>_ENREF_30</vt:lpwstr>
      </vt:variant>
      <vt:variant>
        <vt:i4>4521995</vt:i4>
      </vt:variant>
      <vt:variant>
        <vt:i4>268</vt:i4>
      </vt:variant>
      <vt:variant>
        <vt:i4>0</vt:i4>
      </vt:variant>
      <vt:variant>
        <vt:i4>5</vt:i4>
      </vt:variant>
      <vt:variant>
        <vt:lpwstr/>
      </vt:variant>
      <vt:variant>
        <vt:lpwstr>_ENREF_42</vt:lpwstr>
      </vt:variant>
      <vt:variant>
        <vt:i4>4325387</vt:i4>
      </vt:variant>
      <vt:variant>
        <vt:i4>265</vt:i4>
      </vt:variant>
      <vt:variant>
        <vt:i4>0</vt:i4>
      </vt:variant>
      <vt:variant>
        <vt:i4>5</vt:i4>
      </vt:variant>
      <vt:variant>
        <vt:lpwstr/>
      </vt:variant>
      <vt:variant>
        <vt:lpwstr>_ENREF_31</vt:lpwstr>
      </vt:variant>
      <vt:variant>
        <vt:i4>4521995</vt:i4>
      </vt:variant>
      <vt:variant>
        <vt:i4>262</vt:i4>
      </vt:variant>
      <vt:variant>
        <vt:i4>0</vt:i4>
      </vt:variant>
      <vt:variant>
        <vt:i4>5</vt:i4>
      </vt:variant>
      <vt:variant>
        <vt:lpwstr/>
      </vt:variant>
      <vt:variant>
        <vt:lpwstr>_ENREF_41</vt:lpwstr>
      </vt:variant>
      <vt:variant>
        <vt:i4>4325387</vt:i4>
      </vt:variant>
      <vt:variant>
        <vt:i4>254</vt:i4>
      </vt:variant>
      <vt:variant>
        <vt:i4>0</vt:i4>
      </vt:variant>
      <vt:variant>
        <vt:i4>5</vt:i4>
      </vt:variant>
      <vt:variant>
        <vt:lpwstr/>
      </vt:variant>
      <vt:variant>
        <vt:lpwstr>_ENREF_38</vt:lpwstr>
      </vt:variant>
      <vt:variant>
        <vt:i4>4325387</vt:i4>
      </vt:variant>
      <vt:variant>
        <vt:i4>246</vt:i4>
      </vt:variant>
      <vt:variant>
        <vt:i4>0</vt:i4>
      </vt:variant>
      <vt:variant>
        <vt:i4>5</vt:i4>
      </vt:variant>
      <vt:variant>
        <vt:lpwstr/>
      </vt:variant>
      <vt:variant>
        <vt:lpwstr>_ENREF_37</vt:lpwstr>
      </vt:variant>
      <vt:variant>
        <vt:i4>4325387</vt:i4>
      </vt:variant>
      <vt:variant>
        <vt:i4>243</vt:i4>
      </vt:variant>
      <vt:variant>
        <vt:i4>0</vt:i4>
      </vt:variant>
      <vt:variant>
        <vt:i4>5</vt:i4>
      </vt:variant>
      <vt:variant>
        <vt:lpwstr/>
      </vt:variant>
      <vt:variant>
        <vt:lpwstr>_ENREF_36</vt:lpwstr>
      </vt:variant>
      <vt:variant>
        <vt:i4>4325387</vt:i4>
      </vt:variant>
      <vt:variant>
        <vt:i4>235</vt:i4>
      </vt:variant>
      <vt:variant>
        <vt:i4>0</vt:i4>
      </vt:variant>
      <vt:variant>
        <vt:i4>5</vt:i4>
      </vt:variant>
      <vt:variant>
        <vt:lpwstr/>
      </vt:variant>
      <vt:variant>
        <vt:lpwstr>_ENREF_33</vt:lpwstr>
      </vt:variant>
      <vt:variant>
        <vt:i4>4325387</vt:i4>
      </vt:variant>
      <vt:variant>
        <vt:i4>227</vt:i4>
      </vt:variant>
      <vt:variant>
        <vt:i4>0</vt:i4>
      </vt:variant>
      <vt:variant>
        <vt:i4>5</vt:i4>
      </vt:variant>
      <vt:variant>
        <vt:lpwstr/>
      </vt:variant>
      <vt:variant>
        <vt:lpwstr>_ENREF_30</vt:lpwstr>
      </vt:variant>
      <vt:variant>
        <vt:i4>4390923</vt:i4>
      </vt:variant>
      <vt:variant>
        <vt:i4>219</vt:i4>
      </vt:variant>
      <vt:variant>
        <vt:i4>0</vt:i4>
      </vt:variant>
      <vt:variant>
        <vt:i4>5</vt:i4>
      </vt:variant>
      <vt:variant>
        <vt:lpwstr/>
      </vt:variant>
      <vt:variant>
        <vt:lpwstr>_ENREF_29</vt:lpwstr>
      </vt:variant>
      <vt:variant>
        <vt:i4>4390923</vt:i4>
      </vt:variant>
      <vt:variant>
        <vt:i4>207</vt:i4>
      </vt:variant>
      <vt:variant>
        <vt:i4>0</vt:i4>
      </vt:variant>
      <vt:variant>
        <vt:i4>5</vt:i4>
      </vt:variant>
      <vt:variant>
        <vt:lpwstr/>
      </vt:variant>
      <vt:variant>
        <vt:lpwstr>_ENREF_28</vt:lpwstr>
      </vt:variant>
      <vt:variant>
        <vt:i4>4390923</vt:i4>
      </vt:variant>
      <vt:variant>
        <vt:i4>201</vt:i4>
      </vt:variant>
      <vt:variant>
        <vt:i4>0</vt:i4>
      </vt:variant>
      <vt:variant>
        <vt:i4>5</vt:i4>
      </vt:variant>
      <vt:variant>
        <vt:lpwstr/>
      </vt:variant>
      <vt:variant>
        <vt:lpwstr>_ENREF_27</vt:lpwstr>
      </vt:variant>
      <vt:variant>
        <vt:i4>4390923</vt:i4>
      </vt:variant>
      <vt:variant>
        <vt:i4>195</vt:i4>
      </vt:variant>
      <vt:variant>
        <vt:i4>0</vt:i4>
      </vt:variant>
      <vt:variant>
        <vt:i4>5</vt:i4>
      </vt:variant>
      <vt:variant>
        <vt:lpwstr/>
      </vt:variant>
      <vt:variant>
        <vt:lpwstr>_ENREF_26</vt:lpwstr>
      </vt:variant>
      <vt:variant>
        <vt:i4>4390923</vt:i4>
      </vt:variant>
      <vt:variant>
        <vt:i4>189</vt:i4>
      </vt:variant>
      <vt:variant>
        <vt:i4>0</vt:i4>
      </vt:variant>
      <vt:variant>
        <vt:i4>5</vt:i4>
      </vt:variant>
      <vt:variant>
        <vt:lpwstr/>
      </vt:variant>
      <vt:variant>
        <vt:lpwstr>_ENREF_23</vt:lpwstr>
      </vt:variant>
      <vt:variant>
        <vt:i4>4390923</vt:i4>
      </vt:variant>
      <vt:variant>
        <vt:i4>183</vt:i4>
      </vt:variant>
      <vt:variant>
        <vt:i4>0</vt:i4>
      </vt:variant>
      <vt:variant>
        <vt:i4>5</vt:i4>
      </vt:variant>
      <vt:variant>
        <vt:lpwstr/>
      </vt:variant>
      <vt:variant>
        <vt:lpwstr>_ENREF_25</vt:lpwstr>
      </vt:variant>
      <vt:variant>
        <vt:i4>4390923</vt:i4>
      </vt:variant>
      <vt:variant>
        <vt:i4>177</vt:i4>
      </vt:variant>
      <vt:variant>
        <vt:i4>0</vt:i4>
      </vt:variant>
      <vt:variant>
        <vt:i4>5</vt:i4>
      </vt:variant>
      <vt:variant>
        <vt:lpwstr/>
      </vt:variant>
      <vt:variant>
        <vt:lpwstr>_ENREF_24</vt:lpwstr>
      </vt:variant>
      <vt:variant>
        <vt:i4>4390923</vt:i4>
      </vt:variant>
      <vt:variant>
        <vt:i4>171</vt:i4>
      </vt:variant>
      <vt:variant>
        <vt:i4>0</vt:i4>
      </vt:variant>
      <vt:variant>
        <vt:i4>5</vt:i4>
      </vt:variant>
      <vt:variant>
        <vt:lpwstr/>
      </vt:variant>
      <vt:variant>
        <vt:lpwstr>_ENREF_23</vt:lpwstr>
      </vt:variant>
      <vt:variant>
        <vt:i4>4390923</vt:i4>
      </vt:variant>
      <vt:variant>
        <vt:i4>168</vt:i4>
      </vt:variant>
      <vt:variant>
        <vt:i4>0</vt:i4>
      </vt:variant>
      <vt:variant>
        <vt:i4>5</vt:i4>
      </vt:variant>
      <vt:variant>
        <vt:lpwstr/>
      </vt:variant>
      <vt:variant>
        <vt:lpwstr>_ENREF_21</vt:lpwstr>
      </vt:variant>
      <vt:variant>
        <vt:i4>4390923</vt:i4>
      </vt:variant>
      <vt:variant>
        <vt:i4>160</vt:i4>
      </vt:variant>
      <vt:variant>
        <vt:i4>0</vt:i4>
      </vt:variant>
      <vt:variant>
        <vt:i4>5</vt:i4>
      </vt:variant>
      <vt:variant>
        <vt:lpwstr/>
      </vt:variant>
      <vt:variant>
        <vt:lpwstr>_ENREF_22</vt:lpwstr>
      </vt:variant>
      <vt:variant>
        <vt:i4>4390923</vt:i4>
      </vt:variant>
      <vt:variant>
        <vt:i4>154</vt:i4>
      </vt:variant>
      <vt:variant>
        <vt:i4>0</vt:i4>
      </vt:variant>
      <vt:variant>
        <vt:i4>5</vt:i4>
      </vt:variant>
      <vt:variant>
        <vt:lpwstr/>
      </vt:variant>
      <vt:variant>
        <vt:lpwstr>_ENREF_21</vt:lpwstr>
      </vt:variant>
      <vt:variant>
        <vt:i4>4390923</vt:i4>
      </vt:variant>
      <vt:variant>
        <vt:i4>146</vt:i4>
      </vt:variant>
      <vt:variant>
        <vt:i4>0</vt:i4>
      </vt:variant>
      <vt:variant>
        <vt:i4>5</vt:i4>
      </vt:variant>
      <vt:variant>
        <vt:lpwstr/>
      </vt:variant>
      <vt:variant>
        <vt:lpwstr>_ENREF_22</vt:lpwstr>
      </vt:variant>
      <vt:variant>
        <vt:i4>4390923</vt:i4>
      </vt:variant>
      <vt:variant>
        <vt:i4>140</vt:i4>
      </vt:variant>
      <vt:variant>
        <vt:i4>0</vt:i4>
      </vt:variant>
      <vt:variant>
        <vt:i4>5</vt:i4>
      </vt:variant>
      <vt:variant>
        <vt:lpwstr/>
      </vt:variant>
      <vt:variant>
        <vt:lpwstr>_ENREF_21</vt:lpwstr>
      </vt:variant>
      <vt:variant>
        <vt:i4>4587531</vt:i4>
      </vt:variant>
      <vt:variant>
        <vt:i4>132</vt:i4>
      </vt:variant>
      <vt:variant>
        <vt:i4>0</vt:i4>
      </vt:variant>
      <vt:variant>
        <vt:i4>5</vt:i4>
      </vt:variant>
      <vt:variant>
        <vt:lpwstr/>
      </vt:variant>
      <vt:variant>
        <vt:lpwstr>_ENREF_7</vt:lpwstr>
      </vt:variant>
      <vt:variant>
        <vt:i4>4390923</vt:i4>
      </vt:variant>
      <vt:variant>
        <vt:i4>126</vt:i4>
      </vt:variant>
      <vt:variant>
        <vt:i4>0</vt:i4>
      </vt:variant>
      <vt:variant>
        <vt:i4>5</vt:i4>
      </vt:variant>
      <vt:variant>
        <vt:lpwstr/>
      </vt:variant>
      <vt:variant>
        <vt:lpwstr>_ENREF_20</vt:lpwstr>
      </vt:variant>
      <vt:variant>
        <vt:i4>4194315</vt:i4>
      </vt:variant>
      <vt:variant>
        <vt:i4>118</vt:i4>
      </vt:variant>
      <vt:variant>
        <vt:i4>0</vt:i4>
      </vt:variant>
      <vt:variant>
        <vt:i4>5</vt:i4>
      </vt:variant>
      <vt:variant>
        <vt:lpwstr/>
      </vt:variant>
      <vt:variant>
        <vt:lpwstr>_ENREF_19</vt:lpwstr>
      </vt:variant>
      <vt:variant>
        <vt:i4>4194315</vt:i4>
      </vt:variant>
      <vt:variant>
        <vt:i4>112</vt:i4>
      </vt:variant>
      <vt:variant>
        <vt:i4>0</vt:i4>
      </vt:variant>
      <vt:variant>
        <vt:i4>5</vt:i4>
      </vt:variant>
      <vt:variant>
        <vt:lpwstr/>
      </vt:variant>
      <vt:variant>
        <vt:lpwstr>_ENREF_18</vt:lpwstr>
      </vt:variant>
      <vt:variant>
        <vt:i4>4194315</vt:i4>
      </vt:variant>
      <vt:variant>
        <vt:i4>106</vt:i4>
      </vt:variant>
      <vt:variant>
        <vt:i4>0</vt:i4>
      </vt:variant>
      <vt:variant>
        <vt:i4>5</vt:i4>
      </vt:variant>
      <vt:variant>
        <vt:lpwstr/>
      </vt:variant>
      <vt:variant>
        <vt:lpwstr>_ENREF_17</vt:lpwstr>
      </vt:variant>
      <vt:variant>
        <vt:i4>4194315</vt:i4>
      </vt:variant>
      <vt:variant>
        <vt:i4>98</vt:i4>
      </vt:variant>
      <vt:variant>
        <vt:i4>0</vt:i4>
      </vt:variant>
      <vt:variant>
        <vt:i4>5</vt:i4>
      </vt:variant>
      <vt:variant>
        <vt:lpwstr/>
      </vt:variant>
      <vt:variant>
        <vt:lpwstr>_ENREF_16</vt:lpwstr>
      </vt:variant>
      <vt:variant>
        <vt:i4>4194315</vt:i4>
      </vt:variant>
      <vt:variant>
        <vt:i4>92</vt:i4>
      </vt:variant>
      <vt:variant>
        <vt:i4>0</vt:i4>
      </vt:variant>
      <vt:variant>
        <vt:i4>5</vt:i4>
      </vt:variant>
      <vt:variant>
        <vt:lpwstr/>
      </vt:variant>
      <vt:variant>
        <vt:lpwstr>_ENREF_15</vt:lpwstr>
      </vt:variant>
      <vt:variant>
        <vt:i4>4194315</vt:i4>
      </vt:variant>
      <vt:variant>
        <vt:i4>86</vt:i4>
      </vt:variant>
      <vt:variant>
        <vt:i4>0</vt:i4>
      </vt:variant>
      <vt:variant>
        <vt:i4>5</vt:i4>
      </vt:variant>
      <vt:variant>
        <vt:lpwstr/>
      </vt:variant>
      <vt:variant>
        <vt:lpwstr>_ENREF_14</vt:lpwstr>
      </vt:variant>
      <vt:variant>
        <vt:i4>4784139</vt:i4>
      </vt:variant>
      <vt:variant>
        <vt:i4>78</vt:i4>
      </vt:variant>
      <vt:variant>
        <vt:i4>0</vt:i4>
      </vt:variant>
      <vt:variant>
        <vt:i4>5</vt:i4>
      </vt:variant>
      <vt:variant>
        <vt:lpwstr/>
      </vt:variant>
      <vt:variant>
        <vt:lpwstr>_ENREF_8</vt:lpwstr>
      </vt:variant>
      <vt:variant>
        <vt:i4>4587531</vt:i4>
      </vt:variant>
      <vt:variant>
        <vt:i4>75</vt:i4>
      </vt:variant>
      <vt:variant>
        <vt:i4>0</vt:i4>
      </vt:variant>
      <vt:variant>
        <vt:i4>5</vt:i4>
      </vt:variant>
      <vt:variant>
        <vt:lpwstr/>
      </vt:variant>
      <vt:variant>
        <vt:lpwstr>_ENREF_7</vt:lpwstr>
      </vt:variant>
      <vt:variant>
        <vt:i4>4194315</vt:i4>
      </vt:variant>
      <vt:variant>
        <vt:i4>67</vt:i4>
      </vt:variant>
      <vt:variant>
        <vt:i4>0</vt:i4>
      </vt:variant>
      <vt:variant>
        <vt:i4>5</vt:i4>
      </vt:variant>
      <vt:variant>
        <vt:lpwstr/>
      </vt:variant>
      <vt:variant>
        <vt:lpwstr>_ENREF_13</vt:lpwstr>
      </vt:variant>
      <vt:variant>
        <vt:i4>4194315</vt:i4>
      </vt:variant>
      <vt:variant>
        <vt:i4>59</vt:i4>
      </vt:variant>
      <vt:variant>
        <vt:i4>0</vt:i4>
      </vt:variant>
      <vt:variant>
        <vt:i4>5</vt:i4>
      </vt:variant>
      <vt:variant>
        <vt:lpwstr/>
      </vt:variant>
      <vt:variant>
        <vt:lpwstr>_ENREF_12</vt:lpwstr>
      </vt:variant>
      <vt:variant>
        <vt:i4>4784139</vt:i4>
      </vt:variant>
      <vt:variant>
        <vt:i4>53</vt:i4>
      </vt:variant>
      <vt:variant>
        <vt:i4>0</vt:i4>
      </vt:variant>
      <vt:variant>
        <vt:i4>5</vt:i4>
      </vt:variant>
      <vt:variant>
        <vt:lpwstr/>
      </vt:variant>
      <vt:variant>
        <vt:lpwstr>_ENREF_8</vt:lpwstr>
      </vt:variant>
      <vt:variant>
        <vt:i4>4194315</vt:i4>
      </vt:variant>
      <vt:variant>
        <vt:i4>47</vt:i4>
      </vt:variant>
      <vt:variant>
        <vt:i4>0</vt:i4>
      </vt:variant>
      <vt:variant>
        <vt:i4>5</vt:i4>
      </vt:variant>
      <vt:variant>
        <vt:lpwstr/>
      </vt:variant>
      <vt:variant>
        <vt:lpwstr>_ENREF_11</vt:lpwstr>
      </vt:variant>
      <vt:variant>
        <vt:i4>4194315</vt:i4>
      </vt:variant>
      <vt:variant>
        <vt:i4>41</vt:i4>
      </vt:variant>
      <vt:variant>
        <vt:i4>0</vt:i4>
      </vt:variant>
      <vt:variant>
        <vt:i4>5</vt:i4>
      </vt:variant>
      <vt:variant>
        <vt:lpwstr/>
      </vt:variant>
      <vt:variant>
        <vt:lpwstr>_ENREF_10</vt:lpwstr>
      </vt:variant>
      <vt:variant>
        <vt:i4>4784139</vt:i4>
      </vt:variant>
      <vt:variant>
        <vt:i4>38</vt:i4>
      </vt:variant>
      <vt:variant>
        <vt:i4>0</vt:i4>
      </vt:variant>
      <vt:variant>
        <vt:i4>5</vt:i4>
      </vt:variant>
      <vt:variant>
        <vt:lpwstr/>
      </vt:variant>
      <vt:variant>
        <vt:lpwstr>_ENREF_8</vt:lpwstr>
      </vt:variant>
      <vt:variant>
        <vt:i4>4718603</vt:i4>
      </vt:variant>
      <vt:variant>
        <vt:i4>35</vt:i4>
      </vt:variant>
      <vt:variant>
        <vt:i4>0</vt:i4>
      </vt:variant>
      <vt:variant>
        <vt:i4>5</vt:i4>
      </vt:variant>
      <vt:variant>
        <vt:lpwstr/>
      </vt:variant>
      <vt:variant>
        <vt:lpwstr>_ENREF_9</vt:lpwstr>
      </vt:variant>
      <vt:variant>
        <vt:i4>4784139</vt:i4>
      </vt:variant>
      <vt:variant>
        <vt:i4>27</vt:i4>
      </vt:variant>
      <vt:variant>
        <vt:i4>0</vt:i4>
      </vt:variant>
      <vt:variant>
        <vt:i4>5</vt:i4>
      </vt:variant>
      <vt:variant>
        <vt:lpwstr/>
      </vt:variant>
      <vt:variant>
        <vt:lpwstr>_ENREF_8</vt:lpwstr>
      </vt:variant>
      <vt:variant>
        <vt:i4>4325387</vt:i4>
      </vt:variant>
      <vt:variant>
        <vt:i4>24</vt:i4>
      </vt:variant>
      <vt:variant>
        <vt:i4>0</vt:i4>
      </vt:variant>
      <vt:variant>
        <vt:i4>5</vt:i4>
      </vt:variant>
      <vt:variant>
        <vt:lpwstr/>
      </vt:variant>
      <vt:variant>
        <vt:lpwstr>_ENREF_3</vt:lpwstr>
      </vt:variant>
      <vt:variant>
        <vt:i4>4521995</vt:i4>
      </vt:variant>
      <vt:variant>
        <vt:i4>21</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6-26T20:02:00Z</dcterms:created>
  <dcterms:modified xsi:type="dcterms:W3CDTF">2021-07-26T12:42:00Z</dcterms:modified>
</cp:coreProperties>
</file>